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32A6F" w14:textId="2D6606F8" w:rsidR="00C416C5" w:rsidRDefault="00482A06">
      <w:pPr>
        <w:pStyle w:val="tabletitle"/>
      </w:pPr>
      <w:r>
        <w:t>Table</w:t>
      </w:r>
      <w:r w:rsidR="00BA1881">
        <w:t xml:space="preserve"> S3</w:t>
      </w:r>
      <w:r>
        <w:t>. INDEPENDENT TEST BETWEEN SUBTYPE AND MUTATION</w:t>
      </w:r>
    </w:p>
    <w:tbl>
      <w:tblPr>
        <w:tblStyle w:val="tabletemplate"/>
        <w:tblW w:w="0" w:type="auto"/>
        <w:tblLook w:val="0420" w:firstRow="1" w:lastRow="0" w:firstColumn="0" w:lastColumn="0" w:noHBand="0" w:noVBand="1"/>
      </w:tblPr>
      <w:tblGrid>
        <w:gridCol w:w="1941"/>
        <w:gridCol w:w="1331"/>
        <w:gridCol w:w="1380"/>
        <w:gridCol w:w="1513"/>
        <w:gridCol w:w="1180"/>
        <w:gridCol w:w="1180"/>
      </w:tblGrid>
      <w:tr w:rsidR="00C416C5" w14:paraId="6C8915CC" w14:textId="77777777" w:rsidTr="00C41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A4F879D" w14:textId="77777777" w:rsidR="00C416C5" w:rsidRDefault="00482A06">
            <w:r>
              <w:t>Gene (Mutated)</w:t>
            </w:r>
          </w:p>
        </w:tc>
        <w:tc>
          <w:tcPr>
            <w:tcW w:w="0" w:type="auto"/>
          </w:tcPr>
          <w:p w14:paraId="58128114" w14:textId="77777777" w:rsidR="00C416C5" w:rsidRDefault="00482A06">
            <w:r>
              <w:t>TMB</w:t>
            </w:r>
          </w:p>
        </w:tc>
        <w:tc>
          <w:tcPr>
            <w:tcW w:w="0" w:type="auto"/>
          </w:tcPr>
          <w:p w14:paraId="58EECB3C" w14:textId="77777777" w:rsidR="00C416C5" w:rsidRDefault="00482A06">
            <w:r>
              <w:t>CS1</w:t>
            </w:r>
          </w:p>
        </w:tc>
        <w:tc>
          <w:tcPr>
            <w:tcW w:w="0" w:type="auto"/>
          </w:tcPr>
          <w:p w14:paraId="5BF79702" w14:textId="77777777" w:rsidR="00C416C5" w:rsidRDefault="00482A06">
            <w:r>
              <w:t>CS2</w:t>
            </w:r>
          </w:p>
        </w:tc>
        <w:tc>
          <w:tcPr>
            <w:tcW w:w="0" w:type="auto"/>
          </w:tcPr>
          <w:p w14:paraId="44691C3D" w14:textId="77777777" w:rsidR="00C416C5" w:rsidRDefault="00482A06">
            <w:r>
              <w:t>pvalue</w:t>
            </w:r>
          </w:p>
        </w:tc>
        <w:tc>
          <w:tcPr>
            <w:tcW w:w="0" w:type="auto"/>
          </w:tcPr>
          <w:p w14:paraId="0F6D3B50" w14:textId="77777777" w:rsidR="00C416C5" w:rsidRDefault="00482A06">
            <w:r>
              <w:t>padj</w:t>
            </w:r>
          </w:p>
        </w:tc>
      </w:tr>
      <w:tr w:rsidR="00C416C5" w14:paraId="52F589B9" w14:textId="77777777">
        <w:tc>
          <w:tcPr>
            <w:tcW w:w="0" w:type="auto"/>
          </w:tcPr>
          <w:p w14:paraId="6216139E" w14:textId="77777777" w:rsidR="00C416C5" w:rsidRDefault="00482A06">
            <w:r>
              <w:t>PTEN</w:t>
            </w:r>
          </w:p>
        </w:tc>
        <w:tc>
          <w:tcPr>
            <w:tcW w:w="0" w:type="auto"/>
          </w:tcPr>
          <w:p w14:paraId="03FB6C71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5F7BEEEF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308A3665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415585ED" w14:textId="77777777" w:rsidR="00C416C5" w:rsidRDefault="00482A06">
            <w:r>
              <w:t>3.86e-02</w:t>
            </w:r>
          </w:p>
        </w:tc>
        <w:tc>
          <w:tcPr>
            <w:tcW w:w="0" w:type="auto"/>
          </w:tcPr>
          <w:p w14:paraId="08FFA8A5" w14:textId="77777777" w:rsidR="00C416C5" w:rsidRDefault="00482A06">
            <w:r>
              <w:t>8.21e-02</w:t>
            </w:r>
          </w:p>
        </w:tc>
      </w:tr>
      <w:tr w:rsidR="00C416C5" w14:paraId="38D8FEA8" w14:textId="77777777">
        <w:tc>
          <w:tcPr>
            <w:tcW w:w="0" w:type="auto"/>
          </w:tcPr>
          <w:p w14:paraId="30B1587F" w14:textId="77777777" w:rsidR="00C416C5" w:rsidRDefault="00482A06">
            <w:r>
              <w:t>MYOF</w:t>
            </w:r>
          </w:p>
        </w:tc>
        <w:tc>
          <w:tcPr>
            <w:tcW w:w="0" w:type="auto"/>
          </w:tcPr>
          <w:p w14:paraId="1E9CD542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01AE05A5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0C1B350E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0ACF10B7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44C0F08C" w14:textId="77777777" w:rsidR="00C416C5" w:rsidRDefault="00482A06">
            <w:r>
              <w:t>1.17e-01</w:t>
            </w:r>
          </w:p>
        </w:tc>
      </w:tr>
      <w:tr w:rsidR="00C416C5" w14:paraId="06367680" w14:textId="77777777">
        <w:tc>
          <w:tcPr>
            <w:tcW w:w="0" w:type="auto"/>
          </w:tcPr>
          <w:p w14:paraId="77AE5722" w14:textId="77777777" w:rsidR="00C416C5" w:rsidRDefault="00482A06">
            <w:r>
              <w:t>DCHS1</w:t>
            </w:r>
          </w:p>
        </w:tc>
        <w:tc>
          <w:tcPr>
            <w:tcW w:w="0" w:type="auto"/>
          </w:tcPr>
          <w:p w14:paraId="7651A6F7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357F360F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6C49BFAE" w14:textId="77777777" w:rsidR="00C416C5" w:rsidRDefault="00482A06">
            <w:r>
              <w:t>25 (12.0%)</w:t>
            </w:r>
          </w:p>
        </w:tc>
        <w:tc>
          <w:tcPr>
            <w:tcW w:w="0" w:type="auto"/>
          </w:tcPr>
          <w:p w14:paraId="644B5511" w14:textId="77777777" w:rsidR="00C416C5" w:rsidRDefault="00482A06">
            <w:r>
              <w:t>6.66e-04</w:t>
            </w:r>
          </w:p>
        </w:tc>
        <w:tc>
          <w:tcPr>
            <w:tcW w:w="0" w:type="auto"/>
          </w:tcPr>
          <w:p w14:paraId="390B6BE1" w14:textId="77777777" w:rsidR="00C416C5" w:rsidRDefault="00482A06">
            <w:r>
              <w:t>1.08e-02</w:t>
            </w:r>
          </w:p>
        </w:tc>
      </w:tr>
      <w:tr w:rsidR="00C416C5" w14:paraId="50FB7279" w14:textId="77777777">
        <w:tc>
          <w:tcPr>
            <w:tcW w:w="0" w:type="auto"/>
          </w:tcPr>
          <w:p w14:paraId="726CC538" w14:textId="77777777" w:rsidR="00C416C5" w:rsidRDefault="00482A06">
            <w:r>
              <w:t>TENM4</w:t>
            </w:r>
          </w:p>
        </w:tc>
        <w:tc>
          <w:tcPr>
            <w:tcW w:w="0" w:type="auto"/>
          </w:tcPr>
          <w:p w14:paraId="51D6E270" w14:textId="77777777" w:rsidR="00C416C5" w:rsidRDefault="00482A06">
            <w:r>
              <w:t>36 (10%)</w:t>
            </w:r>
          </w:p>
        </w:tc>
        <w:tc>
          <w:tcPr>
            <w:tcW w:w="0" w:type="auto"/>
          </w:tcPr>
          <w:p w14:paraId="3BB9CE83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623439AD" w14:textId="77777777" w:rsidR="00C416C5" w:rsidRDefault="00482A06">
            <w:r>
              <w:t>30 (14.4%)</w:t>
            </w:r>
          </w:p>
        </w:tc>
        <w:tc>
          <w:tcPr>
            <w:tcW w:w="0" w:type="auto"/>
          </w:tcPr>
          <w:p w14:paraId="089583A2" w14:textId="77777777" w:rsidR="00C416C5" w:rsidRDefault="00482A06">
            <w:r>
              <w:t>5.99e-04</w:t>
            </w:r>
          </w:p>
        </w:tc>
        <w:tc>
          <w:tcPr>
            <w:tcW w:w="0" w:type="auto"/>
          </w:tcPr>
          <w:p w14:paraId="6AE792E6" w14:textId="77777777" w:rsidR="00C416C5" w:rsidRDefault="00482A06">
            <w:r>
              <w:t>1.08e-02</w:t>
            </w:r>
          </w:p>
        </w:tc>
      </w:tr>
      <w:tr w:rsidR="00C416C5" w14:paraId="39368408" w14:textId="77777777">
        <w:tc>
          <w:tcPr>
            <w:tcW w:w="0" w:type="auto"/>
          </w:tcPr>
          <w:p w14:paraId="59635B9B" w14:textId="77777777" w:rsidR="00C416C5" w:rsidRDefault="00482A06">
            <w:r>
              <w:t>HECTD4</w:t>
            </w:r>
          </w:p>
        </w:tc>
        <w:tc>
          <w:tcPr>
            <w:tcW w:w="0" w:type="auto"/>
          </w:tcPr>
          <w:p w14:paraId="53BE265E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40D2D4EA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733EFD01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527D140F" w14:textId="77777777" w:rsidR="00C416C5" w:rsidRDefault="00482A06">
            <w:r>
              <w:t>4.67e-02</w:t>
            </w:r>
          </w:p>
        </w:tc>
        <w:tc>
          <w:tcPr>
            <w:tcW w:w="0" w:type="auto"/>
          </w:tcPr>
          <w:p w14:paraId="237777AA" w14:textId="77777777" w:rsidR="00C416C5" w:rsidRDefault="00482A06">
            <w:r>
              <w:t>9.50e-02</w:t>
            </w:r>
          </w:p>
        </w:tc>
      </w:tr>
      <w:tr w:rsidR="00C416C5" w14:paraId="33D5AC95" w14:textId="77777777">
        <w:tc>
          <w:tcPr>
            <w:tcW w:w="0" w:type="auto"/>
          </w:tcPr>
          <w:p w14:paraId="7B74077C" w14:textId="77777777" w:rsidR="00C416C5" w:rsidRDefault="00482A06">
            <w:r>
              <w:t>KRAS</w:t>
            </w:r>
          </w:p>
        </w:tc>
        <w:tc>
          <w:tcPr>
            <w:tcW w:w="0" w:type="auto"/>
          </w:tcPr>
          <w:p w14:paraId="2D50256C" w14:textId="77777777" w:rsidR="00C416C5" w:rsidRDefault="00482A06">
            <w:r>
              <w:t>32 ( 9%)</w:t>
            </w:r>
          </w:p>
        </w:tc>
        <w:tc>
          <w:tcPr>
            <w:tcW w:w="0" w:type="auto"/>
          </w:tcPr>
          <w:p w14:paraId="76B85FFF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1A47A995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4A417AFE" w14:textId="77777777" w:rsidR="00C416C5" w:rsidRDefault="00482A06">
            <w:r>
              <w:t>6.51e-02</w:t>
            </w:r>
          </w:p>
        </w:tc>
        <w:tc>
          <w:tcPr>
            <w:tcW w:w="0" w:type="auto"/>
          </w:tcPr>
          <w:p w14:paraId="4D182F26" w14:textId="77777777" w:rsidR="00C416C5" w:rsidRDefault="00482A06">
            <w:r>
              <w:t>1.14e-01</w:t>
            </w:r>
          </w:p>
        </w:tc>
      </w:tr>
      <w:tr w:rsidR="00C416C5" w14:paraId="55E7600B" w14:textId="77777777">
        <w:tc>
          <w:tcPr>
            <w:tcW w:w="0" w:type="auto"/>
          </w:tcPr>
          <w:p w14:paraId="274A998F" w14:textId="77777777" w:rsidR="00C416C5" w:rsidRDefault="00482A06">
            <w:r>
              <w:t>ARID2</w:t>
            </w:r>
          </w:p>
        </w:tc>
        <w:tc>
          <w:tcPr>
            <w:tcW w:w="0" w:type="auto"/>
          </w:tcPr>
          <w:p w14:paraId="73F1DD16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20BB828A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548BB130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0E195C1A" w14:textId="77777777" w:rsidR="00C416C5" w:rsidRDefault="00482A06">
            <w:r>
              <w:t>2.37e-01</w:t>
            </w:r>
          </w:p>
        </w:tc>
        <w:tc>
          <w:tcPr>
            <w:tcW w:w="0" w:type="auto"/>
          </w:tcPr>
          <w:p w14:paraId="7DEF06DE" w14:textId="77777777" w:rsidR="00C416C5" w:rsidRDefault="00482A06">
            <w:r>
              <w:t>3.08e-01</w:t>
            </w:r>
          </w:p>
        </w:tc>
      </w:tr>
      <w:tr w:rsidR="00C416C5" w14:paraId="02920DB0" w14:textId="77777777">
        <w:tc>
          <w:tcPr>
            <w:tcW w:w="0" w:type="auto"/>
          </w:tcPr>
          <w:p w14:paraId="285C6754" w14:textId="77777777" w:rsidR="00C416C5" w:rsidRDefault="00482A06">
            <w:r>
              <w:t>MYH7</w:t>
            </w:r>
          </w:p>
        </w:tc>
        <w:tc>
          <w:tcPr>
            <w:tcW w:w="0" w:type="auto"/>
          </w:tcPr>
          <w:p w14:paraId="7BF4D97A" w14:textId="77777777" w:rsidR="00C416C5" w:rsidRDefault="00482A06">
            <w:r>
              <w:t>31 ( 8%)</w:t>
            </w:r>
          </w:p>
        </w:tc>
        <w:tc>
          <w:tcPr>
            <w:tcW w:w="0" w:type="auto"/>
          </w:tcPr>
          <w:p w14:paraId="7B4826F6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1A0B9F22" w14:textId="77777777" w:rsidR="00C416C5" w:rsidRDefault="00482A06">
            <w:r>
              <w:t xml:space="preserve">24 </w:t>
            </w:r>
            <w:r>
              <w:t>(11.5%)</w:t>
            </w:r>
          </w:p>
        </w:tc>
        <w:tc>
          <w:tcPr>
            <w:tcW w:w="0" w:type="auto"/>
          </w:tcPr>
          <w:p w14:paraId="4AE4A741" w14:textId="77777777" w:rsidR="00C416C5" w:rsidRDefault="00482A06">
            <w:r>
              <w:t>1.38e-02</w:t>
            </w:r>
          </w:p>
        </w:tc>
        <w:tc>
          <w:tcPr>
            <w:tcW w:w="0" w:type="auto"/>
          </w:tcPr>
          <w:p w14:paraId="40F14287" w14:textId="77777777" w:rsidR="00C416C5" w:rsidRDefault="00482A06">
            <w:r>
              <w:t>4.47e-02</w:t>
            </w:r>
          </w:p>
        </w:tc>
      </w:tr>
      <w:tr w:rsidR="00C416C5" w14:paraId="076A9B76" w14:textId="77777777">
        <w:tc>
          <w:tcPr>
            <w:tcW w:w="0" w:type="auto"/>
          </w:tcPr>
          <w:p w14:paraId="3823C7D8" w14:textId="77777777" w:rsidR="00C416C5" w:rsidRDefault="00482A06">
            <w:r>
              <w:t>NPAP1</w:t>
            </w:r>
          </w:p>
        </w:tc>
        <w:tc>
          <w:tcPr>
            <w:tcW w:w="0" w:type="auto"/>
          </w:tcPr>
          <w:p w14:paraId="4FB67812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262929C6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1434659A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392A822A" w14:textId="77777777" w:rsidR="00C416C5" w:rsidRDefault="00482A06">
            <w:r>
              <w:t>2.92e-03</w:t>
            </w:r>
          </w:p>
        </w:tc>
        <w:tc>
          <w:tcPr>
            <w:tcW w:w="0" w:type="auto"/>
          </w:tcPr>
          <w:p w14:paraId="2ED04818" w14:textId="77777777" w:rsidR="00C416C5" w:rsidRDefault="00482A06">
            <w:r>
              <w:t>2.00e-02</w:t>
            </w:r>
          </w:p>
        </w:tc>
      </w:tr>
      <w:tr w:rsidR="00C416C5" w14:paraId="0E9D1738" w14:textId="77777777">
        <w:tc>
          <w:tcPr>
            <w:tcW w:w="0" w:type="auto"/>
          </w:tcPr>
          <w:p w14:paraId="1FDAB012" w14:textId="77777777" w:rsidR="00C416C5" w:rsidRDefault="00482A06">
            <w:r>
              <w:t>SRCAP</w:t>
            </w:r>
          </w:p>
        </w:tc>
        <w:tc>
          <w:tcPr>
            <w:tcW w:w="0" w:type="auto"/>
          </w:tcPr>
          <w:p w14:paraId="23A170D7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0372BAD5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63761EDF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458B3245" w14:textId="77777777" w:rsidR="00C416C5" w:rsidRDefault="00482A06">
            <w:r>
              <w:t>6.66e-03</w:t>
            </w:r>
          </w:p>
        </w:tc>
        <w:tc>
          <w:tcPr>
            <w:tcW w:w="0" w:type="auto"/>
          </w:tcPr>
          <w:p w14:paraId="08145211" w14:textId="77777777" w:rsidR="00C416C5" w:rsidRDefault="00482A06">
            <w:r>
              <w:t>3.24e-02</w:t>
            </w:r>
          </w:p>
        </w:tc>
      </w:tr>
      <w:tr w:rsidR="00C416C5" w14:paraId="2761C430" w14:textId="77777777">
        <w:tc>
          <w:tcPr>
            <w:tcW w:w="0" w:type="auto"/>
          </w:tcPr>
          <w:p w14:paraId="3B9065EF" w14:textId="77777777" w:rsidR="00C416C5" w:rsidRDefault="00482A06">
            <w:r>
              <w:t>GRIN2A</w:t>
            </w:r>
          </w:p>
        </w:tc>
        <w:tc>
          <w:tcPr>
            <w:tcW w:w="0" w:type="auto"/>
          </w:tcPr>
          <w:p w14:paraId="2DA34A35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6C62988F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1D83A6D4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5EA3D6AD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4E6F8583" w14:textId="77777777" w:rsidR="00C416C5" w:rsidRDefault="00482A06">
            <w:r>
              <w:t>2.40e-01</w:t>
            </w:r>
          </w:p>
        </w:tc>
      </w:tr>
      <w:tr w:rsidR="00C416C5" w14:paraId="5DF06E41" w14:textId="77777777">
        <w:tc>
          <w:tcPr>
            <w:tcW w:w="0" w:type="auto"/>
          </w:tcPr>
          <w:p w14:paraId="6CB037DB" w14:textId="77777777" w:rsidR="00C416C5" w:rsidRDefault="00482A06">
            <w:r>
              <w:t>MYH13</w:t>
            </w:r>
          </w:p>
        </w:tc>
        <w:tc>
          <w:tcPr>
            <w:tcW w:w="0" w:type="auto"/>
          </w:tcPr>
          <w:p w14:paraId="3F5BC545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3EABB385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5C12CBC8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5820A906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78011E32" w14:textId="77777777" w:rsidR="00C416C5" w:rsidRDefault="00482A06">
            <w:r>
              <w:t>2.17e-01</w:t>
            </w:r>
          </w:p>
        </w:tc>
      </w:tr>
      <w:tr w:rsidR="00C416C5" w14:paraId="370D1ADD" w14:textId="77777777">
        <w:tc>
          <w:tcPr>
            <w:tcW w:w="0" w:type="auto"/>
          </w:tcPr>
          <w:p w14:paraId="6BC2AAD2" w14:textId="77777777" w:rsidR="00C416C5" w:rsidRDefault="00482A06">
            <w:r>
              <w:t>NF1</w:t>
            </w:r>
          </w:p>
        </w:tc>
        <w:tc>
          <w:tcPr>
            <w:tcW w:w="0" w:type="auto"/>
          </w:tcPr>
          <w:p w14:paraId="26203A1E" w14:textId="77777777" w:rsidR="00C416C5" w:rsidRDefault="00482A06">
            <w:r>
              <w:t xml:space="preserve">28 ( </w:t>
            </w:r>
            <w:r>
              <w:t>8%)</w:t>
            </w:r>
          </w:p>
        </w:tc>
        <w:tc>
          <w:tcPr>
            <w:tcW w:w="0" w:type="auto"/>
          </w:tcPr>
          <w:p w14:paraId="3D62663E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02F92E18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2C6A12D5" w14:textId="77777777" w:rsidR="00C416C5" w:rsidRDefault="00482A06">
            <w:r>
              <w:t>4.67e-02</w:t>
            </w:r>
          </w:p>
        </w:tc>
        <w:tc>
          <w:tcPr>
            <w:tcW w:w="0" w:type="auto"/>
          </w:tcPr>
          <w:p w14:paraId="7C612D20" w14:textId="77777777" w:rsidR="00C416C5" w:rsidRDefault="00482A06">
            <w:r>
              <w:t>9.50e-02</w:t>
            </w:r>
          </w:p>
        </w:tc>
      </w:tr>
      <w:tr w:rsidR="00C416C5" w14:paraId="41664855" w14:textId="77777777">
        <w:tc>
          <w:tcPr>
            <w:tcW w:w="0" w:type="auto"/>
          </w:tcPr>
          <w:p w14:paraId="0CCC5C0B" w14:textId="77777777" w:rsidR="00C416C5" w:rsidRDefault="00482A06">
            <w:r>
              <w:t>KIAA0195</w:t>
            </w:r>
          </w:p>
        </w:tc>
        <w:tc>
          <w:tcPr>
            <w:tcW w:w="0" w:type="auto"/>
          </w:tcPr>
          <w:p w14:paraId="16F3B79D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ED7BC8E" w14:textId="77777777" w:rsidR="00C416C5" w:rsidRDefault="00482A06">
            <w:r>
              <w:t>1 (0.6%)</w:t>
            </w:r>
          </w:p>
        </w:tc>
        <w:tc>
          <w:tcPr>
            <w:tcW w:w="0" w:type="auto"/>
          </w:tcPr>
          <w:p w14:paraId="5569681B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47CBA974" w14:textId="77777777" w:rsidR="00C416C5" w:rsidRDefault="00482A06">
            <w:r>
              <w:t>1.33e-04</w:t>
            </w:r>
          </w:p>
        </w:tc>
        <w:tc>
          <w:tcPr>
            <w:tcW w:w="0" w:type="auto"/>
          </w:tcPr>
          <w:p w14:paraId="6B309237" w14:textId="77777777" w:rsidR="00C416C5" w:rsidRDefault="00482A06">
            <w:r>
              <w:t>6.72e-03</w:t>
            </w:r>
          </w:p>
        </w:tc>
      </w:tr>
      <w:tr w:rsidR="00C416C5" w14:paraId="774EB442" w14:textId="77777777">
        <w:tc>
          <w:tcPr>
            <w:tcW w:w="0" w:type="auto"/>
          </w:tcPr>
          <w:p w14:paraId="0BF1C491" w14:textId="77777777" w:rsidR="00C416C5" w:rsidRDefault="00482A06">
            <w:r>
              <w:t>TP53</w:t>
            </w:r>
          </w:p>
        </w:tc>
        <w:tc>
          <w:tcPr>
            <w:tcW w:w="0" w:type="auto"/>
          </w:tcPr>
          <w:p w14:paraId="550EA06D" w14:textId="77777777" w:rsidR="00C416C5" w:rsidRDefault="00482A06">
            <w:r>
              <w:t>181 (49%)</w:t>
            </w:r>
          </w:p>
        </w:tc>
        <w:tc>
          <w:tcPr>
            <w:tcW w:w="0" w:type="auto"/>
          </w:tcPr>
          <w:p w14:paraId="2D2D66D1" w14:textId="77777777" w:rsidR="00C416C5" w:rsidRDefault="00482A06">
            <w:r>
              <w:t>58 (35.8%)</w:t>
            </w:r>
          </w:p>
        </w:tc>
        <w:tc>
          <w:tcPr>
            <w:tcW w:w="0" w:type="auto"/>
          </w:tcPr>
          <w:p w14:paraId="41CE2503" w14:textId="77777777" w:rsidR="00C416C5" w:rsidRDefault="00482A06">
            <w:r>
              <w:t>123 (59.1%)</w:t>
            </w:r>
          </w:p>
        </w:tc>
        <w:tc>
          <w:tcPr>
            <w:tcW w:w="0" w:type="auto"/>
          </w:tcPr>
          <w:p w14:paraId="1C6EA9B3" w14:textId="77777777" w:rsidR="00C416C5" w:rsidRDefault="00482A06">
            <w:r>
              <w:t>1.01e-05</w:t>
            </w:r>
          </w:p>
        </w:tc>
        <w:tc>
          <w:tcPr>
            <w:tcW w:w="0" w:type="auto"/>
          </w:tcPr>
          <w:p w14:paraId="5C71080D" w14:textId="77777777" w:rsidR="00C416C5" w:rsidRDefault="00482A06">
            <w:r>
              <w:t>3.53e-03</w:t>
            </w:r>
          </w:p>
        </w:tc>
      </w:tr>
      <w:tr w:rsidR="00C416C5" w14:paraId="3043DFBF" w14:textId="77777777">
        <w:tc>
          <w:tcPr>
            <w:tcW w:w="0" w:type="auto"/>
          </w:tcPr>
          <w:p w14:paraId="21664A81" w14:textId="77777777" w:rsidR="00C416C5" w:rsidRDefault="00482A06">
            <w:r>
              <w:t>FASN</w:t>
            </w:r>
          </w:p>
        </w:tc>
        <w:tc>
          <w:tcPr>
            <w:tcW w:w="0" w:type="auto"/>
          </w:tcPr>
          <w:p w14:paraId="6C44FA85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2D4BC158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4E451EB7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CB832D6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51832C35" w14:textId="77777777" w:rsidR="00C416C5" w:rsidRDefault="00482A06">
            <w:r>
              <w:t>1.04e-01</w:t>
            </w:r>
          </w:p>
        </w:tc>
      </w:tr>
      <w:tr w:rsidR="00C416C5" w14:paraId="344DAFCB" w14:textId="77777777">
        <w:tc>
          <w:tcPr>
            <w:tcW w:w="0" w:type="auto"/>
          </w:tcPr>
          <w:p w14:paraId="36EB6AD8" w14:textId="77777777" w:rsidR="00C416C5" w:rsidRDefault="00482A06">
            <w:r>
              <w:t>TSHZ3</w:t>
            </w:r>
          </w:p>
        </w:tc>
        <w:tc>
          <w:tcPr>
            <w:tcW w:w="0" w:type="auto"/>
          </w:tcPr>
          <w:p w14:paraId="006EACC0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30E5F1C8" w14:textId="77777777" w:rsidR="00C416C5" w:rsidRDefault="00482A06">
            <w:r>
              <w:t>10 (6.2%)</w:t>
            </w:r>
          </w:p>
        </w:tc>
        <w:tc>
          <w:tcPr>
            <w:tcW w:w="0" w:type="auto"/>
          </w:tcPr>
          <w:p w14:paraId="007949B2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480CEDF2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3311288E" w14:textId="77777777" w:rsidR="00C416C5" w:rsidRDefault="00482A06">
            <w:r>
              <w:t>1.00e+00</w:t>
            </w:r>
          </w:p>
        </w:tc>
      </w:tr>
      <w:tr w:rsidR="00C416C5" w14:paraId="334C20D0" w14:textId="77777777">
        <w:tc>
          <w:tcPr>
            <w:tcW w:w="0" w:type="auto"/>
          </w:tcPr>
          <w:p w14:paraId="235DE147" w14:textId="77777777" w:rsidR="00C416C5" w:rsidRDefault="00482A06">
            <w:r>
              <w:t>ZNF667</w:t>
            </w:r>
          </w:p>
        </w:tc>
        <w:tc>
          <w:tcPr>
            <w:tcW w:w="0" w:type="auto"/>
          </w:tcPr>
          <w:p w14:paraId="63983529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13C53F6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626DFE0D" w14:textId="77777777" w:rsidR="00C416C5" w:rsidRDefault="00482A06">
            <w:r>
              <w:t>11 (5.3%)</w:t>
            </w:r>
          </w:p>
        </w:tc>
        <w:tc>
          <w:tcPr>
            <w:tcW w:w="0" w:type="auto"/>
          </w:tcPr>
          <w:p w14:paraId="30B811F7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2095F105" w14:textId="77777777" w:rsidR="00C416C5" w:rsidRDefault="00482A06">
            <w:r>
              <w:t>1.00e+00</w:t>
            </w:r>
          </w:p>
        </w:tc>
      </w:tr>
      <w:tr w:rsidR="00C416C5" w14:paraId="6C56812F" w14:textId="77777777">
        <w:tc>
          <w:tcPr>
            <w:tcW w:w="0" w:type="auto"/>
          </w:tcPr>
          <w:p w14:paraId="0A9396CB" w14:textId="77777777" w:rsidR="00C416C5" w:rsidRDefault="00482A06">
            <w:r>
              <w:t>F5</w:t>
            </w:r>
          </w:p>
        </w:tc>
        <w:tc>
          <w:tcPr>
            <w:tcW w:w="0" w:type="auto"/>
          </w:tcPr>
          <w:p w14:paraId="5B0CAB4F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1014CD12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090BD713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2646BBD6" w14:textId="77777777" w:rsidR="00C416C5" w:rsidRDefault="00482A06">
            <w:r>
              <w:t>2.75e-01</w:t>
            </w:r>
          </w:p>
        </w:tc>
        <w:tc>
          <w:tcPr>
            <w:tcW w:w="0" w:type="auto"/>
          </w:tcPr>
          <w:p w14:paraId="02A0C29C" w14:textId="77777777" w:rsidR="00C416C5" w:rsidRDefault="00482A06">
            <w:r>
              <w:t>3.37e-01</w:t>
            </w:r>
          </w:p>
        </w:tc>
      </w:tr>
      <w:tr w:rsidR="00C416C5" w14:paraId="34F1F11B" w14:textId="77777777">
        <w:tc>
          <w:tcPr>
            <w:tcW w:w="0" w:type="auto"/>
          </w:tcPr>
          <w:p w14:paraId="4DA6CFDA" w14:textId="77777777" w:rsidR="00C416C5" w:rsidRDefault="00482A06">
            <w:r>
              <w:t>TNR</w:t>
            </w:r>
          </w:p>
        </w:tc>
        <w:tc>
          <w:tcPr>
            <w:tcW w:w="0" w:type="auto"/>
          </w:tcPr>
          <w:p w14:paraId="1380BEA2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4D1DF78F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11AF1752" w14:textId="77777777" w:rsidR="00C416C5" w:rsidRDefault="00482A06">
            <w:r>
              <w:t>12 (5.8%)</w:t>
            </w:r>
          </w:p>
        </w:tc>
        <w:tc>
          <w:tcPr>
            <w:tcW w:w="0" w:type="auto"/>
          </w:tcPr>
          <w:p w14:paraId="051E6DA0" w14:textId="77777777" w:rsidR="00C416C5" w:rsidRDefault="00482A06">
            <w:r>
              <w:t>8.19e-01</w:t>
            </w:r>
          </w:p>
        </w:tc>
        <w:tc>
          <w:tcPr>
            <w:tcW w:w="0" w:type="auto"/>
          </w:tcPr>
          <w:p w14:paraId="7B603584" w14:textId="77777777" w:rsidR="00C416C5" w:rsidRDefault="00482A06">
            <w:r>
              <w:t>8.57e-01</w:t>
            </w:r>
          </w:p>
        </w:tc>
      </w:tr>
      <w:tr w:rsidR="00C416C5" w14:paraId="396C41E2" w14:textId="77777777">
        <w:tc>
          <w:tcPr>
            <w:tcW w:w="0" w:type="auto"/>
          </w:tcPr>
          <w:p w14:paraId="40BB5EDE" w14:textId="77777777" w:rsidR="00C416C5" w:rsidRDefault="00482A06">
            <w:r>
              <w:t>PAPPA2</w:t>
            </w:r>
          </w:p>
        </w:tc>
        <w:tc>
          <w:tcPr>
            <w:tcW w:w="0" w:type="auto"/>
          </w:tcPr>
          <w:p w14:paraId="6F333E1E" w14:textId="77777777" w:rsidR="00C416C5" w:rsidRDefault="00482A06">
            <w:r>
              <w:t>31 ( 8%)</w:t>
            </w:r>
          </w:p>
        </w:tc>
        <w:tc>
          <w:tcPr>
            <w:tcW w:w="0" w:type="auto"/>
          </w:tcPr>
          <w:p w14:paraId="1BE2EC14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6B877362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466278AD" w14:textId="77777777" w:rsidR="00C416C5" w:rsidRDefault="00482A06">
            <w:r>
              <w:t>3.83e-02</w:t>
            </w:r>
          </w:p>
        </w:tc>
        <w:tc>
          <w:tcPr>
            <w:tcW w:w="0" w:type="auto"/>
          </w:tcPr>
          <w:p w14:paraId="4ABC6B46" w14:textId="77777777" w:rsidR="00C416C5" w:rsidRDefault="00482A06">
            <w:r>
              <w:t>8.21e-02</w:t>
            </w:r>
          </w:p>
        </w:tc>
      </w:tr>
      <w:tr w:rsidR="00C416C5" w14:paraId="0823391D" w14:textId="77777777">
        <w:tc>
          <w:tcPr>
            <w:tcW w:w="0" w:type="auto"/>
          </w:tcPr>
          <w:p w14:paraId="092852B2" w14:textId="77777777" w:rsidR="00C416C5" w:rsidRDefault="00482A06">
            <w:r>
              <w:t>RYR2</w:t>
            </w:r>
          </w:p>
        </w:tc>
        <w:tc>
          <w:tcPr>
            <w:tcW w:w="0" w:type="auto"/>
          </w:tcPr>
          <w:p w14:paraId="6AF9371A" w14:textId="77777777" w:rsidR="00C416C5" w:rsidRDefault="00482A06">
            <w:r>
              <w:t>67 (18%)</w:t>
            </w:r>
          </w:p>
        </w:tc>
        <w:tc>
          <w:tcPr>
            <w:tcW w:w="0" w:type="auto"/>
          </w:tcPr>
          <w:p w14:paraId="75C3C260" w14:textId="77777777" w:rsidR="00C416C5" w:rsidRDefault="00482A06">
            <w:r>
              <w:t xml:space="preserve">20 </w:t>
            </w:r>
            <w:r>
              <w:t>(12.3%)</w:t>
            </w:r>
          </w:p>
        </w:tc>
        <w:tc>
          <w:tcPr>
            <w:tcW w:w="0" w:type="auto"/>
          </w:tcPr>
          <w:p w14:paraId="7204C64C" w14:textId="77777777" w:rsidR="00C416C5" w:rsidRDefault="00482A06">
            <w:r>
              <w:t>47 (22.6%)</w:t>
            </w:r>
          </w:p>
        </w:tc>
        <w:tc>
          <w:tcPr>
            <w:tcW w:w="0" w:type="auto"/>
          </w:tcPr>
          <w:p w14:paraId="3C384154" w14:textId="77777777" w:rsidR="00C416C5" w:rsidRDefault="00482A06">
            <w:r>
              <w:t>1.39e-02</w:t>
            </w:r>
          </w:p>
        </w:tc>
        <w:tc>
          <w:tcPr>
            <w:tcW w:w="0" w:type="auto"/>
          </w:tcPr>
          <w:p w14:paraId="552F06C3" w14:textId="77777777" w:rsidR="00C416C5" w:rsidRDefault="00482A06">
            <w:r>
              <w:t>4.47e-02</w:t>
            </w:r>
          </w:p>
        </w:tc>
      </w:tr>
      <w:tr w:rsidR="00C416C5" w14:paraId="7D9AF471" w14:textId="77777777">
        <w:tc>
          <w:tcPr>
            <w:tcW w:w="0" w:type="auto"/>
          </w:tcPr>
          <w:p w14:paraId="4A52D1F2" w14:textId="77777777" w:rsidR="00C416C5" w:rsidRDefault="00482A06">
            <w:r>
              <w:t>DIDO1</w:t>
            </w:r>
          </w:p>
        </w:tc>
        <w:tc>
          <w:tcPr>
            <w:tcW w:w="0" w:type="auto"/>
          </w:tcPr>
          <w:p w14:paraId="664D0488" w14:textId="77777777" w:rsidR="00C416C5" w:rsidRDefault="00482A06">
            <w:r>
              <w:t>33 ( 9%)</w:t>
            </w:r>
          </w:p>
        </w:tc>
        <w:tc>
          <w:tcPr>
            <w:tcW w:w="0" w:type="auto"/>
          </w:tcPr>
          <w:p w14:paraId="33B3CA85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136D267D" w14:textId="77777777" w:rsidR="00C416C5" w:rsidRDefault="00482A06">
            <w:r>
              <w:t>29 (13.9%)</w:t>
            </w:r>
          </w:p>
        </w:tc>
        <w:tc>
          <w:tcPr>
            <w:tcW w:w="0" w:type="auto"/>
          </w:tcPr>
          <w:p w14:paraId="5D6A388A" w14:textId="77777777" w:rsidR="00C416C5" w:rsidRDefault="00482A06">
            <w:r>
              <w:t>7.32e-05</w:t>
            </w:r>
          </w:p>
        </w:tc>
        <w:tc>
          <w:tcPr>
            <w:tcW w:w="0" w:type="auto"/>
          </w:tcPr>
          <w:p w14:paraId="4F07E9A3" w14:textId="77777777" w:rsidR="00C416C5" w:rsidRDefault="00482A06">
            <w:r>
              <w:t>6.72e-03</w:t>
            </w:r>
          </w:p>
        </w:tc>
      </w:tr>
      <w:tr w:rsidR="00C416C5" w14:paraId="1805140E" w14:textId="77777777">
        <w:tc>
          <w:tcPr>
            <w:tcW w:w="0" w:type="auto"/>
          </w:tcPr>
          <w:p w14:paraId="3CA09846" w14:textId="77777777" w:rsidR="00C416C5" w:rsidRDefault="00482A06">
            <w:r>
              <w:t>ADAMTS5</w:t>
            </w:r>
          </w:p>
        </w:tc>
        <w:tc>
          <w:tcPr>
            <w:tcW w:w="0" w:type="auto"/>
          </w:tcPr>
          <w:p w14:paraId="77FE8DC4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7B919E52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1C73B564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1E026BB6" w14:textId="77777777" w:rsidR="00C416C5" w:rsidRDefault="00482A06">
            <w:r>
              <w:t>1.25e-02</w:t>
            </w:r>
          </w:p>
        </w:tc>
        <w:tc>
          <w:tcPr>
            <w:tcW w:w="0" w:type="auto"/>
          </w:tcPr>
          <w:p w14:paraId="5DEAE94D" w14:textId="77777777" w:rsidR="00C416C5" w:rsidRDefault="00482A06">
            <w:r>
              <w:t>4.47e-02</w:t>
            </w:r>
          </w:p>
        </w:tc>
      </w:tr>
      <w:tr w:rsidR="00C416C5" w14:paraId="134168F0" w14:textId="77777777">
        <w:tc>
          <w:tcPr>
            <w:tcW w:w="0" w:type="auto"/>
          </w:tcPr>
          <w:p w14:paraId="15DF11D7" w14:textId="77777777" w:rsidR="00C416C5" w:rsidRDefault="00482A06">
            <w:r>
              <w:t>TTC3</w:t>
            </w:r>
          </w:p>
        </w:tc>
        <w:tc>
          <w:tcPr>
            <w:tcW w:w="0" w:type="auto"/>
          </w:tcPr>
          <w:p w14:paraId="29BC13CA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2F4FE614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273A61DD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05C9118A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0DB27BBB" w14:textId="77777777" w:rsidR="00C416C5" w:rsidRDefault="00482A06">
            <w:r>
              <w:t>2.17e-01</w:t>
            </w:r>
          </w:p>
        </w:tc>
      </w:tr>
      <w:tr w:rsidR="00C416C5" w14:paraId="3076BF5A" w14:textId="77777777">
        <w:tc>
          <w:tcPr>
            <w:tcW w:w="0" w:type="auto"/>
          </w:tcPr>
          <w:p w14:paraId="4F6374E9" w14:textId="77777777" w:rsidR="00C416C5" w:rsidRDefault="00482A06">
            <w:r>
              <w:t>STXBP5L</w:t>
            </w:r>
          </w:p>
        </w:tc>
        <w:tc>
          <w:tcPr>
            <w:tcW w:w="0" w:type="auto"/>
          </w:tcPr>
          <w:p w14:paraId="3588F18D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61A77F12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71C2AF00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54C08E8E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7A29CBA7" w14:textId="77777777" w:rsidR="00C416C5" w:rsidRDefault="00482A06">
            <w:r>
              <w:t>3.16e-01</w:t>
            </w:r>
          </w:p>
        </w:tc>
      </w:tr>
      <w:tr w:rsidR="00C416C5" w14:paraId="1EEA758A" w14:textId="77777777">
        <w:tc>
          <w:tcPr>
            <w:tcW w:w="0" w:type="auto"/>
          </w:tcPr>
          <w:p w14:paraId="5697B8EF" w14:textId="77777777" w:rsidR="00C416C5" w:rsidRDefault="00482A06">
            <w:r>
              <w:t>POLQ</w:t>
            </w:r>
          </w:p>
        </w:tc>
        <w:tc>
          <w:tcPr>
            <w:tcW w:w="0" w:type="auto"/>
          </w:tcPr>
          <w:p w14:paraId="159E8F7B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7EF30F50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4D9F61A7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76722B97" w14:textId="77777777" w:rsidR="00C416C5" w:rsidRDefault="00482A06">
            <w:r>
              <w:t>7.99e-02</w:t>
            </w:r>
          </w:p>
        </w:tc>
        <w:tc>
          <w:tcPr>
            <w:tcW w:w="0" w:type="auto"/>
          </w:tcPr>
          <w:p w14:paraId="14FF3D97" w14:textId="77777777" w:rsidR="00C416C5" w:rsidRDefault="00482A06">
            <w:r>
              <w:t>1.30e-01</w:t>
            </w:r>
          </w:p>
        </w:tc>
      </w:tr>
      <w:tr w:rsidR="00C416C5" w14:paraId="08FB7061" w14:textId="77777777">
        <w:tc>
          <w:tcPr>
            <w:tcW w:w="0" w:type="auto"/>
          </w:tcPr>
          <w:p w14:paraId="23AC0501" w14:textId="77777777" w:rsidR="00C416C5" w:rsidRDefault="00482A06">
            <w:r>
              <w:t>GOLGB1</w:t>
            </w:r>
          </w:p>
        </w:tc>
        <w:tc>
          <w:tcPr>
            <w:tcW w:w="0" w:type="auto"/>
          </w:tcPr>
          <w:p w14:paraId="1948B0FC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14BA812D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51FA55B7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0BB73A6E" w14:textId="77777777" w:rsidR="00C416C5" w:rsidRDefault="00482A06">
            <w:r>
              <w:t>7.77e-03</w:t>
            </w:r>
          </w:p>
        </w:tc>
        <w:tc>
          <w:tcPr>
            <w:tcW w:w="0" w:type="auto"/>
          </w:tcPr>
          <w:p w14:paraId="0F49457C" w14:textId="77777777" w:rsidR="00C416C5" w:rsidRDefault="00482A06">
            <w:r>
              <w:t>3.49e-02</w:t>
            </w:r>
          </w:p>
        </w:tc>
      </w:tr>
      <w:tr w:rsidR="00C416C5" w14:paraId="4DDEC4D1" w14:textId="77777777">
        <w:tc>
          <w:tcPr>
            <w:tcW w:w="0" w:type="auto"/>
          </w:tcPr>
          <w:p w14:paraId="3112F3E9" w14:textId="77777777" w:rsidR="00C416C5" w:rsidRDefault="00482A06">
            <w:r>
              <w:t>ANK2</w:t>
            </w:r>
          </w:p>
        </w:tc>
        <w:tc>
          <w:tcPr>
            <w:tcW w:w="0" w:type="auto"/>
          </w:tcPr>
          <w:p w14:paraId="3F23EDBD" w14:textId="77777777" w:rsidR="00C416C5" w:rsidRDefault="00482A06">
            <w:r>
              <w:t>36 (10%)</w:t>
            </w:r>
          </w:p>
        </w:tc>
        <w:tc>
          <w:tcPr>
            <w:tcW w:w="0" w:type="auto"/>
          </w:tcPr>
          <w:p w14:paraId="6064390F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7FEDE6A3" w14:textId="77777777" w:rsidR="00C416C5" w:rsidRDefault="00482A06">
            <w:r>
              <w:t>28 (13.5%)</w:t>
            </w:r>
          </w:p>
        </w:tc>
        <w:tc>
          <w:tcPr>
            <w:tcW w:w="0" w:type="auto"/>
          </w:tcPr>
          <w:p w14:paraId="64B5F486" w14:textId="77777777" w:rsidR="00C416C5" w:rsidRDefault="00482A06">
            <w:r>
              <w:t>7.36e-03</w:t>
            </w:r>
          </w:p>
        </w:tc>
        <w:tc>
          <w:tcPr>
            <w:tcW w:w="0" w:type="auto"/>
          </w:tcPr>
          <w:p w14:paraId="33729584" w14:textId="77777777" w:rsidR="00C416C5" w:rsidRDefault="00482A06">
            <w:r>
              <w:t>3.48e-02</w:t>
            </w:r>
          </w:p>
        </w:tc>
      </w:tr>
      <w:tr w:rsidR="00C416C5" w14:paraId="4E7A09FB" w14:textId="77777777">
        <w:tc>
          <w:tcPr>
            <w:tcW w:w="0" w:type="auto"/>
          </w:tcPr>
          <w:p w14:paraId="763153EC" w14:textId="77777777" w:rsidR="00C416C5" w:rsidRDefault="00482A06">
            <w:r>
              <w:t>FBXW7</w:t>
            </w:r>
          </w:p>
        </w:tc>
        <w:tc>
          <w:tcPr>
            <w:tcW w:w="0" w:type="auto"/>
          </w:tcPr>
          <w:p w14:paraId="5D6D884F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4E13170A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4D67BA64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1F666D6A" w14:textId="77777777" w:rsidR="00C416C5" w:rsidRDefault="00482A06">
            <w:r>
              <w:t>1.13e-01</w:t>
            </w:r>
          </w:p>
        </w:tc>
        <w:tc>
          <w:tcPr>
            <w:tcW w:w="0" w:type="auto"/>
          </w:tcPr>
          <w:p w14:paraId="3780423E" w14:textId="77777777" w:rsidR="00C416C5" w:rsidRDefault="00482A06">
            <w:r>
              <w:t>1.70e-01</w:t>
            </w:r>
          </w:p>
        </w:tc>
      </w:tr>
      <w:tr w:rsidR="00C416C5" w14:paraId="4C3162B1" w14:textId="77777777">
        <w:tc>
          <w:tcPr>
            <w:tcW w:w="0" w:type="auto"/>
          </w:tcPr>
          <w:p w14:paraId="3ADDCAA2" w14:textId="77777777" w:rsidR="00C416C5" w:rsidRDefault="00482A06">
            <w:r>
              <w:t>TENM2</w:t>
            </w:r>
          </w:p>
        </w:tc>
        <w:tc>
          <w:tcPr>
            <w:tcW w:w="0" w:type="auto"/>
          </w:tcPr>
          <w:p w14:paraId="69B38AA1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27DA4444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7B79AF41" w14:textId="77777777" w:rsidR="00C416C5" w:rsidRDefault="00482A06">
            <w:r>
              <w:t xml:space="preserve">16 </w:t>
            </w:r>
            <w:r>
              <w:t>(7.7%)</w:t>
            </w:r>
          </w:p>
        </w:tc>
        <w:tc>
          <w:tcPr>
            <w:tcW w:w="0" w:type="auto"/>
          </w:tcPr>
          <w:p w14:paraId="0645468E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2AB06577" w14:textId="77777777" w:rsidR="00C416C5" w:rsidRDefault="00482A06">
            <w:r>
              <w:t>1.17e-01</w:t>
            </w:r>
          </w:p>
        </w:tc>
      </w:tr>
      <w:tr w:rsidR="00C416C5" w14:paraId="04C74132" w14:textId="77777777">
        <w:tc>
          <w:tcPr>
            <w:tcW w:w="0" w:type="auto"/>
          </w:tcPr>
          <w:p w14:paraId="1DA3FFB0" w14:textId="77777777" w:rsidR="00C416C5" w:rsidRDefault="00482A06">
            <w:r>
              <w:t>SLIT3</w:t>
            </w:r>
          </w:p>
        </w:tc>
        <w:tc>
          <w:tcPr>
            <w:tcW w:w="0" w:type="auto"/>
          </w:tcPr>
          <w:p w14:paraId="3794BF2E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6077230C" w14:textId="77777777" w:rsidR="00C416C5" w:rsidRDefault="00482A06">
            <w:r>
              <w:t>0 ( 0.0%)</w:t>
            </w:r>
          </w:p>
        </w:tc>
        <w:tc>
          <w:tcPr>
            <w:tcW w:w="0" w:type="auto"/>
          </w:tcPr>
          <w:p w14:paraId="55886D4F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6DD64364" w14:textId="77777777" w:rsidR="00C416C5" w:rsidRDefault="00482A06">
            <w:r>
              <w:t>3.93e-06</w:t>
            </w:r>
          </w:p>
        </w:tc>
        <w:tc>
          <w:tcPr>
            <w:tcW w:w="0" w:type="auto"/>
          </w:tcPr>
          <w:p w14:paraId="4FE44F69" w14:textId="77777777" w:rsidR="00C416C5" w:rsidRDefault="00482A06">
            <w:r>
              <w:t>2.75e-03</w:t>
            </w:r>
          </w:p>
        </w:tc>
      </w:tr>
      <w:tr w:rsidR="00C416C5" w14:paraId="20118572" w14:textId="77777777">
        <w:tc>
          <w:tcPr>
            <w:tcW w:w="0" w:type="auto"/>
          </w:tcPr>
          <w:p w14:paraId="6B1CCAAB" w14:textId="77777777" w:rsidR="00C416C5" w:rsidRDefault="00482A06">
            <w:r>
              <w:t>MLLT4</w:t>
            </w:r>
          </w:p>
        </w:tc>
        <w:tc>
          <w:tcPr>
            <w:tcW w:w="0" w:type="auto"/>
          </w:tcPr>
          <w:p w14:paraId="4A97E21B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3FC9F382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418FA9ED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3F76D1EC" w14:textId="77777777" w:rsidR="00C416C5" w:rsidRDefault="00482A06">
            <w:r>
              <w:t>5.54e-03</w:t>
            </w:r>
          </w:p>
        </w:tc>
        <w:tc>
          <w:tcPr>
            <w:tcW w:w="0" w:type="auto"/>
          </w:tcPr>
          <w:p w14:paraId="4C6028FE" w14:textId="77777777" w:rsidR="00C416C5" w:rsidRDefault="00482A06">
            <w:r>
              <w:t>2.83e-02</w:t>
            </w:r>
          </w:p>
        </w:tc>
      </w:tr>
      <w:tr w:rsidR="00C416C5" w14:paraId="36E1C2F2" w14:textId="77777777">
        <w:tc>
          <w:tcPr>
            <w:tcW w:w="0" w:type="auto"/>
          </w:tcPr>
          <w:p w14:paraId="5B3932D7" w14:textId="77777777" w:rsidR="00C416C5" w:rsidRDefault="00482A06">
            <w:r>
              <w:t>BAI3</w:t>
            </w:r>
          </w:p>
        </w:tc>
        <w:tc>
          <w:tcPr>
            <w:tcW w:w="0" w:type="auto"/>
          </w:tcPr>
          <w:p w14:paraId="3C60466F" w14:textId="77777777" w:rsidR="00C416C5" w:rsidRDefault="00482A06">
            <w:r>
              <w:t>43 (12%)</w:t>
            </w:r>
          </w:p>
        </w:tc>
        <w:tc>
          <w:tcPr>
            <w:tcW w:w="0" w:type="auto"/>
          </w:tcPr>
          <w:p w14:paraId="547AF27B" w14:textId="77777777" w:rsidR="00C416C5" w:rsidRDefault="00482A06">
            <w:r>
              <w:t>13 ( 8.0%)</w:t>
            </w:r>
          </w:p>
        </w:tc>
        <w:tc>
          <w:tcPr>
            <w:tcW w:w="0" w:type="auto"/>
          </w:tcPr>
          <w:p w14:paraId="0BB53094" w14:textId="77777777" w:rsidR="00C416C5" w:rsidRDefault="00482A06">
            <w:r>
              <w:t>30 (14.4%)</w:t>
            </w:r>
          </w:p>
        </w:tc>
        <w:tc>
          <w:tcPr>
            <w:tcW w:w="0" w:type="auto"/>
          </w:tcPr>
          <w:p w14:paraId="411553B7" w14:textId="77777777" w:rsidR="00C416C5" w:rsidRDefault="00482A06">
            <w:r>
              <w:t>7.16e-02</w:t>
            </w:r>
          </w:p>
        </w:tc>
        <w:tc>
          <w:tcPr>
            <w:tcW w:w="0" w:type="auto"/>
          </w:tcPr>
          <w:p w14:paraId="6A3964ED" w14:textId="77777777" w:rsidR="00C416C5" w:rsidRDefault="00482A06">
            <w:r>
              <w:t>1.18e-01</w:t>
            </w:r>
          </w:p>
        </w:tc>
      </w:tr>
      <w:tr w:rsidR="00C416C5" w14:paraId="77432BA2" w14:textId="77777777">
        <w:tc>
          <w:tcPr>
            <w:tcW w:w="0" w:type="auto"/>
          </w:tcPr>
          <w:p w14:paraId="0E009881" w14:textId="77777777" w:rsidR="00C416C5" w:rsidRDefault="00482A06">
            <w:r>
              <w:t>ELMO1</w:t>
            </w:r>
          </w:p>
        </w:tc>
        <w:tc>
          <w:tcPr>
            <w:tcW w:w="0" w:type="auto"/>
          </w:tcPr>
          <w:p w14:paraId="47E7577E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1145352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53CD1C65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7EC743F3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3D86CBBF" w14:textId="77777777" w:rsidR="00C416C5" w:rsidRDefault="00482A06">
            <w:r>
              <w:t>3.16e-01</w:t>
            </w:r>
          </w:p>
        </w:tc>
      </w:tr>
      <w:tr w:rsidR="00C416C5" w14:paraId="1650BAE6" w14:textId="77777777">
        <w:tc>
          <w:tcPr>
            <w:tcW w:w="0" w:type="auto"/>
          </w:tcPr>
          <w:p w14:paraId="66EDF078" w14:textId="77777777" w:rsidR="00C416C5" w:rsidRDefault="00482A06">
            <w:r>
              <w:t>CSMD3</w:t>
            </w:r>
          </w:p>
        </w:tc>
        <w:tc>
          <w:tcPr>
            <w:tcW w:w="0" w:type="auto"/>
          </w:tcPr>
          <w:p w14:paraId="512F06EE" w14:textId="77777777" w:rsidR="00C416C5" w:rsidRDefault="00482A06">
            <w:r>
              <w:t xml:space="preserve">96 </w:t>
            </w:r>
            <w:r>
              <w:t>(26%)</w:t>
            </w:r>
          </w:p>
        </w:tc>
        <w:tc>
          <w:tcPr>
            <w:tcW w:w="0" w:type="auto"/>
          </w:tcPr>
          <w:p w14:paraId="1429C26A" w14:textId="77777777" w:rsidR="00C416C5" w:rsidRDefault="00482A06">
            <w:r>
              <w:t>25 (15.4%)</w:t>
            </w:r>
          </w:p>
        </w:tc>
        <w:tc>
          <w:tcPr>
            <w:tcW w:w="0" w:type="auto"/>
          </w:tcPr>
          <w:p w14:paraId="211409D7" w14:textId="77777777" w:rsidR="00C416C5" w:rsidRDefault="00482A06">
            <w:r>
              <w:t>71 (34.1%)</w:t>
            </w:r>
          </w:p>
        </w:tc>
        <w:tc>
          <w:tcPr>
            <w:tcW w:w="0" w:type="auto"/>
          </w:tcPr>
          <w:p w14:paraId="18CA52D3" w14:textId="77777777" w:rsidR="00C416C5" w:rsidRDefault="00482A06">
            <w:r>
              <w:t>4.40e-05</w:t>
            </w:r>
          </w:p>
        </w:tc>
        <w:tc>
          <w:tcPr>
            <w:tcW w:w="0" w:type="auto"/>
          </w:tcPr>
          <w:p w14:paraId="24D83AB3" w14:textId="77777777" w:rsidR="00C416C5" w:rsidRDefault="00482A06">
            <w:r>
              <w:t>6.72e-03</w:t>
            </w:r>
          </w:p>
        </w:tc>
      </w:tr>
      <w:tr w:rsidR="00C416C5" w14:paraId="0C378AB2" w14:textId="77777777">
        <w:tc>
          <w:tcPr>
            <w:tcW w:w="0" w:type="auto"/>
          </w:tcPr>
          <w:p w14:paraId="321EC32D" w14:textId="77777777" w:rsidR="00C416C5" w:rsidRDefault="00482A06">
            <w:r>
              <w:t>C9ORF84</w:t>
            </w:r>
          </w:p>
        </w:tc>
        <w:tc>
          <w:tcPr>
            <w:tcW w:w="0" w:type="auto"/>
          </w:tcPr>
          <w:p w14:paraId="613262F9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650BCB30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107EDD63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6DFFD67C" w14:textId="77777777" w:rsidR="00C416C5" w:rsidRDefault="00482A06">
            <w:r>
              <w:t>1.05e-01</w:t>
            </w:r>
          </w:p>
        </w:tc>
        <w:tc>
          <w:tcPr>
            <w:tcW w:w="0" w:type="auto"/>
          </w:tcPr>
          <w:p w14:paraId="0AD443BE" w14:textId="77777777" w:rsidR="00C416C5" w:rsidRDefault="00482A06">
            <w:r>
              <w:t>1.62e-01</w:t>
            </w:r>
          </w:p>
        </w:tc>
      </w:tr>
      <w:tr w:rsidR="00C416C5" w14:paraId="61F34F99" w14:textId="77777777">
        <w:tc>
          <w:tcPr>
            <w:tcW w:w="0" w:type="auto"/>
          </w:tcPr>
          <w:p w14:paraId="49D08AC2" w14:textId="77777777" w:rsidR="00C416C5" w:rsidRDefault="00482A06">
            <w:r>
              <w:t>FREM1</w:t>
            </w:r>
          </w:p>
        </w:tc>
        <w:tc>
          <w:tcPr>
            <w:tcW w:w="0" w:type="auto"/>
          </w:tcPr>
          <w:p w14:paraId="606801E0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111CE092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1BDFEDA0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78ABC985" w14:textId="77777777" w:rsidR="00C416C5" w:rsidRDefault="00482A06">
            <w:r>
              <w:t>1.98e-02</w:t>
            </w:r>
          </w:p>
        </w:tc>
        <w:tc>
          <w:tcPr>
            <w:tcW w:w="0" w:type="auto"/>
          </w:tcPr>
          <w:p w14:paraId="715EEE92" w14:textId="77777777" w:rsidR="00C416C5" w:rsidRDefault="00482A06">
            <w:r>
              <w:t>5.50e-02</w:t>
            </w:r>
          </w:p>
        </w:tc>
      </w:tr>
      <w:tr w:rsidR="00C416C5" w14:paraId="1AA8517E" w14:textId="77777777">
        <w:tc>
          <w:tcPr>
            <w:tcW w:w="0" w:type="auto"/>
          </w:tcPr>
          <w:p w14:paraId="4E418476" w14:textId="77777777" w:rsidR="00C416C5" w:rsidRDefault="00482A06">
            <w:r>
              <w:t>PRUNE2</w:t>
            </w:r>
          </w:p>
        </w:tc>
        <w:tc>
          <w:tcPr>
            <w:tcW w:w="0" w:type="auto"/>
          </w:tcPr>
          <w:p w14:paraId="42838194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4A0ED505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360EFAE2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77BB7050" w14:textId="77777777" w:rsidR="00C416C5" w:rsidRDefault="00482A06">
            <w:r>
              <w:t>8.28e-01</w:t>
            </w:r>
          </w:p>
        </w:tc>
        <w:tc>
          <w:tcPr>
            <w:tcW w:w="0" w:type="auto"/>
          </w:tcPr>
          <w:p w14:paraId="6CD0A073" w14:textId="77777777" w:rsidR="00C416C5" w:rsidRDefault="00482A06">
            <w:r>
              <w:t>8.60e-01</w:t>
            </w:r>
          </w:p>
        </w:tc>
      </w:tr>
      <w:tr w:rsidR="00C416C5" w14:paraId="1D245CEB" w14:textId="77777777">
        <w:tc>
          <w:tcPr>
            <w:tcW w:w="0" w:type="auto"/>
          </w:tcPr>
          <w:p w14:paraId="464B1009" w14:textId="77777777" w:rsidR="00C416C5" w:rsidRDefault="00482A06">
            <w:r>
              <w:t>CTNNA3</w:t>
            </w:r>
          </w:p>
        </w:tc>
        <w:tc>
          <w:tcPr>
            <w:tcW w:w="0" w:type="auto"/>
          </w:tcPr>
          <w:p w14:paraId="48B30B20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17BEAD02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08FFEC2A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5D13B0D7" w14:textId="77777777" w:rsidR="00C416C5" w:rsidRDefault="00482A06">
            <w:r>
              <w:t>2.75e-01</w:t>
            </w:r>
          </w:p>
        </w:tc>
        <w:tc>
          <w:tcPr>
            <w:tcW w:w="0" w:type="auto"/>
          </w:tcPr>
          <w:p w14:paraId="5774210A" w14:textId="77777777" w:rsidR="00C416C5" w:rsidRDefault="00482A06">
            <w:r>
              <w:t>3.37e-01</w:t>
            </w:r>
          </w:p>
        </w:tc>
      </w:tr>
      <w:tr w:rsidR="00C416C5" w14:paraId="4FF75420" w14:textId="77777777">
        <w:tc>
          <w:tcPr>
            <w:tcW w:w="0" w:type="auto"/>
          </w:tcPr>
          <w:p w14:paraId="170D6682" w14:textId="77777777" w:rsidR="00C416C5" w:rsidRDefault="00482A06">
            <w:r>
              <w:t>NAV3</w:t>
            </w:r>
          </w:p>
        </w:tc>
        <w:tc>
          <w:tcPr>
            <w:tcW w:w="0" w:type="auto"/>
          </w:tcPr>
          <w:p w14:paraId="78225979" w14:textId="77777777" w:rsidR="00C416C5" w:rsidRDefault="00482A06">
            <w:r>
              <w:t>43 (12%)</w:t>
            </w:r>
          </w:p>
        </w:tc>
        <w:tc>
          <w:tcPr>
            <w:tcW w:w="0" w:type="auto"/>
          </w:tcPr>
          <w:p w14:paraId="58CF6566" w14:textId="77777777" w:rsidR="00C416C5" w:rsidRDefault="00482A06">
            <w:r>
              <w:t>17 (10.5%)</w:t>
            </w:r>
          </w:p>
        </w:tc>
        <w:tc>
          <w:tcPr>
            <w:tcW w:w="0" w:type="auto"/>
          </w:tcPr>
          <w:p w14:paraId="2771F05E" w14:textId="77777777" w:rsidR="00C416C5" w:rsidRDefault="00482A06">
            <w:r>
              <w:t>26 (12.5%)</w:t>
            </w:r>
          </w:p>
        </w:tc>
        <w:tc>
          <w:tcPr>
            <w:tcW w:w="0" w:type="auto"/>
          </w:tcPr>
          <w:p w14:paraId="591F18B8" w14:textId="77777777" w:rsidR="00C416C5" w:rsidRDefault="00482A06">
            <w:r>
              <w:t>6.25e-01</w:t>
            </w:r>
          </w:p>
        </w:tc>
        <w:tc>
          <w:tcPr>
            <w:tcW w:w="0" w:type="auto"/>
          </w:tcPr>
          <w:p w14:paraId="19042B21" w14:textId="77777777" w:rsidR="00C416C5" w:rsidRDefault="00482A06">
            <w:r>
              <w:t>6.73e-01</w:t>
            </w:r>
          </w:p>
        </w:tc>
      </w:tr>
      <w:tr w:rsidR="00C416C5" w14:paraId="49A5B119" w14:textId="77777777">
        <w:tc>
          <w:tcPr>
            <w:tcW w:w="0" w:type="auto"/>
          </w:tcPr>
          <w:p w14:paraId="5E631FDF" w14:textId="77777777" w:rsidR="00C416C5" w:rsidRDefault="00482A06">
            <w:r>
              <w:t>DCLK1</w:t>
            </w:r>
          </w:p>
        </w:tc>
        <w:tc>
          <w:tcPr>
            <w:tcW w:w="0" w:type="auto"/>
          </w:tcPr>
          <w:p w14:paraId="1BCA9C75" w14:textId="77777777" w:rsidR="00C416C5" w:rsidRDefault="00482A06">
            <w:r>
              <w:t>38 (10%)</w:t>
            </w:r>
          </w:p>
        </w:tc>
        <w:tc>
          <w:tcPr>
            <w:tcW w:w="0" w:type="auto"/>
          </w:tcPr>
          <w:p w14:paraId="46E1044D" w14:textId="77777777" w:rsidR="00C416C5" w:rsidRDefault="00482A06">
            <w:r>
              <w:t>11 ( 6.8%)</w:t>
            </w:r>
          </w:p>
        </w:tc>
        <w:tc>
          <w:tcPr>
            <w:tcW w:w="0" w:type="auto"/>
          </w:tcPr>
          <w:p w14:paraId="416EE8F8" w14:textId="77777777" w:rsidR="00C416C5" w:rsidRDefault="00482A06">
            <w:r>
              <w:t>27 (13.0%)</w:t>
            </w:r>
          </w:p>
        </w:tc>
        <w:tc>
          <w:tcPr>
            <w:tcW w:w="0" w:type="auto"/>
          </w:tcPr>
          <w:p w14:paraId="56EC5A9E" w14:textId="77777777" w:rsidR="00C416C5" w:rsidRDefault="00482A06">
            <w:r>
              <w:t>5.83e-02</w:t>
            </w:r>
          </w:p>
        </w:tc>
        <w:tc>
          <w:tcPr>
            <w:tcW w:w="0" w:type="auto"/>
          </w:tcPr>
          <w:p w14:paraId="445D4826" w14:textId="77777777" w:rsidR="00C416C5" w:rsidRDefault="00482A06">
            <w:r>
              <w:t>1.05e-01</w:t>
            </w:r>
          </w:p>
        </w:tc>
      </w:tr>
      <w:tr w:rsidR="00C416C5" w14:paraId="5503B4EC" w14:textId="77777777">
        <w:tc>
          <w:tcPr>
            <w:tcW w:w="0" w:type="auto"/>
          </w:tcPr>
          <w:p w14:paraId="7487D702" w14:textId="77777777" w:rsidR="00C416C5" w:rsidRDefault="00482A06">
            <w:r>
              <w:t>FLRT2</w:t>
            </w:r>
          </w:p>
        </w:tc>
        <w:tc>
          <w:tcPr>
            <w:tcW w:w="0" w:type="auto"/>
          </w:tcPr>
          <w:p w14:paraId="1A505A25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179EFF02" w14:textId="77777777" w:rsidR="00C416C5" w:rsidRDefault="00482A06">
            <w:r>
              <w:t>10 (6.2%)</w:t>
            </w:r>
          </w:p>
        </w:tc>
        <w:tc>
          <w:tcPr>
            <w:tcW w:w="0" w:type="auto"/>
          </w:tcPr>
          <w:p w14:paraId="49A9A0BB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0B87F7D5" w14:textId="77777777" w:rsidR="00C416C5" w:rsidRDefault="00482A06">
            <w:r>
              <w:t>8.35e-01</w:t>
            </w:r>
          </w:p>
        </w:tc>
        <w:tc>
          <w:tcPr>
            <w:tcW w:w="0" w:type="auto"/>
          </w:tcPr>
          <w:p w14:paraId="7A3B6E4F" w14:textId="77777777" w:rsidR="00C416C5" w:rsidRDefault="00482A06">
            <w:r>
              <w:t>8.60e-01</w:t>
            </w:r>
          </w:p>
        </w:tc>
      </w:tr>
      <w:tr w:rsidR="00C416C5" w14:paraId="0B0AAF37" w14:textId="77777777">
        <w:tc>
          <w:tcPr>
            <w:tcW w:w="0" w:type="auto"/>
          </w:tcPr>
          <w:p w14:paraId="0A40B50D" w14:textId="77777777" w:rsidR="00C416C5" w:rsidRDefault="00482A06">
            <w:r>
              <w:t>ZNF646</w:t>
            </w:r>
          </w:p>
        </w:tc>
        <w:tc>
          <w:tcPr>
            <w:tcW w:w="0" w:type="auto"/>
          </w:tcPr>
          <w:p w14:paraId="6F6E7C1A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7C9BDD1D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027EA27E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4F2C601D" w14:textId="77777777" w:rsidR="00C416C5" w:rsidRDefault="00482A06">
            <w:r>
              <w:t>4.65e-02</w:t>
            </w:r>
          </w:p>
        </w:tc>
        <w:tc>
          <w:tcPr>
            <w:tcW w:w="0" w:type="auto"/>
          </w:tcPr>
          <w:p w14:paraId="7470160C" w14:textId="77777777" w:rsidR="00C416C5" w:rsidRDefault="00482A06">
            <w:r>
              <w:t>9.50e-02</w:t>
            </w:r>
          </w:p>
        </w:tc>
      </w:tr>
      <w:tr w:rsidR="00C416C5" w14:paraId="5F252E98" w14:textId="77777777">
        <w:tc>
          <w:tcPr>
            <w:tcW w:w="0" w:type="auto"/>
          </w:tcPr>
          <w:p w14:paraId="33F09757" w14:textId="77777777" w:rsidR="00C416C5" w:rsidRDefault="00482A06">
            <w:r>
              <w:lastRenderedPageBreak/>
              <w:t>SALL1</w:t>
            </w:r>
          </w:p>
        </w:tc>
        <w:tc>
          <w:tcPr>
            <w:tcW w:w="0" w:type="auto"/>
          </w:tcPr>
          <w:p w14:paraId="2FEAAD96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59122A2F" w14:textId="77777777" w:rsidR="00C416C5" w:rsidRDefault="00482A06">
            <w:r>
              <w:t>10 (6.2%)</w:t>
            </w:r>
          </w:p>
        </w:tc>
        <w:tc>
          <w:tcPr>
            <w:tcW w:w="0" w:type="auto"/>
          </w:tcPr>
          <w:p w14:paraId="28E92CFC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146F8635" w14:textId="77777777" w:rsidR="00C416C5" w:rsidRDefault="00482A06">
            <w:r>
              <w:t>8.35e-01</w:t>
            </w:r>
          </w:p>
        </w:tc>
        <w:tc>
          <w:tcPr>
            <w:tcW w:w="0" w:type="auto"/>
          </w:tcPr>
          <w:p w14:paraId="157C5DBF" w14:textId="77777777" w:rsidR="00C416C5" w:rsidRDefault="00482A06">
            <w:r>
              <w:t>8.60e-01</w:t>
            </w:r>
          </w:p>
        </w:tc>
      </w:tr>
      <w:tr w:rsidR="00C416C5" w14:paraId="3C638863" w14:textId="77777777">
        <w:tc>
          <w:tcPr>
            <w:tcW w:w="0" w:type="auto"/>
          </w:tcPr>
          <w:p w14:paraId="30795EA0" w14:textId="77777777" w:rsidR="00C416C5" w:rsidRDefault="00482A06">
            <w:r>
              <w:t>CDH8</w:t>
            </w:r>
          </w:p>
        </w:tc>
        <w:tc>
          <w:tcPr>
            <w:tcW w:w="0" w:type="auto"/>
          </w:tcPr>
          <w:p w14:paraId="3B2FFF0F" w14:textId="77777777" w:rsidR="00C416C5" w:rsidRDefault="00482A06">
            <w:r>
              <w:t>31 ( 8%)</w:t>
            </w:r>
          </w:p>
        </w:tc>
        <w:tc>
          <w:tcPr>
            <w:tcW w:w="0" w:type="auto"/>
          </w:tcPr>
          <w:p w14:paraId="3B58C19C" w14:textId="77777777" w:rsidR="00C416C5" w:rsidRDefault="00482A06">
            <w:r>
              <w:t>12 (7.4%)</w:t>
            </w:r>
          </w:p>
        </w:tc>
        <w:tc>
          <w:tcPr>
            <w:tcW w:w="0" w:type="auto"/>
          </w:tcPr>
          <w:p w14:paraId="57084B5F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74406336" w14:textId="77777777" w:rsidR="00C416C5" w:rsidRDefault="00482A06">
            <w:r>
              <w:t>5.77e-01</w:t>
            </w:r>
          </w:p>
        </w:tc>
        <w:tc>
          <w:tcPr>
            <w:tcW w:w="0" w:type="auto"/>
          </w:tcPr>
          <w:p w14:paraId="652AF771" w14:textId="77777777" w:rsidR="00C416C5" w:rsidRDefault="00482A06">
            <w:r>
              <w:t>6.24e-01</w:t>
            </w:r>
          </w:p>
        </w:tc>
      </w:tr>
      <w:tr w:rsidR="00C416C5" w14:paraId="7FC04C62" w14:textId="77777777">
        <w:tc>
          <w:tcPr>
            <w:tcW w:w="0" w:type="auto"/>
          </w:tcPr>
          <w:p w14:paraId="51740BBD" w14:textId="77777777" w:rsidR="00C416C5" w:rsidRDefault="00482A06">
            <w:r>
              <w:t>CDH1</w:t>
            </w:r>
          </w:p>
        </w:tc>
        <w:tc>
          <w:tcPr>
            <w:tcW w:w="0" w:type="auto"/>
          </w:tcPr>
          <w:p w14:paraId="6BF34054" w14:textId="77777777" w:rsidR="00C416C5" w:rsidRDefault="00482A06">
            <w:r>
              <w:t>33 ( 9%)</w:t>
            </w:r>
          </w:p>
        </w:tc>
        <w:tc>
          <w:tcPr>
            <w:tcW w:w="0" w:type="auto"/>
          </w:tcPr>
          <w:p w14:paraId="6DF7BB37" w14:textId="77777777" w:rsidR="00C416C5" w:rsidRDefault="00482A06">
            <w:r>
              <w:t>23 (14.2%)</w:t>
            </w:r>
          </w:p>
        </w:tc>
        <w:tc>
          <w:tcPr>
            <w:tcW w:w="0" w:type="auto"/>
          </w:tcPr>
          <w:p w14:paraId="53D631FA" w14:textId="77777777" w:rsidR="00C416C5" w:rsidRDefault="00482A06">
            <w:r>
              <w:t>10 ( 4.8%)</w:t>
            </w:r>
          </w:p>
        </w:tc>
        <w:tc>
          <w:tcPr>
            <w:tcW w:w="0" w:type="auto"/>
          </w:tcPr>
          <w:p w14:paraId="5B482D8B" w14:textId="77777777" w:rsidR="00C416C5" w:rsidRDefault="00482A06">
            <w:r>
              <w:t>2.76e-03</w:t>
            </w:r>
          </w:p>
        </w:tc>
        <w:tc>
          <w:tcPr>
            <w:tcW w:w="0" w:type="auto"/>
          </w:tcPr>
          <w:p w14:paraId="7B0812A5" w14:textId="77777777" w:rsidR="00C416C5" w:rsidRDefault="00482A06">
            <w:r>
              <w:t>2.00e-02</w:t>
            </w:r>
          </w:p>
        </w:tc>
      </w:tr>
      <w:tr w:rsidR="00C416C5" w14:paraId="2D74800B" w14:textId="77777777">
        <w:tc>
          <w:tcPr>
            <w:tcW w:w="0" w:type="auto"/>
          </w:tcPr>
          <w:p w14:paraId="0F3F42F7" w14:textId="77777777" w:rsidR="00C416C5" w:rsidRDefault="00482A06">
            <w:r>
              <w:t>HYDIN</w:t>
            </w:r>
          </w:p>
        </w:tc>
        <w:tc>
          <w:tcPr>
            <w:tcW w:w="0" w:type="auto"/>
          </w:tcPr>
          <w:p w14:paraId="08F8BED9" w14:textId="77777777" w:rsidR="00C416C5" w:rsidRDefault="00482A06">
            <w:r>
              <w:t>35 (10%)</w:t>
            </w:r>
          </w:p>
        </w:tc>
        <w:tc>
          <w:tcPr>
            <w:tcW w:w="0" w:type="auto"/>
          </w:tcPr>
          <w:p w14:paraId="49BE3863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21861897" w14:textId="77777777" w:rsidR="00C416C5" w:rsidRDefault="00482A06">
            <w:r>
              <w:t>26 (12.5%)</w:t>
            </w:r>
          </w:p>
        </w:tc>
        <w:tc>
          <w:tcPr>
            <w:tcW w:w="0" w:type="auto"/>
          </w:tcPr>
          <w:p w14:paraId="306A1E8A" w14:textId="77777777" w:rsidR="00C416C5" w:rsidRDefault="00482A06">
            <w:r>
              <w:t>3.07e-02</w:t>
            </w:r>
          </w:p>
        </w:tc>
        <w:tc>
          <w:tcPr>
            <w:tcW w:w="0" w:type="auto"/>
          </w:tcPr>
          <w:p w14:paraId="72226B1F" w14:textId="77777777" w:rsidR="00C416C5" w:rsidRDefault="00482A06">
            <w:r>
              <w:t>7.33e-02</w:t>
            </w:r>
          </w:p>
        </w:tc>
      </w:tr>
      <w:tr w:rsidR="00C416C5" w14:paraId="0742E9B5" w14:textId="77777777">
        <w:tc>
          <w:tcPr>
            <w:tcW w:w="0" w:type="auto"/>
          </w:tcPr>
          <w:p w14:paraId="69610288" w14:textId="77777777" w:rsidR="00C416C5" w:rsidRDefault="00482A06">
            <w:r>
              <w:t>SCN4A</w:t>
            </w:r>
          </w:p>
        </w:tc>
        <w:tc>
          <w:tcPr>
            <w:tcW w:w="0" w:type="auto"/>
          </w:tcPr>
          <w:p w14:paraId="49AB01C2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406F4DF6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090EB215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13D28FB2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0FDF5EC2" w14:textId="77777777" w:rsidR="00C416C5" w:rsidRDefault="00482A06">
            <w:r>
              <w:t>2.40e-01</w:t>
            </w:r>
          </w:p>
        </w:tc>
      </w:tr>
      <w:tr w:rsidR="00C416C5" w14:paraId="5B6790BA" w14:textId="77777777">
        <w:tc>
          <w:tcPr>
            <w:tcW w:w="0" w:type="auto"/>
          </w:tcPr>
          <w:p w14:paraId="2D0C8532" w14:textId="77777777" w:rsidR="00C416C5" w:rsidRDefault="00482A06">
            <w:r>
              <w:t>TCEB3B</w:t>
            </w:r>
          </w:p>
        </w:tc>
        <w:tc>
          <w:tcPr>
            <w:tcW w:w="0" w:type="auto"/>
          </w:tcPr>
          <w:p w14:paraId="545E8ABB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49FD1148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0C8CDFD6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1373BEB5" w14:textId="77777777" w:rsidR="00C416C5" w:rsidRDefault="00482A06">
            <w:r>
              <w:t>1.98e-02</w:t>
            </w:r>
          </w:p>
        </w:tc>
        <w:tc>
          <w:tcPr>
            <w:tcW w:w="0" w:type="auto"/>
          </w:tcPr>
          <w:p w14:paraId="5A67CE70" w14:textId="77777777" w:rsidR="00C416C5" w:rsidRDefault="00482A06">
            <w:r>
              <w:t>5.50e-02</w:t>
            </w:r>
          </w:p>
        </w:tc>
      </w:tr>
      <w:tr w:rsidR="00C416C5" w14:paraId="5EE5E7A4" w14:textId="77777777">
        <w:tc>
          <w:tcPr>
            <w:tcW w:w="0" w:type="auto"/>
          </w:tcPr>
          <w:p w14:paraId="2F281AF2" w14:textId="77777777" w:rsidR="00C416C5" w:rsidRDefault="00482A06">
            <w:r>
              <w:t>KMT2B</w:t>
            </w:r>
          </w:p>
        </w:tc>
        <w:tc>
          <w:tcPr>
            <w:tcW w:w="0" w:type="auto"/>
          </w:tcPr>
          <w:p w14:paraId="309E748E" w14:textId="77777777" w:rsidR="00C416C5" w:rsidRDefault="00482A06">
            <w:r>
              <w:t>33 ( 9%)</w:t>
            </w:r>
          </w:p>
        </w:tc>
        <w:tc>
          <w:tcPr>
            <w:tcW w:w="0" w:type="auto"/>
          </w:tcPr>
          <w:p w14:paraId="49EA3FBB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3A9BC219" w14:textId="77777777" w:rsidR="00C416C5" w:rsidRDefault="00482A06">
            <w:r>
              <w:t>25 (12.0%)</w:t>
            </w:r>
          </w:p>
        </w:tc>
        <w:tc>
          <w:tcPr>
            <w:tcW w:w="0" w:type="auto"/>
          </w:tcPr>
          <w:p w14:paraId="047218C5" w14:textId="77777777" w:rsidR="00C416C5" w:rsidRDefault="00482A06">
            <w:r>
              <w:t>2.61e-02</w:t>
            </w:r>
          </w:p>
        </w:tc>
        <w:tc>
          <w:tcPr>
            <w:tcW w:w="0" w:type="auto"/>
          </w:tcPr>
          <w:p w14:paraId="282CEF52" w14:textId="77777777" w:rsidR="00C416C5" w:rsidRDefault="00482A06">
            <w:r>
              <w:t>6.48e-02</w:t>
            </w:r>
          </w:p>
        </w:tc>
      </w:tr>
      <w:tr w:rsidR="00C416C5" w14:paraId="0F29FEFF" w14:textId="77777777">
        <w:tc>
          <w:tcPr>
            <w:tcW w:w="0" w:type="auto"/>
          </w:tcPr>
          <w:p w14:paraId="34F46A07" w14:textId="77777777" w:rsidR="00C416C5" w:rsidRDefault="00482A06">
            <w:r>
              <w:t>RANBP2</w:t>
            </w:r>
          </w:p>
        </w:tc>
        <w:tc>
          <w:tcPr>
            <w:tcW w:w="0" w:type="auto"/>
          </w:tcPr>
          <w:p w14:paraId="1F945427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186D2C32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2F452D57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0BE93EC5" w14:textId="77777777" w:rsidR="00C416C5" w:rsidRDefault="00482A06">
            <w:r>
              <w:t>4.67e-02</w:t>
            </w:r>
          </w:p>
        </w:tc>
        <w:tc>
          <w:tcPr>
            <w:tcW w:w="0" w:type="auto"/>
          </w:tcPr>
          <w:p w14:paraId="0E19CF15" w14:textId="77777777" w:rsidR="00C416C5" w:rsidRDefault="00482A06">
            <w:r>
              <w:t>9.50e-02</w:t>
            </w:r>
          </w:p>
        </w:tc>
      </w:tr>
      <w:tr w:rsidR="00C416C5" w14:paraId="147DE50B" w14:textId="77777777">
        <w:tc>
          <w:tcPr>
            <w:tcW w:w="0" w:type="auto"/>
          </w:tcPr>
          <w:p w14:paraId="5928301C" w14:textId="77777777" w:rsidR="00C416C5" w:rsidRDefault="00482A06">
            <w:r>
              <w:t>ACVR2A</w:t>
            </w:r>
          </w:p>
        </w:tc>
        <w:tc>
          <w:tcPr>
            <w:tcW w:w="0" w:type="auto"/>
          </w:tcPr>
          <w:p w14:paraId="75CA9A34" w14:textId="77777777" w:rsidR="00C416C5" w:rsidRDefault="00482A06">
            <w:r>
              <w:t>41 (11%)</w:t>
            </w:r>
          </w:p>
        </w:tc>
        <w:tc>
          <w:tcPr>
            <w:tcW w:w="0" w:type="auto"/>
          </w:tcPr>
          <w:p w14:paraId="788ABCA4" w14:textId="77777777" w:rsidR="00C416C5" w:rsidRDefault="00482A06">
            <w:r>
              <w:t>12 ( 7.4%)</w:t>
            </w:r>
          </w:p>
        </w:tc>
        <w:tc>
          <w:tcPr>
            <w:tcW w:w="0" w:type="auto"/>
          </w:tcPr>
          <w:p w14:paraId="7D73D43D" w14:textId="77777777" w:rsidR="00C416C5" w:rsidRDefault="00482A06">
            <w:r>
              <w:t>29 (13.9%)</w:t>
            </w:r>
          </w:p>
        </w:tc>
        <w:tc>
          <w:tcPr>
            <w:tcW w:w="0" w:type="auto"/>
          </w:tcPr>
          <w:p w14:paraId="5FA22151" w14:textId="77777777" w:rsidR="00C416C5" w:rsidRDefault="00482A06">
            <w:r>
              <w:t>6.53e-02</w:t>
            </w:r>
          </w:p>
        </w:tc>
        <w:tc>
          <w:tcPr>
            <w:tcW w:w="0" w:type="auto"/>
          </w:tcPr>
          <w:p w14:paraId="69E515B0" w14:textId="77777777" w:rsidR="00C416C5" w:rsidRDefault="00482A06">
            <w:r>
              <w:t>1.14e-01</w:t>
            </w:r>
          </w:p>
        </w:tc>
      </w:tr>
      <w:tr w:rsidR="00C416C5" w14:paraId="3E3FAD29" w14:textId="77777777">
        <w:tc>
          <w:tcPr>
            <w:tcW w:w="0" w:type="auto"/>
          </w:tcPr>
          <w:p w14:paraId="3CC8A43F" w14:textId="77777777" w:rsidR="00C416C5" w:rsidRDefault="00482A06">
            <w:r>
              <w:t>PXDN</w:t>
            </w:r>
          </w:p>
        </w:tc>
        <w:tc>
          <w:tcPr>
            <w:tcW w:w="0" w:type="auto"/>
          </w:tcPr>
          <w:p w14:paraId="7851E923" w14:textId="77777777" w:rsidR="00C416C5" w:rsidRDefault="00482A06">
            <w:r>
              <w:t>43 (12%)</w:t>
            </w:r>
          </w:p>
        </w:tc>
        <w:tc>
          <w:tcPr>
            <w:tcW w:w="0" w:type="auto"/>
          </w:tcPr>
          <w:p w14:paraId="7969E543" w14:textId="77777777" w:rsidR="00C416C5" w:rsidRDefault="00482A06">
            <w:r>
              <w:t xml:space="preserve">15 ( </w:t>
            </w:r>
            <w:r>
              <w:t>9.3%)</w:t>
            </w:r>
          </w:p>
        </w:tc>
        <w:tc>
          <w:tcPr>
            <w:tcW w:w="0" w:type="auto"/>
          </w:tcPr>
          <w:p w14:paraId="6E8D3DCA" w14:textId="77777777" w:rsidR="00C416C5" w:rsidRDefault="00482A06">
            <w:r>
              <w:t>28 (13.5%)</w:t>
            </w:r>
          </w:p>
        </w:tc>
        <w:tc>
          <w:tcPr>
            <w:tcW w:w="0" w:type="auto"/>
          </w:tcPr>
          <w:p w14:paraId="3B88515D" w14:textId="77777777" w:rsidR="00C416C5" w:rsidRDefault="00482A06">
            <w:r>
              <w:t>2.53e-01</w:t>
            </w:r>
          </w:p>
        </w:tc>
        <w:tc>
          <w:tcPr>
            <w:tcW w:w="0" w:type="auto"/>
          </w:tcPr>
          <w:p w14:paraId="77A634AC" w14:textId="77777777" w:rsidR="00C416C5" w:rsidRDefault="00482A06">
            <w:r>
              <w:t>3.19e-01</w:t>
            </w:r>
          </w:p>
        </w:tc>
      </w:tr>
      <w:tr w:rsidR="00C416C5" w14:paraId="4FDAC84E" w14:textId="77777777">
        <w:tc>
          <w:tcPr>
            <w:tcW w:w="0" w:type="auto"/>
          </w:tcPr>
          <w:p w14:paraId="2BE2CF58" w14:textId="77777777" w:rsidR="00C416C5" w:rsidRDefault="00482A06">
            <w:r>
              <w:t>FN1</w:t>
            </w:r>
          </w:p>
        </w:tc>
        <w:tc>
          <w:tcPr>
            <w:tcW w:w="0" w:type="auto"/>
          </w:tcPr>
          <w:p w14:paraId="37392774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26AB67BB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18B73B91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4874D9DB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45D67888" w14:textId="77777777" w:rsidR="00C416C5" w:rsidRDefault="00482A06">
            <w:r>
              <w:t>4.47e-02</w:t>
            </w:r>
          </w:p>
        </w:tc>
      </w:tr>
      <w:tr w:rsidR="00C416C5" w14:paraId="55A353CD" w14:textId="77777777">
        <w:tc>
          <w:tcPr>
            <w:tcW w:w="0" w:type="auto"/>
          </w:tcPr>
          <w:p w14:paraId="17433C71" w14:textId="77777777" w:rsidR="00C416C5" w:rsidRDefault="00482A06">
            <w:r>
              <w:t>SCN5A</w:t>
            </w:r>
          </w:p>
        </w:tc>
        <w:tc>
          <w:tcPr>
            <w:tcW w:w="0" w:type="auto"/>
          </w:tcPr>
          <w:p w14:paraId="0972884E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09E3D63B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049E4A43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4793A1FD" w14:textId="77777777" w:rsidR="00C416C5" w:rsidRDefault="00482A06">
            <w:r>
              <w:t>1.27e-01</w:t>
            </w:r>
          </w:p>
        </w:tc>
        <w:tc>
          <w:tcPr>
            <w:tcW w:w="0" w:type="auto"/>
          </w:tcPr>
          <w:p w14:paraId="05BA42DA" w14:textId="77777777" w:rsidR="00C416C5" w:rsidRDefault="00482A06">
            <w:r>
              <w:t>1.88e-01</w:t>
            </w:r>
          </w:p>
        </w:tc>
      </w:tr>
      <w:tr w:rsidR="00C416C5" w14:paraId="7845734B" w14:textId="77777777">
        <w:tc>
          <w:tcPr>
            <w:tcW w:w="0" w:type="auto"/>
          </w:tcPr>
          <w:p w14:paraId="75D2B88F" w14:textId="77777777" w:rsidR="00C416C5" w:rsidRDefault="00482A06">
            <w:r>
              <w:t>PCDH10</w:t>
            </w:r>
          </w:p>
        </w:tc>
        <w:tc>
          <w:tcPr>
            <w:tcW w:w="0" w:type="auto"/>
          </w:tcPr>
          <w:p w14:paraId="2FFF4507" w14:textId="77777777" w:rsidR="00C416C5" w:rsidRDefault="00482A06">
            <w:r>
              <w:t>42 (11%)</w:t>
            </w:r>
          </w:p>
        </w:tc>
        <w:tc>
          <w:tcPr>
            <w:tcW w:w="0" w:type="auto"/>
          </w:tcPr>
          <w:p w14:paraId="6F07F9C7" w14:textId="77777777" w:rsidR="00C416C5" w:rsidRDefault="00482A06">
            <w:r>
              <w:t>11 ( 6.8%)</w:t>
            </w:r>
          </w:p>
        </w:tc>
        <w:tc>
          <w:tcPr>
            <w:tcW w:w="0" w:type="auto"/>
          </w:tcPr>
          <w:p w14:paraId="20063823" w14:textId="77777777" w:rsidR="00C416C5" w:rsidRDefault="00482A06">
            <w:r>
              <w:t>31 (14.9%)</w:t>
            </w:r>
          </w:p>
        </w:tc>
        <w:tc>
          <w:tcPr>
            <w:tcW w:w="0" w:type="auto"/>
          </w:tcPr>
          <w:p w14:paraId="29A45F79" w14:textId="77777777" w:rsidR="00C416C5" w:rsidRDefault="00482A06">
            <w:r>
              <w:t>1.99e-02</w:t>
            </w:r>
          </w:p>
        </w:tc>
        <w:tc>
          <w:tcPr>
            <w:tcW w:w="0" w:type="auto"/>
          </w:tcPr>
          <w:p w14:paraId="21EF66BF" w14:textId="77777777" w:rsidR="00C416C5" w:rsidRDefault="00482A06">
            <w:r>
              <w:t>5.51e-02</w:t>
            </w:r>
          </w:p>
        </w:tc>
      </w:tr>
      <w:tr w:rsidR="00C416C5" w14:paraId="15157D9F" w14:textId="77777777">
        <w:tc>
          <w:tcPr>
            <w:tcW w:w="0" w:type="auto"/>
          </w:tcPr>
          <w:p w14:paraId="1B64F025" w14:textId="77777777" w:rsidR="00C416C5" w:rsidRDefault="00482A06">
            <w:r>
              <w:t>GRID2</w:t>
            </w:r>
          </w:p>
        </w:tc>
        <w:tc>
          <w:tcPr>
            <w:tcW w:w="0" w:type="auto"/>
          </w:tcPr>
          <w:p w14:paraId="0A5D8480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40B0D9CC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5BA042E5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2E333897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7E0EB3D2" w14:textId="77777777" w:rsidR="00C416C5" w:rsidRDefault="00482A06">
            <w:r>
              <w:t>2.40e-01</w:t>
            </w:r>
          </w:p>
        </w:tc>
      </w:tr>
      <w:tr w:rsidR="00C416C5" w14:paraId="52EED0B6" w14:textId="77777777">
        <w:tc>
          <w:tcPr>
            <w:tcW w:w="0" w:type="auto"/>
          </w:tcPr>
          <w:p w14:paraId="7480F9D3" w14:textId="77777777" w:rsidR="00C416C5" w:rsidRDefault="00482A06">
            <w:r>
              <w:t>NSD1</w:t>
            </w:r>
          </w:p>
        </w:tc>
        <w:tc>
          <w:tcPr>
            <w:tcW w:w="0" w:type="auto"/>
          </w:tcPr>
          <w:p w14:paraId="12FD1548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22627ED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5CD66E7C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29597E83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69573DE8" w14:textId="77777777" w:rsidR="00C416C5" w:rsidRDefault="00482A06">
            <w:r>
              <w:t>7.74e-02</w:t>
            </w:r>
          </w:p>
        </w:tc>
      </w:tr>
      <w:tr w:rsidR="00C416C5" w14:paraId="654F8A1B" w14:textId="77777777">
        <w:tc>
          <w:tcPr>
            <w:tcW w:w="0" w:type="auto"/>
          </w:tcPr>
          <w:p w14:paraId="2EC9B162" w14:textId="77777777" w:rsidR="00C416C5" w:rsidRDefault="00482A06">
            <w:r>
              <w:t>HCN1</w:t>
            </w:r>
          </w:p>
        </w:tc>
        <w:tc>
          <w:tcPr>
            <w:tcW w:w="0" w:type="auto"/>
          </w:tcPr>
          <w:p w14:paraId="0AA6B939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391C7129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132E073E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67D884BA" w14:textId="77777777" w:rsidR="00C416C5" w:rsidRDefault="00482A06">
            <w:r>
              <w:t>1.43e-01</w:t>
            </w:r>
          </w:p>
        </w:tc>
        <w:tc>
          <w:tcPr>
            <w:tcW w:w="0" w:type="auto"/>
          </w:tcPr>
          <w:p w14:paraId="7868BE0A" w14:textId="77777777" w:rsidR="00C416C5" w:rsidRDefault="00482A06">
            <w:r>
              <w:t>2.07e-01</w:t>
            </w:r>
          </w:p>
        </w:tc>
      </w:tr>
      <w:tr w:rsidR="00C416C5" w14:paraId="1B40B2BB" w14:textId="77777777">
        <w:tc>
          <w:tcPr>
            <w:tcW w:w="0" w:type="auto"/>
          </w:tcPr>
          <w:p w14:paraId="37720D0B" w14:textId="77777777" w:rsidR="00C416C5" w:rsidRDefault="00482A06">
            <w:r>
              <w:t>ASCC3</w:t>
            </w:r>
          </w:p>
        </w:tc>
        <w:tc>
          <w:tcPr>
            <w:tcW w:w="0" w:type="auto"/>
          </w:tcPr>
          <w:p w14:paraId="2D6B33AB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04A9E457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04A9A072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7A7CE9C9" w14:textId="77777777" w:rsidR="00C416C5" w:rsidRDefault="00482A06">
            <w:r>
              <w:t>1.05e-02</w:t>
            </w:r>
          </w:p>
        </w:tc>
        <w:tc>
          <w:tcPr>
            <w:tcW w:w="0" w:type="auto"/>
          </w:tcPr>
          <w:p w14:paraId="2521C2F3" w14:textId="77777777" w:rsidR="00C416C5" w:rsidRDefault="00482A06">
            <w:r>
              <w:t>4.06e-02</w:t>
            </w:r>
          </w:p>
        </w:tc>
      </w:tr>
      <w:tr w:rsidR="00C416C5" w14:paraId="5C9C5BA1" w14:textId="77777777">
        <w:tc>
          <w:tcPr>
            <w:tcW w:w="0" w:type="auto"/>
          </w:tcPr>
          <w:p w14:paraId="1C156A3B" w14:textId="77777777" w:rsidR="00C416C5" w:rsidRDefault="00482A06">
            <w:r>
              <w:t>AKAP12</w:t>
            </w:r>
          </w:p>
        </w:tc>
        <w:tc>
          <w:tcPr>
            <w:tcW w:w="0" w:type="auto"/>
          </w:tcPr>
          <w:p w14:paraId="7C99190B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1862C35E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1FEDB71B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7D9644FF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08E1E1B4" w14:textId="77777777" w:rsidR="00C416C5" w:rsidRDefault="00482A06">
            <w:r>
              <w:t>1.04e-01</w:t>
            </w:r>
          </w:p>
        </w:tc>
      </w:tr>
      <w:tr w:rsidR="00C416C5" w14:paraId="24A8CCC0" w14:textId="77777777">
        <w:tc>
          <w:tcPr>
            <w:tcW w:w="0" w:type="auto"/>
          </w:tcPr>
          <w:p w14:paraId="757413E4" w14:textId="77777777" w:rsidR="00C416C5" w:rsidRDefault="00482A06">
            <w:r>
              <w:t>COL12A1</w:t>
            </w:r>
          </w:p>
        </w:tc>
        <w:tc>
          <w:tcPr>
            <w:tcW w:w="0" w:type="auto"/>
          </w:tcPr>
          <w:p w14:paraId="012BFAF5" w14:textId="77777777" w:rsidR="00C416C5" w:rsidRDefault="00482A06">
            <w:r>
              <w:t>53 (14%)</w:t>
            </w:r>
          </w:p>
        </w:tc>
        <w:tc>
          <w:tcPr>
            <w:tcW w:w="0" w:type="auto"/>
          </w:tcPr>
          <w:p w14:paraId="0F47367D" w14:textId="77777777" w:rsidR="00C416C5" w:rsidRDefault="00482A06">
            <w:r>
              <w:t>16 ( 9.9%)</w:t>
            </w:r>
          </w:p>
        </w:tc>
        <w:tc>
          <w:tcPr>
            <w:tcW w:w="0" w:type="auto"/>
          </w:tcPr>
          <w:p w14:paraId="3A0216B4" w14:textId="77777777" w:rsidR="00C416C5" w:rsidRDefault="00482A06">
            <w:r>
              <w:t xml:space="preserve">37 </w:t>
            </w:r>
            <w:r>
              <w:t>(17.8%)</w:t>
            </w:r>
          </w:p>
        </w:tc>
        <w:tc>
          <w:tcPr>
            <w:tcW w:w="0" w:type="auto"/>
          </w:tcPr>
          <w:p w14:paraId="7D2DCCB1" w14:textId="77777777" w:rsidR="00C416C5" w:rsidRDefault="00482A06">
            <w:r>
              <w:t>3.61e-02</w:t>
            </w:r>
          </w:p>
        </w:tc>
        <w:tc>
          <w:tcPr>
            <w:tcW w:w="0" w:type="auto"/>
          </w:tcPr>
          <w:p w14:paraId="6112ADF7" w14:textId="77777777" w:rsidR="00C416C5" w:rsidRDefault="00482A06">
            <w:r>
              <w:t>7.82e-02</w:t>
            </w:r>
          </w:p>
        </w:tc>
      </w:tr>
      <w:tr w:rsidR="00C416C5" w14:paraId="67DEFDFD" w14:textId="77777777">
        <w:tc>
          <w:tcPr>
            <w:tcW w:w="0" w:type="auto"/>
          </w:tcPr>
          <w:p w14:paraId="7AC3AA6D" w14:textId="77777777" w:rsidR="00C416C5" w:rsidRDefault="00482A06">
            <w:r>
              <w:t>POM121L12</w:t>
            </w:r>
          </w:p>
        </w:tc>
        <w:tc>
          <w:tcPr>
            <w:tcW w:w="0" w:type="auto"/>
          </w:tcPr>
          <w:p w14:paraId="3F6E1F25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7EAD988B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64C1FEFC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015FF85F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59C7FA6D" w14:textId="77777777" w:rsidR="00C416C5" w:rsidRDefault="00482A06">
            <w:r>
              <w:t>4.61e-02</w:t>
            </w:r>
          </w:p>
        </w:tc>
      </w:tr>
      <w:tr w:rsidR="00C416C5" w14:paraId="6E8EF0F6" w14:textId="77777777">
        <w:tc>
          <w:tcPr>
            <w:tcW w:w="0" w:type="auto"/>
          </w:tcPr>
          <w:p w14:paraId="70C2C8C5" w14:textId="77777777" w:rsidR="00C416C5" w:rsidRDefault="00482A06">
            <w:r>
              <w:t>MAGI2</w:t>
            </w:r>
          </w:p>
        </w:tc>
        <w:tc>
          <w:tcPr>
            <w:tcW w:w="0" w:type="auto"/>
          </w:tcPr>
          <w:p w14:paraId="7B9D230D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5656A2BB" w14:textId="77777777" w:rsidR="00C416C5" w:rsidRDefault="00482A06">
            <w:r>
              <w:t>2 ( 1.2%)</w:t>
            </w:r>
          </w:p>
        </w:tc>
        <w:tc>
          <w:tcPr>
            <w:tcW w:w="0" w:type="auto"/>
          </w:tcPr>
          <w:p w14:paraId="54ADC742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29C21B53" w14:textId="77777777" w:rsidR="00C416C5" w:rsidRDefault="00482A06">
            <w:r>
              <w:t>3.13e-04</w:t>
            </w:r>
          </w:p>
        </w:tc>
        <w:tc>
          <w:tcPr>
            <w:tcW w:w="0" w:type="auto"/>
          </w:tcPr>
          <w:p w14:paraId="169F0BA8" w14:textId="77777777" w:rsidR="00C416C5" w:rsidRDefault="00482A06">
            <w:r>
              <w:t>7.56e-03</w:t>
            </w:r>
          </w:p>
        </w:tc>
      </w:tr>
      <w:tr w:rsidR="00C416C5" w14:paraId="1279F236" w14:textId="77777777">
        <w:tc>
          <w:tcPr>
            <w:tcW w:w="0" w:type="auto"/>
          </w:tcPr>
          <w:p w14:paraId="7CBF11C3" w14:textId="77777777" w:rsidR="00C416C5" w:rsidRDefault="00482A06">
            <w:r>
              <w:t>RIMS2</w:t>
            </w:r>
          </w:p>
        </w:tc>
        <w:tc>
          <w:tcPr>
            <w:tcW w:w="0" w:type="auto"/>
          </w:tcPr>
          <w:p w14:paraId="4919648B" w14:textId="77777777" w:rsidR="00C416C5" w:rsidRDefault="00482A06">
            <w:r>
              <w:t>42 (11%)</w:t>
            </w:r>
          </w:p>
        </w:tc>
        <w:tc>
          <w:tcPr>
            <w:tcW w:w="0" w:type="auto"/>
          </w:tcPr>
          <w:p w14:paraId="6E330854" w14:textId="77777777" w:rsidR="00C416C5" w:rsidRDefault="00482A06">
            <w:r>
              <w:t>12 ( 7.4%)</w:t>
            </w:r>
          </w:p>
        </w:tc>
        <w:tc>
          <w:tcPr>
            <w:tcW w:w="0" w:type="auto"/>
          </w:tcPr>
          <w:p w14:paraId="36D36492" w14:textId="77777777" w:rsidR="00C416C5" w:rsidRDefault="00482A06">
            <w:r>
              <w:t>30 (14.4%)</w:t>
            </w:r>
          </w:p>
        </w:tc>
        <w:tc>
          <w:tcPr>
            <w:tcW w:w="0" w:type="auto"/>
          </w:tcPr>
          <w:p w14:paraId="66C5F7CC" w14:textId="77777777" w:rsidR="00C416C5" w:rsidRDefault="00482A06">
            <w:r>
              <w:t>4.65e-02</w:t>
            </w:r>
          </w:p>
        </w:tc>
        <w:tc>
          <w:tcPr>
            <w:tcW w:w="0" w:type="auto"/>
          </w:tcPr>
          <w:p w14:paraId="53C0473E" w14:textId="77777777" w:rsidR="00C416C5" w:rsidRDefault="00482A06">
            <w:r>
              <w:t>9.50e-02</w:t>
            </w:r>
          </w:p>
        </w:tc>
      </w:tr>
      <w:tr w:rsidR="00C416C5" w14:paraId="3D43057B" w14:textId="77777777">
        <w:tc>
          <w:tcPr>
            <w:tcW w:w="0" w:type="auto"/>
          </w:tcPr>
          <w:p w14:paraId="6B4DCF8A" w14:textId="77777777" w:rsidR="00C416C5" w:rsidRDefault="00482A06">
            <w:r>
              <w:t>DLC1</w:t>
            </w:r>
          </w:p>
        </w:tc>
        <w:tc>
          <w:tcPr>
            <w:tcW w:w="0" w:type="auto"/>
          </w:tcPr>
          <w:p w14:paraId="231FDDBE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188A7833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1331FC85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7FB1326F" w14:textId="77777777" w:rsidR="00C416C5" w:rsidRDefault="00482A06">
            <w:r>
              <w:t>4.78e-03</w:t>
            </w:r>
          </w:p>
        </w:tc>
        <w:tc>
          <w:tcPr>
            <w:tcW w:w="0" w:type="auto"/>
          </w:tcPr>
          <w:p w14:paraId="4BE8CE66" w14:textId="77777777" w:rsidR="00C416C5" w:rsidRDefault="00482A06">
            <w:r>
              <w:t>2.66e-02</w:t>
            </w:r>
          </w:p>
        </w:tc>
      </w:tr>
      <w:tr w:rsidR="00C416C5" w14:paraId="6D0C7E03" w14:textId="77777777">
        <w:tc>
          <w:tcPr>
            <w:tcW w:w="0" w:type="auto"/>
          </w:tcPr>
          <w:p w14:paraId="4F362523" w14:textId="77777777" w:rsidR="00C416C5" w:rsidRDefault="00482A06">
            <w:r>
              <w:t>FAM135B</w:t>
            </w:r>
          </w:p>
        </w:tc>
        <w:tc>
          <w:tcPr>
            <w:tcW w:w="0" w:type="auto"/>
          </w:tcPr>
          <w:p w14:paraId="6B3B874E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65C2A223" w14:textId="77777777" w:rsidR="00C416C5" w:rsidRDefault="00482A06">
            <w:r>
              <w:t>11 (6.8%)</w:t>
            </w:r>
          </w:p>
        </w:tc>
        <w:tc>
          <w:tcPr>
            <w:tcW w:w="0" w:type="auto"/>
          </w:tcPr>
          <w:p w14:paraId="76D2FAA5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16E6754B" w14:textId="77777777" w:rsidR="00C416C5" w:rsidRDefault="00482A06">
            <w:r>
              <w:t>4.49e-01</w:t>
            </w:r>
          </w:p>
        </w:tc>
        <w:tc>
          <w:tcPr>
            <w:tcW w:w="0" w:type="auto"/>
          </w:tcPr>
          <w:p w14:paraId="222E80B6" w14:textId="77777777" w:rsidR="00C416C5" w:rsidRDefault="00482A06">
            <w:r>
              <w:t>5.00e-01</w:t>
            </w:r>
          </w:p>
        </w:tc>
      </w:tr>
      <w:tr w:rsidR="00C416C5" w14:paraId="5E7F2C51" w14:textId="77777777">
        <w:tc>
          <w:tcPr>
            <w:tcW w:w="0" w:type="auto"/>
          </w:tcPr>
          <w:p w14:paraId="134B2643" w14:textId="77777777" w:rsidR="00C416C5" w:rsidRDefault="00482A06">
            <w:r>
              <w:t>KCNB2</w:t>
            </w:r>
          </w:p>
        </w:tc>
        <w:tc>
          <w:tcPr>
            <w:tcW w:w="0" w:type="auto"/>
          </w:tcPr>
          <w:p w14:paraId="4507A4D7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514BB767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60C7C874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6B61E267" w14:textId="77777777" w:rsidR="00C416C5" w:rsidRDefault="00482A06">
            <w:r>
              <w:t>2.19e-01</w:t>
            </w:r>
          </w:p>
        </w:tc>
        <w:tc>
          <w:tcPr>
            <w:tcW w:w="0" w:type="auto"/>
          </w:tcPr>
          <w:p w14:paraId="25378893" w14:textId="77777777" w:rsidR="00C416C5" w:rsidRDefault="00482A06">
            <w:r>
              <w:t>2.85e-01</w:t>
            </w:r>
          </w:p>
        </w:tc>
      </w:tr>
      <w:tr w:rsidR="00C416C5" w14:paraId="2F9EFF11" w14:textId="77777777">
        <w:tc>
          <w:tcPr>
            <w:tcW w:w="0" w:type="auto"/>
          </w:tcPr>
          <w:p w14:paraId="4FD4131D" w14:textId="77777777" w:rsidR="00C416C5" w:rsidRDefault="00482A06">
            <w:r>
              <w:t>ZFHX4</w:t>
            </w:r>
          </w:p>
        </w:tc>
        <w:tc>
          <w:tcPr>
            <w:tcW w:w="0" w:type="auto"/>
          </w:tcPr>
          <w:p w14:paraId="15EE2AC3" w14:textId="77777777" w:rsidR="00C416C5" w:rsidRDefault="00482A06">
            <w:r>
              <w:t>65 (18%)</w:t>
            </w:r>
          </w:p>
        </w:tc>
        <w:tc>
          <w:tcPr>
            <w:tcW w:w="0" w:type="auto"/>
          </w:tcPr>
          <w:p w14:paraId="6CEB2B8A" w14:textId="77777777" w:rsidR="00C416C5" w:rsidRDefault="00482A06">
            <w:r>
              <w:t>16 ( 9.9%)</w:t>
            </w:r>
          </w:p>
        </w:tc>
        <w:tc>
          <w:tcPr>
            <w:tcW w:w="0" w:type="auto"/>
          </w:tcPr>
          <w:p w14:paraId="14F24FE3" w14:textId="77777777" w:rsidR="00C416C5" w:rsidRDefault="00482A06">
            <w:r>
              <w:t>49 (23.6%)</w:t>
            </w:r>
          </w:p>
        </w:tc>
        <w:tc>
          <w:tcPr>
            <w:tcW w:w="0" w:type="auto"/>
          </w:tcPr>
          <w:p w14:paraId="2EEF6998" w14:textId="77777777" w:rsidR="00C416C5" w:rsidRDefault="00482A06">
            <w:r>
              <w:t>5.52e-04</w:t>
            </w:r>
          </w:p>
        </w:tc>
        <w:tc>
          <w:tcPr>
            <w:tcW w:w="0" w:type="auto"/>
          </w:tcPr>
          <w:p w14:paraId="31B2B38D" w14:textId="77777777" w:rsidR="00C416C5" w:rsidRDefault="00482A06">
            <w:r>
              <w:t>1.08e-02</w:t>
            </w:r>
          </w:p>
        </w:tc>
      </w:tr>
      <w:tr w:rsidR="00C416C5" w14:paraId="023C45D4" w14:textId="77777777">
        <w:tc>
          <w:tcPr>
            <w:tcW w:w="0" w:type="auto"/>
          </w:tcPr>
          <w:p w14:paraId="01ABF6A9" w14:textId="77777777" w:rsidR="00C416C5" w:rsidRDefault="00482A06">
            <w:r>
              <w:t>COL15A1</w:t>
            </w:r>
          </w:p>
        </w:tc>
        <w:tc>
          <w:tcPr>
            <w:tcW w:w="0" w:type="auto"/>
          </w:tcPr>
          <w:p w14:paraId="3D226FCF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6D283DCD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3BD7DE01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636CA201" w14:textId="77777777" w:rsidR="00C416C5" w:rsidRDefault="00482A06">
            <w:r>
              <w:t>1.24e-01</w:t>
            </w:r>
          </w:p>
        </w:tc>
        <w:tc>
          <w:tcPr>
            <w:tcW w:w="0" w:type="auto"/>
          </w:tcPr>
          <w:p w14:paraId="598FF1CE" w14:textId="77777777" w:rsidR="00C416C5" w:rsidRDefault="00482A06">
            <w:r>
              <w:t>1.85e-01</w:t>
            </w:r>
          </w:p>
        </w:tc>
      </w:tr>
      <w:tr w:rsidR="00C416C5" w14:paraId="36E3E7BA" w14:textId="77777777">
        <w:tc>
          <w:tcPr>
            <w:tcW w:w="0" w:type="auto"/>
          </w:tcPr>
          <w:p w14:paraId="5D4F8F42" w14:textId="77777777" w:rsidR="00C416C5" w:rsidRDefault="00482A06">
            <w:r>
              <w:t>BNC2</w:t>
            </w:r>
          </w:p>
        </w:tc>
        <w:tc>
          <w:tcPr>
            <w:tcW w:w="0" w:type="auto"/>
          </w:tcPr>
          <w:p w14:paraId="5037CE7D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07F97764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0865F2FA" w14:textId="77777777" w:rsidR="00C416C5" w:rsidRDefault="00482A06">
            <w:r>
              <w:t xml:space="preserve">16 </w:t>
            </w:r>
            <w:r>
              <w:t>(7.7%)</w:t>
            </w:r>
          </w:p>
        </w:tc>
        <w:tc>
          <w:tcPr>
            <w:tcW w:w="0" w:type="auto"/>
          </w:tcPr>
          <w:p w14:paraId="4A270469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55E114B3" w14:textId="77777777" w:rsidR="00C416C5" w:rsidRDefault="00482A06">
            <w:r>
              <w:t>1.17e-01</w:t>
            </w:r>
          </w:p>
        </w:tc>
      </w:tr>
      <w:tr w:rsidR="00C416C5" w14:paraId="697F08FF" w14:textId="77777777">
        <w:tc>
          <w:tcPr>
            <w:tcW w:w="0" w:type="auto"/>
          </w:tcPr>
          <w:p w14:paraId="603D9619" w14:textId="77777777" w:rsidR="00C416C5" w:rsidRDefault="00482A06">
            <w:r>
              <w:t>SORCS3</w:t>
            </w:r>
          </w:p>
        </w:tc>
        <w:tc>
          <w:tcPr>
            <w:tcW w:w="0" w:type="auto"/>
          </w:tcPr>
          <w:p w14:paraId="35B41A85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596A2733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586EA2EC" w14:textId="77777777" w:rsidR="00C416C5" w:rsidRDefault="00482A06">
            <w:r>
              <w:t>12 (5.8%)</w:t>
            </w:r>
          </w:p>
        </w:tc>
        <w:tc>
          <w:tcPr>
            <w:tcW w:w="0" w:type="auto"/>
          </w:tcPr>
          <w:p w14:paraId="276D17F2" w14:textId="77777777" w:rsidR="00C416C5" w:rsidRDefault="00482A06">
            <w:r>
              <w:t>8.19e-01</w:t>
            </w:r>
          </w:p>
        </w:tc>
        <w:tc>
          <w:tcPr>
            <w:tcW w:w="0" w:type="auto"/>
          </w:tcPr>
          <w:p w14:paraId="1F3C5B15" w14:textId="77777777" w:rsidR="00C416C5" w:rsidRDefault="00482A06">
            <w:r>
              <w:t>8.57e-01</w:t>
            </w:r>
          </w:p>
        </w:tc>
      </w:tr>
      <w:tr w:rsidR="00C416C5" w14:paraId="435B15DD" w14:textId="77777777">
        <w:tc>
          <w:tcPr>
            <w:tcW w:w="0" w:type="auto"/>
          </w:tcPr>
          <w:p w14:paraId="49890CB5" w14:textId="77777777" w:rsidR="00C416C5" w:rsidRDefault="00482A06">
            <w:r>
              <w:t>SVIL</w:t>
            </w:r>
          </w:p>
        </w:tc>
        <w:tc>
          <w:tcPr>
            <w:tcW w:w="0" w:type="auto"/>
          </w:tcPr>
          <w:p w14:paraId="29B94F13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451B6524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4703FCBB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7F0365ED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406A26B0" w14:textId="77777777" w:rsidR="00C416C5" w:rsidRDefault="00482A06">
            <w:r>
              <w:t>4.47e-02</w:t>
            </w:r>
          </w:p>
        </w:tc>
      </w:tr>
      <w:tr w:rsidR="00C416C5" w14:paraId="4817A12A" w14:textId="77777777">
        <w:tc>
          <w:tcPr>
            <w:tcW w:w="0" w:type="auto"/>
          </w:tcPr>
          <w:p w14:paraId="186296A7" w14:textId="77777777" w:rsidR="00C416C5" w:rsidRDefault="00482A06">
            <w:r>
              <w:t>DIP2C</w:t>
            </w:r>
          </w:p>
        </w:tc>
        <w:tc>
          <w:tcPr>
            <w:tcW w:w="0" w:type="auto"/>
          </w:tcPr>
          <w:p w14:paraId="193A5691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6E17C09B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2044E289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0DB36EB9" w14:textId="77777777" w:rsidR="00C416C5" w:rsidRDefault="00482A06">
            <w:r>
              <w:t>1.01e-03</w:t>
            </w:r>
          </w:p>
        </w:tc>
        <w:tc>
          <w:tcPr>
            <w:tcW w:w="0" w:type="auto"/>
          </w:tcPr>
          <w:p w14:paraId="37AB7797" w14:textId="77777777" w:rsidR="00C416C5" w:rsidRDefault="00482A06">
            <w:r>
              <w:t>1.44e-02</w:t>
            </w:r>
          </w:p>
        </w:tc>
      </w:tr>
      <w:tr w:rsidR="00C416C5" w14:paraId="1FC58E7C" w14:textId="77777777">
        <w:tc>
          <w:tcPr>
            <w:tcW w:w="0" w:type="auto"/>
          </w:tcPr>
          <w:p w14:paraId="4D8EA2C5" w14:textId="77777777" w:rsidR="00C416C5" w:rsidRDefault="00482A06">
            <w:r>
              <w:t>GRID1</w:t>
            </w:r>
          </w:p>
        </w:tc>
        <w:tc>
          <w:tcPr>
            <w:tcW w:w="0" w:type="auto"/>
          </w:tcPr>
          <w:p w14:paraId="74074996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569F0085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2CE3C011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384C062C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57959016" w14:textId="77777777" w:rsidR="00C416C5" w:rsidRDefault="00482A06">
            <w:r>
              <w:t>3.16e-01</w:t>
            </w:r>
          </w:p>
        </w:tc>
      </w:tr>
      <w:tr w:rsidR="00C416C5" w14:paraId="70667D51" w14:textId="77777777">
        <w:tc>
          <w:tcPr>
            <w:tcW w:w="0" w:type="auto"/>
          </w:tcPr>
          <w:p w14:paraId="78F7F380" w14:textId="77777777" w:rsidR="00C416C5" w:rsidRDefault="00482A06">
            <w:r>
              <w:t>BTAF1</w:t>
            </w:r>
          </w:p>
        </w:tc>
        <w:tc>
          <w:tcPr>
            <w:tcW w:w="0" w:type="auto"/>
          </w:tcPr>
          <w:p w14:paraId="5B456824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10B903A0" w14:textId="77777777" w:rsidR="00C416C5" w:rsidRDefault="00482A06">
            <w:r>
              <w:t xml:space="preserve">6 </w:t>
            </w:r>
            <w:r>
              <w:t>(3.7%)</w:t>
            </w:r>
          </w:p>
        </w:tc>
        <w:tc>
          <w:tcPr>
            <w:tcW w:w="0" w:type="auto"/>
          </w:tcPr>
          <w:p w14:paraId="24CCBCBC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5D714732" w14:textId="77777777" w:rsidR="00C416C5" w:rsidRDefault="00482A06">
            <w:r>
              <w:t>3.45e-01</w:t>
            </w:r>
          </w:p>
        </w:tc>
        <w:tc>
          <w:tcPr>
            <w:tcW w:w="0" w:type="auto"/>
          </w:tcPr>
          <w:p w14:paraId="5DC52D44" w14:textId="77777777" w:rsidR="00C416C5" w:rsidRDefault="00482A06">
            <w:r>
              <w:t>4.07e-01</w:t>
            </w:r>
          </w:p>
        </w:tc>
      </w:tr>
      <w:tr w:rsidR="00C416C5" w14:paraId="216B202C" w14:textId="77777777">
        <w:tc>
          <w:tcPr>
            <w:tcW w:w="0" w:type="auto"/>
          </w:tcPr>
          <w:p w14:paraId="26E270AF" w14:textId="77777777" w:rsidR="00C416C5" w:rsidRDefault="00482A06">
            <w:r>
              <w:t>MUC6</w:t>
            </w:r>
          </w:p>
        </w:tc>
        <w:tc>
          <w:tcPr>
            <w:tcW w:w="0" w:type="auto"/>
          </w:tcPr>
          <w:p w14:paraId="58099E8C" w14:textId="77777777" w:rsidR="00C416C5" w:rsidRDefault="00482A06">
            <w:r>
              <w:t>37 (10%)</w:t>
            </w:r>
          </w:p>
        </w:tc>
        <w:tc>
          <w:tcPr>
            <w:tcW w:w="0" w:type="auto"/>
          </w:tcPr>
          <w:p w14:paraId="04144AD0" w14:textId="77777777" w:rsidR="00C416C5" w:rsidRDefault="00482A06">
            <w:r>
              <w:t>11 ( 6.8%)</w:t>
            </w:r>
          </w:p>
        </w:tc>
        <w:tc>
          <w:tcPr>
            <w:tcW w:w="0" w:type="auto"/>
          </w:tcPr>
          <w:p w14:paraId="1986BAE6" w14:textId="77777777" w:rsidR="00C416C5" w:rsidRDefault="00482A06">
            <w:r>
              <w:t>26 (12.5%)</w:t>
            </w:r>
          </w:p>
        </w:tc>
        <w:tc>
          <w:tcPr>
            <w:tcW w:w="0" w:type="auto"/>
          </w:tcPr>
          <w:p w14:paraId="60BCB8E8" w14:textId="77777777" w:rsidR="00C416C5" w:rsidRDefault="00482A06">
            <w:r>
              <w:t>8.12e-02</w:t>
            </w:r>
          </w:p>
        </w:tc>
        <w:tc>
          <w:tcPr>
            <w:tcW w:w="0" w:type="auto"/>
          </w:tcPr>
          <w:p w14:paraId="430E94B1" w14:textId="77777777" w:rsidR="00C416C5" w:rsidRDefault="00482A06">
            <w:r>
              <w:t>1.32e-01</w:t>
            </w:r>
          </w:p>
        </w:tc>
      </w:tr>
      <w:tr w:rsidR="00C416C5" w14:paraId="2059D9C3" w14:textId="77777777">
        <w:tc>
          <w:tcPr>
            <w:tcW w:w="0" w:type="auto"/>
          </w:tcPr>
          <w:p w14:paraId="25BDF19B" w14:textId="77777777" w:rsidR="00C416C5" w:rsidRDefault="00482A06">
            <w:r>
              <w:t>KMT2A</w:t>
            </w:r>
          </w:p>
        </w:tc>
        <w:tc>
          <w:tcPr>
            <w:tcW w:w="0" w:type="auto"/>
          </w:tcPr>
          <w:p w14:paraId="02EA94F0" w14:textId="77777777" w:rsidR="00C416C5" w:rsidRDefault="00482A06">
            <w:r>
              <w:t>37 (10%)</w:t>
            </w:r>
          </w:p>
        </w:tc>
        <w:tc>
          <w:tcPr>
            <w:tcW w:w="0" w:type="auto"/>
          </w:tcPr>
          <w:p w14:paraId="7C60758E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1B8AB589" w14:textId="77777777" w:rsidR="00C416C5" w:rsidRDefault="00482A06">
            <w:r>
              <w:t>28 (13.5%)</w:t>
            </w:r>
          </w:p>
        </w:tc>
        <w:tc>
          <w:tcPr>
            <w:tcW w:w="0" w:type="auto"/>
          </w:tcPr>
          <w:p w14:paraId="3363175F" w14:textId="77777777" w:rsidR="00C416C5" w:rsidRDefault="00482A06">
            <w:r>
              <w:t>1.39e-02</w:t>
            </w:r>
          </w:p>
        </w:tc>
        <w:tc>
          <w:tcPr>
            <w:tcW w:w="0" w:type="auto"/>
          </w:tcPr>
          <w:p w14:paraId="7B845FBD" w14:textId="77777777" w:rsidR="00C416C5" w:rsidRDefault="00482A06">
            <w:r>
              <w:t>4.47e-02</w:t>
            </w:r>
          </w:p>
        </w:tc>
      </w:tr>
      <w:tr w:rsidR="00C416C5" w14:paraId="4814ABA3" w14:textId="77777777">
        <w:tc>
          <w:tcPr>
            <w:tcW w:w="0" w:type="auto"/>
          </w:tcPr>
          <w:p w14:paraId="3203CA4F" w14:textId="77777777" w:rsidR="00C416C5" w:rsidRDefault="00482A06">
            <w:r>
              <w:t>TECTA</w:t>
            </w:r>
          </w:p>
        </w:tc>
        <w:tc>
          <w:tcPr>
            <w:tcW w:w="0" w:type="auto"/>
          </w:tcPr>
          <w:p w14:paraId="56750294" w14:textId="77777777" w:rsidR="00C416C5" w:rsidRDefault="00482A06">
            <w:r>
              <w:t>34 ( 9%)</w:t>
            </w:r>
          </w:p>
        </w:tc>
        <w:tc>
          <w:tcPr>
            <w:tcW w:w="0" w:type="auto"/>
          </w:tcPr>
          <w:p w14:paraId="61F0C559" w14:textId="77777777" w:rsidR="00C416C5" w:rsidRDefault="00482A06">
            <w:r>
              <w:t>11 ( 6.8%)</w:t>
            </w:r>
          </w:p>
        </w:tc>
        <w:tc>
          <w:tcPr>
            <w:tcW w:w="0" w:type="auto"/>
          </w:tcPr>
          <w:p w14:paraId="6CCFE283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7E31AD1A" w14:textId="77777777" w:rsidR="00C416C5" w:rsidRDefault="00482A06">
            <w:r>
              <w:t>2.04e-01</w:t>
            </w:r>
          </w:p>
        </w:tc>
        <w:tc>
          <w:tcPr>
            <w:tcW w:w="0" w:type="auto"/>
          </w:tcPr>
          <w:p w14:paraId="52CAC5D7" w14:textId="77777777" w:rsidR="00C416C5" w:rsidRDefault="00482A06">
            <w:r>
              <w:t>2.68e-01</w:t>
            </w:r>
          </w:p>
        </w:tc>
      </w:tr>
      <w:tr w:rsidR="00C416C5" w14:paraId="63770CA2" w14:textId="77777777">
        <w:tc>
          <w:tcPr>
            <w:tcW w:w="0" w:type="auto"/>
          </w:tcPr>
          <w:p w14:paraId="5C096095" w14:textId="77777777" w:rsidR="00C416C5" w:rsidRDefault="00482A06">
            <w:r>
              <w:t>SORL1</w:t>
            </w:r>
          </w:p>
        </w:tc>
        <w:tc>
          <w:tcPr>
            <w:tcW w:w="0" w:type="auto"/>
          </w:tcPr>
          <w:p w14:paraId="6ECB2232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01EBD1DA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4EDE4B12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40F2D832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3F5CBACC" w14:textId="77777777" w:rsidR="00C416C5" w:rsidRDefault="00482A06">
            <w:r>
              <w:t>5.76e-02</w:t>
            </w:r>
          </w:p>
        </w:tc>
      </w:tr>
      <w:tr w:rsidR="00C416C5" w14:paraId="05D7CE2A" w14:textId="77777777">
        <w:tc>
          <w:tcPr>
            <w:tcW w:w="0" w:type="auto"/>
          </w:tcPr>
          <w:p w14:paraId="692C8B99" w14:textId="77777777" w:rsidR="00C416C5" w:rsidRDefault="00482A06">
            <w:r>
              <w:t>ABCC8</w:t>
            </w:r>
          </w:p>
        </w:tc>
        <w:tc>
          <w:tcPr>
            <w:tcW w:w="0" w:type="auto"/>
          </w:tcPr>
          <w:p w14:paraId="6CF46A3C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779C7116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47AB4B68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1178BCB6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5FEC431E" w14:textId="77777777" w:rsidR="00C416C5" w:rsidRDefault="00482A06">
            <w:r>
              <w:t>2.17e-01</w:t>
            </w:r>
          </w:p>
        </w:tc>
      </w:tr>
      <w:tr w:rsidR="00C416C5" w14:paraId="123929C5" w14:textId="77777777">
        <w:tc>
          <w:tcPr>
            <w:tcW w:w="0" w:type="auto"/>
          </w:tcPr>
          <w:p w14:paraId="430CC2D3" w14:textId="77777777" w:rsidR="00C416C5" w:rsidRDefault="00482A06">
            <w:r>
              <w:t>DCDC1</w:t>
            </w:r>
          </w:p>
        </w:tc>
        <w:tc>
          <w:tcPr>
            <w:tcW w:w="0" w:type="auto"/>
          </w:tcPr>
          <w:p w14:paraId="5B9B00E0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647D849D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3E5562D0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6CBC8EFD" w14:textId="77777777" w:rsidR="00C416C5" w:rsidRDefault="00482A06">
            <w:r>
              <w:t>1.13e-01</w:t>
            </w:r>
          </w:p>
        </w:tc>
        <w:tc>
          <w:tcPr>
            <w:tcW w:w="0" w:type="auto"/>
          </w:tcPr>
          <w:p w14:paraId="18C6806A" w14:textId="77777777" w:rsidR="00C416C5" w:rsidRDefault="00482A06">
            <w:r>
              <w:t>1.70e-01</w:t>
            </w:r>
          </w:p>
        </w:tc>
      </w:tr>
      <w:tr w:rsidR="00C416C5" w14:paraId="389212C7" w14:textId="77777777">
        <w:tc>
          <w:tcPr>
            <w:tcW w:w="0" w:type="auto"/>
          </w:tcPr>
          <w:p w14:paraId="36041414" w14:textId="77777777" w:rsidR="00C416C5" w:rsidRDefault="00482A06">
            <w:r>
              <w:t>PTPRJ</w:t>
            </w:r>
          </w:p>
        </w:tc>
        <w:tc>
          <w:tcPr>
            <w:tcW w:w="0" w:type="auto"/>
          </w:tcPr>
          <w:p w14:paraId="55830EDE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1FDE3F0E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2C25BED9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3F175E9A" w14:textId="77777777" w:rsidR="00C416C5" w:rsidRDefault="00482A06">
            <w:r>
              <w:t>8.69e-03</w:t>
            </w:r>
          </w:p>
        </w:tc>
        <w:tc>
          <w:tcPr>
            <w:tcW w:w="0" w:type="auto"/>
          </w:tcPr>
          <w:p w14:paraId="7E9516A1" w14:textId="77777777" w:rsidR="00C416C5" w:rsidRDefault="00482A06">
            <w:r>
              <w:t>3.69e-02</w:t>
            </w:r>
          </w:p>
        </w:tc>
      </w:tr>
      <w:tr w:rsidR="00C416C5" w14:paraId="2B753A5B" w14:textId="77777777">
        <w:tc>
          <w:tcPr>
            <w:tcW w:w="0" w:type="auto"/>
          </w:tcPr>
          <w:p w14:paraId="56E73289" w14:textId="77777777" w:rsidR="00C416C5" w:rsidRDefault="00482A06">
            <w:r>
              <w:t>LRP5</w:t>
            </w:r>
          </w:p>
        </w:tc>
        <w:tc>
          <w:tcPr>
            <w:tcW w:w="0" w:type="auto"/>
          </w:tcPr>
          <w:p w14:paraId="7E8A8E3A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247F4CD2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42B2D09B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60F9AC9D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655FE8DC" w14:textId="77777777" w:rsidR="00C416C5" w:rsidRDefault="00482A06">
            <w:r>
              <w:t>1.04e-01</w:t>
            </w:r>
          </w:p>
        </w:tc>
      </w:tr>
      <w:tr w:rsidR="00C416C5" w14:paraId="35A14CF4" w14:textId="77777777">
        <w:tc>
          <w:tcPr>
            <w:tcW w:w="0" w:type="auto"/>
          </w:tcPr>
          <w:p w14:paraId="4B4C8741" w14:textId="77777777" w:rsidR="00C416C5" w:rsidRDefault="00482A06">
            <w:r>
              <w:t>SCUBE2</w:t>
            </w:r>
          </w:p>
        </w:tc>
        <w:tc>
          <w:tcPr>
            <w:tcW w:w="0" w:type="auto"/>
          </w:tcPr>
          <w:p w14:paraId="51EDAC6B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25FC5C9D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5D79C169" w14:textId="77777777" w:rsidR="00C416C5" w:rsidRDefault="00482A06">
            <w:r>
              <w:t xml:space="preserve">14 </w:t>
            </w:r>
            <w:r>
              <w:t>(6.7%)</w:t>
            </w:r>
          </w:p>
        </w:tc>
        <w:tc>
          <w:tcPr>
            <w:tcW w:w="0" w:type="auto"/>
          </w:tcPr>
          <w:p w14:paraId="22FDB2D6" w14:textId="77777777" w:rsidR="00C416C5" w:rsidRDefault="00482A06">
            <w:r>
              <w:t>3.71e-01</w:t>
            </w:r>
          </w:p>
        </w:tc>
        <w:tc>
          <w:tcPr>
            <w:tcW w:w="0" w:type="auto"/>
          </w:tcPr>
          <w:p w14:paraId="79C27F79" w14:textId="77777777" w:rsidR="00C416C5" w:rsidRDefault="00482A06">
            <w:r>
              <w:t>4.27e-01</w:t>
            </w:r>
          </w:p>
        </w:tc>
      </w:tr>
      <w:tr w:rsidR="00C416C5" w14:paraId="237580EE" w14:textId="77777777">
        <w:tc>
          <w:tcPr>
            <w:tcW w:w="0" w:type="auto"/>
          </w:tcPr>
          <w:p w14:paraId="0811FA32" w14:textId="77777777" w:rsidR="00C416C5" w:rsidRDefault="00482A06">
            <w:r>
              <w:t>BTBD11</w:t>
            </w:r>
          </w:p>
        </w:tc>
        <w:tc>
          <w:tcPr>
            <w:tcW w:w="0" w:type="auto"/>
          </w:tcPr>
          <w:p w14:paraId="34B80391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126D9C62" w14:textId="77777777" w:rsidR="00C416C5" w:rsidRDefault="00482A06">
            <w:r>
              <w:t>10 (6.2%)</w:t>
            </w:r>
          </w:p>
        </w:tc>
        <w:tc>
          <w:tcPr>
            <w:tcW w:w="0" w:type="auto"/>
          </w:tcPr>
          <w:p w14:paraId="121512C0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D7D1D9A" w14:textId="77777777" w:rsidR="00C416C5" w:rsidRDefault="00482A06">
            <w:r>
              <w:t>8.35e-01</w:t>
            </w:r>
          </w:p>
        </w:tc>
        <w:tc>
          <w:tcPr>
            <w:tcW w:w="0" w:type="auto"/>
          </w:tcPr>
          <w:p w14:paraId="53E56C38" w14:textId="77777777" w:rsidR="00C416C5" w:rsidRDefault="00482A06">
            <w:r>
              <w:t>8.60e-01</w:t>
            </w:r>
          </w:p>
        </w:tc>
      </w:tr>
      <w:tr w:rsidR="00C416C5" w14:paraId="0BEE3695" w14:textId="77777777">
        <w:tc>
          <w:tcPr>
            <w:tcW w:w="0" w:type="auto"/>
          </w:tcPr>
          <w:p w14:paraId="6DDFE31B" w14:textId="77777777" w:rsidR="00C416C5" w:rsidRDefault="00482A06">
            <w:r>
              <w:t>NCOR2</w:t>
            </w:r>
          </w:p>
        </w:tc>
        <w:tc>
          <w:tcPr>
            <w:tcW w:w="0" w:type="auto"/>
          </w:tcPr>
          <w:p w14:paraId="411868F0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607E88D7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71548F26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540485FC" w14:textId="77777777" w:rsidR="00C416C5" w:rsidRDefault="00482A06">
            <w:r>
              <w:t>6.87e-02</w:t>
            </w:r>
          </w:p>
        </w:tc>
        <w:tc>
          <w:tcPr>
            <w:tcW w:w="0" w:type="auto"/>
          </w:tcPr>
          <w:p w14:paraId="4C950504" w14:textId="77777777" w:rsidR="00C416C5" w:rsidRDefault="00482A06">
            <w:r>
              <w:t>1.17e-01</w:t>
            </w:r>
          </w:p>
        </w:tc>
      </w:tr>
      <w:tr w:rsidR="00C416C5" w14:paraId="5BDA4FA1" w14:textId="77777777">
        <w:tc>
          <w:tcPr>
            <w:tcW w:w="0" w:type="auto"/>
          </w:tcPr>
          <w:p w14:paraId="4CB0BA96" w14:textId="77777777" w:rsidR="00C416C5" w:rsidRDefault="00482A06">
            <w:r>
              <w:t>EP400</w:t>
            </w:r>
          </w:p>
        </w:tc>
        <w:tc>
          <w:tcPr>
            <w:tcW w:w="0" w:type="auto"/>
          </w:tcPr>
          <w:p w14:paraId="32F2D8C5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2972D3F6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353A4867" w14:textId="77777777" w:rsidR="00C416C5" w:rsidRDefault="00482A06">
            <w:r>
              <w:t>25 (12.0%)</w:t>
            </w:r>
          </w:p>
        </w:tc>
        <w:tc>
          <w:tcPr>
            <w:tcW w:w="0" w:type="auto"/>
          </w:tcPr>
          <w:p w14:paraId="17F86E90" w14:textId="77777777" w:rsidR="00C416C5" w:rsidRDefault="00482A06">
            <w:r>
              <w:t>6.66e-04</w:t>
            </w:r>
          </w:p>
        </w:tc>
        <w:tc>
          <w:tcPr>
            <w:tcW w:w="0" w:type="auto"/>
          </w:tcPr>
          <w:p w14:paraId="30B6474E" w14:textId="77777777" w:rsidR="00C416C5" w:rsidRDefault="00482A06">
            <w:r>
              <w:t>1.08e-02</w:t>
            </w:r>
          </w:p>
        </w:tc>
      </w:tr>
      <w:tr w:rsidR="00C416C5" w14:paraId="5C1A10C9" w14:textId="77777777">
        <w:tc>
          <w:tcPr>
            <w:tcW w:w="0" w:type="auto"/>
          </w:tcPr>
          <w:p w14:paraId="612DBA97" w14:textId="77777777" w:rsidR="00C416C5" w:rsidRDefault="00482A06">
            <w:r>
              <w:lastRenderedPageBreak/>
              <w:t>ABCC9</w:t>
            </w:r>
          </w:p>
        </w:tc>
        <w:tc>
          <w:tcPr>
            <w:tcW w:w="0" w:type="auto"/>
          </w:tcPr>
          <w:p w14:paraId="325C0A4C" w14:textId="77777777" w:rsidR="00C416C5" w:rsidRDefault="00482A06">
            <w:r>
              <w:t>35 (10%)</w:t>
            </w:r>
          </w:p>
        </w:tc>
        <w:tc>
          <w:tcPr>
            <w:tcW w:w="0" w:type="auto"/>
          </w:tcPr>
          <w:p w14:paraId="1003DE7A" w14:textId="77777777" w:rsidR="00C416C5" w:rsidRDefault="00482A06">
            <w:r>
              <w:t>12 ( 7.4%)</w:t>
            </w:r>
          </w:p>
        </w:tc>
        <w:tc>
          <w:tcPr>
            <w:tcW w:w="0" w:type="auto"/>
          </w:tcPr>
          <w:p w14:paraId="7F7AB220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21108497" w14:textId="77777777" w:rsidR="00C416C5" w:rsidRDefault="00482A06">
            <w:r>
              <w:t>2.84e-01</w:t>
            </w:r>
          </w:p>
        </w:tc>
        <w:tc>
          <w:tcPr>
            <w:tcW w:w="0" w:type="auto"/>
          </w:tcPr>
          <w:p w14:paraId="11BB5E37" w14:textId="77777777" w:rsidR="00C416C5" w:rsidRDefault="00482A06">
            <w:r>
              <w:t>3.47e-01</w:t>
            </w:r>
          </w:p>
        </w:tc>
      </w:tr>
      <w:tr w:rsidR="00C416C5" w14:paraId="545E16D9" w14:textId="77777777">
        <w:tc>
          <w:tcPr>
            <w:tcW w:w="0" w:type="auto"/>
          </w:tcPr>
          <w:p w14:paraId="6F02E0AF" w14:textId="77777777" w:rsidR="00C416C5" w:rsidRDefault="00482A06">
            <w:r>
              <w:t>CHD4</w:t>
            </w:r>
          </w:p>
        </w:tc>
        <w:tc>
          <w:tcPr>
            <w:tcW w:w="0" w:type="auto"/>
          </w:tcPr>
          <w:p w14:paraId="5C728877" w14:textId="77777777" w:rsidR="00C416C5" w:rsidRDefault="00482A06">
            <w:r>
              <w:t xml:space="preserve">26 ( </w:t>
            </w:r>
            <w:r>
              <w:t>7%)</w:t>
            </w:r>
          </w:p>
        </w:tc>
        <w:tc>
          <w:tcPr>
            <w:tcW w:w="0" w:type="auto"/>
          </w:tcPr>
          <w:p w14:paraId="30EA36D7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2446A861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45B655A6" w14:textId="77777777" w:rsidR="00C416C5" w:rsidRDefault="00482A06">
            <w:r>
              <w:t>3.86e-02</w:t>
            </w:r>
          </w:p>
        </w:tc>
        <w:tc>
          <w:tcPr>
            <w:tcW w:w="0" w:type="auto"/>
          </w:tcPr>
          <w:p w14:paraId="7F0094EC" w14:textId="77777777" w:rsidR="00C416C5" w:rsidRDefault="00482A06">
            <w:r>
              <w:t>8.21e-02</w:t>
            </w:r>
          </w:p>
        </w:tc>
      </w:tr>
      <w:tr w:rsidR="00C416C5" w14:paraId="5026CDA1" w14:textId="77777777">
        <w:tc>
          <w:tcPr>
            <w:tcW w:w="0" w:type="auto"/>
          </w:tcPr>
          <w:p w14:paraId="389F5913" w14:textId="77777777" w:rsidR="00C416C5" w:rsidRDefault="00482A06">
            <w:r>
              <w:t>PPFIA2</w:t>
            </w:r>
          </w:p>
        </w:tc>
        <w:tc>
          <w:tcPr>
            <w:tcW w:w="0" w:type="auto"/>
          </w:tcPr>
          <w:p w14:paraId="54290A5D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457F712B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4525613A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60FC968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66AE84BA" w14:textId="77777777" w:rsidR="00C416C5" w:rsidRDefault="00482A06">
            <w:r>
              <w:t>2.40e-01</w:t>
            </w:r>
          </w:p>
        </w:tc>
      </w:tr>
      <w:tr w:rsidR="00C416C5" w14:paraId="03D6C2B2" w14:textId="77777777">
        <w:tc>
          <w:tcPr>
            <w:tcW w:w="0" w:type="auto"/>
          </w:tcPr>
          <w:p w14:paraId="7BAB6F34" w14:textId="77777777" w:rsidR="00C416C5" w:rsidRDefault="00482A06">
            <w:r>
              <w:t>LRRIQ1</w:t>
            </w:r>
          </w:p>
        </w:tc>
        <w:tc>
          <w:tcPr>
            <w:tcW w:w="0" w:type="auto"/>
          </w:tcPr>
          <w:p w14:paraId="7AD6164C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02225DEB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7B79C108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08EF46C0" w14:textId="77777777" w:rsidR="00C416C5" w:rsidRDefault="00482A06">
            <w:r>
              <w:t>2.01e-01</w:t>
            </w:r>
          </w:p>
        </w:tc>
        <w:tc>
          <w:tcPr>
            <w:tcW w:w="0" w:type="auto"/>
          </w:tcPr>
          <w:p w14:paraId="5E79DB16" w14:textId="77777777" w:rsidR="00C416C5" w:rsidRDefault="00482A06">
            <w:r>
              <w:t>2.65e-01</w:t>
            </w:r>
          </w:p>
        </w:tc>
      </w:tr>
      <w:tr w:rsidR="00C416C5" w14:paraId="32319486" w14:textId="77777777">
        <w:tc>
          <w:tcPr>
            <w:tcW w:w="0" w:type="auto"/>
          </w:tcPr>
          <w:p w14:paraId="60F7E920" w14:textId="77777777" w:rsidR="00C416C5" w:rsidRDefault="00482A06">
            <w:r>
              <w:t>A2M</w:t>
            </w:r>
          </w:p>
        </w:tc>
        <w:tc>
          <w:tcPr>
            <w:tcW w:w="0" w:type="auto"/>
          </w:tcPr>
          <w:p w14:paraId="21B74EE3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105A2146" w14:textId="77777777" w:rsidR="00C416C5" w:rsidRDefault="00482A06">
            <w:r>
              <w:t>10 (6.2%)</w:t>
            </w:r>
          </w:p>
        </w:tc>
        <w:tc>
          <w:tcPr>
            <w:tcW w:w="0" w:type="auto"/>
          </w:tcPr>
          <w:p w14:paraId="6CBB46DB" w14:textId="77777777" w:rsidR="00C416C5" w:rsidRDefault="00482A06">
            <w:r>
              <w:t>12 (5.8%)</w:t>
            </w:r>
          </w:p>
        </w:tc>
        <w:tc>
          <w:tcPr>
            <w:tcW w:w="0" w:type="auto"/>
          </w:tcPr>
          <w:p w14:paraId="679A23E3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1F5F9DB3" w14:textId="77777777" w:rsidR="00C416C5" w:rsidRDefault="00482A06">
            <w:r>
              <w:t>1.00e+00</w:t>
            </w:r>
          </w:p>
        </w:tc>
      </w:tr>
      <w:tr w:rsidR="00C416C5" w14:paraId="51E403D6" w14:textId="77777777">
        <w:tc>
          <w:tcPr>
            <w:tcW w:w="0" w:type="auto"/>
          </w:tcPr>
          <w:p w14:paraId="331BB0DF" w14:textId="77777777" w:rsidR="00C416C5" w:rsidRDefault="00482A06">
            <w:r>
              <w:t>NALCN</w:t>
            </w:r>
          </w:p>
        </w:tc>
        <w:tc>
          <w:tcPr>
            <w:tcW w:w="0" w:type="auto"/>
          </w:tcPr>
          <w:p w14:paraId="485D2CD5" w14:textId="77777777" w:rsidR="00C416C5" w:rsidRDefault="00482A06">
            <w:r>
              <w:t>37 (10%)</w:t>
            </w:r>
          </w:p>
        </w:tc>
        <w:tc>
          <w:tcPr>
            <w:tcW w:w="0" w:type="auto"/>
          </w:tcPr>
          <w:p w14:paraId="398DCEB5" w14:textId="77777777" w:rsidR="00C416C5" w:rsidRDefault="00482A06">
            <w:r>
              <w:t>14 ( 8.6%)</w:t>
            </w:r>
          </w:p>
        </w:tc>
        <w:tc>
          <w:tcPr>
            <w:tcW w:w="0" w:type="auto"/>
          </w:tcPr>
          <w:p w14:paraId="103FBBBD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78120E29" w14:textId="77777777" w:rsidR="00C416C5" w:rsidRDefault="00482A06">
            <w:r>
              <w:t>4.88e-01</w:t>
            </w:r>
          </w:p>
        </w:tc>
        <w:tc>
          <w:tcPr>
            <w:tcW w:w="0" w:type="auto"/>
          </w:tcPr>
          <w:p w14:paraId="67B62631" w14:textId="77777777" w:rsidR="00C416C5" w:rsidRDefault="00482A06">
            <w:r>
              <w:t>5.36e-01</w:t>
            </w:r>
          </w:p>
        </w:tc>
      </w:tr>
      <w:tr w:rsidR="00C416C5" w14:paraId="6EF5958D" w14:textId="77777777">
        <w:tc>
          <w:tcPr>
            <w:tcW w:w="0" w:type="auto"/>
          </w:tcPr>
          <w:p w14:paraId="33740102" w14:textId="77777777" w:rsidR="00C416C5" w:rsidRDefault="00482A06">
            <w:r>
              <w:t>MYO16</w:t>
            </w:r>
          </w:p>
        </w:tc>
        <w:tc>
          <w:tcPr>
            <w:tcW w:w="0" w:type="auto"/>
          </w:tcPr>
          <w:p w14:paraId="04578285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2C36E529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51021C40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5902B298" w14:textId="77777777" w:rsidR="00C416C5" w:rsidRDefault="00482A06">
            <w:r>
              <w:t>3.95e-01</w:t>
            </w:r>
          </w:p>
        </w:tc>
        <w:tc>
          <w:tcPr>
            <w:tcW w:w="0" w:type="auto"/>
          </w:tcPr>
          <w:p w14:paraId="578A47E9" w14:textId="77777777" w:rsidR="00C416C5" w:rsidRDefault="00482A06">
            <w:r>
              <w:t>4.51e-01</w:t>
            </w:r>
          </w:p>
        </w:tc>
      </w:tr>
      <w:tr w:rsidR="00C416C5" w14:paraId="4BFE9A25" w14:textId="77777777">
        <w:tc>
          <w:tcPr>
            <w:tcW w:w="0" w:type="auto"/>
          </w:tcPr>
          <w:p w14:paraId="5E772F3E" w14:textId="77777777" w:rsidR="00C416C5" w:rsidRDefault="00482A06">
            <w:r>
              <w:t>PCDH17</w:t>
            </w:r>
          </w:p>
        </w:tc>
        <w:tc>
          <w:tcPr>
            <w:tcW w:w="0" w:type="auto"/>
          </w:tcPr>
          <w:p w14:paraId="1D5C4274" w14:textId="77777777" w:rsidR="00C416C5" w:rsidRDefault="00482A06">
            <w:r>
              <w:t>39 (10%)</w:t>
            </w:r>
          </w:p>
        </w:tc>
        <w:tc>
          <w:tcPr>
            <w:tcW w:w="0" w:type="auto"/>
          </w:tcPr>
          <w:p w14:paraId="776E2950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5833E5B6" w14:textId="77777777" w:rsidR="00C416C5" w:rsidRDefault="00482A06">
            <w:r>
              <w:t>30 (14.4%)</w:t>
            </w:r>
          </w:p>
        </w:tc>
        <w:tc>
          <w:tcPr>
            <w:tcW w:w="0" w:type="auto"/>
          </w:tcPr>
          <w:p w14:paraId="5A005680" w14:textId="77777777" w:rsidR="00C416C5" w:rsidRDefault="00482A06">
            <w:r>
              <w:t>6.10e-03</w:t>
            </w:r>
          </w:p>
        </w:tc>
        <w:tc>
          <w:tcPr>
            <w:tcW w:w="0" w:type="auto"/>
          </w:tcPr>
          <w:p w14:paraId="5A034F1B" w14:textId="77777777" w:rsidR="00C416C5" w:rsidRDefault="00482A06">
            <w:r>
              <w:t>3.01e-02</w:t>
            </w:r>
          </w:p>
        </w:tc>
      </w:tr>
      <w:tr w:rsidR="00C416C5" w14:paraId="65C35E82" w14:textId="77777777">
        <w:tc>
          <w:tcPr>
            <w:tcW w:w="0" w:type="auto"/>
          </w:tcPr>
          <w:p w14:paraId="016C6765" w14:textId="77777777" w:rsidR="00C416C5" w:rsidRDefault="00482A06">
            <w:r>
              <w:t>PCDH9</w:t>
            </w:r>
          </w:p>
        </w:tc>
        <w:tc>
          <w:tcPr>
            <w:tcW w:w="0" w:type="auto"/>
          </w:tcPr>
          <w:p w14:paraId="36C73B06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14302AE7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16EA9711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40B23507" w14:textId="77777777" w:rsidR="00C416C5" w:rsidRDefault="00482A06">
            <w:r>
              <w:t>5.87e-02</w:t>
            </w:r>
          </w:p>
        </w:tc>
        <w:tc>
          <w:tcPr>
            <w:tcW w:w="0" w:type="auto"/>
          </w:tcPr>
          <w:p w14:paraId="0FA91CD2" w14:textId="77777777" w:rsidR="00C416C5" w:rsidRDefault="00482A06">
            <w:r>
              <w:t>1.05e-01</w:t>
            </w:r>
          </w:p>
        </w:tc>
      </w:tr>
      <w:tr w:rsidR="00C416C5" w14:paraId="248EA791" w14:textId="77777777">
        <w:tc>
          <w:tcPr>
            <w:tcW w:w="0" w:type="auto"/>
          </w:tcPr>
          <w:p w14:paraId="130D803D" w14:textId="77777777" w:rsidR="00C416C5" w:rsidRDefault="00482A06">
            <w:r>
              <w:t>SLITRK5</w:t>
            </w:r>
          </w:p>
        </w:tc>
        <w:tc>
          <w:tcPr>
            <w:tcW w:w="0" w:type="auto"/>
          </w:tcPr>
          <w:p w14:paraId="07FD63EE" w14:textId="77777777" w:rsidR="00C416C5" w:rsidRDefault="00482A06">
            <w:r>
              <w:t>37 (10%)</w:t>
            </w:r>
          </w:p>
        </w:tc>
        <w:tc>
          <w:tcPr>
            <w:tcW w:w="0" w:type="auto"/>
          </w:tcPr>
          <w:p w14:paraId="1EEF44AE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5C2A88EC" w14:textId="77777777" w:rsidR="00C416C5" w:rsidRDefault="00482A06">
            <w:r>
              <w:t>29 (13.9%)</w:t>
            </w:r>
          </w:p>
        </w:tc>
        <w:tc>
          <w:tcPr>
            <w:tcW w:w="0" w:type="auto"/>
          </w:tcPr>
          <w:p w14:paraId="66D3AB09" w14:textId="77777777" w:rsidR="00C416C5" w:rsidRDefault="00482A06">
            <w:r>
              <w:t>4.74e-03</w:t>
            </w:r>
          </w:p>
        </w:tc>
        <w:tc>
          <w:tcPr>
            <w:tcW w:w="0" w:type="auto"/>
          </w:tcPr>
          <w:p w14:paraId="61556849" w14:textId="77777777" w:rsidR="00C416C5" w:rsidRDefault="00482A06">
            <w:r>
              <w:t>2.66e-02</w:t>
            </w:r>
          </w:p>
        </w:tc>
      </w:tr>
      <w:tr w:rsidR="00C416C5" w14:paraId="3D20BC31" w14:textId="77777777">
        <w:tc>
          <w:tcPr>
            <w:tcW w:w="0" w:type="auto"/>
          </w:tcPr>
          <w:p w14:paraId="0FBF207F" w14:textId="77777777" w:rsidR="00C416C5" w:rsidRDefault="00482A06">
            <w:r>
              <w:t>SIPA1L1</w:t>
            </w:r>
          </w:p>
        </w:tc>
        <w:tc>
          <w:tcPr>
            <w:tcW w:w="0" w:type="auto"/>
          </w:tcPr>
          <w:p w14:paraId="324E722B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067EA0C9" w14:textId="77777777" w:rsidR="00C416C5" w:rsidRDefault="00482A06">
            <w:r>
              <w:t xml:space="preserve">6 ( </w:t>
            </w:r>
            <w:r>
              <w:t>3.7%)</w:t>
            </w:r>
          </w:p>
        </w:tc>
        <w:tc>
          <w:tcPr>
            <w:tcW w:w="0" w:type="auto"/>
          </w:tcPr>
          <w:p w14:paraId="42EAE53C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4868FAB3" w14:textId="77777777" w:rsidR="00C416C5" w:rsidRDefault="00482A06">
            <w:r>
              <w:t>1.64e-02</w:t>
            </w:r>
          </w:p>
        </w:tc>
        <w:tc>
          <w:tcPr>
            <w:tcW w:w="0" w:type="auto"/>
          </w:tcPr>
          <w:p w14:paraId="7E667EF0" w14:textId="77777777" w:rsidR="00C416C5" w:rsidRDefault="00482A06">
            <w:r>
              <w:t>4.70e-02</w:t>
            </w:r>
          </w:p>
        </w:tc>
      </w:tr>
      <w:tr w:rsidR="00C416C5" w14:paraId="782B83FE" w14:textId="77777777">
        <w:tc>
          <w:tcPr>
            <w:tcW w:w="0" w:type="auto"/>
          </w:tcPr>
          <w:p w14:paraId="2BE07925" w14:textId="77777777" w:rsidR="00C416C5" w:rsidRDefault="00482A06">
            <w:r>
              <w:t>ATP10A</w:t>
            </w:r>
          </w:p>
        </w:tc>
        <w:tc>
          <w:tcPr>
            <w:tcW w:w="0" w:type="auto"/>
          </w:tcPr>
          <w:p w14:paraId="5D945602" w14:textId="77777777" w:rsidR="00C416C5" w:rsidRDefault="00482A06">
            <w:r>
              <w:t>37 (10%)</w:t>
            </w:r>
          </w:p>
        </w:tc>
        <w:tc>
          <w:tcPr>
            <w:tcW w:w="0" w:type="auto"/>
          </w:tcPr>
          <w:p w14:paraId="1EB47534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0C0103A4" w14:textId="77777777" w:rsidR="00C416C5" w:rsidRDefault="00482A06">
            <w:r>
              <w:t>32 (15.4%)</w:t>
            </w:r>
          </w:p>
        </w:tc>
        <w:tc>
          <w:tcPr>
            <w:tcW w:w="0" w:type="auto"/>
          </w:tcPr>
          <w:p w14:paraId="1DF56373" w14:textId="77777777" w:rsidR="00C416C5" w:rsidRDefault="00482A06">
            <w:r>
              <w:t>7.63e-05</w:t>
            </w:r>
          </w:p>
        </w:tc>
        <w:tc>
          <w:tcPr>
            <w:tcW w:w="0" w:type="auto"/>
          </w:tcPr>
          <w:p w14:paraId="69F50772" w14:textId="77777777" w:rsidR="00C416C5" w:rsidRDefault="00482A06">
            <w:r>
              <w:t>6.72e-03</w:t>
            </w:r>
          </w:p>
        </w:tc>
      </w:tr>
      <w:tr w:rsidR="00C416C5" w14:paraId="47B113BE" w14:textId="77777777">
        <w:tc>
          <w:tcPr>
            <w:tcW w:w="0" w:type="auto"/>
          </w:tcPr>
          <w:p w14:paraId="38739079" w14:textId="77777777" w:rsidR="00C416C5" w:rsidRDefault="00482A06">
            <w:r>
              <w:t>TJP1</w:t>
            </w:r>
          </w:p>
        </w:tc>
        <w:tc>
          <w:tcPr>
            <w:tcW w:w="0" w:type="auto"/>
          </w:tcPr>
          <w:p w14:paraId="447A4CB2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22DD213B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1850A2BD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687FD904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0BB55CAD" w14:textId="77777777" w:rsidR="00C416C5" w:rsidRDefault="00482A06">
            <w:r>
              <w:t>4.47e-02</w:t>
            </w:r>
          </w:p>
        </w:tc>
      </w:tr>
      <w:tr w:rsidR="00C416C5" w14:paraId="59D68C79" w14:textId="77777777">
        <w:tc>
          <w:tcPr>
            <w:tcW w:w="0" w:type="auto"/>
          </w:tcPr>
          <w:p w14:paraId="6F4F3105" w14:textId="77777777" w:rsidR="00C416C5" w:rsidRDefault="00482A06">
            <w:r>
              <w:t>MGA</w:t>
            </w:r>
          </w:p>
        </w:tc>
        <w:tc>
          <w:tcPr>
            <w:tcW w:w="0" w:type="auto"/>
          </w:tcPr>
          <w:p w14:paraId="4C187438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612F554B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6FE80CFD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34473195" w14:textId="77777777" w:rsidR="00C416C5" w:rsidRDefault="00482A06">
            <w:r>
              <w:t>2.92e-03</w:t>
            </w:r>
          </w:p>
        </w:tc>
        <w:tc>
          <w:tcPr>
            <w:tcW w:w="0" w:type="auto"/>
          </w:tcPr>
          <w:p w14:paraId="2A45FBB8" w14:textId="77777777" w:rsidR="00C416C5" w:rsidRDefault="00482A06">
            <w:r>
              <w:t>2.00e-02</w:t>
            </w:r>
          </w:p>
        </w:tc>
      </w:tr>
      <w:tr w:rsidR="00C416C5" w14:paraId="4EF424A6" w14:textId="77777777">
        <w:tc>
          <w:tcPr>
            <w:tcW w:w="0" w:type="auto"/>
          </w:tcPr>
          <w:p w14:paraId="16D7D481" w14:textId="77777777" w:rsidR="00C416C5" w:rsidRDefault="00482A06">
            <w:r>
              <w:t>TP53BP1</w:t>
            </w:r>
          </w:p>
        </w:tc>
        <w:tc>
          <w:tcPr>
            <w:tcW w:w="0" w:type="auto"/>
          </w:tcPr>
          <w:p w14:paraId="71000478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28B864DC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450209BD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7A3C6BE0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7B0376DE" w14:textId="77777777" w:rsidR="00C416C5" w:rsidRDefault="00482A06">
            <w:r>
              <w:t>4.61e-02</w:t>
            </w:r>
          </w:p>
        </w:tc>
      </w:tr>
      <w:tr w:rsidR="00C416C5" w14:paraId="0645459A" w14:textId="77777777">
        <w:tc>
          <w:tcPr>
            <w:tcW w:w="0" w:type="auto"/>
          </w:tcPr>
          <w:p w14:paraId="072ED3D8" w14:textId="77777777" w:rsidR="00C416C5" w:rsidRDefault="00482A06">
            <w:r>
              <w:t>UNC13C</w:t>
            </w:r>
          </w:p>
        </w:tc>
        <w:tc>
          <w:tcPr>
            <w:tcW w:w="0" w:type="auto"/>
          </w:tcPr>
          <w:p w14:paraId="2A81A949" w14:textId="77777777" w:rsidR="00C416C5" w:rsidRDefault="00482A06">
            <w:r>
              <w:t>33 ( 9%)</w:t>
            </w:r>
          </w:p>
        </w:tc>
        <w:tc>
          <w:tcPr>
            <w:tcW w:w="0" w:type="auto"/>
          </w:tcPr>
          <w:p w14:paraId="4B48289D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2A4AF9BC" w14:textId="77777777" w:rsidR="00C416C5" w:rsidRDefault="00482A06">
            <w:r>
              <w:t>28 (13.5%)</w:t>
            </w:r>
          </w:p>
        </w:tc>
        <w:tc>
          <w:tcPr>
            <w:tcW w:w="0" w:type="auto"/>
          </w:tcPr>
          <w:p w14:paraId="195B6DF4" w14:textId="77777777" w:rsidR="00C416C5" w:rsidRDefault="00482A06">
            <w:r>
              <w:t>3.84e-04</w:t>
            </w:r>
          </w:p>
        </w:tc>
        <w:tc>
          <w:tcPr>
            <w:tcW w:w="0" w:type="auto"/>
          </w:tcPr>
          <w:p w14:paraId="6395D625" w14:textId="77777777" w:rsidR="00C416C5" w:rsidRDefault="00482A06">
            <w:r>
              <w:t>8.96e-03</w:t>
            </w:r>
          </w:p>
        </w:tc>
      </w:tr>
      <w:tr w:rsidR="00C416C5" w14:paraId="298AA918" w14:textId="77777777">
        <w:tc>
          <w:tcPr>
            <w:tcW w:w="0" w:type="auto"/>
          </w:tcPr>
          <w:p w14:paraId="2A8BD799" w14:textId="77777777" w:rsidR="00C416C5" w:rsidRDefault="00482A06">
            <w:r>
              <w:t>TLN2</w:t>
            </w:r>
          </w:p>
        </w:tc>
        <w:tc>
          <w:tcPr>
            <w:tcW w:w="0" w:type="auto"/>
          </w:tcPr>
          <w:p w14:paraId="51DADA54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53F6A8DF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38B9637B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B2A31D0" w14:textId="77777777" w:rsidR="00C416C5" w:rsidRDefault="00482A06">
            <w:r>
              <w:t>2.97e-01</w:t>
            </w:r>
          </w:p>
        </w:tc>
        <w:tc>
          <w:tcPr>
            <w:tcW w:w="0" w:type="auto"/>
          </w:tcPr>
          <w:p w14:paraId="5CC5C104" w14:textId="77777777" w:rsidR="00C416C5" w:rsidRDefault="00482A06">
            <w:r>
              <w:t>3.60e-01</w:t>
            </w:r>
          </w:p>
        </w:tc>
      </w:tr>
      <w:tr w:rsidR="00C416C5" w14:paraId="3DE60E4F" w14:textId="77777777">
        <w:tc>
          <w:tcPr>
            <w:tcW w:w="0" w:type="auto"/>
          </w:tcPr>
          <w:p w14:paraId="4785D41C" w14:textId="77777777" w:rsidR="00C416C5" w:rsidRDefault="00482A06">
            <w:r>
              <w:t>HERC1</w:t>
            </w:r>
          </w:p>
        </w:tc>
        <w:tc>
          <w:tcPr>
            <w:tcW w:w="0" w:type="auto"/>
          </w:tcPr>
          <w:p w14:paraId="74272091" w14:textId="77777777" w:rsidR="00C416C5" w:rsidRDefault="00482A06">
            <w:r>
              <w:t>34 ( 9%)</w:t>
            </w:r>
          </w:p>
        </w:tc>
        <w:tc>
          <w:tcPr>
            <w:tcW w:w="0" w:type="auto"/>
          </w:tcPr>
          <w:p w14:paraId="1C19582F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1358C025" w14:textId="77777777" w:rsidR="00C416C5" w:rsidRDefault="00482A06">
            <w:r>
              <w:t>29 (13.9%)</w:t>
            </w:r>
          </w:p>
        </w:tc>
        <w:tc>
          <w:tcPr>
            <w:tcW w:w="0" w:type="auto"/>
          </w:tcPr>
          <w:p w14:paraId="4ED00057" w14:textId="77777777" w:rsidR="00C416C5" w:rsidRDefault="00482A06">
            <w:r>
              <w:t>2.29e-04</w:t>
            </w:r>
          </w:p>
        </w:tc>
        <w:tc>
          <w:tcPr>
            <w:tcW w:w="0" w:type="auto"/>
          </w:tcPr>
          <w:p w14:paraId="1CA9EC97" w14:textId="77777777" w:rsidR="00C416C5" w:rsidRDefault="00482A06">
            <w:r>
              <w:t>6.72e-03</w:t>
            </w:r>
          </w:p>
        </w:tc>
      </w:tr>
      <w:tr w:rsidR="00C416C5" w14:paraId="31C7CBBA" w14:textId="77777777">
        <w:tc>
          <w:tcPr>
            <w:tcW w:w="0" w:type="auto"/>
          </w:tcPr>
          <w:p w14:paraId="3DBFC20B" w14:textId="77777777" w:rsidR="00C416C5" w:rsidRDefault="00482A06">
            <w:r>
              <w:t>PEAK1</w:t>
            </w:r>
          </w:p>
        </w:tc>
        <w:tc>
          <w:tcPr>
            <w:tcW w:w="0" w:type="auto"/>
          </w:tcPr>
          <w:p w14:paraId="0083F592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1707FC9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3E32022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2B547CB0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63403896" w14:textId="77777777" w:rsidR="00C416C5" w:rsidRDefault="00482A06">
            <w:r>
              <w:t>1.04e-01</w:t>
            </w:r>
          </w:p>
        </w:tc>
      </w:tr>
      <w:tr w:rsidR="00C416C5" w14:paraId="2FA79229" w14:textId="77777777">
        <w:tc>
          <w:tcPr>
            <w:tcW w:w="0" w:type="auto"/>
          </w:tcPr>
          <w:p w14:paraId="58DF745D" w14:textId="77777777" w:rsidR="00C416C5" w:rsidRDefault="00482A06">
            <w:r>
              <w:t>MYH11</w:t>
            </w:r>
          </w:p>
        </w:tc>
        <w:tc>
          <w:tcPr>
            <w:tcW w:w="0" w:type="auto"/>
          </w:tcPr>
          <w:p w14:paraId="0F7FECCE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39AC4638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210EB2B4" w14:textId="77777777" w:rsidR="00C416C5" w:rsidRDefault="00482A06">
            <w:r>
              <w:t xml:space="preserve">17 </w:t>
            </w:r>
            <w:r>
              <w:t>(8.2%)</w:t>
            </w:r>
          </w:p>
        </w:tc>
        <w:tc>
          <w:tcPr>
            <w:tcW w:w="0" w:type="auto"/>
          </w:tcPr>
          <w:p w14:paraId="4BEA6D7F" w14:textId="77777777" w:rsidR="00C416C5" w:rsidRDefault="00482A06">
            <w:r>
              <w:t>2.97e-01</w:t>
            </w:r>
          </w:p>
        </w:tc>
        <w:tc>
          <w:tcPr>
            <w:tcW w:w="0" w:type="auto"/>
          </w:tcPr>
          <w:p w14:paraId="7B776D43" w14:textId="77777777" w:rsidR="00C416C5" w:rsidRDefault="00482A06">
            <w:r>
              <w:t>3.60e-01</w:t>
            </w:r>
          </w:p>
        </w:tc>
      </w:tr>
      <w:tr w:rsidR="00C416C5" w14:paraId="7B8886F3" w14:textId="77777777">
        <w:tc>
          <w:tcPr>
            <w:tcW w:w="0" w:type="auto"/>
          </w:tcPr>
          <w:p w14:paraId="4A9EFB3F" w14:textId="77777777" w:rsidR="00C416C5" w:rsidRDefault="00482A06">
            <w:r>
              <w:t>GTF3C1</w:t>
            </w:r>
          </w:p>
        </w:tc>
        <w:tc>
          <w:tcPr>
            <w:tcW w:w="0" w:type="auto"/>
          </w:tcPr>
          <w:p w14:paraId="50197D3F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7CE6C029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3B66E2C6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7516A5C3" w14:textId="77777777" w:rsidR="00C416C5" w:rsidRDefault="00482A06">
            <w:r>
              <w:t>4.78e-03</w:t>
            </w:r>
          </w:p>
        </w:tc>
        <w:tc>
          <w:tcPr>
            <w:tcW w:w="0" w:type="auto"/>
          </w:tcPr>
          <w:p w14:paraId="00E20FE5" w14:textId="77777777" w:rsidR="00C416C5" w:rsidRDefault="00482A06">
            <w:r>
              <w:t>2.66e-02</w:t>
            </w:r>
          </w:p>
        </w:tc>
      </w:tr>
      <w:tr w:rsidR="00C416C5" w14:paraId="2F91CF57" w14:textId="77777777">
        <w:tc>
          <w:tcPr>
            <w:tcW w:w="0" w:type="auto"/>
          </w:tcPr>
          <w:p w14:paraId="3FAE1269" w14:textId="77777777" w:rsidR="00C416C5" w:rsidRDefault="00482A06">
            <w:r>
              <w:t>SLX4</w:t>
            </w:r>
          </w:p>
        </w:tc>
        <w:tc>
          <w:tcPr>
            <w:tcW w:w="0" w:type="auto"/>
          </w:tcPr>
          <w:p w14:paraId="14052E5F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25D0BF64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544B20BD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6133E274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1E835648" w14:textId="77777777" w:rsidR="00C416C5" w:rsidRDefault="00482A06">
            <w:r>
              <w:t>2.40e-01</w:t>
            </w:r>
          </w:p>
        </w:tc>
      </w:tr>
      <w:tr w:rsidR="00C416C5" w14:paraId="19E63679" w14:textId="77777777">
        <w:tc>
          <w:tcPr>
            <w:tcW w:w="0" w:type="auto"/>
          </w:tcPr>
          <w:p w14:paraId="07CC0584" w14:textId="77777777" w:rsidR="00C416C5" w:rsidRDefault="00482A06">
            <w:r>
              <w:t>CREBBP</w:t>
            </w:r>
          </w:p>
        </w:tc>
        <w:tc>
          <w:tcPr>
            <w:tcW w:w="0" w:type="auto"/>
          </w:tcPr>
          <w:p w14:paraId="38FC4250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4088DB18" w14:textId="77777777" w:rsidR="00C416C5" w:rsidRDefault="00482A06">
            <w:r>
              <w:t>11 (6.8%)</w:t>
            </w:r>
          </w:p>
        </w:tc>
        <w:tc>
          <w:tcPr>
            <w:tcW w:w="0" w:type="auto"/>
          </w:tcPr>
          <w:p w14:paraId="5D49EE00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783C5E5F" w14:textId="77777777" w:rsidR="00C416C5" w:rsidRDefault="00482A06">
            <w:r>
              <w:t>4.49e-01</w:t>
            </w:r>
          </w:p>
        </w:tc>
        <w:tc>
          <w:tcPr>
            <w:tcW w:w="0" w:type="auto"/>
          </w:tcPr>
          <w:p w14:paraId="3EFD63B0" w14:textId="77777777" w:rsidR="00C416C5" w:rsidRDefault="00482A06">
            <w:r>
              <w:t>5.00e-01</w:t>
            </w:r>
          </w:p>
        </w:tc>
      </w:tr>
      <w:tr w:rsidR="00C416C5" w14:paraId="0E0CACA1" w14:textId="77777777">
        <w:tc>
          <w:tcPr>
            <w:tcW w:w="0" w:type="auto"/>
          </w:tcPr>
          <w:p w14:paraId="2FC48A23" w14:textId="77777777" w:rsidR="00C416C5" w:rsidRDefault="00482A06">
            <w:r>
              <w:t>CDH11</w:t>
            </w:r>
          </w:p>
        </w:tc>
        <w:tc>
          <w:tcPr>
            <w:tcW w:w="0" w:type="auto"/>
          </w:tcPr>
          <w:p w14:paraId="21F433D0" w14:textId="77777777" w:rsidR="00C416C5" w:rsidRDefault="00482A06">
            <w:r>
              <w:t>31 ( 8%)</w:t>
            </w:r>
          </w:p>
        </w:tc>
        <w:tc>
          <w:tcPr>
            <w:tcW w:w="0" w:type="auto"/>
          </w:tcPr>
          <w:p w14:paraId="307476E6" w14:textId="77777777" w:rsidR="00C416C5" w:rsidRDefault="00482A06">
            <w:r>
              <w:t>11 (6.8%)</w:t>
            </w:r>
          </w:p>
        </w:tc>
        <w:tc>
          <w:tcPr>
            <w:tcW w:w="0" w:type="auto"/>
          </w:tcPr>
          <w:p w14:paraId="7F022234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0FE71E21" w14:textId="77777777" w:rsidR="00C416C5" w:rsidRDefault="00482A06">
            <w:r>
              <w:t>3.52e-01</w:t>
            </w:r>
          </w:p>
        </w:tc>
        <w:tc>
          <w:tcPr>
            <w:tcW w:w="0" w:type="auto"/>
          </w:tcPr>
          <w:p w14:paraId="307B8792" w14:textId="77777777" w:rsidR="00C416C5" w:rsidRDefault="00482A06">
            <w:r>
              <w:t>4.13e-01</w:t>
            </w:r>
          </w:p>
        </w:tc>
      </w:tr>
      <w:tr w:rsidR="00C416C5" w14:paraId="1BEA34C8" w14:textId="77777777">
        <w:tc>
          <w:tcPr>
            <w:tcW w:w="0" w:type="auto"/>
          </w:tcPr>
          <w:p w14:paraId="174765FF" w14:textId="77777777" w:rsidR="00C416C5" w:rsidRDefault="00482A06">
            <w:r>
              <w:t>CTCF</w:t>
            </w:r>
          </w:p>
        </w:tc>
        <w:tc>
          <w:tcPr>
            <w:tcW w:w="0" w:type="auto"/>
          </w:tcPr>
          <w:p w14:paraId="2920A262" w14:textId="77777777" w:rsidR="00C416C5" w:rsidRDefault="00482A06">
            <w:r>
              <w:t xml:space="preserve">21 ( </w:t>
            </w:r>
            <w:r>
              <w:t>6%)</w:t>
            </w:r>
          </w:p>
        </w:tc>
        <w:tc>
          <w:tcPr>
            <w:tcW w:w="0" w:type="auto"/>
          </w:tcPr>
          <w:p w14:paraId="64024CA9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4743DF0A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11D04ED7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7F6D372A" w14:textId="77777777" w:rsidR="00C416C5" w:rsidRDefault="00482A06">
            <w:r>
              <w:t>1.17e-01</w:t>
            </w:r>
          </w:p>
        </w:tc>
      </w:tr>
      <w:tr w:rsidR="00C416C5" w14:paraId="4E0BE3A3" w14:textId="77777777">
        <w:tc>
          <w:tcPr>
            <w:tcW w:w="0" w:type="auto"/>
          </w:tcPr>
          <w:p w14:paraId="02F78D24" w14:textId="77777777" w:rsidR="00C416C5" w:rsidRDefault="00482A06">
            <w:r>
              <w:t>ANKRD11</w:t>
            </w:r>
          </w:p>
        </w:tc>
        <w:tc>
          <w:tcPr>
            <w:tcW w:w="0" w:type="auto"/>
          </w:tcPr>
          <w:p w14:paraId="6DEE3F32" w14:textId="77777777" w:rsidR="00C416C5" w:rsidRDefault="00482A06">
            <w:r>
              <w:t>32 ( 9%)</w:t>
            </w:r>
          </w:p>
        </w:tc>
        <w:tc>
          <w:tcPr>
            <w:tcW w:w="0" w:type="auto"/>
          </w:tcPr>
          <w:p w14:paraId="67FB45F1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2DB72B28" w14:textId="77777777" w:rsidR="00C416C5" w:rsidRDefault="00482A06">
            <w:r>
              <w:t>27 (13.0%)</w:t>
            </w:r>
          </w:p>
        </w:tc>
        <w:tc>
          <w:tcPr>
            <w:tcW w:w="0" w:type="auto"/>
          </w:tcPr>
          <w:p w14:paraId="66FF79FE" w14:textId="77777777" w:rsidR="00C416C5" w:rsidRDefault="00482A06">
            <w:r>
              <w:t>6.43e-04</w:t>
            </w:r>
          </w:p>
        </w:tc>
        <w:tc>
          <w:tcPr>
            <w:tcW w:w="0" w:type="auto"/>
          </w:tcPr>
          <w:p w14:paraId="71F7E4A8" w14:textId="77777777" w:rsidR="00C416C5" w:rsidRDefault="00482A06">
            <w:r>
              <w:t>1.08e-02</w:t>
            </w:r>
          </w:p>
        </w:tc>
      </w:tr>
      <w:tr w:rsidR="00C416C5" w14:paraId="4FB0B4CB" w14:textId="77777777">
        <w:tc>
          <w:tcPr>
            <w:tcW w:w="0" w:type="auto"/>
          </w:tcPr>
          <w:p w14:paraId="3928BF8E" w14:textId="77777777" w:rsidR="00C416C5" w:rsidRDefault="00482A06">
            <w:r>
              <w:t>MYH4</w:t>
            </w:r>
          </w:p>
        </w:tc>
        <w:tc>
          <w:tcPr>
            <w:tcW w:w="0" w:type="auto"/>
          </w:tcPr>
          <w:p w14:paraId="6B496E2B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B1461AD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57F42601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4C62CD74" w14:textId="77777777" w:rsidR="00C416C5" w:rsidRDefault="00482A06">
            <w:r>
              <w:t>9.33e-03</w:t>
            </w:r>
          </w:p>
        </w:tc>
        <w:tc>
          <w:tcPr>
            <w:tcW w:w="0" w:type="auto"/>
          </w:tcPr>
          <w:p w14:paraId="0570B3DC" w14:textId="77777777" w:rsidR="00C416C5" w:rsidRDefault="00482A06">
            <w:r>
              <w:t>3.69e-02</w:t>
            </w:r>
          </w:p>
        </w:tc>
      </w:tr>
      <w:tr w:rsidR="00C416C5" w14:paraId="5571E750" w14:textId="77777777">
        <w:tc>
          <w:tcPr>
            <w:tcW w:w="0" w:type="auto"/>
          </w:tcPr>
          <w:p w14:paraId="4914C096" w14:textId="77777777" w:rsidR="00C416C5" w:rsidRDefault="00482A06">
            <w:r>
              <w:t>WNK4</w:t>
            </w:r>
          </w:p>
        </w:tc>
        <w:tc>
          <w:tcPr>
            <w:tcW w:w="0" w:type="auto"/>
          </w:tcPr>
          <w:p w14:paraId="3C2D2976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2B9C6E15" w14:textId="77777777" w:rsidR="00C416C5" w:rsidRDefault="00482A06">
            <w:r>
              <w:t>1 (0.6%)</w:t>
            </w:r>
          </w:p>
        </w:tc>
        <w:tc>
          <w:tcPr>
            <w:tcW w:w="0" w:type="auto"/>
          </w:tcPr>
          <w:p w14:paraId="2B37E9C8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1B106271" w14:textId="77777777" w:rsidR="00C416C5" w:rsidRDefault="00482A06">
            <w:r>
              <w:t>2.40e-04</w:t>
            </w:r>
          </w:p>
        </w:tc>
        <w:tc>
          <w:tcPr>
            <w:tcW w:w="0" w:type="auto"/>
          </w:tcPr>
          <w:p w14:paraId="5E9D5926" w14:textId="77777777" w:rsidR="00C416C5" w:rsidRDefault="00482A06">
            <w:r>
              <w:t>6.72e-03</w:t>
            </w:r>
          </w:p>
        </w:tc>
      </w:tr>
      <w:tr w:rsidR="00C416C5" w14:paraId="5C001C65" w14:textId="77777777">
        <w:tc>
          <w:tcPr>
            <w:tcW w:w="0" w:type="auto"/>
          </w:tcPr>
          <w:p w14:paraId="0DC3C01B" w14:textId="77777777" w:rsidR="00C416C5" w:rsidRDefault="00482A06">
            <w:r>
              <w:t>GPATCH8</w:t>
            </w:r>
          </w:p>
        </w:tc>
        <w:tc>
          <w:tcPr>
            <w:tcW w:w="0" w:type="auto"/>
          </w:tcPr>
          <w:p w14:paraId="29AD8FB2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026E68E0" w14:textId="77777777" w:rsidR="00C416C5" w:rsidRDefault="00482A06">
            <w:r>
              <w:t>1 (0.6%)</w:t>
            </w:r>
          </w:p>
        </w:tc>
        <w:tc>
          <w:tcPr>
            <w:tcW w:w="0" w:type="auto"/>
          </w:tcPr>
          <w:p w14:paraId="60B9F83E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59755C6F" w14:textId="77777777" w:rsidR="00C416C5" w:rsidRDefault="00482A06">
            <w:r>
              <w:t>2.40e-04</w:t>
            </w:r>
          </w:p>
        </w:tc>
        <w:tc>
          <w:tcPr>
            <w:tcW w:w="0" w:type="auto"/>
          </w:tcPr>
          <w:p w14:paraId="0667ED1D" w14:textId="77777777" w:rsidR="00C416C5" w:rsidRDefault="00482A06">
            <w:r>
              <w:t>6.72e-03</w:t>
            </w:r>
          </w:p>
        </w:tc>
      </w:tr>
      <w:tr w:rsidR="00C416C5" w14:paraId="35D4757F" w14:textId="77777777">
        <w:tc>
          <w:tcPr>
            <w:tcW w:w="0" w:type="auto"/>
          </w:tcPr>
          <w:p w14:paraId="0B4E24A3" w14:textId="77777777" w:rsidR="00C416C5" w:rsidRDefault="00482A06">
            <w:r>
              <w:t>CACNA1G</w:t>
            </w:r>
          </w:p>
        </w:tc>
        <w:tc>
          <w:tcPr>
            <w:tcW w:w="0" w:type="auto"/>
          </w:tcPr>
          <w:p w14:paraId="4FE041CD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9494557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3AF5FBB7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09C65E8C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1A25C3C7" w14:textId="77777777" w:rsidR="00C416C5" w:rsidRDefault="00482A06">
            <w:r>
              <w:t>2.17e-01</w:t>
            </w:r>
          </w:p>
        </w:tc>
      </w:tr>
      <w:tr w:rsidR="00C416C5" w14:paraId="7EB19431" w14:textId="77777777">
        <w:tc>
          <w:tcPr>
            <w:tcW w:w="0" w:type="auto"/>
          </w:tcPr>
          <w:p w14:paraId="32AC5890" w14:textId="77777777" w:rsidR="00C416C5" w:rsidRDefault="00482A06">
            <w:r>
              <w:t>KIF2B</w:t>
            </w:r>
          </w:p>
        </w:tc>
        <w:tc>
          <w:tcPr>
            <w:tcW w:w="0" w:type="auto"/>
          </w:tcPr>
          <w:p w14:paraId="18CE5479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3E8B565C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027CEE4D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0DCEC283" w14:textId="77777777" w:rsidR="00C416C5" w:rsidRDefault="00482A06">
            <w:r>
              <w:t>3.16e-01</w:t>
            </w:r>
          </w:p>
        </w:tc>
        <w:tc>
          <w:tcPr>
            <w:tcW w:w="0" w:type="auto"/>
          </w:tcPr>
          <w:p w14:paraId="5008DA75" w14:textId="77777777" w:rsidR="00C416C5" w:rsidRDefault="00482A06">
            <w:r>
              <w:t>3.81e-01</w:t>
            </w:r>
          </w:p>
        </w:tc>
      </w:tr>
      <w:tr w:rsidR="00C416C5" w14:paraId="431C0E17" w14:textId="77777777">
        <w:tc>
          <w:tcPr>
            <w:tcW w:w="0" w:type="auto"/>
          </w:tcPr>
          <w:p w14:paraId="7D8F05E5" w14:textId="77777777" w:rsidR="00C416C5" w:rsidRDefault="00482A06">
            <w:r>
              <w:t>EVPL</w:t>
            </w:r>
          </w:p>
        </w:tc>
        <w:tc>
          <w:tcPr>
            <w:tcW w:w="0" w:type="auto"/>
          </w:tcPr>
          <w:p w14:paraId="72E22A2F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97940FC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6BBF03BF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19FFAE6D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00D33EC7" w14:textId="77777777" w:rsidR="00C416C5" w:rsidRDefault="00482A06">
            <w:r>
              <w:t>1.04e-01</w:t>
            </w:r>
          </w:p>
        </w:tc>
      </w:tr>
      <w:tr w:rsidR="00C416C5" w14:paraId="4E62DCDE" w14:textId="77777777">
        <w:tc>
          <w:tcPr>
            <w:tcW w:w="0" w:type="auto"/>
          </w:tcPr>
          <w:p w14:paraId="2655723B" w14:textId="77777777" w:rsidR="00C416C5" w:rsidRDefault="00482A06">
            <w:r>
              <w:t>PTPRM</w:t>
            </w:r>
          </w:p>
        </w:tc>
        <w:tc>
          <w:tcPr>
            <w:tcW w:w="0" w:type="auto"/>
          </w:tcPr>
          <w:p w14:paraId="370C19A0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663FE0F2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3BA58B3E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58DB8F81" w14:textId="77777777" w:rsidR="00C416C5" w:rsidRDefault="00482A06">
            <w:r>
              <w:t>4.67e-02</w:t>
            </w:r>
          </w:p>
        </w:tc>
        <w:tc>
          <w:tcPr>
            <w:tcW w:w="0" w:type="auto"/>
          </w:tcPr>
          <w:p w14:paraId="7A1D3ABA" w14:textId="77777777" w:rsidR="00C416C5" w:rsidRDefault="00482A06">
            <w:r>
              <w:t>9.50e-02</w:t>
            </w:r>
          </w:p>
        </w:tc>
      </w:tr>
      <w:tr w:rsidR="00C416C5" w14:paraId="5E30C2FC" w14:textId="77777777">
        <w:tc>
          <w:tcPr>
            <w:tcW w:w="0" w:type="auto"/>
          </w:tcPr>
          <w:p w14:paraId="41C00EAF" w14:textId="77777777" w:rsidR="00C416C5" w:rsidRDefault="00482A06">
            <w:r>
              <w:t>SIPA1L3</w:t>
            </w:r>
          </w:p>
        </w:tc>
        <w:tc>
          <w:tcPr>
            <w:tcW w:w="0" w:type="auto"/>
          </w:tcPr>
          <w:p w14:paraId="000027D8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21053BE6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60D7A365" w14:textId="77777777" w:rsidR="00C416C5" w:rsidRDefault="00482A06">
            <w:r>
              <w:t xml:space="preserve">15 </w:t>
            </w:r>
            <w:r>
              <w:t>(7.2%)</w:t>
            </w:r>
          </w:p>
        </w:tc>
        <w:tc>
          <w:tcPr>
            <w:tcW w:w="0" w:type="auto"/>
          </w:tcPr>
          <w:p w14:paraId="4BA45433" w14:textId="77777777" w:rsidR="00C416C5" w:rsidRDefault="00482A06">
            <w:r>
              <w:t>6.71e-01</w:t>
            </w:r>
          </w:p>
        </w:tc>
        <w:tc>
          <w:tcPr>
            <w:tcW w:w="0" w:type="auto"/>
          </w:tcPr>
          <w:p w14:paraId="7A3F01B0" w14:textId="77777777" w:rsidR="00C416C5" w:rsidRDefault="00482A06">
            <w:r>
              <w:t>7.14e-01</w:t>
            </w:r>
          </w:p>
        </w:tc>
      </w:tr>
      <w:tr w:rsidR="00C416C5" w14:paraId="4E293D84" w14:textId="77777777">
        <w:tc>
          <w:tcPr>
            <w:tcW w:w="0" w:type="auto"/>
          </w:tcPr>
          <w:p w14:paraId="0FB515BE" w14:textId="77777777" w:rsidR="00C416C5" w:rsidRDefault="00482A06">
            <w:r>
              <w:t>SPTBN4</w:t>
            </w:r>
          </w:p>
        </w:tc>
        <w:tc>
          <w:tcPr>
            <w:tcW w:w="0" w:type="auto"/>
          </w:tcPr>
          <w:p w14:paraId="310FC57C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4517E702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41062413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23A2B968" w14:textId="77777777" w:rsidR="00C416C5" w:rsidRDefault="00482A06">
            <w:r>
              <w:t>5.83e-02</w:t>
            </w:r>
          </w:p>
        </w:tc>
        <w:tc>
          <w:tcPr>
            <w:tcW w:w="0" w:type="auto"/>
          </w:tcPr>
          <w:p w14:paraId="34AF8FB7" w14:textId="77777777" w:rsidR="00C416C5" w:rsidRDefault="00482A06">
            <w:r>
              <w:t>1.05e-01</w:t>
            </w:r>
          </w:p>
        </w:tc>
      </w:tr>
      <w:tr w:rsidR="00C416C5" w14:paraId="3275C292" w14:textId="77777777">
        <w:tc>
          <w:tcPr>
            <w:tcW w:w="0" w:type="auto"/>
          </w:tcPr>
          <w:p w14:paraId="1F29C939" w14:textId="77777777" w:rsidR="00C416C5" w:rsidRDefault="00482A06">
            <w:r>
              <w:t>LRRC4B</w:t>
            </w:r>
          </w:p>
        </w:tc>
        <w:tc>
          <w:tcPr>
            <w:tcW w:w="0" w:type="auto"/>
          </w:tcPr>
          <w:p w14:paraId="21194223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10AF58E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7C7B354E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1DB8E0AF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58904A0D" w14:textId="77777777" w:rsidR="00C416C5" w:rsidRDefault="00482A06">
            <w:r>
              <w:t>1.04e-01</w:t>
            </w:r>
          </w:p>
        </w:tc>
      </w:tr>
      <w:tr w:rsidR="00C416C5" w14:paraId="6FCF49AF" w14:textId="77777777">
        <w:tc>
          <w:tcPr>
            <w:tcW w:w="0" w:type="auto"/>
          </w:tcPr>
          <w:p w14:paraId="6AB61974" w14:textId="77777777" w:rsidR="00C416C5" w:rsidRDefault="00482A06">
            <w:r>
              <w:t>C3</w:t>
            </w:r>
          </w:p>
        </w:tc>
        <w:tc>
          <w:tcPr>
            <w:tcW w:w="0" w:type="auto"/>
          </w:tcPr>
          <w:p w14:paraId="66FB5CBE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5421CA8D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2F6461C9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39081856" w14:textId="77777777" w:rsidR="00C416C5" w:rsidRDefault="00482A06">
            <w:r>
              <w:t>8.69e-03</w:t>
            </w:r>
          </w:p>
        </w:tc>
        <w:tc>
          <w:tcPr>
            <w:tcW w:w="0" w:type="auto"/>
          </w:tcPr>
          <w:p w14:paraId="069A7D8D" w14:textId="77777777" w:rsidR="00C416C5" w:rsidRDefault="00482A06">
            <w:r>
              <w:t>3.69e-02</w:t>
            </w:r>
          </w:p>
        </w:tc>
      </w:tr>
      <w:tr w:rsidR="00C416C5" w14:paraId="7FB3EAF7" w14:textId="77777777">
        <w:tc>
          <w:tcPr>
            <w:tcW w:w="0" w:type="auto"/>
          </w:tcPr>
          <w:p w14:paraId="7E4AB901" w14:textId="77777777" w:rsidR="00C416C5" w:rsidRDefault="00482A06">
            <w:r>
              <w:t>ADAMTS10</w:t>
            </w:r>
          </w:p>
        </w:tc>
        <w:tc>
          <w:tcPr>
            <w:tcW w:w="0" w:type="auto"/>
          </w:tcPr>
          <w:p w14:paraId="13A85413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3BAE285B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234F0187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28FA630C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28B69662" w14:textId="77777777" w:rsidR="00C416C5" w:rsidRDefault="00482A06">
            <w:r>
              <w:t>5.76e-02</w:t>
            </w:r>
          </w:p>
        </w:tc>
      </w:tr>
      <w:tr w:rsidR="00C416C5" w14:paraId="59087FB5" w14:textId="77777777">
        <w:tc>
          <w:tcPr>
            <w:tcW w:w="0" w:type="auto"/>
          </w:tcPr>
          <w:p w14:paraId="3449FCDE" w14:textId="77777777" w:rsidR="00C416C5" w:rsidRDefault="00482A06">
            <w:r>
              <w:t>SPAG17</w:t>
            </w:r>
          </w:p>
        </w:tc>
        <w:tc>
          <w:tcPr>
            <w:tcW w:w="0" w:type="auto"/>
          </w:tcPr>
          <w:p w14:paraId="1576A34C" w14:textId="77777777" w:rsidR="00C416C5" w:rsidRDefault="00482A06">
            <w:r>
              <w:t xml:space="preserve">20 ( </w:t>
            </w:r>
            <w:r>
              <w:t>5%)</w:t>
            </w:r>
          </w:p>
        </w:tc>
        <w:tc>
          <w:tcPr>
            <w:tcW w:w="0" w:type="auto"/>
          </w:tcPr>
          <w:p w14:paraId="03635B80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15B9FC85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1B192494" w14:textId="77777777" w:rsidR="00C416C5" w:rsidRDefault="00482A06">
            <w:r>
              <w:t>9.33e-03</w:t>
            </w:r>
          </w:p>
        </w:tc>
        <w:tc>
          <w:tcPr>
            <w:tcW w:w="0" w:type="auto"/>
          </w:tcPr>
          <w:p w14:paraId="2E9D0654" w14:textId="77777777" w:rsidR="00C416C5" w:rsidRDefault="00482A06">
            <w:r>
              <w:t>3.69e-02</w:t>
            </w:r>
          </w:p>
        </w:tc>
      </w:tr>
      <w:tr w:rsidR="00C416C5" w14:paraId="24F7FA53" w14:textId="77777777">
        <w:tc>
          <w:tcPr>
            <w:tcW w:w="0" w:type="auto"/>
          </w:tcPr>
          <w:p w14:paraId="36182FA0" w14:textId="77777777" w:rsidR="00C416C5" w:rsidRDefault="00482A06">
            <w:r>
              <w:t>FCRL3</w:t>
            </w:r>
          </w:p>
        </w:tc>
        <w:tc>
          <w:tcPr>
            <w:tcW w:w="0" w:type="auto"/>
          </w:tcPr>
          <w:p w14:paraId="58E7E40A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53244872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31FC1E13" w14:textId="77777777" w:rsidR="00C416C5" w:rsidRDefault="00482A06">
            <w:r>
              <w:t>11 (5.3%)</w:t>
            </w:r>
          </w:p>
        </w:tc>
        <w:tc>
          <w:tcPr>
            <w:tcW w:w="0" w:type="auto"/>
          </w:tcPr>
          <w:p w14:paraId="301A7E85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03746FF7" w14:textId="77777777" w:rsidR="00C416C5" w:rsidRDefault="00482A06">
            <w:r>
              <w:t>1.00e+00</w:t>
            </w:r>
          </w:p>
        </w:tc>
      </w:tr>
      <w:tr w:rsidR="00C416C5" w14:paraId="5DAED723" w14:textId="77777777">
        <w:tc>
          <w:tcPr>
            <w:tcW w:w="0" w:type="auto"/>
          </w:tcPr>
          <w:p w14:paraId="584B0057" w14:textId="77777777" w:rsidR="00C416C5" w:rsidRDefault="00482A06">
            <w:r>
              <w:t>SLC9C2</w:t>
            </w:r>
          </w:p>
        </w:tc>
        <w:tc>
          <w:tcPr>
            <w:tcW w:w="0" w:type="auto"/>
          </w:tcPr>
          <w:p w14:paraId="505900AA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017B6BA7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76DD9CBD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2ED2EBE8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6CB10237" w14:textId="77777777" w:rsidR="00C416C5" w:rsidRDefault="00482A06">
            <w:r>
              <w:t>5.76e-02</w:t>
            </w:r>
          </w:p>
        </w:tc>
      </w:tr>
      <w:tr w:rsidR="00C416C5" w14:paraId="4E89A77B" w14:textId="77777777">
        <w:tc>
          <w:tcPr>
            <w:tcW w:w="0" w:type="auto"/>
          </w:tcPr>
          <w:p w14:paraId="17804DEE" w14:textId="77777777" w:rsidR="00C416C5" w:rsidRDefault="00482A06">
            <w:r>
              <w:t>CACNA1E</w:t>
            </w:r>
          </w:p>
        </w:tc>
        <w:tc>
          <w:tcPr>
            <w:tcW w:w="0" w:type="auto"/>
          </w:tcPr>
          <w:p w14:paraId="303A72BD" w14:textId="77777777" w:rsidR="00C416C5" w:rsidRDefault="00482A06">
            <w:r>
              <w:t>41 (11%)</w:t>
            </w:r>
          </w:p>
        </w:tc>
        <w:tc>
          <w:tcPr>
            <w:tcW w:w="0" w:type="auto"/>
          </w:tcPr>
          <w:p w14:paraId="4D5076E1" w14:textId="77777777" w:rsidR="00C416C5" w:rsidRDefault="00482A06">
            <w:r>
              <w:t>10 ( 6.2%)</w:t>
            </w:r>
          </w:p>
        </w:tc>
        <w:tc>
          <w:tcPr>
            <w:tcW w:w="0" w:type="auto"/>
          </w:tcPr>
          <w:p w14:paraId="22ED74C0" w14:textId="77777777" w:rsidR="00C416C5" w:rsidRDefault="00482A06">
            <w:r>
              <w:t>31 (14.9%)</w:t>
            </w:r>
          </w:p>
        </w:tc>
        <w:tc>
          <w:tcPr>
            <w:tcW w:w="0" w:type="auto"/>
          </w:tcPr>
          <w:p w14:paraId="0AA4A984" w14:textId="77777777" w:rsidR="00C416C5" w:rsidRDefault="00482A06">
            <w:r>
              <w:t>7.73e-03</w:t>
            </w:r>
          </w:p>
        </w:tc>
        <w:tc>
          <w:tcPr>
            <w:tcW w:w="0" w:type="auto"/>
          </w:tcPr>
          <w:p w14:paraId="6A07F688" w14:textId="77777777" w:rsidR="00C416C5" w:rsidRDefault="00482A06">
            <w:r>
              <w:t>3.49e-02</w:t>
            </w:r>
          </w:p>
        </w:tc>
      </w:tr>
      <w:tr w:rsidR="00C416C5" w14:paraId="343F285F" w14:textId="77777777">
        <w:tc>
          <w:tcPr>
            <w:tcW w:w="0" w:type="auto"/>
          </w:tcPr>
          <w:p w14:paraId="11EAFEFD" w14:textId="77777777" w:rsidR="00C416C5" w:rsidRDefault="00482A06">
            <w:r>
              <w:t>CFH</w:t>
            </w:r>
          </w:p>
        </w:tc>
        <w:tc>
          <w:tcPr>
            <w:tcW w:w="0" w:type="auto"/>
          </w:tcPr>
          <w:p w14:paraId="7F44F990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1426F85C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36129C64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0306804C" w14:textId="77777777" w:rsidR="00C416C5" w:rsidRDefault="00482A06">
            <w:r>
              <w:t>2.01e-01</w:t>
            </w:r>
          </w:p>
        </w:tc>
        <w:tc>
          <w:tcPr>
            <w:tcW w:w="0" w:type="auto"/>
          </w:tcPr>
          <w:p w14:paraId="2B74A087" w14:textId="77777777" w:rsidR="00C416C5" w:rsidRDefault="00482A06">
            <w:r>
              <w:t>2.65e-01</w:t>
            </w:r>
          </w:p>
        </w:tc>
      </w:tr>
      <w:tr w:rsidR="00C416C5" w14:paraId="77798312" w14:textId="77777777">
        <w:tc>
          <w:tcPr>
            <w:tcW w:w="0" w:type="auto"/>
          </w:tcPr>
          <w:p w14:paraId="75FCA05F" w14:textId="77777777" w:rsidR="00C416C5" w:rsidRDefault="00482A06">
            <w:r>
              <w:t>KCNH1</w:t>
            </w:r>
          </w:p>
        </w:tc>
        <w:tc>
          <w:tcPr>
            <w:tcW w:w="0" w:type="auto"/>
          </w:tcPr>
          <w:p w14:paraId="77A150DF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02A87EAA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150FF8C8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20C7CCE7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2C0C85E6" w14:textId="77777777" w:rsidR="00C416C5" w:rsidRDefault="00482A06">
            <w:r>
              <w:t>1.04e-01</w:t>
            </w:r>
          </w:p>
        </w:tc>
      </w:tr>
      <w:tr w:rsidR="00C416C5" w14:paraId="7FEF50D5" w14:textId="77777777">
        <w:tc>
          <w:tcPr>
            <w:tcW w:w="0" w:type="auto"/>
          </w:tcPr>
          <w:p w14:paraId="0BA6446D" w14:textId="77777777" w:rsidR="00C416C5" w:rsidRDefault="00482A06">
            <w:r>
              <w:t>CENPF</w:t>
            </w:r>
          </w:p>
        </w:tc>
        <w:tc>
          <w:tcPr>
            <w:tcW w:w="0" w:type="auto"/>
          </w:tcPr>
          <w:p w14:paraId="049BB8E2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65105AD1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3F78DDEA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1AE6399E" w14:textId="77777777" w:rsidR="00C416C5" w:rsidRDefault="00482A06">
            <w:r>
              <w:t>1.25e-02</w:t>
            </w:r>
          </w:p>
        </w:tc>
        <w:tc>
          <w:tcPr>
            <w:tcW w:w="0" w:type="auto"/>
          </w:tcPr>
          <w:p w14:paraId="0D3D338D" w14:textId="77777777" w:rsidR="00C416C5" w:rsidRDefault="00482A06">
            <w:r>
              <w:t>4.47e-02</w:t>
            </w:r>
          </w:p>
        </w:tc>
      </w:tr>
      <w:tr w:rsidR="00C416C5" w14:paraId="6D2AAB09" w14:textId="77777777">
        <w:tc>
          <w:tcPr>
            <w:tcW w:w="0" w:type="auto"/>
          </w:tcPr>
          <w:p w14:paraId="1AFCE674" w14:textId="77777777" w:rsidR="00C416C5" w:rsidRDefault="00482A06">
            <w:r>
              <w:lastRenderedPageBreak/>
              <w:t>KIF26B</w:t>
            </w:r>
          </w:p>
        </w:tc>
        <w:tc>
          <w:tcPr>
            <w:tcW w:w="0" w:type="auto"/>
          </w:tcPr>
          <w:p w14:paraId="7321B958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6FD05090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25AF9E39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5D55B890" w14:textId="77777777" w:rsidR="00C416C5" w:rsidRDefault="00482A06">
            <w:r>
              <w:t>4.65e-02</w:t>
            </w:r>
          </w:p>
        </w:tc>
        <w:tc>
          <w:tcPr>
            <w:tcW w:w="0" w:type="auto"/>
          </w:tcPr>
          <w:p w14:paraId="3C964D92" w14:textId="77777777" w:rsidR="00C416C5" w:rsidRDefault="00482A06">
            <w:r>
              <w:t>9.50e-02</w:t>
            </w:r>
          </w:p>
        </w:tc>
      </w:tr>
      <w:tr w:rsidR="00C416C5" w14:paraId="5C39A8EF" w14:textId="77777777">
        <w:tc>
          <w:tcPr>
            <w:tcW w:w="0" w:type="auto"/>
          </w:tcPr>
          <w:p w14:paraId="18F05FAC" w14:textId="77777777" w:rsidR="00C416C5" w:rsidRDefault="00482A06">
            <w:r>
              <w:t>ARID1A</w:t>
            </w:r>
          </w:p>
        </w:tc>
        <w:tc>
          <w:tcPr>
            <w:tcW w:w="0" w:type="auto"/>
          </w:tcPr>
          <w:p w14:paraId="5893166F" w14:textId="77777777" w:rsidR="00C416C5" w:rsidRDefault="00482A06">
            <w:r>
              <w:t>89 (24%)</w:t>
            </w:r>
          </w:p>
        </w:tc>
        <w:tc>
          <w:tcPr>
            <w:tcW w:w="0" w:type="auto"/>
          </w:tcPr>
          <w:p w14:paraId="1DD08F12" w14:textId="77777777" w:rsidR="00C416C5" w:rsidRDefault="00482A06">
            <w:r>
              <w:t>26 (16.0%)</w:t>
            </w:r>
          </w:p>
        </w:tc>
        <w:tc>
          <w:tcPr>
            <w:tcW w:w="0" w:type="auto"/>
          </w:tcPr>
          <w:p w14:paraId="650D6AD9" w14:textId="77777777" w:rsidR="00C416C5" w:rsidRDefault="00482A06">
            <w:r>
              <w:t>63 (30.3%)</w:t>
            </w:r>
          </w:p>
        </w:tc>
        <w:tc>
          <w:tcPr>
            <w:tcW w:w="0" w:type="auto"/>
          </w:tcPr>
          <w:p w14:paraId="4EC8E158" w14:textId="77777777" w:rsidR="00C416C5" w:rsidRDefault="00482A06">
            <w:r>
              <w:t>1.45e-03</w:t>
            </w:r>
          </w:p>
        </w:tc>
        <w:tc>
          <w:tcPr>
            <w:tcW w:w="0" w:type="auto"/>
          </w:tcPr>
          <w:p w14:paraId="0B79D6FF" w14:textId="77777777" w:rsidR="00C416C5" w:rsidRDefault="00482A06">
            <w:r>
              <w:t>1.79e-02</w:t>
            </w:r>
          </w:p>
        </w:tc>
      </w:tr>
      <w:tr w:rsidR="00C416C5" w14:paraId="22B858F1" w14:textId="77777777">
        <w:tc>
          <w:tcPr>
            <w:tcW w:w="0" w:type="auto"/>
          </w:tcPr>
          <w:p w14:paraId="2B12D0C9" w14:textId="77777777" w:rsidR="00C416C5" w:rsidRDefault="00482A06">
            <w:r>
              <w:t>HIVEP3</w:t>
            </w:r>
          </w:p>
        </w:tc>
        <w:tc>
          <w:tcPr>
            <w:tcW w:w="0" w:type="auto"/>
          </w:tcPr>
          <w:p w14:paraId="0BE08172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3ED29E66" w14:textId="77777777" w:rsidR="00C416C5" w:rsidRDefault="00482A06">
            <w:r>
              <w:t xml:space="preserve">3 ( </w:t>
            </w:r>
            <w:r>
              <w:t>1.9%)</w:t>
            </w:r>
          </w:p>
        </w:tc>
        <w:tc>
          <w:tcPr>
            <w:tcW w:w="0" w:type="auto"/>
          </w:tcPr>
          <w:p w14:paraId="31137A6F" w14:textId="77777777" w:rsidR="00C416C5" w:rsidRDefault="00482A06">
            <w:r>
              <w:t>25 (12.0%)</w:t>
            </w:r>
          </w:p>
        </w:tc>
        <w:tc>
          <w:tcPr>
            <w:tcW w:w="0" w:type="auto"/>
          </w:tcPr>
          <w:p w14:paraId="534CC3D3" w14:textId="77777777" w:rsidR="00C416C5" w:rsidRDefault="00482A06">
            <w:r>
              <w:t>2.19e-04</w:t>
            </w:r>
          </w:p>
        </w:tc>
        <w:tc>
          <w:tcPr>
            <w:tcW w:w="0" w:type="auto"/>
          </w:tcPr>
          <w:p w14:paraId="430144C7" w14:textId="77777777" w:rsidR="00C416C5" w:rsidRDefault="00482A06">
            <w:r>
              <w:t>6.72e-03</w:t>
            </w:r>
          </w:p>
        </w:tc>
      </w:tr>
      <w:tr w:rsidR="00C416C5" w14:paraId="75DF7551" w14:textId="77777777">
        <w:tc>
          <w:tcPr>
            <w:tcW w:w="0" w:type="auto"/>
          </w:tcPr>
          <w:p w14:paraId="1538D671" w14:textId="77777777" w:rsidR="00C416C5" w:rsidRDefault="00482A06">
            <w:r>
              <w:t>RERE</w:t>
            </w:r>
          </w:p>
        </w:tc>
        <w:tc>
          <w:tcPr>
            <w:tcW w:w="0" w:type="auto"/>
          </w:tcPr>
          <w:p w14:paraId="40876C11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264998CD" w14:textId="77777777" w:rsidR="00C416C5" w:rsidRDefault="00482A06">
            <w:r>
              <w:t>3 ( 1.9%)</w:t>
            </w:r>
          </w:p>
        </w:tc>
        <w:tc>
          <w:tcPr>
            <w:tcW w:w="0" w:type="auto"/>
          </w:tcPr>
          <w:p w14:paraId="7077B508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3B68D577" w14:textId="77777777" w:rsidR="00C416C5" w:rsidRDefault="00482A06">
            <w:r>
              <w:t>6.56e-04</w:t>
            </w:r>
          </w:p>
        </w:tc>
        <w:tc>
          <w:tcPr>
            <w:tcW w:w="0" w:type="auto"/>
          </w:tcPr>
          <w:p w14:paraId="3FD1FCE3" w14:textId="77777777" w:rsidR="00C416C5" w:rsidRDefault="00482A06">
            <w:r>
              <w:t>1.08e-02</w:t>
            </w:r>
          </w:p>
        </w:tc>
      </w:tr>
      <w:tr w:rsidR="00C416C5" w14:paraId="7E788667" w14:textId="77777777">
        <w:tc>
          <w:tcPr>
            <w:tcW w:w="0" w:type="auto"/>
          </w:tcPr>
          <w:p w14:paraId="18A49100" w14:textId="77777777" w:rsidR="00C416C5" w:rsidRDefault="00482A06">
            <w:r>
              <w:t>ZNFX1</w:t>
            </w:r>
          </w:p>
        </w:tc>
        <w:tc>
          <w:tcPr>
            <w:tcW w:w="0" w:type="auto"/>
          </w:tcPr>
          <w:p w14:paraId="7C5B681D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59B62CCD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CE18F83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344B62AB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4B14F7F0" w14:textId="77777777" w:rsidR="00C416C5" w:rsidRDefault="00482A06">
            <w:r>
              <w:t>1.04e-01</w:t>
            </w:r>
          </w:p>
        </w:tc>
      </w:tr>
      <w:tr w:rsidR="00C416C5" w14:paraId="64459439" w14:textId="77777777">
        <w:tc>
          <w:tcPr>
            <w:tcW w:w="0" w:type="auto"/>
          </w:tcPr>
          <w:p w14:paraId="70C923E9" w14:textId="77777777" w:rsidR="00C416C5" w:rsidRDefault="00482A06">
            <w:r>
              <w:t>NFATC2</w:t>
            </w:r>
          </w:p>
        </w:tc>
        <w:tc>
          <w:tcPr>
            <w:tcW w:w="0" w:type="auto"/>
          </w:tcPr>
          <w:p w14:paraId="6F73A3A4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259D07A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0A9FA294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292CBB78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3420AACF" w14:textId="77777777" w:rsidR="00C416C5" w:rsidRDefault="00482A06">
            <w:r>
              <w:t>1.04e-01</w:t>
            </w:r>
          </w:p>
        </w:tc>
      </w:tr>
      <w:tr w:rsidR="00C416C5" w14:paraId="0BDFF787" w14:textId="77777777">
        <w:tc>
          <w:tcPr>
            <w:tcW w:w="0" w:type="auto"/>
          </w:tcPr>
          <w:p w14:paraId="5C54446B" w14:textId="77777777" w:rsidR="00C416C5" w:rsidRDefault="00482A06">
            <w:r>
              <w:t>TMPRSS15</w:t>
            </w:r>
          </w:p>
        </w:tc>
        <w:tc>
          <w:tcPr>
            <w:tcW w:w="0" w:type="auto"/>
          </w:tcPr>
          <w:p w14:paraId="27D1A46C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309D9E20" w14:textId="77777777" w:rsidR="00C416C5" w:rsidRDefault="00482A06">
            <w:r>
              <w:t>10 (6.2%)</w:t>
            </w:r>
          </w:p>
        </w:tc>
        <w:tc>
          <w:tcPr>
            <w:tcW w:w="0" w:type="auto"/>
          </w:tcPr>
          <w:p w14:paraId="29C7F1C4" w14:textId="77777777" w:rsidR="00C416C5" w:rsidRDefault="00482A06">
            <w:r>
              <w:t>9 (4.3%)</w:t>
            </w:r>
          </w:p>
        </w:tc>
        <w:tc>
          <w:tcPr>
            <w:tcW w:w="0" w:type="auto"/>
          </w:tcPr>
          <w:p w14:paraId="7692B242" w14:textId="77777777" w:rsidR="00C416C5" w:rsidRDefault="00482A06">
            <w:r>
              <w:t>4.81e-01</w:t>
            </w:r>
          </w:p>
        </w:tc>
        <w:tc>
          <w:tcPr>
            <w:tcW w:w="0" w:type="auto"/>
          </w:tcPr>
          <w:p w14:paraId="74CD87CF" w14:textId="77777777" w:rsidR="00C416C5" w:rsidRDefault="00482A06">
            <w:r>
              <w:t>5.34e-01</w:t>
            </w:r>
          </w:p>
        </w:tc>
      </w:tr>
      <w:tr w:rsidR="00C416C5" w14:paraId="4DA1CC8A" w14:textId="77777777">
        <w:tc>
          <w:tcPr>
            <w:tcW w:w="0" w:type="auto"/>
          </w:tcPr>
          <w:p w14:paraId="2A27BC1A" w14:textId="77777777" w:rsidR="00C416C5" w:rsidRDefault="00482A06">
            <w:r>
              <w:t>TIAM1</w:t>
            </w:r>
          </w:p>
        </w:tc>
        <w:tc>
          <w:tcPr>
            <w:tcW w:w="0" w:type="auto"/>
          </w:tcPr>
          <w:p w14:paraId="516804EA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1E916C30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4BF0257C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56DADACA" w14:textId="77777777" w:rsidR="00C416C5" w:rsidRDefault="00482A06">
            <w:r>
              <w:t>1.13e-01</w:t>
            </w:r>
          </w:p>
        </w:tc>
        <w:tc>
          <w:tcPr>
            <w:tcW w:w="0" w:type="auto"/>
          </w:tcPr>
          <w:p w14:paraId="250861EF" w14:textId="77777777" w:rsidR="00C416C5" w:rsidRDefault="00482A06">
            <w:r>
              <w:t>1.70e-01</w:t>
            </w:r>
          </w:p>
        </w:tc>
      </w:tr>
      <w:tr w:rsidR="00C416C5" w14:paraId="198B29A8" w14:textId="77777777">
        <w:tc>
          <w:tcPr>
            <w:tcW w:w="0" w:type="auto"/>
          </w:tcPr>
          <w:p w14:paraId="5330A53F" w14:textId="77777777" w:rsidR="00C416C5" w:rsidRDefault="00482A06">
            <w:r>
              <w:t>SCAF4</w:t>
            </w:r>
          </w:p>
        </w:tc>
        <w:tc>
          <w:tcPr>
            <w:tcW w:w="0" w:type="auto"/>
          </w:tcPr>
          <w:p w14:paraId="0C4036EF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16882886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00874AEA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6151A941" w14:textId="77777777" w:rsidR="00C416C5" w:rsidRDefault="00482A06">
            <w:r>
              <w:t>5.35e-03</w:t>
            </w:r>
          </w:p>
        </w:tc>
        <w:tc>
          <w:tcPr>
            <w:tcW w:w="0" w:type="auto"/>
          </w:tcPr>
          <w:p w14:paraId="14D70FF0" w14:textId="77777777" w:rsidR="00C416C5" w:rsidRDefault="00482A06">
            <w:r>
              <w:t>2.83e-02</w:t>
            </w:r>
          </w:p>
        </w:tc>
      </w:tr>
      <w:tr w:rsidR="00C416C5" w14:paraId="47938FF0" w14:textId="77777777">
        <w:tc>
          <w:tcPr>
            <w:tcW w:w="0" w:type="auto"/>
          </w:tcPr>
          <w:p w14:paraId="0AC9BFBE" w14:textId="77777777" w:rsidR="00C416C5" w:rsidRDefault="00482A06">
            <w:r>
              <w:t>BRWD1</w:t>
            </w:r>
          </w:p>
        </w:tc>
        <w:tc>
          <w:tcPr>
            <w:tcW w:w="0" w:type="auto"/>
          </w:tcPr>
          <w:p w14:paraId="78CD87DA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7FE1C05C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129D8787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065147E" w14:textId="77777777" w:rsidR="00C416C5" w:rsidRDefault="00482A06">
            <w:r>
              <w:t>2.75e-01</w:t>
            </w:r>
          </w:p>
        </w:tc>
        <w:tc>
          <w:tcPr>
            <w:tcW w:w="0" w:type="auto"/>
          </w:tcPr>
          <w:p w14:paraId="00D0066F" w14:textId="77777777" w:rsidR="00C416C5" w:rsidRDefault="00482A06">
            <w:r>
              <w:t>3.37e-01</w:t>
            </w:r>
          </w:p>
        </w:tc>
      </w:tr>
      <w:tr w:rsidR="00C416C5" w14:paraId="33C3D8B3" w14:textId="77777777">
        <w:tc>
          <w:tcPr>
            <w:tcW w:w="0" w:type="auto"/>
          </w:tcPr>
          <w:p w14:paraId="0305CC33" w14:textId="77777777" w:rsidR="00C416C5" w:rsidRDefault="00482A06">
            <w:r>
              <w:t>COL6A2</w:t>
            </w:r>
          </w:p>
        </w:tc>
        <w:tc>
          <w:tcPr>
            <w:tcW w:w="0" w:type="auto"/>
          </w:tcPr>
          <w:p w14:paraId="10776F96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510083AB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1BC80E1E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64D243F4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7185C42D" w14:textId="77777777" w:rsidR="00C416C5" w:rsidRDefault="00482A06">
            <w:r>
              <w:t>7.74e-02</w:t>
            </w:r>
          </w:p>
        </w:tc>
      </w:tr>
      <w:tr w:rsidR="00C416C5" w14:paraId="47A7BA8C" w14:textId="77777777">
        <w:tc>
          <w:tcPr>
            <w:tcW w:w="0" w:type="auto"/>
          </w:tcPr>
          <w:p w14:paraId="7B5D29A9" w14:textId="77777777" w:rsidR="00C416C5" w:rsidRDefault="00482A06">
            <w:r>
              <w:t>TRIOBP</w:t>
            </w:r>
          </w:p>
        </w:tc>
        <w:tc>
          <w:tcPr>
            <w:tcW w:w="0" w:type="auto"/>
          </w:tcPr>
          <w:p w14:paraId="4014220B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5F6ADE54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21E030A8" w14:textId="77777777" w:rsidR="00C416C5" w:rsidRDefault="00482A06">
            <w:r>
              <w:t xml:space="preserve">19 </w:t>
            </w:r>
            <w:r>
              <w:t>(9.1%)</w:t>
            </w:r>
          </w:p>
        </w:tc>
        <w:tc>
          <w:tcPr>
            <w:tcW w:w="0" w:type="auto"/>
          </w:tcPr>
          <w:p w14:paraId="30B76557" w14:textId="77777777" w:rsidR="00C416C5" w:rsidRDefault="00482A06">
            <w:r>
              <w:t>2.37e-01</w:t>
            </w:r>
          </w:p>
        </w:tc>
        <w:tc>
          <w:tcPr>
            <w:tcW w:w="0" w:type="auto"/>
          </w:tcPr>
          <w:p w14:paraId="06B778F3" w14:textId="77777777" w:rsidR="00C416C5" w:rsidRDefault="00482A06">
            <w:r>
              <w:t>3.08e-01</w:t>
            </w:r>
          </w:p>
        </w:tc>
      </w:tr>
      <w:tr w:rsidR="00C416C5" w14:paraId="777D2A13" w14:textId="77777777">
        <w:tc>
          <w:tcPr>
            <w:tcW w:w="0" w:type="auto"/>
          </w:tcPr>
          <w:p w14:paraId="08AC7683" w14:textId="77777777" w:rsidR="00C416C5" w:rsidRDefault="00482A06">
            <w:r>
              <w:t>TUBGCP6</w:t>
            </w:r>
          </w:p>
        </w:tc>
        <w:tc>
          <w:tcPr>
            <w:tcW w:w="0" w:type="auto"/>
          </w:tcPr>
          <w:p w14:paraId="5B4B3769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6F999D58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73362FE1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00D7AEC6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6D5881EC" w14:textId="77777777" w:rsidR="00C416C5" w:rsidRDefault="00482A06">
            <w:r>
              <w:t>1.17e-01</w:t>
            </w:r>
          </w:p>
        </w:tc>
      </w:tr>
      <w:tr w:rsidR="00C416C5" w14:paraId="0E80F217" w14:textId="77777777">
        <w:tc>
          <w:tcPr>
            <w:tcW w:w="0" w:type="auto"/>
          </w:tcPr>
          <w:p w14:paraId="17C42380" w14:textId="77777777" w:rsidR="00C416C5" w:rsidRDefault="00482A06">
            <w:r>
              <w:t>RGPD4</w:t>
            </w:r>
          </w:p>
        </w:tc>
        <w:tc>
          <w:tcPr>
            <w:tcW w:w="0" w:type="auto"/>
          </w:tcPr>
          <w:p w14:paraId="5A929E12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5C6F7B3" w14:textId="77777777" w:rsidR="00C416C5" w:rsidRDefault="00482A06">
            <w:r>
              <w:t>1 (0.6%)</w:t>
            </w:r>
          </w:p>
        </w:tc>
        <w:tc>
          <w:tcPr>
            <w:tcW w:w="0" w:type="auto"/>
          </w:tcPr>
          <w:p w14:paraId="7D195BB9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50E0D645" w14:textId="77777777" w:rsidR="00C416C5" w:rsidRDefault="00482A06">
            <w:r>
              <w:t>2.40e-04</w:t>
            </w:r>
          </w:p>
        </w:tc>
        <w:tc>
          <w:tcPr>
            <w:tcW w:w="0" w:type="auto"/>
          </w:tcPr>
          <w:p w14:paraId="5C88FDE4" w14:textId="77777777" w:rsidR="00C416C5" w:rsidRDefault="00482A06">
            <w:r>
              <w:t>6.72e-03</w:t>
            </w:r>
          </w:p>
        </w:tc>
      </w:tr>
      <w:tr w:rsidR="00C416C5" w14:paraId="5FB9F444" w14:textId="77777777">
        <w:tc>
          <w:tcPr>
            <w:tcW w:w="0" w:type="auto"/>
          </w:tcPr>
          <w:p w14:paraId="03D4232B" w14:textId="77777777" w:rsidR="00C416C5" w:rsidRDefault="00482A06">
            <w:r>
              <w:t>CNTNAP5</w:t>
            </w:r>
          </w:p>
        </w:tc>
        <w:tc>
          <w:tcPr>
            <w:tcW w:w="0" w:type="auto"/>
          </w:tcPr>
          <w:p w14:paraId="7C55CEAE" w14:textId="77777777" w:rsidR="00C416C5" w:rsidRDefault="00482A06">
            <w:r>
              <w:t>37 (10%)</w:t>
            </w:r>
          </w:p>
        </w:tc>
        <w:tc>
          <w:tcPr>
            <w:tcW w:w="0" w:type="auto"/>
          </w:tcPr>
          <w:p w14:paraId="02E6F3E8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7127C725" w14:textId="77777777" w:rsidR="00C416C5" w:rsidRDefault="00482A06">
            <w:r>
              <w:t>28 (13.5%)</w:t>
            </w:r>
          </w:p>
        </w:tc>
        <w:tc>
          <w:tcPr>
            <w:tcW w:w="0" w:type="auto"/>
          </w:tcPr>
          <w:p w14:paraId="1E0FDBAB" w14:textId="77777777" w:rsidR="00C416C5" w:rsidRDefault="00482A06">
            <w:r>
              <w:t>1.39e-02</w:t>
            </w:r>
          </w:p>
        </w:tc>
        <w:tc>
          <w:tcPr>
            <w:tcW w:w="0" w:type="auto"/>
          </w:tcPr>
          <w:p w14:paraId="616AF806" w14:textId="77777777" w:rsidR="00C416C5" w:rsidRDefault="00482A06">
            <w:r>
              <w:t>4.47e-02</w:t>
            </w:r>
          </w:p>
        </w:tc>
      </w:tr>
      <w:tr w:rsidR="00C416C5" w14:paraId="74AFC790" w14:textId="77777777">
        <w:tc>
          <w:tcPr>
            <w:tcW w:w="0" w:type="auto"/>
          </w:tcPr>
          <w:p w14:paraId="7BDCB8BB" w14:textId="77777777" w:rsidR="00C416C5" w:rsidRDefault="00482A06">
            <w:r>
              <w:t>TPO</w:t>
            </w:r>
          </w:p>
        </w:tc>
        <w:tc>
          <w:tcPr>
            <w:tcW w:w="0" w:type="auto"/>
          </w:tcPr>
          <w:p w14:paraId="5DA7CA94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0913784B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4AFA97A2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0A97F926" w14:textId="77777777" w:rsidR="00C416C5" w:rsidRDefault="00482A06">
            <w:r>
              <w:t>1.24e-01</w:t>
            </w:r>
          </w:p>
        </w:tc>
        <w:tc>
          <w:tcPr>
            <w:tcW w:w="0" w:type="auto"/>
          </w:tcPr>
          <w:p w14:paraId="033DCB60" w14:textId="77777777" w:rsidR="00C416C5" w:rsidRDefault="00482A06">
            <w:r>
              <w:t>1.85e-01</w:t>
            </w:r>
          </w:p>
        </w:tc>
      </w:tr>
      <w:tr w:rsidR="00C416C5" w14:paraId="6DF7A91E" w14:textId="77777777">
        <w:tc>
          <w:tcPr>
            <w:tcW w:w="0" w:type="auto"/>
          </w:tcPr>
          <w:p w14:paraId="1687C72B" w14:textId="77777777" w:rsidR="00C416C5" w:rsidRDefault="00482A06">
            <w:r>
              <w:t>RIF1</w:t>
            </w:r>
          </w:p>
        </w:tc>
        <w:tc>
          <w:tcPr>
            <w:tcW w:w="0" w:type="auto"/>
          </w:tcPr>
          <w:p w14:paraId="71F07DBB" w14:textId="77777777" w:rsidR="00C416C5" w:rsidRDefault="00482A06">
            <w:r>
              <w:t xml:space="preserve">24 ( </w:t>
            </w:r>
            <w:r>
              <w:t>6%)</w:t>
            </w:r>
          </w:p>
        </w:tc>
        <w:tc>
          <w:tcPr>
            <w:tcW w:w="0" w:type="auto"/>
          </w:tcPr>
          <w:p w14:paraId="32146938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54154D9A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504EF8FE" w14:textId="77777777" w:rsidR="00C416C5" w:rsidRDefault="00482A06">
            <w:r>
              <w:t>5.35e-03</w:t>
            </w:r>
          </w:p>
        </w:tc>
        <w:tc>
          <w:tcPr>
            <w:tcW w:w="0" w:type="auto"/>
          </w:tcPr>
          <w:p w14:paraId="00B2FF45" w14:textId="77777777" w:rsidR="00C416C5" w:rsidRDefault="00482A06">
            <w:r>
              <w:t>2.83e-02</w:t>
            </w:r>
          </w:p>
        </w:tc>
      </w:tr>
      <w:tr w:rsidR="00C416C5" w14:paraId="5F9CF6D7" w14:textId="77777777">
        <w:tc>
          <w:tcPr>
            <w:tcW w:w="0" w:type="auto"/>
          </w:tcPr>
          <w:p w14:paraId="511FE6CC" w14:textId="77777777" w:rsidR="00C416C5" w:rsidRDefault="00482A06">
            <w:r>
              <w:t>ZNF804A</w:t>
            </w:r>
          </w:p>
        </w:tc>
        <w:tc>
          <w:tcPr>
            <w:tcW w:w="0" w:type="auto"/>
          </w:tcPr>
          <w:p w14:paraId="4FE61213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4850474E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4ACC6476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1E36D6A4" w14:textId="77777777" w:rsidR="00C416C5" w:rsidRDefault="00482A06">
            <w:r>
              <w:t>9.98e-02</w:t>
            </w:r>
          </w:p>
        </w:tc>
        <w:tc>
          <w:tcPr>
            <w:tcW w:w="0" w:type="auto"/>
          </w:tcPr>
          <w:p w14:paraId="38D507E7" w14:textId="77777777" w:rsidR="00C416C5" w:rsidRDefault="00482A06">
            <w:r>
              <w:t>1.58e-01</w:t>
            </w:r>
          </w:p>
        </w:tc>
      </w:tr>
      <w:tr w:rsidR="00C416C5" w14:paraId="79EEDE8B" w14:textId="77777777">
        <w:tc>
          <w:tcPr>
            <w:tcW w:w="0" w:type="auto"/>
          </w:tcPr>
          <w:p w14:paraId="23B692B7" w14:textId="77777777" w:rsidR="00C416C5" w:rsidRDefault="00482A06">
            <w:r>
              <w:t>FSIP2</w:t>
            </w:r>
          </w:p>
        </w:tc>
        <w:tc>
          <w:tcPr>
            <w:tcW w:w="0" w:type="auto"/>
          </w:tcPr>
          <w:p w14:paraId="2E272C95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2FE60927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26F9D96A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5A166C7B" w14:textId="77777777" w:rsidR="00C416C5" w:rsidRDefault="00482A06">
            <w:r>
              <w:t>1.64e-02</w:t>
            </w:r>
          </w:p>
        </w:tc>
        <w:tc>
          <w:tcPr>
            <w:tcW w:w="0" w:type="auto"/>
          </w:tcPr>
          <w:p w14:paraId="294C94A2" w14:textId="77777777" w:rsidR="00C416C5" w:rsidRDefault="00482A06">
            <w:r>
              <w:t>4.70e-02</w:t>
            </w:r>
          </w:p>
        </w:tc>
      </w:tr>
      <w:tr w:rsidR="00C416C5" w14:paraId="39962B3B" w14:textId="77777777">
        <w:tc>
          <w:tcPr>
            <w:tcW w:w="0" w:type="auto"/>
          </w:tcPr>
          <w:p w14:paraId="5BDC7693" w14:textId="77777777" w:rsidR="00C416C5" w:rsidRDefault="00482A06">
            <w:r>
              <w:t>ERBB4</w:t>
            </w:r>
          </w:p>
        </w:tc>
        <w:tc>
          <w:tcPr>
            <w:tcW w:w="0" w:type="auto"/>
          </w:tcPr>
          <w:p w14:paraId="33BDDDD0" w14:textId="77777777" w:rsidR="00C416C5" w:rsidRDefault="00482A06">
            <w:r>
              <w:t>43 (12%)</w:t>
            </w:r>
          </w:p>
        </w:tc>
        <w:tc>
          <w:tcPr>
            <w:tcW w:w="0" w:type="auto"/>
          </w:tcPr>
          <w:p w14:paraId="15F34A6F" w14:textId="77777777" w:rsidR="00C416C5" w:rsidRDefault="00482A06">
            <w:r>
              <w:t>16 ( 9.9%)</w:t>
            </w:r>
          </w:p>
        </w:tc>
        <w:tc>
          <w:tcPr>
            <w:tcW w:w="0" w:type="auto"/>
          </w:tcPr>
          <w:p w14:paraId="317B3DF2" w14:textId="77777777" w:rsidR="00C416C5" w:rsidRDefault="00482A06">
            <w:r>
              <w:t>27 (13.0%)</w:t>
            </w:r>
          </w:p>
        </w:tc>
        <w:tc>
          <w:tcPr>
            <w:tcW w:w="0" w:type="auto"/>
          </w:tcPr>
          <w:p w14:paraId="60043A8A" w14:textId="77777777" w:rsidR="00C416C5" w:rsidRDefault="00482A06">
            <w:r>
              <w:t>4.15e-01</w:t>
            </w:r>
          </w:p>
        </w:tc>
        <w:tc>
          <w:tcPr>
            <w:tcW w:w="0" w:type="auto"/>
          </w:tcPr>
          <w:p w14:paraId="1D46A0DE" w14:textId="77777777" w:rsidR="00C416C5" w:rsidRDefault="00482A06">
            <w:r>
              <w:t>4.66e-01</w:t>
            </w:r>
          </w:p>
        </w:tc>
      </w:tr>
      <w:tr w:rsidR="00C416C5" w14:paraId="594F476C" w14:textId="77777777">
        <w:tc>
          <w:tcPr>
            <w:tcW w:w="0" w:type="auto"/>
          </w:tcPr>
          <w:p w14:paraId="51055451" w14:textId="77777777" w:rsidR="00C416C5" w:rsidRDefault="00482A06">
            <w:r>
              <w:t>TNS1</w:t>
            </w:r>
          </w:p>
        </w:tc>
        <w:tc>
          <w:tcPr>
            <w:tcW w:w="0" w:type="auto"/>
          </w:tcPr>
          <w:p w14:paraId="5480981E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645897EE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5C967EB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0AA46FC7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6160CAC1" w14:textId="77777777" w:rsidR="00C416C5" w:rsidRDefault="00482A06">
            <w:r>
              <w:t>5.76e-02</w:t>
            </w:r>
          </w:p>
        </w:tc>
      </w:tr>
      <w:tr w:rsidR="00C416C5" w14:paraId="4E7A7420" w14:textId="77777777">
        <w:tc>
          <w:tcPr>
            <w:tcW w:w="0" w:type="auto"/>
          </w:tcPr>
          <w:p w14:paraId="5173D6FF" w14:textId="77777777" w:rsidR="00C416C5" w:rsidRDefault="00482A06">
            <w:r>
              <w:t>SPEG</w:t>
            </w:r>
          </w:p>
        </w:tc>
        <w:tc>
          <w:tcPr>
            <w:tcW w:w="0" w:type="auto"/>
          </w:tcPr>
          <w:p w14:paraId="640BC987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333F3887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1B686FE2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1098E69B" w14:textId="77777777" w:rsidR="00C416C5" w:rsidRDefault="00482A06">
            <w:r>
              <w:t>2.53e-02</w:t>
            </w:r>
          </w:p>
        </w:tc>
        <w:tc>
          <w:tcPr>
            <w:tcW w:w="0" w:type="auto"/>
          </w:tcPr>
          <w:p w14:paraId="54D36FF2" w14:textId="77777777" w:rsidR="00C416C5" w:rsidRDefault="00482A06">
            <w:r>
              <w:t>6.35e-02</w:t>
            </w:r>
          </w:p>
        </w:tc>
      </w:tr>
      <w:tr w:rsidR="00C416C5" w14:paraId="0E0861C8" w14:textId="77777777">
        <w:tc>
          <w:tcPr>
            <w:tcW w:w="0" w:type="auto"/>
          </w:tcPr>
          <w:p w14:paraId="4AC5C7F7" w14:textId="77777777" w:rsidR="00C416C5" w:rsidRDefault="00482A06">
            <w:r>
              <w:t>SPHKAP</w:t>
            </w:r>
          </w:p>
        </w:tc>
        <w:tc>
          <w:tcPr>
            <w:tcW w:w="0" w:type="auto"/>
          </w:tcPr>
          <w:p w14:paraId="20952E7E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1625507F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308DDEDF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DABD678" w14:textId="77777777" w:rsidR="00C416C5" w:rsidRDefault="00482A06">
            <w:r>
              <w:t>2.75e-01</w:t>
            </w:r>
          </w:p>
        </w:tc>
        <w:tc>
          <w:tcPr>
            <w:tcW w:w="0" w:type="auto"/>
          </w:tcPr>
          <w:p w14:paraId="544FA20B" w14:textId="77777777" w:rsidR="00C416C5" w:rsidRDefault="00482A06">
            <w:r>
              <w:t>3.37e-01</w:t>
            </w:r>
          </w:p>
        </w:tc>
      </w:tr>
      <w:tr w:rsidR="00C416C5" w14:paraId="6077072D" w14:textId="77777777">
        <w:tc>
          <w:tcPr>
            <w:tcW w:w="0" w:type="auto"/>
          </w:tcPr>
          <w:p w14:paraId="729BEAB4" w14:textId="77777777" w:rsidR="00C416C5" w:rsidRDefault="00482A06">
            <w:r>
              <w:t>HDAC4</w:t>
            </w:r>
          </w:p>
        </w:tc>
        <w:tc>
          <w:tcPr>
            <w:tcW w:w="0" w:type="auto"/>
          </w:tcPr>
          <w:p w14:paraId="6287EC4E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381625A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65A6CD64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4B226618" w14:textId="77777777" w:rsidR="00C416C5" w:rsidRDefault="00482A06">
            <w:r>
              <w:t>1.82e-03</w:t>
            </w:r>
          </w:p>
        </w:tc>
        <w:tc>
          <w:tcPr>
            <w:tcW w:w="0" w:type="auto"/>
          </w:tcPr>
          <w:p w14:paraId="01B38EB9" w14:textId="77777777" w:rsidR="00C416C5" w:rsidRDefault="00482A06">
            <w:r>
              <w:t>1.79e-02</w:t>
            </w:r>
          </w:p>
        </w:tc>
      </w:tr>
      <w:tr w:rsidR="00C416C5" w14:paraId="46562A6D" w14:textId="77777777">
        <w:tc>
          <w:tcPr>
            <w:tcW w:w="0" w:type="auto"/>
          </w:tcPr>
          <w:p w14:paraId="515B3D7D" w14:textId="77777777" w:rsidR="00C416C5" w:rsidRDefault="00482A06">
            <w:r>
              <w:t>HDLBP</w:t>
            </w:r>
          </w:p>
        </w:tc>
        <w:tc>
          <w:tcPr>
            <w:tcW w:w="0" w:type="auto"/>
          </w:tcPr>
          <w:p w14:paraId="3452C3B8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662B457B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25155F25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3FEFD1A7" w14:textId="77777777" w:rsidR="00C416C5" w:rsidRDefault="00482A06">
            <w:r>
              <w:t>1.92e-03</w:t>
            </w:r>
          </w:p>
        </w:tc>
        <w:tc>
          <w:tcPr>
            <w:tcW w:w="0" w:type="auto"/>
          </w:tcPr>
          <w:p w14:paraId="6E4ACAE2" w14:textId="77777777" w:rsidR="00C416C5" w:rsidRDefault="00482A06">
            <w:r>
              <w:t>1.79e-02</w:t>
            </w:r>
          </w:p>
        </w:tc>
      </w:tr>
      <w:tr w:rsidR="00C416C5" w14:paraId="3DE3713F" w14:textId="77777777">
        <w:tc>
          <w:tcPr>
            <w:tcW w:w="0" w:type="auto"/>
          </w:tcPr>
          <w:p w14:paraId="72A667D8" w14:textId="77777777" w:rsidR="00C416C5" w:rsidRDefault="00482A06">
            <w:r>
              <w:t>OTOF</w:t>
            </w:r>
          </w:p>
        </w:tc>
        <w:tc>
          <w:tcPr>
            <w:tcW w:w="0" w:type="auto"/>
          </w:tcPr>
          <w:p w14:paraId="74EAB7E9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B9E5BF4" w14:textId="77777777" w:rsidR="00C416C5" w:rsidRDefault="00482A06">
            <w:r>
              <w:t xml:space="preserve">6 </w:t>
            </w:r>
            <w:r>
              <w:t>(3.7%)</w:t>
            </w:r>
          </w:p>
        </w:tc>
        <w:tc>
          <w:tcPr>
            <w:tcW w:w="0" w:type="auto"/>
          </w:tcPr>
          <w:p w14:paraId="353A98A7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23FEFFA2" w14:textId="77777777" w:rsidR="00C416C5" w:rsidRDefault="00482A06">
            <w:r>
              <w:t>3.45e-01</w:t>
            </w:r>
          </w:p>
        </w:tc>
        <w:tc>
          <w:tcPr>
            <w:tcW w:w="0" w:type="auto"/>
          </w:tcPr>
          <w:p w14:paraId="08A1AFD7" w14:textId="77777777" w:rsidR="00C416C5" w:rsidRDefault="00482A06">
            <w:r>
              <w:t>4.07e-01</w:t>
            </w:r>
          </w:p>
        </w:tc>
      </w:tr>
      <w:tr w:rsidR="00C416C5" w14:paraId="18434E52" w14:textId="77777777">
        <w:tc>
          <w:tcPr>
            <w:tcW w:w="0" w:type="auto"/>
          </w:tcPr>
          <w:p w14:paraId="597C42D2" w14:textId="77777777" w:rsidR="00C416C5" w:rsidRDefault="00482A06">
            <w:r>
              <w:t>CAD</w:t>
            </w:r>
          </w:p>
        </w:tc>
        <w:tc>
          <w:tcPr>
            <w:tcW w:w="0" w:type="auto"/>
          </w:tcPr>
          <w:p w14:paraId="0F1C5054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4C42586B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2846D9AA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41190B9A" w14:textId="77777777" w:rsidR="00C416C5" w:rsidRDefault="00482A06">
            <w:r>
              <w:t>9.33e-03</w:t>
            </w:r>
          </w:p>
        </w:tc>
        <w:tc>
          <w:tcPr>
            <w:tcW w:w="0" w:type="auto"/>
          </w:tcPr>
          <w:p w14:paraId="78DED94D" w14:textId="77777777" w:rsidR="00C416C5" w:rsidRDefault="00482A06">
            <w:r>
              <w:t>3.69e-02</w:t>
            </w:r>
          </w:p>
        </w:tc>
      </w:tr>
      <w:tr w:rsidR="00C416C5" w14:paraId="6ABB4394" w14:textId="77777777">
        <w:tc>
          <w:tcPr>
            <w:tcW w:w="0" w:type="auto"/>
          </w:tcPr>
          <w:p w14:paraId="69205044" w14:textId="77777777" w:rsidR="00C416C5" w:rsidRDefault="00482A06">
            <w:r>
              <w:t>SPTBN1</w:t>
            </w:r>
          </w:p>
        </w:tc>
        <w:tc>
          <w:tcPr>
            <w:tcW w:w="0" w:type="auto"/>
          </w:tcPr>
          <w:p w14:paraId="17B42E8D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66A95A3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71FB73D1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5696FE74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79AC86C6" w14:textId="77777777" w:rsidR="00C416C5" w:rsidRDefault="00482A06">
            <w:r>
              <w:t>7.74e-02</w:t>
            </w:r>
          </w:p>
        </w:tc>
      </w:tr>
      <w:tr w:rsidR="00C416C5" w14:paraId="23DA3EA7" w14:textId="77777777">
        <w:tc>
          <w:tcPr>
            <w:tcW w:w="0" w:type="auto"/>
          </w:tcPr>
          <w:p w14:paraId="2D1C631A" w14:textId="77777777" w:rsidR="00C416C5" w:rsidRDefault="00482A06">
            <w:r>
              <w:t>CCDC88A</w:t>
            </w:r>
          </w:p>
        </w:tc>
        <w:tc>
          <w:tcPr>
            <w:tcW w:w="0" w:type="auto"/>
          </w:tcPr>
          <w:p w14:paraId="3512AA39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28191504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6547F8CB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15206262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166B0CE4" w14:textId="77777777" w:rsidR="00C416C5" w:rsidRDefault="00482A06">
            <w:r>
              <w:t>2.40e-01</w:t>
            </w:r>
          </w:p>
        </w:tc>
      </w:tr>
      <w:tr w:rsidR="00C416C5" w14:paraId="37AB7F1B" w14:textId="77777777">
        <w:tc>
          <w:tcPr>
            <w:tcW w:w="0" w:type="auto"/>
          </w:tcPr>
          <w:p w14:paraId="06A24C83" w14:textId="77777777" w:rsidR="00C416C5" w:rsidRDefault="00482A06">
            <w:r>
              <w:t>BCL11A</w:t>
            </w:r>
          </w:p>
        </w:tc>
        <w:tc>
          <w:tcPr>
            <w:tcW w:w="0" w:type="auto"/>
          </w:tcPr>
          <w:p w14:paraId="1B5DE7C7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C917AE1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742415C7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27645FDE" w14:textId="77777777" w:rsidR="00C416C5" w:rsidRDefault="00482A06">
            <w:r>
              <w:t>1.05e-01</w:t>
            </w:r>
          </w:p>
        </w:tc>
        <w:tc>
          <w:tcPr>
            <w:tcW w:w="0" w:type="auto"/>
          </w:tcPr>
          <w:p w14:paraId="50BE82C4" w14:textId="77777777" w:rsidR="00C416C5" w:rsidRDefault="00482A06">
            <w:r>
              <w:t>1.62e-01</w:t>
            </w:r>
          </w:p>
        </w:tc>
      </w:tr>
      <w:tr w:rsidR="00C416C5" w14:paraId="50DCC2ED" w14:textId="77777777">
        <w:tc>
          <w:tcPr>
            <w:tcW w:w="0" w:type="auto"/>
          </w:tcPr>
          <w:p w14:paraId="493809D9" w14:textId="77777777" w:rsidR="00C416C5" w:rsidRDefault="00482A06">
            <w:r>
              <w:t>USP34</w:t>
            </w:r>
          </w:p>
        </w:tc>
        <w:tc>
          <w:tcPr>
            <w:tcW w:w="0" w:type="auto"/>
          </w:tcPr>
          <w:p w14:paraId="05DE97E9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47768376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289E1A17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545B9E20" w14:textId="77777777" w:rsidR="00C416C5" w:rsidRDefault="00482A06">
            <w:r>
              <w:t>5.83e-02</w:t>
            </w:r>
          </w:p>
        </w:tc>
        <w:tc>
          <w:tcPr>
            <w:tcW w:w="0" w:type="auto"/>
          </w:tcPr>
          <w:p w14:paraId="59CE0D30" w14:textId="77777777" w:rsidR="00C416C5" w:rsidRDefault="00482A06">
            <w:r>
              <w:t>1.05e-01</w:t>
            </w:r>
          </w:p>
        </w:tc>
      </w:tr>
      <w:tr w:rsidR="00C416C5" w14:paraId="5804079D" w14:textId="77777777">
        <w:tc>
          <w:tcPr>
            <w:tcW w:w="0" w:type="auto"/>
          </w:tcPr>
          <w:p w14:paraId="402EEBCB" w14:textId="77777777" w:rsidR="00C416C5" w:rsidRDefault="00482A06">
            <w:r>
              <w:t>DYSF</w:t>
            </w:r>
          </w:p>
        </w:tc>
        <w:tc>
          <w:tcPr>
            <w:tcW w:w="0" w:type="auto"/>
          </w:tcPr>
          <w:p w14:paraId="6318A196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42FBE556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5499F905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31F31A6C" w14:textId="77777777" w:rsidR="00C416C5" w:rsidRDefault="00482A06">
            <w:r>
              <w:t>7.99e-02</w:t>
            </w:r>
          </w:p>
        </w:tc>
        <w:tc>
          <w:tcPr>
            <w:tcW w:w="0" w:type="auto"/>
          </w:tcPr>
          <w:p w14:paraId="56496066" w14:textId="77777777" w:rsidR="00C416C5" w:rsidRDefault="00482A06">
            <w:r>
              <w:t>1.30e-01</w:t>
            </w:r>
          </w:p>
        </w:tc>
      </w:tr>
      <w:tr w:rsidR="00C416C5" w14:paraId="6784AECF" w14:textId="77777777">
        <w:tc>
          <w:tcPr>
            <w:tcW w:w="0" w:type="auto"/>
          </w:tcPr>
          <w:p w14:paraId="2DA4F4B8" w14:textId="77777777" w:rsidR="00C416C5" w:rsidRDefault="00482A06">
            <w:r>
              <w:t>NUP210</w:t>
            </w:r>
          </w:p>
        </w:tc>
        <w:tc>
          <w:tcPr>
            <w:tcW w:w="0" w:type="auto"/>
          </w:tcPr>
          <w:p w14:paraId="2C4CF2CA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1F0AEED9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0179CEE8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903461D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4DA5AA57" w14:textId="77777777" w:rsidR="00C416C5" w:rsidRDefault="00482A06">
            <w:r>
              <w:t>5.76e-02</w:t>
            </w:r>
          </w:p>
        </w:tc>
      </w:tr>
      <w:tr w:rsidR="00C416C5" w14:paraId="68875D25" w14:textId="77777777">
        <w:tc>
          <w:tcPr>
            <w:tcW w:w="0" w:type="auto"/>
          </w:tcPr>
          <w:p w14:paraId="683327EB" w14:textId="77777777" w:rsidR="00C416C5" w:rsidRDefault="00482A06">
            <w:r>
              <w:t>EPHB1</w:t>
            </w:r>
          </w:p>
        </w:tc>
        <w:tc>
          <w:tcPr>
            <w:tcW w:w="0" w:type="auto"/>
          </w:tcPr>
          <w:p w14:paraId="0D8F51B8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4E3EB02C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55F967E4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5C1382D9" w14:textId="77777777" w:rsidR="00C416C5" w:rsidRDefault="00482A06">
            <w:r>
              <w:t>8.28e-01</w:t>
            </w:r>
          </w:p>
        </w:tc>
        <w:tc>
          <w:tcPr>
            <w:tcW w:w="0" w:type="auto"/>
          </w:tcPr>
          <w:p w14:paraId="738FA3AF" w14:textId="77777777" w:rsidR="00C416C5" w:rsidRDefault="00482A06">
            <w:r>
              <w:t>8.60e-01</w:t>
            </w:r>
          </w:p>
        </w:tc>
      </w:tr>
      <w:tr w:rsidR="00C416C5" w14:paraId="24639D09" w14:textId="77777777">
        <w:tc>
          <w:tcPr>
            <w:tcW w:w="0" w:type="auto"/>
          </w:tcPr>
          <w:p w14:paraId="2C0D35ED" w14:textId="77777777" w:rsidR="00C416C5" w:rsidRDefault="00482A06">
            <w:r>
              <w:t>MED12L</w:t>
            </w:r>
          </w:p>
        </w:tc>
        <w:tc>
          <w:tcPr>
            <w:tcW w:w="0" w:type="auto"/>
          </w:tcPr>
          <w:p w14:paraId="11DA84A4" w14:textId="77777777" w:rsidR="00C416C5" w:rsidRDefault="00482A06">
            <w:r>
              <w:t>32 ( 9%)</w:t>
            </w:r>
          </w:p>
        </w:tc>
        <w:tc>
          <w:tcPr>
            <w:tcW w:w="0" w:type="auto"/>
          </w:tcPr>
          <w:p w14:paraId="071F3C42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545757B0" w14:textId="77777777" w:rsidR="00C416C5" w:rsidRDefault="00482A06">
            <w:r>
              <w:t xml:space="preserve">26 </w:t>
            </w:r>
            <w:r>
              <w:t>(12.5%)</w:t>
            </w:r>
          </w:p>
        </w:tc>
        <w:tc>
          <w:tcPr>
            <w:tcW w:w="0" w:type="auto"/>
          </w:tcPr>
          <w:p w14:paraId="35CBDF1E" w14:textId="77777777" w:rsidR="00C416C5" w:rsidRDefault="00482A06">
            <w:r>
              <w:t>2.64e-03</w:t>
            </w:r>
          </w:p>
        </w:tc>
        <w:tc>
          <w:tcPr>
            <w:tcW w:w="0" w:type="auto"/>
          </w:tcPr>
          <w:p w14:paraId="693B561E" w14:textId="77777777" w:rsidR="00C416C5" w:rsidRDefault="00482A06">
            <w:r>
              <w:t>2.00e-02</w:t>
            </w:r>
          </w:p>
        </w:tc>
      </w:tr>
      <w:tr w:rsidR="00C416C5" w14:paraId="5644B274" w14:textId="77777777">
        <w:tc>
          <w:tcPr>
            <w:tcW w:w="0" w:type="auto"/>
          </w:tcPr>
          <w:p w14:paraId="1C8C1779" w14:textId="77777777" w:rsidR="00C416C5" w:rsidRDefault="00482A06">
            <w:r>
              <w:t>IGSF10</w:t>
            </w:r>
          </w:p>
        </w:tc>
        <w:tc>
          <w:tcPr>
            <w:tcW w:w="0" w:type="auto"/>
          </w:tcPr>
          <w:p w14:paraId="456D2F16" w14:textId="77777777" w:rsidR="00C416C5" w:rsidRDefault="00482A06">
            <w:r>
              <w:t>36 (10%)</w:t>
            </w:r>
          </w:p>
        </w:tc>
        <w:tc>
          <w:tcPr>
            <w:tcW w:w="0" w:type="auto"/>
          </w:tcPr>
          <w:p w14:paraId="08B42654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022F1500" w14:textId="77777777" w:rsidR="00C416C5" w:rsidRDefault="00482A06">
            <w:r>
              <w:t>28 (13.5%)</w:t>
            </w:r>
          </w:p>
        </w:tc>
        <w:tc>
          <w:tcPr>
            <w:tcW w:w="0" w:type="auto"/>
          </w:tcPr>
          <w:p w14:paraId="6345421E" w14:textId="77777777" w:rsidR="00C416C5" w:rsidRDefault="00482A06">
            <w:r>
              <w:t>7.36e-03</w:t>
            </w:r>
          </w:p>
        </w:tc>
        <w:tc>
          <w:tcPr>
            <w:tcW w:w="0" w:type="auto"/>
          </w:tcPr>
          <w:p w14:paraId="73065DAD" w14:textId="77777777" w:rsidR="00C416C5" w:rsidRDefault="00482A06">
            <w:r>
              <w:t>3.48e-02</w:t>
            </w:r>
          </w:p>
        </w:tc>
      </w:tr>
      <w:tr w:rsidR="00C416C5" w14:paraId="25685331" w14:textId="77777777">
        <w:tc>
          <w:tcPr>
            <w:tcW w:w="0" w:type="auto"/>
          </w:tcPr>
          <w:p w14:paraId="247EE8AE" w14:textId="77777777" w:rsidR="00C416C5" w:rsidRDefault="00482A06">
            <w:r>
              <w:t>PIK3CA</w:t>
            </w:r>
          </w:p>
        </w:tc>
        <w:tc>
          <w:tcPr>
            <w:tcW w:w="0" w:type="auto"/>
          </w:tcPr>
          <w:p w14:paraId="33B11B33" w14:textId="77777777" w:rsidR="00C416C5" w:rsidRDefault="00482A06">
            <w:r>
              <w:t>61 (16%)</w:t>
            </w:r>
          </w:p>
        </w:tc>
        <w:tc>
          <w:tcPr>
            <w:tcW w:w="0" w:type="auto"/>
          </w:tcPr>
          <w:p w14:paraId="2C6D5203" w14:textId="77777777" w:rsidR="00C416C5" w:rsidRDefault="00482A06">
            <w:r>
              <w:t>13 ( 8.0%)</w:t>
            </w:r>
          </w:p>
        </w:tc>
        <w:tc>
          <w:tcPr>
            <w:tcW w:w="0" w:type="auto"/>
          </w:tcPr>
          <w:p w14:paraId="78F018CD" w14:textId="77777777" w:rsidR="00C416C5" w:rsidRDefault="00482A06">
            <w:r>
              <w:t>48 (23.1%)</w:t>
            </w:r>
          </w:p>
        </w:tc>
        <w:tc>
          <w:tcPr>
            <w:tcW w:w="0" w:type="auto"/>
          </w:tcPr>
          <w:p w14:paraId="2DF456E7" w14:textId="77777777" w:rsidR="00C416C5" w:rsidRDefault="00482A06">
            <w:r>
              <w:t>1.11e-04</w:t>
            </w:r>
          </w:p>
        </w:tc>
        <w:tc>
          <w:tcPr>
            <w:tcW w:w="0" w:type="auto"/>
          </w:tcPr>
          <w:p w14:paraId="11B69B16" w14:textId="77777777" w:rsidR="00C416C5" w:rsidRDefault="00482A06">
            <w:r>
              <w:t>6.72e-03</w:t>
            </w:r>
          </w:p>
        </w:tc>
      </w:tr>
      <w:tr w:rsidR="00C416C5" w14:paraId="08913369" w14:textId="77777777">
        <w:tc>
          <w:tcPr>
            <w:tcW w:w="0" w:type="auto"/>
          </w:tcPr>
          <w:p w14:paraId="2E4C3B1F" w14:textId="77777777" w:rsidR="00C416C5" w:rsidRDefault="00482A06">
            <w:r>
              <w:t>CNTN4</w:t>
            </w:r>
          </w:p>
        </w:tc>
        <w:tc>
          <w:tcPr>
            <w:tcW w:w="0" w:type="auto"/>
          </w:tcPr>
          <w:p w14:paraId="3D84D034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2B3440B8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0EA3A6EB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37473134" w14:textId="77777777" w:rsidR="00C416C5" w:rsidRDefault="00482A06">
            <w:r>
              <w:t>3.71e-01</w:t>
            </w:r>
          </w:p>
        </w:tc>
        <w:tc>
          <w:tcPr>
            <w:tcW w:w="0" w:type="auto"/>
          </w:tcPr>
          <w:p w14:paraId="41377BB2" w14:textId="77777777" w:rsidR="00C416C5" w:rsidRDefault="00482A06">
            <w:r>
              <w:t>4.27e-01</w:t>
            </w:r>
          </w:p>
        </w:tc>
      </w:tr>
      <w:tr w:rsidR="00C416C5" w14:paraId="11257625" w14:textId="77777777">
        <w:tc>
          <w:tcPr>
            <w:tcW w:w="0" w:type="auto"/>
          </w:tcPr>
          <w:p w14:paraId="456DEB28" w14:textId="77777777" w:rsidR="00C416C5" w:rsidRDefault="00482A06">
            <w:r>
              <w:t>GOLGA4</w:t>
            </w:r>
          </w:p>
        </w:tc>
        <w:tc>
          <w:tcPr>
            <w:tcW w:w="0" w:type="auto"/>
          </w:tcPr>
          <w:p w14:paraId="24E33739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3BCA4971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5A7055AE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2293E80D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1F3A0D85" w14:textId="77777777" w:rsidR="00C416C5" w:rsidRDefault="00482A06">
            <w:r>
              <w:t>2.17e-01</w:t>
            </w:r>
          </w:p>
        </w:tc>
      </w:tr>
      <w:tr w:rsidR="00C416C5" w14:paraId="36DED1FE" w14:textId="77777777">
        <w:tc>
          <w:tcPr>
            <w:tcW w:w="0" w:type="auto"/>
          </w:tcPr>
          <w:p w14:paraId="65322036" w14:textId="77777777" w:rsidR="00C416C5" w:rsidRDefault="00482A06">
            <w:r>
              <w:t>CTNNB1</w:t>
            </w:r>
          </w:p>
        </w:tc>
        <w:tc>
          <w:tcPr>
            <w:tcW w:w="0" w:type="auto"/>
          </w:tcPr>
          <w:p w14:paraId="4F0AAF5A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67F5F393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618E2D1C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26657BCA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1E4ACE73" w14:textId="77777777" w:rsidR="00C416C5" w:rsidRDefault="00482A06">
            <w:r>
              <w:t>2.40e-01</w:t>
            </w:r>
          </w:p>
        </w:tc>
      </w:tr>
      <w:tr w:rsidR="00C416C5" w14:paraId="7AFE3FAA" w14:textId="77777777">
        <w:tc>
          <w:tcPr>
            <w:tcW w:w="0" w:type="auto"/>
          </w:tcPr>
          <w:p w14:paraId="1D2ACA4D" w14:textId="77777777" w:rsidR="00C416C5" w:rsidRDefault="00482A06">
            <w:r>
              <w:t>PLXNB1</w:t>
            </w:r>
          </w:p>
        </w:tc>
        <w:tc>
          <w:tcPr>
            <w:tcW w:w="0" w:type="auto"/>
          </w:tcPr>
          <w:p w14:paraId="0D9FBB53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3E22057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54FF847E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698ABC46" w14:textId="77777777" w:rsidR="00C416C5" w:rsidRDefault="00482A06">
            <w:r>
              <w:t>3.24e-03</w:t>
            </w:r>
          </w:p>
        </w:tc>
        <w:tc>
          <w:tcPr>
            <w:tcW w:w="0" w:type="auto"/>
          </w:tcPr>
          <w:p w14:paraId="0A65B5DB" w14:textId="77777777" w:rsidR="00C416C5" w:rsidRDefault="00482A06">
            <w:r>
              <w:t>2.00e-02</w:t>
            </w:r>
          </w:p>
        </w:tc>
      </w:tr>
      <w:tr w:rsidR="00C416C5" w14:paraId="2860F57B" w14:textId="77777777">
        <w:tc>
          <w:tcPr>
            <w:tcW w:w="0" w:type="auto"/>
          </w:tcPr>
          <w:p w14:paraId="06DD43F0" w14:textId="77777777" w:rsidR="00C416C5" w:rsidRDefault="00482A06">
            <w:r>
              <w:t>CELSR3</w:t>
            </w:r>
          </w:p>
        </w:tc>
        <w:tc>
          <w:tcPr>
            <w:tcW w:w="0" w:type="auto"/>
          </w:tcPr>
          <w:p w14:paraId="7184064E" w14:textId="77777777" w:rsidR="00C416C5" w:rsidRDefault="00482A06">
            <w:r>
              <w:t>36 (10%)</w:t>
            </w:r>
          </w:p>
        </w:tc>
        <w:tc>
          <w:tcPr>
            <w:tcW w:w="0" w:type="auto"/>
          </w:tcPr>
          <w:p w14:paraId="70F2E069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30980293" w14:textId="77777777" w:rsidR="00C416C5" w:rsidRDefault="00482A06">
            <w:r>
              <w:t>30 (14.4%)</w:t>
            </w:r>
          </w:p>
        </w:tc>
        <w:tc>
          <w:tcPr>
            <w:tcW w:w="0" w:type="auto"/>
          </w:tcPr>
          <w:p w14:paraId="52A78091" w14:textId="77777777" w:rsidR="00C416C5" w:rsidRDefault="00482A06">
            <w:r>
              <w:t>5.99e-04</w:t>
            </w:r>
          </w:p>
        </w:tc>
        <w:tc>
          <w:tcPr>
            <w:tcW w:w="0" w:type="auto"/>
          </w:tcPr>
          <w:p w14:paraId="7EFC193B" w14:textId="77777777" w:rsidR="00C416C5" w:rsidRDefault="00482A06">
            <w:r>
              <w:t>1.08e-02</w:t>
            </w:r>
          </w:p>
        </w:tc>
      </w:tr>
      <w:tr w:rsidR="00C416C5" w14:paraId="70452CA3" w14:textId="77777777">
        <w:tc>
          <w:tcPr>
            <w:tcW w:w="0" w:type="auto"/>
          </w:tcPr>
          <w:p w14:paraId="2AB62BB4" w14:textId="77777777" w:rsidR="00C416C5" w:rsidRDefault="00482A06">
            <w:r>
              <w:t>PBRM1</w:t>
            </w:r>
          </w:p>
        </w:tc>
        <w:tc>
          <w:tcPr>
            <w:tcW w:w="0" w:type="auto"/>
          </w:tcPr>
          <w:p w14:paraId="29B75ED3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ABD9499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55FAAA84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0C6C6A64" w14:textId="77777777" w:rsidR="00C416C5" w:rsidRDefault="00482A06">
            <w:r>
              <w:t>9.33e-03</w:t>
            </w:r>
          </w:p>
        </w:tc>
        <w:tc>
          <w:tcPr>
            <w:tcW w:w="0" w:type="auto"/>
          </w:tcPr>
          <w:p w14:paraId="363A290A" w14:textId="77777777" w:rsidR="00C416C5" w:rsidRDefault="00482A06">
            <w:r>
              <w:t>3.69e-02</w:t>
            </w:r>
          </w:p>
        </w:tc>
      </w:tr>
      <w:tr w:rsidR="00C416C5" w14:paraId="42D2E0A2" w14:textId="77777777">
        <w:tc>
          <w:tcPr>
            <w:tcW w:w="0" w:type="auto"/>
          </w:tcPr>
          <w:p w14:paraId="28CE5869" w14:textId="77777777" w:rsidR="00C416C5" w:rsidRDefault="00482A06">
            <w:r>
              <w:t>CACNA1D</w:t>
            </w:r>
          </w:p>
        </w:tc>
        <w:tc>
          <w:tcPr>
            <w:tcW w:w="0" w:type="auto"/>
          </w:tcPr>
          <w:p w14:paraId="0F227CE7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391E6BB5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5F16C4A9" w14:textId="77777777" w:rsidR="00C416C5" w:rsidRDefault="00482A06">
            <w:r>
              <w:t xml:space="preserve">20 </w:t>
            </w:r>
            <w:r>
              <w:t>(9.6%)</w:t>
            </w:r>
          </w:p>
        </w:tc>
        <w:tc>
          <w:tcPr>
            <w:tcW w:w="0" w:type="auto"/>
          </w:tcPr>
          <w:p w14:paraId="0783734C" w14:textId="77777777" w:rsidR="00C416C5" w:rsidRDefault="00482A06">
            <w:r>
              <w:t>1.92e-03</w:t>
            </w:r>
          </w:p>
        </w:tc>
        <w:tc>
          <w:tcPr>
            <w:tcW w:w="0" w:type="auto"/>
          </w:tcPr>
          <w:p w14:paraId="58EACD4D" w14:textId="77777777" w:rsidR="00C416C5" w:rsidRDefault="00482A06">
            <w:r>
              <w:t>1.79e-02</w:t>
            </w:r>
          </w:p>
        </w:tc>
      </w:tr>
      <w:tr w:rsidR="00C416C5" w14:paraId="137FED8D" w14:textId="77777777">
        <w:tc>
          <w:tcPr>
            <w:tcW w:w="0" w:type="auto"/>
          </w:tcPr>
          <w:p w14:paraId="2F0082A4" w14:textId="77777777" w:rsidR="00C416C5" w:rsidRDefault="00482A06">
            <w:r>
              <w:t>KIAA1109</w:t>
            </w:r>
          </w:p>
        </w:tc>
        <w:tc>
          <w:tcPr>
            <w:tcW w:w="0" w:type="auto"/>
          </w:tcPr>
          <w:p w14:paraId="41A0949C" w14:textId="77777777" w:rsidR="00C416C5" w:rsidRDefault="00482A06">
            <w:r>
              <w:t>34 ( 9%)</w:t>
            </w:r>
          </w:p>
        </w:tc>
        <w:tc>
          <w:tcPr>
            <w:tcW w:w="0" w:type="auto"/>
          </w:tcPr>
          <w:p w14:paraId="48720601" w14:textId="77777777" w:rsidR="00C416C5" w:rsidRDefault="00482A06">
            <w:r>
              <w:t>13 ( 8.0%)</w:t>
            </w:r>
          </w:p>
        </w:tc>
        <w:tc>
          <w:tcPr>
            <w:tcW w:w="0" w:type="auto"/>
          </w:tcPr>
          <w:p w14:paraId="595D2C54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667A75CB" w14:textId="77777777" w:rsidR="00C416C5" w:rsidRDefault="00482A06">
            <w:r>
              <w:t>5.88e-01</w:t>
            </w:r>
          </w:p>
        </w:tc>
        <w:tc>
          <w:tcPr>
            <w:tcW w:w="0" w:type="auto"/>
          </w:tcPr>
          <w:p w14:paraId="0305E070" w14:textId="77777777" w:rsidR="00C416C5" w:rsidRDefault="00482A06">
            <w:r>
              <w:t>6.34e-01</w:t>
            </w:r>
          </w:p>
        </w:tc>
      </w:tr>
      <w:tr w:rsidR="00C416C5" w14:paraId="1035254B" w14:textId="77777777">
        <w:tc>
          <w:tcPr>
            <w:tcW w:w="0" w:type="auto"/>
          </w:tcPr>
          <w:p w14:paraId="2DC8EAEE" w14:textId="77777777" w:rsidR="00C416C5" w:rsidRDefault="00482A06">
            <w:r>
              <w:lastRenderedPageBreak/>
              <w:t>DCHS2</w:t>
            </w:r>
          </w:p>
        </w:tc>
        <w:tc>
          <w:tcPr>
            <w:tcW w:w="0" w:type="auto"/>
          </w:tcPr>
          <w:p w14:paraId="0FE9797E" w14:textId="77777777" w:rsidR="00C416C5" w:rsidRDefault="00482A06">
            <w:r>
              <w:t>37 (10%)</w:t>
            </w:r>
          </w:p>
        </w:tc>
        <w:tc>
          <w:tcPr>
            <w:tcW w:w="0" w:type="auto"/>
          </w:tcPr>
          <w:p w14:paraId="0AE67FC3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47C01D07" w14:textId="77777777" w:rsidR="00C416C5" w:rsidRDefault="00482A06">
            <w:r>
              <w:t>29 (13.9%)</w:t>
            </w:r>
          </w:p>
        </w:tc>
        <w:tc>
          <w:tcPr>
            <w:tcW w:w="0" w:type="auto"/>
          </w:tcPr>
          <w:p w14:paraId="3026706F" w14:textId="77777777" w:rsidR="00C416C5" w:rsidRDefault="00482A06">
            <w:r>
              <w:t>4.74e-03</w:t>
            </w:r>
          </w:p>
        </w:tc>
        <w:tc>
          <w:tcPr>
            <w:tcW w:w="0" w:type="auto"/>
          </w:tcPr>
          <w:p w14:paraId="4DB41276" w14:textId="77777777" w:rsidR="00C416C5" w:rsidRDefault="00482A06">
            <w:r>
              <w:t>2.66e-02</w:t>
            </w:r>
          </w:p>
        </w:tc>
      </w:tr>
      <w:tr w:rsidR="00C416C5" w14:paraId="1DC0162F" w14:textId="77777777">
        <w:tc>
          <w:tcPr>
            <w:tcW w:w="0" w:type="auto"/>
          </w:tcPr>
          <w:p w14:paraId="61E45B5A" w14:textId="77777777" w:rsidR="00C416C5" w:rsidRDefault="00482A06">
            <w:r>
              <w:t>TLL1</w:t>
            </w:r>
          </w:p>
        </w:tc>
        <w:tc>
          <w:tcPr>
            <w:tcW w:w="0" w:type="auto"/>
          </w:tcPr>
          <w:p w14:paraId="109172E0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36F0B36C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4B200AFA" w14:textId="77777777" w:rsidR="00C416C5" w:rsidRDefault="00482A06">
            <w:r>
              <w:t>11 (5.3%)</w:t>
            </w:r>
          </w:p>
        </w:tc>
        <w:tc>
          <w:tcPr>
            <w:tcW w:w="0" w:type="auto"/>
          </w:tcPr>
          <w:p w14:paraId="2752035F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1058123B" w14:textId="77777777" w:rsidR="00C416C5" w:rsidRDefault="00482A06">
            <w:r>
              <w:t>1.00e+00</w:t>
            </w:r>
          </w:p>
        </w:tc>
      </w:tr>
      <w:tr w:rsidR="00C416C5" w14:paraId="633E4627" w14:textId="77777777">
        <w:tc>
          <w:tcPr>
            <w:tcW w:w="0" w:type="auto"/>
          </w:tcPr>
          <w:p w14:paraId="6D1FDE1E" w14:textId="77777777" w:rsidR="00C416C5" w:rsidRDefault="00482A06">
            <w:r>
              <w:t>TENM3</w:t>
            </w:r>
          </w:p>
        </w:tc>
        <w:tc>
          <w:tcPr>
            <w:tcW w:w="0" w:type="auto"/>
          </w:tcPr>
          <w:p w14:paraId="7A9904F4" w14:textId="77777777" w:rsidR="00C416C5" w:rsidRDefault="00482A06">
            <w:r>
              <w:t>37 (10%)</w:t>
            </w:r>
          </w:p>
        </w:tc>
        <w:tc>
          <w:tcPr>
            <w:tcW w:w="0" w:type="auto"/>
          </w:tcPr>
          <w:p w14:paraId="5B5FFFBF" w14:textId="77777777" w:rsidR="00C416C5" w:rsidRDefault="00482A06">
            <w:r>
              <w:t>12 ( 7.4%)</w:t>
            </w:r>
          </w:p>
        </w:tc>
        <w:tc>
          <w:tcPr>
            <w:tcW w:w="0" w:type="auto"/>
          </w:tcPr>
          <w:p w14:paraId="0CE32D03" w14:textId="77777777" w:rsidR="00C416C5" w:rsidRDefault="00482A06">
            <w:r>
              <w:t>25 (12.0%)</w:t>
            </w:r>
          </w:p>
        </w:tc>
        <w:tc>
          <w:tcPr>
            <w:tcW w:w="0" w:type="auto"/>
          </w:tcPr>
          <w:p w14:paraId="024291C7" w14:textId="77777777" w:rsidR="00C416C5" w:rsidRDefault="00482A06">
            <w:r>
              <w:t>1.64e-01</w:t>
            </w:r>
          </w:p>
        </w:tc>
        <w:tc>
          <w:tcPr>
            <w:tcW w:w="0" w:type="auto"/>
          </w:tcPr>
          <w:p w14:paraId="4EDF2FEC" w14:textId="77777777" w:rsidR="00C416C5" w:rsidRDefault="00482A06">
            <w:r>
              <w:t>2.29e-01</w:t>
            </w:r>
          </w:p>
        </w:tc>
      </w:tr>
      <w:tr w:rsidR="00C416C5" w14:paraId="58D53D6B" w14:textId="77777777">
        <w:tc>
          <w:tcPr>
            <w:tcW w:w="0" w:type="auto"/>
          </w:tcPr>
          <w:p w14:paraId="671639B5" w14:textId="77777777" w:rsidR="00C416C5" w:rsidRDefault="00482A06">
            <w:r>
              <w:t>HTT</w:t>
            </w:r>
          </w:p>
        </w:tc>
        <w:tc>
          <w:tcPr>
            <w:tcW w:w="0" w:type="auto"/>
          </w:tcPr>
          <w:p w14:paraId="5AB0B20A" w14:textId="77777777" w:rsidR="00C416C5" w:rsidRDefault="00482A06">
            <w:r>
              <w:t xml:space="preserve">23 </w:t>
            </w:r>
            <w:r>
              <w:t>( 6%)</w:t>
            </w:r>
          </w:p>
        </w:tc>
        <w:tc>
          <w:tcPr>
            <w:tcW w:w="0" w:type="auto"/>
          </w:tcPr>
          <w:p w14:paraId="47AB08F1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0782E131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4305CDE5" w14:textId="77777777" w:rsidR="00C416C5" w:rsidRDefault="00482A06">
            <w:r>
              <w:t>8.60e-02</w:t>
            </w:r>
          </w:p>
        </w:tc>
        <w:tc>
          <w:tcPr>
            <w:tcW w:w="0" w:type="auto"/>
          </w:tcPr>
          <w:p w14:paraId="50B8B3C4" w14:textId="77777777" w:rsidR="00C416C5" w:rsidRDefault="00482A06">
            <w:r>
              <w:t>1.37e-01</w:t>
            </w:r>
          </w:p>
        </w:tc>
      </w:tr>
      <w:tr w:rsidR="00C416C5" w14:paraId="7AD97F33" w14:textId="77777777">
        <w:tc>
          <w:tcPr>
            <w:tcW w:w="0" w:type="auto"/>
          </w:tcPr>
          <w:p w14:paraId="07A21C33" w14:textId="77777777" w:rsidR="00C416C5" w:rsidRDefault="00482A06">
            <w:r>
              <w:t>RGS12</w:t>
            </w:r>
          </w:p>
        </w:tc>
        <w:tc>
          <w:tcPr>
            <w:tcW w:w="0" w:type="auto"/>
          </w:tcPr>
          <w:p w14:paraId="71207A56" w14:textId="77777777" w:rsidR="00C416C5" w:rsidRDefault="00482A06">
            <w:r>
              <w:t>32 ( 9%)</w:t>
            </w:r>
          </w:p>
        </w:tc>
        <w:tc>
          <w:tcPr>
            <w:tcW w:w="0" w:type="auto"/>
          </w:tcPr>
          <w:p w14:paraId="06021CB9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1A1492D7" w14:textId="77777777" w:rsidR="00C416C5" w:rsidRDefault="00482A06">
            <w:r>
              <w:t>25 (12.0%)</w:t>
            </w:r>
          </w:p>
        </w:tc>
        <w:tc>
          <w:tcPr>
            <w:tcW w:w="0" w:type="auto"/>
          </w:tcPr>
          <w:p w14:paraId="22520D56" w14:textId="77777777" w:rsidR="00C416C5" w:rsidRDefault="00482A06">
            <w:r>
              <w:t>9.00e-03</w:t>
            </w:r>
          </w:p>
        </w:tc>
        <w:tc>
          <w:tcPr>
            <w:tcW w:w="0" w:type="auto"/>
          </w:tcPr>
          <w:p w14:paraId="40D65DCE" w14:textId="77777777" w:rsidR="00C416C5" w:rsidRDefault="00482A06">
            <w:r>
              <w:t>3.69e-02</w:t>
            </w:r>
          </w:p>
        </w:tc>
      </w:tr>
      <w:tr w:rsidR="00C416C5" w14:paraId="33AD2C0B" w14:textId="77777777">
        <w:tc>
          <w:tcPr>
            <w:tcW w:w="0" w:type="auto"/>
          </w:tcPr>
          <w:p w14:paraId="04F1BFCB" w14:textId="77777777" w:rsidR="00C416C5" w:rsidRDefault="00482A06">
            <w:r>
              <w:t>ATP10D</w:t>
            </w:r>
          </w:p>
        </w:tc>
        <w:tc>
          <w:tcPr>
            <w:tcW w:w="0" w:type="auto"/>
          </w:tcPr>
          <w:p w14:paraId="49577063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3A7F7529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46BE6EA6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12A7BE75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48425469" w14:textId="77777777" w:rsidR="00C416C5" w:rsidRDefault="00482A06">
            <w:r>
              <w:t>4.47e-02</w:t>
            </w:r>
          </w:p>
        </w:tc>
      </w:tr>
      <w:tr w:rsidR="00C416C5" w14:paraId="05E9DD8D" w14:textId="77777777">
        <w:tc>
          <w:tcPr>
            <w:tcW w:w="0" w:type="auto"/>
          </w:tcPr>
          <w:p w14:paraId="157F6B0E" w14:textId="77777777" w:rsidR="00C416C5" w:rsidRDefault="00482A06">
            <w:r>
              <w:t>SLCO6A1</w:t>
            </w:r>
          </w:p>
        </w:tc>
        <w:tc>
          <w:tcPr>
            <w:tcW w:w="0" w:type="auto"/>
          </w:tcPr>
          <w:p w14:paraId="543AAF62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A671E63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1105A95D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213F0FC2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0B4C3715" w14:textId="77777777" w:rsidR="00C416C5" w:rsidRDefault="00482A06">
            <w:r>
              <w:t>4.61e-02</w:t>
            </w:r>
          </w:p>
        </w:tc>
      </w:tr>
      <w:tr w:rsidR="00C416C5" w14:paraId="576ADC4D" w14:textId="77777777">
        <w:tc>
          <w:tcPr>
            <w:tcW w:w="0" w:type="auto"/>
          </w:tcPr>
          <w:p w14:paraId="77E5112F" w14:textId="77777777" w:rsidR="00C416C5" w:rsidRDefault="00482A06">
            <w:r>
              <w:t>PCDHA1</w:t>
            </w:r>
          </w:p>
        </w:tc>
        <w:tc>
          <w:tcPr>
            <w:tcW w:w="0" w:type="auto"/>
          </w:tcPr>
          <w:p w14:paraId="29D1234C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5743F1C0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649E361A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248E7E1B" w14:textId="77777777" w:rsidR="00C416C5" w:rsidRDefault="00482A06">
            <w:r>
              <w:t>1.25e-02</w:t>
            </w:r>
          </w:p>
        </w:tc>
        <w:tc>
          <w:tcPr>
            <w:tcW w:w="0" w:type="auto"/>
          </w:tcPr>
          <w:p w14:paraId="0988928D" w14:textId="77777777" w:rsidR="00C416C5" w:rsidRDefault="00482A06">
            <w:r>
              <w:t>4.47e-02</w:t>
            </w:r>
          </w:p>
        </w:tc>
      </w:tr>
      <w:tr w:rsidR="00C416C5" w14:paraId="22F8118D" w14:textId="77777777">
        <w:tc>
          <w:tcPr>
            <w:tcW w:w="0" w:type="auto"/>
          </w:tcPr>
          <w:p w14:paraId="39924ED7" w14:textId="77777777" w:rsidR="00C416C5" w:rsidRDefault="00482A06">
            <w:r>
              <w:t>PCDHA11</w:t>
            </w:r>
          </w:p>
        </w:tc>
        <w:tc>
          <w:tcPr>
            <w:tcW w:w="0" w:type="auto"/>
          </w:tcPr>
          <w:p w14:paraId="3CE751EB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113E669C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21F33807" w14:textId="77777777" w:rsidR="00C416C5" w:rsidRDefault="00482A06">
            <w:r>
              <w:t>25 (12.0%)</w:t>
            </w:r>
          </w:p>
        </w:tc>
        <w:tc>
          <w:tcPr>
            <w:tcW w:w="0" w:type="auto"/>
          </w:tcPr>
          <w:p w14:paraId="0AB937B8" w14:textId="77777777" w:rsidR="00C416C5" w:rsidRDefault="00482A06">
            <w:r>
              <w:t>1.77e-03</w:t>
            </w:r>
          </w:p>
        </w:tc>
        <w:tc>
          <w:tcPr>
            <w:tcW w:w="0" w:type="auto"/>
          </w:tcPr>
          <w:p w14:paraId="7E9B32C8" w14:textId="77777777" w:rsidR="00C416C5" w:rsidRDefault="00482A06">
            <w:r>
              <w:t>1.79e-02</w:t>
            </w:r>
          </w:p>
        </w:tc>
      </w:tr>
      <w:tr w:rsidR="00C416C5" w14:paraId="39EAC416" w14:textId="77777777">
        <w:tc>
          <w:tcPr>
            <w:tcW w:w="0" w:type="auto"/>
          </w:tcPr>
          <w:p w14:paraId="21C62178" w14:textId="77777777" w:rsidR="00C416C5" w:rsidRDefault="00482A06">
            <w:r>
              <w:t>PCDHB2</w:t>
            </w:r>
          </w:p>
        </w:tc>
        <w:tc>
          <w:tcPr>
            <w:tcW w:w="0" w:type="auto"/>
          </w:tcPr>
          <w:p w14:paraId="48FECADD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71B96B0E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714CF211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2FEF6B4A" w14:textId="77777777" w:rsidR="00C416C5" w:rsidRDefault="00482A06">
            <w:r>
              <w:t>8.28e-01</w:t>
            </w:r>
          </w:p>
        </w:tc>
        <w:tc>
          <w:tcPr>
            <w:tcW w:w="0" w:type="auto"/>
          </w:tcPr>
          <w:p w14:paraId="0EF3CC21" w14:textId="77777777" w:rsidR="00C416C5" w:rsidRDefault="00482A06">
            <w:r>
              <w:t>8.60e-01</w:t>
            </w:r>
          </w:p>
        </w:tc>
      </w:tr>
      <w:tr w:rsidR="00C416C5" w14:paraId="198A697B" w14:textId="77777777">
        <w:tc>
          <w:tcPr>
            <w:tcW w:w="0" w:type="auto"/>
          </w:tcPr>
          <w:p w14:paraId="7E715F5F" w14:textId="77777777" w:rsidR="00C416C5" w:rsidRDefault="00482A06">
            <w:r>
              <w:t>PCDHB5</w:t>
            </w:r>
          </w:p>
        </w:tc>
        <w:tc>
          <w:tcPr>
            <w:tcW w:w="0" w:type="auto"/>
          </w:tcPr>
          <w:p w14:paraId="5E64C87B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5B6BF205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573093C4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7DA199E5" w14:textId="77777777" w:rsidR="00C416C5" w:rsidRDefault="00482A06">
            <w:r>
              <w:t>2.75e-01</w:t>
            </w:r>
          </w:p>
        </w:tc>
        <w:tc>
          <w:tcPr>
            <w:tcW w:w="0" w:type="auto"/>
          </w:tcPr>
          <w:p w14:paraId="3B99E246" w14:textId="77777777" w:rsidR="00C416C5" w:rsidRDefault="00482A06">
            <w:r>
              <w:t>3.37e-01</w:t>
            </w:r>
          </w:p>
        </w:tc>
      </w:tr>
      <w:tr w:rsidR="00C416C5" w14:paraId="63025A6E" w14:textId="77777777">
        <w:tc>
          <w:tcPr>
            <w:tcW w:w="0" w:type="auto"/>
          </w:tcPr>
          <w:p w14:paraId="6DFD4330" w14:textId="77777777" w:rsidR="00C416C5" w:rsidRDefault="00482A06">
            <w:r>
              <w:t>PCDHB6</w:t>
            </w:r>
          </w:p>
        </w:tc>
        <w:tc>
          <w:tcPr>
            <w:tcW w:w="0" w:type="auto"/>
          </w:tcPr>
          <w:p w14:paraId="2807686C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3F3DC4EF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FB8EC86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3456B981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7E17681F" w14:textId="77777777" w:rsidR="00C416C5" w:rsidRDefault="00482A06">
            <w:r>
              <w:t>4.47e-02</w:t>
            </w:r>
          </w:p>
        </w:tc>
      </w:tr>
      <w:tr w:rsidR="00C416C5" w14:paraId="08441ECD" w14:textId="77777777">
        <w:tc>
          <w:tcPr>
            <w:tcW w:w="0" w:type="auto"/>
          </w:tcPr>
          <w:p w14:paraId="6C5420D3" w14:textId="77777777" w:rsidR="00C416C5" w:rsidRDefault="00482A06">
            <w:r>
              <w:t>PCDHB7</w:t>
            </w:r>
          </w:p>
        </w:tc>
        <w:tc>
          <w:tcPr>
            <w:tcW w:w="0" w:type="auto"/>
          </w:tcPr>
          <w:p w14:paraId="727C29F2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20622D51" w14:textId="77777777" w:rsidR="00C416C5" w:rsidRDefault="00482A06">
            <w:r>
              <w:t>3</w:t>
            </w:r>
            <w:r>
              <w:t xml:space="preserve"> (1.9%)</w:t>
            </w:r>
          </w:p>
        </w:tc>
        <w:tc>
          <w:tcPr>
            <w:tcW w:w="0" w:type="auto"/>
          </w:tcPr>
          <w:p w14:paraId="71712E66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1E0E052E" w14:textId="77777777" w:rsidR="00C416C5" w:rsidRDefault="00482A06">
            <w:r>
              <w:t>3.27e-03</w:t>
            </w:r>
          </w:p>
        </w:tc>
        <w:tc>
          <w:tcPr>
            <w:tcW w:w="0" w:type="auto"/>
          </w:tcPr>
          <w:p w14:paraId="1AE96E96" w14:textId="77777777" w:rsidR="00C416C5" w:rsidRDefault="00482A06">
            <w:r>
              <w:t>2.00e-02</w:t>
            </w:r>
          </w:p>
        </w:tc>
      </w:tr>
      <w:tr w:rsidR="00C416C5" w14:paraId="07670D0F" w14:textId="77777777">
        <w:tc>
          <w:tcPr>
            <w:tcW w:w="0" w:type="auto"/>
          </w:tcPr>
          <w:p w14:paraId="385E5BB1" w14:textId="77777777" w:rsidR="00C416C5" w:rsidRDefault="00482A06">
            <w:r>
              <w:t>PCDHB8</w:t>
            </w:r>
          </w:p>
        </w:tc>
        <w:tc>
          <w:tcPr>
            <w:tcW w:w="0" w:type="auto"/>
          </w:tcPr>
          <w:p w14:paraId="16F05824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D721175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C1467B5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75DB590D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7AF440CE" w14:textId="77777777" w:rsidR="00C416C5" w:rsidRDefault="00482A06">
            <w:r>
              <w:t>7.74e-02</w:t>
            </w:r>
          </w:p>
        </w:tc>
      </w:tr>
      <w:tr w:rsidR="00C416C5" w14:paraId="035C71D7" w14:textId="77777777">
        <w:tc>
          <w:tcPr>
            <w:tcW w:w="0" w:type="auto"/>
          </w:tcPr>
          <w:p w14:paraId="176CB36C" w14:textId="77777777" w:rsidR="00C416C5" w:rsidRDefault="00482A06">
            <w:r>
              <w:t>PCDHB12</w:t>
            </w:r>
          </w:p>
        </w:tc>
        <w:tc>
          <w:tcPr>
            <w:tcW w:w="0" w:type="auto"/>
          </w:tcPr>
          <w:p w14:paraId="402BE7D6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6F69E005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4BC41381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3C2D2716" w14:textId="77777777" w:rsidR="00C416C5" w:rsidRDefault="00482A06">
            <w:r>
              <w:t>1.82e-03</w:t>
            </w:r>
          </w:p>
        </w:tc>
        <w:tc>
          <w:tcPr>
            <w:tcW w:w="0" w:type="auto"/>
          </w:tcPr>
          <w:p w14:paraId="2B414E0F" w14:textId="77777777" w:rsidR="00C416C5" w:rsidRDefault="00482A06">
            <w:r>
              <w:t>1.79e-02</w:t>
            </w:r>
          </w:p>
        </w:tc>
      </w:tr>
      <w:tr w:rsidR="00C416C5" w14:paraId="1DF21BDD" w14:textId="77777777">
        <w:tc>
          <w:tcPr>
            <w:tcW w:w="0" w:type="auto"/>
          </w:tcPr>
          <w:p w14:paraId="0C87F729" w14:textId="77777777" w:rsidR="00C416C5" w:rsidRDefault="00482A06">
            <w:r>
              <w:t>CDHR2</w:t>
            </w:r>
          </w:p>
        </w:tc>
        <w:tc>
          <w:tcPr>
            <w:tcW w:w="0" w:type="auto"/>
          </w:tcPr>
          <w:p w14:paraId="5721A042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400DDEF1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6F2E8AA8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678A3754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3C798BB9" w14:textId="77777777" w:rsidR="00C416C5" w:rsidRDefault="00482A06">
            <w:r>
              <w:t>7.74e-02</w:t>
            </w:r>
          </w:p>
        </w:tc>
      </w:tr>
      <w:tr w:rsidR="00C416C5" w14:paraId="5D62D951" w14:textId="77777777">
        <w:tc>
          <w:tcPr>
            <w:tcW w:w="0" w:type="auto"/>
          </w:tcPr>
          <w:p w14:paraId="6C23B716" w14:textId="77777777" w:rsidR="00C416C5" w:rsidRDefault="00482A06">
            <w:r>
              <w:t>PRDM9</w:t>
            </w:r>
          </w:p>
        </w:tc>
        <w:tc>
          <w:tcPr>
            <w:tcW w:w="0" w:type="auto"/>
          </w:tcPr>
          <w:p w14:paraId="3133C3F9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29F20066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440613D5" w14:textId="77777777" w:rsidR="00C416C5" w:rsidRDefault="00482A06">
            <w:r>
              <w:t>12 (5.8%)</w:t>
            </w:r>
          </w:p>
        </w:tc>
        <w:tc>
          <w:tcPr>
            <w:tcW w:w="0" w:type="auto"/>
          </w:tcPr>
          <w:p w14:paraId="3833B6DC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32FADFA7" w14:textId="77777777" w:rsidR="00C416C5" w:rsidRDefault="00482A06">
            <w:r>
              <w:t>1.00e+00</w:t>
            </w:r>
          </w:p>
        </w:tc>
      </w:tr>
      <w:tr w:rsidR="00C416C5" w14:paraId="39EE1787" w14:textId="77777777">
        <w:tc>
          <w:tcPr>
            <w:tcW w:w="0" w:type="auto"/>
          </w:tcPr>
          <w:p w14:paraId="3437D57D" w14:textId="77777777" w:rsidR="00C416C5" w:rsidRDefault="00482A06">
            <w:r>
              <w:t>PDZD2</w:t>
            </w:r>
          </w:p>
        </w:tc>
        <w:tc>
          <w:tcPr>
            <w:tcW w:w="0" w:type="auto"/>
          </w:tcPr>
          <w:p w14:paraId="5D05E6D0" w14:textId="77777777" w:rsidR="00C416C5" w:rsidRDefault="00482A06">
            <w:r>
              <w:t>34 ( 9%)</w:t>
            </w:r>
          </w:p>
        </w:tc>
        <w:tc>
          <w:tcPr>
            <w:tcW w:w="0" w:type="auto"/>
          </w:tcPr>
          <w:p w14:paraId="4674A190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0366EFA7" w14:textId="77777777" w:rsidR="00C416C5" w:rsidRDefault="00482A06">
            <w:r>
              <w:t>27 (13.0%)</w:t>
            </w:r>
          </w:p>
        </w:tc>
        <w:tc>
          <w:tcPr>
            <w:tcW w:w="0" w:type="auto"/>
          </w:tcPr>
          <w:p w14:paraId="1F048115" w14:textId="77777777" w:rsidR="00C416C5" w:rsidRDefault="00482A06">
            <w:r>
              <w:t>5.79e-03</w:t>
            </w:r>
          </w:p>
        </w:tc>
        <w:tc>
          <w:tcPr>
            <w:tcW w:w="0" w:type="auto"/>
          </w:tcPr>
          <w:p w14:paraId="0AD8CAF0" w14:textId="77777777" w:rsidR="00C416C5" w:rsidRDefault="00482A06">
            <w:r>
              <w:t>2.92e-02</w:t>
            </w:r>
          </w:p>
        </w:tc>
      </w:tr>
      <w:tr w:rsidR="00C416C5" w14:paraId="30824DF1" w14:textId="77777777">
        <w:tc>
          <w:tcPr>
            <w:tcW w:w="0" w:type="auto"/>
          </w:tcPr>
          <w:p w14:paraId="7E0974AD" w14:textId="77777777" w:rsidR="00C416C5" w:rsidRDefault="00482A06">
            <w:r>
              <w:t>VCAN</w:t>
            </w:r>
          </w:p>
        </w:tc>
        <w:tc>
          <w:tcPr>
            <w:tcW w:w="0" w:type="auto"/>
          </w:tcPr>
          <w:p w14:paraId="4BCDFA7F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380FB879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4E24C7BB" w14:textId="77777777" w:rsidR="00C416C5" w:rsidRDefault="00482A06">
            <w:r>
              <w:t>25 (12.0%)</w:t>
            </w:r>
          </w:p>
        </w:tc>
        <w:tc>
          <w:tcPr>
            <w:tcW w:w="0" w:type="auto"/>
          </w:tcPr>
          <w:p w14:paraId="740F3F9A" w14:textId="77777777" w:rsidR="00C416C5" w:rsidRDefault="00482A06">
            <w:r>
              <w:t>1.77e-03</w:t>
            </w:r>
          </w:p>
        </w:tc>
        <w:tc>
          <w:tcPr>
            <w:tcW w:w="0" w:type="auto"/>
          </w:tcPr>
          <w:p w14:paraId="0807DBA7" w14:textId="77777777" w:rsidR="00C416C5" w:rsidRDefault="00482A06">
            <w:r>
              <w:t>1.79e-02</w:t>
            </w:r>
          </w:p>
        </w:tc>
      </w:tr>
      <w:tr w:rsidR="00C416C5" w14:paraId="4CA39343" w14:textId="77777777">
        <w:tc>
          <w:tcPr>
            <w:tcW w:w="0" w:type="auto"/>
          </w:tcPr>
          <w:p w14:paraId="11F4D9D7" w14:textId="77777777" w:rsidR="00C416C5" w:rsidRDefault="00482A06">
            <w:r>
              <w:t>REV3L</w:t>
            </w:r>
          </w:p>
        </w:tc>
        <w:tc>
          <w:tcPr>
            <w:tcW w:w="0" w:type="auto"/>
          </w:tcPr>
          <w:p w14:paraId="7955C4ED" w14:textId="77777777" w:rsidR="00C416C5" w:rsidRDefault="00482A06">
            <w:r>
              <w:t>37 (10%)</w:t>
            </w:r>
          </w:p>
        </w:tc>
        <w:tc>
          <w:tcPr>
            <w:tcW w:w="0" w:type="auto"/>
          </w:tcPr>
          <w:p w14:paraId="6A709E4C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7D75C084" w14:textId="77777777" w:rsidR="00C416C5" w:rsidRDefault="00482A06">
            <w:r>
              <w:t>29 (13.9%)</w:t>
            </w:r>
          </w:p>
        </w:tc>
        <w:tc>
          <w:tcPr>
            <w:tcW w:w="0" w:type="auto"/>
          </w:tcPr>
          <w:p w14:paraId="29679246" w14:textId="77777777" w:rsidR="00C416C5" w:rsidRDefault="00482A06">
            <w:r>
              <w:t>4.74e-03</w:t>
            </w:r>
          </w:p>
        </w:tc>
        <w:tc>
          <w:tcPr>
            <w:tcW w:w="0" w:type="auto"/>
          </w:tcPr>
          <w:p w14:paraId="056346E6" w14:textId="77777777" w:rsidR="00C416C5" w:rsidRDefault="00482A06">
            <w:r>
              <w:t>2.66e-02</w:t>
            </w:r>
          </w:p>
        </w:tc>
      </w:tr>
      <w:tr w:rsidR="00C416C5" w14:paraId="5B303FED" w14:textId="77777777">
        <w:tc>
          <w:tcPr>
            <w:tcW w:w="0" w:type="auto"/>
          </w:tcPr>
          <w:p w14:paraId="3A554389" w14:textId="77777777" w:rsidR="00C416C5" w:rsidRDefault="00482A06">
            <w:r>
              <w:t>LAMA4</w:t>
            </w:r>
          </w:p>
        </w:tc>
        <w:tc>
          <w:tcPr>
            <w:tcW w:w="0" w:type="auto"/>
          </w:tcPr>
          <w:p w14:paraId="740CC292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28915925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6B15AEE4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9E3417D" w14:textId="77777777" w:rsidR="00C416C5" w:rsidRDefault="00482A06">
            <w:r>
              <w:t>2.01e-01</w:t>
            </w:r>
          </w:p>
        </w:tc>
        <w:tc>
          <w:tcPr>
            <w:tcW w:w="0" w:type="auto"/>
          </w:tcPr>
          <w:p w14:paraId="5E54182C" w14:textId="77777777" w:rsidR="00C416C5" w:rsidRDefault="00482A06">
            <w:r>
              <w:t>2.65e-01</w:t>
            </w:r>
          </w:p>
        </w:tc>
      </w:tr>
      <w:tr w:rsidR="00C416C5" w14:paraId="655C1408" w14:textId="77777777">
        <w:tc>
          <w:tcPr>
            <w:tcW w:w="0" w:type="auto"/>
          </w:tcPr>
          <w:p w14:paraId="65114F2C" w14:textId="77777777" w:rsidR="00C416C5" w:rsidRDefault="00482A06">
            <w:r>
              <w:t>GRM1</w:t>
            </w:r>
          </w:p>
        </w:tc>
        <w:tc>
          <w:tcPr>
            <w:tcW w:w="0" w:type="auto"/>
          </w:tcPr>
          <w:p w14:paraId="64173049" w14:textId="77777777" w:rsidR="00C416C5" w:rsidRDefault="00482A06">
            <w:r>
              <w:t>35 (10%)</w:t>
            </w:r>
          </w:p>
        </w:tc>
        <w:tc>
          <w:tcPr>
            <w:tcW w:w="0" w:type="auto"/>
          </w:tcPr>
          <w:p w14:paraId="68A45089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02B286D1" w14:textId="77777777" w:rsidR="00C416C5" w:rsidRDefault="00482A06">
            <w:r>
              <w:t xml:space="preserve">27 </w:t>
            </w:r>
            <w:r>
              <w:t>(13.0%)</w:t>
            </w:r>
          </w:p>
        </w:tc>
        <w:tc>
          <w:tcPr>
            <w:tcW w:w="0" w:type="auto"/>
          </w:tcPr>
          <w:p w14:paraId="15EABABF" w14:textId="77777777" w:rsidR="00C416C5" w:rsidRDefault="00482A06">
            <w:r>
              <w:t>1.13e-02</w:t>
            </w:r>
          </w:p>
        </w:tc>
        <w:tc>
          <w:tcPr>
            <w:tcW w:w="0" w:type="auto"/>
          </w:tcPr>
          <w:p w14:paraId="690AFB6B" w14:textId="77777777" w:rsidR="00C416C5" w:rsidRDefault="00482A06">
            <w:r>
              <w:t>4.32e-02</w:t>
            </w:r>
          </w:p>
        </w:tc>
      </w:tr>
      <w:tr w:rsidR="00C416C5" w14:paraId="2BDABBF4" w14:textId="77777777">
        <w:tc>
          <w:tcPr>
            <w:tcW w:w="0" w:type="auto"/>
          </w:tcPr>
          <w:p w14:paraId="187960C8" w14:textId="77777777" w:rsidR="00C416C5" w:rsidRDefault="00482A06">
            <w:r>
              <w:t>TIAM2</w:t>
            </w:r>
          </w:p>
        </w:tc>
        <w:tc>
          <w:tcPr>
            <w:tcW w:w="0" w:type="auto"/>
          </w:tcPr>
          <w:p w14:paraId="0382A563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460F7A71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5AD912B9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54B01C98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0345E7D0" w14:textId="77777777" w:rsidR="00C416C5" w:rsidRDefault="00482A06">
            <w:r>
              <w:t>3.16e-01</w:t>
            </w:r>
          </w:p>
        </w:tc>
      </w:tr>
      <w:tr w:rsidR="00C416C5" w14:paraId="41F703FC" w14:textId="77777777">
        <w:tc>
          <w:tcPr>
            <w:tcW w:w="0" w:type="auto"/>
          </w:tcPr>
          <w:p w14:paraId="01694BA0" w14:textId="77777777" w:rsidR="00C416C5" w:rsidRDefault="00482A06">
            <w:r>
              <w:t>PRRC2A</w:t>
            </w:r>
          </w:p>
        </w:tc>
        <w:tc>
          <w:tcPr>
            <w:tcW w:w="0" w:type="auto"/>
          </w:tcPr>
          <w:p w14:paraId="3F86E449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34F08FF9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0BD02564" w14:textId="77777777" w:rsidR="00C416C5" w:rsidRDefault="00482A06">
            <w:r>
              <w:t>12 (5.8%)</w:t>
            </w:r>
          </w:p>
        </w:tc>
        <w:tc>
          <w:tcPr>
            <w:tcW w:w="0" w:type="auto"/>
          </w:tcPr>
          <w:p w14:paraId="4B373050" w14:textId="77777777" w:rsidR="00C416C5" w:rsidRDefault="00482A06">
            <w:r>
              <w:t>6.38e-01</w:t>
            </w:r>
          </w:p>
        </w:tc>
        <w:tc>
          <w:tcPr>
            <w:tcW w:w="0" w:type="auto"/>
          </w:tcPr>
          <w:p w14:paraId="1F4555BD" w14:textId="77777777" w:rsidR="00C416C5" w:rsidRDefault="00482A06">
            <w:r>
              <w:t>6.84e-01</w:t>
            </w:r>
          </w:p>
        </w:tc>
      </w:tr>
      <w:tr w:rsidR="00C416C5" w14:paraId="0397FFAD" w14:textId="77777777">
        <w:tc>
          <w:tcPr>
            <w:tcW w:w="0" w:type="auto"/>
          </w:tcPr>
          <w:p w14:paraId="3C60A999" w14:textId="77777777" w:rsidR="00C416C5" w:rsidRDefault="00482A06">
            <w:r>
              <w:t>TNXB</w:t>
            </w:r>
          </w:p>
        </w:tc>
        <w:tc>
          <w:tcPr>
            <w:tcW w:w="0" w:type="auto"/>
          </w:tcPr>
          <w:p w14:paraId="63571E42" w14:textId="77777777" w:rsidR="00C416C5" w:rsidRDefault="00482A06">
            <w:r>
              <w:t>32 ( 9%)</w:t>
            </w:r>
          </w:p>
        </w:tc>
        <w:tc>
          <w:tcPr>
            <w:tcW w:w="0" w:type="auto"/>
          </w:tcPr>
          <w:p w14:paraId="2030B55A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07A9FC57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1F424364" w14:textId="77777777" w:rsidR="00C416C5" w:rsidRDefault="00482A06">
            <w:r>
              <w:t>6.51e-02</w:t>
            </w:r>
          </w:p>
        </w:tc>
        <w:tc>
          <w:tcPr>
            <w:tcW w:w="0" w:type="auto"/>
          </w:tcPr>
          <w:p w14:paraId="4C200621" w14:textId="77777777" w:rsidR="00C416C5" w:rsidRDefault="00482A06">
            <w:r>
              <w:t>1.14e-01</w:t>
            </w:r>
          </w:p>
        </w:tc>
      </w:tr>
      <w:tr w:rsidR="00C416C5" w14:paraId="407A5969" w14:textId="77777777">
        <w:tc>
          <w:tcPr>
            <w:tcW w:w="0" w:type="auto"/>
          </w:tcPr>
          <w:p w14:paraId="79384199" w14:textId="77777777" w:rsidR="00C416C5" w:rsidRDefault="00482A06">
            <w:r>
              <w:t>CUX1</w:t>
            </w:r>
          </w:p>
        </w:tc>
        <w:tc>
          <w:tcPr>
            <w:tcW w:w="0" w:type="auto"/>
          </w:tcPr>
          <w:p w14:paraId="7E397BCC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E4F2CA1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3E700F81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6C0F9ACE" w14:textId="77777777" w:rsidR="00C416C5" w:rsidRDefault="00482A06">
            <w:r>
              <w:t>1.82e-03</w:t>
            </w:r>
          </w:p>
        </w:tc>
        <w:tc>
          <w:tcPr>
            <w:tcW w:w="0" w:type="auto"/>
          </w:tcPr>
          <w:p w14:paraId="2DB2D3F6" w14:textId="77777777" w:rsidR="00C416C5" w:rsidRDefault="00482A06">
            <w:r>
              <w:t>1.79e-02</w:t>
            </w:r>
          </w:p>
        </w:tc>
      </w:tr>
      <w:tr w:rsidR="00C416C5" w14:paraId="3C5A43DD" w14:textId="77777777">
        <w:tc>
          <w:tcPr>
            <w:tcW w:w="0" w:type="auto"/>
          </w:tcPr>
          <w:p w14:paraId="30C4F134" w14:textId="77777777" w:rsidR="00C416C5" w:rsidRDefault="00482A06">
            <w:r>
              <w:t>PIK3CG</w:t>
            </w:r>
          </w:p>
        </w:tc>
        <w:tc>
          <w:tcPr>
            <w:tcW w:w="0" w:type="auto"/>
          </w:tcPr>
          <w:p w14:paraId="0E662C7D" w14:textId="77777777" w:rsidR="00C416C5" w:rsidRDefault="00482A06">
            <w:r>
              <w:t xml:space="preserve">20 ( </w:t>
            </w:r>
            <w:r>
              <w:t>5%)</w:t>
            </w:r>
          </w:p>
        </w:tc>
        <w:tc>
          <w:tcPr>
            <w:tcW w:w="0" w:type="auto"/>
          </w:tcPr>
          <w:p w14:paraId="00C56DAA" w14:textId="77777777" w:rsidR="00C416C5" w:rsidRDefault="00482A06">
            <w:r>
              <w:t>1 (0.6%)</w:t>
            </w:r>
          </w:p>
        </w:tc>
        <w:tc>
          <w:tcPr>
            <w:tcW w:w="0" w:type="auto"/>
          </w:tcPr>
          <w:p w14:paraId="310CB35A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4F495E0F" w14:textId="77777777" w:rsidR="00C416C5" w:rsidRDefault="00482A06">
            <w:r>
              <w:t>1.33e-04</w:t>
            </w:r>
          </w:p>
        </w:tc>
        <w:tc>
          <w:tcPr>
            <w:tcW w:w="0" w:type="auto"/>
          </w:tcPr>
          <w:p w14:paraId="4CAA4D0A" w14:textId="77777777" w:rsidR="00C416C5" w:rsidRDefault="00482A06">
            <w:r>
              <w:t>6.72e-03</w:t>
            </w:r>
          </w:p>
        </w:tc>
      </w:tr>
      <w:tr w:rsidR="00C416C5" w14:paraId="2A9D3F11" w14:textId="77777777">
        <w:tc>
          <w:tcPr>
            <w:tcW w:w="0" w:type="auto"/>
          </w:tcPr>
          <w:p w14:paraId="6DEA36D8" w14:textId="77777777" w:rsidR="00C416C5" w:rsidRDefault="00482A06">
            <w:r>
              <w:t>LAMB4</w:t>
            </w:r>
          </w:p>
        </w:tc>
        <w:tc>
          <w:tcPr>
            <w:tcW w:w="0" w:type="auto"/>
          </w:tcPr>
          <w:p w14:paraId="4D46FA33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36F94893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14620546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0F71080E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7E4EA858" w14:textId="77777777" w:rsidR="00C416C5" w:rsidRDefault="00482A06">
            <w:r>
              <w:t>1.04e-01</w:t>
            </w:r>
          </w:p>
        </w:tc>
      </w:tr>
      <w:tr w:rsidR="00C416C5" w14:paraId="5DB0C49D" w14:textId="77777777">
        <w:tc>
          <w:tcPr>
            <w:tcW w:w="0" w:type="auto"/>
          </w:tcPr>
          <w:p w14:paraId="6D8935D5" w14:textId="77777777" w:rsidR="00C416C5" w:rsidRDefault="00482A06">
            <w:r>
              <w:t>THSD7A</w:t>
            </w:r>
          </w:p>
        </w:tc>
        <w:tc>
          <w:tcPr>
            <w:tcW w:w="0" w:type="auto"/>
          </w:tcPr>
          <w:p w14:paraId="43E3113C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7918F127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4CE85483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07FEFC6F" w14:textId="77777777" w:rsidR="00C416C5" w:rsidRDefault="00482A06">
            <w:r>
              <w:t>1.24e-01</w:t>
            </w:r>
          </w:p>
        </w:tc>
        <w:tc>
          <w:tcPr>
            <w:tcW w:w="0" w:type="auto"/>
          </w:tcPr>
          <w:p w14:paraId="5C26F5CE" w14:textId="77777777" w:rsidR="00C416C5" w:rsidRDefault="00482A06">
            <w:r>
              <w:t>1.85e-01</w:t>
            </w:r>
          </w:p>
        </w:tc>
      </w:tr>
      <w:tr w:rsidR="00C416C5" w14:paraId="6D2C6A5E" w14:textId="77777777">
        <w:tc>
          <w:tcPr>
            <w:tcW w:w="0" w:type="auto"/>
          </w:tcPr>
          <w:p w14:paraId="6173A0A3" w14:textId="77777777" w:rsidR="00C416C5" w:rsidRDefault="00482A06">
            <w:r>
              <w:t>PTPRZ1</w:t>
            </w:r>
          </w:p>
        </w:tc>
        <w:tc>
          <w:tcPr>
            <w:tcW w:w="0" w:type="auto"/>
          </w:tcPr>
          <w:p w14:paraId="2BE672BF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42CCC195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442B53CF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4D3B0E81" w14:textId="77777777" w:rsidR="00C416C5" w:rsidRDefault="00482A06">
            <w:r>
              <w:t>8.69e-03</w:t>
            </w:r>
          </w:p>
        </w:tc>
        <w:tc>
          <w:tcPr>
            <w:tcW w:w="0" w:type="auto"/>
          </w:tcPr>
          <w:p w14:paraId="6DA850B0" w14:textId="77777777" w:rsidR="00C416C5" w:rsidRDefault="00482A06">
            <w:r>
              <w:t>3.69e-02</w:t>
            </w:r>
          </w:p>
        </w:tc>
      </w:tr>
      <w:tr w:rsidR="00C416C5" w14:paraId="06093C80" w14:textId="77777777">
        <w:tc>
          <w:tcPr>
            <w:tcW w:w="0" w:type="auto"/>
          </w:tcPr>
          <w:p w14:paraId="5BF990DB" w14:textId="77777777" w:rsidR="00C416C5" w:rsidRDefault="00482A06">
            <w:r>
              <w:t>GRM8</w:t>
            </w:r>
          </w:p>
        </w:tc>
        <w:tc>
          <w:tcPr>
            <w:tcW w:w="0" w:type="auto"/>
          </w:tcPr>
          <w:p w14:paraId="10371361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2BEF2058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0FB89AFA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81E157A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752ACD0C" w14:textId="77777777" w:rsidR="00C416C5" w:rsidRDefault="00482A06">
            <w:r>
              <w:t>5.76e-02</w:t>
            </w:r>
          </w:p>
        </w:tc>
      </w:tr>
      <w:tr w:rsidR="00C416C5" w14:paraId="475C1357" w14:textId="77777777">
        <w:tc>
          <w:tcPr>
            <w:tcW w:w="0" w:type="auto"/>
          </w:tcPr>
          <w:p w14:paraId="2B62A6C9" w14:textId="77777777" w:rsidR="00C416C5" w:rsidRDefault="00482A06">
            <w:r>
              <w:t>FLNC</w:t>
            </w:r>
          </w:p>
        </w:tc>
        <w:tc>
          <w:tcPr>
            <w:tcW w:w="0" w:type="auto"/>
          </w:tcPr>
          <w:p w14:paraId="02A52DE9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15DF02AA" w14:textId="77777777" w:rsidR="00C416C5" w:rsidRDefault="00482A06">
            <w:r>
              <w:t>3 ( 1.9%)</w:t>
            </w:r>
          </w:p>
        </w:tc>
        <w:tc>
          <w:tcPr>
            <w:tcW w:w="0" w:type="auto"/>
          </w:tcPr>
          <w:p w14:paraId="2775DE06" w14:textId="77777777" w:rsidR="00C416C5" w:rsidRDefault="00482A06">
            <w:r>
              <w:t>26 (12.5%)</w:t>
            </w:r>
          </w:p>
        </w:tc>
        <w:tc>
          <w:tcPr>
            <w:tcW w:w="0" w:type="auto"/>
          </w:tcPr>
          <w:p w14:paraId="6FD34160" w14:textId="77777777" w:rsidR="00C416C5" w:rsidRDefault="00482A06">
            <w:r>
              <w:t>1.21e-04</w:t>
            </w:r>
          </w:p>
        </w:tc>
        <w:tc>
          <w:tcPr>
            <w:tcW w:w="0" w:type="auto"/>
          </w:tcPr>
          <w:p w14:paraId="167FFEBB" w14:textId="77777777" w:rsidR="00C416C5" w:rsidRDefault="00482A06">
            <w:r>
              <w:t>6.72e-03</w:t>
            </w:r>
          </w:p>
        </w:tc>
      </w:tr>
      <w:tr w:rsidR="00C416C5" w14:paraId="10F64004" w14:textId="77777777">
        <w:tc>
          <w:tcPr>
            <w:tcW w:w="0" w:type="auto"/>
          </w:tcPr>
          <w:p w14:paraId="325ECE6B" w14:textId="77777777" w:rsidR="00C416C5" w:rsidRDefault="00482A06">
            <w:r>
              <w:t>TNS3</w:t>
            </w:r>
          </w:p>
        </w:tc>
        <w:tc>
          <w:tcPr>
            <w:tcW w:w="0" w:type="auto"/>
          </w:tcPr>
          <w:p w14:paraId="7A21A23A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77599695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42F2DAB9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79BDCA23" w14:textId="77777777" w:rsidR="00C416C5" w:rsidRDefault="00482A06">
            <w:r>
              <w:t>5.54e-03</w:t>
            </w:r>
          </w:p>
        </w:tc>
        <w:tc>
          <w:tcPr>
            <w:tcW w:w="0" w:type="auto"/>
          </w:tcPr>
          <w:p w14:paraId="0100A63E" w14:textId="77777777" w:rsidR="00C416C5" w:rsidRDefault="00482A06">
            <w:r>
              <w:t>2.83e-02</w:t>
            </w:r>
          </w:p>
        </w:tc>
      </w:tr>
      <w:tr w:rsidR="00C416C5" w14:paraId="426DDF88" w14:textId="77777777">
        <w:tc>
          <w:tcPr>
            <w:tcW w:w="0" w:type="auto"/>
          </w:tcPr>
          <w:p w14:paraId="5202825D" w14:textId="77777777" w:rsidR="00C416C5" w:rsidRDefault="00482A06">
            <w:r>
              <w:t>ABCB1</w:t>
            </w:r>
          </w:p>
        </w:tc>
        <w:tc>
          <w:tcPr>
            <w:tcW w:w="0" w:type="auto"/>
          </w:tcPr>
          <w:p w14:paraId="455015DF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2C63D358" w14:textId="77777777" w:rsidR="00C416C5" w:rsidRDefault="00482A06">
            <w:r>
              <w:t>11 (6.8%)</w:t>
            </w:r>
          </w:p>
        </w:tc>
        <w:tc>
          <w:tcPr>
            <w:tcW w:w="0" w:type="auto"/>
          </w:tcPr>
          <w:p w14:paraId="0CAFADD0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AABCC0B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3BBFA6C6" w14:textId="77777777" w:rsidR="00C416C5" w:rsidRDefault="00482A06">
            <w:r>
              <w:t>1.00e+00</w:t>
            </w:r>
          </w:p>
        </w:tc>
      </w:tr>
      <w:tr w:rsidR="00C416C5" w14:paraId="296C445E" w14:textId="77777777">
        <w:tc>
          <w:tcPr>
            <w:tcW w:w="0" w:type="auto"/>
          </w:tcPr>
          <w:p w14:paraId="0C2549F0" w14:textId="77777777" w:rsidR="00C416C5" w:rsidRDefault="00482A06">
            <w:r>
              <w:t>TRRAP</w:t>
            </w:r>
          </w:p>
        </w:tc>
        <w:tc>
          <w:tcPr>
            <w:tcW w:w="0" w:type="auto"/>
          </w:tcPr>
          <w:p w14:paraId="0D923463" w14:textId="77777777" w:rsidR="00C416C5" w:rsidRDefault="00482A06">
            <w:r>
              <w:t>41 (11%)</w:t>
            </w:r>
          </w:p>
        </w:tc>
        <w:tc>
          <w:tcPr>
            <w:tcW w:w="0" w:type="auto"/>
          </w:tcPr>
          <w:p w14:paraId="3CF07648" w14:textId="77777777" w:rsidR="00C416C5" w:rsidRDefault="00482A06">
            <w:r>
              <w:t>10 ( 6.2%)</w:t>
            </w:r>
          </w:p>
        </w:tc>
        <w:tc>
          <w:tcPr>
            <w:tcW w:w="0" w:type="auto"/>
          </w:tcPr>
          <w:p w14:paraId="6FF68A76" w14:textId="77777777" w:rsidR="00C416C5" w:rsidRDefault="00482A06">
            <w:r>
              <w:t>31 (14.9%)</w:t>
            </w:r>
          </w:p>
        </w:tc>
        <w:tc>
          <w:tcPr>
            <w:tcW w:w="0" w:type="auto"/>
          </w:tcPr>
          <w:p w14:paraId="602AB6B1" w14:textId="77777777" w:rsidR="00C416C5" w:rsidRDefault="00482A06">
            <w:r>
              <w:t>7.73e-03</w:t>
            </w:r>
          </w:p>
        </w:tc>
        <w:tc>
          <w:tcPr>
            <w:tcW w:w="0" w:type="auto"/>
          </w:tcPr>
          <w:p w14:paraId="61AF9ECF" w14:textId="77777777" w:rsidR="00C416C5" w:rsidRDefault="00482A06">
            <w:r>
              <w:t>3.49e-02</w:t>
            </w:r>
          </w:p>
        </w:tc>
      </w:tr>
      <w:tr w:rsidR="00C416C5" w14:paraId="011FACB4" w14:textId="77777777">
        <w:tc>
          <w:tcPr>
            <w:tcW w:w="0" w:type="auto"/>
          </w:tcPr>
          <w:p w14:paraId="39878378" w14:textId="77777777" w:rsidR="00C416C5" w:rsidRDefault="00482A06">
            <w:r>
              <w:t>RGS22</w:t>
            </w:r>
          </w:p>
        </w:tc>
        <w:tc>
          <w:tcPr>
            <w:tcW w:w="0" w:type="auto"/>
          </w:tcPr>
          <w:p w14:paraId="1ECB6AB6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CC992F8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5C181F8A" w14:textId="77777777" w:rsidR="00C416C5" w:rsidRDefault="00482A06">
            <w:r>
              <w:t xml:space="preserve">16 </w:t>
            </w:r>
            <w:r>
              <w:t>(7.7%)</w:t>
            </w:r>
          </w:p>
        </w:tc>
        <w:tc>
          <w:tcPr>
            <w:tcW w:w="0" w:type="auto"/>
          </w:tcPr>
          <w:p w14:paraId="247EDD42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31FAE493" w14:textId="77777777" w:rsidR="00C416C5" w:rsidRDefault="00482A06">
            <w:r>
              <w:t>7.74e-02</w:t>
            </w:r>
          </w:p>
        </w:tc>
      </w:tr>
      <w:tr w:rsidR="00C416C5" w14:paraId="42337DAE" w14:textId="77777777">
        <w:tc>
          <w:tcPr>
            <w:tcW w:w="0" w:type="auto"/>
          </w:tcPr>
          <w:p w14:paraId="37312BF0" w14:textId="77777777" w:rsidR="00C416C5" w:rsidRDefault="00482A06">
            <w:r>
              <w:t>UBR5</w:t>
            </w:r>
          </w:p>
        </w:tc>
        <w:tc>
          <w:tcPr>
            <w:tcW w:w="0" w:type="auto"/>
          </w:tcPr>
          <w:p w14:paraId="746F7904" w14:textId="77777777" w:rsidR="00C416C5" w:rsidRDefault="00482A06">
            <w:r>
              <w:t>36 (10%)</w:t>
            </w:r>
          </w:p>
        </w:tc>
        <w:tc>
          <w:tcPr>
            <w:tcW w:w="0" w:type="auto"/>
          </w:tcPr>
          <w:p w14:paraId="73828A28" w14:textId="77777777" w:rsidR="00C416C5" w:rsidRDefault="00482A06">
            <w:r>
              <w:t>12 ( 7.4%)</w:t>
            </w:r>
          </w:p>
        </w:tc>
        <w:tc>
          <w:tcPr>
            <w:tcW w:w="0" w:type="auto"/>
          </w:tcPr>
          <w:p w14:paraId="71FB1C89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4982A549" w14:textId="77777777" w:rsidR="00C416C5" w:rsidRDefault="00482A06">
            <w:r>
              <w:t>2.17e-01</w:t>
            </w:r>
          </w:p>
        </w:tc>
        <w:tc>
          <w:tcPr>
            <w:tcW w:w="0" w:type="auto"/>
          </w:tcPr>
          <w:p w14:paraId="340BC28D" w14:textId="77777777" w:rsidR="00C416C5" w:rsidRDefault="00482A06">
            <w:r>
              <w:t>2.84e-01</w:t>
            </w:r>
          </w:p>
        </w:tc>
      </w:tr>
      <w:tr w:rsidR="00C416C5" w14:paraId="7C9FB613" w14:textId="77777777">
        <w:tc>
          <w:tcPr>
            <w:tcW w:w="0" w:type="auto"/>
          </w:tcPr>
          <w:p w14:paraId="4C69499D" w14:textId="77777777" w:rsidR="00C416C5" w:rsidRDefault="00482A06">
            <w:r>
              <w:t>TRPS1</w:t>
            </w:r>
          </w:p>
        </w:tc>
        <w:tc>
          <w:tcPr>
            <w:tcW w:w="0" w:type="auto"/>
          </w:tcPr>
          <w:p w14:paraId="7E39D7DC" w14:textId="77777777" w:rsidR="00C416C5" w:rsidRDefault="00482A06">
            <w:r>
              <w:t>35 (10%)</w:t>
            </w:r>
          </w:p>
        </w:tc>
        <w:tc>
          <w:tcPr>
            <w:tcW w:w="0" w:type="auto"/>
          </w:tcPr>
          <w:p w14:paraId="0C1B0C3C" w14:textId="77777777" w:rsidR="00C416C5" w:rsidRDefault="00482A06">
            <w:r>
              <w:t>14 ( 8.6%)</w:t>
            </w:r>
          </w:p>
        </w:tc>
        <w:tc>
          <w:tcPr>
            <w:tcW w:w="0" w:type="auto"/>
          </w:tcPr>
          <w:p w14:paraId="04B11046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17CA02EE" w14:textId="77777777" w:rsidR="00C416C5" w:rsidRDefault="00482A06">
            <w:r>
              <w:t>7.22e-01</w:t>
            </w:r>
          </w:p>
        </w:tc>
        <w:tc>
          <w:tcPr>
            <w:tcW w:w="0" w:type="auto"/>
          </w:tcPr>
          <w:p w14:paraId="3BDF3276" w14:textId="77777777" w:rsidR="00C416C5" w:rsidRDefault="00482A06">
            <w:r>
              <w:t>7.62e-01</w:t>
            </w:r>
          </w:p>
        </w:tc>
      </w:tr>
      <w:tr w:rsidR="00C416C5" w14:paraId="2CD759B3" w14:textId="77777777">
        <w:tc>
          <w:tcPr>
            <w:tcW w:w="0" w:type="auto"/>
          </w:tcPr>
          <w:p w14:paraId="1618F59C" w14:textId="77777777" w:rsidR="00C416C5" w:rsidRDefault="00482A06">
            <w:r>
              <w:t>COL22A1</w:t>
            </w:r>
          </w:p>
        </w:tc>
        <w:tc>
          <w:tcPr>
            <w:tcW w:w="0" w:type="auto"/>
          </w:tcPr>
          <w:p w14:paraId="56931B24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64851A21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61484CF6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2DBD6591" w14:textId="77777777" w:rsidR="00C416C5" w:rsidRDefault="00482A06">
            <w:r>
              <w:t>1.64e-02</w:t>
            </w:r>
          </w:p>
        </w:tc>
        <w:tc>
          <w:tcPr>
            <w:tcW w:w="0" w:type="auto"/>
          </w:tcPr>
          <w:p w14:paraId="55EE2A3D" w14:textId="77777777" w:rsidR="00C416C5" w:rsidRDefault="00482A06">
            <w:r>
              <w:t>4.70e-02</w:t>
            </w:r>
          </w:p>
        </w:tc>
      </w:tr>
      <w:tr w:rsidR="00C416C5" w14:paraId="09A56E50" w14:textId="77777777">
        <w:tc>
          <w:tcPr>
            <w:tcW w:w="0" w:type="auto"/>
          </w:tcPr>
          <w:p w14:paraId="5C990550" w14:textId="77777777" w:rsidR="00C416C5" w:rsidRDefault="00482A06">
            <w:r>
              <w:t>ANK1</w:t>
            </w:r>
          </w:p>
        </w:tc>
        <w:tc>
          <w:tcPr>
            <w:tcW w:w="0" w:type="auto"/>
          </w:tcPr>
          <w:p w14:paraId="756DAD5E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0BA0F127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38501E57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74A8B9C8" w14:textId="77777777" w:rsidR="00C416C5" w:rsidRDefault="00482A06">
            <w:r>
              <w:t>1.13e-01</w:t>
            </w:r>
          </w:p>
        </w:tc>
        <w:tc>
          <w:tcPr>
            <w:tcW w:w="0" w:type="auto"/>
          </w:tcPr>
          <w:p w14:paraId="07EC271E" w14:textId="77777777" w:rsidR="00C416C5" w:rsidRDefault="00482A06">
            <w:r>
              <w:t>1.70e-01</w:t>
            </w:r>
          </w:p>
        </w:tc>
      </w:tr>
      <w:tr w:rsidR="00C416C5" w14:paraId="00281EFB" w14:textId="77777777">
        <w:tc>
          <w:tcPr>
            <w:tcW w:w="0" w:type="auto"/>
          </w:tcPr>
          <w:p w14:paraId="2A85A052" w14:textId="77777777" w:rsidR="00C416C5" w:rsidRDefault="00482A06">
            <w:r>
              <w:t>PRKDC</w:t>
            </w:r>
          </w:p>
        </w:tc>
        <w:tc>
          <w:tcPr>
            <w:tcW w:w="0" w:type="auto"/>
          </w:tcPr>
          <w:p w14:paraId="63643889" w14:textId="77777777" w:rsidR="00C416C5" w:rsidRDefault="00482A06">
            <w:r>
              <w:t xml:space="preserve">34 </w:t>
            </w:r>
            <w:r>
              <w:t>( 9%)</w:t>
            </w:r>
          </w:p>
        </w:tc>
        <w:tc>
          <w:tcPr>
            <w:tcW w:w="0" w:type="auto"/>
          </w:tcPr>
          <w:p w14:paraId="16D9DC4E" w14:textId="77777777" w:rsidR="00C416C5" w:rsidRDefault="00482A06">
            <w:r>
              <w:t>15 (9.3%)</w:t>
            </w:r>
          </w:p>
        </w:tc>
        <w:tc>
          <w:tcPr>
            <w:tcW w:w="0" w:type="auto"/>
          </w:tcPr>
          <w:p w14:paraId="3EE54B77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7D8CF7BB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2408C988" w14:textId="77777777" w:rsidR="00C416C5" w:rsidRDefault="00482A06">
            <w:r>
              <w:t>1.00e+00</w:t>
            </w:r>
          </w:p>
        </w:tc>
      </w:tr>
      <w:tr w:rsidR="00C416C5" w14:paraId="3748EA74" w14:textId="77777777">
        <w:tc>
          <w:tcPr>
            <w:tcW w:w="0" w:type="auto"/>
          </w:tcPr>
          <w:p w14:paraId="1E393BFB" w14:textId="77777777" w:rsidR="00C416C5" w:rsidRDefault="00482A06">
            <w:r>
              <w:t>ARFGEF1</w:t>
            </w:r>
          </w:p>
        </w:tc>
        <w:tc>
          <w:tcPr>
            <w:tcW w:w="0" w:type="auto"/>
          </w:tcPr>
          <w:p w14:paraId="14BED9E3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78B9A92F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059C7A78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5F1313F3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79F1409E" w14:textId="77777777" w:rsidR="00C416C5" w:rsidRDefault="00482A06">
            <w:r>
              <w:t>1.17e-01</w:t>
            </w:r>
          </w:p>
        </w:tc>
      </w:tr>
      <w:tr w:rsidR="00C416C5" w14:paraId="05C3724C" w14:textId="77777777">
        <w:tc>
          <w:tcPr>
            <w:tcW w:w="0" w:type="auto"/>
          </w:tcPr>
          <w:p w14:paraId="03574421" w14:textId="77777777" w:rsidR="00C416C5" w:rsidRDefault="00482A06">
            <w:r>
              <w:t>PREX2</w:t>
            </w:r>
          </w:p>
        </w:tc>
        <w:tc>
          <w:tcPr>
            <w:tcW w:w="0" w:type="auto"/>
          </w:tcPr>
          <w:p w14:paraId="45DD4D40" w14:textId="77777777" w:rsidR="00C416C5" w:rsidRDefault="00482A06">
            <w:r>
              <w:t>42 (11%)</w:t>
            </w:r>
          </w:p>
        </w:tc>
        <w:tc>
          <w:tcPr>
            <w:tcW w:w="0" w:type="auto"/>
          </w:tcPr>
          <w:p w14:paraId="55E970FB" w14:textId="77777777" w:rsidR="00C416C5" w:rsidRDefault="00482A06">
            <w:r>
              <w:t>13 ( 8.0%)</w:t>
            </w:r>
          </w:p>
        </w:tc>
        <w:tc>
          <w:tcPr>
            <w:tcW w:w="0" w:type="auto"/>
          </w:tcPr>
          <w:p w14:paraId="77A03A20" w14:textId="77777777" w:rsidR="00C416C5" w:rsidRDefault="00482A06">
            <w:r>
              <w:t>29 (13.9%)</w:t>
            </w:r>
          </w:p>
        </w:tc>
        <w:tc>
          <w:tcPr>
            <w:tcW w:w="0" w:type="auto"/>
          </w:tcPr>
          <w:p w14:paraId="58E2E1DF" w14:textId="77777777" w:rsidR="00C416C5" w:rsidRDefault="00482A06">
            <w:r>
              <w:t>9.79e-02</w:t>
            </w:r>
          </w:p>
        </w:tc>
        <w:tc>
          <w:tcPr>
            <w:tcW w:w="0" w:type="auto"/>
          </w:tcPr>
          <w:p w14:paraId="130018C8" w14:textId="77777777" w:rsidR="00C416C5" w:rsidRDefault="00482A06">
            <w:r>
              <w:t>1.55e-01</w:t>
            </w:r>
          </w:p>
        </w:tc>
      </w:tr>
      <w:tr w:rsidR="00C416C5" w14:paraId="0C708CAA" w14:textId="77777777">
        <w:tc>
          <w:tcPr>
            <w:tcW w:w="0" w:type="auto"/>
          </w:tcPr>
          <w:p w14:paraId="36048595" w14:textId="77777777" w:rsidR="00C416C5" w:rsidRDefault="00482A06">
            <w:r>
              <w:t>SULF1</w:t>
            </w:r>
          </w:p>
        </w:tc>
        <w:tc>
          <w:tcPr>
            <w:tcW w:w="0" w:type="auto"/>
          </w:tcPr>
          <w:p w14:paraId="668572E7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2895F697" w14:textId="77777777" w:rsidR="00C416C5" w:rsidRDefault="00482A06">
            <w:r>
              <w:t>10 (6.2%)</w:t>
            </w:r>
          </w:p>
        </w:tc>
        <w:tc>
          <w:tcPr>
            <w:tcW w:w="0" w:type="auto"/>
          </w:tcPr>
          <w:p w14:paraId="1C21BD33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556405CC" w14:textId="77777777" w:rsidR="00C416C5" w:rsidRDefault="00482A06">
            <w:r>
              <w:t>8.35e-01</w:t>
            </w:r>
          </w:p>
        </w:tc>
        <w:tc>
          <w:tcPr>
            <w:tcW w:w="0" w:type="auto"/>
          </w:tcPr>
          <w:p w14:paraId="793F4CC1" w14:textId="77777777" w:rsidR="00C416C5" w:rsidRDefault="00482A06">
            <w:r>
              <w:t>8.60e-01</w:t>
            </w:r>
          </w:p>
        </w:tc>
      </w:tr>
      <w:tr w:rsidR="00C416C5" w14:paraId="3AAA98F3" w14:textId="77777777">
        <w:tc>
          <w:tcPr>
            <w:tcW w:w="0" w:type="auto"/>
          </w:tcPr>
          <w:p w14:paraId="54D115AC" w14:textId="77777777" w:rsidR="00C416C5" w:rsidRDefault="00482A06">
            <w:r>
              <w:t>SLCO5A1</w:t>
            </w:r>
          </w:p>
        </w:tc>
        <w:tc>
          <w:tcPr>
            <w:tcW w:w="0" w:type="auto"/>
          </w:tcPr>
          <w:p w14:paraId="74393EFF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5332C2D5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5D694B81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2B8283CF" w14:textId="77777777" w:rsidR="00C416C5" w:rsidRDefault="00482A06">
            <w:r>
              <w:t>4.65e-02</w:t>
            </w:r>
          </w:p>
        </w:tc>
        <w:tc>
          <w:tcPr>
            <w:tcW w:w="0" w:type="auto"/>
          </w:tcPr>
          <w:p w14:paraId="49075DE9" w14:textId="77777777" w:rsidR="00C416C5" w:rsidRDefault="00482A06">
            <w:r>
              <w:t>9.50e-02</w:t>
            </w:r>
          </w:p>
        </w:tc>
      </w:tr>
      <w:tr w:rsidR="00C416C5" w14:paraId="41F565D0" w14:textId="77777777">
        <w:tc>
          <w:tcPr>
            <w:tcW w:w="0" w:type="auto"/>
          </w:tcPr>
          <w:p w14:paraId="3DBA6BEF" w14:textId="77777777" w:rsidR="00C416C5" w:rsidRDefault="00482A06">
            <w:r>
              <w:lastRenderedPageBreak/>
              <w:t>PAPPA</w:t>
            </w:r>
          </w:p>
        </w:tc>
        <w:tc>
          <w:tcPr>
            <w:tcW w:w="0" w:type="auto"/>
          </w:tcPr>
          <w:p w14:paraId="33CB7881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1FDACE0C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281F6C64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588DFD7C" w14:textId="77777777" w:rsidR="00C416C5" w:rsidRDefault="00482A06">
            <w:r>
              <w:t>2.97e-01</w:t>
            </w:r>
          </w:p>
        </w:tc>
        <w:tc>
          <w:tcPr>
            <w:tcW w:w="0" w:type="auto"/>
          </w:tcPr>
          <w:p w14:paraId="5A4270FC" w14:textId="77777777" w:rsidR="00C416C5" w:rsidRDefault="00482A06">
            <w:r>
              <w:t>3.60e-01</w:t>
            </w:r>
          </w:p>
        </w:tc>
      </w:tr>
      <w:tr w:rsidR="00C416C5" w14:paraId="1F081FD4" w14:textId="77777777">
        <w:tc>
          <w:tcPr>
            <w:tcW w:w="0" w:type="auto"/>
          </w:tcPr>
          <w:p w14:paraId="7E4FB679" w14:textId="77777777" w:rsidR="00C416C5" w:rsidRDefault="00482A06">
            <w:r>
              <w:t>MPDZ</w:t>
            </w:r>
          </w:p>
        </w:tc>
        <w:tc>
          <w:tcPr>
            <w:tcW w:w="0" w:type="auto"/>
          </w:tcPr>
          <w:p w14:paraId="53183EF6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643438B5" w14:textId="77777777" w:rsidR="00C416C5" w:rsidRDefault="00482A06">
            <w:r>
              <w:t>2 ( 1.2%)</w:t>
            </w:r>
          </w:p>
        </w:tc>
        <w:tc>
          <w:tcPr>
            <w:tcW w:w="0" w:type="auto"/>
          </w:tcPr>
          <w:p w14:paraId="427073AF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6F12EB0B" w14:textId="77777777" w:rsidR="00C416C5" w:rsidRDefault="00482A06">
            <w:r>
              <w:t>3.13e-04</w:t>
            </w:r>
          </w:p>
        </w:tc>
        <w:tc>
          <w:tcPr>
            <w:tcW w:w="0" w:type="auto"/>
          </w:tcPr>
          <w:p w14:paraId="43D00978" w14:textId="77777777" w:rsidR="00C416C5" w:rsidRDefault="00482A06">
            <w:r>
              <w:t>7.56e-03</w:t>
            </w:r>
          </w:p>
        </w:tc>
      </w:tr>
      <w:tr w:rsidR="00C416C5" w14:paraId="00AB52FB" w14:textId="77777777">
        <w:tc>
          <w:tcPr>
            <w:tcW w:w="0" w:type="auto"/>
          </w:tcPr>
          <w:p w14:paraId="15B9DCB0" w14:textId="77777777" w:rsidR="00C416C5" w:rsidRDefault="00482A06">
            <w:r>
              <w:t>SPTAN1</w:t>
            </w:r>
          </w:p>
        </w:tc>
        <w:tc>
          <w:tcPr>
            <w:tcW w:w="0" w:type="auto"/>
          </w:tcPr>
          <w:p w14:paraId="16540928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30F0065E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03311EE4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0E7AC309" w14:textId="77777777" w:rsidR="00C416C5" w:rsidRDefault="00482A06">
            <w:r>
              <w:t>1.05e-01</w:t>
            </w:r>
          </w:p>
        </w:tc>
        <w:tc>
          <w:tcPr>
            <w:tcW w:w="0" w:type="auto"/>
          </w:tcPr>
          <w:p w14:paraId="1698D836" w14:textId="77777777" w:rsidR="00C416C5" w:rsidRDefault="00482A06">
            <w:r>
              <w:t>1.62e-01</w:t>
            </w:r>
          </w:p>
        </w:tc>
      </w:tr>
      <w:tr w:rsidR="00C416C5" w14:paraId="44CD0187" w14:textId="77777777">
        <w:tc>
          <w:tcPr>
            <w:tcW w:w="0" w:type="auto"/>
          </w:tcPr>
          <w:p w14:paraId="479B25F9" w14:textId="77777777" w:rsidR="00C416C5" w:rsidRDefault="00482A06">
            <w:r>
              <w:t>NUP214</w:t>
            </w:r>
          </w:p>
        </w:tc>
        <w:tc>
          <w:tcPr>
            <w:tcW w:w="0" w:type="auto"/>
          </w:tcPr>
          <w:p w14:paraId="260CA38B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DEAC185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420EE3BB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504363A9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4453255C" w14:textId="77777777" w:rsidR="00C416C5" w:rsidRDefault="00482A06">
            <w:r>
              <w:t>4.61e-02</w:t>
            </w:r>
          </w:p>
        </w:tc>
      </w:tr>
      <w:tr w:rsidR="00C416C5" w14:paraId="5DCD4588" w14:textId="77777777">
        <w:tc>
          <w:tcPr>
            <w:tcW w:w="0" w:type="auto"/>
          </w:tcPr>
          <w:p w14:paraId="07C08059" w14:textId="77777777" w:rsidR="00C416C5" w:rsidRDefault="00482A06">
            <w:r>
              <w:t>NOTCH1</w:t>
            </w:r>
          </w:p>
        </w:tc>
        <w:tc>
          <w:tcPr>
            <w:tcW w:w="0" w:type="auto"/>
          </w:tcPr>
          <w:p w14:paraId="7F0883CF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04B5A639" w14:textId="77777777" w:rsidR="00C416C5" w:rsidRDefault="00482A06">
            <w:r>
              <w:t xml:space="preserve">6 </w:t>
            </w:r>
            <w:r>
              <w:t>(3.7%)</w:t>
            </w:r>
          </w:p>
        </w:tc>
        <w:tc>
          <w:tcPr>
            <w:tcW w:w="0" w:type="auto"/>
          </w:tcPr>
          <w:p w14:paraId="47B67C4C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3ECB542A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19689FF5" w14:textId="77777777" w:rsidR="00C416C5" w:rsidRDefault="00482A06">
            <w:r>
              <w:t>2.40e-01</w:t>
            </w:r>
          </w:p>
        </w:tc>
      </w:tr>
      <w:tr w:rsidR="00C416C5" w14:paraId="6BF5B1CF" w14:textId="77777777">
        <w:tc>
          <w:tcPr>
            <w:tcW w:w="0" w:type="auto"/>
          </w:tcPr>
          <w:p w14:paraId="26F14FD8" w14:textId="77777777" w:rsidR="00C416C5" w:rsidRDefault="00482A06">
            <w:r>
              <w:t>PTPRD</w:t>
            </w:r>
          </w:p>
        </w:tc>
        <w:tc>
          <w:tcPr>
            <w:tcW w:w="0" w:type="auto"/>
          </w:tcPr>
          <w:p w14:paraId="1290D85B" w14:textId="77777777" w:rsidR="00C416C5" w:rsidRDefault="00482A06">
            <w:r>
              <w:t>33 ( 9%)</w:t>
            </w:r>
          </w:p>
        </w:tc>
        <w:tc>
          <w:tcPr>
            <w:tcW w:w="0" w:type="auto"/>
          </w:tcPr>
          <w:p w14:paraId="59C8C817" w14:textId="77777777" w:rsidR="00C416C5" w:rsidRDefault="00482A06">
            <w:r>
              <w:t>12 ( 7.4%)</w:t>
            </w:r>
          </w:p>
        </w:tc>
        <w:tc>
          <w:tcPr>
            <w:tcW w:w="0" w:type="auto"/>
          </w:tcPr>
          <w:p w14:paraId="06B0FA91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4E8948D8" w14:textId="77777777" w:rsidR="00C416C5" w:rsidRDefault="00482A06">
            <w:r>
              <w:t>4.63e-01</w:t>
            </w:r>
          </w:p>
        </w:tc>
        <w:tc>
          <w:tcPr>
            <w:tcW w:w="0" w:type="auto"/>
          </w:tcPr>
          <w:p w14:paraId="03BC5AD8" w14:textId="77777777" w:rsidR="00C416C5" w:rsidRDefault="00482A06">
            <w:r>
              <w:t>5.15e-01</w:t>
            </w:r>
          </w:p>
        </w:tc>
      </w:tr>
      <w:tr w:rsidR="00C416C5" w14:paraId="52BF76F1" w14:textId="77777777">
        <w:tc>
          <w:tcPr>
            <w:tcW w:w="0" w:type="auto"/>
          </w:tcPr>
          <w:p w14:paraId="4BB34BE2" w14:textId="77777777" w:rsidR="00C416C5" w:rsidRDefault="00482A06">
            <w:r>
              <w:t>WWC3</w:t>
            </w:r>
          </w:p>
        </w:tc>
        <w:tc>
          <w:tcPr>
            <w:tcW w:w="0" w:type="auto"/>
          </w:tcPr>
          <w:p w14:paraId="3872F658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2D614E42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09040DFA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7B98D4AF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31242580" w14:textId="77777777" w:rsidR="00C416C5" w:rsidRDefault="00482A06">
            <w:r>
              <w:t>1.04e-01</w:t>
            </w:r>
          </w:p>
        </w:tc>
      </w:tr>
      <w:tr w:rsidR="00C416C5" w14:paraId="72A15D00" w14:textId="77777777">
        <w:tc>
          <w:tcPr>
            <w:tcW w:w="0" w:type="auto"/>
          </w:tcPr>
          <w:p w14:paraId="1642D46B" w14:textId="77777777" w:rsidR="00C416C5" w:rsidRDefault="00482A06">
            <w:r>
              <w:t>IRS4</w:t>
            </w:r>
          </w:p>
        </w:tc>
        <w:tc>
          <w:tcPr>
            <w:tcW w:w="0" w:type="auto"/>
          </w:tcPr>
          <w:p w14:paraId="1CDBD0AF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37E18BD0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62BD73EA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1914D18B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4EB78CCC" w14:textId="77777777" w:rsidR="00C416C5" w:rsidRDefault="00482A06">
            <w:r>
              <w:t>7.74e-02</w:t>
            </w:r>
          </w:p>
        </w:tc>
      </w:tr>
      <w:tr w:rsidR="00C416C5" w14:paraId="177A23A5" w14:textId="77777777">
        <w:tc>
          <w:tcPr>
            <w:tcW w:w="0" w:type="auto"/>
          </w:tcPr>
          <w:p w14:paraId="3379C29C" w14:textId="77777777" w:rsidR="00C416C5" w:rsidRDefault="00482A06">
            <w:r>
              <w:t>TENM1</w:t>
            </w:r>
          </w:p>
        </w:tc>
        <w:tc>
          <w:tcPr>
            <w:tcW w:w="0" w:type="auto"/>
          </w:tcPr>
          <w:p w14:paraId="612BAD04" w14:textId="77777777" w:rsidR="00C416C5" w:rsidRDefault="00482A06">
            <w:r>
              <w:t>38 (10%)</w:t>
            </w:r>
          </w:p>
        </w:tc>
        <w:tc>
          <w:tcPr>
            <w:tcW w:w="0" w:type="auto"/>
          </w:tcPr>
          <w:p w14:paraId="63996431" w14:textId="77777777" w:rsidR="00C416C5" w:rsidRDefault="00482A06">
            <w:r>
              <w:t>11 ( 6.8%)</w:t>
            </w:r>
          </w:p>
        </w:tc>
        <w:tc>
          <w:tcPr>
            <w:tcW w:w="0" w:type="auto"/>
          </w:tcPr>
          <w:p w14:paraId="0EA5A1AB" w14:textId="77777777" w:rsidR="00C416C5" w:rsidRDefault="00482A06">
            <w:r>
              <w:t>27 (13.0%)</w:t>
            </w:r>
          </w:p>
        </w:tc>
        <w:tc>
          <w:tcPr>
            <w:tcW w:w="0" w:type="auto"/>
          </w:tcPr>
          <w:p w14:paraId="0337C5E3" w14:textId="77777777" w:rsidR="00C416C5" w:rsidRDefault="00482A06">
            <w:r>
              <w:t>5.83e-02</w:t>
            </w:r>
          </w:p>
        </w:tc>
        <w:tc>
          <w:tcPr>
            <w:tcW w:w="0" w:type="auto"/>
          </w:tcPr>
          <w:p w14:paraId="0DAF41C0" w14:textId="77777777" w:rsidR="00C416C5" w:rsidRDefault="00482A06">
            <w:r>
              <w:t>1.05e-01</w:t>
            </w:r>
          </w:p>
        </w:tc>
      </w:tr>
      <w:tr w:rsidR="00C416C5" w14:paraId="70A83ED1" w14:textId="77777777">
        <w:tc>
          <w:tcPr>
            <w:tcW w:w="0" w:type="auto"/>
          </w:tcPr>
          <w:p w14:paraId="43B62099" w14:textId="77777777" w:rsidR="00C416C5" w:rsidRDefault="00482A06">
            <w:r>
              <w:t>DCAF12L1</w:t>
            </w:r>
          </w:p>
        </w:tc>
        <w:tc>
          <w:tcPr>
            <w:tcW w:w="0" w:type="auto"/>
          </w:tcPr>
          <w:p w14:paraId="3D0D5524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43880B76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552C8F59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29842F3C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4F14EBD6" w14:textId="77777777" w:rsidR="00C416C5" w:rsidRDefault="00482A06">
            <w:r>
              <w:t>3.16e-01</w:t>
            </w:r>
          </w:p>
        </w:tc>
      </w:tr>
      <w:tr w:rsidR="00C416C5" w14:paraId="583A25B9" w14:textId="77777777">
        <w:tc>
          <w:tcPr>
            <w:tcW w:w="0" w:type="auto"/>
          </w:tcPr>
          <w:p w14:paraId="017EBC1C" w14:textId="77777777" w:rsidR="00C416C5" w:rsidRDefault="00482A06">
            <w:r>
              <w:t>IGSF1</w:t>
            </w:r>
          </w:p>
        </w:tc>
        <w:tc>
          <w:tcPr>
            <w:tcW w:w="0" w:type="auto"/>
          </w:tcPr>
          <w:p w14:paraId="76032C1A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72BFC88C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427D85D7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648460FF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4589F2F3" w14:textId="77777777" w:rsidR="00C416C5" w:rsidRDefault="00482A06">
            <w:r>
              <w:t>1.04e-01</w:t>
            </w:r>
          </w:p>
        </w:tc>
      </w:tr>
      <w:tr w:rsidR="00C416C5" w14:paraId="7F5BFA5E" w14:textId="77777777">
        <w:tc>
          <w:tcPr>
            <w:tcW w:w="0" w:type="auto"/>
          </w:tcPr>
          <w:p w14:paraId="49C6150E" w14:textId="77777777" w:rsidR="00C416C5" w:rsidRDefault="00482A06">
            <w:r>
              <w:t>MAGEC1</w:t>
            </w:r>
          </w:p>
        </w:tc>
        <w:tc>
          <w:tcPr>
            <w:tcW w:w="0" w:type="auto"/>
          </w:tcPr>
          <w:p w14:paraId="4F2294AC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7CAE7B79" w14:textId="77777777" w:rsidR="00C416C5" w:rsidRDefault="00482A06">
            <w:r>
              <w:t>14 (8.6%)</w:t>
            </w:r>
          </w:p>
        </w:tc>
        <w:tc>
          <w:tcPr>
            <w:tcW w:w="0" w:type="auto"/>
          </w:tcPr>
          <w:p w14:paraId="4CC3CDDD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0EBD6956" w14:textId="77777777" w:rsidR="00C416C5" w:rsidRDefault="00482A06">
            <w:r>
              <w:t>4.24e-01</w:t>
            </w:r>
          </w:p>
        </w:tc>
        <w:tc>
          <w:tcPr>
            <w:tcW w:w="0" w:type="auto"/>
          </w:tcPr>
          <w:p w14:paraId="137EB7C0" w14:textId="77777777" w:rsidR="00C416C5" w:rsidRDefault="00482A06">
            <w:r>
              <w:t>4.76e-01</w:t>
            </w:r>
          </w:p>
        </w:tc>
      </w:tr>
      <w:tr w:rsidR="00C416C5" w14:paraId="1EDE7FDC" w14:textId="77777777">
        <w:tc>
          <w:tcPr>
            <w:tcW w:w="0" w:type="auto"/>
          </w:tcPr>
          <w:p w14:paraId="06A0DC24" w14:textId="77777777" w:rsidR="00C416C5" w:rsidRDefault="00482A06">
            <w:r>
              <w:t>AFF2</w:t>
            </w:r>
          </w:p>
        </w:tc>
        <w:tc>
          <w:tcPr>
            <w:tcW w:w="0" w:type="auto"/>
          </w:tcPr>
          <w:p w14:paraId="642A0B72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3C06015C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4D6F044E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37051507" w14:textId="77777777" w:rsidR="00C416C5" w:rsidRDefault="00482A06">
            <w:r>
              <w:t>2.53e-02</w:t>
            </w:r>
          </w:p>
        </w:tc>
        <w:tc>
          <w:tcPr>
            <w:tcW w:w="0" w:type="auto"/>
          </w:tcPr>
          <w:p w14:paraId="59048E93" w14:textId="77777777" w:rsidR="00C416C5" w:rsidRDefault="00482A06">
            <w:r>
              <w:t>6.35e-02</w:t>
            </w:r>
          </w:p>
        </w:tc>
      </w:tr>
      <w:tr w:rsidR="00C416C5" w14:paraId="4E06C5A6" w14:textId="77777777">
        <w:tc>
          <w:tcPr>
            <w:tcW w:w="0" w:type="auto"/>
          </w:tcPr>
          <w:p w14:paraId="58DBE852" w14:textId="77777777" w:rsidR="00C416C5" w:rsidRDefault="00482A06">
            <w:r>
              <w:t>BCOR</w:t>
            </w:r>
          </w:p>
        </w:tc>
        <w:tc>
          <w:tcPr>
            <w:tcW w:w="0" w:type="auto"/>
          </w:tcPr>
          <w:p w14:paraId="076C83FC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69100721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26EE59C0" w14:textId="77777777" w:rsidR="00C416C5" w:rsidRDefault="00482A06">
            <w:r>
              <w:t xml:space="preserve">24 </w:t>
            </w:r>
            <w:r>
              <w:t>(11.5%)</w:t>
            </w:r>
          </w:p>
        </w:tc>
        <w:tc>
          <w:tcPr>
            <w:tcW w:w="0" w:type="auto"/>
          </w:tcPr>
          <w:p w14:paraId="20F5EFA5" w14:textId="77777777" w:rsidR="00C416C5" w:rsidRDefault="00482A06">
            <w:r>
              <w:t>6.66e-03</w:t>
            </w:r>
          </w:p>
        </w:tc>
        <w:tc>
          <w:tcPr>
            <w:tcW w:w="0" w:type="auto"/>
          </w:tcPr>
          <w:p w14:paraId="15F75F11" w14:textId="77777777" w:rsidR="00C416C5" w:rsidRDefault="00482A06">
            <w:r>
              <w:t>3.24e-02</w:t>
            </w:r>
          </w:p>
        </w:tc>
      </w:tr>
      <w:tr w:rsidR="00C416C5" w14:paraId="2A238A67" w14:textId="77777777">
        <w:tc>
          <w:tcPr>
            <w:tcW w:w="0" w:type="auto"/>
          </w:tcPr>
          <w:p w14:paraId="74D94D2A" w14:textId="77777777" w:rsidR="00C416C5" w:rsidRDefault="00482A06">
            <w:r>
              <w:t>HUWE1</w:t>
            </w:r>
          </w:p>
        </w:tc>
        <w:tc>
          <w:tcPr>
            <w:tcW w:w="0" w:type="auto"/>
          </w:tcPr>
          <w:p w14:paraId="4F72389F" w14:textId="77777777" w:rsidR="00C416C5" w:rsidRDefault="00482A06">
            <w:r>
              <w:t>31 ( 8%)</w:t>
            </w:r>
          </w:p>
        </w:tc>
        <w:tc>
          <w:tcPr>
            <w:tcW w:w="0" w:type="auto"/>
          </w:tcPr>
          <w:p w14:paraId="6BF3090C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65AEF0AB" w14:textId="77777777" w:rsidR="00C416C5" w:rsidRDefault="00482A06">
            <w:r>
              <w:t>26 (12.5%)</w:t>
            </w:r>
          </w:p>
        </w:tc>
        <w:tc>
          <w:tcPr>
            <w:tcW w:w="0" w:type="auto"/>
          </w:tcPr>
          <w:p w14:paraId="0353ABC3" w14:textId="77777777" w:rsidR="00C416C5" w:rsidRDefault="00482A06">
            <w:r>
              <w:t>1.07e-03</w:t>
            </w:r>
          </w:p>
        </w:tc>
        <w:tc>
          <w:tcPr>
            <w:tcW w:w="0" w:type="auto"/>
          </w:tcPr>
          <w:p w14:paraId="3BF110F0" w14:textId="77777777" w:rsidR="00C416C5" w:rsidRDefault="00482A06">
            <w:r>
              <w:t>1.45e-02</w:t>
            </w:r>
          </w:p>
        </w:tc>
      </w:tr>
      <w:tr w:rsidR="00C416C5" w14:paraId="00BE4CD4" w14:textId="77777777">
        <w:tc>
          <w:tcPr>
            <w:tcW w:w="0" w:type="auto"/>
          </w:tcPr>
          <w:p w14:paraId="30815947" w14:textId="77777777" w:rsidR="00C416C5" w:rsidRDefault="00482A06">
            <w:r>
              <w:t>AR</w:t>
            </w:r>
          </w:p>
        </w:tc>
        <w:tc>
          <w:tcPr>
            <w:tcW w:w="0" w:type="auto"/>
          </w:tcPr>
          <w:p w14:paraId="6D4AB3AF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5DC37EF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4C5AB34D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E9D64E4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07346974" w14:textId="77777777" w:rsidR="00C416C5" w:rsidRDefault="00482A06">
            <w:r>
              <w:t>1.04e-01</w:t>
            </w:r>
          </w:p>
        </w:tc>
      </w:tr>
      <w:tr w:rsidR="00C416C5" w14:paraId="359A2DED" w14:textId="77777777">
        <w:tc>
          <w:tcPr>
            <w:tcW w:w="0" w:type="auto"/>
          </w:tcPr>
          <w:p w14:paraId="1F9611A5" w14:textId="77777777" w:rsidR="00C416C5" w:rsidRDefault="00482A06">
            <w:r>
              <w:t>PCDH11X</w:t>
            </w:r>
          </w:p>
        </w:tc>
        <w:tc>
          <w:tcPr>
            <w:tcW w:w="0" w:type="auto"/>
          </w:tcPr>
          <w:p w14:paraId="5B2FBC5C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5159FD76" w14:textId="77777777" w:rsidR="00C416C5" w:rsidRDefault="00482A06">
            <w:r>
              <w:t>10 (6.2%)</w:t>
            </w:r>
          </w:p>
        </w:tc>
        <w:tc>
          <w:tcPr>
            <w:tcW w:w="0" w:type="auto"/>
          </w:tcPr>
          <w:p w14:paraId="045D668C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0E33B1B3" w14:textId="77777777" w:rsidR="00C416C5" w:rsidRDefault="00482A06">
            <w:r>
              <w:t>5.48e-01</w:t>
            </w:r>
          </w:p>
        </w:tc>
        <w:tc>
          <w:tcPr>
            <w:tcW w:w="0" w:type="auto"/>
          </w:tcPr>
          <w:p w14:paraId="7034D347" w14:textId="77777777" w:rsidR="00C416C5" w:rsidRDefault="00482A06">
            <w:r>
              <w:t>5.94e-01</w:t>
            </w:r>
          </w:p>
        </w:tc>
      </w:tr>
      <w:tr w:rsidR="00C416C5" w14:paraId="77D15E0D" w14:textId="77777777">
        <w:tc>
          <w:tcPr>
            <w:tcW w:w="0" w:type="auto"/>
          </w:tcPr>
          <w:p w14:paraId="76E09C8F" w14:textId="77777777" w:rsidR="00C416C5" w:rsidRDefault="00482A06">
            <w:r>
              <w:t>PCDH19</w:t>
            </w:r>
          </w:p>
        </w:tc>
        <w:tc>
          <w:tcPr>
            <w:tcW w:w="0" w:type="auto"/>
          </w:tcPr>
          <w:p w14:paraId="21E31462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1F91C5F3" w14:textId="77777777" w:rsidR="00C416C5" w:rsidRDefault="00482A06">
            <w:r>
              <w:t>11 (6.8%)</w:t>
            </w:r>
          </w:p>
        </w:tc>
        <w:tc>
          <w:tcPr>
            <w:tcW w:w="0" w:type="auto"/>
          </w:tcPr>
          <w:p w14:paraId="3663C6A8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2CC8EA88" w14:textId="77777777" w:rsidR="00C416C5" w:rsidRDefault="00482A06">
            <w:r>
              <w:t>8.41e-01</w:t>
            </w:r>
          </w:p>
        </w:tc>
        <w:tc>
          <w:tcPr>
            <w:tcW w:w="0" w:type="auto"/>
          </w:tcPr>
          <w:p w14:paraId="32DA3288" w14:textId="77777777" w:rsidR="00C416C5" w:rsidRDefault="00482A06">
            <w:r>
              <w:t>8.64e-01</w:t>
            </w:r>
          </w:p>
        </w:tc>
      </w:tr>
      <w:tr w:rsidR="00C416C5" w14:paraId="62A6A410" w14:textId="77777777">
        <w:tc>
          <w:tcPr>
            <w:tcW w:w="0" w:type="auto"/>
          </w:tcPr>
          <w:p w14:paraId="3611FFFA" w14:textId="77777777" w:rsidR="00C416C5" w:rsidRDefault="00482A06">
            <w:r>
              <w:t>PCDH15</w:t>
            </w:r>
          </w:p>
        </w:tc>
        <w:tc>
          <w:tcPr>
            <w:tcW w:w="0" w:type="auto"/>
          </w:tcPr>
          <w:p w14:paraId="6B95D8FC" w14:textId="77777777" w:rsidR="00C416C5" w:rsidRDefault="00482A06">
            <w:r>
              <w:t xml:space="preserve">61 </w:t>
            </w:r>
            <w:r>
              <w:t>(16%)</w:t>
            </w:r>
          </w:p>
        </w:tc>
        <w:tc>
          <w:tcPr>
            <w:tcW w:w="0" w:type="auto"/>
          </w:tcPr>
          <w:p w14:paraId="6EB21A1B" w14:textId="77777777" w:rsidR="00C416C5" w:rsidRDefault="00482A06">
            <w:r>
              <w:t>23 (14.2%)</w:t>
            </w:r>
          </w:p>
        </w:tc>
        <w:tc>
          <w:tcPr>
            <w:tcW w:w="0" w:type="auto"/>
          </w:tcPr>
          <w:p w14:paraId="41A060A4" w14:textId="77777777" w:rsidR="00C416C5" w:rsidRDefault="00482A06">
            <w:r>
              <w:t>38 (18.3%)</w:t>
            </w:r>
          </w:p>
        </w:tc>
        <w:tc>
          <w:tcPr>
            <w:tcW w:w="0" w:type="auto"/>
          </w:tcPr>
          <w:p w14:paraId="40A83D88" w14:textId="77777777" w:rsidR="00C416C5" w:rsidRDefault="00482A06">
            <w:r>
              <w:t>3.25e-01</w:t>
            </w:r>
          </w:p>
        </w:tc>
        <w:tc>
          <w:tcPr>
            <w:tcW w:w="0" w:type="auto"/>
          </w:tcPr>
          <w:p w14:paraId="114D6EF7" w14:textId="77777777" w:rsidR="00C416C5" w:rsidRDefault="00482A06">
            <w:r>
              <w:t>3.92e-01</w:t>
            </w:r>
          </w:p>
        </w:tc>
      </w:tr>
      <w:tr w:rsidR="00C416C5" w14:paraId="33175523" w14:textId="77777777">
        <w:tc>
          <w:tcPr>
            <w:tcW w:w="0" w:type="auto"/>
          </w:tcPr>
          <w:p w14:paraId="2DF0EBB4" w14:textId="77777777" w:rsidR="00C416C5" w:rsidRDefault="00482A06">
            <w:r>
              <w:t>SFMBT2</w:t>
            </w:r>
          </w:p>
        </w:tc>
        <w:tc>
          <w:tcPr>
            <w:tcW w:w="0" w:type="auto"/>
          </w:tcPr>
          <w:p w14:paraId="0E8F35D4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2710CCE6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4A9166F3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727587C" w14:textId="77777777" w:rsidR="00C416C5" w:rsidRDefault="00482A06">
            <w:r>
              <w:t>1.05e-01</w:t>
            </w:r>
          </w:p>
        </w:tc>
        <w:tc>
          <w:tcPr>
            <w:tcW w:w="0" w:type="auto"/>
          </w:tcPr>
          <w:p w14:paraId="4B7A6F94" w14:textId="77777777" w:rsidR="00C416C5" w:rsidRDefault="00482A06">
            <w:r>
              <w:t>1.62e-01</w:t>
            </w:r>
          </w:p>
        </w:tc>
      </w:tr>
      <w:tr w:rsidR="00C416C5" w14:paraId="78D82D3C" w14:textId="77777777">
        <w:tc>
          <w:tcPr>
            <w:tcW w:w="0" w:type="auto"/>
          </w:tcPr>
          <w:p w14:paraId="2129E76C" w14:textId="77777777" w:rsidR="00C416C5" w:rsidRDefault="00482A06">
            <w:r>
              <w:t>NAV2</w:t>
            </w:r>
          </w:p>
        </w:tc>
        <w:tc>
          <w:tcPr>
            <w:tcW w:w="0" w:type="auto"/>
          </w:tcPr>
          <w:p w14:paraId="5F9FED8E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156939D4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00DC3A4F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1BB59655" w14:textId="77777777" w:rsidR="00C416C5" w:rsidRDefault="00482A06">
            <w:r>
              <w:t>3.27e-03</w:t>
            </w:r>
          </w:p>
        </w:tc>
        <w:tc>
          <w:tcPr>
            <w:tcW w:w="0" w:type="auto"/>
          </w:tcPr>
          <w:p w14:paraId="2055061C" w14:textId="77777777" w:rsidR="00C416C5" w:rsidRDefault="00482A06">
            <w:r>
              <w:t>2.00e-02</w:t>
            </w:r>
          </w:p>
        </w:tc>
      </w:tr>
      <w:tr w:rsidR="00C416C5" w14:paraId="605652B7" w14:textId="77777777">
        <w:tc>
          <w:tcPr>
            <w:tcW w:w="0" w:type="auto"/>
          </w:tcPr>
          <w:p w14:paraId="184C3CD1" w14:textId="77777777" w:rsidR="00C416C5" w:rsidRDefault="00482A06">
            <w:r>
              <w:t>KCNA4</w:t>
            </w:r>
          </w:p>
        </w:tc>
        <w:tc>
          <w:tcPr>
            <w:tcW w:w="0" w:type="auto"/>
          </w:tcPr>
          <w:p w14:paraId="3FC5C9E9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21DFBB06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1F16A4AE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42B87656" w14:textId="77777777" w:rsidR="00C416C5" w:rsidRDefault="00482A06">
            <w:r>
              <w:t>3.24e-03</w:t>
            </w:r>
          </w:p>
        </w:tc>
        <w:tc>
          <w:tcPr>
            <w:tcW w:w="0" w:type="auto"/>
          </w:tcPr>
          <w:p w14:paraId="39A093E4" w14:textId="77777777" w:rsidR="00C416C5" w:rsidRDefault="00482A06">
            <w:r>
              <w:t>2.00e-02</w:t>
            </w:r>
          </w:p>
        </w:tc>
      </w:tr>
      <w:tr w:rsidR="00C416C5" w14:paraId="2096C632" w14:textId="77777777">
        <w:tc>
          <w:tcPr>
            <w:tcW w:w="0" w:type="auto"/>
          </w:tcPr>
          <w:p w14:paraId="6AB01BDB" w14:textId="77777777" w:rsidR="00C416C5" w:rsidRDefault="00482A06">
            <w:r>
              <w:t>DLG2</w:t>
            </w:r>
          </w:p>
        </w:tc>
        <w:tc>
          <w:tcPr>
            <w:tcW w:w="0" w:type="auto"/>
          </w:tcPr>
          <w:p w14:paraId="0129978D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33A79A6B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3FDBDC6E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70A439F8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6750C4B2" w14:textId="77777777" w:rsidR="00C416C5" w:rsidRDefault="00482A06">
            <w:r>
              <w:t>2.40e-01</w:t>
            </w:r>
          </w:p>
        </w:tc>
      </w:tr>
      <w:tr w:rsidR="00C416C5" w14:paraId="32A1E52E" w14:textId="77777777">
        <w:tc>
          <w:tcPr>
            <w:tcW w:w="0" w:type="auto"/>
          </w:tcPr>
          <w:p w14:paraId="533E245C" w14:textId="77777777" w:rsidR="00C416C5" w:rsidRDefault="00482A06">
            <w:r>
              <w:t>GRM5</w:t>
            </w:r>
          </w:p>
        </w:tc>
        <w:tc>
          <w:tcPr>
            <w:tcW w:w="0" w:type="auto"/>
          </w:tcPr>
          <w:p w14:paraId="1205C01B" w14:textId="77777777" w:rsidR="00C416C5" w:rsidRDefault="00482A06">
            <w:r>
              <w:t>31 ( 8%)</w:t>
            </w:r>
          </w:p>
        </w:tc>
        <w:tc>
          <w:tcPr>
            <w:tcW w:w="0" w:type="auto"/>
          </w:tcPr>
          <w:p w14:paraId="01A787C1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130FB695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5CDC1FD6" w14:textId="77777777" w:rsidR="00C416C5" w:rsidRDefault="00482A06">
            <w:r>
              <w:t>1.38e-02</w:t>
            </w:r>
          </w:p>
        </w:tc>
        <w:tc>
          <w:tcPr>
            <w:tcW w:w="0" w:type="auto"/>
          </w:tcPr>
          <w:p w14:paraId="03BE3272" w14:textId="77777777" w:rsidR="00C416C5" w:rsidRDefault="00482A06">
            <w:r>
              <w:t>4.47e-02</w:t>
            </w:r>
          </w:p>
        </w:tc>
      </w:tr>
      <w:tr w:rsidR="00C416C5" w14:paraId="4C452962" w14:textId="77777777">
        <w:tc>
          <w:tcPr>
            <w:tcW w:w="0" w:type="auto"/>
          </w:tcPr>
          <w:p w14:paraId="07E1DE2C" w14:textId="77777777" w:rsidR="00C416C5" w:rsidRDefault="00482A06">
            <w:r>
              <w:t>TMEM132D</w:t>
            </w:r>
          </w:p>
        </w:tc>
        <w:tc>
          <w:tcPr>
            <w:tcW w:w="0" w:type="auto"/>
          </w:tcPr>
          <w:p w14:paraId="7F14E3E5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5F77C4F2" w14:textId="77777777" w:rsidR="00C416C5" w:rsidRDefault="00482A06">
            <w:r>
              <w:t>12 (7.4%)</w:t>
            </w:r>
          </w:p>
        </w:tc>
        <w:tc>
          <w:tcPr>
            <w:tcW w:w="0" w:type="auto"/>
          </w:tcPr>
          <w:p w14:paraId="10CB6264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658A4E13" w14:textId="77777777" w:rsidR="00C416C5" w:rsidRDefault="00482A06">
            <w:r>
              <w:t>7.05e-01</w:t>
            </w:r>
          </w:p>
        </w:tc>
        <w:tc>
          <w:tcPr>
            <w:tcW w:w="0" w:type="auto"/>
          </w:tcPr>
          <w:p w14:paraId="05E20E24" w14:textId="77777777" w:rsidR="00C416C5" w:rsidRDefault="00482A06">
            <w:r>
              <w:t>7.47e-01</w:t>
            </w:r>
          </w:p>
        </w:tc>
      </w:tr>
      <w:tr w:rsidR="00C416C5" w14:paraId="3EC1355C" w14:textId="77777777">
        <w:tc>
          <w:tcPr>
            <w:tcW w:w="0" w:type="auto"/>
          </w:tcPr>
          <w:p w14:paraId="1451782F" w14:textId="77777777" w:rsidR="00C416C5" w:rsidRDefault="00482A06">
            <w:r>
              <w:t>LRRK2</w:t>
            </w:r>
          </w:p>
        </w:tc>
        <w:tc>
          <w:tcPr>
            <w:tcW w:w="0" w:type="auto"/>
          </w:tcPr>
          <w:p w14:paraId="147C65EA" w14:textId="77777777" w:rsidR="00C416C5" w:rsidRDefault="00482A06">
            <w:r>
              <w:t>53 (14%)</w:t>
            </w:r>
          </w:p>
        </w:tc>
        <w:tc>
          <w:tcPr>
            <w:tcW w:w="0" w:type="auto"/>
          </w:tcPr>
          <w:p w14:paraId="035E7663" w14:textId="77777777" w:rsidR="00C416C5" w:rsidRDefault="00482A06">
            <w:r>
              <w:t>14 ( 8.6%)</w:t>
            </w:r>
          </w:p>
        </w:tc>
        <w:tc>
          <w:tcPr>
            <w:tcW w:w="0" w:type="auto"/>
          </w:tcPr>
          <w:p w14:paraId="59F0662A" w14:textId="77777777" w:rsidR="00C416C5" w:rsidRDefault="00482A06">
            <w:r>
              <w:t>39 (18.8%)</w:t>
            </w:r>
          </w:p>
        </w:tc>
        <w:tc>
          <w:tcPr>
            <w:tcW w:w="0" w:type="auto"/>
          </w:tcPr>
          <w:p w14:paraId="768C4DEB" w14:textId="77777777" w:rsidR="00C416C5" w:rsidRDefault="00482A06">
            <w:r>
              <w:t>6.80e-03</w:t>
            </w:r>
          </w:p>
        </w:tc>
        <w:tc>
          <w:tcPr>
            <w:tcW w:w="0" w:type="auto"/>
          </w:tcPr>
          <w:p w14:paraId="7F962974" w14:textId="77777777" w:rsidR="00C416C5" w:rsidRDefault="00482A06">
            <w:r>
              <w:t>3.28e-02</w:t>
            </w:r>
          </w:p>
        </w:tc>
      </w:tr>
      <w:tr w:rsidR="00C416C5" w14:paraId="0531D23D" w14:textId="77777777">
        <w:tc>
          <w:tcPr>
            <w:tcW w:w="0" w:type="auto"/>
          </w:tcPr>
          <w:p w14:paraId="1528EBC2" w14:textId="77777777" w:rsidR="00C416C5" w:rsidRDefault="00482A06">
            <w:r>
              <w:t>CD163L1</w:t>
            </w:r>
          </w:p>
        </w:tc>
        <w:tc>
          <w:tcPr>
            <w:tcW w:w="0" w:type="auto"/>
          </w:tcPr>
          <w:p w14:paraId="5DE92314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53F3998B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43565D2F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6341BF4B" w14:textId="77777777" w:rsidR="00C416C5" w:rsidRDefault="00482A06">
            <w:r>
              <w:t>6.56e-01</w:t>
            </w:r>
          </w:p>
        </w:tc>
        <w:tc>
          <w:tcPr>
            <w:tcW w:w="0" w:type="auto"/>
          </w:tcPr>
          <w:p w14:paraId="6C549DAC" w14:textId="77777777" w:rsidR="00C416C5" w:rsidRDefault="00482A06">
            <w:r>
              <w:t>6.99e-01</w:t>
            </w:r>
          </w:p>
        </w:tc>
      </w:tr>
      <w:tr w:rsidR="00C416C5" w14:paraId="21473E63" w14:textId="77777777">
        <w:tc>
          <w:tcPr>
            <w:tcW w:w="0" w:type="auto"/>
          </w:tcPr>
          <w:p w14:paraId="635B2049" w14:textId="77777777" w:rsidR="00C416C5" w:rsidRDefault="00482A06">
            <w:r>
              <w:t>WNK1</w:t>
            </w:r>
          </w:p>
        </w:tc>
        <w:tc>
          <w:tcPr>
            <w:tcW w:w="0" w:type="auto"/>
          </w:tcPr>
          <w:p w14:paraId="39F27E37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26E0DAD3" w14:textId="77777777" w:rsidR="00C416C5" w:rsidRDefault="00482A06">
            <w:r>
              <w:t xml:space="preserve">4 ( </w:t>
            </w:r>
            <w:r>
              <w:t>2.5%)</w:t>
            </w:r>
          </w:p>
        </w:tc>
        <w:tc>
          <w:tcPr>
            <w:tcW w:w="0" w:type="auto"/>
          </w:tcPr>
          <w:p w14:paraId="1B379823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3ED43521" w14:textId="77777777" w:rsidR="00C416C5" w:rsidRDefault="00482A06">
            <w:r>
              <w:t>3.28e-03</w:t>
            </w:r>
          </w:p>
        </w:tc>
        <w:tc>
          <w:tcPr>
            <w:tcW w:w="0" w:type="auto"/>
          </w:tcPr>
          <w:p w14:paraId="6E071897" w14:textId="77777777" w:rsidR="00C416C5" w:rsidRDefault="00482A06">
            <w:r>
              <w:t>2.00e-02</w:t>
            </w:r>
          </w:p>
        </w:tc>
      </w:tr>
      <w:tr w:rsidR="00C416C5" w14:paraId="210E642B" w14:textId="77777777">
        <w:tc>
          <w:tcPr>
            <w:tcW w:w="0" w:type="auto"/>
          </w:tcPr>
          <w:p w14:paraId="4531143C" w14:textId="77777777" w:rsidR="00C416C5" w:rsidRDefault="00482A06">
            <w:r>
              <w:t>PCDH20</w:t>
            </w:r>
          </w:p>
        </w:tc>
        <w:tc>
          <w:tcPr>
            <w:tcW w:w="0" w:type="auto"/>
          </w:tcPr>
          <w:p w14:paraId="06E22B73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2DA9929A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5D69DDC8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416E3891" w14:textId="77777777" w:rsidR="00C416C5" w:rsidRDefault="00482A06">
            <w:r>
              <w:t>1.27e-02</w:t>
            </w:r>
          </w:p>
        </w:tc>
        <w:tc>
          <w:tcPr>
            <w:tcW w:w="0" w:type="auto"/>
          </w:tcPr>
          <w:p w14:paraId="3C7CF6A1" w14:textId="77777777" w:rsidR="00C416C5" w:rsidRDefault="00482A06">
            <w:r>
              <w:t>4.47e-02</w:t>
            </w:r>
          </w:p>
        </w:tc>
      </w:tr>
      <w:tr w:rsidR="00C416C5" w14:paraId="63EB1C71" w14:textId="77777777">
        <w:tc>
          <w:tcPr>
            <w:tcW w:w="0" w:type="auto"/>
          </w:tcPr>
          <w:p w14:paraId="40258BC1" w14:textId="77777777" w:rsidR="00C416C5" w:rsidRDefault="00482A06">
            <w:r>
              <w:t>MYCBP2</w:t>
            </w:r>
          </w:p>
        </w:tc>
        <w:tc>
          <w:tcPr>
            <w:tcW w:w="0" w:type="auto"/>
          </w:tcPr>
          <w:p w14:paraId="7B6F458C" w14:textId="77777777" w:rsidR="00C416C5" w:rsidRDefault="00482A06">
            <w:r>
              <w:t>37 (10%)</w:t>
            </w:r>
          </w:p>
        </w:tc>
        <w:tc>
          <w:tcPr>
            <w:tcW w:w="0" w:type="auto"/>
          </w:tcPr>
          <w:p w14:paraId="76CC1546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0E5923BB" w14:textId="77777777" w:rsidR="00C416C5" w:rsidRDefault="00482A06">
            <w:r>
              <w:t>29 (13.9%)</w:t>
            </w:r>
          </w:p>
        </w:tc>
        <w:tc>
          <w:tcPr>
            <w:tcW w:w="0" w:type="auto"/>
          </w:tcPr>
          <w:p w14:paraId="0CBC75CF" w14:textId="77777777" w:rsidR="00C416C5" w:rsidRDefault="00482A06">
            <w:r>
              <w:t>4.74e-03</w:t>
            </w:r>
          </w:p>
        </w:tc>
        <w:tc>
          <w:tcPr>
            <w:tcW w:w="0" w:type="auto"/>
          </w:tcPr>
          <w:p w14:paraId="35003482" w14:textId="77777777" w:rsidR="00C416C5" w:rsidRDefault="00482A06">
            <w:r>
              <w:t>2.66e-02</w:t>
            </w:r>
          </w:p>
        </w:tc>
      </w:tr>
      <w:tr w:rsidR="00C416C5" w14:paraId="513A7C11" w14:textId="77777777">
        <w:tc>
          <w:tcPr>
            <w:tcW w:w="0" w:type="auto"/>
          </w:tcPr>
          <w:p w14:paraId="4DAF0440" w14:textId="77777777" w:rsidR="00C416C5" w:rsidRDefault="00482A06">
            <w:r>
              <w:t>MYO9A</w:t>
            </w:r>
          </w:p>
        </w:tc>
        <w:tc>
          <w:tcPr>
            <w:tcW w:w="0" w:type="auto"/>
          </w:tcPr>
          <w:p w14:paraId="4E42E5FD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777DF379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35F25D9F" w14:textId="77777777" w:rsidR="00C416C5" w:rsidRDefault="00482A06">
            <w:r>
              <w:t>12 (5.8%)</w:t>
            </w:r>
          </w:p>
        </w:tc>
        <w:tc>
          <w:tcPr>
            <w:tcW w:w="0" w:type="auto"/>
          </w:tcPr>
          <w:p w14:paraId="2DFE6F8F" w14:textId="77777777" w:rsidR="00C416C5" w:rsidRDefault="00482A06">
            <w:r>
              <w:t>6.38e-01</w:t>
            </w:r>
          </w:p>
        </w:tc>
        <w:tc>
          <w:tcPr>
            <w:tcW w:w="0" w:type="auto"/>
          </w:tcPr>
          <w:p w14:paraId="150A8FC7" w14:textId="77777777" w:rsidR="00C416C5" w:rsidRDefault="00482A06">
            <w:r>
              <w:t>6.84e-01</w:t>
            </w:r>
          </w:p>
        </w:tc>
      </w:tr>
      <w:tr w:rsidR="00C416C5" w14:paraId="53790313" w14:textId="77777777">
        <w:tc>
          <w:tcPr>
            <w:tcW w:w="0" w:type="auto"/>
          </w:tcPr>
          <w:p w14:paraId="4BB6698C" w14:textId="77777777" w:rsidR="00C416C5" w:rsidRDefault="00482A06">
            <w:r>
              <w:t>NCOR1</w:t>
            </w:r>
          </w:p>
        </w:tc>
        <w:tc>
          <w:tcPr>
            <w:tcW w:w="0" w:type="auto"/>
          </w:tcPr>
          <w:p w14:paraId="2FFC03BD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7228485E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0E6D2EC5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0DA7EF58" w14:textId="77777777" w:rsidR="00C416C5" w:rsidRDefault="00482A06">
            <w:r>
              <w:t>7.77e-03</w:t>
            </w:r>
          </w:p>
        </w:tc>
        <w:tc>
          <w:tcPr>
            <w:tcW w:w="0" w:type="auto"/>
          </w:tcPr>
          <w:p w14:paraId="7E95CA26" w14:textId="77777777" w:rsidR="00C416C5" w:rsidRDefault="00482A06">
            <w:r>
              <w:t>3.49e-02</w:t>
            </w:r>
          </w:p>
        </w:tc>
      </w:tr>
      <w:tr w:rsidR="00C416C5" w14:paraId="1A49871B" w14:textId="77777777">
        <w:tc>
          <w:tcPr>
            <w:tcW w:w="0" w:type="auto"/>
          </w:tcPr>
          <w:p w14:paraId="6477BFB3" w14:textId="77777777" w:rsidR="00C416C5" w:rsidRDefault="00482A06">
            <w:r>
              <w:t>CPAMD8</w:t>
            </w:r>
          </w:p>
        </w:tc>
        <w:tc>
          <w:tcPr>
            <w:tcW w:w="0" w:type="auto"/>
          </w:tcPr>
          <w:p w14:paraId="61022106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29B9CBB5" w14:textId="77777777" w:rsidR="00C416C5" w:rsidRDefault="00482A06">
            <w:r>
              <w:t>12 (7.4%)</w:t>
            </w:r>
          </w:p>
        </w:tc>
        <w:tc>
          <w:tcPr>
            <w:tcW w:w="0" w:type="auto"/>
          </w:tcPr>
          <w:p w14:paraId="57C8A124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46DAB95F" w14:textId="77777777" w:rsidR="00C416C5" w:rsidRDefault="00482A06">
            <w:r>
              <w:t>8.47e-01</w:t>
            </w:r>
          </w:p>
        </w:tc>
        <w:tc>
          <w:tcPr>
            <w:tcW w:w="0" w:type="auto"/>
          </w:tcPr>
          <w:p w14:paraId="50063C70" w14:textId="77777777" w:rsidR="00C416C5" w:rsidRDefault="00482A06">
            <w:r>
              <w:t>8.69e-01</w:t>
            </w:r>
          </w:p>
        </w:tc>
      </w:tr>
      <w:tr w:rsidR="00C416C5" w14:paraId="39A77642" w14:textId="77777777">
        <w:tc>
          <w:tcPr>
            <w:tcW w:w="0" w:type="auto"/>
          </w:tcPr>
          <w:p w14:paraId="11D0D84D" w14:textId="77777777" w:rsidR="00C416C5" w:rsidRDefault="00482A06">
            <w:r>
              <w:t>COL11A1</w:t>
            </w:r>
          </w:p>
        </w:tc>
        <w:tc>
          <w:tcPr>
            <w:tcW w:w="0" w:type="auto"/>
          </w:tcPr>
          <w:p w14:paraId="1406AC03" w14:textId="77777777" w:rsidR="00C416C5" w:rsidRDefault="00482A06">
            <w:r>
              <w:t>38 (10%)</w:t>
            </w:r>
          </w:p>
        </w:tc>
        <w:tc>
          <w:tcPr>
            <w:tcW w:w="0" w:type="auto"/>
          </w:tcPr>
          <w:p w14:paraId="5F019EBE" w14:textId="77777777" w:rsidR="00C416C5" w:rsidRDefault="00482A06">
            <w:r>
              <w:t>11 ( 6.8%)</w:t>
            </w:r>
          </w:p>
        </w:tc>
        <w:tc>
          <w:tcPr>
            <w:tcW w:w="0" w:type="auto"/>
          </w:tcPr>
          <w:p w14:paraId="5C33CCF1" w14:textId="77777777" w:rsidR="00C416C5" w:rsidRDefault="00482A06">
            <w:r>
              <w:t>27 (13.0%)</w:t>
            </w:r>
          </w:p>
        </w:tc>
        <w:tc>
          <w:tcPr>
            <w:tcW w:w="0" w:type="auto"/>
          </w:tcPr>
          <w:p w14:paraId="4A4A254C" w14:textId="77777777" w:rsidR="00C416C5" w:rsidRDefault="00482A06">
            <w:r>
              <w:t>5.83e-02</w:t>
            </w:r>
          </w:p>
        </w:tc>
        <w:tc>
          <w:tcPr>
            <w:tcW w:w="0" w:type="auto"/>
          </w:tcPr>
          <w:p w14:paraId="1985B618" w14:textId="77777777" w:rsidR="00C416C5" w:rsidRDefault="00482A06">
            <w:r>
              <w:t>1.05e-01</w:t>
            </w:r>
          </w:p>
        </w:tc>
      </w:tr>
      <w:tr w:rsidR="00C416C5" w14:paraId="0E4D1221" w14:textId="77777777">
        <w:tc>
          <w:tcPr>
            <w:tcW w:w="0" w:type="auto"/>
          </w:tcPr>
          <w:p w14:paraId="68709D03" w14:textId="77777777" w:rsidR="00C416C5" w:rsidRDefault="00482A06">
            <w:r>
              <w:t>TCHH</w:t>
            </w:r>
          </w:p>
        </w:tc>
        <w:tc>
          <w:tcPr>
            <w:tcW w:w="0" w:type="auto"/>
          </w:tcPr>
          <w:p w14:paraId="43447087" w14:textId="77777777" w:rsidR="00C416C5" w:rsidRDefault="00482A06">
            <w:r>
              <w:t>40 (11%)</w:t>
            </w:r>
          </w:p>
        </w:tc>
        <w:tc>
          <w:tcPr>
            <w:tcW w:w="0" w:type="auto"/>
          </w:tcPr>
          <w:p w14:paraId="339DCF39" w14:textId="77777777" w:rsidR="00C416C5" w:rsidRDefault="00482A06">
            <w:r>
              <w:t>11 ( 6.8%)</w:t>
            </w:r>
          </w:p>
        </w:tc>
        <w:tc>
          <w:tcPr>
            <w:tcW w:w="0" w:type="auto"/>
          </w:tcPr>
          <w:p w14:paraId="482391ED" w14:textId="77777777" w:rsidR="00C416C5" w:rsidRDefault="00482A06">
            <w:r>
              <w:t>29 (13.9%)</w:t>
            </w:r>
          </w:p>
        </w:tc>
        <w:tc>
          <w:tcPr>
            <w:tcW w:w="0" w:type="auto"/>
          </w:tcPr>
          <w:p w14:paraId="17A2113C" w14:textId="77777777" w:rsidR="00C416C5" w:rsidRDefault="00482A06">
            <w:r>
              <w:t>2.91e-02</w:t>
            </w:r>
          </w:p>
        </w:tc>
        <w:tc>
          <w:tcPr>
            <w:tcW w:w="0" w:type="auto"/>
          </w:tcPr>
          <w:p w14:paraId="3F7BDFFF" w14:textId="77777777" w:rsidR="00C416C5" w:rsidRDefault="00482A06">
            <w:r>
              <w:t>7.15e-02</w:t>
            </w:r>
          </w:p>
        </w:tc>
      </w:tr>
      <w:tr w:rsidR="00C416C5" w14:paraId="4F2B43CC" w14:textId="77777777">
        <w:tc>
          <w:tcPr>
            <w:tcW w:w="0" w:type="auto"/>
          </w:tcPr>
          <w:p w14:paraId="3DBD4352" w14:textId="77777777" w:rsidR="00C416C5" w:rsidRDefault="00482A06">
            <w:r>
              <w:t>EPRS</w:t>
            </w:r>
          </w:p>
        </w:tc>
        <w:tc>
          <w:tcPr>
            <w:tcW w:w="0" w:type="auto"/>
          </w:tcPr>
          <w:p w14:paraId="20CC77A2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5F164955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750826A8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54BFE0A2" w14:textId="77777777" w:rsidR="00C416C5" w:rsidRDefault="00482A06">
            <w:r>
              <w:t>4.92e-01</w:t>
            </w:r>
          </w:p>
        </w:tc>
        <w:tc>
          <w:tcPr>
            <w:tcW w:w="0" w:type="auto"/>
          </w:tcPr>
          <w:p w14:paraId="60198C61" w14:textId="77777777" w:rsidR="00C416C5" w:rsidRDefault="00482A06">
            <w:r>
              <w:t>5.36e-01</w:t>
            </w:r>
          </w:p>
        </w:tc>
      </w:tr>
      <w:tr w:rsidR="00C416C5" w14:paraId="67CF1433" w14:textId="77777777">
        <w:tc>
          <w:tcPr>
            <w:tcW w:w="0" w:type="auto"/>
          </w:tcPr>
          <w:p w14:paraId="49D4CBCA" w14:textId="77777777" w:rsidR="00C416C5" w:rsidRDefault="00482A06">
            <w:r>
              <w:t>LYST</w:t>
            </w:r>
          </w:p>
        </w:tc>
        <w:tc>
          <w:tcPr>
            <w:tcW w:w="0" w:type="auto"/>
          </w:tcPr>
          <w:p w14:paraId="039AE6B1" w14:textId="77777777" w:rsidR="00C416C5" w:rsidRDefault="00482A06">
            <w:r>
              <w:t>32 ( 9%)</w:t>
            </w:r>
          </w:p>
        </w:tc>
        <w:tc>
          <w:tcPr>
            <w:tcW w:w="0" w:type="auto"/>
          </w:tcPr>
          <w:p w14:paraId="6890D3C3" w14:textId="77777777" w:rsidR="00C416C5" w:rsidRDefault="00482A06">
            <w:r>
              <w:t xml:space="preserve">6 ( </w:t>
            </w:r>
            <w:r>
              <w:t>3.7%)</w:t>
            </w:r>
          </w:p>
        </w:tc>
        <w:tc>
          <w:tcPr>
            <w:tcW w:w="0" w:type="auto"/>
          </w:tcPr>
          <w:p w14:paraId="1718DA47" w14:textId="77777777" w:rsidR="00C416C5" w:rsidRDefault="00482A06">
            <w:r>
              <w:t>26 (12.5%)</w:t>
            </w:r>
          </w:p>
        </w:tc>
        <w:tc>
          <w:tcPr>
            <w:tcW w:w="0" w:type="auto"/>
          </w:tcPr>
          <w:p w14:paraId="2F7A81A1" w14:textId="77777777" w:rsidR="00C416C5" w:rsidRDefault="00482A06">
            <w:r>
              <w:t>2.64e-03</w:t>
            </w:r>
          </w:p>
        </w:tc>
        <w:tc>
          <w:tcPr>
            <w:tcW w:w="0" w:type="auto"/>
          </w:tcPr>
          <w:p w14:paraId="09CBBAEF" w14:textId="77777777" w:rsidR="00C416C5" w:rsidRDefault="00482A06">
            <w:r>
              <w:t>2.00e-02</w:t>
            </w:r>
          </w:p>
        </w:tc>
      </w:tr>
      <w:tr w:rsidR="00C416C5" w14:paraId="0B97DAE1" w14:textId="77777777">
        <w:tc>
          <w:tcPr>
            <w:tcW w:w="0" w:type="auto"/>
          </w:tcPr>
          <w:p w14:paraId="0E46DD45" w14:textId="77777777" w:rsidR="00C416C5" w:rsidRDefault="00482A06">
            <w:r>
              <w:t>COL24A1</w:t>
            </w:r>
          </w:p>
        </w:tc>
        <w:tc>
          <w:tcPr>
            <w:tcW w:w="0" w:type="auto"/>
          </w:tcPr>
          <w:p w14:paraId="4FA35364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47C30D6D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20E6F03B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569AD4E9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0CE6C172" w14:textId="77777777" w:rsidR="00C416C5" w:rsidRDefault="00482A06">
            <w:r>
              <w:t>2.40e-01</w:t>
            </w:r>
          </w:p>
        </w:tc>
      </w:tr>
      <w:tr w:rsidR="00C416C5" w14:paraId="0CC991B7" w14:textId="77777777">
        <w:tc>
          <w:tcPr>
            <w:tcW w:w="0" w:type="auto"/>
          </w:tcPr>
          <w:p w14:paraId="5BB4A082" w14:textId="77777777" w:rsidR="00C416C5" w:rsidRDefault="00482A06">
            <w:r>
              <w:t>TPTE</w:t>
            </w:r>
          </w:p>
        </w:tc>
        <w:tc>
          <w:tcPr>
            <w:tcW w:w="0" w:type="auto"/>
          </w:tcPr>
          <w:p w14:paraId="3B7E92F6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01D8CB40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74FA0E98" w14:textId="77777777" w:rsidR="00C416C5" w:rsidRDefault="00482A06">
            <w:r>
              <w:t>25 (12.0%)</w:t>
            </w:r>
          </w:p>
        </w:tc>
        <w:tc>
          <w:tcPr>
            <w:tcW w:w="0" w:type="auto"/>
          </w:tcPr>
          <w:p w14:paraId="380ECDD7" w14:textId="77777777" w:rsidR="00C416C5" w:rsidRDefault="00482A06">
            <w:r>
              <w:t>6.66e-04</w:t>
            </w:r>
          </w:p>
        </w:tc>
        <w:tc>
          <w:tcPr>
            <w:tcW w:w="0" w:type="auto"/>
          </w:tcPr>
          <w:p w14:paraId="2AFB7BD0" w14:textId="77777777" w:rsidR="00C416C5" w:rsidRDefault="00482A06">
            <w:r>
              <w:t>1.08e-02</w:t>
            </w:r>
          </w:p>
        </w:tc>
      </w:tr>
      <w:tr w:rsidR="00C416C5" w14:paraId="199A53AA" w14:textId="77777777">
        <w:tc>
          <w:tcPr>
            <w:tcW w:w="0" w:type="auto"/>
          </w:tcPr>
          <w:p w14:paraId="2BE7C0F8" w14:textId="77777777" w:rsidR="00C416C5" w:rsidRDefault="00482A06">
            <w:r>
              <w:t>TANC1</w:t>
            </w:r>
          </w:p>
        </w:tc>
        <w:tc>
          <w:tcPr>
            <w:tcW w:w="0" w:type="auto"/>
          </w:tcPr>
          <w:p w14:paraId="74E2B95D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38EE2BBB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24108405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28A57A8D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6F5B38AE" w14:textId="77777777" w:rsidR="00C416C5" w:rsidRDefault="00482A06">
            <w:r>
              <w:t>7.74e-02</w:t>
            </w:r>
          </w:p>
        </w:tc>
      </w:tr>
      <w:tr w:rsidR="00C416C5" w14:paraId="4D8112C9" w14:textId="77777777">
        <w:tc>
          <w:tcPr>
            <w:tcW w:w="0" w:type="auto"/>
          </w:tcPr>
          <w:p w14:paraId="50885C53" w14:textId="77777777" w:rsidR="00C416C5" w:rsidRDefault="00482A06">
            <w:r>
              <w:t>CCDC108</w:t>
            </w:r>
          </w:p>
        </w:tc>
        <w:tc>
          <w:tcPr>
            <w:tcW w:w="0" w:type="auto"/>
          </w:tcPr>
          <w:p w14:paraId="1A4AC581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187A82D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0C4B96AD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4AE01389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115A3A73" w14:textId="77777777" w:rsidR="00C416C5" w:rsidRDefault="00482A06">
            <w:r>
              <w:t>4.61e-02</w:t>
            </w:r>
          </w:p>
        </w:tc>
      </w:tr>
      <w:tr w:rsidR="00C416C5" w14:paraId="34A98E51" w14:textId="77777777">
        <w:tc>
          <w:tcPr>
            <w:tcW w:w="0" w:type="auto"/>
          </w:tcPr>
          <w:p w14:paraId="6BBA8E05" w14:textId="77777777" w:rsidR="00C416C5" w:rsidRDefault="00482A06">
            <w:r>
              <w:t>DOCK10</w:t>
            </w:r>
          </w:p>
        </w:tc>
        <w:tc>
          <w:tcPr>
            <w:tcW w:w="0" w:type="auto"/>
          </w:tcPr>
          <w:p w14:paraId="6EE75052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3B015964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3DCF380E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51A64C0C" w14:textId="77777777" w:rsidR="00C416C5" w:rsidRDefault="00482A06">
            <w:r>
              <w:t>2.53e-02</w:t>
            </w:r>
          </w:p>
        </w:tc>
        <w:tc>
          <w:tcPr>
            <w:tcW w:w="0" w:type="auto"/>
          </w:tcPr>
          <w:p w14:paraId="73C055D4" w14:textId="77777777" w:rsidR="00C416C5" w:rsidRDefault="00482A06">
            <w:r>
              <w:t>6.35e-02</w:t>
            </w:r>
          </w:p>
        </w:tc>
      </w:tr>
      <w:tr w:rsidR="00C416C5" w14:paraId="119D9D88" w14:textId="77777777">
        <w:tc>
          <w:tcPr>
            <w:tcW w:w="0" w:type="auto"/>
          </w:tcPr>
          <w:p w14:paraId="67C58D45" w14:textId="77777777" w:rsidR="00C416C5" w:rsidRDefault="00482A06">
            <w:r>
              <w:t>KALRN</w:t>
            </w:r>
          </w:p>
        </w:tc>
        <w:tc>
          <w:tcPr>
            <w:tcW w:w="0" w:type="auto"/>
          </w:tcPr>
          <w:p w14:paraId="20C973B9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6B694A02" w14:textId="77777777" w:rsidR="00C416C5" w:rsidRDefault="00482A06">
            <w:r>
              <w:t>3 ( 1.9%)</w:t>
            </w:r>
          </w:p>
        </w:tc>
        <w:tc>
          <w:tcPr>
            <w:tcW w:w="0" w:type="auto"/>
          </w:tcPr>
          <w:p w14:paraId="41492BB5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2F1E97B2" w14:textId="77777777" w:rsidR="00C416C5" w:rsidRDefault="00482A06">
            <w:r>
              <w:t>2.21e-04</w:t>
            </w:r>
          </w:p>
        </w:tc>
        <w:tc>
          <w:tcPr>
            <w:tcW w:w="0" w:type="auto"/>
          </w:tcPr>
          <w:p w14:paraId="43AE5271" w14:textId="77777777" w:rsidR="00C416C5" w:rsidRDefault="00482A06">
            <w:r>
              <w:t>6.72e-03</w:t>
            </w:r>
          </w:p>
        </w:tc>
      </w:tr>
      <w:tr w:rsidR="00C416C5" w14:paraId="04E38132" w14:textId="77777777">
        <w:tc>
          <w:tcPr>
            <w:tcW w:w="0" w:type="auto"/>
          </w:tcPr>
          <w:p w14:paraId="66B13422" w14:textId="77777777" w:rsidR="00C416C5" w:rsidRDefault="00482A06">
            <w:r>
              <w:t>COL6A6</w:t>
            </w:r>
          </w:p>
        </w:tc>
        <w:tc>
          <w:tcPr>
            <w:tcW w:w="0" w:type="auto"/>
          </w:tcPr>
          <w:p w14:paraId="3729F25D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5F43B6D8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43CA6D3C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47CD7ECC" w14:textId="77777777" w:rsidR="00C416C5" w:rsidRDefault="00482A06">
            <w:r>
              <w:t>4.67e-02</w:t>
            </w:r>
          </w:p>
        </w:tc>
        <w:tc>
          <w:tcPr>
            <w:tcW w:w="0" w:type="auto"/>
          </w:tcPr>
          <w:p w14:paraId="31863672" w14:textId="77777777" w:rsidR="00C416C5" w:rsidRDefault="00482A06">
            <w:r>
              <w:t>9.50e-02</w:t>
            </w:r>
          </w:p>
        </w:tc>
      </w:tr>
      <w:tr w:rsidR="00C416C5" w14:paraId="51226265" w14:textId="77777777">
        <w:tc>
          <w:tcPr>
            <w:tcW w:w="0" w:type="auto"/>
          </w:tcPr>
          <w:p w14:paraId="26DFFD1C" w14:textId="77777777" w:rsidR="00C416C5" w:rsidRDefault="00482A06">
            <w:r>
              <w:t>XRN1</w:t>
            </w:r>
          </w:p>
        </w:tc>
        <w:tc>
          <w:tcPr>
            <w:tcW w:w="0" w:type="auto"/>
          </w:tcPr>
          <w:p w14:paraId="79FDD982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1A8E553A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6168556E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7AA2421C" w14:textId="77777777" w:rsidR="00C416C5" w:rsidRDefault="00482A06">
            <w:r>
              <w:t>3.24e-03</w:t>
            </w:r>
          </w:p>
        </w:tc>
        <w:tc>
          <w:tcPr>
            <w:tcW w:w="0" w:type="auto"/>
          </w:tcPr>
          <w:p w14:paraId="3DCF349E" w14:textId="77777777" w:rsidR="00C416C5" w:rsidRDefault="00482A06">
            <w:r>
              <w:t>2.00e-02</w:t>
            </w:r>
          </w:p>
        </w:tc>
      </w:tr>
      <w:tr w:rsidR="00C416C5" w14:paraId="6B21177B" w14:textId="77777777">
        <w:tc>
          <w:tcPr>
            <w:tcW w:w="0" w:type="auto"/>
          </w:tcPr>
          <w:p w14:paraId="2F25A418" w14:textId="77777777" w:rsidR="00C416C5" w:rsidRDefault="00482A06">
            <w:r>
              <w:lastRenderedPageBreak/>
              <w:t>MUC4</w:t>
            </w:r>
          </w:p>
        </w:tc>
        <w:tc>
          <w:tcPr>
            <w:tcW w:w="0" w:type="auto"/>
          </w:tcPr>
          <w:p w14:paraId="5214F9AB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09BB03DE" w14:textId="77777777" w:rsidR="00C416C5" w:rsidRDefault="00482A06">
            <w:r>
              <w:t xml:space="preserve">4 </w:t>
            </w:r>
            <w:r>
              <w:t>(2.5%)</w:t>
            </w:r>
          </w:p>
        </w:tc>
        <w:tc>
          <w:tcPr>
            <w:tcW w:w="0" w:type="auto"/>
          </w:tcPr>
          <w:p w14:paraId="669020F5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424D3184" w14:textId="77777777" w:rsidR="00C416C5" w:rsidRDefault="00482A06">
            <w:r>
              <w:t>5.35e-03</w:t>
            </w:r>
          </w:p>
        </w:tc>
        <w:tc>
          <w:tcPr>
            <w:tcW w:w="0" w:type="auto"/>
          </w:tcPr>
          <w:p w14:paraId="26717EFB" w14:textId="77777777" w:rsidR="00C416C5" w:rsidRDefault="00482A06">
            <w:r>
              <w:t>2.83e-02</w:t>
            </w:r>
          </w:p>
        </w:tc>
      </w:tr>
      <w:tr w:rsidR="00C416C5" w14:paraId="47D8B8B3" w14:textId="77777777">
        <w:tc>
          <w:tcPr>
            <w:tcW w:w="0" w:type="auto"/>
          </w:tcPr>
          <w:p w14:paraId="6F8EC1A4" w14:textId="77777777" w:rsidR="00C416C5" w:rsidRDefault="00482A06">
            <w:r>
              <w:t>TRANK1</w:t>
            </w:r>
          </w:p>
        </w:tc>
        <w:tc>
          <w:tcPr>
            <w:tcW w:w="0" w:type="auto"/>
          </w:tcPr>
          <w:p w14:paraId="52A7A970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051C0715" w14:textId="77777777" w:rsidR="00C416C5" w:rsidRDefault="00482A06">
            <w:r>
              <w:t>2 ( 1.2%)</w:t>
            </w:r>
          </w:p>
        </w:tc>
        <w:tc>
          <w:tcPr>
            <w:tcW w:w="0" w:type="auto"/>
          </w:tcPr>
          <w:p w14:paraId="1F48587E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3577A587" w14:textId="77777777" w:rsidR="00C416C5" w:rsidRDefault="00482A06">
            <w:r>
              <w:t>1.74e-04</w:t>
            </w:r>
          </w:p>
        </w:tc>
        <w:tc>
          <w:tcPr>
            <w:tcW w:w="0" w:type="auto"/>
          </w:tcPr>
          <w:p w14:paraId="4A15F805" w14:textId="77777777" w:rsidR="00C416C5" w:rsidRDefault="00482A06">
            <w:r>
              <w:t>6.72e-03</w:t>
            </w:r>
          </w:p>
        </w:tc>
      </w:tr>
      <w:tr w:rsidR="00C416C5" w14:paraId="694B16F5" w14:textId="77777777">
        <w:tc>
          <w:tcPr>
            <w:tcW w:w="0" w:type="auto"/>
          </w:tcPr>
          <w:p w14:paraId="60327F8B" w14:textId="77777777" w:rsidR="00C416C5" w:rsidRDefault="00482A06">
            <w:r>
              <w:t>PTPN23</w:t>
            </w:r>
          </w:p>
        </w:tc>
        <w:tc>
          <w:tcPr>
            <w:tcW w:w="0" w:type="auto"/>
          </w:tcPr>
          <w:p w14:paraId="0C53F382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0BB166F2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2FC7058A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012C5EBF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1E3B702C" w14:textId="77777777" w:rsidR="00C416C5" w:rsidRDefault="00482A06">
            <w:r>
              <w:t>7.74e-02</w:t>
            </w:r>
          </w:p>
        </w:tc>
      </w:tr>
      <w:tr w:rsidR="00C416C5" w14:paraId="46EF26CB" w14:textId="77777777">
        <w:tc>
          <w:tcPr>
            <w:tcW w:w="0" w:type="auto"/>
          </w:tcPr>
          <w:p w14:paraId="00BCAB95" w14:textId="77777777" w:rsidR="00C416C5" w:rsidRDefault="00482A06">
            <w:r>
              <w:t>GRM2</w:t>
            </w:r>
          </w:p>
        </w:tc>
        <w:tc>
          <w:tcPr>
            <w:tcW w:w="0" w:type="auto"/>
          </w:tcPr>
          <w:p w14:paraId="610F2494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1CFB3D7A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6D722BFD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500E6B5E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5439C2B3" w14:textId="77777777" w:rsidR="00C416C5" w:rsidRDefault="00482A06">
            <w:r>
              <w:t>1.17e-01</w:t>
            </w:r>
          </w:p>
        </w:tc>
      </w:tr>
      <w:tr w:rsidR="00C416C5" w14:paraId="1C0FECCA" w14:textId="77777777">
        <w:tc>
          <w:tcPr>
            <w:tcW w:w="0" w:type="auto"/>
          </w:tcPr>
          <w:p w14:paraId="5FB00473" w14:textId="77777777" w:rsidR="00C416C5" w:rsidRDefault="00482A06">
            <w:r>
              <w:t>ROBO2</w:t>
            </w:r>
          </w:p>
        </w:tc>
        <w:tc>
          <w:tcPr>
            <w:tcW w:w="0" w:type="auto"/>
          </w:tcPr>
          <w:p w14:paraId="7EA78D49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7CE41DBB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565584A5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29CE9592" w14:textId="77777777" w:rsidR="00C416C5" w:rsidRDefault="00482A06">
            <w:r>
              <w:t>2.09e-02</w:t>
            </w:r>
          </w:p>
        </w:tc>
        <w:tc>
          <w:tcPr>
            <w:tcW w:w="0" w:type="auto"/>
          </w:tcPr>
          <w:p w14:paraId="754CBD87" w14:textId="77777777" w:rsidR="00C416C5" w:rsidRDefault="00482A06">
            <w:r>
              <w:t>5.71e-02</w:t>
            </w:r>
          </w:p>
        </w:tc>
      </w:tr>
      <w:tr w:rsidR="00C416C5" w14:paraId="2D3FF8D6" w14:textId="77777777">
        <w:tc>
          <w:tcPr>
            <w:tcW w:w="0" w:type="auto"/>
          </w:tcPr>
          <w:p w14:paraId="29FBC7E4" w14:textId="77777777" w:rsidR="00C416C5" w:rsidRDefault="00482A06">
            <w:r>
              <w:t>EPHA5</w:t>
            </w:r>
          </w:p>
        </w:tc>
        <w:tc>
          <w:tcPr>
            <w:tcW w:w="0" w:type="auto"/>
          </w:tcPr>
          <w:p w14:paraId="3B304CBF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46FD09D6" w14:textId="77777777" w:rsidR="00C416C5" w:rsidRDefault="00482A06">
            <w:r>
              <w:t>3 ( 1.9%)</w:t>
            </w:r>
          </w:p>
        </w:tc>
        <w:tc>
          <w:tcPr>
            <w:tcW w:w="0" w:type="auto"/>
          </w:tcPr>
          <w:p w14:paraId="746F3766" w14:textId="77777777" w:rsidR="00C416C5" w:rsidRDefault="00482A06">
            <w:r>
              <w:t>25 (12.0%)</w:t>
            </w:r>
          </w:p>
        </w:tc>
        <w:tc>
          <w:tcPr>
            <w:tcW w:w="0" w:type="auto"/>
          </w:tcPr>
          <w:p w14:paraId="69AD2A08" w14:textId="77777777" w:rsidR="00C416C5" w:rsidRDefault="00482A06">
            <w:r>
              <w:t>2.19e-04</w:t>
            </w:r>
          </w:p>
        </w:tc>
        <w:tc>
          <w:tcPr>
            <w:tcW w:w="0" w:type="auto"/>
          </w:tcPr>
          <w:p w14:paraId="333256FD" w14:textId="77777777" w:rsidR="00C416C5" w:rsidRDefault="00482A06">
            <w:r>
              <w:t>6.72e-03</w:t>
            </w:r>
          </w:p>
        </w:tc>
      </w:tr>
      <w:tr w:rsidR="00C416C5" w14:paraId="0C71304F" w14:textId="77777777">
        <w:tc>
          <w:tcPr>
            <w:tcW w:w="0" w:type="auto"/>
          </w:tcPr>
          <w:p w14:paraId="0A39E3D1" w14:textId="77777777" w:rsidR="00C416C5" w:rsidRDefault="00482A06">
            <w:r>
              <w:t>CTNND2</w:t>
            </w:r>
          </w:p>
        </w:tc>
        <w:tc>
          <w:tcPr>
            <w:tcW w:w="0" w:type="auto"/>
          </w:tcPr>
          <w:p w14:paraId="69E573A2" w14:textId="77777777" w:rsidR="00C416C5" w:rsidRDefault="00482A06">
            <w:r>
              <w:t>32 ( 9%)</w:t>
            </w:r>
          </w:p>
        </w:tc>
        <w:tc>
          <w:tcPr>
            <w:tcW w:w="0" w:type="auto"/>
          </w:tcPr>
          <w:p w14:paraId="2291FC39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5585DF89" w14:textId="77777777" w:rsidR="00C416C5" w:rsidRDefault="00482A06">
            <w:r>
              <w:t>25 (12.0%)</w:t>
            </w:r>
          </w:p>
        </w:tc>
        <w:tc>
          <w:tcPr>
            <w:tcW w:w="0" w:type="auto"/>
          </w:tcPr>
          <w:p w14:paraId="0BDD79E4" w14:textId="77777777" w:rsidR="00C416C5" w:rsidRDefault="00482A06">
            <w:r>
              <w:t>9.00e-03</w:t>
            </w:r>
          </w:p>
        </w:tc>
        <w:tc>
          <w:tcPr>
            <w:tcW w:w="0" w:type="auto"/>
          </w:tcPr>
          <w:p w14:paraId="4A99E19D" w14:textId="77777777" w:rsidR="00C416C5" w:rsidRDefault="00482A06">
            <w:r>
              <w:t>3.69e-02</w:t>
            </w:r>
          </w:p>
        </w:tc>
      </w:tr>
      <w:tr w:rsidR="00C416C5" w14:paraId="3F20C33C" w14:textId="77777777">
        <w:tc>
          <w:tcPr>
            <w:tcW w:w="0" w:type="auto"/>
          </w:tcPr>
          <w:p w14:paraId="6D570C3B" w14:textId="77777777" w:rsidR="00C416C5" w:rsidRDefault="00482A06">
            <w:r>
              <w:t>PCDHGB3</w:t>
            </w:r>
          </w:p>
        </w:tc>
        <w:tc>
          <w:tcPr>
            <w:tcW w:w="0" w:type="auto"/>
          </w:tcPr>
          <w:p w14:paraId="3F7D22DA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3EAEE2EE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5644A737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22CFD242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19C1E953" w14:textId="77777777" w:rsidR="00C416C5" w:rsidRDefault="00482A06">
            <w:r>
              <w:t>1.04e-01</w:t>
            </w:r>
          </w:p>
        </w:tc>
      </w:tr>
      <w:tr w:rsidR="00C416C5" w14:paraId="22A76EE5" w14:textId="77777777">
        <w:tc>
          <w:tcPr>
            <w:tcW w:w="0" w:type="auto"/>
          </w:tcPr>
          <w:p w14:paraId="66EEA378" w14:textId="77777777" w:rsidR="00C416C5" w:rsidRDefault="00482A06">
            <w:r>
              <w:t>RXFP3</w:t>
            </w:r>
          </w:p>
        </w:tc>
        <w:tc>
          <w:tcPr>
            <w:tcW w:w="0" w:type="auto"/>
          </w:tcPr>
          <w:p w14:paraId="6C022827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29CB6026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7A344E91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43B71CCB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62D864FF" w14:textId="77777777" w:rsidR="00C416C5" w:rsidRDefault="00482A06">
            <w:r>
              <w:t>1.17e-01</w:t>
            </w:r>
          </w:p>
        </w:tc>
      </w:tr>
      <w:tr w:rsidR="00C416C5" w14:paraId="622FF5B9" w14:textId="77777777">
        <w:tc>
          <w:tcPr>
            <w:tcW w:w="0" w:type="auto"/>
          </w:tcPr>
          <w:p w14:paraId="0C55FC05" w14:textId="77777777" w:rsidR="00C416C5" w:rsidRDefault="00482A06">
            <w:r>
              <w:t>BDP1</w:t>
            </w:r>
          </w:p>
        </w:tc>
        <w:tc>
          <w:tcPr>
            <w:tcW w:w="0" w:type="auto"/>
          </w:tcPr>
          <w:p w14:paraId="59B20177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1CEF0E2C" w14:textId="77777777" w:rsidR="00C416C5" w:rsidRDefault="00482A06">
            <w:r>
              <w:t xml:space="preserve">5 </w:t>
            </w:r>
            <w:r>
              <w:t>(3.1%)</w:t>
            </w:r>
          </w:p>
        </w:tc>
        <w:tc>
          <w:tcPr>
            <w:tcW w:w="0" w:type="auto"/>
          </w:tcPr>
          <w:p w14:paraId="19FF5C98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748FE5F1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4F754DA1" w14:textId="77777777" w:rsidR="00C416C5" w:rsidRDefault="00482A06">
            <w:r>
              <w:t>1.17e-01</w:t>
            </w:r>
          </w:p>
        </w:tc>
      </w:tr>
      <w:tr w:rsidR="00C416C5" w14:paraId="33EBACD6" w14:textId="77777777">
        <w:tc>
          <w:tcPr>
            <w:tcW w:w="0" w:type="auto"/>
          </w:tcPr>
          <w:p w14:paraId="64F2AB0C" w14:textId="77777777" w:rsidR="00C416C5" w:rsidRDefault="00482A06">
            <w:r>
              <w:t>MDC1</w:t>
            </w:r>
          </w:p>
        </w:tc>
        <w:tc>
          <w:tcPr>
            <w:tcW w:w="0" w:type="auto"/>
          </w:tcPr>
          <w:p w14:paraId="4C98DA54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1EFCA2BB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5CFBAE15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E5246C7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75721063" w14:textId="77777777" w:rsidR="00C416C5" w:rsidRDefault="00482A06">
            <w:r>
              <w:t>5.76e-02</w:t>
            </w:r>
          </w:p>
        </w:tc>
      </w:tr>
      <w:tr w:rsidR="00C416C5" w14:paraId="72C0E0D3" w14:textId="77777777">
        <w:tc>
          <w:tcPr>
            <w:tcW w:w="0" w:type="auto"/>
          </w:tcPr>
          <w:p w14:paraId="735265C8" w14:textId="77777777" w:rsidR="00C416C5" w:rsidRDefault="00482A06">
            <w:r>
              <w:t>TDRD6</w:t>
            </w:r>
          </w:p>
        </w:tc>
        <w:tc>
          <w:tcPr>
            <w:tcW w:w="0" w:type="auto"/>
          </w:tcPr>
          <w:p w14:paraId="3B1793E8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1291F4A4" w14:textId="77777777" w:rsidR="00C416C5" w:rsidRDefault="00482A06">
            <w:r>
              <w:t>3 ( 1.9%)</w:t>
            </w:r>
          </w:p>
        </w:tc>
        <w:tc>
          <w:tcPr>
            <w:tcW w:w="0" w:type="auto"/>
          </w:tcPr>
          <w:p w14:paraId="0462E464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60E07544" w14:textId="77777777" w:rsidR="00C416C5" w:rsidRDefault="00482A06">
            <w:r>
              <w:t>6.56e-04</w:t>
            </w:r>
          </w:p>
        </w:tc>
        <w:tc>
          <w:tcPr>
            <w:tcW w:w="0" w:type="auto"/>
          </w:tcPr>
          <w:p w14:paraId="1DFFA099" w14:textId="77777777" w:rsidR="00C416C5" w:rsidRDefault="00482A06">
            <w:r>
              <w:t>1.08e-02</w:t>
            </w:r>
          </w:p>
        </w:tc>
      </w:tr>
      <w:tr w:rsidR="00C416C5" w14:paraId="73C43CFE" w14:textId="77777777">
        <w:tc>
          <w:tcPr>
            <w:tcW w:w="0" w:type="auto"/>
          </w:tcPr>
          <w:p w14:paraId="6C7DF749" w14:textId="77777777" w:rsidR="00C416C5" w:rsidRDefault="00482A06">
            <w:r>
              <w:t>RIMS1</w:t>
            </w:r>
          </w:p>
        </w:tc>
        <w:tc>
          <w:tcPr>
            <w:tcW w:w="0" w:type="auto"/>
          </w:tcPr>
          <w:p w14:paraId="37849671" w14:textId="77777777" w:rsidR="00C416C5" w:rsidRDefault="00482A06">
            <w:r>
              <w:t>36 (10%)</w:t>
            </w:r>
          </w:p>
        </w:tc>
        <w:tc>
          <w:tcPr>
            <w:tcW w:w="0" w:type="auto"/>
          </w:tcPr>
          <w:p w14:paraId="748C4EAE" w14:textId="77777777" w:rsidR="00C416C5" w:rsidRDefault="00482A06">
            <w:r>
              <w:t>10 ( 6.2%)</w:t>
            </w:r>
          </w:p>
        </w:tc>
        <w:tc>
          <w:tcPr>
            <w:tcW w:w="0" w:type="auto"/>
          </w:tcPr>
          <w:p w14:paraId="45B35D0D" w14:textId="77777777" w:rsidR="00C416C5" w:rsidRDefault="00482A06">
            <w:r>
              <w:t>26 (12.5%)</w:t>
            </w:r>
          </w:p>
        </w:tc>
        <w:tc>
          <w:tcPr>
            <w:tcW w:w="0" w:type="auto"/>
          </w:tcPr>
          <w:p w14:paraId="0D058EAC" w14:textId="77777777" w:rsidR="00C416C5" w:rsidRDefault="00482A06">
            <w:r>
              <w:t>5.13e-02</w:t>
            </w:r>
          </w:p>
        </w:tc>
        <w:tc>
          <w:tcPr>
            <w:tcW w:w="0" w:type="auto"/>
          </w:tcPr>
          <w:p w14:paraId="293F12E2" w14:textId="77777777" w:rsidR="00C416C5" w:rsidRDefault="00482A06">
            <w:r>
              <w:t>1.04e-01</w:t>
            </w:r>
          </w:p>
        </w:tc>
      </w:tr>
      <w:tr w:rsidR="00C416C5" w14:paraId="20D86041" w14:textId="77777777">
        <w:tc>
          <w:tcPr>
            <w:tcW w:w="0" w:type="auto"/>
          </w:tcPr>
          <w:p w14:paraId="4A64D4C2" w14:textId="77777777" w:rsidR="00C416C5" w:rsidRDefault="00482A06">
            <w:r>
              <w:t>RELN</w:t>
            </w:r>
          </w:p>
        </w:tc>
        <w:tc>
          <w:tcPr>
            <w:tcW w:w="0" w:type="auto"/>
          </w:tcPr>
          <w:p w14:paraId="1942F351" w14:textId="77777777" w:rsidR="00C416C5" w:rsidRDefault="00482A06">
            <w:r>
              <w:t>42 (11%)</w:t>
            </w:r>
          </w:p>
        </w:tc>
        <w:tc>
          <w:tcPr>
            <w:tcW w:w="0" w:type="auto"/>
          </w:tcPr>
          <w:p w14:paraId="387D1FED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333E9519" w14:textId="77777777" w:rsidR="00C416C5" w:rsidRDefault="00482A06">
            <w:r>
              <w:t>33 (15.9%)</w:t>
            </w:r>
          </w:p>
        </w:tc>
        <w:tc>
          <w:tcPr>
            <w:tcW w:w="0" w:type="auto"/>
          </w:tcPr>
          <w:p w14:paraId="02EABD4C" w14:textId="77777777" w:rsidR="00C416C5" w:rsidRDefault="00482A06">
            <w:r>
              <w:t>1.68e-03</w:t>
            </w:r>
          </w:p>
        </w:tc>
        <w:tc>
          <w:tcPr>
            <w:tcW w:w="0" w:type="auto"/>
          </w:tcPr>
          <w:p w14:paraId="026CBE97" w14:textId="77777777" w:rsidR="00C416C5" w:rsidRDefault="00482A06">
            <w:r>
              <w:t>1.79e-02</w:t>
            </w:r>
          </w:p>
        </w:tc>
      </w:tr>
      <w:tr w:rsidR="00C416C5" w14:paraId="3589E4E9" w14:textId="77777777">
        <w:tc>
          <w:tcPr>
            <w:tcW w:w="0" w:type="auto"/>
          </w:tcPr>
          <w:p w14:paraId="27F16D56" w14:textId="77777777" w:rsidR="00C416C5" w:rsidRDefault="00482A06">
            <w:r>
              <w:t>CNTNAP2</w:t>
            </w:r>
          </w:p>
        </w:tc>
        <w:tc>
          <w:tcPr>
            <w:tcW w:w="0" w:type="auto"/>
          </w:tcPr>
          <w:p w14:paraId="73FC3243" w14:textId="77777777" w:rsidR="00C416C5" w:rsidRDefault="00482A06">
            <w:r>
              <w:t>33 ( 9%)</w:t>
            </w:r>
          </w:p>
        </w:tc>
        <w:tc>
          <w:tcPr>
            <w:tcW w:w="0" w:type="auto"/>
          </w:tcPr>
          <w:p w14:paraId="2D21331F" w14:textId="77777777" w:rsidR="00C416C5" w:rsidRDefault="00482A06">
            <w:r>
              <w:t>13 (8.0%)</w:t>
            </w:r>
          </w:p>
        </w:tc>
        <w:tc>
          <w:tcPr>
            <w:tcW w:w="0" w:type="auto"/>
          </w:tcPr>
          <w:p w14:paraId="6DB2EC9F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042C9118" w14:textId="77777777" w:rsidR="00C416C5" w:rsidRDefault="00482A06">
            <w:r>
              <w:t>7.14e-01</w:t>
            </w:r>
          </w:p>
        </w:tc>
        <w:tc>
          <w:tcPr>
            <w:tcW w:w="0" w:type="auto"/>
          </w:tcPr>
          <w:p w14:paraId="3CC6E69D" w14:textId="77777777" w:rsidR="00C416C5" w:rsidRDefault="00482A06">
            <w:r>
              <w:t>7.55e-01</w:t>
            </w:r>
          </w:p>
        </w:tc>
      </w:tr>
      <w:tr w:rsidR="00C416C5" w14:paraId="5E440B71" w14:textId="77777777">
        <w:tc>
          <w:tcPr>
            <w:tcW w:w="0" w:type="auto"/>
          </w:tcPr>
          <w:p w14:paraId="061F8A40" w14:textId="77777777" w:rsidR="00C416C5" w:rsidRDefault="00482A06">
            <w:r>
              <w:t>CNTLN</w:t>
            </w:r>
          </w:p>
        </w:tc>
        <w:tc>
          <w:tcPr>
            <w:tcW w:w="0" w:type="auto"/>
          </w:tcPr>
          <w:p w14:paraId="0307774B" w14:textId="77777777" w:rsidR="00C416C5" w:rsidRDefault="00482A06">
            <w:r>
              <w:t>36 (10%)</w:t>
            </w:r>
          </w:p>
        </w:tc>
        <w:tc>
          <w:tcPr>
            <w:tcW w:w="0" w:type="auto"/>
          </w:tcPr>
          <w:p w14:paraId="50783B02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2F7C8F80" w14:textId="77777777" w:rsidR="00C416C5" w:rsidRDefault="00482A06">
            <w:r>
              <w:t>31 (14.9%)</w:t>
            </w:r>
          </w:p>
        </w:tc>
        <w:tc>
          <w:tcPr>
            <w:tcW w:w="0" w:type="auto"/>
          </w:tcPr>
          <w:p w14:paraId="5899EED3" w14:textId="77777777" w:rsidR="00C416C5" w:rsidRDefault="00482A06">
            <w:r>
              <w:t>1.34e-04</w:t>
            </w:r>
          </w:p>
        </w:tc>
        <w:tc>
          <w:tcPr>
            <w:tcW w:w="0" w:type="auto"/>
          </w:tcPr>
          <w:p w14:paraId="246BFFE0" w14:textId="77777777" w:rsidR="00C416C5" w:rsidRDefault="00482A06">
            <w:r>
              <w:t>6.72e-03</w:t>
            </w:r>
          </w:p>
        </w:tc>
      </w:tr>
      <w:tr w:rsidR="00C416C5" w14:paraId="272452C4" w14:textId="77777777">
        <w:tc>
          <w:tcPr>
            <w:tcW w:w="0" w:type="auto"/>
          </w:tcPr>
          <w:p w14:paraId="7377CA6F" w14:textId="77777777" w:rsidR="00C416C5" w:rsidRDefault="00482A06">
            <w:r>
              <w:t>TAF1L</w:t>
            </w:r>
          </w:p>
        </w:tc>
        <w:tc>
          <w:tcPr>
            <w:tcW w:w="0" w:type="auto"/>
          </w:tcPr>
          <w:p w14:paraId="559E031A" w14:textId="77777777" w:rsidR="00C416C5" w:rsidRDefault="00482A06">
            <w:r>
              <w:t>34 ( 9%)</w:t>
            </w:r>
          </w:p>
        </w:tc>
        <w:tc>
          <w:tcPr>
            <w:tcW w:w="0" w:type="auto"/>
          </w:tcPr>
          <w:p w14:paraId="29E9E32C" w14:textId="77777777" w:rsidR="00C416C5" w:rsidRDefault="00482A06">
            <w:r>
              <w:t>13 ( 8.0%)</w:t>
            </w:r>
          </w:p>
        </w:tc>
        <w:tc>
          <w:tcPr>
            <w:tcW w:w="0" w:type="auto"/>
          </w:tcPr>
          <w:p w14:paraId="0CBCE9F3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4667D662" w14:textId="77777777" w:rsidR="00C416C5" w:rsidRDefault="00482A06">
            <w:r>
              <w:t>5.88e-01</w:t>
            </w:r>
          </w:p>
        </w:tc>
        <w:tc>
          <w:tcPr>
            <w:tcW w:w="0" w:type="auto"/>
          </w:tcPr>
          <w:p w14:paraId="189855E8" w14:textId="77777777" w:rsidR="00C416C5" w:rsidRDefault="00482A06">
            <w:r>
              <w:t>6.34e-01</w:t>
            </w:r>
          </w:p>
        </w:tc>
      </w:tr>
      <w:tr w:rsidR="00C416C5" w14:paraId="45694979" w14:textId="77777777">
        <w:tc>
          <w:tcPr>
            <w:tcW w:w="0" w:type="auto"/>
          </w:tcPr>
          <w:p w14:paraId="3787E67F" w14:textId="77777777" w:rsidR="00C416C5" w:rsidRDefault="00482A06">
            <w:r>
              <w:t>DSCAML1</w:t>
            </w:r>
          </w:p>
        </w:tc>
        <w:tc>
          <w:tcPr>
            <w:tcW w:w="0" w:type="auto"/>
          </w:tcPr>
          <w:p w14:paraId="73A25FF0" w14:textId="77777777" w:rsidR="00C416C5" w:rsidRDefault="00482A06">
            <w:r>
              <w:t>32 ( 9%)</w:t>
            </w:r>
          </w:p>
        </w:tc>
        <w:tc>
          <w:tcPr>
            <w:tcW w:w="0" w:type="auto"/>
          </w:tcPr>
          <w:p w14:paraId="3747772B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4BB38590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4117B017" w14:textId="77777777" w:rsidR="00C416C5" w:rsidRDefault="00482A06">
            <w:r>
              <w:t>2.61e-02</w:t>
            </w:r>
          </w:p>
        </w:tc>
        <w:tc>
          <w:tcPr>
            <w:tcW w:w="0" w:type="auto"/>
          </w:tcPr>
          <w:p w14:paraId="44CB46D6" w14:textId="77777777" w:rsidR="00C416C5" w:rsidRDefault="00482A06">
            <w:r>
              <w:t>6.48e-02</w:t>
            </w:r>
          </w:p>
        </w:tc>
      </w:tr>
      <w:tr w:rsidR="00C416C5" w14:paraId="38D0F5E6" w14:textId="77777777">
        <w:tc>
          <w:tcPr>
            <w:tcW w:w="0" w:type="auto"/>
          </w:tcPr>
          <w:p w14:paraId="7334769A" w14:textId="77777777" w:rsidR="00C416C5" w:rsidRDefault="00482A06">
            <w:r>
              <w:t>NUAK1</w:t>
            </w:r>
          </w:p>
        </w:tc>
        <w:tc>
          <w:tcPr>
            <w:tcW w:w="0" w:type="auto"/>
          </w:tcPr>
          <w:p w14:paraId="3EB6F55F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0BF00812" w14:textId="77777777" w:rsidR="00C416C5" w:rsidRDefault="00482A06">
            <w:r>
              <w:t xml:space="preserve">5 </w:t>
            </w:r>
            <w:r>
              <w:t>(3.1%)</w:t>
            </w:r>
          </w:p>
        </w:tc>
        <w:tc>
          <w:tcPr>
            <w:tcW w:w="0" w:type="auto"/>
          </w:tcPr>
          <w:p w14:paraId="127243C1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449DF2D8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7A7A16FE" w14:textId="77777777" w:rsidR="00C416C5" w:rsidRDefault="00482A06">
            <w:r>
              <w:t>2.17e-01</w:t>
            </w:r>
          </w:p>
        </w:tc>
      </w:tr>
      <w:tr w:rsidR="00C416C5" w14:paraId="1C8D34CB" w14:textId="77777777">
        <w:tc>
          <w:tcPr>
            <w:tcW w:w="0" w:type="auto"/>
          </w:tcPr>
          <w:p w14:paraId="43765A7C" w14:textId="77777777" w:rsidR="00C416C5" w:rsidRDefault="00482A06">
            <w:r>
              <w:t>GCN1L1</w:t>
            </w:r>
          </w:p>
        </w:tc>
        <w:tc>
          <w:tcPr>
            <w:tcW w:w="0" w:type="auto"/>
          </w:tcPr>
          <w:p w14:paraId="2E7A3066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209F7B5E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214C9579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120F1202" w14:textId="77777777" w:rsidR="00C416C5" w:rsidRDefault="00482A06">
            <w:r>
              <w:t>3.05e-02</w:t>
            </w:r>
          </w:p>
        </w:tc>
        <w:tc>
          <w:tcPr>
            <w:tcW w:w="0" w:type="auto"/>
          </w:tcPr>
          <w:p w14:paraId="6732A267" w14:textId="77777777" w:rsidR="00C416C5" w:rsidRDefault="00482A06">
            <w:r>
              <w:t>7.31e-02</w:t>
            </w:r>
          </w:p>
        </w:tc>
      </w:tr>
      <w:tr w:rsidR="00C416C5" w14:paraId="155A62A9" w14:textId="77777777">
        <w:tc>
          <w:tcPr>
            <w:tcW w:w="0" w:type="auto"/>
          </w:tcPr>
          <w:p w14:paraId="702F0E62" w14:textId="77777777" w:rsidR="00C416C5" w:rsidRDefault="00482A06">
            <w:r>
              <w:t>PRICKLE1</w:t>
            </w:r>
          </w:p>
        </w:tc>
        <w:tc>
          <w:tcPr>
            <w:tcW w:w="0" w:type="auto"/>
          </w:tcPr>
          <w:p w14:paraId="5847C01C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53A1CB69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010561CD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4685A31B" w14:textId="77777777" w:rsidR="00C416C5" w:rsidRDefault="00482A06">
            <w:r>
              <w:t>3.24e-03</w:t>
            </w:r>
          </w:p>
        </w:tc>
        <w:tc>
          <w:tcPr>
            <w:tcW w:w="0" w:type="auto"/>
          </w:tcPr>
          <w:p w14:paraId="0FCF0E0B" w14:textId="77777777" w:rsidR="00C416C5" w:rsidRDefault="00482A06">
            <w:r>
              <w:t>2.00e-02</w:t>
            </w:r>
          </w:p>
        </w:tc>
      </w:tr>
      <w:tr w:rsidR="00C416C5" w14:paraId="7CC9277A" w14:textId="77777777">
        <w:tc>
          <w:tcPr>
            <w:tcW w:w="0" w:type="auto"/>
          </w:tcPr>
          <w:p w14:paraId="4787BCBE" w14:textId="77777777" w:rsidR="00C416C5" w:rsidRDefault="00482A06">
            <w:r>
              <w:t>PTPRB</w:t>
            </w:r>
          </w:p>
        </w:tc>
        <w:tc>
          <w:tcPr>
            <w:tcW w:w="0" w:type="auto"/>
          </w:tcPr>
          <w:p w14:paraId="3D60AC93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0C95E4A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08332363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2CE15306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5B3AE0A6" w14:textId="77777777" w:rsidR="00C416C5" w:rsidRDefault="00482A06">
            <w:r>
              <w:t>4.61e-02</w:t>
            </w:r>
          </w:p>
        </w:tc>
      </w:tr>
      <w:tr w:rsidR="00C416C5" w14:paraId="442D63A5" w14:textId="77777777">
        <w:tc>
          <w:tcPr>
            <w:tcW w:w="0" w:type="auto"/>
          </w:tcPr>
          <w:p w14:paraId="4BFC7818" w14:textId="77777777" w:rsidR="00C416C5" w:rsidRDefault="00482A06">
            <w:r>
              <w:t>NIN</w:t>
            </w:r>
          </w:p>
        </w:tc>
        <w:tc>
          <w:tcPr>
            <w:tcW w:w="0" w:type="auto"/>
          </w:tcPr>
          <w:p w14:paraId="2F980577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76166A6A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54FD4996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13FCDAAF" w14:textId="77777777" w:rsidR="00C416C5" w:rsidRDefault="00482A06">
            <w:r>
              <w:t>1.98e-02</w:t>
            </w:r>
          </w:p>
        </w:tc>
        <w:tc>
          <w:tcPr>
            <w:tcW w:w="0" w:type="auto"/>
          </w:tcPr>
          <w:p w14:paraId="665E2139" w14:textId="77777777" w:rsidR="00C416C5" w:rsidRDefault="00482A06">
            <w:r>
              <w:t>5.50e-02</w:t>
            </w:r>
          </w:p>
        </w:tc>
      </w:tr>
      <w:tr w:rsidR="00C416C5" w14:paraId="48C0B5A1" w14:textId="77777777">
        <w:tc>
          <w:tcPr>
            <w:tcW w:w="0" w:type="auto"/>
          </w:tcPr>
          <w:p w14:paraId="1C5485EA" w14:textId="77777777" w:rsidR="00C416C5" w:rsidRDefault="00482A06">
            <w:r>
              <w:t>SPTB</w:t>
            </w:r>
          </w:p>
        </w:tc>
        <w:tc>
          <w:tcPr>
            <w:tcW w:w="0" w:type="auto"/>
          </w:tcPr>
          <w:p w14:paraId="71A214BB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72024902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5CB7D453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13596513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6787331C" w14:textId="77777777" w:rsidR="00C416C5" w:rsidRDefault="00482A06">
            <w:r>
              <w:t>4.47e-02</w:t>
            </w:r>
          </w:p>
        </w:tc>
      </w:tr>
      <w:tr w:rsidR="00C416C5" w14:paraId="202AA605" w14:textId="77777777">
        <w:tc>
          <w:tcPr>
            <w:tcW w:w="0" w:type="auto"/>
          </w:tcPr>
          <w:p w14:paraId="2404B004" w14:textId="77777777" w:rsidR="00C416C5" w:rsidRDefault="00482A06">
            <w:r>
              <w:t>UNC79</w:t>
            </w:r>
          </w:p>
        </w:tc>
        <w:tc>
          <w:tcPr>
            <w:tcW w:w="0" w:type="auto"/>
          </w:tcPr>
          <w:p w14:paraId="62E14AB7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77FC3055" w14:textId="77777777" w:rsidR="00C416C5" w:rsidRDefault="00482A06">
            <w:r>
              <w:t>10 (6.2%)</w:t>
            </w:r>
          </w:p>
        </w:tc>
        <w:tc>
          <w:tcPr>
            <w:tcW w:w="0" w:type="auto"/>
          </w:tcPr>
          <w:p w14:paraId="20D735A0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7B3101A1" w14:textId="77777777" w:rsidR="00C416C5" w:rsidRDefault="00482A06">
            <w:r>
              <w:t>2.54e-01</w:t>
            </w:r>
          </w:p>
        </w:tc>
        <w:tc>
          <w:tcPr>
            <w:tcW w:w="0" w:type="auto"/>
          </w:tcPr>
          <w:p w14:paraId="22187AC5" w14:textId="77777777" w:rsidR="00C416C5" w:rsidRDefault="00482A06">
            <w:r>
              <w:t>3.19e-01</w:t>
            </w:r>
          </w:p>
        </w:tc>
      </w:tr>
      <w:tr w:rsidR="00C416C5" w14:paraId="632790AA" w14:textId="77777777">
        <w:tc>
          <w:tcPr>
            <w:tcW w:w="0" w:type="auto"/>
          </w:tcPr>
          <w:p w14:paraId="1F2FC81D" w14:textId="77777777" w:rsidR="00C416C5" w:rsidRDefault="00482A06">
            <w:r>
              <w:t>ACAN</w:t>
            </w:r>
          </w:p>
        </w:tc>
        <w:tc>
          <w:tcPr>
            <w:tcW w:w="0" w:type="auto"/>
          </w:tcPr>
          <w:p w14:paraId="071CC027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750453CF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42101C84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7F22D894" w14:textId="77777777" w:rsidR="00C416C5" w:rsidRDefault="00482A06">
            <w:r>
              <w:t>9.98e-02</w:t>
            </w:r>
          </w:p>
        </w:tc>
        <w:tc>
          <w:tcPr>
            <w:tcW w:w="0" w:type="auto"/>
          </w:tcPr>
          <w:p w14:paraId="76DBA3CB" w14:textId="77777777" w:rsidR="00C416C5" w:rsidRDefault="00482A06">
            <w:r>
              <w:t>1.58e-01</w:t>
            </w:r>
          </w:p>
        </w:tc>
      </w:tr>
      <w:tr w:rsidR="00C416C5" w14:paraId="195F25FF" w14:textId="77777777">
        <w:tc>
          <w:tcPr>
            <w:tcW w:w="0" w:type="auto"/>
          </w:tcPr>
          <w:p w14:paraId="7FE5B593" w14:textId="77777777" w:rsidR="00C416C5" w:rsidRDefault="00482A06">
            <w:r>
              <w:t>CHD9</w:t>
            </w:r>
          </w:p>
        </w:tc>
        <w:tc>
          <w:tcPr>
            <w:tcW w:w="0" w:type="auto"/>
          </w:tcPr>
          <w:p w14:paraId="2A73D738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39143AEA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5824E5FE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1A9829F3" w14:textId="77777777" w:rsidR="00C416C5" w:rsidRDefault="00482A06">
            <w:r>
              <w:t>3.95e-01</w:t>
            </w:r>
          </w:p>
        </w:tc>
        <w:tc>
          <w:tcPr>
            <w:tcW w:w="0" w:type="auto"/>
          </w:tcPr>
          <w:p w14:paraId="5A8E1F99" w14:textId="77777777" w:rsidR="00C416C5" w:rsidRDefault="00482A06">
            <w:r>
              <w:t>4.51e-01</w:t>
            </w:r>
          </w:p>
        </w:tc>
      </w:tr>
      <w:tr w:rsidR="00C416C5" w14:paraId="321CC756" w14:textId="77777777">
        <w:tc>
          <w:tcPr>
            <w:tcW w:w="0" w:type="auto"/>
          </w:tcPr>
          <w:p w14:paraId="72417350" w14:textId="77777777" w:rsidR="00C416C5" w:rsidRDefault="00482A06">
            <w:r>
              <w:t>MYH2</w:t>
            </w:r>
          </w:p>
        </w:tc>
        <w:tc>
          <w:tcPr>
            <w:tcW w:w="0" w:type="auto"/>
          </w:tcPr>
          <w:p w14:paraId="53F1AF6F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79E41A66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3ED5BC88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28AE8274" w14:textId="77777777" w:rsidR="00C416C5" w:rsidRDefault="00482A06">
            <w:r>
              <w:t>3.28e-03</w:t>
            </w:r>
          </w:p>
        </w:tc>
        <w:tc>
          <w:tcPr>
            <w:tcW w:w="0" w:type="auto"/>
          </w:tcPr>
          <w:p w14:paraId="49CF55D6" w14:textId="77777777" w:rsidR="00C416C5" w:rsidRDefault="00482A06">
            <w:r>
              <w:t>2.00e-02</w:t>
            </w:r>
          </w:p>
        </w:tc>
      </w:tr>
      <w:tr w:rsidR="00C416C5" w14:paraId="7AA5A815" w14:textId="77777777">
        <w:tc>
          <w:tcPr>
            <w:tcW w:w="0" w:type="auto"/>
          </w:tcPr>
          <w:p w14:paraId="15180ADB" w14:textId="77777777" w:rsidR="00C416C5" w:rsidRDefault="00482A06">
            <w:r>
              <w:t>GPR179</w:t>
            </w:r>
          </w:p>
        </w:tc>
        <w:tc>
          <w:tcPr>
            <w:tcW w:w="0" w:type="auto"/>
          </w:tcPr>
          <w:p w14:paraId="56653A84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0482B452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254C6384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7E927B7E" w14:textId="77777777" w:rsidR="00C416C5" w:rsidRDefault="00482A06">
            <w:r>
              <w:t>2.53e-02</w:t>
            </w:r>
          </w:p>
        </w:tc>
        <w:tc>
          <w:tcPr>
            <w:tcW w:w="0" w:type="auto"/>
          </w:tcPr>
          <w:p w14:paraId="549887FC" w14:textId="77777777" w:rsidR="00C416C5" w:rsidRDefault="00482A06">
            <w:r>
              <w:t>6.35e-02</w:t>
            </w:r>
          </w:p>
        </w:tc>
      </w:tr>
      <w:tr w:rsidR="00C416C5" w14:paraId="798B5CA5" w14:textId="77777777">
        <w:tc>
          <w:tcPr>
            <w:tcW w:w="0" w:type="auto"/>
          </w:tcPr>
          <w:p w14:paraId="402E3028" w14:textId="77777777" w:rsidR="00C416C5" w:rsidRDefault="00482A06">
            <w:r>
              <w:t>SDK2</w:t>
            </w:r>
          </w:p>
        </w:tc>
        <w:tc>
          <w:tcPr>
            <w:tcW w:w="0" w:type="auto"/>
          </w:tcPr>
          <w:p w14:paraId="46FA3231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07645C78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03C12D4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0BAB2171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3F2E9809" w14:textId="77777777" w:rsidR="00C416C5" w:rsidRDefault="00482A06">
            <w:r>
              <w:t>1.04e-01</w:t>
            </w:r>
          </w:p>
        </w:tc>
      </w:tr>
      <w:tr w:rsidR="00C416C5" w14:paraId="1AA636B1" w14:textId="77777777">
        <w:tc>
          <w:tcPr>
            <w:tcW w:w="0" w:type="auto"/>
          </w:tcPr>
          <w:p w14:paraId="726E1BCD" w14:textId="77777777" w:rsidR="00C416C5" w:rsidRDefault="00482A06">
            <w:r>
              <w:t>NOTCH3</w:t>
            </w:r>
          </w:p>
        </w:tc>
        <w:tc>
          <w:tcPr>
            <w:tcW w:w="0" w:type="auto"/>
          </w:tcPr>
          <w:p w14:paraId="052D7D0A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3D229BF6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73C5F019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0B98F715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064B87D2" w14:textId="77777777" w:rsidR="00C416C5" w:rsidRDefault="00482A06">
            <w:r>
              <w:t>4.47e-02</w:t>
            </w:r>
          </w:p>
        </w:tc>
      </w:tr>
      <w:tr w:rsidR="00C416C5" w14:paraId="4F697A8F" w14:textId="77777777">
        <w:tc>
          <w:tcPr>
            <w:tcW w:w="0" w:type="auto"/>
          </w:tcPr>
          <w:p w14:paraId="758CEF00" w14:textId="77777777" w:rsidR="00C416C5" w:rsidRDefault="00482A06">
            <w:r>
              <w:t>ZNF536</w:t>
            </w:r>
          </w:p>
        </w:tc>
        <w:tc>
          <w:tcPr>
            <w:tcW w:w="0" w:type="auto"/>
          </w:tcPr>
          <w:p w14:paraId="3AB9D6E0" w14:textId="77777777" w:rsidR="00C416C5" w:rsidRDefault="00482A06">
            <w:r>
              <w:t>37 (10%)</w:t>
            </w:r>
          </w:p>
        </w:tc>
        <w:tc>
          <w:tcPr>
            <w:tcW w:w="0" w:type="auto"/>
          </w:tcPr>
          <w:p w14:paraId="06751D3B" w14:textId="77777777" w:rsidR="00C416C5" w:rsidRDefault="00482A06">
            <w:r>
              <w:t>11 ( 6.8%)</w:t>
            </w:r>
          </w:p>
        </w:tc>
        <w:tc>
          <w:tcPr>
            <w:tcW w:w="0" w:type="auto"/>
          </w:tcPr>
          <w:p w14:paraId="55EF0958" w14:textId="77777777" w:rsidR="00C416C5" w:rsidRDefault="00482A06">
            <w:r>
              <w:t>26 (12.5%)</w:t>
            </w:r>
          </w:p>
        </w:tc>
        <w:tc>
          <w:tcPr>
            <w:tcW w:w="0" w:type="auto"/>
          </w:tcPr>
          <w:p w14:paraId="4E46558D" w14:textId="77777777" w:rsidR="00C416C5" w:rsidRDefault="00482A06">
            <w:r>
              <w:t>8.12e-02</w:t>
            </w:r>
          </w:p>
        </w:tc>
        <w:tc>
          <w:tcPr>
            <w:tcW w:w="0" w:type="auto"/>
          </w:tcPr>
          <w:p w14:paraId="7B4CE13A" w14:textId="77777777" w:rsidR="00C416C5" w:rsidRDefault="00482A06">
            <w:r>
              <w:t>1.32e-01</w:t>
            </w:r>
          </w:p>
        </w:tc>
      </w:tr>
      <w:tr w:rsidR="00C416C5" w14:paraId="50BD5AD7" w14:textId="77777777">
        <w:tc>
          <w:tcPr>
            <w:tcW w:w="0" w:type="auto"/>
          </w:tcPr>
          <w:p w14:paraId="1C8FAFF8" w14:textId="77777777" w:rsidR="00C416C5" w:rsidRDefault="00482A06">
            <w:r>
              <w:t>MEGF8</w:t>
            </w:r>
          </w:p>
        </w:tc>
        <w:tc>
          <w:tcPr>
            <w:tcW w:w="0" w:type="auto"/>
          </w:tcPr>
          <w:p w14:paraId="4F5E85C6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783EDE1C" w14:textId="77777777" w:rsidR="00C416C5" w:rsidRDefault="00482A06">
            <w:r>
              <w:t xml:space="preserve">3 </w:t>
            </w:r>
            <w:r>
              <w:t>( 1.9%)</w:t>
            </w:r>
          </w:p>
        </w:tc>
        <w:tc>
          <w:tcPr>
            <w:tcW w:w="0" w:type="auto"/>
          </w:tcPr>
          <w:p w14:paraId="1EDBC891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70AA27D5" w14:textId="77777777" w:rsidR="00C416C5" w:rsidRDefault="00482A06">
            <w:r>
              <w:t>1.12e-03</w:t>
            </w:r>
          </w:p>
        </w:tc>
        <w:tc>
          <w:tcPr>
            <w:tcW w:w="0" w:type="auto"/>
          </w:tcPr>
          <w:p w14:paraId="4AC70952" w14:textId="77777777" w:rsidR="00C416C5" w:rsidRDefault="00482A06">
            <w:r>
              <w:t>1.45e-02</w:t>
            </w:r>
          </w:p>
        </w:tc>
      </w:tr>
      <w:tr w:rsidR="00C416C5" w14:paraId="51730411" w14:textId="77777777">
        <w:tc>
          <w:tcPr>
            <w:tcW w:w="0" w:type="auto"/>
          </w:tcPr>
          <w:p w14:paraId="0B52D1F6" w14:textId="77777777" w:rsidR="00C416C5" w:rsidRDefault="00482A06">
            <w:r>
              <w:t>CELSR2</w:t>
            </w:r>
          </w:p>
        </w:tc>
        <w:tc>
          <w:tcPr>
            <w:tcW w:w="0" w:type="auto"/>
          </w:tcPr>
          <w:p w14:paraId="034D7468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4D77696F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7914B53E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2A7A0E46" w14:textId="77777777" w:rsidR="00C416C5" w:rsidRDefault="00482A06">
            <w:r>
              <w:t>1.43e-01</w:t>
            </w:r>
          </w:p>
        </w:tc>
        <w:tc>
          <w:tcPr>
            <w:tcW w:w="0" w:type="auto"/>
          </w:tcPr>
          <w:p w14:paraId="27826BEC" w14:textId="77777777" w:rsidR="00C416C5" w:rsidRDefault="00482A06">
            <w:r>
              <w:t>2.07e-01</w:t>
            </w:r>
          </w:p>
        </w:tc>
      </w:tr>
      <w:tr w:rsidR="00C416C5" w14:paraId="74BB6C53" w14:textId="77777777">
        <w:tc>
          <w:tcPr>
            <w:tcW w:w="0" w:type="auto"/>
          </w:tcPr>
          <w:p w14:paraId="446FD705" w14:textId="77777777" w:rsidR="00C416C5" w:rsidRDefault="00482A06">
            <w:r>
              <w:t>SV2A</w:t>
            </w:r>
          </w:p>
        </w:tc>
        <w:tc>
          <w:tcPr>
            <w:tcW w:w="0" w:type="auto"/>
          </w:tcPr>
          <w:p w14:paraId="1198A24D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27972264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6C0F1591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19BB4135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3FC14687" w14:textId="77777777" w:rsidR="00C416C5" w:rsidRDefault="00482A06">
            <w:r>
              <w:t>1.04e-01</w:t>
            </w:r>
          </w:p>
        </w:tc>
      </w:tr>
      <w:tr w:rsidR="00C416C5" w14:paraId="74B358BC" w14:textId="77777777">
        <w:tc>
          <w:tcPr>
            <w:tcW w:w="0" w:type="auto"/>
          </w:tcPr>
          <w:p w14:paraId="5537B0B3" w14:textId="77777777" w:rsidR="00C416C5" w:rsidRDefault="00482A06">
            <w:r>
              <w:t>EPHA2</w:t>
            </w:r>
          </w:p>
        </w:tc>
        <w:tc>
          <w:tcPr>
            <w:tcW w:w="0" w:type="auto"/>
          </w:tcPr>
          <w:p w14:paraId="5482A94E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33A5ECDA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7F7C4706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5DBDBD98" w14:textId="77777777" w:rsidR="00C416C5" w:rsidRDefault="00482A06">
            <w:r>
              <w:t>3.86e-02</w:t>
            </w:r>
          </w:p>
        </w:tc>
        <w:tc>
          <w:tcPr>
            <w:tcW w:w="0" w:type="auto"/>
          </w:tcPr>
          <w:p w14:paraId="531F5958" w14:textId="77777777" w:rsidR="00C416C5" w:rsidRDefault="00482A06">
            <w:r>
              <w:t>8.21e-02</w:t>
            </w:r>
          </w:p>
        </w:tc>
      </w:tr>
      <w:tr w:rsidR="00C416C5" w14:paraId="5DD96185" w14:textId="77777777">
        <w:tc>
          <w:tcPr>
            <w:tcW w:w="0" w:type="auto"/>
          </w:tcPr>
          <w:p w14:paraId="1F602759" w14:textId="77777777" w:rsidR="00C416C5" w:rsidRDefault="00482A06">
            <w:r>
              <w:t>PIK3C2B</w:t>
            </w:r>
          </w:p>
        </w:tc>
        <w:tc>
          <w:tcPr>
            <w:tcW w:w="0" w:type="auto"/>
          </w:tcPr>
          <w:p w14:paraId="46D24F55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0D3A4D18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10AC43B3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3BADE36C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18FA8552" w14:textId="77777777" w:rsidR="00C416C5" w:rsidRDefault="00482A06">
            <w:r>
              <w:t>4.61e-02</w:t>
            </w:r>
          </w:p>
        </w:tc>
      </w:tr>
      <w:tr w:rsidR="00C416C5" w14:paraId="6675B0BD" w14:textId="77777777">
        <w:tc>
          <w:tcPr>
            <w:tcW w:w="0" w:type="auto"/>
          </w:tcPr>
          <w:p w14:paraId="777F1723" w14:textId="77777777" w:rsidR="00C416C5" w:rsidRDefault="00482A06">
            <w:r>
              <w:t>MIA3</w:t>
            </w:r>
          </w:p>
        </w:tc>
        <w:tc>
          <w:tcPr>
            <w:tcW w:w="0" w:type="auto"/>
          </w:tcPr>
          <w:p w14:paraId="61A7822A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72396730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1F3885CA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567158D8" w14:textId="77777777" w:rsidR="00C416C5" w:rsidRDefault="00482A06">
            <w:r>
              <w:t>5.64e-04</w:t>
            </w:r>
          </w:p>
        </w:tc>
        <w:tc>
          <w:tcPr>
            <w:tcW w:w="0" w:type="auto"/>
          </w:tcPr>
          <w:p w14:paraId="556A34BA" w14:textId="77777777" w:rsidR="00C416C5" w:rsidRDefault="00482A06">
            <w:r>
              <w:t>1.08e-02</w:t>
            </w:r>
          </w:p>
        </w:tc>
      </w:tr>
      <w:tr w:rsidR="00C416C5" w14:paraId="3875D291" w14:textId="77777777">
        <w:tc>
          <w:tcPr>
            <w:tcW w:w="0" w:type="auto"/>
          </w:tcPr>
          <w:p w14:paraId="4C0A3573" w14:textId="77777777" w:rsidR="00C416C5" w:rsidRDefault="00482A06">
            <w:r>
              <w:t>PCNXL2</w:t>
            </w:r>
          </w:p>
        </w:tc>
        <w:tc>
          <w:tcPr>
            <w:tcW w:w="0" w:type="auto"/>
          </w:tcPr>
          <w:p w14:paraId="3EB1611B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35E72AF7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00681DA0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5453913" w14:textId="77777777" w:rsidR="00C416C5" w:rsidRDefault="00482A06">
            <w:r>
              <w:t>2.97e-01</w:t>
            </w:r>
          </w:p>
        </w:tc>
        <w:tc>
          <w:tcPr>
            <w:tcW w:w="0" w:type="auto"/>
          </w:tcPr>
          <w:p w14:paraId="3BAB5F5A" w14:textId="77777777" w:rsidR="00C416C5" w:rsidRDefault="00482A06">
            <w:r>
              <w:t>3.60e-01</w:t>
            </w:r>
          </w:p>
        </w:tc>
      </w:tr>
      <w:tr w:rsidR="00C416C5" w14:paraId="4A8A7ACC" w14:textId="77777777">
        <w:tc>
          <w:tcPr>
            <w:tcW w:w="0" w:type="auto"/>
          </w:tcPr>
          <w:p w14:paraId="1B1BDA79" w14:textId="77777777" w:rsidR="00C416C5" w:rsidRDefault="00482A06">
            <w:r>
              <w:t>FMN2</w:t>
            </w:r>
          </w:p>
        </w:tc>
        <w:tc>
          <w:tcPr>
            <w:tcW w:w="0" w:type="auto"/>
          </w:tcPr>
          <w:p w14:paraId="1699069D" w14:textId="77777777" w:rsidR="00C416C5" w:rsidRDefault="00482A06">
            <w:r>
              <w:t>31 ( 8%)</w:t>
            </w:r>
          </w:p>
        </w:tc>
        <w:tc>
          <w:tcPr>
            <w:tcW w:w="0" w:type="auto"/>
          </w:tcPr>
          <w:p w14:paraId="079F606C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0842C93C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052EA68B" w14:textId="77777777" w:rsidR="00C416C5" w:rsidRDefault="00482A06">
            <w:r>
              <w:t>1.38e-02</w:t>
            </w:r>
          </w:p>
        </w:tc>
        <w:tc>
          <w:tcPr>
            <w:tcW w:w="0" w:type="auto"/>
          </w:tcPr>
          <w:p w14:paraId="69B7C842" w14:textId="77777777" w:rsidR="00C416C5" w:rsidRDefault="00482A06">
            <w:r>
              <w:t>4.47e-02</w:t>
            </w:r>
          </w:p>
        </w:tc>
      </w:tr>
      <w:tr w:rsidR="00C416C5" w14:paraId="275B2919" w14:textId="77777777">
        <w:tc>
          <w:tcPr>
            <w:tcW w:w="0" w:type="auto"/>
          </w:tcPr>
          <w:p w14:paraId="3D95B063" w14:textId="77777777" w:rsidR="00C416C5" w:rsidRDefault="00482A06">
            <w:r>
              <w:t>LRRC7</w:t>
            </w:r>
          </w:p>
        </w:tc>
        <w:tc>
          <w:tcPr>
            <w:tcW w:w="0" w:type="auto"/>
          </w:tcPr>
          <w:p w14:paraId="329C9C5C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3D273975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24D414A6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7728E14B" w14:textId="77777777" w:rsidR="00C416C5" w:rsidRDefault="00482A06">
            <w:r>
              <w:t>1.13e-01</w:t>
            </w:r>
          </w:p>
        </w:tc>
        <w:tc>
          <w:tcPr>
            <w:tcW w:w="0" w:type="auto"/>
          </w:tcPr>
          <w:p w14:paraId="7657F4E7" w14:textId="77777777" w:rsidR="00C416C5" w:rsidRDefault="00482A06">
            <w:r>
              <w:t>1.70e-01</w:t>
            </w:r>
          </w:p>
        </w:tc>
      </w:tr>
      <w:tr w:rsidR="00C416C5" w14:paraId="2D822292" w14:textId="77777777">
        <w:tc>
          <w:tcPr>
            <w:tcW w:w="0" w:type="auto"/>
          </w:tcPr>
          <w:p w14:paraId="6F445C33" w14:textId="77777777" w:rsidR="00C416C5" w:rsidRDefault="00482A06">
            <w:r>
              <w:t>LPHN2</w:t>
            </w:r>
          </w:p>
        </w:tc>
        <w:tc>
          <w:tcPr>
            <w:tcW w:w="0" w:type="auto"/>
          </w:tcPr>
          <w:p w14:paraId="2C92129B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7AE0845E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124315F8" w14:textId="77777777" w:rsidR="00C416C5" w:rsidRDefault="00482A06">
            <w:r>
              <w:t xml:space="preserve">12 </w:t>
            </w:r>
            <w:r>
              <w:t>(5.8%)</w:t>
            </w:r>
          </w:p>
        </w:tc>
        <w:tc>
          <w:tcPr>
            <w:tcW w:w="0" w:type="auto"/>
          </w:tcPr>
          <w:p w14:paraId="32AE7C79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6AE9FC54" w14:textId="77777777" w:rsidR="00C416C5" w:rsidRDefault="00482A06">
            <w:r>
              <w:t>1.00e+00</w:t>
            </w:r>
          </w:p>
        </w:tc>
      </w:tr>
      <w:tr w:rsidR="00C416C5" w14:paraId="774934CE" w14:textId="77777777">
        <w:tc>
          <w:tcPr>
            <w:tcW w:w="0" w:type="auto"/>
          </w:tcPr>
          <w:p w14:paraId="7474FED9" w14:textId="77777777" w:rsidR="00C416C5" w:rsidRDefault="00482A06">
            <w:r>
              <w:t>CEP250</w:t>
            </w:r>
          </w:p>
        </w:tc>
        <w:tc>
          <w:tcPr>
            <w:tcW w:w="0" w:type="auto"/>
          </w:tcPr>
          <w:p w14:paraId="4761B36F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0A2D72AF" w14:textId="77777777" w:rsidR="00C416C5" w:rsidRDefault="00482A06">
            <w:r>
              <w:t>1 (0.6%)</w:t>
            </w:r>
          </w:p>
        </w:tc>
        <w:tc>
          <w:tcPr>
            <w:tcW w:w="0" w:type="auto"/>
          </w:tcPr>
          <w:p w14:paraId="0C955063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57398AE7" w14:textId="77777777" w:rsidR="00C416C5" w:rsidRDefault="00482A06">
            <w:r>
              <w:t>1.28e-04</w:t>
            </w:r>
          </w:p>
        </w:tc>
        <w:tc>
          <w:tcPr>
            <w:tcW w:w="0" w:type="auto"/>
          </w:tcPr>
          <w:p w14:paraId="5592AED0" w14:textId="77777777" w:rsidR="00C416C5" w:rsidRDefault="00482A06">
            <w:r>
              <w:t>6.72e-03</w:t>
            </w:r>
          </w:p>
        </w:tc>
      </w:tr>
      <w:tr w:rsidR="00C416C5" w14:paraId="38C88AD7" w14:textId="77777777">
        <w:tc>
          <w:tcPr>
            <w:tcW w:w="0" w:type="auto"/>
          </w:tcPr>
          <w:p w14:paraId="4E7BBB78" w14:textId="77777777" w:rsidR="00C416C5" w:rsidRDefault="00482A06">
            <w:r>
              <w:t>DLGAP4</w:t>
            </w:r>
          </w:p>
        </w:tc>
        <w:tc>
          <w:tcPr>
            <w:tcW w:w="0" w:type="auto"/>
          </w:tcPr>
          <w:p w14:paraId="7BD3D583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08B30A83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57A70A3F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3E40F7BE" w14:textId="77777777" w:rsidR="00C416C5" w:rsidRDefault="00482A06">
            <w:r>
              <w:t>1.82e-03</w:t>
            </w:r>
          </w:p>
        </w:tc>
        <w:tc>
          <w:tcPr>
            <w:tcW w:w="0" w:type="auto"/>
          </w:tcPr>
          <w:p w14:paraId="5D6CFA3B" w14:textId="77777777" w:rsidR="00C416C5" w:rsidRDefault="00482A06">
            <w:r>
              <w:t>1.79e-02</w:t>
            </w:r>
          </w:p>
        </w:tc>
      </w:tr>
      <w:tr w:rsidR="00C416C5" w14:paraId="51B0B467" w14:textId="77777777">
        <w:tc>
          <w:tcPr>
            <w:tcW w:w="0" w:type="auto"/>
          </w:tcPr>
          <w:p w14:paraId="0083390B" w14:textId="77777777" w:rsidR="00C416C5" w:rsidRDefault="00482A06">
            <w:r>
              <w:t>GNAS</w:t>
            </w:r>
          </w:p>
        </w:tc>
        <w:tc>
          <w:tcPr>
            <w:tcW w:w="0" w:type="auto"/>
          </w:tcPr>
          <w:p w14:paraId="453013CB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60742072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620DA894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41091693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14B3D2F5" w14:textId="77777777" w:rsidR="00C416C5" w:rsidRDefault="00482A06">
            <w:r>
              <w:t>4.47e-02</w:t>
            </w:r>
          </w:p>
        </w:tc>
      </w:tr>
      <w:tr w:rsidR="00C416C5" w14:paraId="1D5BDBB7" w14:textId="77777777">
        <w:tc>
          <w:tcPr>
            <w:tcW w:w="0" w:type="auto"/>
          </w:tcPr>
          <w:p w14:paraId="0305C47D" w14:textId="77777777" w:rsidR="00C416C5" w:rsidRDefault="00482A06">
            <w:r>
              <w:lastRenderedPageBreak/>
              <w:t>CDH4</w:t>
            </w:r>
          </w:p>
        </w:tc>
        <w:tc>
          <w:tcPr>
            <w:tcW w:w="0" w:type="auto"/>
          </w:tcPr>
          <w:p w14:paraId="0F4FA690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7DB589CC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387463C0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64239457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43FEB468" w14:textId="77777777" w:rsidR="00C416C5" w:rsidRDefault="00482A06">
            <w:r>
              <w:t>2.17e-01</w:t>
            </w:r>
          </w:p>
        </w:tc>
      </w:tr>
      <w:tr w:rsidR="00C416C5" w14:paraId="09E3A527" w14:textId="77777777">
        <w:tc>
          <w:tcPr>
            <w:tcW w:w="0" w:type="auto"/>
          </w:tcPr>
          <w:p w14:paraId="6808BE77" w14:textId="77777777" w:rsidR="00C416C5" w:rsidRDefault="00482A06">
            <w:r>
              <w:t>DSCAM</w:t>
            </w:r>
          </w:p>
        </w:tc>
        <w:tc>
          <w:tcPr>
            <w:tcW w:w="0" w:type="auto"/>
          </w:tcPr>
          <w:p w14:paraId="327FC3E8" w14:textId="77777777" w:rsidR="00C416C5" w:rsidRDefault="00482A06">
            <w:r>
              <w:t>31 ( 8%)</w:t>
            </w:r>
          </w:p>
        </w:tc>
        <w:tc>
          <w:tcPr>
            <w:tcW w:w="0" w:type="auto"/>
          </w:tcPr>
          <w:p w14:paraId="6A8B6B9A" w14:textId="77777777" w:rsidR="00C416C5" w:rsidRDefault="00482A06">
            <w:r>
              <w:t xml:space="preserve">6 </w:t>
            </w:r>
            <w:r>
              <w:t>( 3.7%)</w:t>
            </w:r>
          </w:p>
        </w:tc>
        <w:tc>
          <w:tcPr>
            <w:tcW w:w="0" w:type="auto"/>
          </w:tcPr>
          <w:p w14:paraId="01ABE85D" w14:textId="77777777" w:rsidR="00C416C5" w:rsidRDefault="00482A06">
            <w:r>
              <w:t>25 (12.0%)</w:t>
            </w:r>
          </w:p>
        </w:tc>
        <w:tc>
          <w:tcPr>
            <w:tcW w:w="0" w:type="auto"/>
          </w:tcPr>
          <w:p w14:paraId="3AFDDD1A" w14:textId="77777777" w:rsidR="00C416C5" w:rsidRDefault="00482A06">
            <w:r>
              <w:t>4.20e-03</w:t>
            </w:r>
          </w:p>
        </w:tc>
        <w:tc>
          <w:tcPr>
            <w:tcW w:w="0" w:type="auto"/>
          </w:tcPr>
          <w:p w14:paraId="3817F375" w14:textId="77777777" w:rsidR="00C416C5" w:rsidRDefault="00482A06">
            <w:r>
              <w:t>2.51e-02</w:t>
            </w:r>
          </w:p>
        </w:tc>
      </w:tr>
      <w:tr w:rsidR="00C416C5" w14:paraId="4A151D2C" w14:textId="77777777">
        <w:tc>
          <w:tcPr>
            <w:tcW w:w="0" w:type="auto"/>
          </w:tcPr>
          <w:p w14:paraId="7D436DE1" w14:textId="77777777" w:rsidR="00C416C5" w:rsidRDefault="00482A06">
            <w:r>
              <w:t>THSD7B</w:t>
            </w:r>
          </w:p>
        </w:tc>
        <w:tc>
          <w:tcPr>
            <w:tcW w:w="0" w:type="auto"/>
          </w:tcPr>
          <w:p w14:paraId="1EDB5118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5EC2BF0A" w14:textId="77777777" w:rsidR="00C416C5" w:rsidRDefault="00482A06">
            <w:r>
              <w:t>11 (6.8%)</w:t>
            </w:r>
          </w:p>
        </w:tc>
        <w:tc>
          <w:tcPr>
            <w:tcW w:w="0" w:type="auto"/>
          </w:tcPr>
          <w:p w14:paraId="7027BABF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3F34229B" w14:textId="77777777" w:rsidR="00C416C5" w:rsidRDefault="00482A06">
            <w:r>
              <w:t>4.49e-01</w:t>
            </w:r>
          </w:p>
        </w:tc>
        <w:tc>
          <w:tcPr>
            <w:tcW w:w="0" w:type="auto"/>
          </w:tcPr>
          <w:p w14:paraId="4E205978" w14:textId="77777777" w:rsidR="00C416C5" w:rsidRDefault="00482A06">
            <w:r>
              <w:t>5.00e-01</w:t>
            </w:r>
          </w:p>
        </w:tc>
      </w:tr>
      <w:tr w:rsidR="00C416C5" w14:paraId="0E713A12" w14:textId="77777777">
        <w:tc>
          <w:tcPr>
            <w:tcW w:w="0" w:type="auto"/>
          </w:tcPr>
          <w:p w14:paraId="270CECE3" w14:textId="77777777" w:rsidR="00C416C5" w:rsidRDefault="00482A06">
            <w:r>
              <w:t>FIGN</w:t>
            </w:r>
          </w:p>
        </w:tc>
        <w:tc>
          <w:tcPr>
            <w:tcW w:w="0" w:type="auto"/>
          </w:tcPr>
          <w:p w14:paraId="35E89A61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377753E1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77D9B401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75DB7F53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00B081D3" w14:textId="77777777" w:rsidR="00C416C5" w:rsidRDefault="00482A06">
            <w:r>
              <w:t>1.04e-01</w:t>
            </w:r>
          </w:p>
        </w:tc>
      </w:tr>
      <w:tr w:rsidR="00C416C5" w14:paraId="4A2C1F20" w14:textId="77777777">
        <w:tc>
          <w:tcPr>
            <w:tcW w:w="0" w:type="auto"/>
          </w:tcPr>
          <w:p w14:paraId="28CD83C8" w14:textId="77777777" w:rsidR="00C416C5" w:rsidRDefault="00482A06">
            <w:r>
              <w:t>PLCL1</w:t>
            </w:r>
          </w:p>
        </w:tc>
        <w:tc>
          <w:tcPr>
            <w:tcW w:w="0" w:type="auto"/>
          </w:tcPr>
          <w:p w14:paraId="6F455A52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52A6E8FF" w14:textId="77777777" w:rsidR="00C416C5" w:rsidRDefault="00482A06">
            <w:r>
              <w:t>10 (6.2%)</w:t>
            </w:r>
          </w:p>
        </w:tc>
        <w:tc>
          <w:tcPr>
            <w:tcW w:w="0" w:type="auto"/>
          </w:tcPr>
          <w:p w14:paraId="684561C4" w14:textId="77777777" w:rsidR="00C416C5" w:rsidRDefault="00482A06">
            <w:r>
              <w:t>12 (5.8%)</w:t>
            </w:r>
          </w:p>
        </w:tc>
        <w:tc>
          <w:tcPr>
            <w:tcW w:w="0" w:type="auto"/>
          </w:tcPr>
          <w:p w14:paraId="48C481F5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35BA611B" w14:textId="77777777" w:rsidR="00C416C5" w:rsidRDefault="00482A06">
            <w:r>
              <w:t>1.00e+00</w:t>
            </w:r>
          </w:p>
        </w:tc>
      </w:tr>
      <w:tr w:rsidR="00C416C5" w14:paraId="05BE12AD" w14:textId="77777777">
        <w:tc>
          <w:tcPr>
            <w:tcW w:w="0" w:type="auto"/>
          </w:tcPr>
          <w:p w14:paraId="19B2F20F" w14:textId="77777777" w:rsidR="00C416C5" w:rsidRDefault="00482A06">
            <w:r>
              <w:t>BMPR2</w:t>
            </w:r>
          </w:p>
        </w:tc>
        <w:tc>
          <w:tcPr>
            <w:tcW w:w="0" w:type="auto"/>
          </w:tcPr>
          <w:p w14:paraId="00FCDE5A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7FEADF4F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7085D7E1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59B7B39F" w14:textId="77777777" w:rsidR="00C416C5" w:rsidRDefault="00482A06">
            <w:r>
              <w:t>1.24e-01</w:t>
            </w:r>
          </w:p>
        </w:tc>
        <w:tc>
          <w:tcPr>
            <w:tcW w:w="0" w:type="auto"/>
          </w:tcPr>
          <w:p w14:paraId="7772AF5A" w14:textId="77777777" w:rsidR="00C416C5" w:rsidRDefault="00482A06">
            <w:r>
              <w:t>1.85e-01</w:t>
            </w:r>
          </w:p>
        </w:tc>
      </w:tr>
      <w:tr w:rsidR="00C416C5" w14:paraId="1EFFC3B5" w14:textId="77777777">
        <w:tc>
          <w:tcPr>
            <w:tcW w:w="0" w:type="auto"/>
          </w:tcPr>
          <w:p w14:paraId="67DF1770" w14:textId="77777777" w:rsidR="00C416C5" w:rsidRDefault="00482A06">
            <w:r>
              <w:t>PARD3B</w:t>
            </w:r>
          </w:p>
        </w:tc>
        <w:tc>
          <w:tcPr>
            <w:tcW w:w="0" w:type="auto"/>
          </w:tcPr>
          <w:p w14:paraId="74932469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4BE8D298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3DE3F433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6D1C2057" w14:textId="77777777" w:rsidR="00C416C5" w:rsidRDefault="00482A06">
            <w:r>
              <w:t>1.82e-03</w:t>
            </w:r>
          </w:p>
        </w:tc>
        <w:tc>
          <w:tcPr>
            <w:tcW w:w="0" w:type="auto"/>
          </w:tcPr>
          <w:p w14:paraId="6B11A54F" w14:textId="77777777" w:rsidR="00C416C5" w:rsidRDefault="00482A06">
            <w:r>
              <w:t>1.79e-02</w:t>
            </w:r>
          </w:p>
        </w:tc>
      </w:tr>
      <w:tr w:rsidR="00C416C5" w14:paraId="55C2D451" w14:textId="77777777">
        <w:tc>
          <w:tcPr>
            <w:tcW w:w="0" w:type="auto"/>
          </w:tcPr>
          <w:p w14:paraId="5503C1E8" w14:textId="77777777" w:rsidR="00C416C5" w:rsidRDefault="00482A06">
            <w:r>
              <w:t>NRXN1</w:t>
            </w:r>
          </w:p>
        </w:tc>
        <w:tc>
          <w:tcPr>
            <w:tcW w:w="0" w:type="auto"/>
          </w:tcPr>
          <w:p w14:paraId="0C32C23E" w14:textId="77777777" w:rsidR="00C416C5" w:rsidRDefault="00482A06">
            <w:r>
              <w:t>39 (10%)</w:t>
            </w:r>
          </w:p>
        </w:tc>
        <w:tc>
          <w:tcPr>
            <w:tcW w:w="0" w:type="auto"/>
          </w:tcPr>
          <w:p w14:paraId="125279A7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0111A6D5" w14:textId="77777777" w:rsidR="00C416C5" w:rsidRDefault="00482A06">
            <w:r>
              <w:t>30 (14.4%)</w:t>
            </w:r>
          </w:p>
        </w:tc>
        <w:tc>
          <w:tcPr>
            <w:tcW w:w="0" w:type="auto"/>
          </w:tcPr>
          <w:p w14:paraId="1D39DE79" w14:textId="77777777" w:rsidR="00C416C5" w:rsidRDefault="00482A06">
            <w:r>
              <w:t>6.10e-03</w:t>
            </w:r>
          </w:p>
        </w:tc>
        <w:tc>
          <w:tcPr>
            <w:tcW w:w="0" w:type="auto"/>
          </w:tcPr>
          <w:p w14:paraId="50187810" w14:textId="77777777" w:rsidR="00C416C5" w:rsidRDefault="00482A06">
            <w:r>
              <w:t>3.01e-02</w:t>
            </w:r>
          </w:p>
        </w:tc>
      </w:tr>
      <w:tr w:rsidR="00C416C5" w14:paraId="45BA348A" w14:textId="77777777">
        <w:tc>
          <w:tcPr>
            <w:tcW w:w="0" w:type="auto"/>
          </w:tcPr>
          <w:p w14:paraId="2E580922" w14:textId="77777777" w:rsidR="00C416C5" w:rsidRDefault="00482A06">
            <w:r>
              <w:t>EIF5B</w:t>
            </w:r>
          </w:p>
        </w:tc>
        <w:tc>
          <w:tcPr>
            <w:tcW w:w="0" w:type="auto"/>
          </w:tcPr>
          <w:p w14:paraId="026331CD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327A2DC9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143B4739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41281FF6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3B5EFA6E" w14:textId="77777777" w:rsidR="00C416C5" w:rsidRDefault="00482A06">
            <w:r>
              <w:t>5.76e-02</w:t>
            </w:r>
          </w:p>
        </w:tc>
      </w:tr>
      <w:tr w:rsidR="00C416C5" w14:paraId="1F04E94D" w14:textId="77777777">
        <w:tc>
          <w:tcPr>
            <w:tcW w:w="0" w:type="auto"/>
          </w:tcPr>
          <w:p w14:paraId="137E5F2A" w14:textId="77777777" w:rsidR="00C416C5" w:rsidRDefault="00482A06">
            <w:r>
              <w:t>STAG1</w:t>
            </w:r>
          </w:p>
        </w:tc>
        <w:tc>
          <w:tcPr>
            <w:tcW w:w="0" w:type="auto"/>
          </w:tcPr>
          <w:p w14:paraId="7215773E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3C8C6D13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72414CF0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4E3187A0" w14:textId="77777777" w:rsidR="00C416C5" w:rsidRDefault="00482A06">
            <w:r>
              <w:t>3.45e-01</w:t>
            </w:r>
          </w:p>
        </w:tc>
        <w:tc>
          <w:tcPr>
            <w:tcW w:w="0" w:type="auto"/>
          </w:tcPr>
          <w:p w14:paraId="5D2CE974" w14:textId="77777777" w:rsidR="00C416C5" w:rsidRDefault="00482A06">
            <w:r>
              <w:t>4.07e-01</w:t>
            </w:r>
          </w:p>
        </w:tc>
      </w:tr>
      <w:tr w:rsidR="00C416C5" w14:paraId="2312F155" w14:textId="77777777">
        <w:tc>
          <w:tcPr>
            <w:tcW w:w="0" w:type="auto"/>
          </w:tcPr>
          <w:p w14:paraId="1A76E081" w14:textId="77777777" w:rsidR="00C416C5" w:rsidRDefault="00482A06">
            <w:r>
              <w:t>ATR</w:t>
            </w:r>
          </w:p>
        </w:tc>
        <w:tc>
          <w:tcPr>
            <w:tcW w:w="0" w:type="auto"/>
          </w:tcPr>
          <w:p w14:paraId="5D8F6ACF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62017F02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6E725A92" w14:textId="77777777" w:rsidR="00C416C5" w:rsidRDefault="00482A06">
            <w:r>
              <w:t xml:space="preserve">17 </w:t>
            </w:r>
            <w:r>
              <w:t>(8.2%)</w:t>
            </w:r>
          </w:p>
        </w:tc>
        <w:tc>
          <w:tcPr>
            <w:tcW w:w="0" w:type="auto"/>
          </w:tcPr>
          <w:p w14:paraId="340993FE" w14:textId="77777777" w:rsidR="00C416C5" w:rsidRDefault="00482A06">
            <w:r>
              <w:t>4.65e-02</w:t>
            </w:r>
          </w:p>
        </w:tc>
        <w:tc>
          <w:tcPr>
            <w:tcW w:w="0" w:type="auto"/>
          </w:tcPr>
          <w:p w14:paraId="6E7F41F9" w14:textId="77777777" w:rsidR="00C416C5" w:rsidRDefault="00482A06">
            <w:r>
              <w:t>9.50e-02</w:t>
            </w:r>
          </w:p>
        </w:tc>
      </w:tr>
      <w:tr w:rsidR="00C416C5" w14:paraId="5554EC80" w14:textId="77777777">
        <w:tc>
          <w:tcPr>
            <w:tcW w:w="0" w:type="auto"/>
          </w:tcPr>
          <w:p w14:paraId="28C117BB" w14:textId="77777777" w:rsidR="00C416C5" w:rsidRDefault="00482A06">
            <w:r>
              <w:t>PCDHA4</w:t>
            </w:r>
          </w:p>
        </w:tc>
        <w:tc>
          <w:tcPr>
            <w:tcW w:w="0" w:type="auto"/>
          </w:tcPr>
          <w:p w14:paraId="12B83036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3F1E41D6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06D08DC1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09DAE4E2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2D8B5552" w14:textId="77777777" w:rsidR="00C416C5" w:rsidRDefault="00482A06">
            <w:r>
              <w:t>3.16e-01</w:t>
            </w:r>
          </w:p>
        </w:tc>
      </w:tr>
      <w:tr w:rsidR="00C416C5" w14:paraId="4CB85CC7" w14:textId="77777777">
        <w:tc>
          <w:tcPr>
            <w:tcW w:w="0" w:type="auto"/>
          </w:tcPr>
          <w:p w14:paraId="3601CFCE" w14:textId="77777777" w:rsidR="00C416C5" w:rsidRDefault="00482A06">
            <w:r>
              <w:t>PCDHGA12</w:t>
            </w:r>
          </w:p>
        </w:tc>
        <w:tc>
          <w:tcPr>
            <w:tcW w:w="0" w:type="auto"/>
          </w:tcPr>
          <w:p w14:paraId="7E8DDB7D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232A3975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25EAF879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424B11EC" w14:textId="77777777" w:rsidR="00C416C5" w:rsidRDefault="00482A06">
            <w:r>
              <w:t>1.98e-02</w:t>
            </w:r>
          </w:p>
        </w:tc>
        <w:tc>
          <w:tcPr>
            <w:tcW w:w="0" w:type="auto"/>
          </w:tcPr>
          <w:p w14:paraId="54FB6E03" w14:textId="77777777" w:rsidR="00C416C5" w:rsidRDefault="00482A06">
            <w:r>
              <w:t>5.50e-02</w:t>
            </w:r>
          </w:p>
        </w:tc>
      </w:tr>
      <w:tr w:rsidR="00C416C5" w14:paraId="3ED80745" w14:textId="77777777">
        <w:tc>
          <w:tcPr>
            <w:tcW w:w="0" w:type="auto"/>
          </w:tcPr>
          <w:p w14:paraId="57CC2984" w14:textId="77777777" w:rsidR="00C416C5" w:rsidRDefault="00482A06">
            <w:r>
              <w:t>CDH10</w:t>
            </w:r>
          </w:p>
        </w:tc>
        <w:tc>
          <w:tcPr>
            <w:tcW w:w="0" w:type="auto"/>
          </w:tcPr>
          <w:p w14:paraId="4E618405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0E129035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7932F34E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32ACDE10" w14:textId="77777777" w:rsidR="00C416C5" w:rsidRDefault="00482A06">
            <w:r>
              <w:t>1.05e-02</w:t>
            </w:r>
          </w:p>
        </w:tc>
        <w:tc>
          <w:tcPr>
            <w:tcW w:w="0" w:type="auto"/>
          </w:tcPr>
          <w:p w14:paraId="2CCFE6DA" w14:textId="77777777" w:rsidR="00C416C5" w:rsidRDefault="00482A06">
            <w:r>
              <w:t>4.06e-02</w:t>
            </w:r>
          </w:p>
        </w:tc>
      </w:tr>
      <w:tr w:rsidR="00C416C5" w14:paraId="09E7708A" w14:textId="77777777">
        <w:tc>
          <w:tcPr>
            <w:tcW w:w="0" w:type="auto"/>
          </w:tcPr>
          <w:p w14:paraId="009BC640" w14:textId="77777777" w:rsidR="00C416C5" w:rsidRDefault="00482A06">
            <w:r>
              <w:t>MROH2B</w:t>
            </w:r>
          </w:p>
        </w:tc>
        <w:tc>
          <w:tcPr>
            <w:tcW w:w="0" w:type="auto"/>
          </w:tcPr>
          <w:p w14:paraId="7311331A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5E272F1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0B606EBB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0D84B40F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36FC58CD" w14:textId="77777777" w:rsidR="00C416C5" w:rsidRDefault="00482A06">
            <w:r>
              <w:t>7.74e-02</w:t>
            </w:r>
          </w:p>
        </w:tc>
      </w:tr>
      <w:tr w:rsidR="00C416C5" w14:paraId="388CD86C" w14:textId="77777777">
        <w:tc>
          <w:tcPr>
            <w:tcW w:w="0" w:type="auto"/>
          </w:tcPr>
          <w:p w14:paraId="0ED51D3A" w14:textId="77777777" w:rsidR="00C416C5" w:rsidRDefault="00482A06">
            <w:r>
              <w:t>IGF2R</w:t>
            </w:r>
          </w:p>
        </w:tc>
        <w:tc>
          <w:tcPr>
            <w:tcW w:w="0" w:type="auto"/>
          </w:tcPr>
          <w:p w14:paraId="20CEEB4D" w14:textId="77777777" w:rsidR="00C416C5" w:rsidRDefault="00482A06">
            <w:r>
              <w:t>21 (</w:t>
            </w:r>
            <w:r>
              <w:t xml:space="preserve"> 6%)</w:t>
            </w:r>
          </w:p>
        </w:tc>
        <w:tc>
          <w:tcPr>
            <w:tcW w:w="0" w:type="auto"/>
          </w:tcPr>
          <w:p w14:paraId="3D25A969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68E10313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1B3FD941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7B7E54EC" w14:textId="77777777" w:rsidR="00C416C5" w:rsidRDefault="00482A06">
            <w:r>
              <w:t>5.76e-02</w:t>
            </w:r>
          </w:p>
        </w:tc>
      </w:tr>
      <w:tr w:rsidR="00C416C5" w14:paraId="2270FCDD" w14:textId="77777777">
        <w:tc>
          <w:tcPr>
            <w:tcW w:w="0" w:type="auto"/>
          </w:tcPr>
          <w:p w14:paraId="0E577649" w14:textId="77777777" w:rsidR="00C416C5" w:rsidRDefault="00482A06">
            <w:r>
              <w:t>DSP</w:t>
            </w:r>
          </w:p>
        </w:tc>
        <w:tc>
          <w:tcPr>
            <w:tcW w:w="0" w:type="auto"/>
          </w:tcPr>
          <w:p w14:paraId="4C619A32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57655B89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66757BC5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441A2F13" w14:textId="77777777" w:rsidR="00C416C5" w:rsidRDefault="00482A06">
            <w:r>
              <w:t>3.86e-02</w:t>
            </w:r>
          </w:p>
        </w:tc>
        <w:tc>
          <w:tcPr>
            <w:tcW w:w="0" w:type="auto"/>
          </w:tcPr>
          <w:p w14:paraId="3B8CC511" w14:textId="77777777" w:rsidR="00C416C5" w:rsidRDefault="00482A06">
            <w:r>
              <w:t>8.21e-02</w:t>
            </w:r>
          </w:p>
        </w:tc>
      </w:tr>
      <w:tr w:rsidR="00C416C5" w14:paraId="0E355CBD" w14:textId="77777777">
        <w:tc>
          <w:tcPr>
            <w:tcW w:w="0" w:type="auto"/>
          </w:tcPr>
          <w:p w14:paraId="63A15C09" w14:textId="77777777" w:rsidR="00C416C5" w:rsidRDefault="00482A06">
            <w:r>
              <w:t>HECW1</w:t>
            </w:r>
          </w:p>
        </w:tc>
        <w:tc>
          <w:tcPr>
            <w:tcW w:w="0" w:type="auto"/>
          </w:tcPr>
          <w:p w14:paraId="4054B67D" w14:textId="77777777" w:rsidR="00C416C5" w:rsidRDefault="00482A06">
            <w:r>
              <w:t>34 ( 9%)</w:t>
            </w:r>
          </w:p>
        </w:tc>
        <w:tc>
          <w:tcPr>
            <w:tcW w:w="0" w:type="auto"/>
          </w:tcPr>
          <w:p w14:paraId="0CE99E7F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797233BE" w14:textId="77777777" w:rsidR="00C416C5" w:rsidRDefault="00482A06">
            <w:r>
              <w:t>29 (13.9%)</w:t>
            </w:r>
          </w:p>
        </w:tc>
        <w:tc>
          <w:tcPr>
            <w:tcW w:w="0" w:type="auto"/>
          </w:tcPr>
          <w:p w14:paraId="2D37F669" w14:textId="77777777" w:rsidR="00C416C5" w:rsidRDefault="00482A06">
            <w:r>
              <w:t>2.29e-04</w:t>
            </w:r>
          </w:p>
        </w:tc>
        <w:tc>
          <w:tcPr>
            <w:tcW w:w="0" w:type="auto"/>
          </w:tcPr>
          <w:p w14:paraId="56F4F3AF" w14:textId="77777777" w:rsidR="00C416C5" w:rsidRDefault="00482A06">
            <w:r>
              <w:t>6.72e-03</w:t>
            </w:r>
          </w:p>
        </w:tc>
      </w:tr>
      <w:tr w:rsidR="00C416C5" w14:paraId="41201E97" w14:textId="77777777">
        <w:tc>
          <w:tcPr>
            <w:tcW w:w="0" w:type="auto"/>
          </w:tcPr>
          <w:p w14:paraId="3033822C" w14:textId="77777777" w:rsidR="00C416C5" w:rsidRDefault="00482A06">
            <w:r>
              <w:t>GRM3</w:t>
            </w:r>
          </w:p>
        </w:tc>
        <w:tc>
          <w:tcPr>
            <w:tcW w:w="0" w:type="auto"/>
          </w:tcPr>
          <w:p w14:paraId="43159EB6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2F7685F5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70FDD9AC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55949B3C" w14:textId="77777777" w:rsidR="00C416C5" w:rsidRDefault="00482A06">
            <w:r>
              <w:t>3.27e-03</w:t>
            </w:r>
          </w:p>
        </w:tc>
        <w:tc>
          <w:tcPr>
            <w:tcW w:w="0" w:type="auto"/>
          </w:tcPr>
          <w:p w14:paraId="41144176" w14:textId="77777777" w:rsidR="00C416C5" w:rsidRDefault="00482A06">
            <w:r>
              <w:t>2.00e-02</w:t>
            </w:r>
          </w:p>
        </w:tc>
      </w:tr>
      <w:tr w:rsidR="00C416C5" w14:paraId="1D3144D7" w14:textId="77777777">
        <w:tc>
          <w:tcPr>
            <w:tcW w:w="0" w:type="auto"/>
          </w:tcPr>
          <w:p w14:paraId="08424EB7" w14:textId="77777777" w:rsidR="00C416C5" w:rsidRDefault="00482A06">
            <w:r>
              <w:t>AKAP9</w:t>
            </w:r>
          </w:p>
        </w:tc>
        <w:tc>
          <w:tcPr>
            <w:tcW w:w="0" w:type="auto"/>
          </w:tcPr>
          <w:p w14:paraId="72D27D5F" w14:textId="77777777" w:rsidR="00C416C5" w:rsidRDefault="00482A06">
            <w:r>
              <w:t>33 ( 9%)</w:t>
            </w:r>
          </w:p>
        </w:tc>
        <w:tc>
          <w:tcPr>
            <w:tcW w:w="0" w:type="auto"/>
          </w:tcPr>
          <w:p w14:paraId="10209CE0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4E2EFE7D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7BE5D554" w14:textId="77777777" w:rsidR="00C416C5" w:rsidRDefault="00482A06">
            <w:r>
              <w:t>6.46e-02</w:t>
            </w:r>
          </w:p>
        </w:tc>
        <w:tc>
          <w:tcPr>
            <w:tcW w:w="0" w:type="auto"/>
          </w:tcPr>
          <w:p w14:paraId="3B35E224" w14:textId="77777777" w:rsidR="00C416C5" w:rsidRDefault="00482A06">
            <w:r>
              <w:t>1.14e-01</w:t>
            </w:r>
          </w:p>
        </w:tc>
      </w:tr>
      <w:tr w:rsidR="00C416C5" w14:paraId="7D89B61B" w14:textId="77777777">
        <w:tc>
          <w:tcPr>
            <w:tcW w:w="0" w:type="auto"/>
          </w:tcPr>
          <w:p w14:paraId="062AA3B5" w14:textId="77777777" w:rsidR="00C416C5" w:rsidRDefault="00482A06">
            <w:r>
              <w:t>SAMD9</w:t>
            </w:r>
          </w:p>
        </w:tc>
        <w:tc>
          <w:tcPr>
            <w:tcW w:w="0" w:type="auto"/>
          </w:tcPr>
          <w:p w14:paraId="2CD701B0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4F6899D9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7AE2FCA9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7103CFA2" w14:textId="77777777" w:rsidR="00C416C5" w:rsidRDefault="00482A06">
            <w:r>
              <w:t>3.71e-01</w:t>
            </w:r>
          </w:p>
        </w:tc>
        <w:tc>
          <w:tcPr>
            <w:tcW w:w="0" w:type="auto"/>
          </w:tcPr>
          <w:p w14:paraId="3A417DF3" w14:textId="77777777" w:rsidR="00C416C5" w:rsidRDefault="00482A06">
            <w:r>
              <w:t>4.27e-01</w:t>
            </w:r>
          </w:p>
        </w:tc>
      </w:tr>
      <w:tr w:rsidR="00C416C5" w14:paraId="34AF21B2" w14:textId="77777777">
        <w:tc>
          <w:tcPr>
            <w:tcW w:w="0" w:type="auto"/>
          </w:tcPr>
          <w:p w14:paraId="271C1A0E" w14:textId="77777777" w:rsidR="00C416C5" w:rsidRDefault="00482A06">
            <w:r>
              <w:t>LRP12</w:t>
            </w:r>
          </w:p>
        </w:tc>
        <w:tc>
          <w:tcPr>
            <w:tcW w:w="0" w:type="auto"/>
          </w:tcPr>
          <w:p w14:paraId="7C204274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7CA26542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7D137E66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6FE4FEC5" w14:textId="77777777" w:rsidR="00C416C5" w:rsidRDefault="00482A06">
            <w:r>
              <w:t>2.53e-02</w:t>
            </w:r>
          </w:p>
        </w:tc>
        <w:tc>
          <w:tcPr>
            <w:tcW w:w="0" w:type="auto"/>
          </w:tcPr>
          <w:p w14:paraId="3F0EC52D" w14:textId="77777777" w:rsidR="00C416C5" w:rsidRDefault="00482A06">
            <w:r>
              <w:t>6.35e-02</w:t>
            </w:r>
          </w:p>
        </w:tc>
      </w:tr>
      <w:tr w:rsidR="00C416C5" w14:paraId="2FE4D209" w14:textId="77777777">
        <w:tc>
          <w:tcPr>
            <w:tcW w:w="0" w:type="auto"/>
          </w:tcPr>
          <w:p w14:paraId="3DAC750B" w14:textId="77777777" w:rsidR="00C416C5" w:rsidRDefault="00482A06">
            <w:r>
              <w:t>KCNU1</w:t>
            </w:r>
          </w:p>
        </w:tc>
        <w:tc>
          <w:tcPr>
            <w:tcW w:w="0" w:type="auto"/>
          </w:tcPr>
          <w:p w14:paraId="1C12F67F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1E873543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44131DFC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2C7233CD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3439FE7D" w14:textId="77777777" w:rsidR="00C416C5" w:rsidRDefault="00482A06">
            <w:r>
              <w:t>2.40e-01</w:t>
            </w:r>
          </w:p>
        </w:tc>
      </w:tr>
      <w:tr w:rsidR="00C416C5" w14:paraId="441882DA" w14:textId="77777777">
        <w:tc>
          <w:tcPr>
            <w:tcW w:w="0" w:type="auto"/>
          </w:tcPr>
          <w:p w14:paraId="785A67D3" w14:textId="77777777" w:rsidR="00C416C5" w:rsidRDefault="00482A06">
            <w:r>
              <w:t>PXDNL</w:t>
            </w:r>
          </w:p>
        </w:tc>
        <w:tc>
          <w:tcPr>
            <w:tcW w:w="0" w:type="auto"/>
          </w:tcPr>
          <w:p w14:paraId="3F4E1193" w14:textId="77777777" w:rsidR="00C416C5" w:rsidRDefault="00482A06">
            <w:r>
              <w:t>33 ( 9%)</w:t>
            </w:r>
          </w:p>
        </w:tc>
        <w:tc>
          <w:tcPr>
            <w:tcW w:w="0" w:type="auto"/>
          </w:tcPr>
          <w:p w14:paraId="3104FB10" w14:textId="77777777" w:rsidR="00C416C5" w:rsidRDefault="00482A06">
            <w:r>
              <w:t>10 ( 6.2%)</w:t>
            </w:r>
          </w:p>
        </w:tc>
        <w:tc>
          <w:tcPr>
            <w:tcW w:w="0" w:type="auto"/>
          </w:tcPr>
          <w:p w14:paraId="2720534E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1E289D8C" w14:textId="77777777" w:rsidR="00C416C5" w:rsidRDefault="00482A06">
            <w:r>
              <w:t>1.40e-01</w:t>
            </w:r>
          </w:p>
        </w:tc>
        <w:tc>
          <w:tcPr>
            <w:tcW w:w="0" w:type="auto"/>
          </w:tcPr>
          <w:p w14:paraId="1730BEE8" w14:textId="77777777" w:rsidR="00C416C5" w:rsidRDefault="00482A06">
            <w:r>
              <w:t>2.06e-01</w:t>
            </w:r>
          </w:p>
        </w:tc>
      </w:tr>
      <w:tr w:rsidR="00C416C5" w14:paraId="688C2275" w14:textId="77777777">
        <w:tc>
          <w:tcPr>
            <w:tcW w:w="0" w:type="auto"/>
          </w:tcPr>
          <w:p w14:paraId="7B60C45A" w14:textId="77777777" w:rsidR="00C416C5" w:rsidRDefault="00482A06">
            <w:r>
              <w:t>NPBWR1</w:t>
            </w:r>
          </w:p>
        </w:tc>
        <w:tc>
          <w:tcPr>
            <w:tcW w:w="0" w:type="auto"/>
          </w:tcPr>
          <w:p w14:paraId="4A59A4C2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C128E40" w14:textId="77777777" w:rsidR="00C416C5" w:rsidRDefault="00482A06">
            <w:r>
              <w:t xml:space="preserve">4 </w:t>
            </w:r>
            <w:r>
              <w:t>(2.5%)</w:t>
            </w:r>
          </w:p>
        </w:tc>
        <w:tc>
          <w:tcPr>
            <w:tcW w:w="0" w:type="auto"/>
          </w:tcPr>
          <w:p w14:paraId="1EE81D0C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9AF0922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5AFE4AE5" w14:textId="77777777" w:rsidR="00C416C5" w:rsidRDefault="00482A06">
            <w:r>
              <w:t>1.04e-01</w:t>
            </w:r>
          </w:p>
        </w:tc>
      </w:tr>
      <w:tr w:rsidR="00C416C5" w14:paraId="4CF5E712" w14:textId="77777777">
        <w:tc>
          <w:tcPr>
            <w:tcW w:w="0" w:type="auto"/>
          </w:tcPr>
          <w:p w14:paraId="6312D897" w14:textId="77777777" w:rsidR="00C416C5" w:rsidRDefault="00482A06">
            <w:r>
              <w:t>NCOA2</w:t>
            </w:r>
          </w:p>
        </w:tc>
        <w:tc>
          <w:tcPr>
            <w:tcW w:w="0" w:type="auto"/>
          </w:tcPr>
          <w:p w14:paraId="650BFCE2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17F156C0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2099C5C4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644A4A7" w14:textId="77777777" w:rsidR="00C416C5" w:rsidRDefault="00482A06">
            <w:r>
              <w:t>2.75e-01</w:t>
            </w:r>
          </w:p>
        </w:tc>
        <w:tc>
          <w:tcPr>
            <w:tcW w:w="0" w:type="auto"/>
          </w:tcPr>
          <w:p w14:paraId="526D7A33" w14:textId="77777777" w:rsidR="00C416C5" w:rsidRDefault="00482A06">
            <w:r>
              <w:t>3.37e-01</w:t>
            </w:r>
          </w:p>
        </w:tc>
      </w:tr>
      <w:tr w:rsidR="00C416C5" w14:paraId="7681C698" w14:textId="77777777">
        <w:tc>
          <w:tcPr>
            <w:tcW w:w="0" w:type="auto"/>
          </w:tcPr>
          <w:p w14:paraId="10AE70A3" w14:textId="77777777" w:rsidR="00C416C5" w:rsidRDefault="00482A06">
            <w:r>
              <w:t>GRIN3A</w:t>
            </w:r>
          </w:p>
        </w:tc>
        <w:tc>
          <w:tcPr>
            <w:tcW w:w="0" w:type="auto"/>
          </w:tcPr>
          <w:p w14:paraId="0F23E18E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E90AADF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3EF8263F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50E014D4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3F8BEFF8" w14:textId="77777777" w:rsidR="00C416C5" w:rsidRDefault="00482A06">
            <w:r>
              <w:t>4.61e-02</w:t>
            </w:r>
          </w:p>
        </w:tc>
      </w:tr>
      <w:tr w:rsidR="00C416C5" w14:paraId="7DB22624" w14:textId="77777777">
        <w:tc>
          <w:tcPr>
            <w:tcW w:w="0" w:type="auto"/>
          </w:tcPr>
          <w:p w14:paraId="6BACBCB0" w14:textId="77777777" w:rsidR="00C416C5" w:rsidRDefault="00482A06">
            <w:r>
              <w:t>ZNF462</w:t>
            </w:r>
          </w:p>
        </w:tc>
        <w:tc>
          <w:tcPr>
            <w:tcW w:w="0" w:type="auto"/>
          </w:tcPr>
          <w:p w14:paraId="5CCF955C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22A1DA24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363A6A40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7A0AE48D" w14:textId="77777777" w:rsidR="00C416C5" w:rsidRDefault="00482A06">
            <w:r>
              <w:t>4.78e-03</w:t>
            </w:r>
          </w:p>
        </w:tc>
        <w:tc>
          <w:tcPr>
            <w:tcW w:w="0" w:type="auto"/>
          </w:tcPr>
          <w:p w14:paraId="0EEEE41F" w14:textId="77777777" w:rsidR="00C416C5" w:rsidRDefault="00482A06">
            <w:r>
              <w:t>2.66e-02</w:t>
            </w:r>
          </w:p>
        </w:tc>
      </w:tr>
      <w:tr w:rsidR="00C416C5" w14:paraId="0C45407E" w14:textId="77777777">
        <w:tc>
          <w:tcPr>
            <w:tcW w:w="0" w:type="auto"/>
          </w:tcPr>
          <w:p w14:paraId="366E2BB7" w14:textId="77777777" w:rsidR="00C416C5" w:rsidRDefault="00482A06">
            <w:r>
              <w:t>SETX</w:t>
            </w:r>
          </w:p>
        </w:tc>
        <w:tc>
          <w:tcPr>
            <w:tcW w:w="0" w:type="auto"/>
          </w:tcPr>
          <w:p w14:paraId="3B8FD00A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172CF131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22DAB4F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1D11CC9E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4EE397D9" w14:textId="77777777" w:rsidR="00C416C5" w:rsidRDefault="00482A06">
            <w:r>
              <w:t>5.76e-02</w:t>
            </w:r>
          </w:p>
        </w:tc>
      </w:tr>
      <w:tr w:rsidR="00C416C5" w14:paraId="2589484D" w14:textId="77777777">
        <w:tc>
          <w:tcPr>
            <w:tcW w:w="0" w:type="auto"/>
          </w:tcPr>
          <w:p w14:paraId="57C7E163" w14:textId="77777777" w:rsidR="00C416C5" w:rsidRDefault="00482A06">
            <w:r>
              <w:t>BCORL1</w:t>
            </w:r>
          </w:p>
        </w:tc>
        <w:tc>
          <w:tcPr>
            <w:tcW w:w="0" w:type="auto"/>
          </w:tcPr>
          <w:p w14:paraId="2A1E74F9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6D7A3E69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05B926B4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2B0E71E0" w14:textId="77777777" w:rsidR="00C416C5" w:rsidRDefault="00482A06">
            <w:r>
              <w:t>3.28e-03</w:t>
            </w:r>
          </w:p>
        </w:tc>
        <w:tc>
          <w:tcPr>
            <w:tcW w:w="0" w:type="auto"/>
          </w:tcPr>
          <w:p w14:paraId="643377D6" w14:textId="77777777" w:rsidR="00C416C5" w:rsidRDefault="00482A06">
            <w:r>
              <w:t>2.00e-02</w:t>
            </w:r>
          </w:p>
        </w:tc>
      </w:tr>
      <w:tr w:rsidR="00C416C5" w14:paraId="5A264A06" w14:textId="77777777">
        <w:tc>
          <w:tcPr>
            <w:tcW w:w="0" w:type="auto"/>
          </w:tcPr>
          <w:p w14:paraId="1EA7799B" w14:textId="77777777" w:rsidR="00C416C5" w:rsidRDefault="00482A06">
            <w:r>
              <w:t>GPR112</w:t>
            </w:r>
          </w:p>
        </w:tc>
        <w:tc>
          <w:tcPr>
            <w:tcW w:w="0" w:type="auto"/>
          </w:tcPr>
          <w:p w14:paraId="19F0FBAA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4CF35FC1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2FAD5564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27B1B4D9" w14:textId="77777777" w:rsidR="00C416C5" w:rsidRDefault="00482A06">
            <w:r>
              <w:t>1.05e-02</w:t>
            </w:r>
          </w:p>
        </w:tc>
        <w:tc>
          <w:tcPr>
            <w:tcW w:w="0" w:type="auto"/>
          </w:tcPr>
          <w:p w14:paraId="6773A24D" w14:textId="77777777" w:rsidR="00C416C5" w:rsidRDefault="00482A06">
            <w:r>
              <w:t>4.06e-02</w:t>
            </w:r>
          </w:p>
        </w:tc>
      </w:tr>
      <w:tr w:rsidR="00C416C5" w14:paraId="0F2469CF" w14:textId="77777777">
        <w:tc>
          <w:tcPr>
            <w:tcW w:w="0" w:type="auto"/>
          </w:tcPr>
          <w:p w14:paraId="09F2B128" w14:textId="77777777" w:rsidR="00C416C5" w:rsidRDefault="00482A06">
            <w:r>
              <w:t>GPR158</w:t>
            </w:r>
          </w:p>
        </w:tc>
        <w:tc>
          <w:tcPr>
            <w:tcW w:w="0" w:type="auto"/>
          </w:tcPr>
          <w:p w14:paraId="3E83115D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453E01B7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76D496A7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54A48851" w14:textId="77777777" w:rsidR="00C416C5" w:rsidRDefault="00482A06">
            <w:r>
              <w:t>4.65e-02</w:t>
            </w:r>
          </w:p>
        </w:tc>
        <w:tc>
          <w:tcPr>
            <w:tcW w:w="0" w:type="auto"/>
          </w:tcPr>
          <w:p w14:paraId="470E6ACF" w14:textId="77777777" w:rsidR="00C416C5" w:rsidRDefault="00482A06">
            <w:r>
              <w:t>9.50e-02</w:t>
            </w:r>
          </w:p>
        </w:tc>
      </w:tr>
      <w:tr w:rsidR="00C416C5" w14:paraId="36FEE7C7" w14:textId="77777777">
        <w:tc>
          <w:tcPr>
            <w:tcW w:w="0" w:type="auto"/>
          </w:tcPr>
          <w:p w14:paraId="02FBDF2D" w14:textId="77777777" w:rsidR="00C416C5" w:rsidRDefault="00482A06">
            <w:r>
              <w:t>ACACB</w:t>
            </w:r>
          </w:p>
        </w:tc>
        <w:tc>
          <w:tcPr>
            <w:tcW w:w="0" w:type="auto"/>
          </w:tcPr>
          <w:p w14:paraId="13AD84F0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02D19887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3DD5130A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32482F9E" w14:textId="77777777" w:rsidR="00C416C5" w:rsidRDefault="00482A06">
            <w:r>
              <w:t>1.64e-02</w:t>
            </w:r>
          </w:p>
        </w:tc>
        <w:tc>
          <w:tcPr>
            <w:tcW w:w="0" w:type="auto"/>
          </w:tcPr>
          <w:p w14:paraId="165787BC" w14:textId="77777777" w:rsidR="00C416C5" w:rsidRDefault="00482A06">
            <w:r>
              <w:t>4.70e-02</w:t>
            </w:r>
          </w:p>
        </w:tc>
      </w:tr>
      <w:tr w:rsidR="00C416C5" w14:paraId="6C7A5C3E" w14:textId="77777777">
        <w:tc>
          <w:tcPr>
            <w:tcW w:w="0" w:type="auto"/>
          </w:tcPr>
          <w:p w14:paraId="6C0E84C6" w14:textId="77777777" w:rsidR="00C416C5" w:rsidRDefault="00482A06">
            <w:r>
              <w:t>NOS1</w:t>
            </w:r>
          </w:p>
        </w:tc>
        <w:tc>
          <w:tcPr>
            <w:tcW w:w="0" w:type="auto"/>
          </w:tcPr>
          <w:p w14:paraId="040884B6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55D7F96E" w14:textId="77777777" w:rsidR="00C416C5" w:rsidRDefault="00482A06">
            <w:r>
              <w:t xml:space="preserve">5 ( </w:t>
            </w:r>
            <w:r>
              <w:t>3.1%)</w:t>
            </w:r>
          </w:p>
        </w:tc>
        <w:tc>
          <w:tcPr>
            <w:tcW w:w="0" w:type="auto"/>
          </w:tcPr>
          <w:p w14:paraId="5988DD75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72A4ABF1" w14:textId="77777777" w:rsidR="00C416C5" w:rsidRDefault="00482A06">
            <w:r>
              <w:t>7.77e-03</w:t>
            </w:r>
          </w:p>
        </w:tc>
        <w:tc>
          <w:tcPr>
            <w:tcW w:w="0" w:type="auto"/>
          </w:tcPr>
          <w:p w14:paraId="32651F9B" w14:textId="77777777" w:rsidR="00C416C5" w:rsidRDefault="00482A06">
            <w:r>
              <w:t>3.49e-02</w:t>
            </w:r>
          </w:p>
        </w:tc>
      </w:tr>
      <w:tr w:rsidR="00C416C5" w14:paraId="2AD4821C" w14:textId="77777777">
        <w:tc>
          <w:tcPr>
            <w:tcW w:w="0" w:type="auto"/>
          </w:tcPr>
          <w:p w14:paraId="2D3195AF" w14:textId="77777777" w:rsidR="00C416C5" w:rsidRDefault="00482A06">
            <w:r>
              <w:t>ITPR2</w:t>
            </w:r>
          </w:p>
        </w:tc>
        <w:tc>
          <w:tcPr>
            <w:tcW w:w="0" w:type="auto"/>
          </w:tcPr>
          <w:p w14:paraId="6248286C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0543ACE0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104BC799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4634F13A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78172432" w14:textId="77777777" w:rsidR="00C416C5" w:rsidRDefault="00482A06">
            <w:r>
              <w:t>5.76e-02</w:t>
            </w:r>
          </w:p>
        </w:tc>
      </w:tr>
      <w:tr w:rsidR="00C416C5" w14:paraId="0CB76D52" w14:textId="77777777">
        <w:tc>
          <w:tcPr>
            <w:tcW w:w="0" w:type="auto"/>
          </w:tcPr>
          <w:p w14:paraId="35902E09" w14:textId="77777777" w:rsidR="00C416C5" w:rsidRDefault="00482A06">
            <w:r>
              <w:t>PZP</w:t>
            </w:r>
          </w:p>
        </w:tc>
        <w:tc>
          <w:tcPr>
            <w:tcW w:w="0" w:type="auto"/>
          </w:tcPr>
          <w:p w14:paraId="7742DC25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5B045F37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51C5B0D9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281E55F1" w14:textId="77777777" w:rsidR="00C416C5" w:rsidRDefault="00482A06">
            <w:r>
              <w:t>4.14e-01</w:t>
            </w:r>
          </w:p>
        </w:tc>
        <w:tc>
          <w:tcPr>
            <w:tcW w:w="0" w:type="auto"/>
          </w:tcPr>
          <w:p w14:paraId="2ED3C19D" w14:textId="77777777" w:rsidR="00C416C5" w:rsidRDefault="00482A06">
            <w:r>
              <w:t>4.66e-01</w:t>
            </w:r>
          </w:p>
        </w:tc>
      </w:tr>
      <w:tr w:rsidR="00C416C5" w14:paraId="084D58C7" w14:textId="77777777">
        <w:tc>
          <w:tcPr>
            <w:tcW w:w="0" w:type="auto"/>
          </w:tcPr>
          <w:p w14:paraId="73E988A0" w14:textId="77777777" w:rsidR="00C416C5" w:rsidRDefault="00482A06">
            <w:r>
              <w:t>EDNRB</w:t>
            </w:r>
          </w:p>
        </w:tc>
        <w:tc>
          <w:tcPr>
            <w:tcW w:w="0" w:type="auto"/>
          </w:tcPr>
          <w:p w14:paraId="612B57E9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56D8742A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48ED4606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51A43B0E" w14:textId="77777777" w:rsidR="00C416C5" w:rsidRDefault="00482A06">
            <w:r>
              <w:t>1.05e-02</w:t>
            </w:r>
          </w:p>
        </w:tc>
        <w:tc>
          <w:tcPr>
            <w:tcW w:w="0" w:type="auto"/>
          </w:tcPr>
          <w:p w14:paraId="247A70FD" w14:textId="77777777" w:rsidR="00C416C5" w:rsidRDefault="00482A06">
            <w:r>
              <w:t>4.06e-02</w:t>
            </w:r>
          </w:p>
        </w:tc>
      </w:tr>
      <w:tr w:rsidR="00C416C5" w14:paraId="00F7BFD8" w14:textId="77777777">
        <w:tc>
          <w:tcPr>
            <w:tcW w:w="0" w:type="auto"/>
          </w:tcPr>
          <w:p w14:paraId="1A538CFB" w14:textId="77777777" w:rsidR="00C416C5" w:rsidRDefault="00482A06">
            <w:r>
              <w:t>ABCC4</w:t>
            </w:r>
          </w:p>
        </w:tc>
        <w:tc>
          <w:tcPr>
            <w:tcW w:w="0" w:type="auto"/>
          </w:tcPr>
          <w:p w14:paraId="125445FD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460DB55B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16F3319D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0AC30771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77011E63" w14:textId="77777777" w:rsidR="00C416C5" w:rsidRDefault="00482A06">
            <w:r>
              <w:t>1.17e-01</w:t>
            </w:r>
          </w:p>
        </w:tc>
      </w:tr>
      <w:tr w:rsidR="00C416C5" w14:paraId="2DF4BE16" w14:textId="77777777">
        <w:tc>
          <w:tcPr>
            <w:tcW w:w="0" w:type="auto"/>
          </w:tcPr>
          <w:p w14:paraId="3B8768F5" w14:textId="77777777" w:rsidR="00C416C5" w:rsidRDefault="00482A06">
            <w:r>
              <w:t>KCNH5</w:t>
            </w:r>
          </w:p>
        </w:tc>
        <w:tc>
          <w:tcPr>
            <w:tcW w:w="0" w:type="auto"/>
          </w:tcPr>
          <w:p w14:paraId="54D24E47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2311E5D7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00AB401A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4C6D480" w14:textId="77777777" w:rsidR="00C416C5" w:rsidRDefault="00482A06">
            <w:r>
              <w:t>1.05e-01</w:t>
            </w:r>
          </w:p>
        </w:tc>
        <w:tc>
          <w:tcPr>
            <w:tcW w:w="0" w:type="auto"/>
          </w:tcPr>
          <w:p w14:paraId="1AD30F0A" w14:textId="77777777" w:rsidR="00C416C5" w:rsidRDefault="00482A06">
            <w:r>
              <w:t>1.62e-01</w:t>
            </w:r>
          </w:p>
        </w:tc>
      </w:tr>
      <w:tr w:rsidR="00C416C5" w14:paraId="7BDC9918" w14:textId="77777777">
        <w:tc>
          <w:tcPr>
            <w:tcW w:w="0" w:type="auto"/>
          </w:tcPr>
          <w:p w14:paraId="212D2876" w14:textId="77777777" w:rsidR="00C416C5" w:rsidRDefault="00482A06">
            <w:r>
              <w:t>NRXN3</w:t>
            </w:r>
          </w:p>
        </w:tc>
        <w:tc>
          <w:tcPr>
            <w:tcW w:w="0" w:type="auto"/>
          </w:tcPr>
          <w:p w14:paraId="5C7601DE" w14:textId="77777777" w:rsidR="00C416C5" w:rsidRDefault="00482A06">
            <w:r>
              <w:t>31 ( 8%)</w:t>
            </w:r>
          </w:p>
        </w:tc>
        <w:tc>
          <w:tcPr>
            <w:tcW w:w="0" w:type="auto"/>
          </w:tcPr>
          <w:p w14:paraId="36329B08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4E7265A3" w14:textId="77777777" w:rsidR="00C416C5" w:rsidRDefault="00482A06">
            <w:r>
              <w:t>27 (13.0%)</w:t>
            </w:r>
          </w:p>
        </w:tc>
        <w:tc>
          <w:tcPr>
            <w:tcW w:w="0" w:type="auto"/>
          </w:tcPr>
          <w:p w14:paraId="15B1EEFE" w14:textId="77777777" w:rsidR="00C416C5" w:rsidRDefault="00482A06">
            <w:r>
              <w:t>2.22e-04</w:t>
            </w:r>
          </w:p>
        </w:tc>
        <w:tc>
          <w:tcPr>
            <w:tcW w:w="0" w:type="auto"/>
          </w:tcPr>
          <w:p w14:paraId="662A3267" w14:textId="77777777" w:rsidR="00C416C5" w:rsidRDefault="00482A06">
            <w:r>
              <w:t>6.72e-03</w:t>
            </w:r>
          </w:p>
        </w:tc>
      </w:tr>
      <w:tr w:rsidR="00C416C5" w14:paraId="17E960E5" w14:textId="77777777">
        <w:tc>
          <w:tcPr>
            <w:tcW w:w="0" w:type="auto"/>
          </w:tcPr>
          <w:p w14:paraId="58EA1B56" w14:textId="77777777" w:rsidR="00C416C5" w:rsidRDefault="00482A06">
            <w:r>
              <w:t>ADAMTSL3</w:t>
            </w:r>
          </w:p>
        </w:tc>
        <w:tc>
          <w:tcPr>
            <w:tcW w:w="0" w:type="auto"/>
          </w:tcPr>
          <w:p w14:paraId="2827A88E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147A2229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2C7D38D1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5AF96D0F" w14:textId="77777777" w:rsidR="00C416C5" w:rsidRDefault="00482A06">
            <w:r>
              <w:t>1.43e-01</w:t>
            </w:r>
          </w:p>
        </w:tc>
        <w:tc>
          <w:tcPr>
            <w:tcW w:w="0" w:type="auto"/>
          </w:tcPr>
          <w:p w14:paraId="2DD9CF10" w14:textId="77777777" w:rsidR="00C416C5" w:rsidRDefault="00482A06">
            <w:r>
              <w:t>2.07e-01</w:t>
            </w:r>
          </w:p>
        </w:tc>
      </w:tr>
      <w:tr w:rsidR="00C416C5" w14:paraId="4C01DB1C" w14:textId="77777777">
        <w:tc>
          <w:tcPr>
            <w:tcW w:w="0" w:type="auto"/>
          </w:tcPr>
          <w:p w14:paraId="6F3700FD" w14:textId="77777777" w:rsidR="00C416C5" w:rsidRDefault="00482A06">
            <w:r>
              <w:t>RNF43</w:t>
            </w:r>
          </w:p>
        </w:tc>
        <w:tc>
          <w:tcPr>
            <w:tcW w:w="0" w:type="auto"/>
          </w:tcPr>
          <w:p w14:paraId="2C2DD4E9" w14:textId="77777777" w:rsidR="00C416C5" w:rsidRDefault="00482A06">
            <w:r>
              <w:t>32 ( 9%)</w:t>
            </w:r>
          </w:p>
        </w:tc>
        <w:tc>
          <w:tcPr>
            <w:tcW w:w="0" w:type="auto"/>
          </w:tcPr>
          <w:p w14:paraId="754DB0CE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4084B796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3E83CCEF" w14:textId="77777777" w:rsidR="00C416C5" w:rsidRDefault="00482A06">
            <w:r>
              <w:t>2.61e-02</w:t>
            </w:r>
          </w:p>
        </w:tc>
        <w:tc>
          <w:tcPr>
            <w:tcW w:w="0" w:type="auto"/>
          </w:tcPr>
          <w:p w14:paraId="6159C5B0" w14:textId="77777777" w:rsidR="00C416C5" w:rsidRDefault="00482A06">
            <w:r>
              <w:t>6.48e-02</w:t>
            </w:r>
          </w:p>
        </w:tc>
      </w:tr>
      <w:tr w:rsidR="00C416C5" w14:paraId="49B8EB60" w14:textId="77777777">
        <w:tc>
          <w:tcPr>
            <w:tcW w:w="0" w:type="auto"/>
          </w:tcPr>
          <w:p w14:paraId="7E3FA9C5" w14:textId="77777777" w:rsidR="00C416C5" w:rsidRDefault="00482A06">
            <w:r>
              <w:t>SETBP1</w:t>
            </w:r>
          </w:p>
        </w:tc>
        <w:tc>
          <w:tcPr>
            <w:tcW w:w="0" w:type="auto"/>
          </w:tcPr>
          <w:p w14:paraId="6B60DA48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7DA2F5C3" w14:textId="77777777" w:rsidR="00C416C5" w:rsidRDefault="00482A06">
            <w:r>
              <w:t>10 (6.2%)</w:t>
            </w:r>
          </w:p>
        </w:tc>
        <w:tc>
          <w:tcPr>
            <w:tcW w:w="0" w:type="auto"/>
          </w:tcPr>
          <w:p w14:paraId="6FBB328C" w14:textId="77777777" w:rsidR="00C416C5" w:rsidRDefault="00482A06">
            <w:r>
              <w:t xml:space="preserve">20 </w:t>
            </w:r>
            <w:r>
              <w:t>(9.6%)</w:t>
            </w:r>
          </w:p>
        </w:tc>
        <w:tc>
          <w:tcPr>
            <w:tcW w:w="0" w:type="auto"/>
          </w:tcPr>
          <w:p w14:paraId="7B8F16AC" w14:textId="77777777" w:rsidR="00C416C5" w:rsidRDefault="00482A06">
            <w:r>
              <w:t>2.54e-01</w:t>
            </w:r>
          </w:p>
        </w:tc>
        <w:tc>
          <w:tcPr>
            <w:tcW w:w="0" w:type="auto"/>
          </w:tcPr>
          <w:p w14:paraId="3B65C164" w14:textId="77777777" w:rsidR="00C416C5" w:rsidRDefault="00482A06">
            <w:r>
              <w:t>3.19e-01</w:t>
            </w:r>
          </w:p>
        </w:tc>
      </w:tr>
      <w:tr w:rsidR="00C416C5" w14:paraId="734824ED" w14:textId="77777777">
        <w:tc>
          <w:tcPr>
            <w:tcW w:w="0" w:type="auto"/>
          </w:tcPr>
          <w:p w14:paraId="562A97BE" w14:textId="77777777" w:rsidR="00C416C5" w:rsidRDefault="00482A06">
            <w:r>
              <w:t>ZNF236</w:t>
            </w:r>
          </w:p>
        </w:tc>
        <w:tc>
          <w:tcPr>
            <w:tcW w:w="0" w:type="auto"/>
          </w:tcPr>
          <w:p w14:paraId="3B0C3402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5E33FE5A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0BB1A36E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38D7798B" w14:textId="77777777" w:rsidR="00C416C5" w:rsidRDefault="00482A06">
            <w:r>
              <w:t>5.83e-02</w:t>
            </w:r>
          </w:p>
        </w:tc>
        <w:tc>
          <w:tcPr>
            <w:tcW w:w="0" w:type="auto"/>
          </w:tcPr>
          <w:p w14:paraId="3D5EA762" w14:textId="77777777" w:rsidR="00C416C5" w:rsidRDefault="00482A06">
            <w:r>
              <w:t>1.05e-01</w:t>
            </w:r>
          </w:p>
        </w:tc>
      </w:tr>
      <w:tr w:rsidR="00C416C5" w14:paraId="7F44C992" w14:textId="77777777">
        <w:tc>
          <w:tcPr>
            <w:tcW w:w="0" w:type="auto"/>
          </w:tcPr>
          <w:p w14:paraId="31BD9F7F" w14:textId="77777777" w:rsidR="00C416C5" w:rsidRDefault="00482A06">
            <w:r>
              <w:t>ZNF208</w:t>
            </w:r>
          </w:p>
        </w:tc>
        <w:tc>
          <w:tcPr>
            <w:tcW w:w="0" w:type="auto"/>
          </w:tcPr>
          <w:p w14:paraId="529C874E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59FF8FB4" w14:textId="77777777" w:rsidR="00C416C5" w:rsidRDefault="00482A06">
            <w:r>
              <w:t>11 (6.8%)</w:t>
            </w:r>
          </w:p>
        </w:tc>
        <w:tc>
          <w:tcPr>
            <w:tcW w:w="0" w:type="auto"/>
          </w:tcPr>
          <w:p w14:paraId="3C38DA76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6C21B42F" w14:textId="77777777" w:rsidR="00C416C5" w:rsidRDefault="00482A06">
            <w:r>
              <w:t>4.49e-01</w:t>
            </w:r>
          </w:p>
        </w:tc>
        <w:tc>
          <w:tcPr>
            <w:tcW w:w="0" w:type="auto"/>
          </w:tcPr>
          <w:p w14:paraId="640A6EAD" w14:textId="77777777" w:rsidR="00C416C5" w:rsidRDefault="00482A06">
            <w:r>
              <w:t>5.00e-01</w:t>
            </w:r>
          </w:p>
        </w:tc>
      </w:tr>
      <w:tr w:rsidR="00C416C5" w14:paraId="0B98049A" w14:textId="77777777">
        <w:tc>
          <w:tcPr>
            <w:tcW w:w="0" w:type="auto"/>
          </w:tcPr>
          <w:p w14:paraId="0CF5E75E" w14:textId="77777777" w:rsidR="00C416C5" w:rsidRDefault="00482A06">
            <w:r>
              <w:lastRenderedPageBreak/>
              <w:t>PEG3</w:t>
            </w:r>
          </w:p>
        </w:tc>
        <w:tc>
          <w:tcPr>
            <w:tcW w:w="0" w:type="auto"/>
          </w:tcPr>
          <w:p w14:paraId="50B9C868" w14:textId="77777777" w:rsidR="00C416C5" w:rsidRDefault="00482A06">
            <w:r>
              <w:t>38 (10%)</w:t>
            </w:r>
          </w:p>
        </w:tc>
        <w:tc>
          <w:tcPr>
            <w:tcW w:w="0" w:type="auto"/>
          </w:tcPr>
          <w:p w14:paraId="024A0DA9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6DFAB1A2" w14:textId="77777777" w:rsidR="00C416C5" w:rsidRDefault="00482A06">
            <w:r>
              <w:t>32 (15.4%)</w:t>
            </w:r>
          </w:p>
        </w:tc>
        <w:tc>
          <w:tcPr>
            <w:tcW w:w="0" w:type="auto"/>
          </w:tcPr>
          <w:p w14:paraId="457D7842" w14:textId="77777777" w:rsidR="00C416C5" w:rsidRDefault="00482A06">
            <w:r>
              <w:t>2.10e-04</w:t>
            </w:r>
          </w:p>
        </w:tc>
        <w:tc>
          <w:tcPr>
            <w:tcW w:w="0" w:type="auto"/>
          </w:tcPr>
          <w:p w14:paraId="797B55D0" w14:textId="77777777" w:rsidR="00C416C5" w:rsidRDefault="00482A06">
            <w:r>
              <w:t>6.72e-03</w:t>
            </w:r>
          </w:p>
        </w:tc>
      </w:tr>
      <w:tr w:rsidR="00C416C5" w14:paraId="7FD69552" w14:textId="77777777">
        <w:tc>
          <w:tcPr>
            <w:tcW w:w="0" w:type="auto"/>
          </w:tcPr>
          <w:p w14:paraId="61F53B1F" w14:textId="77777777" w:rsidR="00C416C5" w:rsidRDefault="00482A06">
            <w:r>
              <w:t>NTNG1</w:t>
            </w:r>
          </w:p>
        </w:tc>
        <w:tc>
          <w:tcPr>
            <w:tcW w:w="0" w:type="auto"/>
          </w:tcPr>
          <w:p w14:paraId="17E9F06D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04B9491D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533683E6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6D6EE864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52D63C5D" w14:textId="77777777" w:rsidR="00C416C5" w:rsidRDefault="00482A06">
            <w:r>
              <w:t>5.76e-02</w:t>
            </w:r>
          </w:p>
        </w:tc>
      </w:tr>
      <w:tr w:rsidR="00C416C5" w14:paraId="6344A5A6" w14:textId="77777777">
        <w:tc>
          <w:tcPr>
            <w:tcW w:w="0" w:type="auto"/>
          </w:tcPr>
          <w:p w14:paraId="662B6D50" w14:textId="77777777" w:rsidR="00C416C5" w:rsidRDefault="00482A06">
            <w:r>
              <w:t>KCNT2</w:t>
            </w:r>
          </w:p>
        </w:tc>
        <w:tc>
          <w:tcPr>
            <w:tcW w:w="0" w:type="auto"/>
          </w:tcPr>
          <w:p w14:paraId="2B0D8016" w14:textId="77777777" w:rsidR="00C416C5" w:rsidRDefault="00482A06">
            <w:r>
              <w:t xml:space="preserve">21 ( </w:t>
            </w:r>
            <w:r>
              <w:t>6%)</w:t>
            </w:r>
          </w:p>
        </w:tc>
        <w:tc>
          <w:tcPr>
            <w:tcW w:w="0" w:type="auto"/>
          </w:tcPr>
          <w:p w14:paraId="3FF7A6A8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1AC14CA1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04A58EEA" w14:textId="77777777" w:rsidR="00C416C5" w:rsidRDefault="00482A06">
            <w:r>
              <w:t>3.71e-01</w:t>
            </w:r>
          </w:p>
        </w:tc>
        <w:tc>
          <w:tcPr>
            <w:tcW w:w="0" w:type="auto"/>
          </w:tcPr>
          <w:p w14:paraId="5E6852FD" w14:textId="77777777" w:rsidR="00C416C5" w:rsidRDefault="00482A06">
            <w:r>
              <w:t>4.27e-01</w:t>
            </w:r>
          </w:p>
        </w:tc>
      </w:tr>
      <w:tr w:rsidR="00C416C5" w14:paraId="4ED688A0" w14:textId="77777777">
        <w:tc>
          <w:tcPr>
            <w:tcW w:w="0" w:type="auto"/>
          </w:tcPr>
          <w:p w14:paraId="5B93C72A" w14:textId="77777777" w:rsidR="00C416C5" w:rsidRDefault="00482A06">
            <w:r>
              <w:t>NFASC</w:t>
            </w:r>
          </w:p>
        </w:tc>
        <w:tc>
          <w:tcPr>
            <w:tcW w:w="0" w:type="auto"/>
          </w:tcPr>
          <w:p w14:paraId="4F4C8BBF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4699F108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1AC0A729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6BD98EE8" w14:textId="77777777" w:rsidR="00C416C5" w:rsidRDefault="00482A06">
            <w:r>
              <w:t>1.96e-03</w:t>
            </w:r>
          </w:p>
        </w:tc>
        <w:tc>
          <w:tcPr>
            <w:tcW w:w="0" w:type="auto"/>
          </w:tcPr>
          <w:p w14:paraId="144C5145" w14:textId="77777777" w:rsidR="00C416C5" w:rsidRDefault="00482A06">
            <w:r>
              <w:t>1.79e-02</w:t>
            </w:r>
          </w:p>
        </w:tc>
      </w:tr>
      <w:tr w:rsidR="00C416C5" w14:paraId="62E7A304" w14:textId="77777777">
        <w:tc>
          <w:tcPr>
            <w:tcW w:w="0" w:type="auto"/>
          </w:tcPr>
          <w:p w14:paraId="174443AF" w14:textId="77777777" w:rsidR="00C416C5" w:rsidRDefault="00482A06">
            <w:r>
              <w:t>ACTN2</w:t>
            </w:r>
          </w:p>
        </w:tc>
        <w:tc>
          <w:tcPr>
            <w:tcW w:w="0" w:type="auto"/>
          </w:tcPr>
          <w:p w14:paraId="30E55715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694A978B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6DA4A44F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60404B5B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1D97C830" w14:textId="77777777" w:rsidR="00C416C5" w:rsidRDefault="00482A06">
            <w:r>
              <w:t>2.40e-01</w:t>
            </w:r>
          </w:p>
        </w:tc>
      </w:tr>
      <w:tr w:rsidR="00C416C5" w14:paraId="597B36EA" w14:textId="77777777">
        <w:tc>
          <w:tcPr>
            <w:tcW w:w="0" w:type="auto"/>
          </w:tcPr>
          <w:p w14:paraId="6B65B887" w14:textId="77777777" w:rsidR="00C416C5" w:rsidRDefault="00482A06">
            <w:r>
              <w:t>C1ORF173</w:t>
            </w:r>
          </w:p>
        </w:tc>
        <w:tc>
          <w:tcPr>
            <w:tcW w:w="0" w:type="auto"/>
          </w:tcPr>
          <w:p w14:paraId="3864F859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149837FD" w14:textId="77777777" w:rsidR="00C416C5" w:rsidRDefault="00482A06">
            <w:r>
              <w:t>10 (6.2%)</w:t>
            </w:r>
          </w:p>
        </w:tc>
        <w:tc>
          <w:tcPr>
            <w:tcW w:w="0" w:type="auto"/>
          </w:tcPr>
          <w:p w14:paraId="2EA8AD98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18185B0A" w14:textId="77777777" w:rsidR="00C416C5" w:rsidRDefault="00482A06">
            <w:r>
              <w:t>6.83e-01</w:t>
            </w:r>
          </w:p>
        </w:tc>
        <w:tc>
          <w:tcPr>
            <w:tcW w:w="0" w:type="auto"/>
          </w:tcPr>
          <w:p w14:paraId="796958A9" w14:textId="77777777" w:rsidR="00C416C5" w:rsidRDefault="00482A06">
            <w:r>
              <w:t>7.24e-01</w:t>
            </w:r>
          </w:p>
        </w:tc>
      </w:tr>
      <w:tr w:rsidR="00C416C5" w14:paraId="190FE97D" w14:textId="77777777">
        <w:tc>
          <w:tcPr>
            <w:tcW w:w="0" w:type="auto"/>
          </w:tcPr>
          <w:p w14:paraId="66F6A205" w14:textId="77777777" w:rsidR="00C416C5" w:rsidRDefault="00482A06">
            <w:r>
              <w:t>TSHZ2</w:t>
            </w:r>
          </w:p>
        </w:tc>
        <w:tc>
          <w:tcPr>
            <w:tcW w:w="0" w:type="auto"/>
          </w:tcPr>
          <w:p w14:paraId="1EB2930E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43C02F84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3EEBB3F8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736402D6" w14:textId="77777777" w:rsidR="00C416C5" w:rsidRDefault="00482A06">
            <w:r>
              <w:t>1.05e-01</w:t>
            </w:r>
          </w:p>
        </w:tc>
        <w:tc>
          <w:tcPr>
            <w:tcW w:w="0" w:type="auto"/>
          </w:tcPr>
          <w:p w14:paraId="5ECDD276" w14:textId="77777777" w:rsidR="00C416C5" w:rsidRDefault="00482A06">
            <w:r>
              <w:t>1.62e-01</w:t>
            </w:r>
          </w:p>
        </w:tc>
      </w:tr>
      <w:tr w:rsidR="00C416C5" w14:paraId="4465699E" w14:textId="77777777">
        <w:tc>
          <w:tcPr>
            <w:tcW w:w="0" w:type="auto"/>
          </w:tcPr>
          <w:p w14:paraId="127D141D" w14:textId="77777777" w:rsidR="00C416C5" w:rsidRDefault="00482A06">
            <w:r>
              <w:t>ZDBF2</w:t>
            </w:r>
          </w:p>
        </w:tc>
        <w:tc>
          <w:tcPr>
            <w:tcW w:w="0" w:type="auto"/>
          </w:tcPr>
          <w:p w14:paraId="63795CBF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41E7FEC7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7C25E7A4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55346621" w14:textId="77777777" w:rsidR="00C416C5" w:rsidRDefault="00482A06">
            <w:r>
              <w:t>2.01e-01</w:t>
            </w:r>
          </w:p>
        </w:tc>
        <w:tc>
          <w:tcPr>
            <w:tcW w:w="0" w:type="auto"/>
          </w:tcPr>
          <w:p w14:paraId="563EDB06" w14:textId="77777777" w:rsidR="00C416C5" w:rsidRDefault="00482A06">
            <w:r>
              <w:t>2.65e-01</w:t>
            </w:r>
          </w:p>
        </w:tc>
      </w:tr>
      <w:tr w:rsidR="00C416C5" w14:paraId="187AEE9E" w14:textId="77777777">
        <w:tc>
          <w:tcPr>
            <w:tcW w:w="0" w:type="auto"/>
          </w:tcPr>
          <w:p w14:paraId="0191B695" w14:textId="77777777" w:rsidR="00C416C5" w:rsidRDefault="00482A06">
            <w:r>
              <w:t>ABCA12</w:t>
            </w:r>
          </w:p>
        </w:tc>
        <w:tc>
          <w:tcPr>
            <w:tcW w:w="0" w:type="auto"/>
          </w:tcPr>
          <w:p w14:paraId="4E161FFC" w14:textId="77777777" w:rsidR="00C416C5" w:rsidRDefault="00482A06">
            <w:r>
              <w:t>41 (11%)</w:t>
            </w:r>
          </w:p>
        </w:tc>
        <w:tc>
          <w:tcPr>
            <w:tcW w:w="0" w:type="auto"/>
          </w:tcPr>
          <w:p w14:paraId="41D5E6AE" w14:textId="77777777" w:rsidR="00C416C5" w:rsidRDefault="00482A06">
            <w:r>
              <w:t>10 ( 6.2%)</w:t>
            </w:r>
          </w:p>
        </w:tc>
        <w:tc>
          <w:tcPr>
            <w:tcW w:w="0" w:type="auto"/>
          </w:tcPr>
          <w:p w14:paraId="45FF883D" w14:textId="77777777" w:rsidR="00C416C5" w:rsidRDefault="00482A06">
            <w:r>
              <w:t>31 (14.9%)</w:t>
            </w:r>
          </w:p>
        </w:tc>
        <w:tc>
          <w:tcPr>
            <w:tcW w:w="0" w:type="auto"/>
          </w:tcPr>
          <w:p w14:paraId="771A5CA1" w14:textId="77777777" w:rsidR="00C416C5" w:rsidRDefault="00482A06">
            <w:r>
              <w:t>7.73e-03</w:t>
            </w:r>
          </w:p>
        </w:tc>
        <w:tc>
          <w:tcPr>
            <w:tcW w:w="0" w:type="auto"/>
          </w:tcPr>
          <w:p w14:paraId="49608FD6" w14:textId="77777777" w:rsidR="00C416C5" w:rsidRDefault="00482A06">
            <w:r>
              <w:t>3.49e-02</w:t>
            </w:r>
          </w:p>
        </w:tc>
      </w:tr>
      <w:tr w:rsidR="00C416C5" w14:paraId="35A0D4C4" w14:textId="77777777">
        <w:tc>
          <w:tcPr>
            <w:tcW w:w="0" w:type="auto"/>
          </w:tcPr>
          <w:p w14:paraId="3F20F020" w14:textId="77777777" w:rsidR="00C416C5" w:rsidRDefault="00482A06">
            <w:r>
              <w:t>MYLK</w:t>
            </w:r>
          </w:p>
        </w:tc>
        <w:tc>
          <w:tcPr>
            <w:tcW w:w="0" w:type="auto"/>
          </w:tcPr>
          <w:p w14:paraId="6DA8D576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011207E8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2BC60275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66591EAA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03FA5523" w14:textId="77777777" w:rsidR="00C416C5" w:rsidRDefault="00482A06">
            <w:r>
              <w:t>1.17e-01</w:t>
            </w:r>
          </w:p>
        </w:tc>
      </w:tr>
      <w:tr w:rsidR="00C416C5" w14:paraId="08587D8D" w14:textId="77777777">
        <w:tc>
          <w:tcPr>
            <w:tcW w:w="0" w:type="auto"/>
          </w:tcPr>
          <w:p w14:paraId="760F2DC1" w14:textId="77777777" w:rsidR="00C416C5" w:rsidRDefault="00482A06">
            <w:r>
              <w:t>NBEAL2</w:t>
            </w:r>
          </w:p>
        </w:tc>
        <w:tc>
          <w:tcPr>
            <w:tcW w:w="0" w:type="auto"/>
          </w:tcPr>
          <w:p w14:paraId="3F5B3B0D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29F537F7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3F70DB31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6795C62F" w14:textId="77777777" w:rsidR="00C416C5" w:rsidRDefault="00482A06">
            <w:r>
              <w:t>2.01e-01</w:t>
            </w:r>
          </w:p>
        </w:tc>
        <w:tc>
          <w:tcPr>
            <w:tcW w:w="0" w:type="auto"/>
          </w:tcPr>
          <w:p w14:paraId="77E0DBAD" w14:textId="77777777" w:rsidR="00C416C5" w:rsidRDefault="00482A06">
            <w:r>
              <w:t>2.65e-01</w:t>
            </w:r>
          </w:p>
        </w:tc>
      </w:tr>
      <w:tr w:rsidR="00C416C5" w14:paraId="4B48A017" w14:textId="77777777">
        <w:tc>
          <w:tcPr>
            <w:tcW w:w="0" w:type="auto"/>
          </w:tcPr>
          <w:p w14:paraId="45D54DE2" w14:textId="77777777" w:rsidR="00C416C5" w:rsidRDefault="00482A06">
            <w:r>
              <w:t>CNTN3</w:t>
            </w:r>
          </w:p>
        </w:tc>
        <w:tc>
          <w:tcPr>
            <w:tcW w:w="0" w:type="auto"/>
          </w:tcPr>
          <w:p w14:paraId="2319B1C4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2BC57DCD" w14:textId="77777777" w:rsidR="00C416C5" w:rsidRDefault="00482A06">
            <w:r>
              <w:t xml:space="preserve">9 </w:t>
            </w:r>
            <w:r>
              <w:t>(5.6%)</w:t>
            </w:r>
          </w:p>
        </w:tc>
        <w:tc>
          <w:tcPr>
            <w:tcW w:w="0" w:type="auto"/>
          </w:tcPr>
          <w:p w14:paraId="5277F3E5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5ED46A89" w14:textId="77777777" w:rsidR="00C416C5" w:rsidRDefault="00482A06">
            <w:r>
              <w:t>8.28e-01</w:t>
            </w:r>
          </w:p>
        </w:tc>
        <w:tc>
          <w:tcPr>
            <w:tcW w:w="0" w:type="auto"/>
          </w:tcPr>
          <w:p w14:paraId="1607FB83" w14:textId="77777777" w:rsidR="00C416C5" w:rsidRDefault="00482A06">
            <w:r>
              <w:t>8.60e-01</w:t>
            </w:r>
          </w:p>
        </w:tc>
      </w:tr>
      <w:tr w:rsidR="00C416C5" w14:paraId="46E9ED56" w14:textId="77777777">
        <w:tc>
          <w:tcPr>
            <w:tcW w:w="0" w:type="auto"/>
          </w:tcPr>
          <w:p w14:paraId="3C32617B" w14:textId="77777777" w:rsidR="00C416C5" w:rsidRDefault="00482A06">
            <w:r>
              <w:t>KCND2</w:t>
            </w:r>
          </w:p>
        </w:tc>
        <w:tc>
          <w:tcPr>
            <w:tcW w:w="0" w:type="auto"/>
          </w:tcPr>
          <w:p w14:paraId="73D27E54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D4543C4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15459BBC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2A743392" w14:textId="77777777" w:rsidR="00C416C5" w:rsidRDefault="00482A06">
            <w:r>
              <w:t>3.45e-01</w:t>
            </w:r>
          </w:p>
        </w:tc>
        <w:tc>
          <w:tcPr>
            <w:tcW w:w="0" w:type="auto"/>
          </w:tcPr>
          <w:p w14:paraId="46EB2B53" w14:textId="77777777" w:rsidR="00C416C5" w:rsidRDefault="00482A06">
            <w:r>
              <w:t>4.07e-01</w:t>
            </w:r>
          </w:p>
        </w:tc>
      </w:tr>
      <w:tr w:rsidR="00C416C5" w14:paraId="0F2C7A31" w14:textId="77777777">
        <w:tc>
          <w:tcPr>
            <w:tcW w:w="0" w:type="auto"/>
          </w:tcPr>
          <w:p w14:paraId="1742E272" w14:textId="77777777" w:rsidR="00C416C5" w:rsidRDefault="00482A06">
            <w:r>
              <w:t>PLXNA4</w:t>
            </w:r>
          </w:p>
        </w:tc>
        <w:tc>
          <w:tcPr>
            <w:tcW w:w="0" w:type="auto"/>
          </w:tcPr>
          <w:p w14:paraId="7BF5FFF5" w14:textId="77777777" w:rsidR="00C416C5" w:rsidRDefault="00482A06">
            <w:r>
              <w:t>41 (11%)</w:t>
            </w:r>
          </w:p>
        </w:tc>
        <w:tc>
          <w:tcPr>
            <w:tcW w:w="0" w:type="auto"/>
          </w:tcPr>
          <w:p w14:paraId="27696453" w14:textId="77777777" w:rsidR="00C416C5" w:rsidRDefault="00482A06">
            <w:r>
              <w:t>15 ( 9.3%)</w:t>
            </w:r>
          </w:p>
        </w:tc>
        <w:tc>
          <w:tcPr>
            <w:tcW w:w="0" w:type="auto"/>
          </w:tcPr>
          <w:p w14:paraId="113A839F" w14:textId="77777777" w:rsidR="00C416C5" w:rsidRDefault="00482A06">
            <w:r>
              <w:t>26 (12.5%)</w:t>
            </w:r>
          </w:p>
        </w:tc>
        <w:tc>
          <w:tcPr>
            <w:tcW w:w="0" w:type="auto"/>
          </w:tcPr>
          <w:p w14:paraId="0CD81879" w14:textId="77777777" w:rsidR="00C416C5" w:rsidRDefault="00482A06">
            <w:r>
              <w:t>4.04e-01</w:t>
            </w:r>
          </w:p>
        </w:tc>
        <w:tc>
          <w:tcPr>
            <w:tcW w:w="0" w:type="auto"/>
          </w:tcPr>
          <w:p w14:paraId="592F85CA" w14:textId="77777777" w:rsidR="00C416C5" w:rsidRDefault="00482A06">
            <w:r>
              <w:t>4.59e-01</w:t>
            </w:r>
          </w:p>
        </w:tc>
      </w:tr>
      <w:tr w:rsidR="00C416C5" w14:paraId="0BDBCFDC" w14:textId="77777777">
        <w:tc>
          <w:tcPr>
            <w:tcW w:w="0" w:type="auto"/>
          </w:tcPr>
          <w:p w14:paraId="38585B2E" w14:textId="77777777" w:rsidR="00C416C5" w:rsidRDefault="00482A06">
            <w:r>
              <w:t>GLI3</w:t>
            </w:r>
          </w:p>
        </w:tc>
        <w:tc>
          <w:tcPr>
            <w:tcW w:w="0" w:type="auto"/>
          </w:tcPr>
          <w:p w14:paraId="30AEC216" w14:textId="77777777" w:rsidR="00C416C5" w:rsidRDefault="00482A06">
            <w:r>
              <w:t>43 (12%)</w:t>
            </w:r>
          </w:p>
        </w:tc>
        <w:tc>
          <w:tcPr>
            <w:tcW w:w="0" w:type="auto"/>
          </w:tcPr>
          <w:p w14:paraId="3B589FAF" w14:textId="77777777" w:rsidR="00C416C5" w:rsidRDefault="00482A06">
            <w:r>
              <w:t>14 ( 8.6%)</w:t>
            </w:r>
          </w:p>
        </w:tc>
        <w:tc>
          <w:tcPr>
            <w:tcW w:w="0" w:type="auto"/>
          </w:tcPr>
          <w:p w14:paraId="51F2C04F" w14:textId="77777777" w:rsidR="00C416C5" w:rsidRDefault="00482A06">
            <w:r>
              <w:t>29 (13.9%)</w:t>
            </w:r>
          </w:p>
        </w:tc>
        <w:tc>
          <w:tcPr>
            <w:tcW w:w="0" w:type="auto"/>
          </w:tcPr>
          <w:p w14:paraId="68C87854" w14:textId="77777777" w:rsidR="00C416C5" w:rsidRDefault="00482A06">
            <w:r>
              <w:t>1.41e-01</w:t>
            </w:r>
          </w:p>
        </w:tc>
        <w:tc>
          <w:tcPr>
            <w:tcW w:w="0" w:type="auto"/>
          </w:tcPr>
          <w:p w14:paraId="6DBD225A" w14:textId="77777777" w:rsidR="00C416C5" w:rsidRDefault="00482A06">
            <w:r>
              <w:t>2.07e-01</w:t>
            </w:r>
          </w:p>
        </w:tc>
      </w:tr>
      <w:tr w:rsidR="00C416C5" w14:paraId="3B29DD70" w14:textId="77777777">
        <w:tc>
          <w:tcPr>
            <w:tcW w:w="0" w:type="auto"/>
          </w:tcPr>
          <w:p w14:paraId="0AC1D376" w14:textId="77777777" w:rsidR="00C416C5" w:rsidRDefault="00482A06">
            <w:r>
              <w:t>NRG1</w:t>
            </w:r>
          </w:p>
        </w:tc>
        <w:tc>
          <w:tcPr>
            <w:tcW w:w="0" w:type="auto"/>
          </w:tcPr>
          <w:p w14:paraId="48DA139C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712F14EC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364285FD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311B1640" w14:textId="77777777" w:rsidR="00C416C5" w:rsidRDefault="00482A06">
            <w:r>
              <w:t>2.75e-01</w:t>
            </w:r>
          </w:p>
        </w:tc>
        <w:tc>
          <w:tcPr>
            <w:tcW w:w="0" w:type="auto"/>
          </w:tcPr>
          <w:p w14:paraId="773158D5" w14:textId="77777777" w:rsidR="00C416C5" w:rsidRDefault="00482A06">
            <w:r>
              <w:t>3.37e-01</w:t>
            </w:r>
          </w:p>
        </w:tc>
      </w:tr>
      <w:tr w:rsidR="00C416C5" w14:paraId="392A3017" w14:textId="77777777">
        <w:tc>
          <w:tcPr>
            <w:tcW w:w="0" w:type="auto"/>
          </w:tcPr>
          <w:p w14:paraId="5020E77B" w14:textId="77777777" w:rsidR="00C416C5" w:rsidRDefault="00482A06">
            <w:r>
              <w:t>TRPA1</w:t>
            </w:r>
          </w:p>
        </w:tc>
        <w:tc>
          <w:tcPr>
            <w:tcW w:w="0" w:type="auto"/>
          </w:tcPr>
          <w:p w14:paraId="195D32B3" w14:textId="77777777" w:rsidR="00C416C5" w:rsidRDefault="00482A06">
            <w:r>
              <w:t>33 ( 9%)</w:t>
            </w:r>
          </w:p>
        </w:tc>
        <w:tc>
          <w:tcPr>
            <w:tcW w:w="0" w:type="auto"/>
          </w:tcPr>
          <w:p w14:paraId="276ECEC7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60FF6249" w14:textId="77777777" w:rsidR="00C416C5" w:rsidRDefault="00482A06">
            <w:r>
              <w:t>26 (12.5%)</w:t>
            </w:r>
          </w:p>
        </w:tc>
        <w:tc>
          <w:tcPr>
            <w:tcW w:w="0" w:type="auto"/>
          </w:tcPr>
          <w:p w14:paraId="406A7AFD" w14:textId="77777777" w:rsidR="00C416C5" w:rsidRDefault="00482A06">
            <w:r>
              <w:t>5.84e-03</w:t>
            </w:r>
          </w:p>
        </w:tc>
        <w:tc>
          <w:tcPr>
            <w:tcW w:w="0" w:type="auto"/>
          </w:tcPr>
          <w:p w14:paraId="4FFD0809" w14:textId="77777777" w:rsidR="00C416C5" w:rsidRDefault="00482A06">
            <w:r>
              <w:t>2.92e-02</w:t>
            </w:r>
          </w:p>
        </w:tc>
      </w:tr>
      <w:tr w:rsidR="00C416C5" w14:paraId="2BE72D40" w14:textId="77777777">
        <w:tc>
          <w:tcPr>
            <w:tcW w:w="0" w:type="auto"/>
          </w:tcPr>
          <w:p w14:paraId="2283AEA2" w14:textId="77777777" w:rsidR="00C416C5" w:rsidRDefault="00482A06">
            <w:r>
              <w:t>TRPM3</w:t>
            </w:r>
          </w:p>
        </w:tc>
        <w:tc>
          <w:tcPr>
            <w:tcW w:w="0" w:type="auto"/>
          </w:tcPr>
          <w:p w14:paraId="30CF533F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1CB95BED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0E0843E1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6E20CBBA" w14:textId="77777777" w:rsidR="00C416C5" w:rsidRDefault="00482A06">
            <w:r>
              <w:t>3.27e-03</w:t>
            </w:r>
          </w:p>
        </w:tc>
        <w:tc>
          <w:tcPr>
            <w:tcW w:w="0" w:type="auto"/>
          </w:tcPr>
          <w:p w14:paraId="7B34993A" w14:textId="77777777" w:rsidR="00C416C5" w:rsidRDefault="00482A06">
            <w:r>
              <w:t>2.00e-02</w:t>
            </w:r>
          </w:p>
        </w:tc>
      </w:tr>
      <w:tr w:rsidR="00C416C5" w14:paraId="3B85FF44" w14:textId="77777777">
        <w:tc>
          <w:tcPr>
            <w:tcW w:w="0" w:type="auto"/>
          </w:tcPr>
          <w:p w14:paraId="5EBFA85F" w14:textId="77777777" w:rsidR="00C416C5" w:rsidRDefault="00482A06">
            <w:r>
              <w:t>VPS13A</w:t>
            </w:r>
          </w:p>
        </w:tc>
        <w:tc>
          <w:tcPr>
            <w:tcW w:w="0" w:type="auto"/>
          </w:tcPr>
          <w:p w14:paraId="79AB2039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35001123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5E9E2AE1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74DFD84B" w14:textId="77777777" w:rsidR="00C416C5" w:rsidRDefault="00482A06">
            <w:r>
              <w:t>6.87e-02</w:t>
            </w:r>
          </w:p>
        </w:tc>
        <w:tc>
          <w:tcPr>
            <w:tcW w:w="0" w:type="auto"/>
          </w:tcPr>
          <w:p w14:paraId="4A79BE4A" w14:textId="77777777" w:rsidR="00C416C5" w:rsidRDefault="00482A06">
            <w:r>
              <w:t>1.17e-01</w:t>
            </w:r>
          </w:p>
        </w:tc>
      </w:tr>
      <w:tr w:rsidR="00C416C5" w14:paraId="7D8B82D0" w14:textId="77777777">
        <w:tc>
          <w:tcPr>
            <w:tcW w:w="0" w:type="auto"/>
          </w:tcPr>
          <w:p w14:paraId="1E9E9A23" w14:textId="77777777" w:rsidR="00C416C5" w:rsidRDefault="00482A06">
            <w:r>
              <w:t>NRK</w:t>
            </w:r>
          </w:p>
        </w:tc>
        <w:tc>
          <w:tcPr>
            <w:tcW w:w="0" w:type="auto"/>
          </w:tcPr>
          <w:p w14:paraId="458C00AA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27024C55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1E3712CD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41D9059C" w14:textId="77777777" w:rsidR="00C416C5" w:rsidRDefault="00482A06">
            <w:r>
              <w:t>9.33e-03</w:t>
            </w:r>
          </w:p>
        </w:tc>
        <w:tc>
          <w:tcPr>
            <w:tcW w:w="0" w:type="auto"/>
          </w:tcPr>
          <w:p w14:paraId="3DB901EC" w14:textId="77777777" w:rsidR="00C416C5" w:rsidRDefault="00482A06">
            <w:r>
              <w:t>3.69e-02</w:t>
            </w:r>
          </w:p>
        </w:tc>
      </w:tr>
      <w:tr w:rsidR="00C416C5" w14:paraId="5F40BDF6" w14:textId="77777777">
        <w:tc>
          <w:tcPr>
            <w:tcW w:w="0" w:type="auto"/>
          </w:tcPr>
          <w:p w14:paraId="6C265BB9" w14:textId="77777777" w:rsidR="00C416C5" w:rsidRDefault="00482A06">
            <w:r>
              <w:t>NLGN4X</w:t>
            </w:r>
          </w:p>
        </w:tc>
        <w:tc>
          <w:tcPr>
            <w:tcW w:w="0" w:type="auto"/>
          </w:tcPr>
          <w:p w14:paraId="1699B348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217F9A5D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3751A705" w14:textId="77777777" w:rsidR="00C416C5" w:rsidRDefault="00482A06">
            <w:r>
              <w:t xml:space="preserve">18 </w:t>
            </w:r>
            <w:r>
              <w:t>(8.7%)</w:t>
            </w:r>
          </w:p>
        </w:tc>
        <w:tc>
          <w:tcPr>
            <w:tcW w:w="0" w:type="auto"/>
          </w:tcPr>
          <w:p w14:paraId="52813E5C" w14:textId="77777777" w:rsidR="00C416C5" w:rsidRDefault="00482A06">
            <w:r>
              <w:t>5.87e-02</w:t>
            </w:r>
          </w:p>
        </w:tc>
        <w:tc>
          <w:tcPr>
            <w:tcW w:w="0" w:type="auto"/>
          </w:tcPr>
          <w:p w14:paraId="43423D91" w14:textId="77777777" w:rsidR="00C416C5" w:rsidRDefault="00482A06">
            <w:r>
              <w:t>1.05e-01</w:t>
            </w:r>
          </w:p>
        </w:tc>
      </w:tr>
      <w:tr w:rsidR="00C416C5" w14:paraId="53B2232D" w14:textId="77777777">
        <w:tc>
          <w:tcPr>
            <w:tcW w:w="0" w:type="auto"/>
          </w:tcPr>
          <w:p w14:paraId="51C481D9" w14:textId="77777777" w:rsidR="00C416C5" w:rsidRDefault="00482A06">
            <w:r>
              <w:t>DCAF12L2</w:t>
            </w:r>
          </w:p>
        </w:tc>
        <w:tc>
          <w:tcPr>
            <w:tcW w:w="0" w:type="auto"/>
          </w:tcPr>
          <w:p w14:paraId="7AB648DB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3E15F065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6AB42FD3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1D9BA964" w14:textId="77777777" w:rsidR="00C416C5" w:rsidRDefault="00482A06">
            <w:r>
              <w:t>5.83e-02</w:t>
            </w:r>
          </w:p>
        </w:tc>
        <w:tc>
          <w:tcPr>
            <w:tcW w:w="0" w:type="auto"/>
          </w:tcPr>
          <w:p w14:paraId="77BE1ED7" w14:textId="77777777" w:rsidR="00C416C5" w:rsidRDefault="00482A06">
            <w:r>
              <w:t>1.05e-01</w:t>
            </w:r>
          </w:p>
        </w:tc>
      </w:tr>
      <w:tr w:rsidR="00C416C5" w14:paraId="19A3A1A1" w14:textId="77777777">
        <w:tc>
          <w:tcPr>
            <w:tcW w:w="0" w:type="auto"/>
          </w:tcPr>
          <w:p w14:paraId="73FC65F6" w14:textId="77777777" w:rsidR="00C416C5" w:rsidRDefault="00482A06">
            <w:r>
              <w:t>FLNA</w:t>
            </w:r>
          </w:p>
        </w:tc>
        <w:tc>
          <w:tcPr>
            <w:tcW w:w="0" w:type="auto"/>
          </w:tcPr>
          <w:p w14:paraId="34E08ECC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25D2E87A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272D44EC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0EB9D8D8" w14:textId="77777777" w:rsidR="00C416C5" w:rsidRDefault="00482A06">
            <w:r>
              <w:t>5.35e-03</w:t>
            </w:r>
          </w:p>
        </w:tc>
        <w:tc>
          <w:tcPr>
            <w:tcW w:w="0" w:type="auto"/>
          </w:tcPr>
          <w:p w14:paraId="0AC09869" w14:textId="77777777" w:rsidR="00C416C5" w:rsidRDefault="00482A06">
            <w:r>
              <w:t>2.83e-02</w:t>
            </w:r>
          </w:p>
        </w:tc>
      </w:tr>
      <w:tr w:rsidR="00C416C5" w14:paraId="46B10037" w14:textId="77777777">
        <w:tc>
          <w:tcPr>
            <w:tcW w:w="0" w:type="auto"/>
          </w:tcPr>
          <w:p w14:paraId="357C5AC8" w14:textId="77777777" w:rsidR="00C416C5" w:rsidRDefault="00482A06">
            <w:r>
              <w:t>CTNND1</w:t>
            </w:r>
          </w:p>
        </w:tc>
        <w:tc>
          <w:tcPr>
            <w:tcW w:w="0" w:type="auto"/>
          </w:tcPr>
          <w:p w14:paraId="7EB37475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4587A97C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007DD2FE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7613FEB0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781E8A6A" w14:textId="77777777" w:rsidR="00C416C5" w:rsidRDefault="00482A06">
            <w:r>
              <w:t>3.16e-01</w:t>
            </w:r>
          </w:p>
        </w:tc>
      </w:tr>
      <w:tr w:rsidR="00C416C5" w14:paraId="2B51F31B" w14:textId="77777777">
        <w:tc>
          <w:tcPr>
            <w:tcW w:w="0" w:type="auto"/>
          </w:tcPr>
          <w:p w14:paraId="0F6213A0" w14:textId="77777777" w:rsidR="00C416C5" w:rsidRDefault="00482A06">
            <w:r>
              <w:t>BPTF</w:t>
            </w:r>
          </w:p>
        </w:tc>
        <w:tc>
          <w:tcPr>
            <w:tcW w:w="0" w:type="auto"/>
          </w:tcPr>
          <w:p w14:paraId="4097AC34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15B620E2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0718375A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4710227B" w14:textId="77777777" w:rsidR="00C416C5" w:rsidRDefault="00482A06">
            <w:r>
              <w:t>5.64e-04</w:t>
            </w:r>
          </w:p>
        </w:tc>
        <w:tc>
          <w:tcPr>
            <w:tcW w:w="0" w:type="auto"/>
          </w:tcPr>
          <w:p w14:paraId="510797A8" w14:textId="77777777" w:rsidR="00C416C5" w:rsidRDefault="00482A06">
            <w:r>
              <w:t>1.08e-02</w:t>
            </w:r>
          </w:p>
        </w:tc>
      </w:tr>
      <w:tr w:rsidR="00C416C5" w14:paraId="3777F022" w14:textId="77777777">
        <w:tc>
          <w:tcPr>
            <w:tcW w:w="0" w:type="auto"/>
          </w:tcPr>
          <w:p w14:paraId="01E81BF1" w14:textId="77777777" w:rsidR="00C416C5" w:rsidRDefault="00482A06">
            <w:r>
              <w:t>ASXL3</w:t>
            </w:r>
          </w:p>
        </w:tc>
        <w:tc>
          <w:tcPr>
            <w:tcW w:w="0" w:type="auto"/>
          </w:tcPr>
          <w:p w14:paraId="4084AAD1" w14:textId="77777777" w:rsidR="00C416C5" w:rsidRDefault="00482A06">
            <w:r>
              <w:t xml:space="preserve">20 ( </w:t>
            </w:r>
            <w:r>
              <w:t>5%)</w:t>
            </w:r>
          </w:p>
        </w:tc>
        <w:tc>
          <w:tcPr>
            <w:tcW w:w="0" w:type="auto"/>
          </w:tcPr>
          <w:p w14:paraId="3C99EB98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77F004A0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4DEE693B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4E47E70E" w14:textId="77777777" w:rsidR="00C416C5" w:rsidRDefault="00482A06">
            <w:r>
              <w:t>3.16e-01</w:t>
            </w:r>
          </w:p>
        </w:tc>
      </w:tr>
      <w:tr w:rsidR="00C416C5" w14:paraId="0FA2A92A" w14:textId="77777777">
        <w:tc>
          <w:tcPr>
            <w:tcW w:w="0" w:type="auto"/>
          </w:tcPr>
          <w:p w14:paraId="0F441F59" w14:textId="77777777" w:rsidR="00C416C5" w:rsidRDefault="00482A06">
            <w:r>
              <w:t>DSEL</w:t>
            </w:r>
          </w:p>
        </w:tc>
        <w:tc>
          <w:tcPr>
            <w:tcW w:w="0" w:type="auto"/>
          </w:tcPr>
          <w:p w14:paraId="43734863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38ACDA81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5A4746DA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7B75F7AD" w14:textId="77777777" w:rsidR="00C416C5" w:rsidRDefault="00482A06">
            <w:r>
              <w:t>1.59e-01</w:t>
            </w:r>
          </w:p>
        </w:tc>
        <w:tc>
          <w:tcPr>
            <w:tcW w:w="0" w:type="auto"/>
          </w:tcPr>
          <w:p w14:paraId="77ABA9EC" w14:textId="77777777" w:rsidR="00C416C5" w:rsidRDefault="00482A06">
            <w:r>
              <w:t>2.22e-01</w:t>
            </w:r>
          </w:p>
        </w:tc>
      </w:tr>
      <w:tr w:rsidR="00C416C5" w14:paraId="6FB84C70" w14:textId="77777777">
        <w:tc>
          <w:tcPr>
            <w:tcW w:w="0" w:type="auto"/>
          </w:tcPr>
          <w:p w14:paraId="6E406F6B" w14:textId="77777777" w:rsidR="00C416C5" w:rsidRDefault="00482A06">
            <w:r>
              <w:t>CACNA1A</w:t>
            </w:r>
          </w:p>
        </w:tc>
        <w:tc>
          <w:tcPr>
            <w:tcW w:w="0" w:type="auto"/>
          </w:tcPr>
          <w:p w14:paraId="38FF60CB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38312E94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51D4ADA5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67167086" w14:textId="77777777" w:rsidR="00C416C5" w:rsidRDefault="00482A06">
            <w:r>
              <w:t>3.27e-03</w:t>
            </w:r>
          </w:p>
        </w:tc>
        <w:tc>
          <w:tcPr>
            <w:tcW w:w="0" w:type="auto"/>
          </w:tcPr>
          <w:p w14:paraId="62E7BFDC" w14:textId="77777777" w:rsidR="00C416C5" w:rsidRDefault="00482A06">
            <w:r>
              <w:t>2.00e-02</w:t>
            </w:r>
          </w:p>
        </w:tc>
      </w:tr>
      <w:tr w:rsidR="00C416C5" w14:paraId="30FAA7EB" w14:textId="77777777">
        <w:tc>
          <w:tcPr>
            <w:tcW w:w="0" w:type="auto"/>
          </w:tcPr>
          <w:p w14:paraId="0C5945A6" w14:textId="77777777" w:rsidR="00C416C5" w:rsidRDefault="00482A06">
            <w:r>
              <w:t>LPHN3</w:t>
            </w:r>
          </w:p>
        </w:tc>
        <w:tc>
          <w:tcPr>
            <w:tcW w:w="0" w:type="auto"/>
          </w:tcPr>
          <w:p w14:paraId="57D1A694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20F05B3A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3FE88348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5601385F" w14:textId="77777777" w:rsidR="00C416C5" w:rsidRDefault="00482A06">
            <w:r>
              <w:t>2.75e-01</w:t>
            </w:r>
          </w:p>
        </w:tc>
        <w:tc>
          <w:tcPr>
            <w:tcW w:w="0" w:type="auto"/>
          </w:tcPr>
          <w:p w14:paraId="07DC7ED7" w14:textId="77777777" w:rsidR="00C416C5" w:rsidRDefault="00482A06">
            <w:r>
              <w:t>3.37e-01</w:t>
            </w:r>
          </w:p>
        </w:tc>
      </w:tr>
      <w:tr w:rsidR="00C416C5" w14:paraId="0FE7968D" w14:textId="77777777">
        <w:tc>
          <w:tcPr>
            <w:tcW w:w="0" w:type="auto"/>
          </w:tcPr>
          <w:p w14:paraId="1B08A37D" w14:textId="77777777" w:rsidR="00C416C5" w:rsidRDefault="00482A06">
            <w:r>
              <w:t>FBN2</w:t>
            </w:r>
          </w:p>
        </w:tc>
        <w:tc>
          <w:tcPr>
            <w:tcW w:w="0" w:type="auto"/>
          </w:tcPr>
          <w:p w14:paraId="35749FF8" w14:textId="77777777" w:rsidR="00C416C5" w:rsidRDefault="00482A06">
            <w:r>
              <w:t>32 ( 9%)</w:t>
            </w:r>
          </w:p>
        </w:tc>
        <w:tc>
          <w:tcPr>
            <w:tcW w:w="0" w:type="auto"/>
          </w:tcPr>
          <w:p w14:paraId="5629B15A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1885B5BF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5C9A1104" w14:textId="77777777" w:rsidR="00C416C5" w:rsidRDefault="00482A06">
            <w:r>
              <w:t>6.51e-02</w:t>
            </w:r>
          </w:p>
        </w:tc>
        <w:tc>
          <w:tcPr>
            <w:tcW w:w="0" w:type="auto"/>
          </w:tcPr>
          <w:p w14:paraId="1D8B9BE0" w14:textId="77777777" w:rsidR="00C416C5" w:rsidRDefault="00482A06">
            <w:r>
              <w:t>1.14e-01</w:t>
            </w:r>
          </w:p>
        </w:tc>
      </w:tr>
      <w:tr w:rsidR="00C416C5" w14:paraId="03C3E586" w14:textId="77777777">
        <w:tc>
          <w:tcPr>
            <w:tcW w:w="0" w:type="auto"/>
          </w:tcPr>
          <w:p w14:paraId="42875F36" w14:textId="77777777" w:rsidR="00C416C5" w:rsidRDefault="00482A06">
            <w:r>
              <w:t>ZNF804B</w:t>
            </w:r>
          </w:p>
        </w:tc>
        <w:tc>
          <w:tcPr>
            <w:tcW w:w="0" w:type="auto"/>
          </w:tcPr>
          <w:p w14:paraId="5E5C791A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1C9EB629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0FBF02F6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2DE15675" w14:textId="77777777" w:rsidR="00C416C5" w:rsidRDefault="00482A06">
            <w:r>
              <w:t>3.14e-02</w:t>
            </w:r>
          </w:p>
        </w:tc>
        <w:tc>
          <w:tcPr>
            <w:tcW w:w="0" w:type="auto"/>
          </w:tcPr>
          <w:p w14:paraId="38BE9E19" w14:textId="77777777" w:rsidR="00C416C5" w:rsidRDefault="00482A06">
            <w:r>
              <w:t>7.43e-02</w:t>
            </w:r>
          </w:p>
        </w:tc>
      </w:tr>
      <w:tr w:rsidR="00C416C5" w14:paraId="00ECEDD6" w14:textId="77777777">
        <w:tc>
          <w:tcPr>
            <w:tcW w:w="0" w:type="auto"/>
          </w:tcPr>
          <w:p w14:paraId="0D490140" w14:textId="77777777" w:rsidR="00C416C5" w:rsidRDefault="00482A06">
            <w:r>
              <w:t>DLGAP2</w:t>
            </w:r>
          </w:p>
        </w:tc>
        <w:tc>
          <w:tcPr>
            <w:tcW w:w="0" w:type="auto"/>
          </w:tcPr>
          <w:p w14:paraId="44C1B73C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569F6178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3B6B2F48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1A01AC35" w14:textId="77777777" w:rsidR="00C416C5" w:rsidRDefault="00482A06">
            <w:r>
              <w:t>3.71e-01</w:t>
            </w:r>
          </w:p>
        </w:tc>
        <w:tc>
          <w:tcPr>
            <w:tcW w:w="0" w:type="auto"/>
          </w:tcPr>
          <w:p w14:paraId="4D3838EE" w14:textId="77777777" w:rsidR="00C416C5" w:rsidRDefault="00482A06">
            <w:r>
              <w:t>4.27e-01</w:t>
            </w:r>
          </w:p>
        </w:tc>
      </w:tr>
      <w:tr w:rsidR="00C416C5" w14:paraId="169F35E9" w14:textId="77777777">
        <w:tc>
          <w:tcPr>
            <w:tcW w:w="0" w:type="auto"/>
          </w:tcPr>
          <w:p w14:paraId="1C6CE962" w14:textId="77777777" w:rsidR="00C416C5" w:rsidRDefault="00482A06">
            <w:r>
              <w:t>COL27A1</w:t>
            </w:r>
          </w:p>
        </w:tc>
        <w:tc>
          <w:tcPr>
            <w:tcW w:w="0" w:type="auto"/>
          </w:tcPr>
          <w:p w14:paraId="194228C0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1A220C0E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27353D0E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40741A9D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412DD708" w14:textId="77777777" w:rsidR="00C416C5" w:rsidRDefault="00482A06">
            <w:r>
              <w:t>4.61e-02</w:t>
            </w:r>
          </w:p>
        </w:tc>
      </w:tr>
      <w:tr w:rsidR="00C416C5" w14:paraId="4096BA48" w14:textId="77777777">
        <w:tc>
          <w:tcPr>
            <w:tcW w:w="0" w:type="auto"/>
          </w:tcPr>
          <w:p w14:paraId="74E3E39D" w14:textId="77777777" w:rsidR="00C416C5" w:rsidRDefault="00482A06">
            <w:r>
              <w:t>FRY</w:t>
            </w:r>
          </w:p>
        </w:tc>
        <w:tc>
          <w:tcPr>
            <w:tcW w:w="0" w:type="auto"/>
          </w:tcPr>
          <w:p w14:paraId="659FF22C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441A70CE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45665B1D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02C23DEE" w14:textId="77777777" w:rsidR="00C416C5" w:rsidRDefault="00482A06">
            <w:r>
              <w:t>3.14e-02</w:t>
            </w:r>
          </w:p>
        </w:tc>
        <w:tc>
          <w:tcPr>
            <w:tcW w:w="0" w:type="auto"/>
          </w:tcPr>
          <w:p w14:paraId="70CE977E" w14:textId="77777777" w:rsidR="00C416C5" w:rsidRDefault="00482A06">
            <w:r>
              <w:t>7.43e-02</w:t>
            </w:r>
          </w:p>
        </w:tc>
      </w:tr>
      <w:tr w:rsidR="00C416C5" w14:paraId="3D4CF21A" w14:textId="77777777">
        <w:tc>
          <w:tcPr>
            <w:tcW w:w="0" w:type="auto"/>
          </w:tcPr>
          <w:p w14:paraId="71753026" w14:textId="77777777" w:rsidR="00C416C5" w:rsidRDefault="00482A06">
            <w:r>
              <w:t>ZNF43</w:t>
            </w:r>
          </w:p>
        </w:tc>
        <w:tc>
          <w:tcPr>
            <w:tcW w:w="0" w:type="auto"/>
          </w:tcPr>
          <w:p w14:paraId="37C51366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1E85F19F" w14:textId="77777777" w:rsidR="00C416C5" w:rsidRDefault="00482A06">
            <w:r>
              <w:t xml:space="preserve">6 </w:t>
            </w:r>
            <w:r>
              <w:t>(3.7%)</w:t>
            </w:r>
          </w:p>
        </w:tc>
        <w:tc>
          <w:tcPr>
            <w:tcW w:w="0" w:type="auto"/>
          </w:tcPr>
          <w:p w14:paraId="139311C5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0C1D5E1A" w14:textId="77777777" w:rsidR="00C416C5" w:rsidRDefault="00482A06">
            <w:r>
              <w:t>8.60e-02</w:t>
            </w:r>
          </w:p>
        </w:tc>
        <w:tc>
          <w:tcPr>
            <w:tcW w:w="0" w:type="auto"/>
          </w:tcPr>
          <w:p w14:paraId="5DAFD360" w14:textId="77777777" w:rsidR="00C416C5" w:rsidRDefault="00482A06">
            <w:r>
              <w:t>1.37e-01</w:t>
            </w:r>
          </w:p>
        </w:tc>
      </w:tr>
      <w:tr w:rsidR="00C416C5" w14:paraId="11C605A8" w14:textId="77777777">
        <w:tc>
          <w:tcPr>
            <w:tcW w:w="0" w:type="auto"/>
          </w:tcPr>
          <w:p w14:paraId="4BF09C52" w14:textId="77777777" w:rsidR="00C416C5" w:rsidRDefault="00482A06">
            <w:r>
              <w:t>SPTA1</w:t>
            </w:r>
          </w:p>
        </w:tc>
        <w:tc>
          <w:tcPr>
            <w:tcW w:w="0" w:type="auto"/>
          </w:tcPr>
          <w:p w14:paraId="68A9DD90" w14:textId="77777777" w:rsidR="00C416C5" w:rsidRDefault="00482A06">
            <w:r>
              <w:t>67 (18%)</w:t>
            </w:r>
          </w:p>
        </w:tc>
        <w:tc>
          <w:tcPr>
            <w:tcW w:w="0" w:type="auto"/>
          </w:tcPr>
          <w:p w14:paraId="57A5CD1B" w14:textId="77777777" w:rsidR="00C416C5" w:rsidRDefault="00482A06">
            <w:r>
              <w:t>25 (15.4%)</w:t>
            </w:r>
          </w:p>
        </w:tc>
        <w:tc>
          <w:tcPr>
            <w:tcW w:w="0" w:type="auto"/>
          </w:tcPr>
          <w:p w14:paraId="0EBA5EF3" w14:textId="77777777" w:rsidR="00C416C5" w:rsidRDefault="00482A06">
            <w:r>
              <w:t>42 (20.2%)</w:t>
            </w:r>
          </w:p>
        </w:tc>
        <w:tc>
          <w:tcPr>
            <w:tcW w:w="0" w:type="auto"/>
          </w:tcPr>
          <w:p w14:paraId="1ED95776" w14:textId="77777777" w:rsidR="00C416C5" w:rsidRDefault="00482A06">
            <w:r>
              <w:t>2.77e-01</w:t>
            </w:r>
          </w:p>
        </w:tc>
        <w:tc>
          <w:tcPr>
            <w:tcW w:w="0" w:type="auto"/>
          </w:tcPr>
          <w:p w14:paraId="12FD12C7" w14:textId="77777777" w:rsidR="00C416C5" w:rsidRDefault="00482A06">
            <w:r>
              <w:t>3.39e-01</w:t>
            </w:r>
          </w:p>
        </w:tc>
      </w:tr>
      <w:tr w:rsidR="00C416C5" w14:paraId="58D711E3" w14:textId="77777777">
        <w:tc>
          <w:tcPr>
            <w:tcW w:w="0" w:type="auto"/>
          </w:tcPr>
          <w:p w14:paraId="74D3BBB2" w14:textId="77777777" w:rsidR="00C416C5" w:rsidRDefault="00482A06">
            <w:r>
              <w:t>SCN9A</w:t>
            </w:r>
          </w:p>
        </w:tc>
        <w:tc>
          <w:tcPr>
            <w:tcW w:w="0" w:type="auto"/>
          </w:tcPr>
          <w:p w14:paraId="79D4884F" w14:textId="77777777" w:rsidR="00C416C5" w:rsidRDefault="00482A06">
            <w:r>
              <w:t>32 ( 9%)</w:t>
            </w:r>
          </w:p>
        </w:tc>
        <w:tc>
          <w:tcPr>
            <w:tcW w:w="0" w:type="auto"/>
          </w:tcPr>
          <w:p w14:paraId="697E2739" w14:textId="77777777" w:rsidR="00C416C5" w:rsidRDefault="00482A06">
            <w:r>
              <w:t>11 ( 6.8%)</w:t>
            </w:r>
          </w:p>
        </w:tc>
        <w:tc>
          <w:tcPr>
            <w:tcW w:w="0" w:type="auto"/>
          </w:tcPr>
          <w:p w14:paraId="27B39E89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30D5A5AB" w14:textId="77777777" w:rsidR="00C416C5" w:rsidRDefault="00482A06">
            <w:r>
              <w:t>3.51e-01</w:t>
            </w:r>
          </w:p>
        </w:tc>
        <w:tc>
          <w:tcPr>
            <w:tcW w:w="0" w:type="auto"/>
          </w:tcPr>
          <w:p w14:paraId="0F4157EE" w14:textId="77777777" w:rsidR="00C416C5" w:rsidRDefault="00482A06">
            <w:r>
              <w:t>4.13e-01</w:t>
            </w:r>
          </w:p>
        </w:tc>
      </w:tr>
      <w:tr w:rsidR="00C416C5" w14:paraId="05C8987E" w14:textId="77777777">
        <w:tc>
          <w:tcPr>
            <w:tcW w:w="0" w:type="auto"/>
          </w:tcPr>
          <w:p w14:paraId="4DD615CB" w14:textId="77777777" w:rsidR="00C416C5" w:rsidRDefault="00482A06">
            <w:r>
              <w:t>CUL9</w:t>
            </w:r>
          </w:p>
        </w:tc>
        <w:tc>
          <w:tcPr>
            <w:tcW w:w="0" w:type="auto"/>
          </w:tcPr>
          <w:p w14:paraId="290EEEE7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3CEFEBCF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5B364082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4B55B309" w14:textId="77777777" w:rsidR="00C416C5" w:rsidRDefault="00482A06">
            <w:r>
              <w:t>5.83e-02</w:t>
            </w:r>
          </w:p>
        </w:tc>
        <w:tc>
          <w:tcPr>
            <w:tcW w:w="0" w:type="auto"/>
          </w:tcPr>
          <w:p w14:paraId="31C24B1E" w14:textId="77777777" w:rsidR="00C416C5" w:rsidRDefault="00482A06">
            <w:r>
              <w:t>1.05e-01</w:t>
            </w:r>
          </w:p>
        </w:tc>
      </w:tr>
      <w:tr w:rsidR="00C416C5" w14:paraId="52F58B82" w14:textId="77777777">
        <w:tc>
          <w:tcPr>
            <w:tcW w:w="0" w:type="auto"/>
          </w:tcPr>
          <w:p w14:paraId="7B8EBE09" w14:textId="77777777" w:rsidR="00C416C5" w:rsidRDefault="00482A06">
            <w:r>
              <w:t>MXRA5</w:t>
            </w:r>
          </w:p>
        </w:tc>
        <w:tc>
          <w:tcPr>
            <w:tcW w:w="0" w:type="auto"/>
          </w:tcPr>
          <w:p w14:paraId="2E1D5C2D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3765FC65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5E90848F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693A41EE" w14:textId="77777777" w:rsidR="00C416C5" w:rsidRDefault="00482A06">
            <w:r>
              <w:t>4.78e-03</w:t>
            </w:r>
          </w:p>
        </w:tc>
        <w:tc>
          <w:tcPr>
            <w:tcW w:w="0" w:type="auto"/>
          </w:tcPr>
          <w:p w14:paraId="7B003B72" w14:textId="77777777" w:rsidR="00C416C5" w:rsidRDefault="00482A06">
            <w:r>
              <w:t>2.66e-02</w:t>
            </w:r>
          </w:p>
        </w:tc>
      </w:tr>
      <w:tr w:rsidR="00C416C5" w14:paraId="7DB7B571" w14:textId="77777777">
        <w:tc>
          <w:tcPr>
            <w:tcW w:w="0" w:type="auto"/>
          </w:tcPr>
          <w:p w14:paraId="30F5E740" w14:textId="77777777" w:rsidR="00C416C5" w:rsidRDefault="00482A06">
            <w:r>
              <w:t>CPXM2</w:t>
            </w:r>
          </w:p>
        </w:tc>
        <w:tc>
          <w:tcPr>
            <w:tcW w:w="0" w:type="auto"/>
          </w:tcPr>
          <w:p w14:paraId="64B540BD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18817F3C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3AFADBD7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44D0A60A" w14:textId="77777777" w:rsidR="00C416C5" w:rsidRDefault="00482A06">
            <w:r>
              <w:t>2.01e-01</w:t>
            </w:r>
          </w:p>
        </w:tc>
        <w:tc>
          <w:tcPr>
            <w:tcW w:w="0" w:type="auto"/>
          </w:tcPr>
          <w:p w14:paraId="137EACCB" w14:textId="77777777" w:rsidR="00C416C5" w:rsidRDefault="00482A06">
            <w:r>
              <w:t>2.65e-01</w:t>
            </w:r>
          </w:p>
        </w:tc>
      </w:tr>
      <w:tr w:rsidR="00C416C5" w14:paraId="2FD4EB2B" w14:textId="77777777">
        <w:tc>
          <w:tcPr>
            <w:tcW w:w="0" w:type="auto"/>
          </w:tcPr>
          <w:p w14:paraId="0BB8BE1E" w14:textId="77777777" w:rsidR="00C416C5" w:rsidRDefault="00482A06">
            <w:r>
              <w:t>KIAA1217</w:t>
            </w:r>
          </w:p>
        </w:tc>
        <w:tc>
          <w:tcPr>
            <w:tcW w:w="0" w:type="auto"/>
          </w:tcPr>
          <w:p w14:paraId="4962475C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5A5872AE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0E346A63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0BE1FE08" w14:textId="77777777" w:rsidR="00C416C5" w:rsidRDefault="00482A06">
            <w:r>
              <w:t>3.27e-03</w:t>
            </w:r>
          </w:p>
        </w:tc>
        <w:tc>
          <w:tcPr>
            <w:tcW w:w="0" w:type="auto"/>
          </w:tcPr>
          <w:p w14:paraId="77DB36DE" w14:textId="77777777" w:rsidR="00C416C5" w:rsidRDefault="00482A06">
            <w:r>
              <w:t>2.00e-02</w:t>
            </w:r>
          </w:p>
        </w:tc>
      </w:tr>
      <w:tr w:rsidR="00C416C5" w14:paraId="51606A02" w14:textId="77777777">
        <w:tc>
          <w:tcPr>
            <w:tcW w:w="0" w:type="auto"/>
          </w:tcPr>
          <w:p w14:paraId="164EA8AA" w14:textId="77777777" w:rsidR="00C416C5" w:rsidRDefault="00482A06">
            <w:r>
              <w:t>PTCHD3</w:t>
            </w:r>
          </w:p>
        </w:tc>
        <w:tc>
          <w:tcPr>
            <w:tcW w:w="0" w:type="auto"/>
          </w:tcPr>
          <w:p w14:paraId="62A945A4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12E19426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72FD3B09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77CEC22D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51FC2691" w14:textId="77777777" w:rsidR="00C416C5" w:rsidRDefault="00482A06">
            <w:r>
              <w:t>4.61e-02</w:t>
            </w:r>
          </w:p>
        </w:tc>
      </w:tr>
      <w:tr w:rsidR="00C416C5" w14:paraId="03FF61EB" w14:textId="77777777">
        <w:tc>
          <w:tcPr>
            <w:tcW w:w="0" w:type="auto"/>
          </w:tcPr>
          <w:p w14:paraId="7ACFA6B0" w14:textId="77777777" w:rsidR="00C416C5" w:rsidRDefault="00482A06">
            <w:r>
              <w:t>JMJD1C</w:t>
            </w:r>
          </w:p>
        </w:tc>
        <w:tc>
          <w:tcPr>
            <w:tcW w:w="0" w:type="auto"/>
          </w:tcPr>
          <w:p w14:paraId="0B3AB796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66A19C87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60FED93B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2BE0A5BE" w14:textId="77777777" w:rsidR="00C416C5" w:rsidRDefault="00482A06">
            <w:r>
              <w:t>1.05e-01</w:t>
            </w:r>
          </w:p>
        </w:tc>
        <w:tc>
          <w:tcPr>
            <w:tcW w:w="0" w:type="auto"/>
          </w:tcPr>
          <w:p w14:paraId="644346C8" w14:textId="77777777" w:rsidR="00C416C5" w:rsidRDefault="00482A06">
            <w:r>
              <w:t>1.62e-01</w:t>
            </w:r>
          </w:p>
        </w:tc>
      </w:tr>
      <w:tr w:rsidR="00C416C5" w14:paraId="5537C3E5" w14:textId="77777777">
        <w:tc>
          <w:tcPr>
            <w:tcW w:w="0" w:type="auto"/>
          </w:tcPr>
          <w:p w14:paraId="775C2020" w14:textId="77777777" w:rsidR="00C416C5" w:rsidRDefault="00482A06">
            <w:r>
              <w:t>TET1</w:t>
            </w:r>
          </w:p>
        </w:tc>
        <w:tc>
          <w:tcPr>
            <w:tcW w:w="0" w:type="auto"/>
          </w:tcPr>
          <w:p w14:paraId="24496ED4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302D7097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5A4525D3" w14:textId="77777777" w:rsidR="00C416C5" w:rsidRDefault="00482A06">
            <w:r>
              <w:t xml:space="preserve">16 </w:t>
            </w:r>
            <w:r>
              <w:t>(7.7%)</w:t>
            </w:r>
          </w:p>
        </w:tc>
        <w:tc>
          <w:tcPr>
            <w:tcW w:w="0" w:type="auto"/>
          </w:tcPr>
          <w:p w14:paraId="29C8E8BE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1B9599BE" w14:textId="77777777" w:rsidR="00C416C5" w:rsidRDefault="00482A06">
            <w:r>
              <w:t>4.61e-02</w:t>
            </w:r>
          </w:p>
        </w:tc>
      </w:tr>
      <w:tr w:rsidR="00C416C5" w14:paraId="1C759457" w14:textId="77777777">
        <w:tc>
          <w:tcPr>
            <w:tcW w:w="0" w:type="auto"/>
          </w:tcPr>
          <w:p w14:paraId="57631908" w14:textId="77777777" w:rsidR="00C416C5" w:rsidRDefault="00482A06">
            <w:r>
              <w:t>ITIH5</w:t>
            </w:r>
          </w:p>
        </w:tc>
        <w:tc>
          <w:tcPr>
            <w:tcW w:w="0" w:type="auto"/>
          </w:tcPr>
          <w:p w14:paraId="0FC436E1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757A0996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65CEB401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45DC7596" w14:textId="77777777" w:rsidR="00C416C5" w:rsidRDefault="00482A06">
            <w:r>
              <w:t>2.01e-01</w:t>
            </w:r>
          </w:p>
        </w:tc>
        <w:tc>
          <w:tcPr>
            <w:tcW w:w="0" w:type="auto"/>
          </w:tcPr>
          <w:p w14:paraId="3597D28F" w14:textId="77777777" w:rsidR="00C416C5" w:rsidRDefault="00482A06">
            <w:r>
              <w:t>2.65e-01</w:t>
            </w:r>
          </w:p>
        </w:tc>
      </w:tr>
      <w:tr w:rsidR="00C416C5" w14:paraId="2EA7705D" w14:textId="77777777">
        <w:tc>
          <w:tcPr>
            <w:tcW w:w="0" w:type="auto"/>
          </w:tcPr>
          <w:p w14:paraId="65C87FA8" w14:textId="77777777" w:rsidR="00C416C5" w:rsidRDefault="00482A06">
            <w:r>
              <w:lastRenderedPageBreak/>
              <w:t>KCNMA1</w:t>
            </w:r>
          </w:p>
        </w:tc>
        <w:tc>
          <w:tcPr>
            <w:tcW w:w="0" w:type="auto"/>
          </w:tcPr>
          <w:p w14:paraId="57D636C2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4FFF8B70" w14:textId="77777777" w:rsidR="00C416C5" w:rsidRDefault="00482A06">
            <w:r>
              <w:t>2 ( 1.2%)</w:t>
            </w:r>
          </w:p>
        </w:tc>
        <w:tc>
          <w:tcPr>
            <w:tcW w:w="0" w:type="auto"/>
          </w:tcPr>
          <w:p w14:paraId="19953529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0C2527D6" w14:textId="77777777" w:rsidR="00C416C5" w:rsidRDefault="00482A06">
            <w:r>
              <w:t>1.74e-04</w:t>
            </w:r>
          </w:p>
        </w:tc>
        <w:tc>
          <w:tcPr>
            <w:tcW w:w="0" w:type="auto"/>
          </w:tcPr>
          <w:p w14:paraId="0875EA3A" w14:textId="77777777" w:rsidR="00C416C5" w:rsidRDefault="00482A06">
            <w:r>
              <w:t>6.72e-03</w:t>
            </w:r>
          </w:p>
        </w:tc>
      </w:tr>
      <w:tr w:rsidR="00C416C5" w14:paraId="715647D0" w14:textId="77777777">
        <w:tc>
          <w:tcPr>
            <w:tcW w:w="0" w:type="auto"/>
          </w:tcPr>
          <w:p w14:paraId="688E6996" w14:textId="77777777" w:rsidR="00C416C5" w:rsidRDefault="00482A06">
            <w:r>
              <w:t>NRG3</w:t>
            </w:r>
          </w:p>
        </w:tc>
        <w:tc>
          <w:tcPr>
            <w:tcW w:w="0" w:type="auto"/>
          </w:tcPr>
          <w:p w14:paraId="3A759C79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4D00A6E5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2D0F9056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920F15C" w14:textId="77777777" w:rsidR="00C416C5" w:rsidRDefault="00482A06">
            <w:r>
              <w:t>3.96e-01</w:t>
            </w:r>
          </w:p>
        </w:tc>
        <w:tc>
          <w:tcPr>
            <w:tcW w:w="0" w:type="auto"/>
          </w:tcPr>
          <w:p w14:paraId="0FD82028" w14:textId="77777777" w:rsidR="00C416C5" w:rsidRDefault="00482A06">
            <w:r>
              <w:t>4.51e-01</w:t>
            </w:r>
          </w:p>
        </w:tc>
      </w:tr>
      <w:tr w:rsidR="00C416C5" w14:paraId="3B1297BB" w14:textId="77777777">
        <w:tc>
          <w:tcPr>
            <w:tcW w:w="0" w:type="auto"/>
          </w:tcPr>
          <w:p w14:paraId="160DF9FD" w14:textId="77777777" w:rsidR="00C416C5" w:rsidRDefault="00482A06">
            <w:r>
              <w:t>LARP4B</w:t>
            </w:r>
          </w:p>
        </w:tc>
        <w:tc>
          <w:tcPr>
            <w:tcW w:w="0" w:type="auto"/>
          </w:tcPr>
          <w:p w14:paraId="313C2977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6C0F89CD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2B2679EE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7E206E0F" w14:textId="77777777" w:rsidR="00C416C5" w:rsidRDefault="00482A06">
            <w:r>
              <w:t>1.25e-02</w:t>
            </w:r>
          </w:p>
        </w:tc>
        <w:tc>
          <w:tcPr>
            <w:tcW w:w="0" w:type="auto"/>
          </w:tcPr>
          <w:p w14:paraId="3D2B240B" w14:textId="77777777" w:rsidR="00C416C5" w:rsidRDefault="00482A06">
            <w:r>
              <w:t>4.47e-02</w:t>
            </w:r>
          </w:p>
        </w:tc>
      </w:tr>
      <w:tr w:rsidR="00C416C5" w14:paraId="5E4477F6" w14:textId="77777777">
        <w:tc>
          <w:tcPr>
            <w:tcW w:w="0" w:type="auto"/>
          </w:tcPr>
          <w:p w14:paraId="5353C3B0" w14:textId="77777777" w:rsidR="00C416C5" w:rsidRDefault="00482A06">
            <w:r>
              <w:t>NPAT</w:t>
            </w:r>
          </w:p>
        </w:tc>
        <w:tc>
          <w:tcPr>
            <w:tcW w:w="0" w:type="auto"/>
          </w:tcPr>
          <w:p w14:paraId="4F872036" w14:textId="77777777" w:rsidR="00C416C5" w:rsidRDefault="00482A06">
            <w:r>
              <w:t xml:space="preserve">19 ( </w:t>
            </w:r>
            <w:r>
              <w:t>5%)</w:t>
            </w:r>
          </w:p>
        </w:tc>
        <w:tc>
          <w:tcPr>
            <w:tcW w:w="0" w:type="auto"/>
          </w:tcPr>
          <w:p w14:paraId="0DEB9954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2265D999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38599142" w14:textId="77777777" w:rsidR="00C416C5" w:rsidRDefault="00482A06">
            <w:r>
              <w:t>3.45e-01</w:t>
            </w:r>
          </w:p>
        </w:tc>
        <w:tc>
          <w:tcPr>
            <w:tcW w:w="0" w:type="auto"/>
          </w:tcPr>
          <w:p w14:paraId="5F26602D" w14:textId="77777777" w:rsidR="00C416C5" w:rsidRDefault="00482A06">
            <w:r>
              <w:t>4.07e-01</w:t>
            </w:r>
          </w:p>
        </w:tc>
      </w:tr>
      <w:tr w:rsidR="00C416C5" w14:paraId="1D75D2BA" w14:textId="77777777">
        <w:tc>
          <w:tcPr>
            <w:tcW w:w="0" w:type="auto"/>
          </w:tcPr>
          <w:p w14:paraId="03BAFB80" w14:textId="77777777" w:rsidR="00C416C5" w:rsidRDefault="00482A06">
            <w:r>
              <w:t>IGSF9B</w:t>
            </w:r>
          </w:p>
        </w:tc>
        <w:tc>
          <w:tcPr>
            <w:tcW w:w="0" w:type="auto"/>
          </w:tcPr>
          <w:p w14:paraId="374F1CE4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11423ED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2CB337C8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726FB0B8" w14:textId="77777777" w:rsidR="00C416C5" w:rsidRDefault="00482A06">
            <w:r>
              <w:t>9.33e-03</w:t>
            </w:r>
          </w:p>
        </w:tc>
        <w:tc>
          <w:tcPr>
            <w:tcW w:w="0" w:type="auto"/>
          </w:tcPr>
          <w:p w14:paraId="41DB8478" w14:textId="77777777" w:rsidR="00C416C5" w:rsidRDefault="00482A06">
            <w:r>
              <w:t>3.69e-02</w:t>
            </w:r>
          </w:p>
        </w:tc>
      </w:tr>
      <w:tr w:rsidR="00C416C5" w14:paraId="77DAB6F9" w14:textId="77777777">
        <w:tc>
          <w:tcPr>
            <w:tcW w:w="0" w:type="auto"/>
          </w:tcPr>
          <w:p w14:paraId="4C21E8F6" w14:textId="77777777" w:rsidR="00C416C5" w:rsidRDefault="00482A06">
            <w:r>
              <w:t>NUP98</w:t>
            </w:r>
          </w:p>
        </w:tc>
        <w:tc>
          <w:tcPr>
            <w:tcW w:w="0" w:type="auto"/>
          </w:tcPr>
          <w:p w14:paraId="4BF2F278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24CBBE9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14D1BD14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D4F5D2A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78B5F73C" w14:textId="77777777" w:rsidR="00C416C5" w:rsidRDefault="00482A06">
            <w:r>
              <w:t>1.04e-01</w:t>
            </w:r>
          </w:p>
        </w:tc>
      </w:tr>
      <w:tr w:rsidR="00C416C5" w14:paraId="0BB76064" w14:textId="77777777">
        <w:tc>
          <w:tcPr>
            <w:tcW w:w="0" w:type="auto"/>
          </w:tcPr>
          <w:p w14:paraId="1CAA6A2B" w14:textId="77777777" w:rsidR="00C416C5" w:rsidRDefault="00482A06">
            <w:r>
              <w:t>NRXN2</w:t>
            </w:r>
          </w:p>
        </w:tc>
        <w:tc>
          <w:tcPr>
            <w:tcW w:w="0" w:type="auto"/>
          </w:tcPr>
          <w:p w14:paraId="50B7A2E6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2FF142FF" w14:textId="77777777" w:rsidR="00C416C5" w:rsidRDefault="00482A06">
            <w:r>
              <w:t>3 ( 1.9%)</w:t>
            </w:r>
          </w:p>
        </w:tc>
        <w:tc>
          <w:tcPr>
            <w:tcW w:w="0" w:type="auto"/>
          </w:tcPr>
          <w:p w14:paraId="55A40AA0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11387BBD" w14:textId="77777777" w:rsidR="00C416C5" w:rsidRDefault="00482A06">
            <w:r>
              <w:t>1.12e-03</w:t>
            </w:r>
          </w:p>
        </w:tc>
        <w:tc>
          <w:tcPr>
            <w:tcW w:w="0" w:type="auto"/>
          </w:tcPr>
          <w:p w14:paraId="3EEFAC72" w14:textId="77777777" w:rsidR="00C416C5" w:rsidRDefault="00482A06">
            <w:r>
              <w:t>1.45e-02</w:t>
            </w:r>
          </w:p>
        </w:tc>
      </w:tr>
      <w:tr w:rsidR="00C416C5" w14:paraId="4C40EAAB" w14:textId="77777777">
        <w:tc>
          <w:tcPr>
            <w:tcW w:w="0" w:type="auto"/>
          </w:tcPr>
          <w:p w14:paraId="14F9A10A" w14:textId="77777777" w:rsidR="00C416C5" w:rsidRDefault="00482A06">
            <w:r>
              <w:t>SPTBN2</w:t>
            </w:r>
          </w:p>
        </w:tc>
        <w:tc>
          <w:tcPr>
            <w:tcW w:w="0" w:type="auto"/>
          </w:tcPr>
          <w:p w14:paraId="47A3C5C3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0E6AE77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5CC00942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4E3016E5" w14:textId="77777777" w:rsidR="00C416C5" w:rsidRDefault="00482A06">
            <w:r>
              <w:t>4.92e-01</w:t>
            </w:r>
          </w:p>
        </w:tc>
        <w:tc>
          <w:tcPr>
            <w:tcW w:w="0" w:type="auto"/>
          </w:tcPr>
          <w:p w14:paraId="25EB3AF1" w14:textId="77777777" w:rsidR="00C416C5" w:rsidRDefault="00482A06">
            <w:r>
              <w:t>5.36e-01</w:t>
            </w:r>
          </w:p>
        </w:tc>
      </w:tr>
      <w:tr w:rsidR="00C416C5" w14:paraId="32B1B382" w14:textId="77777777">
        <w:tc>
          <w:tcPr>
            <w:tcW w:w="0" w:type="auto"/>
          </w:tcPr>
          <w:p w14:paraId="71778805" w14:textId="77777777" w:rsidR="00C416C5" w:rsidRDefault="00482A06">
            <w:r>
              <w:t>NUMA1</w:t>
            </w:r>
          </w:p>
        </w:tc>
        <w:tc>
          <w:tcPr>
            <w:tcW w:w="0" w:type="auto"/>
          </w:tcPr>
          <w:p w14:paraId="11AA2939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47FC177E" w14:textId="77777777" w:rsidR="00C416C5" w:rsidRDefault="00482A06">
            <w:r>
              <w:t>3 ( 1.9%)</w:t>
            </w:r>
          </w:p>
        </w:tc>
        <w:tc>
          <w:tcPr>
            <w:tcW w:w="0" w:type="auto"/>
          </w:tcPr>
          <w:p w14:paraId="2D1E27EC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78EE58D4" w14:textId="77777777" w:rsidR="00C416C5" w:rsidRDefault="00482A06">
            <w:r>
              <w:t>1.12e-03</w:t>
            </w:r>
          </w:p>
        </w:tc>
        <w:tc>
          <w:tcPr>
            <w:tcW w:w="0" w:type="auto"/>
          </w:tcPr>
          <w:p w14:paraId="6AD2C3E2" w14:textId="77777777" w:rsidR="00C416C5" w:rsidRDefault="00482A06">
            <w:r>
              <w:t>1.45e-02</w:t>
            </w:r>
          </w:p>
        </w:tc>
      </w:tr>
      <w:tr w:rsidR="00C416C5" w14:paraId="7013A8CD" w14:textId="77777777">
        <w:tc>
          <w:tcPr>
            <w:tcW w:w="0" w:type="auto"/>
          </w:tcPr>
          <w:p w14:paraId="6640462F" w14:textId="77777777" w:rsidR="00C416C5" w:rsidRDefault="00482A06">
            <w:r>
              <w:t>KSR2</w:t>
            </w:r>
          </w:p>
        </w:tc>
        <w:tc>
          <w:tcPr>
            <w:tcW w:w="0" w:type="auto"/>
          </w:tcPr>
          <w:p w14:paraId="4AD16F9C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5FB39B25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0853D4BA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1314A7D5" w14:textId="77777777" w:rsidR="00C416C5" w:rsidRDefault="00482A06">
            <w:r>
              <w:t>9.33e-03</w:t>
            </w:r>
          </w:p>
        </w:tc>
        <w:tc>
          <w:tcPr>
            <w:tcW w:w="0" w:type="auto"/>
          </w:tcPr>
          <w:p w14:paraId="1A775C11" w14:textId="77777777" w:rsidR="00C416C5" w:rsidRDefault="00482A06">
            <w:r>
              <w:t>3.69e-02</w:t>
            </w:r>
          </w:p>
        </w:tc>
      </w:tr>
      <w:tr w:rsidR="00C416C5" w14:paraId="0BB22008" w14:textId="77777777">
        <w:tc>
          <w:tcPr>
            <w:tcW w:w="0" w:type="auto"/>
          </w:tcPr>
          <w:p w14:paraId="3D3FBC41" w14:textId="77777777" w:rsidR="00C416C5" w:rsidRDefault="00482A06">
            <w:r>
              <w:t>GOLGA3</w:t>
            </w:r>
          </w:p>
        </w:tc>
        <w:tc>
          <w:tcPr>
            <w:tcW w:w="0" w:type="auto"/>
          </w:tcPr>
          <w:p w14:paraId="5125E626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35FB2628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7EF3AB03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64F4942A" w14:textId="77777777" w:rsidR="00C416C5" w:rsidRDefault="00482A06">
            <w:r>
              <w:t>1.01e-03</w:t>
            </w:r>
          </w:p>
        </w:tc>
        <w:tc>
          <w:tcPr>
            <w:tcW w:w="0" w:type="auto"/>
          </w:tcPr>
          <w:p w14:paraId="15E4F5B0" w14:textId="77777777" w:rsidR="00C416C5" w:rsidRDefault="00482A06">
            <w:r>
              <w:t>1.44e-02</w:t>
            </w:r>
          </w:p>
        </w:tc>
      </w:tr>
      <w:tr w:rsidR="00C416C5" w14:paraId="41E316F7" w14:textId="77777777">
        <w:tc>
          <w:tcPr>
            <w:tcW w:w="0" w:type="auto"/>
          </w:tcPr>
          <w:p w14:paraId="4B838422" w14:textId="77777777" w:rsidR="00C416C5" w:rsidRDefault="00482A06">
            <w:r>
              <w:t>CACNA1C</w:t>
            </w:r>
          </w:p>
        </w:tc>
        <w:tc>
          <w:tcPr>
            <w:tcW w:w="0" w:type="auto"/>
          </w:tcPr>
          <w:p w14:paraId="0F70F328" w14:textId="77777777" w:rsidR="00C416C5" w:rsidRDefault="00482A06">
            <w:r>
              <w:t>31 ( 8%)</w:t>
            </w:r>
          </w:p>
        </w:tc>
        <w:tc>
          <w:tcPr>
            <w:tcW w:w="0" w:type="auto"/>
          </w:tcPr>
          <w:p w14:paraId="7B2D0119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0890056F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182D35CA" w14:textId="77777777" w:rsidR="00C416C5" w:rsidRDefault="00482A06">
            <w:r>
              <w:t>1.38e-02</w:t>
            </w:r>
          </w:p>
        </w:tc>
        <w:tc>
          <w:tcPr>
            <w:tcW w:w="0" w:type="auto"/>
          </w:tcPr>
          <w:p w14:paraId="19753E48" w14:textId="77777777" w:rsidR="00C416C5" w:rsidRDefault="00482A06">
            <w:r>
              <w:t>4.47e-02</w:t>
            </w:r>
          </w:p>
        </w:tc>
      </w:tr>
      <w:tr w:rsidR="00C416C5" w14:paraId="387ABDDB" w14:textId="77777777">
        <w:tc>
          <w:tcPr>
            <w:tcW w:w="0" w:type="auto"/>
          </w:tcPr>
          <w:p w14:paraId="3FF4CE28" w14:textId="77777777" w:rsidR="00C416C5" w:rsidRDefault="00482A06">
            <w:r>
              <w:t>KIF21A</w:t>
            </w:r>
          </w:p>
        </w:tc>
        <w:tc>
          <w:tcPr>
            <w:tcW w:w="0" w:type="auto"/>
          </w:tcPr>
          <w:p w14:paraId="2D95B8DD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63E1B213" w14:textId="77777777" w:rsidR="00C416C5" w:rsidRDefault="00482A06">
            <w:r>
              <w:t xml:space="preserve">5 </w:t>
            </w:r>
            <w:r>
              <w:t>(3.1%)</w:t>
            </w:r>
          </w:p>
        </w:tc>
        <w:tc>
          <w:tcPr>
            <w:tcW w:w="0" w:type="auto"/>
          </w:tcPr>
          <w:p w14:paraId="64798128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245CB7D8" w14:textId="77777777" w:rsidR="00C416C5" w:rsidRDefault="00482A06">
            <w:r>
              <w:t>4.65e-02</w:t>
            </w:r>
          </w:p>
        </w:tc>
        <w:tc>
          <w:tcPr>
            <w:tcW w:w="0" w:type="auto"/>
          </w:tcPr>
          <w:p w14:paraId="1405AAEB" w14:textId="77777777" w:rsidR="00C416C5" w:rsidRDefault="00482A06">
            <w:r>
              <w:t>9.50e-02</w:t>
            </w:r>
          </w:p>
        </w:tc>
      </w:tr>
      <w:tr w:rsidR="00C416C5" w14:paraId="13BDA7C1" w14:textId="77777777">
        <w:tc>
          <w:tcPr>
            <w:tcW w:w="0" w:type="auto"/>
          </w:tcPr>
          <w:p w14:paraId="57D25525" w14:textId="77777777" w:rsidR="00C416C5" w:rsidRDefault="00482A06">
            <w:r>
              <w:t>CNTN1</w:t>
            </w:r>
          </w:p>
        </w:tc>
        <w:tc>
          <w:tcPr>
            <w:tcW w:w="0" w:type="auto"/>
          </w:tcPr>
          <w:p w14:paraId="3B195D6F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572241DE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5845B39E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0508A9AA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38619C80" w14:textId="77777777" w:rsidR="00C416C5" w:rsidRDefault="00482A06">
            <w:r>
              <w:t>1.04e-01</w:t>
            </w:r>
          </w:p>
        </w:tc>
      </w:tr>
      <w:tr w:rsidR="00C416C5" w14:paraId="61FE2DD4" w14:textId="77777777">
        <w:tc>
          <w:tcPr>
            <w:tcW w:w="0" w:type="auto"/>
          </w:tcPr>
          <w:p w14:paraId="6DD95500" w14:textId="77777777" w:rsidR="00C416C5" w:rsidRDefault="00482A06">
            <w:r>
              <w:t>PDZRN4</w:t>
            </w:r>
          </w:p>
        </w:tc>
        <w:tc>
          <w:tcPr>
            <w:tcW w:w="0" w:type="auto"/>
          </w:tcPr>
          <w:p w14:paraId="459EE28D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B66174E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1699149B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09B84F29" w14:textId="77777777" w:rsidR="00C416C5" w:rsidRDefault="00482A06">
            <w:r>
              <w:t>1.05e-01</w:t>
            </w:r>
          </w:p>
        </w:tc>
        <w:tc>
          <w:tcPr>
            <w:tcW w:w="0" w:type="auto"/>
          </w:tcPr>
          <w:p w14:paraId="7EC18AFE" w14:textId="77777777" w:rsidR="00C416C5" w:rsidRDefault="00482A06">
            <w:r>
              <w:t>1.62e-01</w:t>
            </w:r>
          </w:p>
        </w:tc>
      </w:tr>
      <w:tr w:rsidR="00C416C5" w14:paraId="69A6D655" w14:textId="77777777">
        <w:tc>
          <w:tcPr>
            <w:tcW w:w="0" w:type="auto"/>
          </w:tcPr>
          <w:p w14:paraId="6F310C15" w14:textId="77777777" w:rsidR="00C416C5" w:rsidRDefault="00482A06">
            <w:r>
              <w:t>KCNA5</w:t>
            </w:r>
          </w:p>
        </w:tc>
        <w:tc>
          <w:tcPr>
            <w:tcW w:w="0" w:type="auto"/>
          </w:tcPr>
          <w:p w14:paraId="47A97B50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BEC854D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4BC2C1A0" w14:textId="77777777" w:rsidR="00C416C5" w:rsidRDefault="00482A06">
            <w:r>
              <w:t>12 (5.8%)</w:t>
            </w:r>
          </w:p>
        </w:tc>
        <w:tc>
          <w:tcPr>
            <w:tcW w:w="0" w:type="auto"/>
          </w:tcPr>
          <w:p w14:paraId="098AEB20" w14:textId="77777777" w:rsidR="00C416C5" w:rsidRDefault="00482A06">
            <w:r>
              <w:t>6.38e-01</w:t>
            </w:r>
          </w:p>
        </w:tc>
        <w:tc>
          <w:tcPr>
            <w:tcW w:w="0" w:type="auto"/>
          </w:tcPr>
          <w:p w14:paraId="316ACF7E" w14:textId="77777777" w:rsidR="00C416C5" w:rsidRDefault="00482A06">
            <w:r>
              <w:t>6.84e-01</w:t>
            </w:r>
          </w:p>
        </w:tc>
      </w:tr>
      <w:tr w:rsidR="00C416C5" w14:paraId="7BED6F33" w14:textId="77777777">
        <w:tc>
          <w:tcPr>
            <w:tcW w:w="0" w:type="auto"/>
          </w:tcPr>
          <w:p w14:paraId="4079789C" w14:textId="77777777" w:rsidR="00C416C5" w:rsidRDefault="00482A06">
            <w:r>
              <w:t>ERBB3</w:t>
            </w:r>
          </w:p>
        </w:tc>
        <w:tc>
          <w:tcPr>
            <w:tcW w:w="0" w:type="auto"/>
          </w:tcPr>
          <w:p w14:paraId="0F14CA92" w14:textId="77777777" w:rsidR="00C416C5" w:rsidRDefault="00482A06">
            <w:r>
              <w:t>35 (10%)</w:t>
            </w:r>
          </w:p>
        </w:tc>
        <w:tc>
          <w:tcPr>
            <w:tcW w:w="0" w:type="auto"/>
          </w:tcPr>
          <w:p w14:paraId="2BAC0AF9" w14:textId="77777777" w:rsidR="00C416C5" w:rsidRDefault="00482A06">
            <w:r>
              <w:t>13 ( 8.0%)</w:t>
            </w:r>
          </w:p>
        </w:tc>
        <w:tc>
          <w:tcPr>
            <w:tcW w:w="0" w:type="auto"/>
          </w:tcPr>
          <w:p w14:paraId="022DB453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2E6B7AAB" w14:textId="77777777" w:rsidR="00C416C5" w:rsidRDefault="00482A06">
            <w:r>
              <w:t>4.76e-01</w:t>
            </w:r>
          </w:p>
        </w:tc>
        <w:tc>
          <w:tcPr>
            <w:tcW w:w="0" w:type="auto"/>
          </w:tcPr>
          <w:p w14:paraId="6C4DB389" w14:textId="77777777" w:rsidR="00C416C5" w:rsidRDefault="00482A06">
            <w:r>
              <w:t>5.29e-01</w:t>
            </w:r>
          </w:p>
        </w:tc>
      </w:tr>
      <w:tr w:rsidR="00C416C5" w14:paraId="22905A80" w14:textId="77777777">
        <w:tc>
          <w:tcPr>
            <w:tcW w:w="0" w:type="auto"/>
          </w:tcPr>
          <w:p w14:paraId="5ECFEF09" w14:textId="77777777" w:rsidR="00C416C5" w:rsidRDefault="00482A06">
            <w:r>
              <w:t>CEP290</w:t>
            </w:r>
          </w:p>
        </w:tc>
        <w:tc>
          <w:tcPr>
            <w:tcW w:w="0" w:type="auto"/>
          </w:tcPr>
          <w:p w14:paraId="6A1221AE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54A30240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0C9A3CA0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141484C5" w14:textId="77777777" w:rsidR="00C416C5" w:rsidRDefault="00482A06">
            <w:r>
              <w:t>3.24e-03</w:t>
            </w:r>
          </w:p>
        </w:tc>
        <w:tc>
          <w:tcPr>
            <w:tcW w:w="0" w:type="auto"/>
          </w:tcPr>
          <w:p w14:paraId="72362758" w14:textId="77777777" w:rsidR="00C416C5" w:rsidRDefault="00482A06">
            <w:r>
              <w:t>2.00e-02</w:t>
            </w:r>
          </w:p>
        </w:tc>
      </w:tr>
      <w:tr w:rsidR="00C416C5" w14:paraId="3086A804" w14:textId="77777777">
        <w:tc>
          <w:tcPr>
            <w:tcW w:w="0" w:type="auto"/>
          </w:tcPr>
          <w:p w14:paraId="16EC99F9" w14:textId="77777777" w:rsidR="00C416C5" w:rsidRDefault="00482A06">
            <w:r>
              <w:t>C12ORF55</w:t>
            </w:r>
          </w:p>
        </w:tc>
        <w:tc>
          <w:tcPr>
            <w:tcW w:w="0" w:type="auto"/>
          </w:tcPr>
          <w:p w14:paraId="0DDBA526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3E5B656B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534E7FB4" w14:textId="77777777" w:rsidR="00C416C5" w:rsidRDefault="00482A06">
            <w:r>
              <w:t>11 (5.3%)</w:t>
            </w:r>
          </w:p>
        </w:tc>
        <w:tc>
          <w:tcPr>
            <w:tcW w:w="0" w:type="auto"/>
          </w:tcPr>
          <w:p w14:paraId="05860153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00ED73F8" w14:textId="77777777" w:rsidR="00C416C5" w:rsidRDefault="00482A06">
            <w:r>
              <w:t>1.00e+00</w:t>
            </w:r>
          </w:p>
        </w:tc>
      </w:tr>
      <w:tr w:rsidR="00C416C5" w14:paraId="763757AA" w14:textId="77777777">
        <w:tc>
          <w:tcPr>
            <w:tcW w:w="0" w:type="auto"/>
          </w:tcPr>
          <w:p w14:paraId="38E880C4" w14:textId="77777777" w:rsidR="00C416C5" w:rsidRDefault="00482A06">
            <w:r>
              <w:t>COL4A1</w:t>
            </w:r>
          </w:p>
        </w:tc>
        <w:tc>
          <w:tcPr>
            <w:tcW w:w="0" w:type="auto"/>
          </w:tcPr>
          <w:p w14:paraId="4AA09FFA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0F2627F8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45D80905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0BDED9F0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7F5B8CD9" w14:textId="77777777" w:rsidR="00C416C5" w:rsidRDefault="00482A06">
            <w:r>
              <w:t>4.47e-02</w:t>
            </w:r>
          </w:p>
        </w:tc>
      </w:tr>
      <w:tr w:rsidR="00C416C5" w14:paraId="30D53E0C" w14:textId="77777777">
        <w:tc>
          <w:tcPr>
            <w:tcW w:w="0" w:type="auto"/>
          </w:tcPr>
          <w:p w14:paraId="442B1842" w14:textId="77777777" w:rsidR="00C416C5" w:rsidRDefault="00482A06">
            <w:r>
              <w:t>SPG20</w:t>
            </w:r>
          </w:p>
        </w:tc>
        <w:tc>
          <w:tcPr>
            <w:tcW w:w="0" w:type="auto"/>
          </w:tcPr>
          <w:p w14:paraId="444E6D6C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0FC8B316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218B0738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6DA0B9F8" w14:textId="77777777" w:rsidR="00C416C5" w:rsidRDefault="00482A06">
            <w:r>
              <w:t>2.75e-01</w:t>
            </w:r>
          </w:p>
        </w:tc>
        <w:tc>
          <w:tcPr>
            <w:tcW w:w="0" w:type="auto"/>
          </w:tcPr>
          <w:p w14:paraId="4A0B5C00" w14:textId="77777777" w:rsidR="00C416C5" w:rsidRDefault="00482A06">
            <w:r>
              <w:t>3.37e-01</w:t>
            </w:r>
          </w:p>
        </w:tc>
      </w:tr>
      <w:tr w:rsidR="00C416C5" w14:paraId="0EBED86A" w14:textId="77777777">
        <w:tc>
          <w:tcPr>
            <w:tcW w:w="0" w:type="auto"/>
          </w:tcPr>
          <w:p w14:paraId="7FBA2839" w14:textId="77777777" w:rsidR="00C416C5" w:rsidRDefault="00482A06">
            <w:r>
              <w:t>SLITRK1</w:t>
            </w:r>
          </w:p>
        </w:tc>
        <w:tc>
          <w:tcPr>
            <w:tcW w:w="0" w:type="auto"/>
          </w:tcPr>
          <w:p w14:paraId="23A6190E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361BFBCA" w14:textId="77777777" w:rsidR="00C416C5" w:rsidRDefault="00482A06">
            <w:r>
              <w:t xml:space="preserve">8 ( </w:t>
            </w:r>
            <w:r>
              <w:t>4.9%)</w:t>
            </w:r>
          </w:p>
        </w:tc>
        <w:tc>
          <w:tcPr>
            <w:tcW w:w="0" w:type="auto"/>
          </w:tcPr>
          <w:p w14:paraId="6A9735B8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45F4BCAB" w14:textId="77777777" w:rsidR="00C416C5" w:rsidRDefault="00482A06">
            <w:r>
              <w:t>7.99e-02</w:t>
            </w:r>
          </w:p>
        </w:tc>
        <w:tc>
          <w:tcPr>
            <w:tcW w:w="0" w:type="auto"/>
          </w:tcPr>
          <w:p w14:paraId="58F6CA61" w14:textId="77777777" w:rsidR="00C416C5" w:rsidRDefault="00482A06">
            <w:r>
              <w:t>1.30e-01</w:t>
            </w:r>
          </w:p>
        </w:tc>
      </w:tr>
      <w:tr w:rsidR="00C416C5" w14:paraId="5233CA35" w14:textId="77777777">
        <w:tc>
          <w:tcPr>
            <w:tcW w:w="0" w:type="auto"/>
          </w:tcPr>
          <w:p w14:paraId="4A810092" w14:textId="77777777" w:rsidR="00C416C5" w:rsidRDefault="00482A06">
            <w:r>
              <w:t>SLITRK6</w:t>
            </w:r>
          </w:p>
        </w:tc>
        <w:tc>
          <w:tcPr>
            <w:tcW w:w="0" w:type="auto"/>
          </w:tcPr>
          <w:p w14:paraId="51FFC55E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5C43894E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25F74D3B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1B5A8662" w14:textId="77777777" w:rsidR="00C416C5" w:rsidRDefault="00482A06">
            <w:r>
              <w:t>2.75e-01</w:t>
            </w:r>
          </w:p>
        </w:tc>
        <w:tc>
          <w:tcPr>
            <w:tcW w:w="0" w:type="auto"/>
          </w:tcPr>
          <w:p w14:paraId="7AE22F0C" w14:textId="77777777" w:rsidR="00C416C5" w:rsidRDefault="00482A06">
            <w:r>
              <w:t>3.37e-01</w:t>
            </w:r>
          </w:p>
        </w:tc>
      </w:tr>
      <w:tr w:rsidR="00C416C5" w14:paraId="57E7D150" w14:textId="77777777">
        <w:tc>
          <w:tcPr>
            <w:tcW w:w="0" w:type="auto"/>
          </w:tcPr>
          <w:p w14:paraId="27E12DFE" w14:textId="77777777" w:rsidR="00C416C5" w:rsidRDefault="00482A06">
            <w:r>
              <w:t>DYNC1H1</w:t>
            </w:r>
          </w:p>
        </w:tc>
        <w:tc>
          <w:tcPr>
            <w:tcW w:w="0" w:type="auto"/>
          </w:tcPr>
          <w:p w14:paraId="04AE41D8" w14:textId="77777777" w:rsidR="00C416C5" w:rsidRDefault="00482A06">
            <w:r>
              <w:t>35 (10%)</w:t>
            </w:r>
          </w:p>
        </w:tc>
        <w:tc>
          <w:tcPr>
            <w:tcW w:w="0" w:type="auto"/>
          </w:tcPr>
          <w:p w14:paraId="2C20A368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7B299F80" w14:textId="77777777" w:rsidR="00C416C5" w:rsidRDefault="00482A06">
            <w:r>
              <w:t>28 (13.5%)</w:t>
            </w:r>
          </w:p>
        </w:tc>
        <w:tc>
          <w:tcPr>
            <w:tcW w:w="0" w:type="auto"/>
          </w:tcPr>
          <w:p w14:paraId="06D8DFB9" w14:textId="77777777" w:rsidR="00C416C5" w:rsidRDefault="00482A06">
            <w:r>
              <w:t>3.64e-03</w:t>
            </w:r>
          </w:p>
        </w:tc>
        <w:tc>
          <w:tcPr>
            <w:tcW w:w="0" w:type="auto"/>
          </w:tcPr>
          <w:p w14:paraId="490B772D" w14:textId="77777777" w:rsidR="00C416C5" w:rsidRDefault="00482A06">
            <w:r>
              <w:t>2.20e-02</w:t>
            </w:r>
          </w:p>
        </w:tc>
      </w:tr>
      <w:tr w:rsidR="00C416C5" w14:paraId="0D988446" w14:textId="77777777">
        <w:tc>
          <w:tcPr>
            <w:tcW w:w="0" w:type="auto"/>
          </w:tcPr>
          <w:p w14:paraId="7355CD57" w14:textId="77777777" w:rsidR="00C416C5" w:rsidRDefault="00482A06">
            <w:r>
              <w:t>HECTD1</w:t>
            </w:r>
          </w:p>
        </w:tc>
        <w:tc>
          <w:tcPr>
            <w:tcW w:w="0" w:type="auto"/>
          </w:tcPr>
          <w:p w14:paraId="3DB3764C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28CE0678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02DB00AA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26B52FC8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0FF6E414" w14:textId="77777777" w:rsidR="00C416C5" w:rsidRDefault="00482A06">
            <w:r>
              <w:t>3.16e-01</w:t>
            </w:r>
          </w:p>
        </w:tc>
      </w:tr>
      <w:tr w:rsidR="00C416C5" w14:paraId="29029288" w14:textId="77777777">
        <w:tc>
          <w:tcPr>
            <w:tcW w:w="0" w:type="auto"/>
          </w:tcPr>
          <w:p w14:paraId="2F171CF7" w14:textId="77777777" w:rsidR="00C416C5" w:rsidRDefault="00482A06">
            <w:r>
              <w:t>FANCM</w:t>
            </w:r>
          </w:p>
        </w:tc>
        <w:tc>
          <w:tcPr>
            <w:tcW w:w="0" w:type="auto"/>
          </w:tcPr>
          <w:p w14:paraId="24BEF7AA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4D2FF69F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4414FEA3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74799AFD" w14:textId="77777777" w:rsidR="00C416C5" w:rsidRDefault="00482A06">
            <w:r>
              <w:t>4.92e-01</w:t>
            </w:r>
          </w:p>
        </w:tc>
        <w:tc>
          <w:tcPr>
            <w:tcW w:w="0" w:type="auto"/>
          </w:tcPr>
          <w:p w14:paraId="783BCBB3" w14:textId="77777777" w:rsidR="00C416C5" w:rsidRDefault="00482A06">
            <w:r>
              <w:t>5.36e-01</w:t>
            </w:r>
          </w:p>
        </w:tc>
      </w:tr>
      <w:tr w:rsidR="00C416C5" w14:paraId="3A19D518" w14:textId="77777777">
        <w:tc>
          <w:tcPr>
            <w:tcW w:w="0" w:type="auto"/>
          </w:tcPr>
          <w:p w14:paraId="62BC32A9" w14:textId="77777777" w:rsidR="00C416C5" w:rsidRDefault="00482A06">
            <w:r>
              <w:t>MKRN3</w:t>
            </w:r>
          </w:p>
        </w:tc>
        <w:tc>
          <w:tcPr>
            <w:tcW w:w="0" w:type="auto"/>
          </w:tcPr>
          <w:p w14:paraId="68F073A1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B90D974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2EF31B8C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3F748C9F" w14:textId="77777777" w:rsidR="00C416C5" w:rsidRDefault="00482A06">
            <w:r>
              <w:t>3.45e-01</w:t>
            </w:r>
          </w:p>
        </w:tc>
        <w:tc>
          <w:tcPr>
            <w:tcW w:w="0" w:type="auto"/>
          </w:tcPr>
          <w:p w14:paraId="75438387" w14:textId="77777777" w:rsidR="00C416C5" w:rsidRDefault="00482A06">
            <w:r>
              <w:t>4.07e-01</w:t>
            </w:r>
          </w:p>
        </w:tc>
      </w:tr>
      <w:tr w:rsidR="00C416C5" w14:paraId="6F249902" w14:textId="77777777">
        <w:tc>
          <w:tcPr>
            <w:tcW w:w="0" w:type="auto"/>
          </w:tcPr>
          <w:p w14:paraId="0C10C7B9" w14:textId="77777777" w:rsidR="00C416C5" w:rsidRDefault="00482A06">
            <w:r>
              <w:t>TRPM1</w:t>
            </w:r>
          </w:p>
        </w:tc>
        <w:tc>
          <w:tcPr>
            <w:tcW w:w="0" w:type="auto"/>
          </w:tcPr>
          <w:p w14:paraId="7ACABB0D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E76E06D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418C956E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494D8303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3DA7F311" w14:textId="77777777" w:rsidR="00C416C5" w:rsidRDefault="00482A06">
            <w:r>
              <w:t>4.61e-02</w:t>
            </w:r>
          </w:p>
        </w:tc>
      </w:tr>
      <w:tr w:rsidR="00C416C5" w14:paraId="71D5FB77" w14:textId="77777777">
        <w:tc>
          <w:tcPr>
            <w:tcW w:w="0" w:type="auto"/>
          </w:tcPr>
          <w:p w14:paraId="6A0EC6A7" w14:textId="77777777" w:rsidR="00C416C5" w:rsidRDefault="00482A06">
            <w:r>
              <w:t>DUOX2</w:t>
            </w:r>
          </w:p>
        </w:tc>
        <w:tc>
          <w:tcPr>
            <w:tcW w:w="0" w:type="auto"/>
          </w:tcPr>
          <w:p w14:paraId="53E7E848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02C6F66A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25E7F556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EBB99E5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0E0BB2C6" w14:textId="77777777" w:rsidR="00C416C5" w:rsidRDefault="00482A06">
            <w:r>
              <w:t>1.04e-01</w:t>
            </w:r>
          </w:p>
        </w:tc>
      </w:tr>
      <w:tr w:rsidR="00C416C5" w14:paraId="1377BF69" w14:textId="77777777">
        <w:tc>
          <w:tcPr>
            <w:tcW w:w="0" w:type="auto"/>
          </w:tcPr>
          <w:p w14:paraId="391D0482" w14:textId="77777777" w:rsidR="00C416C5" w:rsidRDefault="00482A06">
            <w:r>
              <w:t>SLC12A1</w:t>
            </w:r>
          </w:p>
        </w:tc>
        <w:tc>
          <w:tcPr>
            <w:tcW w:w="0" w:type="auto"/>
          </w:tcPr>
          <w:p w14:paraId="2942C7DE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01FA64EC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7DFE59F8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21CE6DB1" w14:textId="77777777" w:rsidR="00C416C5" w:rsidRDefault="00482A06">
            <w:r>
              <w:t>3.71e-01</w:t>
            </w:r>
          </w:p>
        </w:tc>
        <w:tc>
          <w:tcPr>
            <w:tcW w:w="0" w:type="auto"/>
          </w:tcPr>
          <w:p w14:paraId="0752EDC1" w14:textId="77777777" w:rsidR="00C416C5" w:rsidRDefault="00482A06">
            <w:r>
              <w:t>4.27e-01</w:t>
            </w:r>
          </w:p>
        </w:tc>
      </w:tr>
      <w:tr w:rsidR="00C416C5" w14:paraId="0DCB62CC" w14:textId="77777777">
        <w:tc>
          <w:tcPr>
            <w:tcW w:w="0" w:type="auto"/>
          </w:tcPr>
          <w:p w14:paraId="73F6DEC1" w14:textId="77777777" w:rsidR="00C416C5" w:rsidRDefault="00482A06">
            <w:r>
              <w:t>FBN1</w:t>
            </w:r>
          </w:p>
        </w:tc>
        <w:tc>
          <w:tcPr>
            <w:tcW w:w="0" w:type="auto"/>
          </w:tcPr>
          <w:p w14:paraId="60CC9A7B" w14:textId="77777777" w:rsidR="00C416C5" w:rsidRDefault="00482A06">
            <w:r>
              <w:t>34 ( 9%)</w:t>
            </w:r>
          </w:p>
        </w:tc>
        <w:tc>
          <w:tcPr>
            <w:tcW w:w="0" w:type="auto"/>
          </w:tcPr>
          <w:p w14:paraId="244F5101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11E3518F" w14:textId="77777777" w:rsidR="00C416C5" w:rsidRDefault="00482A06">
            <w:r>
              <w:t xml:space="preserve">27 </w:t>
            </w:r>
            <w:r>
              <w:t>(13.0%)</w:t>
            </w:r>
          </w:p>
        </w:tc>
        <w:tc>
          <w:tcPr>
            <w:tcW w:w="0" w:type="auto"/>
          </w:tcPr>
          <w:p w14:paraId="58BC8548" w14:textId="77777777" w:rsidR="00C416C5" w:rsidRDefault="00482A06">
            <w:r>
              <w:t>5.79e-03</w:t>
            </w:r>
          </w:p>
        </w:tc>
        <w:tc>
          <w:tcPr>
            <w:tcW w:w="0" w:type="auto"/>
          </w:tcPr>
          <w:p w14:paraId="53520D0C" w14:textId="77777777" w:rsidR="00C416C5" w:rsidRDefault="00482A06">
            <w:r>
              <w:t>2.92e-02</w:t>
            </w:r>
          </w:p>
        </w:tc>
      </w:tr>
      <w:tr w:rsidR="00C416C5" w14:paraId="53E12255" w14:textId="77777777">
        <w:tc>
          <w:tcPr>
            <w:tcW w:w="0" w:type="auto"/>
          </w:tcPr>
          <w:p w14:paraId="4E99F2FE" w14:textId="77777777" w:rsidR="00C416C5" w:rsidRDefault="00482A06">
            <w:r>
              <w:t>CSPG4</w:t>
            </w:r>
          </w:p>
        </w:tc>
        <w:tc>
          <w:tcPr>
            <w:tcW w:w="0" w:type="auto"/>
          </w:tcPr>
          <w:p w14:paraId="030BCDAC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76DDF953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3CB2EE0D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7632DBC" w14:textId="77777777" w:rsidR="00C416C5" w:rsidRDefault="00482A06">
            <w:r>
              <w:t>8.60e-02</w:t>
            </w:r>
          </w:p>
        </w:tc>
        <w:tc>
          <w:tcPr>
            <w:tcW w:w="0" w:type="auto"/>
          </w:tcPr>
          <w:p w14:paraId="72DE43EF" w14:textId="77777777" w:rsidR="00C416C5" w:rsidRDefault="00482A06">
            <w:r>
              <w:t>1.37e-01</w:t>
            </w:r>
          </w:p>
        </w:tc>
      </w:tr>
      <w:tr w:rsidR="00C416C5" w14:paraId="18F1B7B8" w14:textId="77777777">
        <w:tc>
          <w:tcPr>
            <w:tcW w:w="0" w:type="auto"/>
          </w:tcPr>
          <w:p w14:paraId="7EEEF01D" w14:textId="77777777" w:rsidR="00C416C5" w:rsidRDefault="00482A06">
            <w:r>
              <w:t>AGBL1</w:t>
            </w:r>
          </w:p>
        </w:tc>
        <w:tc>
          <w:tcPr>
            <w:tcW w:w="0" w:type="auto"/>
          </w:tcPr>
          <w:p w14:paraId="2F7E958D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263C165E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6A32ED50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3EC6F5BF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71CE7880" w14:textId="77777777" w:rsidR="00C416C5" w:rsidRDefault="00482A06">
            <w:r>
              <w:t>7.74e-02</w:t>
            </w:r>
          </w:p>
        </w:tc>
      </w:tr>
      <w:tr w:rsidR="00C416C5" w14:paraId="06ECADB6" w14:textId="77777777">
        <w:tc>
          <w:tcPr>
            <w:tcW w:w="0" w:type="auto"/>
          </w:tcPr>
          <w:p w14:paraId="0C21D302" w14:textId="77777777" w:rsidR="00C416C5" w:rsidRDefault="00482A06">
            <w:r>
              <w:t>RBBP6</w:t>
            </w:r>
          </w:p>
        </w:tc>
        <w:tc>
          <w:tcPr>
            <w:tcW w:w="0" w:type="auto"/>
          </w:tcPr>
          <w:p w14:paraId="08A899F2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7267E74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2ACE020E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3C31ABBA" w14:textId="77777777" w:rsidR="00C416C5" w:rsidRDefault="00482A06">
            <w:r>
              <w:t>3.45e-01</w:t>
            </w:r>
          </w:p>
        </w:tc>
        <w:tc>
          <w:tcPr>
            <w:tcW w:w="0" w:type="auto"/>
          </w:tcPr>
          <w:p w14:paraId="5895D3D6" w14:textId="77777777" w:rsidR="00C416C5" w:rsidRDefault="00482A06">
            <w:r>
              <w:t>4.07e-01</w:t>
            </w:r>
          </w:p>
        </w:tc>
      </w:tr>
      <w:tr w:rsidR="00C416C5" w14:paraId="383EB4CB" w14:textId="77777777">
        <w:tc>
          <w:tcPr>
            <w:tcW w:w="0" w:type="auto"/>
          </w:tcPr>
          <w:p w14:paraId="40D0C0FC" w14:textId="77777777" w:rsidR="00C416C5" w:rsidRDefault="00482A06">
            <w:r>
              <w:t>TNRC6A</w:t>
            </w:r>
          </w:p>
        </w:tc>
        <w:tc>
          <w:tcPr>
            <w:tcW w:w="0" w:type="auto"/>
          </w:tcPr>
          <w:p w14:paraId="23886149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4208E9E9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6B0278EB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58E5B114" w14:textId="77777777" w:rsidR="00C416C5" w:rsidRDefault="00482A06">
            <w:r>
              <w:t>3.96e-01</w:t>
            </w:r>
          </w:p>
        </w:tc>
        <w:tc>
          <w:tcPr>
            <w:tcW w:w="0" w:type="auto"/>
          </w:tcPr>
          <w:p w14:paraId="7EC720B5" w14:textId="77777777" w:rsidR="00C416C5" w:rsidRDefault="00482A06">
            <w:r>
              <w:t>4.51e-01</w:t>
            </w:r>
          </w:p>
        </w:tc>
      </w:tr>
      <w:tr w:rsidR="00C416C5" w14:paraId="51DC6245" w14:textId="77777777">
        <w:tc>
          <w:tcPr>
            <w:tcW w:w="0" w:type="auto"/>
          </w:tcPr>
          <w:p w14:paraId="58AA9F18" w14:textId="77777777" w:rsidR="00C416C5" w:rsidRDefault="00482A06">
            <w:r>
              <w:t>CNOT1</w:t>
            </w:r>
          </w:p>
        </w:tc>
        <w:tc>
          <w:tcPr>
            <w:tcW w:w="0" w:type="auto"/>
          </w:tcPr>
          <w:p w14:paraId="24A64346" w14:textId="77777777" w:rsidR="00C416C5" w:rsidRDefault="00482A06">
            <w:r>
              <w:t xml:space="preserve">25 ( </w:t>
            </w:r>
            <w:r>
              <w:t>7%)</w:t>
            </w:r>
          </w:p>
        </w:tc>
        <w:tc>
          <w:tcPr>
            <w:tcW w:w="0" w:type="auto"/>
          </w:tcPr>
          <w:p w14:paraId="196F88F5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66E5DF24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1BAE5480" w14:textId="77777777" w:rsidR="00C416C5" w:rsidRDefault="00482A06">
            <w:r>
              <w:t>1.27e-02</w:t>
            </w:r>
          </w:p>
        </w:tc>
        <w:tc>
          <w:tcPr>
            <w:tcW w:w="0" w:type="auto"/>
          </w:tcPr>
          <w:p w14:paraId="09EC85F9" w14:textId="77777777" w:rsidR="00C416C5" w:rsidRDefault="00482A06">
            <w:r>
              <w:t>4.47e-02</w:t>
            </w:r>
          </w:p>
        </w:tc>
      </w:tr>
      <w:tr w:rsidR="00C416C5" w14:paraId="0537C2BC" w14:textId="77777777">
        <w:tc>
          <w:tcPr>
            <w:tcW w:w="0" w:type="auto"/>
          </w:tcPr>
          <w:p w14:paraId="0EB2CF7B" w14:textId="77777777" w:rsidR="00C416C5" w:rsidRDefault="00482A06">
            <w:r>
              <w:t>WDR90</w:t>
            </w:r>
          </w:p>
        </w:tc>
        <w:tc>
          <w:tcPr>
            <w:tcW w:w="0" w:type="auto"/>
          </w:tcPr>
          <w:p w14:paraId="7CCE5010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11E2605D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34978EA7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35485F5B" w14:textId="77777777" w:rsidR="00C416C5" w:rsidRDefault="00482A06">
            <w:r>
              <w:t>3.45e-01</w:t>
            </w:r>
          </w:p>
        </w:tc>
        <w:tc>
          <w:tcPr>
            <w:tcW w:w="0" w:type="auto"/>
          </w:tcPr>
          <w:p w14:paraId="347EF2DC" w14:textId="77777777" w:rsidR="00C416C5" w:rsidRDefault="00482A06">
            <w:r>
              <w:t>4.07e-01</w:t>
            </w:r>
          </w:p>
        </w:tc>
      </w:tr>
      <w:tr w:rsidR="00C416C5" w14:paraId="5BA59340" w14:textId="77777777">
        <w:tc>
          <w:tcPr>
            <w:tcW w:w="0" w:type="auto"/>
          </w:tcPr>
          <w:p w14:paraId="47364D7C" w14:textId="77777777" w:rsidR="00C416C5" w:rsidRDefault="00482A06">
            <w:r>
              <w:t>CNTNAP4</w:t>
            </w:r>
          </w:p>
        </w:tc>
        <w:tc>
          <w:tcPr>
            <w:tcW w:w="0" w:type="auto"/>
          </w:tcPr>
          <w:p w14:paraId="094767D1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3666145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59AE4B36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0E884AD6" w14:textId="77777777" w:rsidR="00C416C5" w:rsidRDefault="00482A06">
            <w:r>
              <w:t>1.05e-01</w:t>
            </w:r>
          </w:p>
        </w:tc>
        <w:tc>
          <w:tcPr>
            <w:tcW w:w="0" w:type="auto"/>
          </w:tcPr>
          <w:p w14:paraId="1DAB9CA8" w14:textId="77777777" w:rsidR="00C416C5" w:rsidRDefault="00482A06">
            <w:r>
              <w:t>1.62e-01</w:t>
            </w:r>
          </w:p>
        </w:tc>
      </w:tr>
      <w:tr w:rsidR="00C416C5" w14:paraId="72047484" w14:textId="77777777">
        <w:tc>
          <w:tcPr>
            <w:tcW w:w="0" w:type="auto"/>
          </w:tcPr>
          <w:p w14:paraId="7A0EDD41" w14:textId="77777777" w:rsidR="00C416C5" w:rsidRDefault="00482A06">
            <w:r>
              <w:t>MYH3</w:t>
            </w:r>
          </w:p>
        </w:tc>
        <w:tc>
          <w:tcPr>
            <w:tcW w:w="0" w:type="auto"/>
          </w:tcPr>
          <w:p w14:paraId="274B131B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0628BC78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63D2E9E9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2D6470D4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01493F0D" w14:textId="77777777" w:rsidR="00C416C5" w:rsidRDefault="00482A06">
            <w:r>
              <w:t>1.17e-01</w:t>
            </w:r>
          </w:p>
        </w:tc>
      </w:tr>
      <w:tr w:rsidR="00C416C5" w14:paraId="7FC3FC67" w14:textId="77777777">
        <w:tc>
          <w:tcPr>
            <w:tcW w:w="0" w:type="auto"/>
          </w:tcPr>
          <w:p w14:paraId="2FF6DEE5" w14:textId="77777777" w:rsidR="00C416C5" w:rsidRDefault="00482A06">
            <w:r>
              <w:t>KIAA0100</w:t>
            </w:r>
          </w:p>
        </w:tc>
        <w:tc>
          <w:tcPr>
            <w:tcW w:w="0" w:type="auto"/>
          </w:tcPr>
          <w:p w14:paraId="2CD1CEA2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07F0F5B8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420F57A7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61A28A44" w14:textId="77777777" w:rsidR="00C416C5" w:rsidRDefault="00482A06">
            <w:r>
              <w:t>1.98e-02</w:t>
            </w:r>
          </w:p>
        </w:tc>
        <w:tc>
          <w:tcPr>
            <w:tcW w:w="0" w:type="auto"/>
          </w:tcPr>
          <w:p w14:paraId="339F426C" w14:textId="77777777" w:rsidR="00C416C5" w:rsidRDefault="00482A06">
            <w:r>
              <w:t>5.50e-02</w:t>
            </w:r>
          </w:p>
        </w:tc>
      </w:tr>
      <w:tr w:rsidR="00C416C5" w14:paraId="166A6FB8" w14:textId="77777777">
        <w:tc>
          <w:tcPr>
            <w:tcW w:w="0" w:type="auto"/>
          </w:tcPr>
          <w:p w14:paraId="1CB6ED16" w14:textId="77777777" w:rsidR="00C416C5" w:rsidRDefault="00482A06">
            <w:r>
              <w:t>ACACA</w:t>
            </w:r>
          </w:p>
        </w:tc>
        <w:tc>
          <w:tcPr>
            <w:tcW w:w="0" w:type="auto"/>
          </w:tcPr>
          <w:p w14:paraId="30B22D99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3E8C20CC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20D30043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59BDCF1F" w14:textId="77777777" w:rsidR="00C416C5" w:rsidRDefault="00482A06">
            <w:r>
              <w:t>2.19e-01</w:t>
            </w:r>
          </w:p>
        </w:tc>
        <w:tc>
          <w:tcPr>
            <w:tcW w:w="0" w:type="auto"/>
          </w:tcPr>
          <w:p w14:paraId="61BFCEB9" w14:textId="77777777" w:rsidR="00C416C5" w:rsidRDefault="00482A06">
            <w:r>
              <w:t>2.85e-01</w:t>
            </w:r>
          </w:p>
        </w:tc>
      </w:tr>
      <w:tr w:rsidR="00C416C5" w14:paraId="14D4EDC1" w14:textId="77777777">
        <w:tc>
          <w:tcPr>
            <w:tcW w:w="0" w:type="auto"/>
          </w:tcPr>
          <w:p w14:paraId="0C4C9786" w14:textId="77777777" w:rsidR="00C416C5" w:rsidRDefault="00482A06">
            <w:r>
              <w:t>CNTNAP1</w:t>
            </w:r>
          </w:p>
        </w:tc>
        <w:tc>
          <w:tcPr>
            <w:tcW w:w="0" w:type="auto"/>
          </w:tcPr>
          <w:p w14:paraId="715DB390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32BE8AE2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52E2C569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60BC27A8" w14:textId="77777777" w:rsidR="00C416C5" w:rsidRDefault="00482A06">
            <w:r>
              <w:t>1.01e-03</w:t>
            </w:r>
          </w:p>
        </w:tc>
        <w:tc>
          <w:tcPr>
            <w:tcW w:w="0" w:type="auto"/>
          </w:tcPr>
          <w:p w14:paraId="2D4A420E" w14:textId="77777777" w:rsidR="00C416C5" w:rsidRDefault="00482A06">
            <w:r>
              <w:t>1.44e-02</w:t>
            </w:r>
          </w:p>
        </w:tc>
      </w:tr>
      <w:tr w:rsidR="00C416C5" w14:paraId="69B12E00" w14:textId="77777777">
        <w:tc>
          <w:tcPr>
            <w:tcW w:w="0" w:type="auto"/>
          </w:tcPr>
          <w:p w14:paraId="47B1B059" w14:textId="77777777" w:rsidR="00C416C5" w:rsidRDefault="00482A06">
            <w:r>
              <w:t>ABCA10</w:t>
            </w:r>
          </w:p>
        </w:tc>
        <w:tc>
          <w:tcPr>
            <w:tcW w:w="0" w:type="auto"/>
          </w:tcPr>
          <w:p w14:paraId="06C718C2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F0D7676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6286583E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56F43862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7223FD16" w14:textId="77777777" w:rsidR="00C416C5" w:rsidRDefault="00482A06">
            <w:r>
              <w:t>7.74e-02</w:t>
            </w:r>
          </w:p>
        </w:tc>
      </w:tr>
      <w:tr w:rsidR="00C416C5" w14:paraId="28643040" w14:textId="77777777">
        <w:tc>
          <w:tcPr>
            <w:tcW w:w="0" w:type="auto"/>
          </w:tcPr>
          <w:p w14:paraId="4D3E9D53" w14:textId="77777777" w:rsidR="00C416C5" w:rsidRDefault="00482A06">
            <w:r>
              <w:t>MYH10</w:t>
            </w:r>
          </w:p>
        </w:tc>
        <w:tc>
          <w:tcPr>
            <w:tcW w:w="0" w:type="auto"/>
          </w:tcPr>
          <w:p w14:paraId="7626657F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3A10AC01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2CA36760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13C18C85" w14:textId="77777777" w:rsidR="00C416C5" w:rsidRDefault="00482A06">
            <w:r>
              <w:t>2.09e-02</w:t>
            </w:r>
          </w:p>
        </w:tc>
        <w:tc>
          <w:tcPr>
            <w:tcW w:w="0" w:type="auto"/>
          </w:tcPr>
          <w:p w14:paraId="0338781A" w14:textId="77777777" w:rsidR="00C416C5" w:rsidRDefault="00482A06">
            <w:r>
              <w:t>5.71e-02</w:t>
            </w:r>
          </w:p>
        </w:tc>
      </w:tr>
      <w:tr w:rsidR="00C416C5" w14:paraId="06562CD0" w14:textId="77777777">
        <w:tc>
          <w:tcPr>
            <w:tcW w:w="0" w:type="auto"/>
          </w:tcPr>
          <w:p w14:paraId="269BC093" w14:textId="77777777" w:rsidR="00C416C5" w:rsidRDefault="00482A06">
            <w:r>
              <w:t>FHOD3</w:t>
            </w:r>
          </w:p>
        </w:tc>
        <w:tc>
          <w:tcPr>
            <w:tcW w:w="0" w:type="auto"/>
          </w:tcPr>
          <w:p w14:paraId="40379028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2EA236AF" w14:textId="77777777" w:rsidR="00C416C5" w:rsidRDefault="00482A06">
            <w:r>
              <w:t>2 ( 1.2%)</w:t>
            </w:r>
          </w:p>
        </w:tc>
        <w:tc>
          <w:tcPr>
            <w:tcW w:w="0" w:type="auto"/>
          </w:tcPr>
          <w:p w14:paraId="20189D7C" w14:textId="77777777" w:rsidR="00C416C5" w:rsidRDefault="00482A06">
            <w:r>
              <w:t xml:space="preserve">23 </w:t>
            </w:r>
            <w:r>
              <w:t>(11.1%)</w:t>
            </w:r>
          </w:p>
        </w:tc>
        <w:tc>
          <w:tcPr>
            <w:tcW w:w="0" w:type="auto"/>
          </w:tcPr>
          <w:p w14:paraId="6B5E6394" w14:textId="77777777" w:rsidR="00C416C5" w:rsidRDefault="00482A06">
            <w:r>
              <w:t>9.62e-05</w:t>
            </w:r>
          </w:p>
        </w:tc>
        <w:tc>
          <w:tcPr>
            <w:tcW w:w="0" w:type="auto"/>
          </w:tcPr>
          <w:p w14:paraId="1F1F1430" w14:textId="77777777" w:rsidR="00C416C5" w:rsidRDefault="00482A06">
            <w:r>
              <w:t>6.72e-03</w:t>
            </w:r>
          </w:p>
        </w:tc>
      </w:tr>
      <w:tr w:rsidR="00C416C5" w14:paraId="23D0DEAE" w14:textId="77777777">
        <w:tc>
          <w:tcPr>
            <w:tcW w:w="0" w:type="auto"/>
          </w:tcPr>
          <w:p w14:paraId="3301E3F5" w14:textId="77777777" w:rsidR="00C416C5" w:rsidRDefault="00482A06">
            <w:r>
              <w:lastRenderedPageBreak/>
              <w:t>EPG5</w:t>
            </w:r>
          </w:p>
        </w:tc>
        <w:tc>
          <w:tcPr>
            <w:tcW w:w="0" w:type="auto"/>
          </w:tcPr>
          <w:p w14:paraId="6A92F0EA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223122B7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520D9AED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6EFD44C5" w14:textId="77777777" w:rsidR="00C416C5" w:rsidRDefault="00482A06">
            <w:r>
              <w:t>3.28e-03</w:t>
            </w:r>
          </w:p>
        </w:tc>
        <w:tc>
          <w:tcPr>
            <w:tcW w:w="0" w:type="auto"/>
          </w:tcPr>
          <w:p w14:paraId="05442F22" w14:textId="77777777" w:rsidR="00C416C5" w:rsidRDefault="00482A06">
            <w:r>
              <w:t>2.00e-02</w:t>
            </w:r>
          </w:p>
        </w:tc>
      </w:tr>
      <w:tr w:rsidR="00C416C5" w14:paraId="06B686F4" w14:textId="77777777">
        <w:tc>
          <w:tcPr>
            <w:tcW w:w="0" w:type="auto"/>
          </w:tcPr>
          <w:p w14:paraId="1EFB7CF3" w14:textId="77777777" w:rsidR="00C416C5" w:rsidRDefault="00482A06">
            <w:r>
              <w:t>SMAD4</w:t>
            </w:r>
          </w:p>
        </w:tc>
        <w:tc>
          <w:tcPr>
            <w:tcW w:w="0" w:type="auto"/>
          </w:tcPr>
          <w:p w14:paraId="30F5318C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497A9556" w14:textId="77777777" w:rsidR="00C416C5" w:rsidRDefault="00482A06">
            <w:r>
              <w:t>13 (8.0%)</w:t>
            </w:r>
          </w:p>
        </w:tc>
        <w:tc>
          <w:tcPr>
            <w:tcW w:w="0" w:type="auto"/>
          </w:tcPr>
          <w:p w14:paraId="7EBFD709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20A96976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1E3F8AA4" w14:textId="77777777" w:rsidR="00C416C5" w:rsidRDefault="00482A06">
            <w:r>
              <w:t>1.00e+00</w:t>
            </w:r>
          </w:p>
        </w:tc>
      </w:tr>
      <w:tr w:rsidR="00C416C5" w14:paraId="73C0A1DF" w14:textId="77777777">
        <w:tc>
          <w:tcPr>
            <w:tcW w:w="0" w:type="auto"/>
          </w:tcPr>
          <w:p w14:paraId="2363FC29" w14:textId="77777777" w:rsidR="00C416C5" w:rsidRDefault="00482A06">
            <w:r>
              <w:t>DCC</w:t>
            </w:r>
          </w:p>
        </w:tc>
        <w:tc>
          <w:tcPr>
            <w:tcW w:w="0" w:type="auto"/>
          </w:tcPr>
          <w:p w14:paraId="4DCD693D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5C4B39C7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4CF4615B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5647C6A2" w14:textId="77777777" w:rsidR="00C416C5" w:rsidRDefault="00482A06">
            <w:r>
              <w:t>7.99e-02</w:t>
            </w:r>
          </w:p>
        </w:tc>
        <w:tc>
          <w:tcPr>
            <w:tcW w:w="0" w:type="auto"/>
          </w:tcPr>
          <w:p w14:paraId="1A9C283E" w14:textId="77777777" w:rsidR="00C416C5" w:rsidRDefault="00482A06">
            <w:r>
              <w:t>1.30e-01</w:t>
            </w:r>
          </w:p>
        </w:tc>
      </w:tr>
      <w:tr w:rsidR="00C416C5" w14:paraId="65A8F89C" w14:textId="77777777">
        <w:tc>
          <w:tcPr>
            <w:tcW w:w="0" w:type="auto"/>
          </w:tcPr>
          <w:p w14:paraId="400ECF90" w14:textId="77777777" w:rsidR="00C416C5" w:rsidRDefault="00482A06">
            <w:r>
              <w:t>EPB41L3</w:t>
            </w:r>
          </w:p>
        </w:tc>
        <w:tc>
          <w:tcPr>
            <w:tcW w:w="0" w:type="auto"/>
          </w:tcPr>
          <w:p w14:paraId="133DA25A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3E8A24C5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54B17DBF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3831DC9B" w14:textId="77777777" w:rsidR="00C416C5" w:rsidRDefault="00482A06">
            <w:r>
              <w:t>1.13e-01</w:t>
            </w:r>
          </w:p>
        </w:tc>
        <w:tc>
          <w:tcPr>
            <w:tcW w:w="0" w:type="auto"/>
          </w:tcPr>
          <w:p w14:paraId="6BE90670" w14:textId="77777777" w:rsidR="00C416C5" w:rsidRDefault="00482A06">
            <w:r>
              <w:t>1.70e-01</w:t>
            </w:r>
          </w:p>
        </w:tc>
      </w:tr>
      <w:tr w:rsidR="00C416C5" w14:paraId="02DB23DB" w14:textId="77777777">
        <w:tc>
          <w:tcPr>
            <w:tcW w:w="0" w:type="auto"/>
          </w:tcPr>
          <w:p w14:paraId="1E5677AD" w14:textId="77777777" w:rsidR="00C416C5" w:rsidRDefault="00482A06">
            <w:r>
              <w:t>ZNF516</w:t>
            </w:r>
          </w:p>
        </w:tc>
        <w:tc>
          <w:tcPr>
            <w:tcW w:w="0" w:type="auto"/>
          </w:tcPr>
          <w:p w14:paraId="7639FD1D" w14:textId="77777777" w:rsidR="00C416C5" w:rsidRDefault="00482A06">
            <w:r>
              <w:t xml:space="preserve">19 ( </w:t>
            </w:r>
            <w:r>
              <w:t>5%)</w:t>
            </w:r>
          </w:p>
        </w:tc>
        <w:tc>
          <w:tcPr>
            <w:tcW w:w="0" w:type="auto"/>
          </w:tcPr>
          <w:p w14:paraId="29B03680" w14:textId="77777777" w:rsidR="00C416C5" w:rsidRDefault="00482A06">
            <w:r>
              <w:t>1 (0.6%)</w:t>
            </w:r>
          </w:p>
        </w:tc>
        <w:tc>
          <w:tcPr>
            <w:tcW w:w="0" w:type="auto"/>
          </w:tcPr>
          <w:p w14:paraId="682794CE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5184878A" w14:textId="77777777" w:rsidR="00C416C5" w:rsidRDefault="00482A06">
            <w:r>
              <w:t>2.40e-04</w:t>
            </w:r>
          </w:p>
        </w:tc>
        <w:tc>
          <w:tcPr>
            <w:tcW w:w="0" w:type="auto"/>
          </w:tcPr>
          <w:p w14:paraId="645097C4" w14:textId="77777777" w:rsidR="00C416C5" w:rsidRDefault="00482A06">
            <w:r>
              <w:t>6.72e-03</w:t>
            </w:r>
          </w:p>
        </w:tc>
      </w:tr>
      <w:tr w:rsidR="00C416C5" w14:paraId="4A66045D" w14:textId="77777777">
        <w:tc>
          <w:tcPr>
            <w:tcW w:w="0" w:type="auto"/>
          </w:tcPr>
          <w:p w14:paraId="2BFB4062" w14:textId="77777777" w:rsidR="00C416C5" w:rsidRDefault="00482A06">
            <w:r>
              <w:t>ANKRD12</w:t>
            </w:r>
          </w:p>
        </w:tc>
        <w:tc>
          <w:tcPr>
            <w:tcW w:w="0" w:type="auto"/>
          </w:tcPr>
          <w:p w14:paraId="60E1AF71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D14699A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232413D6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3A19B8E2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07D67C2A" w14:textId="77777777" w:rsidR="00C416C5" w:rsidRDefault="00482A06">
            <w:r>
              <w:t>4.61e-02</w:t>
            </w:r>
          </w:p>
        </w:tc>
      </w:tr>
      <w:tr w:rsidR="00C416C5" w14:paraId="7F6AA85C" w14:textId="77777777">
        <w:tc>
          <w:tcPr>
            <w:tcW w:w="0" w:type="auto"/>
          </w:tcPr>
          <w:p w14:paraId="46C24AF6" w14:textId="77777777" w:rsidR="00C416C5" w:rsidRDefault="00482A06">
            <w:r>
              <w:t>NCAN</w:t>
            </w:r>
          </w:p>
        </w:tc>
        <w:tc>
          <w:tcPr>
            <w:tcW w:w="0" w:type="auto"/>
          </w:tcPr>
          <w:p w14:paraId="26C29DC7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132BB00A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0E0D33D2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2B89BE01" w14:textId="77777777" w:rsidR="00C416C5" w:rsidRDefault="00482A06">
            <w:r>
              <w:t>3.71e-01</w:t>
            </w:r>
          </w:p>
        </w:tc>
        <w:tc>
          <w:tcPr>
            <w:tcW w:w="0" w:type="auto"/>
          </w:tcPr>
          <w:p w14:paraId="5E4B0779" w14:textId="77777777" w:rsidR="00C416C5" w:rsidRDefault="00482A06">
            <w:r>
              <w:t>4.27e-01</w:t>
            </w:r>
          </w:p>
        </w:tc>
      </w:tr>
      <w:tr w:rsidR="00C416C5" w14:paraId="19C7BD66" w14:textId="77777777">
        <w:tc>
          <w:tcPr>
            <w:tcW w:w="0" w:type="auto"/>
          </w:tcPr>
          <w:p w14:paraId="39C9D7D8" w14:textId="77777777" w:rsidR="00C416C5" w:rsidRDefault="00482A06">
            <w:r>
              <w:t>ATP4A</w:t>
            </w:r>
          </w:p>
        </w:tc>
        <w:tc>
          <w:tcPr>
            <w:tcW w:w="0" w:type="auto"/>
          </w:tcPr>
          <w:p w14:paraId="0F6A4E37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C475829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580E2856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322E466E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3450C5F9" w14:textId="77777777" w:rsidR="00C416C5" w:rsidRDefault="00482A06">
            <w:r>
              <w:t>7.74e-02</w:t>
            </w:r>
          </w:p>
        </w:tc>
      </w:tr>
      <w:tr w:rsidR="00C416C5" w14:paraId="21DBA84E" w14:textId="77777777">
        <w:tc>
          <w:tcPr>
            <w:tcW w:w="0" w:type="auto"/>
          </w:tcPr>
          <w:p w14:paraId="1EB9A0AA" w14:textId="77777777" w:rsidR="00C416C5" w:rsidRDefault="00482A06">
            <w:r>
              <w:t>CIC</w:t>
            </w:r>
          </w:p>
        </w:tc>
        <w:tc>
          <w:tcPr>
            <w:tcW w:w="0" w:type="auto"/>
          </w:tcPr>
          <w:p w14:paraId="52554C7C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2D6409C3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71D75A13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6DA77BBE" w14:textId="77777777" w:rsidR="00C416C5" w:rsidRDefault="00482A06">
            <w:r>
              <w:t>5.87e-02</w:t>
            </w:r>
          </w:p>
        </w:tc>
        <w:tc>
          <w:tcPr>
            <w:tcW w:w="0" w:type="auto"/>
          </w:tcPr>
          <w:p w14:paraId="4D431724" w14:textId="77777777" w:rsidR="00C416C5" w:rsidRDefault="00482A06">
            <w:r>
              <w:t>1.05e-01</w:t>
            </w:r>
          </w:p>
        </w:tc>
      </w:tr>
      <w:tr w:rsidR="00C416C5" w14:paraId="3E39322B" w14:textId="77777777">
        <w:tc>
          <w:tcPr>
            <w:tcW w:w="0" w:type="auto"/>
          </w:tcPr>
          <w:p w14:paraId="02D48537" w14:textId="77777777" w:rsidR="00C416C5" w:rsidRDefault="00482A06">
            <w:r>
              <w:t>PTPRS</w:t>
            </w:r>
          </w:p>
        </w:tc>
        <w:tc>
          <w:tcPr>
            <w:tcW w:w="0" w:type="auto"/>
          </w:tcPr>
          <w:p w14:paraId="2E075065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69A3FC1F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530C2267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1390ADE6" w14:textId="77777777" w:rsidR="00C416C5" w:rsidRDefault="00482A06">
            <w:r>
              <w:t>1.98e-02</w:t>
            </w:r>
          </w:p>
        </w:tc>
        <w:tc>
          <w:tcPr>
            <w:tcW w:w="0" w:type="auto"/>
          </w:tcPr>
          <w:p w14:paraId="306C1A49" w14:textId="77777777" w:rsidR="00C416C5" w:rsidRDefault="00482A06">
            <w:r>
              <w:t>5.50e-02</w:t>
            </w:r>
          </w:p>
        </w:tc>
      </w:tr>
      <w:tr w:rsidR="00C416C5" w14:paraId="27EEA77D" w14:textId="77777777">
        <w:tc>
          <w:tcPr>
            <w:tcW w:w="0" w:type="auto"/>
          </w:tcPr>
          <w:p w14:paraId="334678AF" w14:textId="77777777" w:rsidR="00C416C5" w:rsidRDefault="00482A06">
            <w:r>
              <w:t>MAP2K7</w:t>
            </w:r>
          </w:p>
        </w:tc>
        <w:tc>
          <w:tcPr>
            <w:tcW w:w="0" w:type="auto"/>
          </w:tcPr>
          <w:p w14:paraId="31909BFB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13BCADD3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48652FA0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6CE0DAE6" w14:textId="77777777" w:rsidR="00C416C5" w:rsidRDefault="00482A06">
            <w:r>
              <w:t>6.56e-01</w:t>
            </w:r>
          </w:p>
        </w:tc>
        <w:tc>
          <w:tcPr>
            <w:tcW w:w="0" w:type="auto"/>
          </w:tcPr>
          <w:p w14:paraId="093A983A" w14:textId="77777777" w:rsidR="00C416C5" w:rsidRDefault="00482A06">
            <w:r>
              <w:t>6.99e-01</w:t>
            </w:r>
          </w:p>
        </w:tc>
      </w:tr>
      <w:tr w:rsidR="00C416C5" w14:paraId="457D83BF" w14:textId="77777777">
        <w:tc>
          <w:tcPr>
            <w:tcW w:w="0" w:type="auto"/>
          </w:tcPr>
          <w:p w14:paraId="099C25A7" w14:textId="77777777" w:rsidR="00C416C5" w:rsidRDefault="00482A06">
            <w:r>
              <w:t>CASZ1</w:t>
            </w:r>
          </w:p>
        </w:tc>
        <w:tc>
          <w:tcPr>
            <w:tcW w:w="0" w:type="auto"/>
          </w:tcPr>
          <w:p w14:paraId="465D36D5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010D67F1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7A5944DD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DB3DAF4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07E3B403" w14:textId="77777777" w:rsidR="00C416C5" w:rsidRDefault="00482A06">
            <w:r>
              <w:t>1.04e-01</w:t>
            </w:r>
          </w:p>
        </w:tc>
      </w:tr>
      <w:tr w:rsidR="00C416C5" w14:paraId="2B2E810A" w14:textId="77777777">
        <w:tc>
          <w:tcPr>
            <w:tcW w:w="0" w:type="auto"/>
          </w:tcPr>
          <w:p w14:paraId="7B341A1D" w14:textId="77777777" w:rsidR="00C416C5" w:rsidRDefault="00482A06">
            <w:r>
              <w:t>MTOR</w:t>
            </w:r>
          </w:p>
        </w:tc>
        <w:tc>
          <w:tcPr>
            <w:tcW w:w="0" w:type="auto"/>
          </w:tcPr>
          <w:p w14:paraId="18DAC1AD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1B44B622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360BF73E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0418C48B" w14:textId="77777777" w:rsidR="00C416C5" w:rsidRDefault="00482A06">
            <w:r>
              <w:t>2.01e-01</w:t>
            </w:r>
          </w:p>
        </w:tc>
        <w:tc>
          <w:tcPr>
            <w:tcW w:w="0" w:type="auto"/>
          </w:tcPr>
          <w:p w14:paraId="4538B2C1" w14:textId="77777777" w:rsidR="00C416C5" w:rsidRDefault="00482A06">
            <w:r>
              <w:t>2.65e-01</w:t>
            </w:r>
          </w:p>
        </w:tc>
      </w:tr>
      <w:tr w:rsidR="00C416C5" w14:paraId="2141AAF7" w14:textId="77777777">
        <w:tc>
          <w:tcPr>
            <w:tcW w:w="0" w:type="auto"/>
          </w:tcPr>
          <w:p w14:paraId="321917D4" w14:textId="77777777" w:rsidR="00C416C5" w:rsidRDefault="00482A06">
            <w:r>
              <w:t>PTCHD2</w:t>
            </w:r>
          </w:p>
        </w:tc>
        <w:tc>
          <w:tcPr>
            <w:tcW w:w="0" w:type="auto"/>
          </w:tcPr>
          <w:p w14:paraId="07B3E687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1B9F7999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5008B108" w14:textId="77777777" w:rsidR="00C416C5" w:rsidRDefault="00482A06">
            <w:r>
              <w:t xml:space="preserve">16 </w:t>
            </w:r>
            <w:r>
              <w:t>(7.7%)</w:t>
            </w:r>
          </w:p>
        </w:tc>
        <w:tc>
          <w:tcPr>
            <w:tcW w:w="0" w:type="auto"/>
          </w:tcPr>
          <w:p w14:paraId="787C6090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56915A4A" w14:textId="77777777" w:rsidR="00C416C5" w:rsidRDefault="00482A06">
            <w:r>
              <w:t>1.17e-01</w:t>
            </w:r>
          </w:p>
        </w:tc>
      </w:tr>
      <w:tr w:rsidR="00C416C5" w14:paraId="76F3966C" w14:textId="77777777">
        <w:tc>
          <w:tcPr>
            <w:tcW w:w="0" w:type="auto"/>
          </w:tcPr>
          <w:p w14:paraId="6F4896A7" w14:textId="77777777" w:rsidR="00C416C5" w:rsidRDefault="00482A06">
            <w:r>
              <w:t>NOTCH2</w:t>
            </w:r>
          </w:p>
        </w:tc>
        <w:tc>
          <w:tcPr>
            <w:tcW w:w="0" w:type="auto"/>
          </w:tcPr>
          <w:p w14:paraId="4EC8651A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8DB6797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14220132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7794A005" w14:textId="77777777" w:rsidR="00C416C5" w:rsidRDefault="00482A06">
            <w:r>
              <w:t>1.82e-03</w:t>
            </w:r>
          </w:p>
        </w:tc>
        <w:tc>
          <w:tcPr>
            <w:tcW w:w="0" w:type="auto"/>
          </w:tcPr>
          <w:p w14:paraId="1BCBDD40" w14:textId="77777777" w:rsidR="00C416C5" w:rsidRDefault="00482A06">
            <w:r>
              <w:t>1.79e-02</w:t>
            </w:r>
          </w:p>
        </w:tc>
      </w:tr>
      <w:tr w:rsidR="00C416C5" w14:paraId="166FB048" w14:textId="77777777">
        <w:tc>
          <w:tcPr>
            <w:tcW w:w="0" w:type="auto"/>
          </w:tcPr>
          <w:p w14:paraId="79DE9395" w14:textId="77777777" w:rsidR="00C416C5" w:rsidRDefault="00482A06">
            <w:r>
              <w:t>PRDM2</w:t>
            </w:r>
          </w:p>
        </w:tc>
        <w:tc>
          <w:tcPr>
            <w:tcW w:w="0" w:type="auto"/>
          </w:tcPr>
          <w:p w14:paraId="6AD0C020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65677559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4D0DBC8F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2307A300" w14:textId="77777777" w:rsidR="00C416C5" w:rsidRDefault="00482A06">
            <w:r>
              <w:t>3.96e-01</w:t>
            </w:r>
          </w:p>
        </w:tc>
        <w:tc>
          <w:tcPr>
            <w:tcW w:w="0" w:type="auto"/>
          </w:tcPr>
          <w:p w14:paraId="770503CC" w14:textId="77777777" w:rsidR="00C416C5" w:rsidRDefault="00482A06">
            <w:r>
              <w:t>4.51e-01</w:t>
            </w:r>
          </w:p>
        </w:tc>
      </w:tr>
      <w:tr w:rsidR="00C416C5" w14:paraId="667D0B1D" w14:textId="77777777">
        <w:tc>
          <w:tcPr>
            <w:tcW w:w="0" w:type="auto"/>
          </w:tcPr>
          <w:p w14:paraId="55CA87B5" w14:textId="77777777" w:rsidR="00C416C5" w:rsidRDefault="00482A06">
            <w:r>
              <w:t>POGZ</w:t>
            </w:r>
          </w:p>
        </w:tc>
        <w:tc>
          <w:tcPr>
            <w:tcW w:w="0" w:type="auto"/>
          </w:tcPr>
          <w:p w14:paraId="55C50484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024B2D06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190AF654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5498C25E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0365766E" w14:textId="77777777" w:rsidR="00C416C5" w:rsidRDefault="00482A06">
            <w:r>
              <w:t>2.40e-01</w:t>
            </w:r>
          </w:p>
        </w:tc>
      </w:tr>
      <w:tr w:rsidR="00C416C5" w14:paraId="5C04A112" w14:textId="77777777">
        <w:tc>
          <w:tcPr>
            <w:tcW w:w="0" w:type="auto"/>
          </w:tcPr>
          <w:p w14:paraId="6620375E" w14:textId="77777777" w:rsidR="00C416C5" w:rsidRDefault="00482A06">
            <w:r>
              <w:t>FLG2</w:t>
            </w:r>
          </w:p>
        </w:tc>
        <w:tc>
          <w:tcPr>
            <w:tcW w:w="0" w:type="auto"/>
          </w:tcPr>
          <w:p w14:paraId="7CF8F733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76304880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355A42C6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62C06B89" w14:textId="77777777" w:rsidR="00C416C5" w:rsidRDefault="00482A06">
            <w:r>
              <w:t>1.75e-01</w:t>
            </w:r>
          </w:p>
        </w:tc>
        <w:tc>
          <w:tcPr>
            <w:tcW w:w="0" w:type="auto"/>
          </w:tcPr>
          <w:p w14:paraId="0AEA5D29" w14:textId="77777777" w:rsidR="00C416C5" w:rsidRDefault="00482A06">
            <w:r>
              <w:t>2.40e-01</w:t>
            </w:r>
          </w:p>
        </w:tc>
      </w:tr>
      <w:tr w:rsidR="00C416C5" w14:paraId="0E5F0782" w14:textId="77777777">
        <w:tc>
          <w:tcPr>
            <w:tcW w:w="0" w:type="auto"/>
          </w:tcPr>
          <w:p w14:paraId="38A40BB4" w14:textId="77777777" w:rsidR="00C416C5" w:rsidRDefault="00482A06">
            <w:r>
              <w:t>SPEN</w:t>
            </w:r>
          </w:p>
        </w:tc>
        <w:tc>
          <w:tcPr>
            <w:tcW w:w="0" w:type="auto"/>
          </w:tcPr>
          <w:p w14:paraId="0861BBE8" w14:textId="77777777" w:rsidR="00C416C5" w:rsidRDefault="00482A06">
            <w:r>
              <w:t>33 ( 9%)</w:t>
            </w:r>
          </w:p>
        </w:tc>
        <w:tc>
          <w:tcPr>
            <w:tcW w:w="0" w:type="auto"/>
          </w:tcPr>
          <w:p w14:paraId="287259A5" w14:textId="77777777" w:rsidR="00C416C5" w:rsidRDefault="00482A06">
            <w:r>
              <w:t xml:space="preserve">9 ( </w:t>
            </w:r>
            <w:r>
              <w:t>5.6%)</w:t>
            </w:r>
          </w:p>
        </w:tc>
        <w:tc>
          <w:tcPr>
            <w:tcW w:w="0" w:type="auto"/>
          </w:tcPr>
          <w:p w14:paraId="45E5E8C8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20201255" w14:textId="77777777" w:rsidR="00C416C5" w:rsidRDefault="00482A06">
            <w:r>
              <w:t>6.46e-02</w:t>
            </w:r>
          </w:p>
        </w:tc>
        <w:tc>
          <w:tcPr>
            <w:tcW w:w="0" w:type="auto"/>
          </w:tcPr>
          <w:p w14:paraId="096BF9E9" w14:textId="77777777" w:rsidR="00C416C5" w:rsidRDefault="00482A06">
            <w:r>
              <w:t>1.14e-01</w:t>
            </w:r>
          </w:p>
        </w:tc>
      </w:tr>
      <w:tr w:rsidR="00C416C5" w14:paraId="7FEA2B79" w14:textId="77777777">
        <w:tc>
          <w:tcPr>
            <w:tcW w:w="0" w:type="auto"/>
          </w:tcPr>
          <w:p w14:paraId="6EAFD1FA" w14:textId="77777777" w:rsidR="00C416C5" w:rsidRDefault="00482A06">
            <w:r>
              <w:t>TNN</w:t>
            </w:r>
          </w:p>
        </w:tc>
        <w:tc>
          <w:tcPr>
            <w:tcW w:w="0" w:type="auto"/>
          </w:tcPr>
          <w:p w14:paraId="6A175629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1C5143EE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74A7BD8D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621FBDFC" w14:textId="77777777" w:rsidR="00C416C5" w:rsidRDefault="00482A06">
            <w:r>
              <w:t>2.00e-03</w:t>
            </w:r>
          </w:p>
        </w:tc>
        <w:tc>
          <w:tcPr>
            <w:tcW w:w="0" w:type="auto"/>
          </w:tcPr>
          <w:p w14:paraId="76C85ECF" w14:textId="77777777" w:rsidR="00C416C5" w:rsidRDefault="00482A06">
            <w:r>
              <w:t>1.79e-02</w:t>
            </w:r>
          </w:p>
        </w:tc>
      </w:tr>
      <w:tr w:rsidR="00C416C5" w14:paraId="68192D17" w14:textId="77777777">
        <w:tc>
          <w:tcPr>
            <w:tcW w:w="0" w:type="auto"/>
          </w:tcPr>
          <w:p w14:paraId="5592BFF6" w14:textId="77777777" w:rsidR="00C416C5" w:rsidRDefault="00482A06">
            <w:r>
              <w:t>ASTN1</w:t>
            </w:r>
          </w:p>
        </w:tc>
        <w:tc>
          <w:tcPr>
            <w:tcW w:w="0" w:type="auto"/>
          </w:tcPr>
          <w:p w14:paraId="79DB15B5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64DCBCAF" w14:textId="77777777" w:rsidR="00C416C5" w:rsidRDefault="00482A06">
            <w:r>
              <w:t>11 (6.8%)</w:t>
            </w:r>
          </w:p>
        </w:tc>
        <w:tc>
          <w:tcPr>
            <w:tcW w:w="0" w:type="auto"/>
          </w:tcPr>
          <w:p w14:paraId="033F7034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33C01A36" w14:textId="77777777" w:rsidR="00C416C5" w:rsidRDefault="00482A06">
            <w:r>
              <w:t>8.35e-01</w:t>
            </w:r>
          </w:p>
        </w:tc>
        <w:tc>
          <w:tcPr>
            <w:tcW w:w="0" w:type="auto"/>
          </w:tcPr>
          <w:p w14:paraId="6BBA609C" w14:textId="77777777" w:rsidR="00C416C5" w:rsidRDefault="00482A06">
            <w:r>
              <w:t>8.60e-01</w:t>
            </w:r>
          </w:p>
        </w:tc>
      </w:tr>
      <w:tr w:rsidR="00C416C5" w14:paraId="11F4EC1C" w14:textId="77777777">
        <w:tc>
          <w:tcPr>
            <w:tcW w:w="0" w:type="auto"/>
          </w:tcPr>
          <w:p w14:paraId="28E3C544" w14:textId="77777777" w:rsidR="00C416C5" w:rsidRDefault="00482A06">
            <w:r>
              <w:t>CAMSAP2</w:t>
            </w:r>
          </w:p>
        </w:tc>
        <w:tc>
          <w:tcPr>
            <w:tcW w:w="0" w:type="auto"/>
          </w:tcPr>
          <w:p w14:paraId="4513897C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98E3457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7F7A9C5B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1DCD5C73" w14:textId="77777777" w:rsidR="00C416C5" w:rsidRDefault="00482A06">
            <w:r>
              <w:t>1.82e-03</w:t>
            </w:r>
          </w:p>
        </w:tc>
        <w:tc>
          <w:tcPr>
            <w:tcW w:w="0" w:type="auto"/>
          </w:tcPr>
          <w:p w14:paraId="6A607853" w14:textId="77777777" w:rsidR="00C416C5" w:rsidRDefault="00482A06">
            <w:r>
              <w:t>1.79e-02</w:t>
            </w:r>
          </w:p>
        </w:tc>
      </w:tr>
      <w:tr w:rsidR="00C416C5" w14:paraId="2A549A11" w14:textId="77777777">
        <w:tc>
          <w:tcPr>
            <w:tcW w:w="0" w:type="auto"/>
          </w:tcPr>
          <w:p w14:paraId="7C12AD7C" w14:textId="77777777" w:rsidR="00C416C5" w:rsidRDefault="00482A06">
            <w:r>
              <w:t>CACNA1S</w:t>
            </w:r>
          </w:p>
        </w:tc>
        <w:tc>
          <w:tcPr>
            <w:tcW w:w="0" w:type="auto"/>
          </w:tcPr>
          <w:p w14:paraId="73965A8A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6A1C60EF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5DBF93F4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199BDD65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0B8938CC" w14:textId="77777777" w:rsidR="00C416C5" w:rsidRDefault="00482A06">
            <w:r>
              <w:t>2.40e-01</w:t>
            </w:r>
          </w:p>
        </w:tc>
      </w:tr>
      <w:tr w:rsidR="00C416C5" w14:paraId="78A1A552" w14:textId="77777777">
        <w:tc>
          <w:tcPr>
            <w:tcW w:w="0" w:type="auto"/>
          </w:tcPr>
          <w:p w14:paraId="0AA73B3F" w14:textId="77777777" w:rsidR="00C416C5" w:rsidRDefault="00482A06">
            <w:r>
              <w:t>NID1</w:t>
            </w:r>
          </w:p>
        </w:tc>
        <w:tc>
          <w:tcPr>
            <w:tcW w:w="0" w:type="auto"/>
          </w:tcPr>
          <w:p w14:paraId="4C9894C9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1490C601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1108C5D2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1899B846" w14:textId="77777777" w:rsidR="00C416C5" w:rsidRDefault="00482A06">
            <w:r>
              <w:t>2.75e-01</w:t>
            </w:r>
          </w:p>
        </w:tc>
        <w:tc>
          <w:tcPr>
            <w:tcW w:w="0" w:type="auto"/>
          </w:tcPr>
          <w:p w14:paraId="5C3F04A2" w14:textId="77777777" w:rsidR="00C416C5" w:rsidRDefault="00482A06">
            <w:r>
              <w:t>3.37e-01</w:t>
            </w:r>
          </w:p>
        </w:tc>
      </w:tr>
      <w:tr w:rsidR="00C416C5" w14:paraId="6BCCCB39" w14:textId="77777777">
        <w:tc>
          <w:tcPr>
            <w:tcW w:w="0" w:type="auto"/>
          </w:tcPr>
          <w:p w14:paraId="6C503F43" w14:textId="77777777" w:rsidR="00C416C5" w:rsidRDefault="00482A06">
            <w:r>
              <w:t>AHCTF1</w:t>
            </w:r>
          </w:p>
        </w:tc>
        <w:tc>
          <w:tcPr>
            <w:tcW w:w="0" w:type="auto"/>
          </w:tcPr>
          <w:p w14:paraId="5D97CC92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238FF826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652F8DFD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6C6707FC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47AA5006" w14:textId="77777777" w:rsidR="00C416C5" w:rsidRDefault="00482A06">
            <w:r>
              <w:t>4.61e-02</w:t>
            </w:r>
          </w:p>
        </w:tc>
      </w:tr>
      <w:tr w:rsidR="00C416C5" w14:paraId="0250138E" w14:textId="77777777">
        <w:tc>
          <w:tcPr>
            <w:tcW w:w="0" w:type="auto"/>
          </w:tcPr>
          <w:p w14:paraId="2A9D29C4" w14:textId="77777777" w:rsidR="00C416C5" w:rsidRDefault="00482A06">
            <w:r>
              <w:t>CSMD2</w:t>
            </w:r>
          </w:p>
        </w:tc>
        <w:tc>
          <w:tcPr>
            <w:tcW w:w="0" w:type="auto"/>
          </w:tcPr>
          <w:p w14:paraId="6A5818F2" w14:textId="77777777" w:rsidR="00C416C5" w:rsidRDefault="00482A06">
            <w:r>
              <w:t>36 (10%)</w:t>
            </w:r>
          </w:p>
        </w:tc>
        <w:tc>
          <w:tcPr>
            <w:tcW w:w="0" w:type="auto"/>
          </w:tcPr>
          <w:p w14:paraId="50C1E676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39B321F2" w14:textId="77777777" w:rsidR="00C416C5" w:rsidRDefault="00482A06">
            <w:r>
              <w:t>29 (13.9%)</w:t>
            </w:r>
          </w:p>
        </w:tc>
        <w:tc>
          <w:tcPr>
            <w:tcW w:w="0" w:type="auto"/>
          </w:tcPr>
          <w:p w14:paraId="282A1C07" w14:textId="77777777" w:rsidR="00C416C5" w:rsidRDefault="00482A06">
            <w:r>
              <w:t>2.27e-03</w:t>
            </w:r>
          </w:p>
        </w:tc>
        <w:tc>
          <w:tcPr>
            <w:tcW w:w="0" w:type="auto"/>
          </w:tcPr>
          <w:p w14:paraId="72820D95" w14:textId="77777777" w:rsidR="00C416C5" w:rsidRDefault="00482A06">
            <w:r>
              <w:t>1.99e-02</w:t>
            </w:r>
          </w:p>
        </w:tc>
      </w:tr>
      <w:tr w:rsidR="00C416C5" w14:paraId="453F5796" w14:textId="77777777">
        <w:tc>
          <w:tcPr>
            <w:tcW w:w="0" w:type="auto"/>
          </w:tcPr>
          <w:p w14:paraId="550ADCF7" w14:textId="77777777" w:rsidR="00C416C5" w:rsidRDefault="00482A06">
            <w:r>
              <w:t>SZT2</w:t>
            </w:r>
          </w:p>
        </w:tc>
        <w:tc>
          <w:tcPr>
            <w:tcW w:w="0" w:type="auto"/>
          </w:tcPr>
          <w:p w14:paraId="1CCBDA49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5381D1E0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365D506C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34E3151A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06AD666F" w14:textId="77777777" w:rsidR="00C416C5" w:rsidRDefault="00482A06">
            <w:r>
              <w:t>2.40e-01</w:t>
            </w:r>
          </w:p>
        </w:tc>
      </w:tr>
      <w:tr w:rsidR="00C416C5" w14:paraId="087485C3" w14:textId="77777777">
        <w:tc>
          <w:tcPr>
            <w:tcW w:w="0" w:type="auto"/>
          </w:tcPr>
          <w:p w14:paraId="2A0FF63A" w14:textId="77777777" w:rsidR="00C416C5" w:rsidRDefault="00482A06">
            <w:r>
              <w:t>RPL22</w:t>
            </w:r>
          </w:p>
        </w:tc>
        <w:tc>
          <w:tcPr>
            <w:tcW w:w="0" w:type="auto"/>
          </w:tcPr>
          <w:p w14:paraId="4165D5A7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7AC2458D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09F322EB" w14:textId="77777777" w:rsidR="00C416C5" w:rsidRDefault="00482A06">
            <w:r>
              <w:t xml:space="preserve">22 </w:t>
            </w:r>
            <w:r>
              <w:t>(10.6%)</w:t>
            </w:r>
          </w:p>
        </w:tc>
        <w:tc>
          <w:tcPr>
            <w:tcW w:w="0" w:type="auto"/>
          </w:tcPr>
          <w:p w14:paraId="4F8F4C0A" w14:textId="77777777" w:rsidR="00C416C5" w:rsidRDefault="00482A06">
            <w:r>
              <w:t>1.64e-02</w:t>
            </w:r>
          </w:p>
        </w:tc>
        <w:tc>
          <w:tcPr>
            <w:tcW w:w="0" w:type="auto"/>
          </w:tcPr>
          <w:p w14:paraId="4764FE17" w14:textId="77777777" w:rsidR="00C416C5" w:rsidRDefault="00482A06">
            <w:r>
              <w:t>4.70e-02</w:t>
            </w:r>
          </w:p>
        </w:tc>
      </w:tr>
      <w:tr w:rsidR="00C416C5" w14:paraId="7A144FA3" w14:textId="77777777">
        <w:tc>
          <w:tcPr>
            <w:tcW w:w="0" w:type="auto"/>
          </w:tcPr>
          <w:p w14:paraId="793C2F4D" w14:textId="77777777" w:rsidR="00C416C5" w:rsidRDefault="00482A06">
            <w:r>
              <w:t>CAMTA1</w:t>
            </w:r>
          </w:p>
        </w:tc>
        <w:tc>
          <w:tcPr>
            <w:tcW w:w="0" w:type="auto"/>
          </w:tcPr>
          <w:p w14:paraId="14EF9649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66524FE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31490023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58970CB7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35CFA5B1" w14:textId="77777777" w:rsidR="00C416C5" w:rsidRDefault="00482A06">
            <w:r>
              <w:t>2.17e-01</w:t>
            </w:r>
          </w:p>
        </w:tc>
      </w:tr>
      <w:tr w:rsidR="00C416C5" w14:paraId="32D8CC14" w14:textId="77777777">
        <w:tc>
          <w:tcPr>
            <w:tcW w:w="0" w:type="auto"/>
          </w:tcPr>
          <w:p w14:paraId="78402655" w14:textId="77777777" w:rsidR="00C416C5" w:rsidRDefault="00482A06">
            <w:r>
              <w:t>HFM1</w:t>
            </w:r>
          </w:p>
        </w:tc>
        <w:tc>
          <w:tcPr>
            <w:tcW w:w="0" w:type="auto"/>
          </w:tcPr>
          <w:p w14:paraId="500B907A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6B26D10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660EE95C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651B5380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645F309C" w14:textId="77777777" w:rsidR="00C416C5" w:rsidRDefault="00482A06">
            <w:r>
              <w:t>2.17e-01</w:t>
            </w:r>
          </w:p>
        </w:tc>
      </w:tr>
      <w:tr w:rsidR="00C416C5" w14:paraId="7A4334B3" w14:textId="77777777">
        <w:tc>
          <w:tcPr>
            <w:tcW w:w="0" w:type="auto"/>
          </w:tcPr>
          <w:p w14:paraId="4219FB53" w14:textId="77777777" w:rsidR="00C416C5" w:rsidRDefault="00482A06">
            <w:r>
              <w:t>MYH7B</w:t>
            </w:r>
          </w:p>
        </w:tc>
        <w:tc>
          <w:tcPr>
            <w:tcW w:w="0" w:type="auto"/>
          </w:tcPr>
          <w:p w14:paraId="79CB73BE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0D244300" w14:textId="77777777" w:rsidR="00C416C5" w:rsidRDefault="00482A06">
            <w:r>
              <w:t>2 ( 1.2%)</w:t>
            </w:r>
          </w:p>
        </w:tc>
        <w:tc>
          <w:tcPr>
            <w:tcW w:w="0" w:type="auto"/>
          </w:tcPr>
          <w:p w14:paraId="432B1DF5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68291A5E" w14:textId="77777777" w:rsidR="00C416C5" w:rsidRDefault="00482A06">
            <w:r>
              <w:t>3.13e-04</w:t>
            </w:r>
          </w:p>
        </w:tc>
        <w:tc>
          <w:tcPr>
            <w:tcW w:w="0" w:type="auto"/>
          </w:tcPr>
          <w:p w14:paraId="0BE5643D" w14:textId="77777777" w:rsidR="00C416C5" w:rsidRDefault="00482A06">
            <w:r>
              <w:t>7.56e-03</w:t>
            </w:r>
          </w:p>
        </w:tc>
      </w:tr>
      <w:tr w:rsidR="00C416C5" w14:paraId="51D9E4BF" w14:textId="77777777">
        <w:tc>
          <w:tcPr>
            <w:tcW w:w="0" w:type="auto"/>
          </w:tcPr>
          <w:p w14:paraId="7F49AE3C" w14:textId="77777777" w:rsidR="00C416C5" w:rsidRDefault="00482A06">
            <w:r>
              <w:t>CHD6</w:t>
            </w:r>
          </w:p>
        </w:tc>
        <w:tc>
          <w:tcPr>
            <w:tcW w:w="0" w:type="auto"/>
          </w:tcPr>
          <w:p w14:paraId="48AE33B3" w14:textId="77777777" w:rsidR="00C416C5" w:rsidRDefault="00482A06">
            <w:r>
              <w:t>32 ( 9%)</w:t>
            </w:r>
          </w:p>
        </w:tc>
        <w:tc>
          <w:tcPr>
            <w:tcW w:w="0" w:type="auto"/>
          </w:tcPr>
          <w:p w14:paraId="5E023643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15E8992F" w14:textId="77777777" w:rsidR="00C416C5" w:rsidRDefault="00482A06">
            <w:r>
              <w:t>26 (12.5%)</w:t>
            </w:r>
          </w:p>
        </w:tc>
        <w:tc>
          <w:tcPr>
            <w:tcW w:w="0" w:type="auto"/>
          </w:tcPr>
          <w:p w14:paraId="174968AF" w14:textId="77777777" w:rsidR="00C416C5" w:rsidRDefault="00482A06">
            <w:r>
              <w:t>2.64e-03</w:t>
            </w:r>
          </w:p>
        </w:tc>
        <w:tc>
          <w:tcPr>
            <w:tcW w:w="0" w:type="auto"/>
          </w:tcPr>
          <w:p w14:paraId="7641B56C" w14:textId="77777777" w:rsidR="00C416C5" w:rsidRDefault="00482A06">
            <w:r>
              <w:t>2.00e-02</w:t>
            </w:r>
          </w:p>
        </w:tc>
      </w:tr>
      <w:tr w:rsidR="00C416C5" w14:paraId="378AD6E5" w14:textId="77777777">
        <w:tc>
          <w:tcPr>
            <w:tcW w:w="0" w:type="auto"/>
          </w:tcPr>
          <w:p w14:paraId="2F295E9C" w14:textId="77777777" w:rsidR="00C416C5" w:rsidRDefault="00482A06">
            <w:r>
              <w:t>PTPRT</w:t>
            </w:r>
          </w:p>
        </w:tc>
        <w:tc>
          <w:tcPr>
            <w:tcW w:w="0" w:type="auto"/>
          </w:tcPr>
          <w:p w14:paraId="611F5DBD" w14:textId="77777777" w:rsidR="00C416C5" w:rsidRDefault="00482A06">
            <w:r>
              <w:t xml:space="preserve">45 </w:t>
            </w:r>
            <w:r>
              <w:t>(12%)</w:t>
            </w:r>
          </w:p>
        </w:tc>
        <w:tc>
          <w:tcPr>
            <w:tcW w:w="0" w:type="auto"/>
          </w:tcPr>
          <w:p w14:paraId="0B5BF80D" w14:textId="77777777" w:rsidR="00C416C5" w:rsidRDefault="00482A06">
            <w:r>
              <w:t>14 ( 8.6%)</w:t>
            </w:r>
          </w:p>
        </w:tc>
        <w:tc>
          <w:tcPr>
            <w:tcW w:w="0" w:type="auto"/>
          </w:tcPr>
          <w:p w14:paraId="6247BCC6" w14:textId="77777777" w:rsidR="00C416C5" w:rsidRDefault="00482A06">
            <w:r>
              <w:t>31 (14.9%)</w:t>
            </w:r>
          </w:p>
        </w:tc>
        <w:tc>
          <w:tcPr>
            <w:tcW w:w="0" w:type="auto"/>
          </w:tcPr>
          <w:p w14:paraId="7521DEA7" w14:textId="77777777" w:rsidR="00C416C5" w:rsidRDefault="00482A06">
            <w:r>
              <w:t>7.83e-02</w:t>
            </w:r>
          </w:p>
        </w:tc>
        <w:tc>
          <w:tcPr>
            <w:tcW w:w="0" w:type="auto"/>
          </w:tcPr>
          <w:p w14:paraId="2F67ADFF" w14:textId="77777777" w:rsidR="00C416C5" w:rsidRDefault="00482A06">
            <w:r>
              <w:t>1.29e-01</w:t>
            </w:r>
          </w:p>
        </w:tc>
      </w:tr>
      <w:tr w:rsidR="00C416C5" w14:paraId="5632757C" w14:textId="77777777">
        <w:tc>
          <w:tcPr>
            <w:tcW w:w="0" w:type="auto"/>
          </w:tcPr>
          <w:p w14:paraId="6462DF10" w14:textId="77777777" w:rsidR="00C416C5" w:rsidRDefault="00482A06">
            <w:r>
              <w:t>ARFGEF2</w:t>
            </w:r>
          </w:p>
        </w:tc>
        <w:tc>
          <w:tcPr>
            <w:tcW w:w="0" w:type="auto"/>
          </w:tcPr>
          <w:p w14:paraId="40145AC7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67EB68B2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4D1C5DCA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5446E227" w14:textId="77777777" w:rsidR="00C416C5" w:rsidRDefault="00482A06">
            <w:r>
              <w:t>5.35e-03</w:t>
            </w:r>
          </w:p>
        </w:tc>
        <w:tc>
          <w:tcPr>
            <w:tcW w:w="0" w:type="auto"/>
          </w:tcPr>
          <w:p w14:paraId="3E5ECEDB" w14:textId="77777777" w:rsidR="00C416C5" w:rsidRDefault="00482A06">
            <w:r>
              <w:t>2.83e-02</w:t>
            </w:r>
          </w:p>
        </w:tc>
      </w:tr>
      <w:tr w:rsidR="00C416C5" w14:paraId="6C46DDFF" w14:textId="77777777">
        <w:tc>
          <w:tcPr>
            <w:tcW w:w="0" w:type="auto"/>
          </w:tcPr>
          <w:p w14:paraId="68D1EC4A" w14:textId="77777777" w:rsidR="00C416C5" w:rsidRDefault="00482A06">
            <w:r>
              <w:t>ZNF831</w:t>
            </w:r>
          </w:p>
        </w:tc>
        <w:tc>
          <w:tcPr>
            <w:tcW w:w="0" w:type="auto"/>
          </w:tcPr>
          <w:p w14:paraId="5862AF58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5CEDA25A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237A394E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22F51A50" w14:textId="77777777" w:rsidR="00C416C5" w:rsidRDefault="00482A06">
            <w:r>
              <w:t>3.05e-02</w:t>
            </w:r>
          </w:p>
        </w:tc>
        <w:tc>
          <w:tcPr>
            <w:tcW w:w="0" w:type="auto"/>
          </w:tcPr>
          <w:p w14:paraId="2FFF32A6" w14:textId="77777777" w:rsidR="00C416C5" w:rsidRDefault="00482A06">
            <w:r>
              <w:t>7.31e-02</w:t>
            </w:r>
          </w:p>
        </w:tc>
      </w:tr>
      <w:tr w:rsidR="00C416C5" w14:paraId="1746A2FD" w14:textId="77777777">
        <w:tc>
          <w:tcPr>
            <w:tcW w:w="0" w:type="auto"/>
          </w:tcPr>
          <w:p w14:paraId="75BF7BB7" w14:textId="77777777" w:rsidR="00C416C5" w:rsidRDefault="00482A06">
            <w:r>
              <w:t>DOPEY2</w:t>
            </w:r>
          </w:p>
        </w:tc>
        <w:tc>
          <w:tcPr>
            <w:tcW w:w="0" w:type="auto"/>
          </w:tcPr>
          <w:p w14:paraId="4DFA13E4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0DD9E7C6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7B9D5784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5E3352D2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71FD2378" w14:textId="77777777" w:rsidR="00C416C5" w:rsidRDefault="00482A06">
            <w:r>
              <w:t>4.47e-02</w:t>
            </w:r>
          </w:p>
        </w:tc>
      </w:tr>
      <w:tr w:rsidR="00C416C5" w14:paraId="48012550" w14:textId="77777777">
        <w:tc>
          <w:tcPr>
            <w:tcW w:w="0" w:type="auto"/>
          </w:tcPr>
          <w:p w14:paraId="0BE78913" w14:textId="77777777" w:rsidR="00C416C5" w:rsidRDefault="00482A06">
            <w:r>
              <w:t>MYO18B</w:t>
            </w:r>
          </w:p>
        </w:tc>
        <w:tc>
          <w:tcPr>
            <w:tcW w:w="0" w:type="auto"/>
          </w:tcPr>
          <w:p w14:paraId="4C82441E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3C7BFECD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7BEAD862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7B7C269A" w14:textId="77777777" w:rsidR="00C416C5" w:rsidRDefault="00482A06">
            <w:r>
              <w:t>1.01e-03</w:t>
            </w:r>
          </w:p>
        </w:tc>
        <w:tc>
          <w:tcPr>
            <w:tcW w:w="0" w:type="auto"/>
          </w:tcPr>
          <w:p w14:paraId="64E1DDA6" w14:textId="77777777" w:rsidR="00C416C5" w:rsidRDefault="00482A06">
            <w:r>
              <w:t>1.44e-02</w:t>
            </w:r>
          </w:p>
        </w:tc>
      </w:tr>
      <w:tr w:rsidR="00C416C5" w14:paraId="4C0AB6BF" w14:textId="77777777">
        <w:tc>
          <w:tcPr>
            <w:tcW w:w="0" w:type="auto"/>
          </w:tcPr>
          <w:p w14:paraId="6F013923" w14:textId="77777777" w:rsidR="00C416C5" w:rsidRDefault="00482A06">
            <w:r>
              <w:t>MYH9</w:t>
            </w:r>
          </w:p>
        </w:tc>
        <w:tc>
          <w:tcPr>
            <w:tcW w:w="0" w:type="auto"/>
          </w:tcPr>
          <w:p w14:paraId="1CF9F412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3C150FDC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0F0E430A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12EA17D" w14:textId="77777777" w:rsidR="00C416C5" w:rsidRDefault="00482A06">
            <w:r>
              <w:t>2.97e-01</w:t>
            </w:r>
          </w:p>
        </w:tc>
        <w:tc>
          <w:tcPr>
            <w:tcW w:w="0" w:type="auto"/>
          </w:tcPr>
          <w:p w14:paraId="64F5FD7E" w14:textId="77777777" w:rsidR="00C416C5" w:rsidRDefault="00482A06">
            <w:r>
              <w:t>3.60e-01</w:t>
            </w:r>
          </w:p>
        </w:tc>
      </w:tr>
      <w:tr w:rsidR="00C416C5" w14:paraId="47ED98AD" w14:textId="77777777">
        <w:tc>
          <w:tcPr>
            <w:tcW w:w="0" w:type="auto"/>
          </w:tcPr>
          <w:p w14:paraId="52118D69" w14:textId="77777777" w:rsidR="00C416C5" w:rsidRDefault="00482A06">
            <w:r>
              <w:t>NCKAP5</w:t>
            </w:r>
          </w:p>
        </w:tc>
        <w:tc>
          <w:tcPr>
            <w:tcW w:w="0" w:type="auto"/>
          </w:tcPr>
          <w:p w14:paraId="066ACEB0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4A87EBBC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5B6B752B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447AE5B6" w14:textId="77777777" w:rsidR="00C416C5" w:rsidRDefault="00482A06">
            <w:r>
              <w:t>1.13e-01</w:t>
            </w:r>
          </w:p>
        </w:tc>
        <w:tc>
          <w:tcPr>
            <w:tcW w:w="0" w:type="auto"/>
          </w:tcPr>
          <w:p w14:paraId="39CB50F5" w14:textId="77777777" w:rsidR="00C416C5" w:rsidRDefault="00482A06">
            <w:r>
              <w:t>1.70e-01</w:t>
            </w:r>
          </w:p>
        </w:tc>
      </w:tr>
      <w:tr w:rsidR="00C416C5" w14:paraId="60C5F4B3" w14:textId="77777777">
        <w:tc>
          <w:tcPr>
            <w:tcW w:w="0" w:type="auto"/>
          </w:tcPr>
          <w:p w14:paraId="0106FE3E" w14:textId="77777777" w:rsidR="00C416C5" w:rsidRDefault="00482A06">
            <w:r>
              <w:t>NBAS</w:t>
            </w:r>
          </w:p>
        </w:tc>
        <w:tc>
          <w:tcPr>
            <w:tcW w:w="0" w:type="auto"/>
          </w:tcPr>
          <w:p w14:paraId="04543864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2E03F9B8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698FDF51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4F770E50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256CFA2A" w14:textId="77777777" w:rsidR="00C416C5" w:rsidRDefault="00482A06">
            <w:r>
              <w:t>3.16e-01</w:t>
            </w:r>
          </w:p>
        </w:tc>
      </w:tr>
      <w:tr w:rsidR="00C416C5" w14:paraId="0CF88BEC" w14:textId="77777777">
        <w:tc>
          <w:tcPr>
            <w:tcW w:w="0" w:type="auto"/>
          </w:tcPr>
          <w:p w14:paraId="25494FE5" w14:textId="77777777" w:rsidR="00C416C5" w:rsidRDefault="00482A06">
            <w:r>
              <w:t>SCN3A</w:t>
            </w:r>
          </w:p>
        </w:tc>
        <w:tc>
          <w:tcPr>
            <w:tcW w:w="0" w:type="auto"/>
          </w:tcPr>
          <w:p w14:paraId="088AC801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4F279099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3BE32D4D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154DB625" w14:textId="77777777" w:rsidR="00C416C5" w:rsidRDefault="00482A06">
            <w:r>
              <w:t>4.78e-03</w:t>
            </w:r>
          </w:p>
        </w:tc>
        <w:tc>
          <w:tcPr>
            <w:tcW w:w="0" w:type="auto"/>
          </w:tcPr>
          <w:p w14:paraId="615174BE" w14:textId="77777777" w:rsidR="00C416C5" w:rsidRDefault="00482A06">
            <w:r>
              <w:t>2.66e-02</w:t>
            </w:r>
          </w:p>
        </w:tc>
      </w:tr>
      <w:tr w:rsidR="00C416C5" w14:paraId="52014021" w14:textId="77777777">
        <w:tc>
          <w:tcPr>
            <w:tcW w:w="0" w:type="auto"/>
          </w:tcPr>
          <w:p w14:paraId="361C899E" w14:textId="77777777" w:rsidR="00C416C5" w:rsidRDefault="00482A06">
            <w:r>
              <w:t>SCN2A</w:t>
            </w:r>
          </w:p>
        </w:tc>
        <w:tc>
          <w:tcPr>
            <w:tcW w:w="0" w:type="auto"/>
          </w:tcPr>
          <w:p w14:paraId="7FD844AB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26CF3EE5" w14:textId="77777777" w:rsidR="00C416C5" w:rsidRDefault="00482A06">
            <w:r>
              <w:t xml:space="preserve">6 ( </w:t>
            </w:r>
            <w:r>
              <w:t>3.7%)</w:t>
            </w:r>
          </w:p>
        </w:tc>
        <w:tc>
          <w:tcPr>
            <w:tcW w:w="0" w:type="auto"/>
          </w:tcPr>
          <w:p w14:paraId="77ACAAE2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36249C2F" w14:textId="77777777" w:rsidR="00C416C5" w:rsidRDefault="00482A06">
            <w:r>
              <w:t>2.53e-02</w:t>
            </w:r>
          </w:p>
        </w:tc>
        <w:tc>
          <w:tcPr>
            <w:tcW w:w="0" w:type="auto"/>
          </w:tcPr>
          <w:p w14:paraId="3588891F" w14:textId="77777777" w:rsidR="00C416C5" w:rsidRDefault="00482A06">
            <w:r>
              <w:t>6.35e-02</w:t>
            </w:r>
          </w:p>
        </w:tc>
      </w:tr>
      <w:tr w:rsidR="00C416C5" w14:paraId="24CFFC9E" w14:textId="77777777">
        <w:tc>
          <w:tcPr>
            <w:tcW w:w="0" w:type="auto"/>
          </w:tcPr>
          <w:p w14:paraId="150611F9" w14:textId="77777777" w:rsidR="00C416C5" w:rsidRDefault="00482A06">
            <w:r>
              <w:t>SCN1A</w:t>
            </w:r>
          </w:p>
        </w:tc>
        <w:tc>
          <w:tcPr>
            <w:tcW w:w="0" w:type="auto"/>
          </w:tcPr>
          <w:p w14:paraId="24EC4B16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1809455D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36B6C75E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1D0B3F09" w14:textId="77777777" w:rsidR="00C416C5" w:rsidRDefault="00482A06">
            <w:r>
              <w:t>3.86e-02</w:t>
            </w:r>
          </w:p>
        </w:tc>
        <w:tc>
          <w:tcPr>
            <w:tcW w:w="0" w:type="auto"/>
          </w:tcPr>
          <w:p w14:paraId="537E0699" w14:textId="77777777" w:rsidR="00C416C5" w:rsidRDefault="00482A06">
            <w:r>
              <w:t>8.21e-02</w:t>
            </w:r>
          </w:p>
        </w:tc>
      </w:tr>
      <w:tr w:rsidR="00C416C5" w14:paraId="339C7BE2" w14:textId="77777777">
        <w:tc>
          <w:tcPr>
            <w:tcW w:w="0" w:type="auto"/>
          </w:tcPr>
          <w:p w14:paraId="5A1AF57D" w14:textId="77777777" w:rsidR="00C416C5" w:rsidRDefault="00482A06">
            <w:r>
              <w:t>IRS1</w:t>
            </w:r>
          </w:p>
        </w:tc>
        <w:tc>
          <w:tcPr>
            <w:tcW w:w="0" w:type="auto"/>
          </w:tcPr>
          <w:p w14:paraId="5748B02C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1A9B7A2D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59AAE34B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0BDE9103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746DCE9E" w14:textId="77777777" w:rsidR="00C416C5" w:rsidRDefault="00482A06">
            <w:r>
              <w:t>2.17e-01</w:t>
            </w:r>
          </w:p>
        </w:tc>
      </w:tr>
      <w:tr w:rsidR="00C416C5" w14:paraId="2614EBF6" w14:textId="77777777">
        <w:tc>
          <w:tcPr>
            <w:tcW w:w="0" w:type="auto"/>
          </w:tcPr>
          <w:p w14:paraId="154969F1" w14:textId="77777777" w:rsidR="00C416C5" w:rsidRDefault="00482A06">
            <w:r>
              <w:t>COL4A4</w:t>
            </w:r>
          </w:p>
        </w:tc>
        <w:tc>
          <w:tcPr>
            <w:tcW w:w="0" w:type="auto"/>
          </w:tcPr>
          <w:p w14:paraId="3C71F80D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7B45D8B8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41980E6B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016DF737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72B1B25F" w14:textId="77777777" w:rsidR="00C416C5" w:rsidRDefault="00482A06">
            <w:r>
              <w:t>2.17e-01</w:t>
            </w:r>
          </w:p>
        </w:tc>
      </w:tr>
      <w:tr w:rsidR="00C416C5" w14:paraId="233333FA" w14:textId="77777777">
        <w:tc>
          <w:tcPr>
            <w:tcW w:w="0" w:type="auto"/>
          </w:tcPr>
          <w:p w14:paraId="0BAD0EB8" w14:textId="77777777" w:rsidR="00C416C5" w:rsidRDefault="00482A06">
            <w:r>
              <w:lastRenderedPageBreak/>
              <w:t>AGAP1</w:t>
            </w:r>
          </w:p>
        </w:tc>
        <w:tc>
          <w:tcPr>
            <w:tcW w:w="0" w:type="auto"/>
          </w:tcPr>
          <w:p w14:paraId="091A4DDD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5129C06C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49C7BE5C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0EDEA212" w14:textId="77777777" w:rsidR="00C416C5" w:rsidRDefault="00482A06">
            <w:r>
              <w:t>5.87e-02</w:t>
            </w:r>
          </w:p>
        </w:tc>
        <w:tc>
          <w:tcPr>
            <w:tcW w:w="0" w:type="auto"/>
          </w:tcPr>
          <w:p w14:paraId="0DFC4D6E" w14:textId="77777777" w:rsidR="00C416C5" w:rsidRDefault="00482A06">
            <w:r>
              <w:t>1.05e-01</w:t>
            </w:r>
          </w:p>
        </w:tc>
      </w:tr>
      <w:tr w:rsidR="00C416C5" w14:paraId="5FF83C65" w14:textId="77777777">
        <w:tc>
          <w:tcPr>
            <w:tcW w:w="0" w:type="auto"/>
          </w:tcPr>
          <w:p w14:paraId="7E5DCE71" w14:textId="77777777" w:rsidR="00C416C5" w:rsidRDefault="00482A06">
            <w:r>
              <w:t>XDH</w:t>
            </w:r>
          </w:p>
        </w:tc>
        <w:tc>
          <w:tcPr>
            <w:tcW w:w="0" w:type="auto"/>
          </w:tcPr>
          <w:p w14:paraId="6FC5AFF9" w14:textId="77777777" w:rsidR="00C416C5" w:rsidRDefault="00482A06">
            <w:r>
              <w:t xml:space="preserve">23 </w:t>
            </w:r>
            <w:r>
              <w:t>( 6%)</w:t>
            </w:r>
          </w:p>
        </w:tc>
        <w:tc>
          <w:tcPr>
            <w:tcW w:w="0" w:type="auto"/>
          </w:tcPr>
          <w:p w14:paraId="0DFCC518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3521D0E8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6D582E0B" w14:textId="77777777" w:rsidR="00C416C5" w:rsidRDefault="00482A06">
            <w:r>
              <w:t>8.60e-02</w:t>
            </w:r>
          </w:p>
        </w:tc>
        <w:tc>
          <w:tcPr>
            <w:tcW w:w="0" w:type="auto"/>
          </w:tcPr>
          <w:p w14:paraId="6AEB4D10" w14:textId="77777777" w:rsidR="00C416C5" w:rsidRDefault="00482A06">
            <w:r>
              <w:t>1.37e-01</w:t>
            </w:r>
          </w:p>
        </w:tc>
      </w:tr>
      <w:tr w:rsidR="00C416C5" w14:paraId="47DDDED9" w14:textId="77777777">
        <w:tc>
          <w:tcPr>
            <w:tcW w:w="0" w:type="auto"/>
          </w:tcPr>
          <w:p w14:paraId="5131E9F3" w14:textId="77777777" w:rsidR="00C416C5" w:rsidRDefault="00482A06">
            <w:r>
              <w:t>BIRC6</w:t>
            </w:r>
          </w:p>
        </w:tc>
        <w:tc>
          <w:tcPr>
            <w:tcW w:w="0" w:type="auto"/>
          </w:tcPr>
          <w:p w14:paraId="02E8E167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3B1BE2E4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37DC20B2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12DF0B4F" w14:textId="77777777" w:rsidR="00C416C5" w:rsidRDefault="00482A06">
            <w:r>
              <w:t>2.09e-02</w:t>
            </w:r>
          </w:p>
        </w:tc>
        <w:tc>
          <w:tcPr>
            <w:tcW w:w="0" w:type="auto"/>
          </w:tcPr>
          <w:p w14:paraId="11C1837C" w14:textId="77777777" w:rsidR="00C416C5" w:rsidRDefault="00482A06">
            <w:r>
              <w:t>5.71e-02</w:t>
            </w:r>
          </w:p>
        </w:tc>
      </w:tr>
      <w:tr w:rsidR="00C416C5" w14:paraId="291D9CE0" w14:textId="77777777">
        <w:tc>
          <w:tcPr>
            <w:tcW w:w="0" w:type="auto"/>
          </w:tcPr>
          <w:p w14:paraId="25BB0A84" w14:textId="77777777" w:rsidR="00C416C5" w:rsidRDefault="00482A06">
            <w:r>
              <w:t>TET3</w:t>
            </w:r>
          </w:p>
        </w:tc>
        <w:tc>
          <w:tcPr>
            <w:tcW w:w="0" w:type="auto"/>
          </w:tcPr>
          <w:p w14:paraId="138F4212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79E67764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197F22C7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D65F20D" w14:textId="77777777" w:rsidR="00C416C5" w:rsidRDefault="00482A06">
            <w:r>
              <w:t>3.24e-03</w:t>
            </w:r>
          </w:p>
        </w:tc>
        <w:tc>
          <w:tcPr>
            <w:tcW w:w="0" w:type="auto"/>
          </w:tcPr>
          <w:p w14:paraId="0B03BAB0" w14:textId="77777777" w:rsidR="00C416C5" w:rsidRDefault="00482A06">
            <w:r>
              <w:t>2.00e-02</w:t>
            </w:r>
          </w:p>
        </w:tc>
      </w:tr>
      <w:tr w:rsidR="00C416C5" w14:paraId="28132B1C" w14:textId="77777777">
        <w:tc>
          <w:tcPr>
            <w:tcW w:w="0" w:type="auto"/>
          </w:tcPr>
          <w:p w14:paraId="7017F3EC" w14:textId="77777777" w:rsidR="00C416C5" w:rsidRDefault="00482A06">
            <w:r>
              <w:t>KIDINS220</w:t>
            </w:r>
          </w:p>
        </w:tc>
        <w:tc>
          <w:tcPr>
            <w:tcW w:w="0" w:type="auto"/>
          </w:tcPr>
          <w:p w14:paraId="61F58790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235E8FA2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7DB8F80A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C108EB2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623F0E44" w14:textId="77777777" w:rsidR="00C416C5" w:rsidRDefault="00482A06">
            <w:r>
              <w:t>5.76e-02</w:t>
            </w:r>
          </w:p>
        </w:tc>
      </w:tr>
      <w:tr w:rsidR="00C416C5" w14:paraId="5F332A37" w14:textId="77777777">
        <w:tc>
          <w:tcPr>
            <w:tcW w:w="0" w:type="auto"/>
          </w:tcPr>
          <w:p w14:paraId="026993F0" w14:textId="77777777" w:rsidR="00C416C5" w:rsidRDefault="00482A06">
            <w:r>
              <w:t>ZBTB20</w:t>
            </w:r>
          </w:p>
        </w:tc>
        <w:tc>
          <w:tcPr>
            <w:tcW w:w="0" w:type="auto"/>
          </w:tcPr>
          <w:p w14:paraId="275D0B99" w14:textId="77777777" w:rsidR="00C416C5" w:rsidRDefault="00482A06">
            <w:r>
              <w:t>37 (10%)</w:t>
            </w:r>
          </w:p>
        </w:tc>
        <w:tc>
          <w:tcPr>
            <w:tcW w:w="0" w:type="auto"/>
          </w:tcPr>
          <w:p w14:paraId="3792A2E9" w14:textId="77777777" w:rsidR="00C416C5" w:rsidRDefault="00482A06">
            <w:r>
              <w:t>10 ( 6.2%)</w:t>
            </w:r>
          </w:p>
        </w:tc>
        <w:tc>
          <w:tcPr>
            <w:tcW w:w="0" w:type="auto"/>
          </w:tcPr>
          <w:p w14:paraId="0F808337" w14:textId="77777777" w:rsidR="00C416C5" w:rsidRDefault="00482A06">
            <w:r>
              <w:t>27 (13.0%)</w:t>
            </w:r>
          </w:p>
        </w:tc>
        <w:tc>
          <w:tcPr>
            <w:tcW w:w="0" w:type="auto"/>
          </w:tcPr>
          <w:p w14:paraId="50367BCB" w14:textId="77777777" w:rsidR="00C416C5" w:rsidRDefault="00482A06">
            <w:r>
              <w:t>3.58e-02</w:t>
            </w:r>
          </w:p>
        </w:tc>
        <w:tc>
          <w:tcPr>
            <w:tcW w:w="0" w:type="auto"/>
          </w:tcPr>
          <w:p w14:paraId="5537F808" w14:textId="77777777" w:rsidR="00C416C5" w:rsidRDefault="00482A06">
            <w:r>
              <w:t>7.78e-02</w:t>
            </w:r>
          </w:p>
        </w:tc>
      </w:tr>
      <w:tr w:rsidR="00C416C5" w14:paraId="52BDC1AA" w14:textId="77777777">
        <w:tc>
          <w:tcPr>
            <w:tcW w:w="0" w:type="auto"/>
          </w:tcPr>
          <w:p w14:paraId="48E75B9E" w14:textId="77777777" w:rsidR="00C416C5" w:rsidRDefault="00482A06">
            <w:r>
              <w:t>PLXNA1</w:t>
            </w:r>
          </w:p>
        </w:tc>
        <w:tc>
          <w:tcPr>
            <w:tcW w:w="0" w:type="auto"/>
          </w:tcPr>
          <w:p w14:paraId="6EB29BDB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55120A22" w14:textId="77777777" w:rsidR="00C416C5" w:rsidRDefault="00482A06">
            <w:r>
              <w:t>3 ( 1.9%)</w:t>
            </w:r>
          </w:p>
        </w:tc>
        <w:tc>
          <w:tcPr>
            <w:tcW w:w="0" w:type="auto"/>
          </w:tcPr>
          <w:p w14:paraId="301B91A5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2CAF31DF" w14:textId="77777777" w:rsidR="00C416C5" w:rsidRDefault="00482A06">
            <w:r>
              <w:t>1.12e-03</w:t>
            </w:r>
          </w:p>
        </w:tc>
        <w:tc>
          <w:tcPr>
            <w:tcW w:w="0" w:type="auto"/>
          </w:tcPr>
          <w:p w14:paraId="58190410" w14:textId="77777777" w:rsidR="00C416C5" w:rsidRDefault="00482A06">
            <w:r>
              <w:t>1.45e-02</w:t>
            </w:r>
          </w:p>
        </w:tc>
      </w:tr>
      <w:tr w:rsidR="00C416C5" w14:paraId="71709781" w14:textId="77777777">
        <w:tc>
          <w:tcPr>
            <w:tcW w:w="0" w:type="auto"/>
          </w:tcPr>
          <w:p w14:paraId="54BB6728" w14:textId="77777777" w:rsidR="00C416C5" w:rsidRDefault="00482A06">
            <w:r>
              <w:t>SI</w:t>
            </w:r>
          </w:p>
        </w:tc>
        <w:tc>
          <w:tcPr>
            <w:tcW w:w="0" w:type="auto"/>
          </w:tcPr>
          <w:p w14:paraId="34713F8D" w14:textId="77777777" w:rsidR="00C416C5" w:rsidRDefault="00482A06">
            <w:r>
              <w:t>31 ( 8%)</w:t>
            </w:r>
          </w:p>
        </w:tc>
        <w:tc>
          <w:tcPr>
            <w:tcW w:w="0" w:type="auto"/>
          </w:tcPr>
          <w:p w14:paraId="779FCBC7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48597D0A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2C1ECA44" w14:textId="77777777" w:rsidR="00C416C5" w:rsidRDefault="00482A06">
            <w:r>
              <w:t>9.16e-02</w:t>
            </w:r>
          </w:p>
        </w:tc>
        <w:tc>
          <w:tcPr>
            <w:tcW w:w="0" w:type="auto"/>
          </w:tcPr>
          <w:p w14:paraId="3442602E" w14:textId="77777777" w:rsidR="00C416C5" w:rsidRDefault="00482A06">
            <w:r>
              <w:t>1.46e-01</w:t>
            </w:r>
          </w:p>
        </w:tc>
      </w:tr>
      <w:tr w:rsidR="00C416C5" w14:paraId="34D93334" w14:textId="77777777">
        <w:tc>
          <w:tcPr>
            <w:tcW w:w="0" w:type="auto"/>
          </w:tcPr>
          <w:p w14:paraId="0771250E" w14:textId="77777777" w:rsidR="00C416C5" w:rsidRDefault="00482A06">
            <w:r>
              <w:t>KCNH8</w:t>
            </w:r>
          </w:p>
        </w:tc>
        <w:tc>
          <w:tcPr>
            <w:tcW w:w="0" w:type="auto"/>
          </w:tcPr>
          <w:p w14:paraId="1AA740DC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1D70094C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6E21661F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1257B856" w14:textId="77777777" w:rsidR="00C416C5" w:rsidRDefault="00482A06">
            <w:r>
              <w:t>5.14e-01</w:t>
            </w:r>
          </w:p>
        </w:tc>
        <w:tc>
          <w:tcPr>
            <w:tcW w:w="0" w:type="auto"/>
          </w:tcPr>
          <w:p w14:paraId="4A47857F" w14:textId="77777777" w:rsidR="00C416C5" w:rsidRDefault="00482A06">
            <w:r>
              <w:t>5.58e-01</w:t>
            </w:r>
          </w:p>
        </w:tc>
      </w:tr>
      <w:tr w:rsidR="00C416C5" w14:paraId="1EAB88AF" w14:textId="77777777">
        <w:tc>
          <w:tcPr>
            <w:tcW w:w="0" w:type="auto"/>
          </w:tcPr>
          <w:p w14:paraId="0B8E121C" w14:textId="77777777" w:rsidR="00C416C5" w:rsidRDefault="00482A06">
            <w:r>
              <w:t>ITPR1</w:t>
            </w:r>
          </w:p>
        </w:tc>
        <w:tc>
          <w:tcPr>
            <w:tcW w:w="0" w:type="auto"/>
          </w:tcPr>
          <w:p w14:paraId="645962D5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54317B17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094C08E9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44FE872B" w14:textId="77777777" w:rsidR="00C416C5" w:rsidRDefault="00482A06">
            <w:r>
              <w:t>3.95e-01</w:t>
            </w:r>
          </w:p>
        </w:tc>
        <w:tc>
          <w:tcPr>
            <w:tcW w:w="0" w:type="auto"/>
          </w:tcPr>
          <w:p w14:paraId="7394631F" w14:textId="77777777" w:rsidR="00C416C5" w:rsidRDefault="00482A06">
            <w:r>
              <w:t>4.51e-01</w:t>
            </w:r>
          </w:p>
        </w:tc>
      </w:tr>
      <w:tr w:rsidR="00C416C5" w14:paraId="340378D4" w14:textId="77777777">
        <w:tc>
          <w:tcPr>
            <w:tcW w:w="0" w:type="auto"/>
          </w:tcPr>
          <w:p w14:paraId="35A7751F" w14:textId="77777777" w:rsidR="00C416C5" w:rsidRDefault="00482A06">
            <w:r>
              <w:t>DOCK3</w:t>
            </w:r>
          </w:p>
        </w:tc>
        <w:tc>
          <w:tcPr>
            <w:tcW w:w="0" w:type="auto"/>
          </w:tcPr>
          <w:p w14:paraId="7444EE0A" w14:textId="77777777" w:rsidR="00C416C5" w:rsidRDefault="00482A06">
            <w:r>
              <w:t>41 (11%)</w:t>
            </w:r>
          </w:p>
        </w:tc>
        <w:tc>
          <w:tcPr>
            <w:tcW w:w="0" w:type="auto"/>
          </w:tcPr>
          <w:p w14:paraId="136CF64A" w14:textId="77777777" w:rsidR="00C416C5" w:rsidRDefault="00482A06">
            <w:r>
              <w:t xml:space="preserve">10 ( </w:t>
            </w:r>
            <w:r>
              <w:t>6.2%)</w:t>
            </w:r>
          </w:p>
        </w:tc>
        <w:tc>
          <w:tcPr>
            <w:tcW w:w="0" w:type="auto"/>
          </w:tcPr>
          <w:p w14:paraId="563123B6" w14:textId="77777777" w:rsidR="00C416C5" w:rsidRDefault="00482A06">
            <w:r>
              <w:t>31 (14.9%)</w:t>
            </w:r>
          </w:p>
        </w:tc>
        <w:tc>
          <w:tcPr>
            <w:tcW w:w="0" w:type="auto"/>
          </w:tcPr>
          <w:p w14:paraId="3633EB1D" w14:textId="77777777" w:rsidR="00C416C5" w:rsidRDefault="00482A06">
            <w:r>
              <w:t>7.73e-03</w:t>
            </w:r>
          </w:p>
        </w:tc>
        <w:tc>
          <w:tcPr>
            <w:tcW w:w="0" w:type="auto"/>
          </w:tcPr>
          <w:p w14:paraId="00CF83E4" w14:textId="77777777" w:rsidR="00C416C5" w:rsidRDefault="00482A06">
            <w:r>
              <w:t>3.49e-02</w:t>
            </w:r>
          </w:p>
        </w:tc>
      </w:tr>
      <w:tr w:rsidR="00C416C5" w14:paraId="0911A491" w14:textId="77777777">
        <w:tc>
          <w:tcPr>
            <w:tcW w:w="0" w:type="auto"/>
          </w:tcPr>
          <w:p w14:paraId="043F1CEF" w14:textId="77777777" w:rsidR="00C416C5" w:rsidRDefault="00482A06">
            <w:r>
              <w:t>CACNA2D3</w:t>
            </w:r>
          </w:p>
        </w:tc>
        <w:tc>
          <w:tcPr>
            <w:tcW w:w="0" w:type="auto"/>
          </w:tcPr>
          <w:p w14:paraId="0445B97C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01E96BCE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72D97DEF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1CC135F3" w14:textId="77777777" w:rsidR="00C416C5" w:rsidRDefault="00482A06">
            <w:r>
              <w:t>8.69e-03</w:t>
            </w:r>
          </w:p>
        </w:tc>
        <w:tc>
          <w:tcPr>
            <w:tcW w:w="0" w:type="auto"/>
          </w:tcPr>
          <w:p w14:paraId="3B3F5E4E" w14:textId="77777777" w:rsidR="00C416C5" w:rsidRDefault="00482A06">
            <w:r>
              <w:t>3.69e-02</w:t>
            </w:r>
          </w:p>
        </w:tc>
      </w:tr>
      <w:tr w:rsidR="00C416C5" w14:paraId="66C6B0E3" w14:textId="77777777">
        <w:tc>
          <w:tcPr>
            <w:tcW w:w="0" w:type="auto"/>
          </w:tcPr>
          <w:p w14:paraId="04E2F412" w14:textId="77777777" w:rsidR="00C416C5" w:rsidRDefault="00482A06">
            <w:r>
              <w:t>FLNB</w:t>
            </w:r>
          </w:p>
        </w:tc>
        <w:tc>
          <w:tcPr>
            <w:tcW w:w="0" w:type="auto"/>
          </w:tcPr>
          <w:p w14:paraId="11B9FC28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270B450D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7664D83D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15C8982B" w14:textId="77777777" w:rsidR="00C416C5" w:rsidRDefault="00482A06">
            <w:r>
              <w:t>8.69e-03</w:t>
            </w:r>
          </w:p>
        </w:tc>
        <w:tc>
          <w:tcPr>
            <w:tcW w:w="0" w:type="auto"/>
          </w:tcPr>
          <w:p w14:paraId="4B8274C6" w14:textId="77777777" w:rsidR="00C416C5" w:rsidRDefault="00482A06">
            <w:r>
              <w:t>3.69e-02</w:t>
            </w:r>
          </w:p>
        </w:tc>
      </w:tr>
      <w:tr w:rsidR="00C416C5" w14:paraId="3D80C4EA" w14:textId="77777777">
        <w:tc>
          <w:tcPr>
            <w:tcW w:w="0" w:type="auto"/>
          </w:tcPr>
          <w:p w14:paraId="6F7CCFF3" w14:textId="77777777" w:rsidR="00C416C5" w:rsidRDefault="00482A06">
            <w:r>
              <w:t>GRM7</w:t>
            </w:r>
          </w:p>
        </w:tc>
        <w:tc>
          <w:tcPr>
            <w:tcW w:w="0" w:type="auto"/>
          </w:tcPr>
          <w:p w14:paraId="2242952A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6F6137B5" w14:textId="77777777" w:rsidR="00C416C5" w:rsidRDefault="00482A06">
            <w:r>
              <w:t>11 (6.8%)</w:t>
            </w:r>
          </w:p>
        </w:tc>
        <w:tc>
          <w:tcPr>
            <w:tcW w:w="0" w:type="auto"/>
          </w:tcPr>
          <w:p w14:paraId="7FA31795" w14:textId="77777777" w:rsidR="00C416C5" w:rsidRDefault="00482A06">
            <w:r>
              <w:t>12 (5.8%)</w:t>
            </w:r>
          </w:p>
        </w:tc>
        <w:tc>
          <w:tcPr>
            <w:tcW w:w="0" w:type="auto"/>
          </w:tcPr>
          <w:p w14:paraId="2ECCA0A6" w14:textId="77777777" w:rsidR="00C416C5" w:rsidRDefault="00482A06">
            <w:r>
              <w:t>8.29e-01</w:t>
            </w:r>
          </w:p>
        </w:tc>
        <w:tc>
          <w:tcPr>
            <w:tcW w:w="0" w:type="auto"/>
          </w:tcPr>
          <w:p w14:paraId="7B3BBAF8" w14:textId="77777777" w:rsidR="00C416C5" w:rsidRDefault="00482A06">
            <w:r>
              <w:t>8.60e-01</w:t>
            </w:r>
          </w:p>
        </w:tc>
      </w:tr>
      <w:tr w:rsidR="00C416C5" w14:paraId="1FD221FB" w14:textId="77777777">
        <w:tc>
          <w:tcPr>
            <w:tcW w:w="0" w:type="auto"/>
          </w:tcPr>
          <w:p w14:paraId="100F1290" w14:textId="77777777" w:rsidR="00C416C5" w:rsidRDefault="00482A06">
            <w:r>
              <w:t>EPHA3</w:t>
            </w:r>
          </w:p>
        </w:tc>
        <w:tc>
          <w:tcPr>
            <w:tcW w:w="0" w:type="auto"/>
          </w:tcPr>
          <w:p w14:paraId="2D47D1B7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3745242F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7289FC95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32ABD458" w14:textId="77777777" w:rsidR="00C416C5" w:rsidRDefault="00482A06">
            <w:r>
              <w:t>3.28e-03</w:t>
            </w:r>
          </w:p>
        </w:tc>
        <w:tc>
          <w:tcPr>
            <w:tcW w:w="0" w:type="auto"/>
          </w:tcPr>
          <w:p w14:paraId="04FE0352" w14:textId="77777777" w:rsidR="00C416C5" w:rsidRDefault="00482A06">
            <w:r>
              <w:t>2.00e-02</w:t>
            </w:r>
          </w:p>
        </w:tc>
      </w:tr>
      <w:tr w:rsidR="00C416C5" w14:paraId="78A16FE9" w14:textId="77777777">
        <w:tc>
          <w:tcPr>
            <w:tcW w:w="0" w:type="auto"/>
          </w:tcPr>
          <w:p w14:paraId="5B6E4EB5" w14:textId="77777777" w:rsidR="00C416C5" w:rsidRDefault="00482A06">
            <w:r>
              <w:t>BOD1L1</w:t>
            </w:r>
          </w:p>
        </w:tc>
        <w:tc>
          <w:tcPr>
            <w:tcW w:w="0" w:type="auto"/>
          </w:tcPr>
          <w:p w14:paraId="31CE5C42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54B61609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68782ABD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650C7BD6" w14:textId="77777777" w:rsidR="00C416C5" w:rsidRDefault="00482A06">
            <w:r>
              <w:t>5.87e-02</w:t>
            </w:r>
          </w:p>
        </w:tc>
        <w:tc>
          <w:tcPr>
            <w:tcW w:w="0" w:type="auto"/>
          </w:tcPr>
          <w:p w14:paraId="2AF79F27" w14:textId="77777777" w:rsidR="00C416C5" w:rsidRDefault="00482A06">
            <w:r>
              <w:t>1.05e-01</w:t>
            </w:r>
          </w:p>
        </w:tc>
      </w:tr>
      <w:tr w:rsidR="00C416C5" w14:paraId="74364572" w14:textId="77777777">
        <w:tc>
          <w:tcPr>
            <w:tcW w:w="0" w:type="auto"/>
          </w:tcPr>
          <w:p w14:paraId="644F2831" w14:textId="77777777" w:rsidR="00C416C5" w:rsidRDefault="00482A06">
            <w:r>
              <w:t>PCDH18</w:t>
            </w:r>
          </w:p>
        </w:tc>
        <w:tc>
          <w:tcPr>
            <w:tcW w:w="0" w:type="auto"/>
          </w:tcPr>
          <w:p w14:paraId="4BC5C507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7D248697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7D4C4204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718D9AB2" w14:textId="77777777" w:rsidR="00C416C5" w:rsidRDefault="00482A06">
            <w:r>
              <w:t>1.98e-02</w:t>
            </w:r>
          </w:p>
        </w:tc>
        <w:tc>
          <w:tcPr>
            <w:tcW w:w="0" w:type="auto"/>
          </w:tcPr>
          <w:p w14:paraId="6074999F" w14:textId="77777777" w:rsidR="00C416C5" w:rsidRDefault="00482A06">
            <w:r>
              <w:t>5.50e-02</w:t>
            </w:r>
          </w:p>
        </w:tc>
      </w:tr>
      <w:tr w:rsidR="00C416C5" w14:paraId="3C44D51E" w14:textId="77777777">
        <w:tc>
          <w:tcPr>
            <w:tcW w:w="0" w:type="auto"/>
          </w:tcPr>
          <w:p w14:paraId="61131AB3" w14:textId="77777777" w:rsidR="00C416C5" w:rsidRDefault="00482A06">
            <w:r>
              <w:t>LRBA</w:t>
            </w:r>
          </w:p>
        </w:tc>
        <w:tc>
          <w:tcPr>
            <w:tcW w:w="0" w:type="auto"/>
          </w:tcPr>
          <w:p w14:paraId="34F441A2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1986C051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618C9C72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6A5AA404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32532F28" w14:textId="77777777" w:rsidR="00C416C5" w:rsidRDefault="00482A06">
            <w:r>
              <w:t>1.17e-01</w:t>
            </w:r>
          </w:p>
        </w:tc>
      </w:tr>
      <w:tr w:rsidR="00C416C5" w14:paraId="3E1702D2" w14:textId="77777777">
        <w:tc>
          <w:tcPr>
            <w:tcW w:w="0" w:type="auto"/>
          </w:tcPr>
          <w:p w14:paraId="37B0B398" w14:textId="77777777" w:rsidR="00C416C5" w:rsidRDefault="00482A06">
            <w:r>
              <w:t>GRIA2</w:t>
            </w:r>
          </w:p>
        </w:tc>
        <w:tc>
          <w:tcPr>
            <w:tcW w:w="0" w:type="auto"/>
          </w:tcPr>
          <w:p w14:paraId="10E6A3F1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7B2C003B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6211D3AA" w14:textId="77777777" w:rsidR="00C416C5" w:rsidRDefault="00482A06">
            <w:r>
              <w:t>11 (5.3%)</w:t>
            </w:r>
          </w:p>
        </w:tc>
        <w:tc>
          <w:tcPr>
            <w:tcW w:w="0" w:type="auto"/>
          </w:tcPr>
          <w:p w14:paraId="60F200E4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3F190664" w14:textId="77777777" w:rsidR="00C416C5" w:rsidRDefault="00482A06">
            <w:r>
              <w:t>1.00e+00</w:t>
            </w:r>
          </w:p>
        </w:tc>
      </w:tr>
      <w:tr w:rsidR="00C416C5" w14:paraId="3D82A151" w14:textId="77777777">
        <w:tc>
          <w:tcPr>
            <w:tcW w:w="0" w:type="auto"/>
          </w:tcPr>
          <w:p w14:paraId="13D3F9A0" w14:textId="77777777" w:rsidR="00C416C5" w:rsidRDefault="00482A06">
            <w:r>
              <w:t>FSTL5</w:t>
            </w:r>
          </w:p>
        </w:tc>
        <w:tc>
          <w:tcPr>
            <w:tcW w:w="0" w:type="auto"/>
          </w:tcPr>
          <w:p w14:paraId="461C1F9B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3FF544CA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F5CDE29" w14:textId="77777777" w:rsidR="00C416C5" w:rsidRDefault="00482A06">
            <w:r>
              <w:t xml:space="preserve">18 </w:t>
            </w:r>
            <w:r>
              <w:t>(8.7%)</w:t>
            </w:r>
          </w:p>
        </w:tc>
        <w:tc>
          <w:tcPr>
            <w:tcW w:w="0" w:type="auto"/>
          </w:tcPr>
          <w:p w14:paraId="68C3B07F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3656DDAA" w14:textId="77777777" w:rsidR="00C416C5" w:rsidRDefault="00482A06">
            <w:r>
              <w:t>4.47e-02</w:t>
            </w:r>
          </w:p>
        </w:tc>
      </w:tr>
      <w:tr w:rsidR="00C416C5" w14:paraId="7A55CB1C" w14:textId="77777777">
        <w:tc>
          <w:tcPr>
            <w:tcW w:w="0" w:type="auto"/>
          </w:tcPr>
          <w:p w14:paraId="5773831B" w14:textId="77777777" w:rsidR="00C416C5" w:rsidRDefault="00482A06">
            <w:r>
              <w:t>SLIT2</w:t>
            </w:r>
          </w:p>
        </w:tc>
        <w:tc>
          <w:tcPr>
            <w:tcW w:w="0" w:type="auto"/>
          </w:tcPr>
          <w:p w14:paraId="0579851E" w14:textId="77777777" w:rsidR="00C416C5" w:rsidRDefault="00482A06">
            <w:r>
              <w:t>30 ( 8%)</w:t>
            </w:r>
          </w:p>
        </w:tc>
        <w:tc>
          <w:tcPr>
            <w:tcW w:w="0" w:type="auto"/>
          </w:tcPr>
          <w:p w14:paraId="21F48F5D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3E2CB6DB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546FC1C1" w14:textId="77777777" w:rsidR="00C416C5" w:rsidRDefault="00482A06">
            <w:r>
              <w:t>1.27e-01</w:t>
            </w:r>
          </w:p>
        </w:tc>
        <w:tc>
          <w:tcPr>
            <w:tcW w:w="0" w:type="auto"/>
          </w:tcPr>
          <w:p w14:paraId="5E68ECEB" w14:textId="77777777" w:rsidR="00C416C5" w:rsidRDefault="00482A06">
            <w:r>
              <w:t>1.88e-01</w:t>
            </w:r>
          </w:p>
        </w:tc>
      </w:tr>
      <w:tr w:rsidR="00C416C5" w14:paraId="796348E0" w14:textId="77777777">
        <w:tc>
          <w:tcPr>
            <w:tcW w:w="0" w:type="auto"/>
          </w:tcPr>
          <w:p w14:paraId="485DE5E9" w14:textId="77777777" w:rsidR="00C416C5" w:rsidRDefault="00482A06">
            <w:r>
              <w:t>FRYL</w:t>
            </w:r>
          </w:p>
        </w:tc>
        <w:tc>
          <w:tcPr>
            <w:tcW w:w="0" w:type="auto"/>
          </w:tcPr>
          <w:p w14:paraId="5549F57C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15B67B9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7AA6D73B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6D9BE705" w14:textId="77777777" w:rsidR="00C416C5" w:rsidRDefault="00482A06">
            <w:r>
              <w:t>4.92e-01</w:t>
            </w:r>
          </w:p>
        </w:tc>
        <w:tc>
          <w:tcPr>
            <w:tcW w:w="0" w:type="auto"/>
          </w:tcPr>
          <w:p w14:paraId="10FA9CEF" w14:textId="77777777" w:rsidR="00C416C5" w:rsidRDefault="00482A06">
            <w:r>
              <w:t>5.36e-01</w:t>
            </w:r>
          </w:p>
        </w:tc>
      </w:tr>
      <w:tr w:rsidR="00C416C5" w14:paraId="29FDD2AF" w14:textId="77777777">
        <w:tc>
          <w:tcPr>
            <w:tcW w:w="0" w:type="auto"/>
          </w:tcPr>
          <w:p w14:paraId="70EFA139" w14:textId="77777777" w:rsidR="00C416C5" w:rsidRDefault="00482A06">
            <w:r>
              <w:t>EVC</w:t>
            </w:r>
          </w:p>
        </w:tc>
        <w:tc>
          <w:tcPr>
            <w:tcW w:w="0" w:type="auto"/>
          </w:tcPr>
          <w:p w14:paraId="3408FE9F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581CD76D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65815D3E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2EE2FBE6" w14:textId="77777777" w:rsidR="00C416C5" w:rsidRDefault="00482A06">
            <w:r>
              <w:t>5.83e-02</w:t>
            </w:r>
          </w:p>
        </w:tc>
        <w:tc>
          <w:tcPr>
            <w:tcW w:w="0" w:type="auto"/>
          </w:tcPr>
          <w:p w14:paraId="54E6815E" w14:textId="77777777" w:rsidR="00C416C5" w:rsidRDefault="00482A06">
            <w:r>
              <w:t>1.05e-01</w:t>
            </w:r>
          </w:p>
        </w:tc>
      </w:tr>
      <w:tr w:rsidR="00C416C5" w14:paraId="6A2B6750" w14:textId="77777777">
        <w:tc>
          <w:tcPr>
            <w:tcW w:w="0" w:type="auto"/>
          </w:tcPr>
          <w:p w14:paraId="09884DC2" w14:textId="77777777" w:rsidR="00C416C5" w:rsidRDefault="00482A06">
            <w:r>
              <w:t>WDFY3</w:t>
            </w:r>
          </w:p>
        </w:tc>
        <w:tc>
          <w:tcPr>
            <w:tcW w:w="0" w:type="auto"/>
          </w:tcPr>
          <w:p w14:paraId="4D1BB835" w14:textId="77777777" w:rsidR="00C416C5" w:rsidRDefault="00482A06">
            <w:r>
              <w:t>35 (10%)</w:t>
            </w:r>
          </w:p>
        </w:tc>
        <w:tc>
          <w:tcPr>
            <w:tcW w:w="0" w:type="auto"/>
          </w:tcPr>
          <w:p w14:paraId="3B76B3F4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53E2644B" w14:textId="77777777" w:rsidR="00C416C5" w:rsidRDefault="00482A06">
            <w:r>
              <w:t>27 (13.0%)</w:t>
            </w:r>
          </w:p>
        </w:tc>
        <w:tc>
          <w:tcPr>
            <w:tcW w:w="0" w:type="auto"/>
          </w:tcPr>
          <w:p w14:paraId="2F2E641E" w14:textId="77777777" w:rsidR="00C416C5" w:rsidRDefault="00482A06">
            <w:r>
              <w:t>1.13e-02</w:t>
            </w:r>
          </w:p>
        </w:tc>
        <w:tc>
          <w:tcPr>
            <w:tcW w:w="0" w:type="auto"/>
          </w:tcPr>
          <w:p w14:paraId="21C3A8B2" w14:textId="77777777" w:rsidR="00C416C5" w:rsidRDefault="00482A06">
            <w:r>
              <w:t>4.32e-02</w:t>
            </w:r>
          </w:p>
        </w:tc>
      </w:tr>
      <w:tr w:rsidR="00C416C5" w14:paraId="10F94614" w14:textId="77777777">
        <w:tc>
          <w:tcPr>
            <w:tcW w:w="0" w:type="auto"/>
          </w:tcPr>
          <w:p w14:paraId="1E27602D" w14:textId="77777777" w:rsidR="00C416C5" w:rsidRDefault="00482A06">
            <w:r>
              <w:t>PTPN13</w:t>
            </w:r>
          </w:p>
        </w:tc>
        <w:tc>
          <w:tcPr>
            <w:tcW w:w="0" w:type="auto"/>
          </w:tcPr>
          <w:p w14:paraId="67A15857" w14:textId="77777777" w:rsidR="00C416C5" w:rsidRDefault="00482A06">
            <w:r>
              <w:t xml:space="preserve">23 ( </w:t>
            </w:r>
            <w:r>
              <w:t>6%)</w:t>
            </w:r>
          </w:p>
        </w:tc>
        <w:tc>
          <w:tcPr>
            <w:tcW w:w="0" w:type="auto"/>
          </w:tcPr>
          <w:p w14:paraId="33C6F213" w14:textId="77777777" w:rsidR="00C416C5" w:rsidRDefault="00482A06">
            <w:r>
              <w:t>2 ( 1.2%)</w:t>
            </w:r>
          </w:p>
        </w:tc>
        <w:tc>
          <w:tcPr>
            <w:tcW w:w="0" w:type="auto"/>
          </w:tcPr>
          <w:p w14:paraId="72418F07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5818EE5C" w14:textId="77777777" w:rsidR="00C416C5" w:rsidRDefault="00482A06">
            <w:r>
              <w:t>3.13e-04</w:t>
            </w:r>
          </w:p>
        </w:tc>
        <w:tc>
          <w:tcPr>
            <w:tcW w:w="0" w:type="auto"/>
          </w:tcPr>
          <w:p w14:paraId="4F7D3223" w14:textId="77777777" w:rsidR="00C416C5" w:rsidRDefault="00482A06">
            <w:r>
              <w:t>7.56e-03</w:t>
            </w:r>
          </w:p>
        </w:tc>
      </w:tr>
      <w:tr w:rsidR="00C416C5" w14:paraId="76CD3470" w14:textId="77777777">
        <w:tc>
          <w:tcPr>
            <w:tcW w:w="0" w:type="auto"/>
          </w:tcPr>
          <w:p w14:paraId="46022D2E" w14:textId="77777777" w:rsidR="00C416C5" w:rsidRDefault="00482A06">
            <w:r>
              <w:t>APC</w:t>
            </w:r>
          </w:p>
        </w:tc>
        <w:tc>
          <w:tcPr>
            <w:tcW w:w="0" w:type="auto"/>
          </w:tcPr>
          <w:p w14:paraId="5C8C153A" w14:textId="77777777" w:rsidR="00C416C5" w:rsidRDefault="00482A06">
            <w:r>
              <w:t>39 (10%)</w:t>
            </w:r>
          </w:p>
        </w:tc>
        <w:tc>
          <w:tcPr>
            <w:tcW w:w="0" w:type="auto"/>
          </w:tcPr>
          <w:p w14:paraId="051731E8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65E250F8" w14:textId="77777777" w:rsidR="00C416C5" w:rsidRDefault="00482A06">
            <w:r>
              <w:t>31 (14.9%)</w:t>
            </w:r>
          </w:p>
        </w:tc>
        <w:tc>
          <w:tcPr>
            <w:tcW w:w="0" w:type="auto"/>
          </w:tcPr>
          <w:p w14:paraId="36492312" w14:textId="77777777" w:rsidR="00C416C5" w:rsidRDefault="00482A06">
            <w:r>
              <w:t>1.92e-03</w:t>
            </w:r>
          </w:p>
        </w:tc>
        <w:tc>
          <w:tcPr>
            <w:tcW w:w="0" w:type="auto"/>
          </w:tcPr>
          <w:p w14:paraId="2ED32F60" w14:textId="77777777" w:rsidR="00C416C5" w:rsidRDefault="00482A06">
            <w:r>
              <w:t>1.79e-02</w:t>
            </w:r>
          </w:p>
        </w:tc>
      </w:tr>
      <w:tr w:rsidR="00C416C5" w14:paraId="7BFC769F" w14:textId="77777777">
        <w:tc>
          <w:tcPr>
            <w:tcW w:w="0" w:type="auto"/>
          </w:tcPr>
          <w:p w14:paraId="3961A03A" w14:textId="77777777" w:rsidR="00C416C5" w:rsidRDefault="00482A06">
            <w:r>
              <w:t>PCDHA8</w:t>
            </w:r>
          </w:p>
        </w:tc>
        <w:tc>
          <w:tcPr>
            <w:tcW w:w="0" w:type="auto"/>
          </w:tcPr>
          <w:p w14:paraId="714CAE81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25CF781C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233F9DB8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5A9263A0" w14:textId="77777777" w:rsidR="00C416C5" w:rsidRDefault="00482A06">
            <w:r>
              <w:t>1.13e-01</w:t>
            </w:r>
          </w:p>
        </w:tc>
        <w:tc>
          <w:tcPr>
            <w:tcW w:w="0" w:type="auto"/>
          </w:tcPr>
          <w:p w14:paraId="3D04CB6A" w14:textId="77777777" w:rsidR="00C416C5" w:rsidRDefault="00482A06">
            <w:r>
              <w:t>1.70e-01</w:t>
            </w:r>
          </w:p>
        </w:tc>
      </w:tr>
      <w:tr w:rsidR="00C416C5" w14:paraId="2CC17776" w14:textId="77777777">
        <w:tc>
          <w:tcPr>
            <w:tcW w:w="0" w:type="auto"/>
          </w:tcPr>
          <w:p w14:paraId="1F5FBF27" w14:textId="77777777" w:rsidR="00C416C5" w:rsidRDefault="00482A06">
            <w:r>
              <w:t>PCDHA12</w:t>
            </w:r>
          </w:p>
        </w:tc>
        <w:tc>
          <w:tcPr>
            <w:tcW w:w="0" w:type="auto"/>
          </w:tcPr>
          <w:p w14:paraId="37350BB7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090F4F70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2B673B01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24F5B7F" w14:textId="77777777" w:rsidR="00C416C5" w:rsidRDefault="00482A06">
            <w:r>
              <w:t>4.14e-01</w:t>
            </w:r>
          </w:p>
        </w:tc>
        <w:tc>
          <w:tcPr>
            <w:tcW w:w="0" w:type="auto"/>
          </w:tcPr>
          <w:p w14:paraId="2975F194" w14:textId="77777777" w:rsidR="00C416C5" w:rsidRDefault="00482A06">
            <w:r>
              <w:t>4.66e-01</w:t>
            </w:r>
          </w:p>
        </w:tc>
      </w:tr>
      <w:tr w:rsidR="00C416C5" w14:paraId="545B7008" w14:textId="77777777">
        <w:tc>
          <w:tcPr>
            <w:tcW w:w="0" w:type="auto"/>
          </w:tcPr>
          <w:p w14:paraId="1510A24B" w14:textId="77777777" w:rsidR="00C416C5" w:rsidRDefault="00482A06">
            <w:r>
              <w:t>PCDHA13</w:t>
            </w:r>
          </w:p>
        </w:tc>
        <w:tc>
          <w:tcPr>
            <w:tcW w:w="0" w:type="auto"/>
          </w:tcPr>
          <w:p w14:paraId="3A2EC21B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2ED95BC1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63A1BBB3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EAAB1E5" w14:textId="77777777" w:rsidR="00C416C5" w:rsidRDefault="00482A06">
            <w:r>
              <w:t>2.75e-01</w:t>
            </w:r>
          </w:p>
        </w:tc>
        <w:tc>
          <w:tcPr>
            <w:tcW w:w="0" w:type="auto"/>
          </w:tcPr>
          <w:p w14:paraId="05777F4D" w14:textId="77777777" w:rsidR="00C416C5" w:rsidRDefault="00482A06">
            <w:r>
              <w:t>3.37e-01</w:t>
            </w:r>
          </w:p>
        </w:tc>
      </w:tr>
      <w:tr w:rsidR="00C416C5" w14:paraId="07B57DBD" w14:textId="77777777">
        <w:tc>
          <w:tcPr>
            <w:tcW w:w="0" w:type="auto"/>
          </w:tcPr>
          <w:p w14:paraId="52E5D28C" w14:textId="77777777" w:rsidR="00C416C5" w:rsidRDefault="00482A06">
            <w:r>
              <w:t>TRIO</w:t>
            </w:r>
          </w:p>
        </w:tc>
        <w:tc>
          <w:tcPr>
            <w:tcW w:w="0" w:type="auto"/>
          </w:tcPr>
          <w:p w14:paraId="55CB376C" w14:textId="77777777" w:rsidR="00C416C5" w:rsidRDefault="00482A06">
            <w:r>
              <w:t>31 ( 8%)</w:t>
            </w:r>
          </w:p>
        </w:tc>
        <w:tc>
          <w:tcPr>
            <w:tcW w:w="0" w:type="auto"/>
          </w:tcPr>
          <w:p w14:paraId="701A2005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354B4E56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25091016" w14:textId="77777777" w:rsidR="00C416C5" w:rsidRDefault="00482A06">
            <w:r>
              <w:t>1.38e-02</w:t>
            </w:r>
          </w:p>
        </w:tc>
        <w:tc>
          <w:tcPr>
            <w:tcW w:w="0" w:type="auto"/>
          </w:tcPr>
          <w:p w14:paraId="67BAE379" w14:textId="77777777" w:rsidR="00C416C5" w:rsidRDefault="00482A06">
            <w:r>
              <w:t>4.47e-02</w:t>
            </w:r>
          </w:p>
        </w:tc>
      </w:tr>
      <w:tr w:rsidR="00C416C5" w14:paraId="5B302AE9" w14:textId="77777777">
        <w:tc>
          <w:tcPr>
            <w:tcW w:w="0" w:type="auto"/>
          </w:tcPr>
          <w:p w14:paraId="58A57AE6" w14:textId="77777777" w:rsidR="00C416C5" w:rsidRDefault="00482A06">
            <w:r>
              <w:t>DOCK2</w:t>
            </w:r>
          </w:p>
        </w:tc>
        <w:tc>
          <w:tcPr>
            <w:tcW w:w="0" w:type="auto"/>
          </w:tcPr>
          <w:p w14:paraId="5F68AF15" w14:textId="77777777" w:rsidR="00C416C5" w:rsidRDefault="00482A06">
            <w:r>
              <w:t>40 (11%)</w:t>
            </w:r>
          </w:p>
        </w:tc>
        <w:tc>
          <w:tcPr>
            <w:tcW w:w="0" w:type="auto"/>
          </w:tcPr>
          <w:p w14:paraId="4E119730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13E1EF1F" w14:textId="77777777" w:rsidR="00C416C5" w:rsidRDefault="00482A06">
            <w:r>
              <w:t>32 (15.4%)</w:t>
            </w:r>
          </w:p>
        </w:tc>
        <w:tc>
          <w:tcPr>
            <w:tcW w:w="0" w:type="auto"/>
          </w:tcPr>
          <w:p w14:paraId="5D9F3434" w14:textId="77777777" w:rsidR="00C416C5" w:rsidRDefault="00482A06">
            <w:r>
              <w:t>1.21e-03</w:t>
            </w:r>
          </w:p>
        </w:tc>
        <w:tc>
          <w:tcPr>
            <w:tcW w:w="0" w:type="auto"/>
          </w:tcPr>
          <w:p w14:paraId="3FA294B8" w14:textId="77777777" w:rsidR="00C416C5" w:rsidRDefault="00482A06">
            <w:r>
              <w:t>1.54e-02</w:t>
            </w:r>
          </w:p>
        </w:tc>
      </w:tr>
      <w:tr w:rsidR="00C416C5" w14:paraId="7EB329AE" w14:textId="77777777">
        <w:tc>
          <w:tcPr>
            <w:tcW w:w="0" w:type="auto"/>
          </w:tcPr>
          <w:p w14:paraId="61EB2534" w14:textId="77777777" w:rsidR="00C416C5" w:rsidRDefault="00482A06">
            <w:r>
              <w:t>CDH12</w:t>
            </w:r>
          </w:p>
        </w:tc>
        <w:tc>
          <w:tcPr>
            <w:tcW w:w="0" w:type="auto"/>
          </w:tcPr>
          <w:p w14:paraId="14FF1FB3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1A6FC768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4D41AF28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6BE96B38" w14:textId="77777777" w:rsidR="00C416C5" w:rsidRDefault="00482A06">
            <w:r>
              <w:t>2.01e-01</w:t>
            </w:r>
          </w:p>
        </w:tc>
        <w:tc>
          <w:tcPr>
            <w:tcW w:w="0" w:type="auto"/>
          </w:tcPr>
          <w:p w14:paraId="74C32D70" w14:textId="77777777" w:rsidR="00C416C5" w:rsidRDefault="00482A06">
            <w:r>
              <w:t>2.65e-01</w:t>
            </w:r>
          </w:p>
        </w:tc>
      </w:tr>
      <w:tr w:rsidR="00C416C5" w14:paraId="3DF0942C" w14:textId="77777777">
        <w:tc>
          <w:tcPr>
            <w:tcW w:w="0" w:type="auto"/>
          </w:tcPr>
          <w:p w14:paraId="3A52EC20" w14:textId="77777777" w:rsidR="00C416C5" w:rsidRDefault="00482A06">
            <w:r>
              <w:t>CDH9</w:t>
            </w:r>
          </w:p>
        </w:tc>
        <w:tc>
          <w:tcPr>
            <w:tcW w:w="0" w:type="auto"/>
          </w:tcPr>
          <w:p w14:paraId="1A396177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265CE3E7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549FEE4E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16861AED" w14:textId="77777777" w:rsidR="00C416C5" w:rsidRDefault="00482A06">
            <w:r>
              <w:t>2.53e-02</w:t>
            </w:r>
          </w:p>
        </w:tc>
        <w:tc>
          <w:tcPr>
            <w:tcW w:w="0" w:type="auto"/>
          </w:tcPr>
          <w:p w14:paraId="31C3C1DA" w14:textId="77777777" w:rsidR="00C416C5" w:rsidRDefault="00482A06">
            <w:r>
              <w:t>6.35e-02</w:t>
            </w:r>
          </w:p>
        </w:tc>
      </w:tr>
      <w:tr w:rsidR="00C416C5" w14:paraId="1CA9B361" w14:textId="77777777">
        <w:tc>
          <w:tcPr>
            <w:tcW w:w="0" w:type="auto"/>
          </w:tcPr>
          <w:p w14:paraId="51713CDE" w14:textId="77777777" w:rsidR="00C416C5" w:rsidRDefault="00482A06">
            <w:r>
              <w:t>NIPBL</w:t>
            </w:r>
          </w:p>
        </w:tc>
        <w:tc>
          <w:tcPr>
            <w:tcW w:w="0" w:type="auto"/>
          </w:tcPr>
          <w:p w14:paraId="0038E52C" w14:textId="77777777" w:rsidR="00C416C5" w:rsidRDefault="00482A06">
            <w:r>
              <w:t>41 (11%)</w:t>
            </w:r>
          </w:p>
        </w:tc>
        <w:tc>
          <w:tcPr>
            <w:tcW w:w="0" w:type="auto"/>
          </w:tcPr>
          <w:p w14:paraId="21BC7844" w14:textId="77777777" w:rsidR="00C416C5" w:rsidRDefault="00482A06">
            <w:r>
              <w:t xml:space="preserve">11 ( </w:t>
            </w:r>
            <w:r>
              <w:t>6.8%)</w:t>
            </w:r>
          </w:p>
        </w:tc>
        <w:tc>
          <w:tcPr>
            <w:tcW w:w="0" w:type="auto"/>
          </w:tcPr>
          <w:p w14:paraId="565E93C8" w14:textId="77777777" w:rsidR="00C416C5" w:rsidRDefault="00482A06">
            <w:r>
              <w:t>30 (14.4%)</w:t>
            </w:r>
          </w:p>
        </w:tc>
        <w:tc>
          <w:tcPr>
            <w:tcW w:w="0" w:type="auto"/>
          </w:tcPr>
          <w:p w14:paraId="05584809" w14:textId="77777777" w:rsidR="00C416C5" w:rsidRDefault="00482A06">
            <w:r>
              <w:t>2.90e-02</w:t>
            </w:r>
          </w:p>
        </w:tc>
        <w:tc>
          <w:tcPr>
            <w:tcW w:w="0" w:type="auto"/>
          </w:tcPr>
          <w:p w14:paraId="26D035B9" w14:textId="77777777" w:rsidR="00C416C5" w:rsidRDefault="00482A06">
            <w:r>
              <w:t>7.15e-02</w:t>
            </w:r>
          </w:p>
        </w:tc>
      </w:tr>
      <w:tr w:rsidR="00C416C5" w14:paraId="379BC3FE" w14:textId="77777777">
        <w:tc>
          <w:tcPr>
            <w:tcW w:w="0" w:type="auto"/>
          </w:tcPr>
          <w:p w14:paraId="35535A6B" w14:textId="77777777" w:rsidR="00C416C5" w:rsidRDefault="00482A06">
            <w:r>
              <w:t>C5ORF42</w:t>
            </w:r>
          </w:p>
        </w:tc>
        <w:tc>
          <w:tcPr>
            <w:tcW w:w="0" w:type="auto"/>
          </w:tcPr>
          <w:p w14:paraId="59C08DF7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4B13276E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38DC739D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7C4C20E7" w14:textId="77777777" w:rsidR="00C416C5" w:rsidRDefault="00482A06">
            <w:r>
              <w:t>7.99e-02</w:t>
            </w:r>
          </w:p>
        </w:tc>
        <w:tc>
          <w:tcPr>
            <w:tcW w:w="0" w:type="auto"/>
          </w:tcPr>
          <w:p w14:paraId="0F973A14" w14:textId="77777777" w:rsidR="00C416C5" w:rsidRDefault="00482A06">
            <w:r>
              <w:t>1.30e-01</w:t>
            </w:r>
          </w:p>
        </w:tc>
      </w:tr>
      <w:tr w:rsidR="00C416C5" w14:paraId="60720921" w14:textId="77777777">
        <w:tc>
          <w:tcPr>
            <w:tcW w:w="0" w:type="auto"/>
          </w:tcPr>
          <w:p w14:paraId="6DBABFFC" w14:textId="77777777" w:rsidR="00C416C5" w:rsidRDefault="00482A06">
            <w:r>
              <w:t>KIAA0947</w:t>
            </w:r>
          </w:p>
        </w:tc>
        <w:tc>
          <w:tcPr>
            <w:tcW w:w="0" w:type="auto"/>
          </w:tcPr>
          <w:p w14:paraId="30642926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0D8B615D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3722D5FF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4E786DBB" w14:textId="77777777" w:rsidR="00C416C5" w:rsidRDefault="00482A06">
            <w:r>
              <w:t>1.98e-02</w:t>
            </w:r>
          </w:p>
        </w:tc>
        <w:tc>
          <w:tcPr>
            <w:tcW w:w="0" w:type="auto"/>
          </w:tcPr>
          <w:p w14:paraId="7D166D74" w14:textId="77777777" w:rsidR="00C416C5" w:rsidRDefault="00482A06">
            <w:r>
              <w:t>5.50e-02</w:t>
            </w:r>
          </w:p>
        </w:tc>
      </w:tr>
      <w:tr w:rsidR="00C416C5" w14:paraId="2232FDA2" w14:textId="77777777">
        <w:tc>
          <w:tcPr>
            <w:tcW w:w="0" w:type="auto"/>
          </w:tcPr>
          <w:p w14:paraId="11D518EC" w14:textId="77777777" w:rsidR="00C416C5" w:rsidRDefault="00482A06">
            <w:r>
              <w:t>MAP1B</w:t>
            </w:r>
          </w:p>
        </w:tc>
        <w:tc>
          <w:tcPr>
            <w:tcW w:w="0" w:type="auto"/>
          </w:tcPr>
          <w:p w14:paraId="3729D8B9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5B6BF384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576A05A3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196733A1" w14:textId="77777777" w:rsidR="00C416C5" w:rsidRDefault="00482A06">
            <w:r>
              <w:t>5.14e-01</w:t>
            </w:r>
          </w:p>
        </w:tc>
        <w:tc>
          <w:tcPr>
            <w:tcW w:w="0" w:type="auto"/>
          </w:tcPr>
          <w:p w14:paraId="2734732B" w14:textId="77777777" w:rsidR="00C416C5" w:rsidRDefault="00482A06">
            <w:r>
              <w:t>5.58e-01</w:t>
            </w:r>
          </w:p>
        </w:tc>
      </w:tr>
      <w:tr w:rsidR="00C416C5" w14:paraId="08CD528B" w14:textId="77777777">
        <w:tc>
          <w:tcPr>
            <w:tcW w:w="0" w:type="auto"/>
          </w:tcPr>
          <w:p w14:paraId="1938EE7F" w14:textId="77777777" w:rsidR="00C416C5" w:rsidRDefault="00482A06">
            <w:r>
              <w:t>SOGA3</w:t>
            </w:r>
          </w:p>
        </w:tc>
        <w:tc>
          <w:tcPr>
            <w:tcW w:w="0" w:type="auto"/>
          </w:tcPr>
          <w:p w14:paraId="38222BEB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11FBAF8A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7F89FA73" w14:textId="77777777" w:rsidR="00C416C5" w:rsidRDefault="00482A06">
            <w:r>
              <w:t>11 (5.3%)</w:t>
            </w:r>
          </w:p>
        </w:tc>
        <w:tc>
          <w:tcPr>
            <w:tcW w:w="0" w:type="auto"/>
          </w:tcPr>
          <w:p w14:paraId="6B5A0C41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78950AD4" w14:textId="77777777" w:rsidR="00C416C5" w:rsidRDefault="00482A06">
            <w:r>
              <w:t>1.00e+00</w:t>
            </w:r>
          </w:p>
        </w:tc>
      </w:tr>
      <w:tr w:rsidR="00C416C5" w14:paraId="17D23E61" w14:textId="77777777">
        <w:tc>
          <w:tcPr>
            <w:tcW w:w="0" w:type="auto"/>
          </w:tcPr>
          <w:p w14:paraId="47E444C9" w14:textId="77777777" w:rsidR="00C416C5" w:rsidRDefault="00482A06">
            <w:r>
              <w:t>BCLAF1</w:t>
            </w:r>
          </w:p>
        </w:tc>
        <w:tc>
          <w:tcPr>
            <w:tcW w:w="0" w:type="auto"/>
          </w:tcPr>
          <w:p w14:paraId="1B2FA5E5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0DFBF1A0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157139C8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33C2590A" w14:textId="77777777" w:rsidR="00C416C5" w:rsidRDefault="00482A06">
            <w:r>
              <w:t>1.43e-01</w:t>
            </w:r>
          </w:p>
        </w:tc>
        <w:tc>
          <w:tcPr>
            <w:tcW w:w="0" w:type="auto"/>
          </w:tcPr>
          <w:p w14:paraId="41DEB4FE" w14:textId="77777777" w:rsidR="00C416C5" w:rsidRDefault="00482A06">
            <w:r>
              <w:t>2.07e-01</w:t>
            </w:r>
          </w:p>
        </w:tc>
      </w:tr>
      <w:tr w:rsidR="00C416C5" w14:paraId="5B90864D" w14:textId="77777777">
        <w:tc>
          <w:tcPr>
            <w:tcW w:w="0" w:type="auto"/>
          </w:tcPr>
          <w:p w14:paraId="77AFDB5D" w14:textId="77777777" w:rsidR="00C416C5" w:rsidRDefault="00482A06">
            <w:r>
              <w:t>HIVEP2</w:t>
            </w:r>
          </w:p>
        </w:tc>
        <w:tc>
          <w:tcPr>
            <w:tcW w:w="0" w:type="auto"/>
          </w:tcPr>
          <w:p w14:paraId="307F6D9B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239C9FAA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4AA5F3C1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5B851964" w14:textId="77777777" w:rsidR="00C416C5" w:rsidRDefault="00482A06">
            <w:r>
              <w:t>1.92e-03</w:t>
            </w:r>
          </w:p>
        </w:tc>
        <w:tc>
          <w:tcPr>
            <w:tcW w:w="0" w:type="auto"/>
          </w:tcPr>
          <w:p w14:paraId="1C2BE8D9" w14:textId="77777777" w:rsidR="00C416C5" w:rsidRDefault="00482A06">
            <w:r>
              <w:t>1.79e-02</w:t>
            </w:r>
          </w:p>
        </w:tc>
      </w:tr>
      <w:tr w:rsidR="00C416C5" w14:paraId="39825AE2" w14:textId="77777777">
        <w:tc>
          <w:tcPr>
            <w:tcW w:w="0" w:type="auto"/>
          </w:tcPr>
          <w:p w14:paraId="527D1E06" w14:textId="77777777" w:rsidR="00C416C5" w:rsidRDefault="00482A06">
            <w:r>
              <w:t>JARID2</w:t>
            </w:r>
          </w:p>
        </w:tc>
        <w:tc>
          <w:tcPr>
            <w:tcW w:w="0" w:type="auto"/>
          </w:tcPr>
          <w:p w14:paraId="24F5B528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0133855E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309025B7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2503AAA9" w14:textId="77777777" w:rsidR="00C416C5" w:rsidRDefault="00482A06">
            <w:r>
              <w:t>1.27e-02</w:t>
            </w:r>
          </w:p>
        </w:tc>
        <w:tc>
          <w:tcPr>
            <w:tcW w:w="0" w:type="auto"/>
          </w:tcPr>
          <w:p w14:paraId="18B6D7D2" w14:textId="77777777" w:rsidR="00C416C5" w:rsidRDefault="00482A06">
            <w:r>
              <w:t>4.47e-02</w:t>
            </w:r>
          </w:p>
        </w:tc>
      </w:tr>
      <w:tr w:rsidR="00C416C5" w14:paraId="1B2D30E3" w14:textId="77777777">
        <w:tc>
          <w:tcPr>
            <w:tcW w:w="0" w:type="auto"/>
          </w:tcPr>
          <w:p w14:paraId="58E56C26" w14:textId="77777777" w:rsidR="00C416C5" w:rsidRDefault="00482A06">
            <w:r>
              <w:t>ARID1B</w:t>
            </w:r>
          </w:p>
        </w:tc>
        <w:tc>
          <w:tcPr>
            <w:tcW w:w="0" w:type="auto"/>
          </w:tcPr>
          <w:p w14:paraId="7472E071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76194BCE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437E084F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55119CE2" w14:textId="77777777" w:rsidR="00C416C5" w:rsidRDefault="00482A06">
            <w:r>
              <w:t>1.27e-02</w:t>
            </w:r>
          </w:p>
        </w:tc>
        <w:tc>
          <w:tcPr>
            <w:tcW w:w="0" w:type="auto"/>
          </w:tcPr>
          <w:p w14:paraId="1FBC704E" w14:textId="77777777" w:rsidR="00C416C5" w:rsidRDefault="00482A06">
            <w:r>
              <w:t>4.47e-02</w:t>
            </w:r>
          </w:p>
        </w:tc>
      </w:tr>
      <w:tr w:rsidR="00C416C5" w14:paraId="798213A1" w14:textId="77777777">
        <w:tc>
          <w:tcPr>
            <w:tcW w:w="0" w:type="auto"/>
          </w:tcPr>
          <w:p w14:paraId="2FB9320F" w14:textId="77777777" w:rsidR="00C416C5" w:rsidRDefault="00482A06">
            <w:r>
              <w:t>TULP4</w:t>
            </w:r>
          </w:p>
        </w:tc>
        <w:tc>
          <w:tcPr>
            <w:tcW w:w="0" w:type="auto"/>
          </w:tcPr>
          <w:p w14:paraId="6EC228C3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29A2AD56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60E096AE" w14:textId="77777777" w:rsidR="00C416C5" w:rsidRDefault="00482A06">
            <w:r>
              <w:t xml:space="preserve">11 </w:t>
            </w:r>
            <w:r>
              <w:t>(5.3%)</w:t>
            </w:r>
          </w:p>
        </w:tc>
        <w:tc>
          <w:tcPr>
            <w:tcW w:w="0" w:type="auto"/>
          </w:tcPr>
          <w:p w14:paraId="23017445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09D6337E" w14:textId="77777777" w:rsidR="00C416C5" w:rsidRDefault="00482A06">
            <w:r>
              <w:t>1.00e+00</w:t>
            </w:r>
          </w:p>
        </w:tc>
      </w:tr>
      <w:tr w:rsidR="00C416C5" w14:paraId="68AFD367" w14:textId="77777777">
        <w:tc>
          <w:tcPr>
            <w:tcW w:w="0" w:type="auto"/>
          </w:tcPr>
          <w:p w14:paraId="0E3803CC" w14:textId="77777777" w:rsidR="00C416C5" w:rsidRDefault="00482A06">
            <w:r>
              <w:t>DHX16</w:t>
            </w:r>
          </w:p>
        </w:tc>
        <w:tc>
          <w:tcPr>
            <w:tcW w:w="0" w:type="auto"/>
          </w:tcPr>
          <w:p w14:paraId="15F669C6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2944A168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48F0C967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586B5E37" w14:textId="77777777" w:rsidR="00C416C5" w:rsidRDefault="00482A06">
            <w:r>
              <w:t>9.33e-03</w:t>
            </w:r>
          </w:p>
        </w:tc>
        <w:tc>
          <w:tcPr>
            <w:tcW w:w="0" w:type="auto"/>
          </w:tcPr>
          <w:p w14:paraId="2A0A501B" w14:textId="77777777" w:rsidR="00C416C5" w:rsidRDefault="00482A06">
            <w:r>
              <w:t>3.69e-02</w:t>
            </w:r>
          </w:p>
        </w:tc>
      </w:tr>
      <w:tr w:rsidR="00C416C5" w14:paraId="2731DC2B" w14:textId="77777777">
        <w:tc>
          <w:tcPr>
            <w:tcW w:w="0" w:type="auto"/>
          </w:tcPr>
          <w:p w14:paraId="3C4E0E14" w14:textId="77777777" w:rsidR="00C416C5" w:rsidRDefault="00482A06">
            <w:r>
              <w:t>NOTCH4</w:t>
            </w:r>
          </w:p>
        </w:tc>
        <w:tc>
          <w:tcPr>
            <w:tcW w:w="0" w:type="auto"/>
          </w:tcPr>
          <w:p w14:paraId="197EF22E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361D8B2E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26712D98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5EEED770" w14:textId="77777777" w:rsidR="00C416C5" w:rsidRDefault="00482A06">
            <w:r>
              <w:t>8.60e-02</w:t>
            </w:r>
          </w:p>
        </w:tc>
        <w:tc>
          <w:tcPr>
            <w:tcW w:w="0" w:type="auto"/>
          </w:tcPr>
          <w:p w14:paraId="0BCBDEE0" w14:textId="77777777" w:rsidR="00C416C5" w:rsidRDefault="00482A06">
            <w:r>
              <w:t>1.37e-01</w:t>
            </w:r>
          </w:p>
        </w:tc>
      </w:tr>
      <w:tr w:rsidR="00C416C5" w14:paraId="15F24ECC" w14:textId="77777777">
        <w:tc>
          <w:tcPr>
            <w:tcW w:w="0" w:type="auto"/>
          </w:tcPr>
          <w:p w14:paraId="3ED81837" w14:textId="77777777" w:rsidR="00C416C5" w:rsidRDefault="00482A06">
            <w:r>
              <w:lastRenderedPageBreak/>
              <w:t>ITPR3</w:t>
            </w:r>
          </w:p>
        </w:tc>
        <w:tc>
          <w:tcPr>
            <w:tcW w:w="0" w:type="auto"/>
          </w:tcPr>
          <w:p w14:paraId="0325D179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5CE1BA1D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5AADDC5A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5AEB562A" w14:textId="77777777" w:rsidR="00C416C5" w:rsidRDefault="00482A06">
            <w:r>
              <w:t>3.14e-02</w:t>
            </w:r>
          </w:p>
        </w:tc>
        <w:tc>
          <w:tcPr>
            <w:tcW w:w="0" w:type="auto"/>
          </w:tcPr>
          <w:p w14:paraId="11557190" w14:textId="77777777" w:rsidR="00C416C5" w:rsidRDefault="00482A06">
            <w:r>
              <w:t>7.43e-02</w:t>
            </w:r>
          </w:p>
        </w:tc>
      </w:tr>
      <w:tr w:rsidR="00C416C5" w14:paraId="39156E34" w14:textId="77777777">
        <w:tc>
          <w:tcPr>
            <w:tcW w:w="0" w:type="auto"/>
          </w:tcPr>
          <w:p w14:paraId="0BC5A567" w14:textId="77777777" w:rsidR="00C416C5" w:rsidRDefault="00482A06">
            <w:r>
              <w:t>TRERF1</w:t>
            </w:r>
          </w:p>
        </w:tc>
        <w:tc>
          <w:tcPr>
            <w:tcW w:w="0" w:type="auto"/>
          </w:tcPr>
          <w:p w14:paraId="38672A39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8CBA352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67458017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704FE37F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43D7639E" w14:textId="77777777" w:rsidR="00C416C5" w:rsidRDefault="00482A06">
            <w:r>
              <w:t>2.17e-01</w:t>
            </w:r>
          </w:p>
        </w:tc>
      </w:tr>
      <w:tr w:rsidR="00C416C5" w14:paraId="4F0DCDDD" w14:textId="77777777">
        <w:tc>
          <w:tcPr>
            <w:tcW w:w="0" w:type="auto"/>
          </w:tcPr>
          <w:p w14:paraId="06319783" w14:textId="77777777" w:rsidR="00C416C5" w:rsidRDefault="00482A06">
            <w:r>
              <w:t>PHF3</w:t>
            </w:r>
          </w:p>
        </w:tc>
        <w:tc>
          <w:tcPr>
            <w:tcW w:w="0" w:type="auto"/>
          </w:tcPr>
          <w:p w14:paraId="378E2F2B" w14:textId="77777777" w:rsidR="00C416C5" w:rsidRDefault="00482A06">
            <w:r>
              <w:t xml:space="preserve">20 ( </w:t>
            </w:r>
            <w:r>
              <w:t>5%)</w:t>
            </w:r>
          </w:p>
        </w:tc>
        <w:tc>
          <w:tcPr>
            <w:tcW w:w="0" w:type="auto"/>
          </w:tcPr>
          <w:p w14:paraId="64B44F66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7456E088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43F0B180" w14:textId="77777777" w:rsidR="00C416C5" w:rsidRDefault="00482A06">
            <w:r>
              <w:t>4.92e-01</w:t>
            </w:r>
          </w:p>
        </w:tc>
        <w:tc>
          <w:tcPr>
            <w:tcW w:w="0" w:type="auto"/>
          </w:tcPr>
          <w:p w14:paraId="03D64B27" w14:textId="77777777" w:rsidR="00C416C5" w:rsidRDefault="00482A06">
            <w:r>
              <w:t>5.36e-01</w:t>
            </w:r>
          </w:p>
        </w:tc>
      </w:tr>
      <w:tr w:rsidR="00C416C5" w14:paraId="4F4C775C" w14:textId="77777777">
        <w:tc>
          <w:tcPr>
            <w:tcW w:w="0" w:type="auto"/>
          </w:tcPr>
          <w:p w14:paraId="5F9F880D" w14:textId="77777777" w:rsidR="00C416C5" w:rsidRDefault="00482A06">
            <w:r>
              <w:t>ZNF292</w:t>
            </w:r>
          </w:p>
        </w:tc>
        <w:tc>
          <w:tcPr>
            <w:tcW w:w="0" w:type="auto"/>
          </w:tcPr>
          <w:p w14:paraId="063342BA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7793918A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73434F45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7844F8E2" w14:textId="77777777" w:rsidR="00C416C5" w:rsidRDefault="00482A06">
            <w:r>
              <w:t>5.35e-03</w:t>
            </w:r>
          </w:p>
        </w:tc>
        <w:tc>
          <w:tcPr>
            <w:tcW w:w="0" w:type="auto"/>
          </w:tcPr>
          <w:p w14:paraId="090CE8D2" w14:textId="77777777" w:rsidR="00C416C5" w:rsidRDefault="00482A06">
            <w:r>
              <w:t>2.83e-02</w:t>
            </w:r>
          </w:p>
        </w:tc>
      </w:tr>
      <w:tr w:rsidR="00C416C5" w14:paraId="4BDF94DE" w14:textId="77777777">
        <w:tc>
          <w:tcPr>
            <w:tcW w:w="0" w:type="auto"/>
          </w:tcPr>
          <w:p w14:paraId="438BF1AB" w14:textId="77777777" w:rsidR="00C416C5" w:rsidRDefault="00482A06">
            <w:r>
              <w:t>KMT2E</w:t>
            </w:r>
          </w:p>
        </w:tc>
        <w:tc>
          <w:tcPr>
            <w:tcW w:w="0" w:type="auto"/>
          </w:tcPr>
          <w:p w14:paraId="6AC30084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55F7A829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18FB0F6E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728B9CF7" w14:textId="77777777" w:rsidR="00C416C5" w:rsidRDefault="00482A06">
            <w:r>
              <w:t>1.43e-01</w:t>
            </w:r>
          </w:p>
        </w:tc>
        <w:tc>
          <w:tcPr>
            <w:tcW w:w="0" w:type="auto"/>
          </w:tcPr>
          <w:p w14:paraId="71119DCC" w14:textId="77777777" w:rsidR="00C416C5" w:rsidRDefault="00482A06">
            <w:r>
              <w:t>2.07e-01</w:t>
            </w:r>
          </w:p>
        </w:tc>
      </w:tr>
      <w:tr w:rsidR="00C416C5" w14:paraId="500643BC" w14:textId="77777777">
        <w:tc>
          <w:tcPr>
            <w:tcW w:w="0" w:type="auto"/>
          </w:tcPr>
          <w:p w14:paraId="5B5EE8EE" w14:textId="77777777" w:rsidR="00C416C5" w:rsidRDefault="00482A06">
            <w:r>
              <w:t>DOCK4</w:t>
            </w:r>
          </w:p>
        </w:tc>
        <w:tc>
          <w:tcPr>
            <w:tcW w:w="0" w:type="auto"/>
          </w:tcPr>
          <w:p w14:paraId="631ADBF5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18753C9E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64A3417A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6613DB7B" w14:textId="77777777" w:rsidR="00C416C5" w:rsidRDefault="00482A06">
            <w:r>
              <w:t>3.95e-01</w:t>
            </w:r>
          </w:p>
        </w:tc>
        <w:tc>
          <w:tcPr>
            <w:tcW w:w="0" w:type="auto"/>
          </w:tcPr>
          <w:p w14:paraId="22D7E8AF" w14:textId="77777777" w:rsidR="00C416C5" w:rsidRDefault="00482A06">
            <w:r>
              <w:t>4.51e-01</w:t>
            </w:r>
          </w:p>
        </w:tc>
      </w:tr>
      <w:tr w:rsidR="00C416C5" w14:paraId="6851EF66" w14:textId="77777777">
        <w:tc>
          <w:tcPr>
            <w:tcW w:w="0" w:type="auto"/>
          </w:tcPr>
          <w:p w14:paraId="1B616C0D" w14:textId="77777777" w:rsidR="00C416C5" w:rsidRDefault="00482A06">
            <w:r>
              <w:t>PPP1R3A</w:t>
            </w:r>
          </w:p>
        </w:tc>
        <w:tc>
          <w:tcPr>
            <w:tcW w:w="0" w:type="auto"/>
          </w:tcPr>
          <w:p w14:paraId="037ADFA8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BE2D499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6802BDA2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4C31D7B4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2F2CE4CA" w14:textId="77777777" w:rsidR="00C416C5" w:rsidRDefault="00482A06">
            <w:r>
              <w:t>3.16e-01</w:t>
            </w:r>
          </w:p>
        </w:tc>
      </w:tr>
      <w:tr w:rsidR="00C416C5" w14:paraId="7C184526" w14:textId="77777777">
        <w:tc>
          <w:tcPr>
            <w:tcW w:w="0" w:type="auto"/>
          </w:tcPr>
          <w:p w14:paraId="2A5A09FA" w14:textId="77777777" w:rsidR="00C416C5" w:rsidRDefault="00482A06">
            <w:r>
              <w:t>NUP205</w:t>
            </w:r>
          </w:p>
        </w:tc>
        <w:tc>
          <w:tcPr>
            <w:tcW w:w="0" w:type="auto"/>
          </w:tcPr>
          <w:p w14:paraId="5B3D8134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6192895F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4DACE76A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7D36A88B" w14:textId="77777777" w:rsidR="00C416C5" w:rsidRDefault="00482A06">
            <w:r>
              <w:t>8.69e-03</w:t>
            </w:r>
          </w:p>
        </w:tc>
        <w:tc>
          <w:tcPr>
            <w:tcW w:w="0" w:type="auto"/>
          </w:tcPr>
          <w:p w14:paraId="34ECD0F0" w14:textId="77777777" w:rsidR="00C416C5" w:rsidRDefault="00482A06">
            <w:r>
              <w:t>3.69e-02</w:t>
            </w:r>
          </w:p>
        </w:tc>
      </w:tr>
      <w:tr w:rsidR="00C416C5" w14:paraId="2E668A66" w14:textId="77777777">
        <w:tc>
          <w:tcPr>
            <w:tcW w:w="0" w:type="auto"/>
          </w:tcPr>
          <w:p w14:paraId="4A21CB53" w14:textId="77777777" w:rsidR="00C416C5" w:rsidRDefault="00482A06">
            <w:r>
              <w:t>KIAA1549</w:t>
            </w:r>
          </w:p>
        </w:tc>
        <w:tc>
          <w:tcPr>
            <w:tcW w:w="0" w:type="auto"/>
          </w:tcPr>
          <w:p w14:paraId="0D820732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505ACD0C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467934ED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32F053B2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48C7A735" w14:textId="77777777" w:rsidR="00C416C5" w:rsidRDefault="00482A06">
            <w:r>
              <w:t>3.16e-01</w:t>
            </w:r>
          </w:p>
        </w:tc>
      </w:tr>
      <w:tr w:rsidR="00C416C5" w14:paraId="2061538A" w14:textId="77777777">
        <w:tc>
          <w:tcPr>
            <w:tcW w:w="0" w:type="auto"/>
          </w:tcPr>
          <w:p w14:paraId="2ED84558" w14:textId="77777777" w:rsidR="00C416C5" w:rsidRDefault="00482A06">
            <w:r>
              <w:t>CARD11</w:t>
            </w:r>
          </w:p>
        </w:tc>
        <w:tc>
          <w:tcPr>
            <w:tcW w:w="0" w:type="auto"/>
          </w:tcPr>
          <w:p w14:paraId="39E91617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3E013105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4EC25D4A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1181BCDF" w14:textId="77777777" w:rsidR="00C416C5" w:rsidRDefault="00482A06">
            <w:r>
              <w:t>3.28e-03</w:t>
            </w:r>
          </w:p>
        </w:tc>
        <w:tc>
          <w:tcPr>
            <w:tcW w:w="0" w:type="auto"/>
          </w:tcPr>
          <w:p w14:paraId="39377A73" w14:textId="77777777" w:rsidR="00C416C5" w:rsidRDefault="00482A06">
            <w:r>
              <w:t>2.00e-02</w:t>
            </w:r>
          </w:p>
        </w:tc>
      </w:tr>
      <w:tr w:rsidR="00C416C5" w14:paraId="07C4D1DF" w14:textId="77777777">
        <w:tc>
          <w:tcPr>
            <w:tcW w:w="0" w:type="auto"/>
          </w:tcPr>
          <w:p w14:paraId="50CE8CBB" w14:textId="77777777" w:rsidR="00C416C5" w:rsidRDefault="00482A06">
            <w:r>
              <w:t>SDK1</w:t>
            </w:r>
          </w:p>
        </w:tc>
        <w:tc>
          <w:tcPr>
            <w:tcW w:w="0" w:type="auto"/>
          </w:tcPr>
          <w:p w14:paraId="1EF9B33C" w14:textId="77777777" w:rsidR="00C416C5" w:rsidRDefault="00482A06">
            <w:r>
              <w:t>48 (13%)</w:t>
            </w:r>
          </w:p>
        </w:tc>
        <w:tc>
          <w:tcPr>
            <w:tcW w:w="0" w:type="auto"/>
          </w:tcPr>
          <w:p w14:paraId="6C5DBB58" w14:textId="77777777" w:rsidR="00C416C5" w:rsidRDefault="00482A06">
            <w:r>
              <w:t>15 ( 9.3%)</w:t>
            </w:r>
          </w:p>
        </w:tc>
        <w:tc>
          <w:tcPr>
            <w:tcW w:w="0" w:type="auto"/>
          </w:tcPr>
          <w:p w14:paraId="62E901CC" w14:textId="77777777" w:rsidR="00C416C5" w:rsidRDefault="00482A06">
            <w:r>
              <w:t>33 (15.9%)</w:t>
            </w:r>
          </w:p>
        </w:tc>
        <w:tc>
          <w:tcPr>
            <w:tcW w:w="0" w:type="auto"/>
          </w:tcPr>
          <w:p w14:paraId="1FF6DF6E" w14:textId="77777777" w:rsidR="00C416C5" w:rsidRDefault="00482A06">
            <w:r>
              <w:t>6.33e-02</w:t>
            </w:r>
          </w:p>
        </w:tc>
        <w:tc>
          <w:tcPr>
            <w:tcW w:w="0" w:type="auto"/>
          </w:tcPr>
          <w:p w14:paraId="5CE63D26" w14:textId="77777777" w:rsidR="00C416C5" w:rsidRDefault="00482A06">
            <w:r>
              <w:t>1.13e-01</w:t>
            </w:r>
          </w:p>
        </w:tc>
      </w:tr>
      <w:tr w:rsidR="00C416C5" w14:paraId="4A335A07" w14:textId="77777777">
        <w:tc>
          <w:tcPr>
            <w:tcW w:w="0" w:type="auto"/>
          </w:tcPr>
          <w:p w14:paraId="24B3FD2E" w14:textId="77777777" w:rsidR="00C416C5" w:rsidRDefault="00482A06">
            <w:r>
              <w:t>ABCB4</w:t>
            </w:r>
          </w:p>
        </w:tc>
        <w:tc>
          <w:tcPr>
            <w:tcW w:w="0" w:type="auto"/>
          </w:tcPr>
          <w:p w14:paraId="280484C9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5066D9E7" w14:textId="77777777" w:rsidR="00C416C5" w:rsidRDefault="00482A06">
            <w:r>
              <w:t xml:space="preserve">5 </w:t>
            </w:r>
            <w:r>
              <w:t>(3.1%)</w:t>
            </w:r>
          </w:p>
        </w:tc>
        <w:tc>
          <w:tcPr>
            <w:tcW w:w="0" w:type="auto"/>
          </w:tcPr>
          <w:p w14:paraId="14C24651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7C104B44" w14:textId="77777777" w:rsidR="00C416C5" w:rsidRDefault="00482A06">
            <w:r>
              <w:t>3.05e-02</w:t>
            </w:r>
          </w:p>
        </w:tc>
        <w:tc>
          <w:tcPr>
            <w:tcW w:w="0" w:type="auto"/>
          </w:tcPr>
          <w:p w14:paraId="1824789A" w14:textId="77777777" w:rsidR="00C416C5" w:rsidRDefault="00482A06">
            <w:r>
              <w:t>7.31e-02</w:t>
            </w:r>
          </w:p>
        </w:tc>
      </w:tr>
      <w:tr w:rsidR="00C416C5" w14:paraId="3030B2CE" w14:textId="77777777">
        <w:tc>
          <w:tcPr>
            <w:tcW w:w="0" w:type="auto"/>
          </w:tcPr>
          <w:p w14:paraId="2F118D38" w14:textId="77777777" w:rsidR="00C416C5" w:rsidRDefault="00482A06">
            <w:r>
              <w:t>COL1A2</w:t>
            </w:r>
          </w:p>
        </w:tc>
        <w:tc>
          <w:tcPr>
            <w:tcW w:w="0" w:type="auto"/>
          </w:tcPr>
          <w:p w14:paraId="4F636C8B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3447EA1D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45ED174D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3A3CABA" w14:textId="77777777" w:rsidR="00C416C5" w:rsidRDefault="00482A06">
            <w:r>
              <w:t>4.14e-01</w:t>
            </w:r>
          </w:p>
        </w:tc>
        <w:tc>
          <w:tcPr>
            <w:tcW w:w="0" w:type="auto"/>
          </w:tcPr>
          <w:p w14:paraId="2DA50EAC" w14:textId="77777777" w:rsidR="00C416C5" w:rsidRDefault="00482A06">
            <w:r>
              <w:t>4.66e-01</w:t>
            </w:r>
          </w:p>
        </w:tc>
      </w:tr>
      <w:tr w:rsidR="00C416C5" w14:paraId="02D1FFFC" w14:textId="77777777">
        <w:tc>
          <w:tcPr>
            <w:tcW w:w="0" w:type="auto"/>
          </w:tcPr>
          <w:p w14:paraId="574845E7" w14:textId="77777777" w:rsidR="00C416C5" w:rsidRDefault="00482A06">
            <w:r>
              <w:t>COL14A1</w:t>
            </w:r>
          </w:p>
        </w:tc>
        <w:tc>
          <w:tcPr>
            <w:tcW w:w="0" w:type="auto"/>
          </w:tcPr>
          <w:p w14:paraId="0AAE8A2F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64F7E9B0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15CD031F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74FD6B3D" w14:textId="77777777" w:rsidR="00C416C5" w:rsidRDefault="00482A06">
            <w:r>
              <w:t>2.00e-03</w:t>
            </w:r>
          </w:p>
        </w:tc>
        <w:tc>
          <w:tcPr>
            <w:tcW w:w="0" w:type="auto"/>
          </w:tcPr>
          <w:p w14:paraId="3907FF18" w14:textId="77777777" w:rsidR="00C416C5" w:rsidRDefault="00482A06">
            <w:r>
              <w:t>1.79e-02</w:t>
            </w:r>
          </w:p>
        </w:tc>
      </w:tr>
      <w:tr w:rsidR="00C416C5" w14:paraId="1CDF1FC6" w14:textId="77777777">
        <w:tc>
          <w:tcPr>
            <w:tcW w:w="0" w:type="auto"/>
          </w:tcPr>
          <w:p w14:paraId="4D5605DE" w14:textId="77777777" w:rsidR="00C416C5" w:rsidRDefault="00482A06">
            <w:r>
              <w:t>ZFAT</w:t>
            </w:r>
          </w:p>
        </w:tc>
        <w:tc>
          <w:tcPr>
            <w:tcW w:w="0" w:type="auto"/>
          </w:tcPr>
          <w:p w14:paraId="782BECA4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48223C00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64649F8B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034985A5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3698BEDE" w14:textId="77777777" w:rsidR="00C416C5" w:rsidRDefault="00482A06">
            <w:r>
              <w:t>7.74e-02</w:t>
            </w:r>
          </w:p>
        </w:tc>
      </w:tr>
      <w:tr w:rsidR="00C416C5" w14:paraId="79079FEB" w14:textId="77777777">
        <w:tc>
          <w:tcPr>
            <w:tcW w:w="0" w:type="auto"/>
          </w:tcPr>
          <w:p w14:paraId="36D2A03C" w14:textId="77777777" w:rsidR="00C416C5" w:rsidRDefault="00482A06">
            <w:r>
              <w:t>DENND3</w:t>
            </w:r>
          </w:p>
        </w:tc>
        <w:tc>
          <w:tcPr>
            <w:tcW w:w="0" w:type="auto"/>
          </w:tcPr>
          <w:p w14:paraId="4959E534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8BAD9B4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533E91C0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226A57E8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64BB1AFF" w14:textId="77777777" w:rsidR="00C416C5" w:rsidRDefault="00482A06">
            <w:r>
              <w:t>7.74e-02</w:t>
            </w:r>
          </w:p>
        </w:tc>
      </w:tr>
      <w:tr w:rsidR="00C416C5" w14:paraId="69E0E181" w14:textId="77777777">
        <w:tc>
          <w:tcPr>
            <w:tcW w:w="0" w:type="auto"/>
          </w:tcPr>
          <w:p w14:paraId="348F012B" w14:textId="77777777" w:rsidR="00C416C5" w:rsidRDefault="00482A06">
            <w:r>
              <w:t>UNC5D</w:t>
            </w:r>
          </w:p>
        </w:tc>
        <w:tc>
          <w:tcPr>
            <w:tcW w:w="0" w:type="auto"/>
          </w:tcPr>
          <w:p w14:paraId="6D2C9FC4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63FA178A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0C65F45C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3E5C1E20" w14:textId="77777777" w:rsidR="00C416C5" w:rsidRDefault="00482A06">
            <w:r>
              <w:t>4.92e-01</w:t>
            </w:r>
          </w:p>
        </w:tc>
        <w:tc>
          <w:tcPr>
            <w:tcW w:w="0" w:type="auto"/>
          </w:tcPr>
          <w:p w14:paraId="6EFC8E02" w14:textId="77777777" w:rsidR="00C416C5" w:rsidRDefault="00482A06">
            <w:r>
              <w:t>5.36e-01</w:t>
            </w:r>
          </w:p>
        </w:tc>
      </w:tr>
      <w:tr w:rsidR="00C416C5" w14:paraId="7F821620" w14:textId="77777777">
        <w:tc>
          <w:tcPr>
            <w:tcW w:w="0" w:type="auto"/>
          </w:tcPr>
          <w:p w14:paraId="7337F896" w14:textId="77777777" w:rsidR="00C416C5" w:rsidRDefault="00482A06">
            <w:r>
              <w:t>KAT6A</w:t>
            </w:r>
          </w:p>
        </w:tc>
        <w:tc>
          <w:tcPr>
            <w:tcW w:w="0" w:type="auto"/>
          </w:tcPr>
          <w:p w14:paraId="454893D2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0C5BA68D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331118BC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31EEAFE7" w14:textId="77777777" w:rsidR="00C416C5" w:rsidRDefault="00482A06">
            <w:r>
              <w:t>3.28e-03</w:t>
            </w:r>
          </w:p>
        </w:tc>
        <w:tc>
          <w:tcPr>
            <w:tcW w:w="0" w:type="auto"/>
          </w:tcPr>
          <w:p w14:paraId="2CDEEEF6" w14:textId="77777777" w:rsidR="00C416C5" w:rsidRDefault="00482A06">
            <w:r>
              <w:t>2.00e-02</w:t>
            </w:r>
          </w:p>
        </w:tc>
      </w:tr>
      <w:tr w:rsidR="00C416C5" w14:paraId="5501B740" w14:textId="77777777">
        <w:tc>
          <w:tcPr>
            <w:tcW w:w="0" w:type="auto"/>
          </w:tcPr>
          <w:p w14:paraId="3C97C3C2" w14:textId="77777777" w:rsidR="00C416C5" w:rsidRDefault="00482A06">
            <w:r>
              <w:t>RP1</w:t>
            </w:r>
          </w:p>
        </w:tc>
        <w:tc>
          <w:tcPr>
            <w:tcW w:w="0" w:type="auto"/>
          </w:tcPr>
          <w:p w14:paraId="253DC651" w14:textId="77777777" w:rsidR="00C416C5" w:rsidRDefault="00482A06">
            <w:r>
              <w:t>40 (11%)</w:t>
            </w:r>
          </w:p>
        </w:tc>
        <w:tc>
          <w:tcPr>
            <w:tcW w:w="0" w:type="auto"/>
          </w:tcPr>
          <w:p w14:paraId="4DEDC6ED" w14:textId="77777777" w:rsidR="00C416C5" w:rsidRDefault="00482A06">
            <w:r>
              <w:t>13 ( 8%)</w:t>
            </w:r>
          </w:p>
        </w:tc>
        <w:tc>
          <w:tcPr>
            <w:tcW w:w="0" w:type="auto"/>
          </w:tcPr>
          <w:p w14:paraId="35F54019" w14:textId="77777777" w:rsidR="00C416C5" w:rsidRDefault="00482A06">
            <w:r>
              <w:t>27 (13%)</w:t>
            </w:r>
          </w:p>
        </w:tc>
        <w:tc>
          <w:tcPr>
            <w:tcW w:w="0" w:type="auto"/>
          </w:tcPr>
          <w:p w14:paraId="1CA8DC4C" w14:textId="77777777" w:rsidR="00C416C5" w:rsidRDefault="00482A06">
            <w:r>
              <w:t>1.33e-01</w:t>
            </w:r>
          </w:p>
        </w:tc>
        <w:tc>
          <w:tcPr>
            <w:tcW w:w="0" w:type="auto"/>
          </w:tcPr>
          <w:p w14:paraId="15180197" w14:textId="77777777" w:rsidR="00C416C5" w:rsidRDefault="00482A06">
            <w:r>
              <w:t>1.97e-01</w:t>
            </w:r>
          </w:p>
        </w:tc>
      </w:tr>
      <w:tr w:rsidR="00C416C5" w14:paraId="26B02516" w14:textId="77777777">
        <w:tc>
          <w:tcPr>
            <w:tcW w:w="0" w:type="auto"/>
          </w:tcPr>
          <w:p w14:paraId="3DDFF156" w14:textId="77777777" w:rsidR="00C416C5" w:rsidRDefault="00482A06">
            <w:r>
              <w:t>SVEP1</w:t>
            </w:r>
          </w:p>
        </w:tc>
        <w:tc>
          <w:tcPr>
            <w:tcW w:w="0" w:type="auto"/>
          </w:tcPr>
          <w:p w14:paraId="533A36F9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7B5BDA47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0DD1BE3F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427C3274" w14:textId="77777777" w:rsidR="00C416C5" w:rsidRDefault="00482A06">
            <w:r>
              <w:t>2.92e-03</w:t>
            </w:r>
          </w:p>
        </w:tc>
        <w:tc>
          <w:tcPr>
            <w:tcW w:w="0" w:type="auto"/>
          </w:tcPr>
          <w:p w14:paraId="31A8757E" w14:textId="77777777" w:rsidR="00C416C5" w:rsidRDefault="00482A06">
            <w:r>
              <w:t>2.00e-02</w:t>
            </w:r>
          </w:p>
        </w:tc>
      </w:tr>
      <w:tr w:rsidR="00C416C5" w14:paraId="4B5F7F6E" w14:textId="77777777">
        <w:tc>
          <w:tcPr>
            <w:tcW w:w="0" w:type="auto"/>
          </w:tcPr>
          <w:p w14:paraId="4E8B8D51" w14:textId="77777777" w:rsidR="00C416C5" w:rsidRDefault="00482A06">
            <w:r>
              <w:t>TNC</w:t>
            </w:r>
          </w:p>
        </w:tc>
        <w:tc>
          <w:tcPr>
            <w:tcW w:w="0" w:type="auto"/>
          </w:tcPr>
          <w:p w14:paraId="5AB92B79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0CC5B300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1770CC03" w14:textId="77777777" w:rsidR="00C416C5" w:rsidRDefault="00482A06">
            <w:r>
              <w:t xml:space="preserve">13 </w:t>
            </w:r>
            <w:r>
              <w:t>(6.2%)</w:t>
            </w:r>
          </w:p>
        </w:tc>
        <w:tc>
          <w:tcPr>
            <w:tcW w:w="0" w:type="auto"/>
          </w:tcPr>
          <w:p w14:paraId="5D4F4DBA" w14:textId="77777777" w:rsidR="00C416C5" w:rsidRDefault="00482A06">
            <w:r>
              <w:t>4.92e-01</w:t>
            </w:r>
          </w:p>
        </w:tc>
        <w:tc>
          <w:tcPr>
            <w:tcW w:w="0" w:type="auto"/>
          </w:tcPr>
          <w:p w14:paraId="4665D314" w14:textId="77777777" w:rsidR="00C416C5" w:rsidRDefault="00482A06">
            <w:r>
              <w:t>5.36e-01</w:t>
            </w:r>
          </w:p>
        </w:tc>
      </w:tr>
      <w:tr w:rsidR="00C416C5" w14:paraId="3E43D02F" w14:textId="77777777">
        <w:tc>
          <w:tcPr>
            <w:tcW w:w="0" w:type="auto"/>
          </w:tcPr>
          <w:p w14:paraId="29A87EA5" w14:textId="77777777" w:rsidR="00C416C5" w:rsidRDefault="00482A06">
            <w:r>
              <w:t>ASTN2</w:t>
            </w:r>
          </w:p>
        </w:tc>
        <w:tc>
          <w:tcPr>
            <w:tcW w:w="0" w:type="auto"/>
          </w:tcPr>
          <w:p w14:paraId="400F580F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27B2024E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730F2F6B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289B07D8" w14:textId="77777777" w:rsidR="00C416C5" w:rsidRDefault="00482A06">
            <w:r>
              <w:t>1.64e-02</w:t>
            </w:r>
          </w:p>
        </w:tc>
        <w:tc>
          <w:tcPr>
            <w:tcW w:w="0" w:type="auto"/>
          </w:tcPr>
          <w:p w14:paraId="5E88B991" w14:textId="77777777" w:rsidR="00C416C5" w:rsidRDefault="00482A06">
            <w:r>
              <w:t>4.70e-02</w:t>
            </w:r>
          </w:p>
        </w:tc>
      </w:tr>
      <w:tr w:rsidR="00C416C5" w14:paraId="5F228F8A" w14:textId="77777777">
        <w:tc>
          <w:tcPr>
            <w:tcW w:w="0" w:type="auto"/>
          </w:tcPr>
          <w:p w14:paraId="4A96731D" w14:textId="77777777" w:rsidR="00C416C5" w:rsidRDefault="00482A06">
            <w:r>
              <w:t>TLR4</w:t>
            </w:r>
          </w:p>
        </w:tc>
        <w:tc>
          <w:tcPr>
            <w:tcW w:w="0" w:type="auto"/>
          </w:tcPr>
          <w:p w14:paraId="08CB09CA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70432D39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5C2ACF4D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715FB6E1" w14:textId="77777777" w:rsidR="00C416C5" w:rsidRDefault="00482A06">
            <w:r>
              <w:t>4.14e-01</w:t>
            </w:r>
          </w:p>
        </w:tc>
        <w:tc>
          <w:tcPr>
            <w:tcW w:w="0" w:type="auto"/>
          </w:tcPr>
          <w:p w14:paraId="7FF7C3E1" w14:textId="77777777" w:rsidR="00C416C5" w:rsidRDefault="00482A06">
            <w:r>
              <w:t>4.66e-01</w:t>
            </w:r>
          </w:p>
        </w:tc>
      </w:tr>
      <w:tr w:rsidR="00C416C5" w14:paraId="36F46DDE" w14:textId="77777777">
        <w:tc>
          <w:tcPr>
            <w:tcW w:w="0" w:type="auto"/>
          </w:tcPr>
          <w:p w14:paraId="4BE98443" w14:textId="77777777" w:rsidR="00C416C5" w:rsidRDefault="00482A06">
            <w:r>
              <w:t>CDK5RAP2</w:t>
            </w:r>
          </w:p>
        </w:tc>
        <w:tc>
          <w:tcPr>
            <w:tcW w:w="0" w:type="auto"/>
          </w:tcPr>
          <w:p w14:paraId="5883E417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56D239D2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5A01039B" w14:textId="77777777" w:rsidR="00C416C5" w:rsidRDefault="00482A06">
            <w:r>
              <w:t>11 (5.3%)</w:t>
            </w:r>
          </w:p>
        </w:tc>
        <w:tc>
          <w:tcPr>
            <w:tcW w:w="0" w:type="auto"/>
          </w:tcPr>
          <w:p w14:paraId="73F434BC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7A9811EB" w14:textId="77777777" w:rsidR="00C416C5" w:rsidRDefault="00482A06">
            <w:r>
              <w:t>1.00e+00</w:t>
            </w:r>
          </w:p>
        </w:tc>
      </w:tr>
      <w:tr w:rsidR="00C416C5" w14:paraId="72324D3B" w14:textId="77777777">
        <w:tc>
          <w:tcPr>
            <w:tcW w:w="0" w:type="auto"/>
          </w:tcPr>
          <w:p w14:paraId="5A279D1D" w14:textId="77777777" w:rsidR="00C416C5" w:rsidRDefault="00482A06">
            <w:r>
              <w:t>PRRC2B</w:t>
            </w:r>
          </w:p>
        </w:tc>
        <w:tc>
          <w:tcPr>
            <w:tcW w:w="0" w:type="auto"/>
          </w:tcPr>
          <w:p w14:paraId="3CC3359B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27EC4D82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2F6631AB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7E8C44DC" w14:textId="77777777" w:rsidR="00C416C5" w:rsidRDefault="00482A06">
            <w:r>
              <w:t>3.71e-01</w:t>
            </w:r>
          </w:p>
        </w:tc>
        <w:tc>
          <w:tcPr>
            <w:tcW w:w="0" w:type="auto"/>
          </w:tcPr>
          <w:p w14:paraId="663AA0A8" w14:textId="77777777" w:rsidR="00C416C5" w:rsidRDefault="00482A06">
            <w:r>
              <w:t>4.27e-01</w:t>
            </w:r>
          </w:p>
        </w:tc>
      </w:tr>
      <w:tr w:rsidR="00C416C5" w14:paraId="0F4B2D8D" w14:textId="77777777">
        <w:tc>
          <w:tcPr>
            <w:tcW w:w="0" w:type="auto"/>
          </w:tcPr>
          <w:p w14:paraId="0EC9C879" w14:textId="77777777" w:rsidR="00C416C5" w:rsidRDefault="00482A06">
            <w:r>
              <w:t>COL5A1</w:t>
            </w:r>
          </w:p>
        </w:tc>
        <w:tc>
          <w:tcPr>
            <w:tcW w:w="0" w:type="auto"/>
          </w:tcPr>
          <w:p w14:paraId="6E1C7D21" w14:textId="77777777" w:rsidR="00C416C5" w:rsidRDefault="00482A06">
            <w:r>
              <w:t xml:space="preserve">26 ( </w:t>
            </w:r>
            <w:r>
              <w:t>7%)</w:t>
            </w:r>
          </w:p>
        </w:tc>
        <w:tc>
          <w:tcPr>
            <w:tcW w:w="0" w:type="auto"/>
          </w:tcPr>
          <w:p w14:paraId="55F95D83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5A85549D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480BE5B3" w14:textId="77777777" w:rsidR="00C416C5" w:rsidRDefault="00482A06">
            <w:r>
              <w:t>1.25e-02</w:t>
            </w:r>
          </w:p>
        </w:tc>
        <w:tc>
          <w:tcPr>
            <w:tcW w:w="0" w:type="auto"/>
          </w:tcPr>
          <w:p w14:paraId="0B77D5A1" w14:textId="77777777" w:rsidR="00C416C5" w:rsidRDefault="00482A06">
            <w:r>
              <w:t>4.47e-02</w:t>
            </w:r>
          </w:p>
        </w:tc>
      </w:tr>
      <w:tr w:rsidR="00C416C5" w14:paraId="53E3DF6E" w14:textId="77777777">
        <w:tc>
          <w:tcPr>
            <w:tcW w:w="0" w:type="auto"/>
          </w:tcPr>
          <w:p w14:paraId="521F2634" w14:textId="77777777" w:rsidR="00C416C5" w:rsidRDefault="00482A06">
            <w:r>
              <w:t>ABCA2</w:t>
            </w:r>
          </w:p>
        </w:tc>
        <w:tc>
          <w:tcPr>
            <w:tcW w:w="0" w:type="auto"/>
          </w:tcPr>
          <w:p w14:paraId="10098AA3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59183859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1136A3D3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783781EF" w14:textId="77777777" w:rsidR="00C416C5" w:rsidRDefault="00482A06">
            <w:r>
              <w:t>2.01e-01</w:t>
            </w:r>
          </w:p>
        </w:tc>
        <w:tc>
          <w:tcPr>
            <w:tcW w:w="0" w:type="auto"/>
          </w:tcPr>
          <w:p w14:paraId="04809514" w14:textId="77777777" w:rsidR="00C416C5" w:rsidRDefault="00482A06">
            <w:r>
              <w:t>2.65e-01</w:t>
            </w:r>
          </w:p>
        </w:tc>
      </w:tr>
      <w:tr w:rsidR="00C416C5" w14:paraId="148B4DBD" w14:textId="77777777">
        <w:tc>
          <w:tcPr>
            <w:tcW w:w="0" w:type="auto"/>
          </w:tcPr>
          <w:p w14:paraId="67FF5D85" w14:textId="77777777" w:rsidR="00C416C5" w:rsidRDefault="00482A06">
            <w:r>
              <w:t>CACNA1B</w:t>
            </w:r>
          </w:p>
        </w:tc>
        <w:tc>
          <w:tcPr>
            <w:tcW w:w="0" w:type="auto"/>
          </w:tcPr>
          <w:p w14:paraId="4AB399FF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6727ADF1" w14:textId="77777777" w:rsidR="00C416C5" w:rsidRDefault="00482A06">
            <w:r>
              <w:t>4 ( 2.5%)</w:t>
            </w:r>
          </w:p>
        </w:tc>
        <w:tc>
          <w:tcPr>
            <w:tcW w:w="0" w:type="auto"/>
          </w:tcPr>
          <w:p w14:paraId="7848DC60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1E3B494F" w14:textId="77777777" w:rsidR="00C416C5" w:rsidRDefault="00482A06">
            <w:r>
              <w:t>1.96e-03</w:t>
            </w:r>
          </w:p>
        </w:tc>
        <w:tc>
          <w:tcPr>
            <w:tcW w:w="0" w:type="auto"/>
          </w:tcPr>
          <w:p w14:paraId="63782E0B" w14:textId="77777777" w:rsidR="00C416C5" w:rsidRDefault="00482A06">
            <w:r>
              <w:t>1.79e-02</w:t>
            </w:r>
          </w:p>
        </w:tc>
      </w:tr>
      <w:tr w:rsidR="00C416C5" w14:paraId="5C142DF4" w14:textId="77777777">
        <w:tc>
          <w:tcPr>
            <w:tcW w:w="0" w:type="auto"/>
          </w:tcPr>
          <w:p w14:paraId="3F321B29" w14:textId="77777777" w:rsidR="00C416C5" w:rsidRDefault="00482A06">
            <w:r>
              <w:t>ADAMTSL1</w:t>
            </w:r>
          </w:p>
        </w:tc>
        <w:tc>
          <w:tcPr>
            <w:tcW w:w="0" w:type="auto"/>
          </w:tcPr>
          <w:p w14:paraId="0048C306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026E6977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60D0BB1E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42A761A7" w14:textId="77777777" w:rsidR="00C416C5" w:rsidRDefault="00482A06">
            <w:r>
              <w:t>3.45e-01</w:t>
            </w:r>
          </w:p>
        </w:tc>
        <w:tc>
          <w:tcPr>
            <w:tcW w:w="0" w:type="auto"/>
          </w:tcPr>
          <w:p w14:paraId="2A5A0F92" w14:textId="77777777" w:rsidR="00C416C5" w:rsidRDefault="00482A06">
            <w:r>
              <w:t>4.07e-01</w:t>
            </w:r>
          </w:p>
        </w:tc>
      </w:tr>
      <w:tr w:rsidR="00C416C5" w14:paraId="66500CC9" w14:textId="77777777">
        <w:tc>
          <w:tcPr>
            <w:tcW w:w="0" w:type="auto"/>
          </w:tcPr>
          <w:p w14:paraId="0D33C249" w14:textId="77777777" w:rsidR="00C416C5" w:rsidRDefault="00482A06">
            <w:r>
              <w:t>SMARCA2</w:t>
            </w:r>
          </w:p>
        </w:tc>
        <w:tc>
          <w:tcPr>
            <w:tcW w:w="0" w:type="auto"/>
          </w:tcPr>
          <w:p w14:paraId="15B1196D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46293933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68421C2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060FED37" w14:textId="77777777" w:rsidR="00C416C5" w:rsidRDefault="00482A06">
            <w:r>
              <w:t>8.69e-03</w:t>
            </w:r>
          </w:p>
        </w:tc>
        <w:tc>
          <w:tcPr>
            <w:tcW w:w="0" w:type="auto"/>
          </w:tcPr>
          <w:p w14:paraId="2C0C1360" w14:textId="77777777" w:rsidR="00C416C5" w:rsidRDefault="00482A06">
            <w:r>
              <w:t>3.69e-02</w:t>
            </w:r>
          </w:p>
        </w:tc>
      </w:tr>
      <w:tr w:rsidR="00C416C5" w14:paraId="6B4BE1F2" w14:textId="77777777">
        <w:tc>
          <w:tcPr>
            <w:tcW w:w="0" w:type="auto"/>
          </w:tcPr>
          <w:p w14:paraId="28075CBA" w14:textId="77777777" w:rsidR="00C416C5" w:rsidRDefault="00482A06">
            <w:r>
              <w:t>PLXNA3</w:t>
            </w:r>
          </w:p>
        </w:tc>
        <w:tc>
          <w:tcPr>
            <w:tcW w:w="0" w:type="auto"/>
          </w:tcPr>
          <w:p w14:paraId="3D7D2004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04420822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743EA92F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22ED700E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09F085DB" w14:textId="77777777" w:rsidR="00C416C5" w:rsidRDefault="00482A06">
            <w:r>
              <w:t>1.04e-01</w:t>
            </w:r>
          </w:p>
        </w:tc>
      </w:tr>
      <w:tr w:rsidR="00C416C5" w14:paraId="6AD82CD2" w14:textId="77777777">
        <w:tc>
          <w:tcPr>
            <w:tcW w:w="0" w:type="auto"/>
          </w:tcPr>
          <w:p w14:paraId="5927F461" w14:textId="77777777" w:rsidR="00C416C5" w:rsidRDefault="00482A06">
            <w:r>
              <w:t>F8</w:t>
            </w:r>
          </w:p>
        </w:tc>
        <w:tc>
          <w:tcPr>
            <w:tcW w:w="0" w:type="auto"/>
          </w:tcPr>
          <w:p w14:paraId="6CD703A1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0FB321E4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6627D89B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21AD95AA" w14:textId="77777777" w:rsidR="00C416C5" w:rsidRDefault="00482A06">
            <w:r>
              <w:t>1.25e-02</w:t>
            </w:r>
          </w:p>
        </w:tc>
        <w:tc>
          <w:tcPr>
            <w:tcW w:w="0" w:type="auto"/>
          </w:tcPr>
          <w:p w14:paraId="1B536F0E" w14:textId="77777777" w:rsidR="00C416C5" w:rsidRDefault="00482A06">
            <w:r>
              <w:t>4.47e-02</w:t>
            </w:r>
          </w:p>
        </w:tc>
      </w:tr>
      <w:tr w:rsidR="00C416C5" w14:paraId="4A2934C3" w14:textId="77777777">
        <w:tc>
          <w:tcPr>
            <w:tcW w:w="0" w:type="auto"/>
          </w:tcPr>
          <w:p w14:paraId="023C7219" w14:textId="77777777" w:rsidR="00C416C5" w:rsidRDefault="00482A06">
            <w:r>
              <w:t>DMD</w:t>
            </w:r>
          </w:p>
        </w:tc>
        <w:tc>
          <w:tcPr>
            <w:tcW w:w="0" w:type="auto"/>
          </w:tcPr>
          <w:p w14:paraId="63F1DBA8" w14:textId="77777777" w:rsidR="00C416C5" w:rsidRDefault="00482A06">
            <w:r>
              <w:t>51 (14%)</w:t>
            </w:r>
          </w:p>
        </w:tc>
        <w:tc>
          <w:tcPr>
            <w:tcW w:w="0" w:type="auto"/>
          </w:tcPr>
          <w:p w14:paraId="5084AD2D" w14:textId="77777777" w:rsidR="00C416C5" w:rsidRDefault="00482A06">
            <w:r>
              <w:t>12 ( 7.4%)</w:t>
            </w:r>
          </w:p>
        </w:tc>
        <w:tc>
          <w:tcPr>
            <w:tcW w:w="0" w:type="auto"/>
          </w:tcPr>
          <w:p w14:paraId="0CF46C78" w14:textId="77777777" w:rsidR="00C416C5" w:rsidRDefault="00482A06">
            <w:r>
              <w:t>39 (18.8%)</w:t>
            </w:r>
          </w:p>
        </w:tc>
        <w:tc>
          <w:tcPr>
            <w:tcW w:w="0" w:type="auto"/>
          </w:tcPr>
          <w:p w14:paraId="17F1F842" w14:textId="77777777" w:rsidR="00C416C5" w:rsidRDefault="00482A06">
            <w:r>
              <w:t>2.12e-03</w:t>
            </w:r>
          </w:p>
        </w:tc>
        <w:tc>
          <w:tcPr>
            <w:tcW w:w="0" w:type="auto"/>
          </w:tcPr>
          <w:p w14:paraId="38CDCC73" w14:textId="77777777" w:rsidR="00C416C5" w:rsidRDefault="00482A06">
            <w:r>
              <w:t>1.88e-02</w:t>
            </w:r>
          </w:p>
        </w:tc>
      </w:tr>
      <w:tr w:rsidR="00C416C5" w14:paraId="13336037" w14:textId="77777777">
        <w:tc>
          <w:tcPr>
            <w:tcW w:w="0" w:type="auto"/>
          </w:tcPr>
          <w:p w14:paraId="29DA06A4" w14:textId="77777777" w:rsidR="00C416C5" w:rsidRDefault="00482A06">
            <w:r>
              <w:t>FAM47C</w:t>
            </w:r>
          </w:p>
        </w:tc>
        <w:tc>
          <w:tcPr>
            <w:tcW w:w="0" w:type="auto"/>
          </w:tcPr>
          <w:p w14:paraId="2C3D8757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4F7DCC34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280FB831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7E19E658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42A6C72A" w14:textId="77777777" w:rsidR="00C416C5" w:rsidRDefault="00482A06">
            <w:r>
              <w:t>4.47e-02</w:t>
            </w:r>
          </w:p>
        </w:tc>
      </w:tr>
      <w:tr w:rsidR="00C416C5" w14:paraId="3144E2D6" w14:textId="77777777">
        <w:tc>
          <w:tcPr>
            <w:tcW w:w="0" w:type="auto"/>
          </w:tcPr>
          <w:p w14:paraId="34FEDC2C" w14:textId="77777777" w:rsidR="00C416C5" w:rsidRDefault="00482A06">
            <w:r>
              <w:t>PLXNC1</w:t>
            </w:r>
          </w:p>
        </w:tc>
        <w:tc>
          <w:tcPr>
            <w:tcW w:w="0" w:type="auto"/>
          </w:tcPr>
          <w:p w14:paraId="305154AF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3B2A891A" w14:textId="77777777" w:rsidR="00C416C5" w:rsidRDefault="00482A06">
            <w:r>
              <w:t xml:space="preserve">4 </w:t>
            </w:r>
            <w:r>
              <w:t>(2.5%)</w:t>
            </w:r>
          </w:p>
        </w:tc>
        <w:tc>
          <w:tcPr>
            <w:tcW w:w="0" w:type="auto"/>
          </w:tcPr>
          <w:p w14:paraId="69DA87E1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7F9BAFFB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12BB29F2" w14:textId="77777777" w:rsidR="00C416C5" w:rsidRDefault="00482A06">
            <w:r>
              <w:t>1.04e-01</w:t>
            </w:r>
          </w:p>
        </w:tc>
      </w:tr>
      <w:tr w:rsidR="00C416C5" w14:paraId="11DD3500" w14:textId="77777777">
        <w:tc>
          <w:tcPr>
            <w:tcW w:w="0" w:type="auto"/>
          </w:tcPr>
          <w:p w14:paraId="3ABEEEE1" w14:textId="77777777" w:rsidR="00C416C5" w:rsidRDefault="00482A06">
            <w:r>
              <w:t>NBEA</w:t>
            </w:r>
          </w:p>
        </w:tc>
        <w:tc>
          <w:tcPr>
            <w:tcW w:w="0" w:type="auto"/>
          </w:tcPr>
          <w:p w14:paraId="49DEFDFC" w14:textId="77777777" w:rsidR="00C416C5" w:rsidRDefault="00482A06">
            <w:r>
              <w:t>48 (13%)</w:t>
            </w:r>
          </w:p>
        </w:tc>
        <w:tc>
          <w:tcPr>
            <w:tcW w:w="0" w:type="auto"/>
          </w:tcPr>
          <w:p w14:paraId="0AC29AFF" w14:textId="77777777" w:rsidR="00C416C5" w:rsidRDefault="00482A06">
            <w:r>
              <w:t>11 ( 6.8%)</w:t>
            </w:r>
          </w:p>
        </w:tc>
        <w:tc>
          <w:tcPr>
            <w:tcW w:w="0" w:type="auto"/>
          </w:tcPr>
          <w:p w14:paraId="66C0D212" w14:textId="77777777" w:rsidR="00C416C5" w:rsidRDefault="00482A06">
            <w:r>
              <w:t>37 (17.8%)</w:t>
            </w:r>
          </w:p>
        </w:tc>
        <w:tc>
          <w:tcPr>
            <w:tcW w:w="0" w:type="auto"/>
          </w:tcPr>
          <w:p w14:paraId="0E47E78A" w14:textId="77777777" w:rsidR="00C416C5" w:rsidRDefault="00482A06">
            <w:r>
              <w:t>1.72e-03</w:t>
            </w:r>
          </w:p>
        </w:tc>
        <w:tc>
          <w:tcPr>
            <w:tcW w:w="0" w:type="auto"/>
          </w:tcPr>
          <w:p w14:paraId="778A5B4B" w14:textId="77777777" w:rsidR="00C416C5" w:rsidRDefault="00482A06">
            <w:r>
              <w:t>1.79e-02</w:t>
            </w:r>
          </w:p>
        </w:tc>
      </w:tr>
      <w:tr w:rsidR="00C416C5" w14:paraId="7D6FB1F4" w14:textId="77777777">
        <w:tc>
          <w:tcPr>
            <w:tcW w:w="0" w:type="auto"/>
          </w:tcPr>
          <w:p w14:paraId="6E46F213" w14:textId="77777777" w:rsidR="00C416C5" w:rsidRDefault="00482A06">
            <w:r>
              <w:t>CR1</w:t>
            </w:r>
          </w:p>
        </w:tc>
        <w:tc>
          <w:tcPr>
            <w:tcW w:w="0" w:type="auto"/>
          </w:tcPr>
          <w:p w14:paraId="32C1C222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4E415650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3B990B3D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7950E445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2F52255A" w14:textId="77777777" w:rsidR="00C416C5" w:rsidRDefault="00482A06">
            <w:r>
              <w:t>3.16e-01</w:t>
            </w:r>
          </w:p>
        </w:tc>
      </w:tr>
      <w:tr w:rsidR="00C416C5" w14:paraId="7758CE9A" w14:textId="77777777">
        <w:tc>
          <w:tcPr>
            <w:tcW w:w="0" w:type="auto"/>
          </w:tcPr>
          <w:p w14:paraId="410AC9B0" w14:textId="77777777" w:rsidR="00C416C5" w:rsidRDefault="00482A06">
            <w:r>
              <w:t>CTNNA2</w:t>
            </w:r>
          </w:p>
        </w:tc>
        <w:tc>
          <w:tcPr>
            <w:tcW w:w="0" w:type="auto"/>
          </w:tcPr>
          <w:p w14:paraId="55E83C14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4955AE9F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7718DE0E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100BA631" w14:textId="77777777" w:rsidR="00C416C5" w:rsidRDefault="00482A06">
            <w:r>
              <w:t>1.24e-01</w:t>
            </w:r>
          </w:p>
        </w:tc>
        <w:tc>
          <w:tcPr>
            <w:tcW w:w="0" w:type="auto"/>
          </w:tcPr>
          <w:p w14:paraId="29F356E1" w14:textId="77777777" w:rsidR="00C416C5" w:rsidRDefault="00482A06">
            <w:r>
              <w:t>1.85e-01</w:t>
            </w:r>
          </w:p>
        </w:tc>
      </w:tr>
      <w:tr w:rsidR="00C416C5" w14:paraId="02E81B33" w14:textId="77777777">
        <w:tc>
          <w:tcPr>
            <w:tcW w:w="0" w:type="auto"/>
          </w:tcPr>
          <w:p w14:paraId="24FAD41F" w14:textId="77777777" w:rsidR="00C416C5" w:rsidRDefault="00482A06">
            <w:r>
              <w:t>EVC2</w:t>
            </w:r>
          </w:p>
        </w:tc>
        <w:tc>
          <w:tcPr>
            <w:tcW w:w="0" w:type="auto"/>
          </w:tcPr>
          <w:p w14:paraId="45A86B93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6933B6B9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7FF5CC9E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13B7BB71" w14:textId="77777777" w:rsidR="00C416C5" w:rsidRDefault="00482A06">
            <w:r>
              <w:t>4.14e-01</w:t>
            </w:r>
          </w:p>
        </w:tc>
        <w:tc>
          <w:tcPr>
            <w:tcW w:w="0" w:type="auto"/>
          </w:tcPr>
          <w:p w14:paraId="0A9EA337" w14:textId="77777777" w:rsidR="00C416C5" w:rsidRDefault="00482A06">
            <w:r>
              <w:t>4.66e-01</w:t>
            </w:r>
          </w:p>
        </w:tc>
      </w:tr>
      <w:tr w:rsidR="00C416C5" w14:paraId="400350F9" w14:textId="77777777">
        <w:tc>
          <w:tcPr>
            <w:tcW w:w="0" w:type="auto"/>
          </w:tcPr>
          <w:p w14:paraId="1D681912" w14:textId="77777777" w:rsidR="00C416C5" w:rsidRDefault="00482A06">
            <w:r>
              <w:t>DMXL1</w:t>
            </w:r>
          </w:p>
        </w:tc>
        <w:tc>
          <w:tcPr>
            <w:tcW w:w="0" w:type="auto"/>
          </w:tcPr>
          <w:p w14:paraId="3D967B18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50FD10FF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1781F934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70420F50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31525E95" w14:textId="77777777" w:rsidR="00C416C5" w:rsidRDefault="00482A06">
            <w:r>
              <w:t>4.47e-02</w:t>
            </w:r>
          </w:p>
        </w:tc>
      </w:tr>
      <w:tr w:rsidR="00C416C5" w14:paraId="1C673FE9" w14:textId="77777777">
        <w:tc>
          <w:tcPr>
            <w:tcW w:w="0" w:type="auto"/>
          </w:tcPr>
          <w:p w14:paraId="5A4627F0" w14:textId="77777777" w:rsidR="00C416C5" w:rsidRDefault="00482A06">
            <w:r>
              <w:t>DMXL2</w:t>
            </w:r>
          </w:p>
        </w:tc>
        <w:tc>
          <w:tcPr>
            <w:tcW w:w="0" w:type="auto"/>
          </w:tcPr>
          <w:p w14:paraId="507706F7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01531756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6BB2FD68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4CB05D57" w14:textId="77777777" w:rsidR="00C416C5" w:rsidRDefault="00482A06">
            <w:r>
              <w:t>2.01e-01</w:t>
            </w:r>
          </w:p>
        </w:tc>
        <w:tc>
          <w:tcPr>
            <w:tcW w:w="0" w:type="auto"/>
          </w:tcPr>
          <w:p w14:paraId="24F9C0D4" w14:textId="77777777" w:rsidR="00C416C5" w:rsidRDefault="00482A06">
            <w:r>
              <w:t>2.65e-01</w:t>
            </w:r>
          </w:p>
        </w:tc>
      </w:tr>
      <w:tr w:rsidR="00C416C5" w14:paraId="7CE69120" w14:textId="77777777">
        <w:tc>
          <w:tcPr>
            <w:tcW w:w="0" w:type="auto"/>
          </w:tcPr>
          <w:p w14:paraId="400B9EA4" w14:textId="77777777" w:rsidR="00C416C5" w:rsidRDefault="00482A06">
            <w:r>
              <w:t>ERBB2</w:t>
            </w:r>
          </w:p>
        </w:tc>
        <w:tc>
          <w:tcPr>
            <w:tcW w:w="0" w:type="auto"/>
          </w:tcPr>
          <w:p w14:paraId="18D1E0FB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46B0CA23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07476919" w14:textId="77777777" w:rsidR="00C416C5" w:rsidRDefault="00482A06">
            <w:r>
              <w:t>12 (5.8%)</w:t>
            </w:r>
          </w:p>
        </w:tc>
        <w:tc>
          <w:tcPr>
            <w:tcW w:w="0" w:type="auto"/>
          </w:tcPr>
          <w:p w14:paraId="5997A964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2A4A3BD8" w14:textId="77777777" w:rsidR="00C416C5" w:rsidRDefault="00482A06">
            <w:r>
              <w:t>1.00e+00</w:t>
            </w:r>
          </w:p>
        </w:tc>
      </w:tr>
      <w:tr w:rsidR="00C416C5" w14:paraId="5BA9DC89" w14:textId="77777777">
        <w:tc>
          <w:tcPr>
            <w:tcW w:w="0" w:type="auto"/>
          </w:tcPr>
          <w:p w14:paraId="345A79A7" w14:textId="77777777" w:rsidR="00C416C5" w:rsidRDefault="00482A06">
            <w:r>
              <w:t>BCL9</w:t>
            </w:r>
          </w:p>
        </w:tc>
        <w:tc>
          <w:tcPr>
            <w:tcW w:w="0" w:type="auto"/>
          </w:tcPr>
          <w:p w14:paraId="0DF9CD6B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434A3BDE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11E77DC1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78D0213D" w14:textId="77777777" w:rsidR="00C416C5" w:rsidRDefault="00482A06">
            <w:r>
              <w:t>1.82e-03</w:t>
            </w:r>
          </w:p>
        </w:tc>
        <w:tc>
          <w:tcPr>
            <w:tcW w:w="0" w:type="auto"/>
          </w:tcPr>
          <w:p w14:paraId="63980FFA" w14:textId="77777777" w:rsidR="00C416C5" w:rsidRDefault="00482A06">
            <w:r>
              <w:t>1.79e-02</w:t>
            </w:r>
          </w:p>
        </w:tc>
      </w:tr>
      <w:tr w:rsidR="00C416C5" w14:paraId="0018637C" w14:textId="77777777">
        <w:tc>
          <w:tcPr>
            <w:tcW w:w="0" w:type="auto"/>
          </w:tcPr>
          <w:p w14:paraId="1E7E5122" w14:textId="77777777" w:rsidR="00C416C5" w:rsidRDefault="00482A06">
            <w:r>
              <w:t>ADAMTS16</w:t>
            </w:r>
          </w:p>
        </w:tc>
        <w:tc>
          <w:tcPr>
            <w:tcW w:w="0" w:type="auto"/>
          </w:tcPr>
          <w:p w14:paraId="6EFB4543" w14:textId="77777777" w:rsidR="00C416C5" w:rsidRDefault="00482A06">
            <w:r>
              <w:t>33 ( 9%)</w:t>
            </w:r>
          </w:p>
        </w:tc>
        <w:tc>
          <w:tcPr>
            <w:tcW w:w="0" w:type="auto"/>
          </w:tcPr>
          <w:p w14:paraId="389D1938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7DDD592C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2FB2F967" w14:textId="77777777" w:rsidR="00C416C5" w:rsidRDefault="00482A06">
            <w:r>
              <w:t>6.46e-02</w:t>
            </w:r>
          </w:p>
        </w:tc>
        <w:tc>
          <w:tcPr>
            <w:tcW w:w="0" w:type="auto"/>
          </w:tcPr>
          <w:p w14:paraId="0016A72F" w14:textId="77777777" w:rsidR="00C416C5" w:rsidRDefault="00482A06">
            <w:r>
              <w:t>1.14e-01</w:t>
            </w:r>
          </w:p>
        </w:tc>
      </w:tr>
      <w:tr w:rsidR="00C416C5" w14:paraId="6BEF6DCE" w14:textId="77777777">
        <w:tc>
          <w:tcPr>
            <w:tcW w:w="0" w:type="auto"/>
          </w:tcPr>
          <w:p w14:paraId="42AD425F" w14:textId="77777777" w:rsidR="00C416C5" w:rsidRDefault="00482A06">
            <w:r>
              <w:t>SORCS1</w:t>
            </w:r>
          </w:p>
        </w:tc>
        <w:tc>
          <w:tcPr>
            <w:tcW w:w="0" w:type="auto"/>
          </w:tcPr>
          <w:p w14:paraId="0BD81219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7B3AEF11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1EF262E7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53C8F7FB" w14:textId="77777777" w:rsidR="00C416C5" w:rsidRDefault="00482A06">
            <w:r>
              <w:t>2.19e-01</w:t>
            </w:r>
          </w:p>
        </w:tc>
        <w:tc>
          <w:tcPr>
            <w:tcW w:w="0" w:type="auto"/>
          </w:tcPr>
          <w:p w14:paraId="5FDE3DA3" w14:textId="77777777" w:rsidR="00C416C5" w:rsidRDefault="00482A06">
            <w:r>
              <w:t>2.85e-01</w:t>
            </w:r>
          </w:p>
        </w:tc>
      </w:tr>
      <w:tr w:rsidR="00C416C5" w14:paraId="11526CDD" w14:textId="77777777">
        <w:tc>
          <w:tcPr>
            <w:tcW w:w="0" w:type="auto"/>
          </w:tcPr>
          <w:p w14:paraId="5B545EA3" w14:textId="77777777" w:rsidR="00C416C5" w:rsidRDefault="00482A06">
            <w:r>
              <w:lastRenderedPageBreak/>
              <w:t>MYO3A</w:t>
            </w:r>
          </w:p>
        </w:tc>
        <w:tc>
          <w:tcPr>
            <w:tcW w:w="0" w:type="auto"/>
          </w:tcPr>
          <w:p w14:paraId="4EBF7525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21FDF5CB" w14:textId="77777777" w:rsidR="00C416C5" w:rsidRDefault="00482A06">
            <w:r>
              <w:t>12 (7.4%)</w:t>
            </w:r>
          </w:p>
        </w:tc>
        <w:tc>
          <w:tcPr>
            <w:tcW w:w="0" w:type="auto"/>
          </w:tcPr>
          <w:p w14:paraId="26CB2F0F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5BD922C5" w14:textId="77777777" w:rsidR="00C416C5" w:rsidRDefault="00482A06">
            <w:r>
              <w:t>6.81e-01</w:t>
            </w:r>
          </w:p>
        </w:tc>
        <w:tc>
          <w:tcPr>
            <w:tcW w:w="0" w:type="auto"/>
          </w:tcPr>
          <w:p w14:paraId="3417D4FB" w14:textId="77777777" w:rsidR="00C416C5" w:rsidRDefault="00482A06">
            <w:r>
              <w:t>7.23e-01</w:t>
            </w:r>
          </w:p>
        </w:tc>
      </w:tr>
      <w:tr w:rsidR="00C416C5" w14:paraId="48188B6F" w14:textId="77777777">
        <w:tc>
          <w:tcPr>
            <w:tcW w:w="0" w:type="auto"/>
          </w:tcPr>
          <w:p w14:paraId="22271F4C" w14:textId="77777777" w:rsidR="00C416C5" w:rsidRDefault="00482A06">
            <w:r>
              <w:t>CNTN5</w:t>
            </w:r>
          </w:p>
        </w:tc>
        <w:tc>
          <w:tcPr>
            <w:tcW w:w="0" w:type="auto"/>
          </w:tcPr>
          <w:p w14:paraId="51E86540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5B811C65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032B27DC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29A4DC3E" w14:textId="77777777" w:rsidR="00C416C5" w:rsidRDefault="00482A06">
            <w:r>
              <w:t>2.75e-01</w:t>
            </w:r>
          </w:p>
        </w:tc>
        <w:tc>
          <w:tcPr>
            <w:tcW w:w="0" w:type="auto"/>
          </w:tcPr>
          <w:p w14:paraId="34A20EA4" w14:textId="77777777" w:rsidR="00C416C5" w:rsidRDefault="00482A06">
            <w:r>
              <w:t>3.37e-01</w:t>
            </w:r>
          </w:p>
        </w:tc>
      </w:tr>
      <w:tr w:rsidR="00C416C5" w14:paraId="0C8E40F5" w14:textId="77777777">
        <w:tc>
          <w:tcPr>
            <w:tcW w:w="0" w:type="auto"/>
          </w:tcPr>
          <w:p w14:paraId="70AA03B4" w14:textId="77777777" w:rsidR="00C416C5" w:rsidRDefault="00482A06">
            <w:r>
              <w:t>KIAA1549L</w:t>
            </w:r>
          </w:p>
        </w:tc>
        <w:tc>
          <w:tcPr>
            <w:tcW w:w="0" w:type="auto"/>
          </w:tcPr>
          <w:p w14:paraId="455CFD30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1B69EA63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4951AA89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5D082A0D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1D421E39" w14:textId="77777777" w:rsidR="00C416C5" w:rsidRDefault="00482A06">
            <w:r>
              <w:t>4.61e-02</w:t>
            </w:r>
          </w:p>
        </w:tc>
      </w:tr>
      <w:tr w:rsidR="00C416C5" w14:paraId="74C708CE" w14:textId="77777777">
        <w:tc>
          <w:tcPr>
            <w:tcW w:w="0" w:type="auto"/>
          </w:tcPr>
          <w:p w14:paraId="485EBF16" w14:textId="77777777" w:rsidR="00C416C5" w:rsidRDefault="00482A06">
            <w:r>
              <w:t>OR5M3</w:t>
            </w:r>
          </w:p>
        </w:tc>
        <w:tc>
          <w:tcPr>
            <w:tcW w:w="0" w:type="auto"/>
          </w:tcPr>
          <w:p w14:paraId="75D57ECA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A6DF662" w14:textId="77777777" w:rsidR="00C416C5" w:rsidRDefault="00482A06">
            <w:r>
              <w:t xml:space="preserve">4 </w:t>
            </w:r>
            <w:r>
              <w:t>(2.5%)</w:t>
            </w:r>
          </w:p>
        </w:tc>
        <w:tc>
          <w:tcPr>
            <w:tcW w:w="0" w:type="auto"/>
          </w:tcPr>
          <w:p w14:paraId="0791CFC4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7FDC5496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42A5FC26" w14:textId="77777777" w:rsidR="00C416C5" w:rsidRDefault="00482A06">
            <w:r>
              <w:t>7.74e-02</w:t>
            </w:r>
          </w:p>
        </w:tc>
      </w:tr>
      <w:tr w:rsidR="00C416C5" w14:paraId="0FF14A2B" w14:textId="77777777">
        <w:tc>
          <w:tcPr>
            <w:tcW w:w="0" w:type="auto"/>
          </w:tcPr>
          <w:p w14:paraId="12A9C039" w14:textId="77777777" w:rsidR="00C416C5" w:rsidRDefault="00482A06">
            <w:r>
              <w:t>C2CD3</w:t>
            </w:r>
          </w:p>
        </w:tc>
        <w:tc>
          <w:tcPr>
            <w:tcW w:w="0" w:type="auto"/>
          </w:tcPr>
          <w:p w14:paraId="15400814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548291AD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01B6C58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27184549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6926C8C6" w14:textId="77777777" w:rsidR="00C416C5" w:rsidRDefault="00482A06">
            <w:r>
              <w:t>7.74e-02</w:t>
            </w:r>
          </w:p>
        </w:tc>
      </w:tr>
      <w:tr w:rsidR="00C416C5" w14:paraId="258DBB6D" w14:textId="77777777">
        <w:tc>
          <w:tcPr>
            <w:tcW w:w="0" w:type="auto"/>
          </w:tcPr>
          <w:p w14:paraId="36B71F3A" w14:textId="77777777" w:rsidR="00C416C5" w:rsidRDefault="00482A06">
            <w:r>
              <w:t>MBD6</w:t>
            </w:r>
          </w:p>
        </w:tc>
        <w:tc>
          <w:tcPr>
            <w:tcW w:w="0" w:type="auto"/>
          </w:tcPr>
          <w:p w14:paraId="2A35B21D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8FEC54B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10E3C862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0D8B0DEE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2AA20B06" w14:textId="77777777" w:rsidR="00C416C5" w:rsidRDefault="00482A06">
            <w:r>
              <w:t>1.04e-01</w:t>
            </w:r>
          </w:p>
        </w:tc>
      </w:tr>
      <w:tr w:rsidR="00C416C5" w14:paraId="6918B73F" w14:textId="77777777">
        <w:tc>
          <w:tcPr>
            <w:tcW w:w="0" w:type="auto"/>
          </w:tcPr>
          <w:p w14:paraId="495BFAB2" w14:textId="77777777" w:rsidR="00C416C5" w:rsidRDefault="00482A06">
            <w:r>
              <w:t>ZC3H13</w:t>
            </w:r>
          </w:p>
        </w:tc>
        <w:tc>
          <w:tcPr>
            <w:tcW w:w="0" w:type="auto"/>
          </w:tcPr>
          <w:p w14:paraId="68AD5E0C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5DFDD4F7" w14:textId="77777777" w:rsidR="00C416C5" w:rsidRDefault="00482A06">
            <w:r>
              <w:t>7 ( 4.3%)</w:t>
            </w:r>
          </w:p>
        </w:tc>
        <w:tc>
          <w:tcPr>
            <w:tcW w:w="0" w:type="auto"/>
          </w:tcPr>
          <w:p w14:paraId="6DDFE311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4116ED20" w14:textId="77777777" w:rsidR="00C416C5" w:rsidRDefault="00482A06">
            <w:r>
              <w:t>4.67e-02</w:t>
            </w:r>
          </w:p>
        </w:tc>
        <w:tc>
          <w:tcPr>
            <w:tcW w:w="0" w:type="auto"/>
          </w:tcPr>
          <w:p w14:paraId="2793B879" w14:textId="77777777" w:rsidR="00C416C5" w:rsidRDefault="00482A06">
            <w:r>
              <w:t>9.50e-02</w:t>
            </w:r>
          </w:p>
        </w:tc>
      </w:tr>
      <w:tr w:rsidR="00C416C5" w14:paraId="017341BA" w14:textId="77777777">
        <w:tc>
          <w:tcPr>
            <w:tcW w:w="0" w:type="auto"/>
          </w:tcPr>
          <w:p w14:paraId="743ADC0D" w14:textId="77777777" w:rsidR="00C416C5" w:rsidRDefault="00482A06">
            <w:r>
              <w:t>ZNF106</w:t>
            </w:r>
          </w:p>
        </w:tc>
        <w:tc>
          <w:tcPr>
            <w:tcW w:w="0" w:type="auto"/>
          </w:tcPr>
          <w:p w14:paraId="1118DBB5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01B16156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0CEFC4A9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65584583" w14:textId="77777777" w:rsidR="00C416C5" w:rsidRDefault="00482A06">
            <w:r>
              <w:t>3.71e-01</w:t>
            </w:r>
          </w:p>
        </w:tc>
        <w:tc>
          <w:tcPr>
            <w:tcW w:w="0" w:type="auto"/>
          </w:tcPr>
          <w:p w14:paraId="066F9351" w14:textId="77777777" w:rsidR="00C416C5" w:rsidRDefault="00482A06">
            <w:r>
              <w:t>4.27e-01</w:t>
            </w:r>
          </w:p>
        </w:tc>
      </w:tr>
      <w:tr w:rsidR="00C416C5" w14:paraId="653EB4E3" w14:textId="77777777">
        <w:tc>
          <w:tcPr>
            <w:tcW w:w="0" w:type="auto"/>
          </w:tcPr>
          <w:p w14:paraId="3DAD31FF" w14:textId="77777777" w:rsidR="00C416C5" w:rsidRDefault="00482A06">
            <w:r>
              <w:t>CACNA1H</w:t>
            </w:r>
          </w:p>
        </w:tc>
        <w:tc>
          <w:tcPr>
            <w:tcW w:w="0" w:type="auto"/>
          </w:tcPr>
          <w:p w14:paraId="3863CAAC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6762EEEA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59747D51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64F8855C" w14:textId="77777777" w:rsidR="00C416C5" w:rsidRDefault="00482A06">
            <w:r>
              <w:t>3.05e-02</w:t>
            </w:r>
          </w:p>
        </w:tc>
        <w:tc>
          <w:tcPr>
            <w:tcW w:w="0" w:type="auto"/>
          </w:tcPr>
          <w:p w14:paraId="2D20FAB5" w14:textId="77777777" w:rsidR="00C416C5" w:rsidRDefault="00482A06">
            <w:r>
              <w:t>7.31e-02</w:t>
            </w:r>
          </w:p>
        </w:tc>
      </w:tr>
      <w:tr w:rsidR="00C416C5" w14:paraId="555D1D53" w14:textId="77777777">
        <w:tc>
          <w:tcPr>
            <w:tcW w:w="0" w:type="auto"/>
          </w:tcPr>
          <w:p w14:paraId="31AE5F14" w14:textId="77777777" w:rsidR="00C416C5" w:rsidRDefault="00482A06">
            <w:r>
              <w:t>ADAMTS18</w:t>
            </w:r>
          </w:p>
        </w:tc>
        <w:tc>
          <w:tcPr>
            <w:tcW w:w="0" w:type="auto"/>
          </w:tcPr>
          <w:p w14:paraId="09824A5A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666B0821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3323C4FD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7E48E012" w14:textId="77777777" w:rsidR="00C416C5" w:rsidRDefault="00482A06">
            <w:r>
              <w:t>1.75e-01</w:t>
            </w:r>
          </w:p>
        </w:tc>
        <w:tc>
          <w:tcPr>
            <w:tcW w:w="0" w:type="auto"/>
          </w:tcPr>
          <w:p w14:paraId="4CC8FB4A" w14:textId="77777777" w:rsidR="00C416C5" w:rsidRDefault="00482A06">
            <w:r>
              <w:t>2.40e-01</w:t>
            </w:r>
          </w:p>
        </w:tc>
      </w:tr>
      <w:tr w:rsidR="00C416C5" w14:paraId="39891869" w14:textId="77777777">
        <w:tc>
          <w:tcPr>
            <w:tcW w:w="0" w:type="auto"/>
          </w:tcPr>
          <w:p w14:paraId="703AD204" w14:textId="77777777" w:rsidR="00C416C5" w:rsidRDefault="00482A06">
            <w:r>
              <w:t>RAI1</w:t>
            </w:r>
          </w:p>
        </w:tc>
        <w:tc>
          <w:tcPr>
            <w:tcW w:w="0" w:type="auto"/>
          </w:tcPr>
          <w:p w14:paraId="1B97CDA1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29B85BCD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20A697CC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321A3C29" w14:textId="77777777" w:rsidR="00C416C5" w:rsidRDefault="00482A06">
            <w:r>
              <w:t>1.92e-03</w:t>
            </w:r>
          </w:p>
        </w:tc>
        <w:tc>
          <w:tcPr>
            <w:tcW w:w="0" w:type="auto"/>
          </w:tcPr>
          <w:p w14:paraId="3382BC93" w14:textId="77777777" w:rsidR="00C416C5" w:rsidRDefault="00482A06">
            <w:r>
              <w:t>1.79e-02</w:t>
            </w:r>
          </w:p>
        </w:tc>
      </w:tr>
      <w:tr w:rsidR="00C416C5" w14:paraId="77B9DD46" w14:textId="77777777">
        <w:tc>
          <w:tcPr>
            <w:tcW w:w="0" w:type="auto"/>
          </w:tcPr>
          <w:p w14:paraId="5B7A5926" w14:textId="77777777" w:rsidR="00C416C5" w:rsidRDefault="00482A06">
            <w:r>
              <w:t>SSH2</w:t>
            </w:r>
          </w:p>
        </w:tc>
        <w:tc>
          <w:tcPr>
            <w:tcW w:w="0" w:type="auto"/>
          </w:tcPr>
          <w:p w14:paraId="7FBADAF2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3E6E7571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2E9C4FE3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3DB17728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5C34FC24" w14:textId="77777777" w:rsidR="00C416C5" w:rsidRDefault="00482A06">
            <w:r>
              <w:t>3.16e-01</w:t>
            </w:r>
          </w:p>
        </w:tc>
      </w:tr>
      <w:tr w:rsidR="00C416C5" w14:paraId="38B318C0" w14:textId="77777777">
        <w:tc>
          <w:tcPr>
            <w:tcW w:w="0" w:type="auto"/>
          </w:tcPr>
          <w:p w14:paraId="306AAB5C" w14:textId="77777777" w:rsidR="00C416C5" w:rsidRDefault="00482A06">
            <w:r>
              <w:t>ZNF407</w:t>
            </w:r>
          </w:p>
        </w:tc>
        <w:tc>
          <w:tcPr>
            <w:tcW w:w="0" w:type="auto"/>
          </w:tcPr>
          <w:p w14:paraId="073CB5AD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3F126BBD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40BC0CD9" w14:textId="77777777" w:rsidR="00C416C5" w:rsidRDefault="00482A06">
            <w:r>
              <w:t xml:space="preserve">19 </w:t>
            </w:r>
            <w:r>
              <w:t>(9.1%)</w:t>
            </w:r>
          </w:p>
        </w:tc>
        <w:tc>
          <w:tcPr>
            <w:tcW w:w="0" w:type="auto"/>
          </w:tcPr>
          <w:p w14:paraId="0945BCD9" w14:textId="77777777" w:rsidR="00C416C5" w:rsidRDefault="00482A06">
            <w:r>
              <w:t>3.27e-03</w:t>
            </w:r>
          </w:p>
        </w:tc>
        <w:tc>
          <w:tcPr>
            <w:tcW w:w="0" w:type="auto"/>
          </w:tcPr>
          <w:p w14:paraId="536A8668" w14:textId="77777777" w:rsidR="00C416C5" w:rsidRDefault="00482A06">
            <w:r>
              <w:t>2.00e-02</w:t>
            </w:r>
          </w:p>
        </w:tc>
      </w:tr>
      <w:tr w:rsidR="00C416C5" w14:paraId="7E4AC472" w14:textId="77777777">
        <w:tc>
          <w:tcPr>
            <w:tcW w:w="0" w:type="auto"/>
          </w:tcPr>
          <w:p w14:paraId="49C956D7" w14:textId="77777777" w:rsidR="00C416C5" w:rsidRDefault="00482A06">
            <w:r>
              <w:t>PRG4</w:t>
            </w:r>
          </w:p>
        </w:tc>
        <w:tc>
          <w:tcPr>
            <w:tcW w:w="0" w:type="auto"/>
          </w:tcPr>
          <w:p w14:paraId="4C154ED2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687DAA86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3803C786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040A284A" w14:textId="77777777" w:rsidR="00C416C5" w:rsidRDefault="00482A06">
            <w:r>
              <w:t>1.82e-03</w:t>
            </w:r>
          </w:p>
        </w:tc>
        <w:tc>
          <w:tcPr>
            <w:tcW w:w="0" w:type="auto"/>
          </w:tcPr>
          <w:p w14:paraId="14B852BC" w14:textId="77777777" w:rsidR="00C416C5" w:rsidRDefault="00482A06">
            <w:r>
              <w:t>1.79e-02</w:t>
            </w:r>
          </w:p>
        </w:tc>
      </w:tr>
      <w:tr w:rsidR="00C416C5" w14:paraId="10AF504B" w14:textId="77777777">
        <w:tc>
          <w:tcPr>
            <w:tcW w:w="0" w:type="auto"/>
          </w:tcPr>
          <w:p w14:paraId="155F3491" w14:textId="77777777" w:rsidR="00C416C5" w:rsidRDefault="00482A06">
            <w:r>
              <w:t>TPR</w:t>
            </w:r>
          </w:p>
        </w:tc>
        <w:tc>
          <w:tcPr>
            <w:tcW w:w="0" w:type="auto"/>
          </w:tcPr>
          <w:p w14:paraId="00704891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E9C8464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058FE67F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7C8A4005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5EC6EE42" w14:textId="77777777" w:rsidR="00C416C5" w:rsidRDefault="00482A06">
            <w:r>
              <w:t>1.04e-01</w:t>
            </w:r>
          </w:p>
        </w:tc>
      </w:tr>
      <w:tr w:rsidR="00C416C5" w14:paraId="04580539" w14:textId="77777777">
        <w:tc>
          <w:tcPr>
            <w:tcW w:w="0" w:type="auto"/>
          </w:tcPr>
          <w:p w14:paraId="30A7F974" w14:textId="77777777" w:rsidR="00C416C5" w:rsidRDefault="00482A06">
            <w:r>
              <w:t>BRINP3</w:t>
            </w:r>
          </w:p>
        </w:tc>
        <w:tc>
          <w:tcPr>
            <w:tcW w:w="0" w:type="auto"/>
          </w:tcPr>
          <w:p w14:paraId="3719B76D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709E93BB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0E96638C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3A75BA04" w14:textId="77777777" w:rsidR="00C416C5" w:rsidRDefault="00482A06">
            <w:r>
              <w:t>6.56e-01</w:t>
            </w:r>
          </w:p>
        </w:tc>
        <w:tc>
          <w:tcPr>
            <w:tcW w:w="0" w:type="auto"/>
          </w:tcPr>
          <w:p w14:paraId="516E0238" w14:textId="77777777" w:rsidR="00C416C5" w:rsidRDefault="00482A06">
            <w:r>
              <w:t>6.99e-01</w:t>
            </w:r>
          </w:p>
        </w:tc>
      </w:tr>
      <w:tr w:rsidR="00C416C5" w14:paraId="7DE592E1" w14:textId="77777777">
        <w:tc>
          <w:tcPr>
            <w:tcW w:w="0" w:type="auto"/>
          </w:tcPr>
          <w:p w14:paraId="3FCD1E3E" w14:textId="77777777" w:rsidR="00C416C5" w:rsidRDefault="00482A06">
            <w:r>
              <w:t>SIPA1L2</w:t>
            </w:r>
          </w:p>
        </w:tc>
        <w:tc>
          <w:tcPr>
            <w:tcW w:w="0" w:type="auto"/>
          </w:tcPr>
          <w:p w14:paraId="3B0E15C1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26654FCD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17B33847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5182B63C" w14:textId="77777777" w:rsidR="00C416C5" w:rsidRDefault="00482A06">
            <w:r>
              <w:t>5.83e-02</w:t>
            </w:r>
          </w:p>
        </w:tc>
        <w:tc>
          <w:tcPr>
            <w:tcW w:w="0" w:type="auto"/>
          </w:tcPr>
          <w:p w14:paraId="1E960FB7" w14:textId="77777777" w:rsidR="00C416C5" w:rsidRDefault="00482A06">
            <w:r>
              <w:t>1.05e-01</w:t>
            </w:r>
          </w:p>
        </w:tc>
      </w:tr>
      <w:tr w:rsidR="00C416C5" w14:paraId="419923BA" w14:textId="77777777">
        <w:tc>
          <w:tcPr>
            <w:tcW w:w="0" w:type="auto"/>
          </w:tcPr>
          <w:p w14:paraId="6B40B2CE" w14:textId="77777777" w:rsidR="00C416C5" w:rsidRDefault="00482A06">
            <w:r>
              <w:t>DPYD</w:t>
            </w:r>
          </w:p>
        </w:tc>
        <w:tc>
          <w:tcPr>
            <w:tcW w:w="0" w:type="auto"/>
          </w:tcPr>
          <w:p w14:paraId="2C18666C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3F1E1221" w14:textId="77777777" w:rsidR="00C416C5" w:rsidRDefault="00482A06">
            <w:r>
              <w:t xml:space="preserve">7 </w:t>
            </w:r>
            <w:r>
              <w:t>(4.3%)</w:t>
            </w:r>
          </w:p>
        </w:tc>
        <w:tc>
          <w:tcPr>
            <w:tcW w:w="0" w:type="auto"/>
          </w:tcPr>
          <w:p w14:paraId="7FAA4E1B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43836502" w14:textId="77777777" w:rsidR="00C416C5" w:rsidRDefault="00482A06">
            <w:r>
              <w:t>4.92e-01</w:t>
            </w:r>
          </w:p>
        </w:tc>
        <w:tc>
          <w:tcPr>
            <w:tcW w:w="0" w:type="auto"/>
          </w:tcPr>
          <w:p w14:paraId="22C6D9AA" w14:textId="77777777" w:rsidR="00C416C5" w:rsidRDefault="00482A06">
            <w:r>
              <w:t>5.36e-01</w:t>
            </w:r>
          </w:p>
        </w:tc>
      </w:tr>
      <w:tr w:rsidR="00C416C5" w14:paraId="3D8CD0F5" w14:textId="77777777">
        <w:tc>
          <w:tcPr>
            <w:tcW w:w="0" w:type="auto"/>
          </w:tcPr>
          <w:p w14:paraId="2AFC6FA9" w14:textId="77777777" w:rsidR="00C416C5" w:rsidRDefault="00482A06">
            <w:r>
              <w:t>PAX1</w:t>
            </w:r>
          </w:p>
        </w:tc>
        <w:tc>
          <w:tcPr>
            <w:tcW w:w="0" w:type="auto"/>
          </w:tcPr>
          <w:p w14:paraId="31547F1C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19D3169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567D539F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20FDE9BC" w14:textId="77777777" w:rsidR="00C416C5" w:rsidRDefault="00482A06">
            <w:r>
              <w:t>9.33e-03</w:t>
            </w:r>
          </w:p>
        </w:tc>
        <w:tc>
          <w:tcPr>
            <w:tcW w:w="0" w:type="auto"/>
          </w:tcPr>
          <w:p w14:paraId="47FC8526" w14:textId="77777777" w:rsidR="00C416C5" w:rsidRDefault="00482A06">
            <w:r>
              <w:t>3.69e-02</w:t>
            </w:r>
          </w:p>
        </w:tc>
      </w:tr>
      <w:tr w:rsidR="00C416C5" w14:paraId="6087D1EF" w14:textId="77777777">
        <w:tc>
          <w:tcPr>
            <w:tcW w:w="0" w:type="auto"/>
          </w:tcPr>
          <w:p w14:paraId="5E390BC9" w14:textId="77777777" w:rsidR="00C416C5" w:rsidRDefault="00482A06">
            <w:r>
              <w:t>GREB1</w:t>
            </w:r>
          </w:p>
        </w:tc>
        <w:tc>
          <w:tcPr>
            <w:tcW w:w="0" w:type="auto"/>
          </w:tcPr>
          <w:p w14:paraId="4D86147B" w14:textId="77777777" w:rsidR="00C416C5" w:rsidRDefault="00482A06">
            <w:r>
              <w:t>24 ( 6%)</w:t>
            </w:r>
          </w:p>
        </w:tc>
        <w:tc>
          <w:tcPr>
            <w:tcW w:w="0" w:type="auto"/>
          </w:tcPr>
          <w:p w14:paraId="2BCC9331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623796D7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09A2A05C" w14:textId="77777777" w:rsidR="00C416C5" w:rsidRDefault="00482A06">
            <w:r>
              <w:t>5.87e-02</w:t>
            </w:r>
          </w:p>
        </w:tc>
        <w:tc>
          <w:tcPr>
            <w:tcW w:w="0" w:type="auto"/>
          </w:tcPr>
          <w:p w14:paraId="3EEE8C44" w14:textId="77777777" w:rsidR="00C416C5" w:rsidRDefault="00482A06">
            <w:r>
              <w:t>1.05e-01</w:t>
            </w:r>
          </w:p>
        </w:tc>
      </w:tr>
      <w:tr w:rsidR="00C416C5" w14:paraId="1BE439F5" w14:textId="77777777">
        <w:tc>
          <w:tcPr>
            <w:tcW w:w="0" w:type="auto"/>
          </w:tcPr>
          <w:p w14:paraId="558DB7BB" w14:textId="77777777" w:rsidR="00C416C5" w:rsidRDefault="00482A06">
            <w:r>
              <w:t>GLI2</w:t>
            </w:r>
          </w:p>
        </w:tc>
        <w:tc>
          <w:tcPr>
            <w:tcW w:w="0" w:type="auto"/>
          </w:tcPr>
          <w:p w14:paraId="38CE6F14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62882C8D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1D2218B5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401A986B" w14:textId="77777777" w:rsidR="00C416C5" w:rsidRDefault="00482A06">
            <w:r>
              <w:t>1.01e-03</w:t>
            </w:r>
          </w:p>
        </w:tc>
        <w:tc>
          <w:tcPr>
            <w:tcW w:w="0" w:type="auto"/>
          </w:tcPr>
          <w:p w14:paraId="57561158" w14:textId="77777777" w:rsidR="00C416C5" w:rsidRDefault="00482A06">
            <w:r>
              <w:t>1.44e-02</w:t>
            </w:r>
          </w:p>
        </w:tc>
      </w:tr>
      <w:tr w:rsidR="00C416C5" w14:paraId="6FA4EC3B" w14:textId="77777777">
        <w:tc>
          <w:tcPr>
            <w:tcW w:w="0" w:type="auto"/>
          </w:tcPr>
          <w:p w14:paraId="1D902F71" w14:textId="77777777" w:rsidR="00C416C5" w:rsidRDefault="00482A06">
            <w:r>
              <w:t>MAP2</w:t>
            </w:r>
          </w:p>
        </w:tc>
        <w:tc>
          <w:tcPr>
            <w:tcW w:w="0" w:type="auto"/>
          </w:tcPr>
          <w:p w14:paraId="3F78C7CF" w14:textId="77777777" w:rsidR="00C416C5" w:rsidRDefault="00482A06">
            <w:r>
              <w:t>40 (11%)</w:t>
            </w:r>
          </w:p>
        </w:tc>
        <w:tc>
          <w:tcPr>
            <w:tcW w:w="0" w:type="auto"/>
          </w:tcPr>
          <w:p w14:paraId="17962E29" w14:textId="77777777" w:rsidR="00C416C5" w:rsidRDefault="00482A06">
            <w:r>
              <w:t>11 ( 6.8%)</w:t>
            </w:r>
          </w:p>
        </w:tc>
        <w:tc>
          <w:tcPr>
            <w:tcW w:w="0" w:type="auto"/>
          </w:tcPr>
          <w:p w14:paraId="7775AC30" w14:textId="77777777" w:rsidR="00C416C5" w:rsidRDefault="00482A06">
            <w:r>
              <w:t>29 (13.9%)</w:t>
            </w:r>
          </w:p>
        </w:tc>
        <w:tc>
          <w:tcPr>
            <w:tcW w:w="0" w:type="auto"/>
          </w:tcPr>
          <w:p w14:paraId="785BB0B5" w14:textId="77777777" w:rsidR="00C416C5" w:rsidRDefault="00482A06">
            <w:r>
              <w:t>2.91e-02</w:t>
            </w:r>
          </w:p>
        </w:tc>
        <w:tc>
          <w:tcPr>
            <w:tcW w:w="0" w:type="auto"/>
          </w:tcPr>
          <w:p w14:paraId="709718F2" w14:textId="77777777" w:rsidR="00C416C5" w:rsidRDefault="00482A06">
            <w:r>
              <w:t>7.15e-02</w:t>
            </w:r>
          </w:p>
        </w:tc>
      </w:tr>
      <w:tr w:rsidR="00C416C5" w14:paraId="63C5ED4E" w14:textId="77777777">
        <w:tc>
          <w:tcPr>
            <w:tcW w:w="0" w:type="auto"/>
          </w:tcPr>
          <w:p w14:paraId="25077810" w14:textId="77777777" w:rsidR="00C416C5" w:rsidRDefault="00482A06">
            <w:r>
              <w:t>CPS1</w:t>
            </w:r>
          </w:p>
        </w:tc>
        <w:tc>
          <w:tcPr>
            <w:tcW w:w="0" w:type="auto"/>
          </w:tcPr>
          <w:p w14:paraId="2A95D58E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512E76F6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7E96950E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71E1242F" w14:textId="77777777" w:rsidR="00C416C5" w:rsidRDefault="00482A06">
            <w:r>
              <w:t>4.92e-01</w:t>
            </w:r>
          </w:p>
        </w:tc>
        <w:tc>
          <w:tcPr>
            <w:tcW w:w="0" w:type="auto"/>
          </w:tcPr>
          <w:p w14:paraId="653600B4" w14:textId="77777777" w:rsidR="00C416C5" w:rsidRDefault="00482A06">
            <w:r>
              <w:t>5.36e-01</w:t>
            </w:r>
          </w:p>
        </w:tc>
      </w:tr>
      <w:tr w:rsidR="00C416C5" w14:paraId="2F28C790" w14:textId="77777777">
        <w:tc>
          <w:tcPr>
            <w:tcW w:w="0" w:type="auto"/>
          </w:tcPr>
          <w:p w14:paraId="3B2DA31A" w14:textId="77777777" w:rsidR="00C416C5" w:rsidRDefault="00482A06">
            <w:r>
              <w:t>FSHR</w:t>
            </w:r>
          </w:p>
        </w:tc>
        <w:tc>
          <w:tcPr>
            <w:tcW w:w="0" w:type="auto"/>
          </w:tcPr>
          <w:p w14:paraId="60D6E726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2F6E7A51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3C574347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7ABCCA10" w14:textId="77777777" w:rsidR="00C416C5" w:rsidRDefault="00482A06">
            <w:r>
              <w:t>1.78e-01</w:t>
            </w:r>
          </w:p>
        </w:tc>
        <w:tc>
          <w:tcPr>
            <w:tcW w:w="0" w:type="auto"/>
          </w:tcPr>
          <w:p w14:paraId="37A0CEC2" w14:textId="77777777" w:rsidR="00C416C5" w:rsidRDefault="00482A06">
            <w:r>
              <w:t>2.40e-01</w:t>
            </w:r>
          </w:p>
        </w:tc>
      </w:tr>
      <w:tr w:rsidR="00C416C5" w14:paraId="624ECF8E" w14:textId="77777777">
        <w:tc>
          <w:tcPr>
            <w:tcW w:w="0" w:type="auto"/>
          </w:tcPr>
          <w:p w14:paraId="4A7CA60B" w14:textId="77777777" w:rsidR="00C416C5" w:rsidRDefault="00482A06">
            <w:r>
              <w:t>SCN11A</w:t>
            </w:r>
          </w:p>
        </w:tc>
        <w:tc>
          <w:tcPr>
            <w:tcW w:w="0" w:type="auto"/>
          </w:tcPr>
          <w:p w14:paraId="2AFADFD2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75693D5F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61646DA8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64CFA184" w14:textId="77777777" w:rsidR="00C416C5" w:rsidRDefault="00482A06">
            <w:r>
              <w:t>2.92e-03</w:t>
            </w:r>
          </w:p>
        </w:tc>
        <w:tc>
          <w:tcPr>
            <w:tcW w:w="0" w:type="auto"/>
          </w:tcPr>
          <w:p w14:paraId="0C743CD8" w14:textId="77777777" w:rsidR="00C416C5" w:rsidRDefault="00482A06">
            <w:r>
              <w:t>2.00e-02</w:t>
            </w:r>
          </w:p>
        </w:tc>
      </w:tr>
      <w:tr w:rsidR="00C416C5" w14:paraId="30245F06" w14:textId="77777777">
        <w:tc>
          <w:tcPr>
            <w:tcW w:w="0" w:type="auto"/>
          </w:tcPr>
          <w:p w14:paraId="047D776C" w14:textId="77777777" w:rsidR="00C416C5" w:rsidRDefault="00482A06">
            <w:r>
              <w:t>RBM6</w:t>
            </w:r>
          </w:p>
        </w:tc>
        <w:tc>
          <w:tcPr>
            <w:tcW w:w="0" w:type="auto"/>
          </w:tcPr>
          <w:p w14:paraId="5C5B0EDF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2C567A66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0CA2586D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4B26F802" w14:textId="77777777" w:rsidR="00C416C5" w:rsidRDefault="00482A06">
            <w:r>
              <w:t>5.54e-03</w:t>
            </w:r>
          </w:p>
        </w:tc>
        <w:tc>
          <w:tcPr>
            <w:tcW w:w="0" w:type="auto"/>
          </w:tcPr>
          <w:p w14:paraId="31053739" w14:textId="77777777" w:rsidR="00C416C5" w:rsidRDefault="00482A06">
            <w:r>
              <w:t>2.83e-02</w:t>
            </w:r>
          </w:p>
        </w:tc>
      </w:tr>
      <w:tr w:rsidR="00C416C5" w14:paraId="29CEE643" w14:textId="77777777">
        <w:tc>
          <w:tcPr>
            <w:tcW w:w="0" w:type="auto"/>
          </w:tcPr>
          <w:p w14:paraId="7E5E306F" w14:textId="77777777" w:rsidR="00C416C5" w:rsidRDefault="00482A06">
            <w:r>
              <w:t>PCDHA7</w:t>
            </w:r>
          </w:p>
        </w:tc>
        <w:tc>
          <w:tcPr>
            <w:tcW w:w="0" w:type="auto"/>
          </w:tcPr>
          <w:p w14:paraId="7E75088F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6AD64810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3997803B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041F1900" w14:textId="77777777" w:rsidR="00C416C5" w:rsidRDefault="00482A06">
            <w:r>
              <w:t>1.43e-01</w:t>
            </w:r>
          </w:p>
        </w:tc>
        <w:tc>
          <w:tcPr>
            <w:tcW w:w="0" w:type="auto"/>
          </w:tcPr>
          <w:p w14:paraId="380EC601" w14:textId="77777777" w:rsidR="00C416C5" w:rsidRDefault="00482A06">
            <w:r>
              <w:t>2.07e-01</w:t>
            </w:r>
          </w:p>
        </w:tc>
      </w:tr>
      <w:tr w:rsidR="00C416C5" w14:paraId="2FE27976" w14:textId="77777777">
        <w:tc>
          <w:tcPr>
            <w:tcW w:w="0" w:type="auto"/>
          </w:tcPr>
          <w:p w14:paraId="01646046" w14:textId="77777777" w:rsidR="00C416C5" w:rsidRDefault="00482A06">
            <w:r>
              <w:t>PCDHGA6</w:t>
            </w:r>
          </w:p>
        </w:tc>
        <w:tc>
          <w:tcPr>
            <w:tcW w:w="0" w:type="auto"/>
          </w:tcPr>
          <w:p w14:paraId="02CE1F4C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38934D20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0602918A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2B961C3F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38C670CF" w14:textId="77777777" w:rsidR="00C416C5" w:rsidRDefault="00482A06">
            <w:r>
              <w:t>2.17e-01</w:t>
            </w:r>
          </w:p>
        </w:tc>
      </w:tr>
      <w:tr w:rsidR="00C416C5" w14:paraId="4D4DDF43" w14:textId="77777777">
        <w:tc>
          <w:tcPr>
            <w:tcW w:w="0" w:type="auto"/>
          </w:tcPr>
          <w:p w14:paraId="1E5A698E" w14:textId="77777777" w:rsidR="00C416C5" w:rsidRDefault="00482A06">
            <w:r>
              <w:t>ADAMTS12</w:t>
            </w:r>
          </w:p>
        </w:tc>
        <w:tc>
          <w:tcPr>
            <w:tcW w:w="0" w:type="auto"/>
          </w:tcPr>
          <w:p w14:paraId="0D901D38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6CBD9C65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4125D197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62E67448" w14:textId="77777777" w:rsidR="00C416C5" w:rsidRDefault="00482A06">
            <w:r>
              <w:t>1.13e-01</w:t>
            </w:r>
          </w:p>
        </w:tc>
        <w:tc>
          <w:tcPr>
            <w:tcW w:w="0" w:type="auto"/>
          </w:tcPr>
          <w:p w14:paraId="3E07D39C" w14:textId="77777777" w:rsidR="00C416C5" w:rsidRDefault="00482A06">
            <w:r>
              <w:t>1.70e-01</w:t>
            </w:r>
          </w:p>
        </w:tc>
      </w:tr>
      <w:tr w:rsidR="00C416C5" w14:paraId="312D76DE" w14:textId="77777777">
        <w:tc>
          <w:tcPr>
            <w:tcW w:w="0" w:type="auto"/>
          </w:tcPr>
          <w:p w14:paraId="3F7AF424" w14:textId="77777777" w:rsidR="00C416C5" w:rsidRDefault="00482A06">
            <w:r>
              <w:t>RICTOR</w:t>
            </w:r>
          </w:p>
        </w:tc>
        <w:tc>
          <w:tcPr>
            <w:tcW w:w="0" w:type="auto"/>
          </w:tcPr>
          <w:p w14:paraId="6AF4EB02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50E89513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05ABE2BB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2E25D7D5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7CD5CD2F" w14:textId="77777777" w:rsidR="00C416C5" w:rsidRDefault="00482A06">
            <w:r>
              <w:t>7.74e-02</w:t>
            </w:r>
          </w:p>
        </w:tc>
      </w:tr>
      <w:tr w:rsidR="00C416C5" w14:paraId="750806FE" w14:textId="77777777">
        <w:tc>
          <w:tcPr>
            <w:tcW w:w="0" w:type="auto"/>
          </w:tcPr>
          <w:p w14:paraId="3835E09D" w14:textId="77777777" w:rsidR="00C416C5" w:rsidRDefault="00482A06">
            <w:r>
              <w:t>TTK</w:t>
            </w:r>
          </w:p>
        </w:tc>
        <w:tc>
          <w:tcPr>
            <w:tcW w:w="0" w:type="auto"/>
          </w:tcPr>
          <w:p w14:paraId="05F6C932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679134B1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489F469D" w14:textId="77777777" w:rsidR="00C416C5" w:rsidRDefault="00482A06">
            <w:r>
              <w:t>12 (5.8%)</w:t>
            </w:r>
          </w:p>
        </w:tc>
        <w:tc>
          <w:tcPr>
            <w:tcW w:w="0" w:type="auto"/>
          </w:tcPr>
          <w:p w14:paraId="2164C67C" w14:textId="77777777" w:rsidR="00C416C5" w:rsidRDefault="00482A06">
            <w:r>
              <w:t>8.19e-01</w:t>
            </w:r>
          </w:p>
        </w:tc>
        <w:tc>
          <w:tcPr>
            <w:tcW w:w="0" w:type="auto"/>
          </w:tcPr>
          <w:p w14:paraId="321F4788" w14:textId="77777777" w:rsidR="00C416C5" w:rsidRDefault="00482A06">
            <w:r>
              <w:t>8.57e-01</w:t>
            </w:r>
          </w:p>
        </w:tc>
      </w:tr>
      <w:tr w:rsidR="00C416C5" w14:paraId="12A2E2CF" w14:textId="77777777">
        <w:tc>
          <w:tcPr>
            <w:tcW w:w="0" w:type="auto"/>
          </w:tcPr>
          <w:p w14:paraId="50012F44" w14:textId="77777777" w:rsidR="00C416C5" w:rsidRDefault="00482A06">
            <w:r>
              <w:t>WBSCR17</w:t>
            </w:r>
          </w:p>
        </w:tc>
        <w:tc>
          <w:tcPr>
            <w:tcW w:w="0" w:type="auto"/>
          </w:tcPr>
          <w:p w14:paraId="587F1A3E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1F1EB4DC" w14:textId="77777777" w:rsidR="00C416C5" w:rsidRDefault="00482A06">
            <w:r>
              <w:t xml:space="preserve">10 </w:t>
            </w:r>
            <w:r>
              <w:t>(6.2%)</w:t>
            </w:r>
          </w:p>
        </w:tc>
        <w:tc>
          <w:tcPr>
            <w:tcW w:w="0" w:type="auto"/>
          </w:tcPr>
          <w:p w14:paraId="780D2AD1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2C309E65" w14:textId="77777777" w:rsidR="00C416C5" w:rsidRDefault="00482A06">
            <w:r>
              <w:t>8.35e-01</w:t>
            </w:r>
          </w:p>
        </w:tc>
        <w:tc>
          <w:tcPr>
            <w:tcW w:w="0" w:type="auto"/>
          </w:tcPr>
          <w:p w14:paraId="603955F1" w14:textId="77777777" w:rsidR="00C416C5" w:rsidRDefault="00482A06">
            <w:r>
              <w:t>8.60e-01</w:t>
            </w:r>
          </w:p>
        </w:tc>
      </w:tr>
      <w:tr w:rsidR="00C416C5" w14:paraId="1CE1FE33" w14:textId="77777777">
        <w:tc>
          <w:tcPr>
            <w:tcW w:w="0" w:type="auto"/>
          </w:tcPr>
          <w:p w14:paraId="0DE3D407" w14:textId="77777777" w:rsidR="00C416C5" w:rsidRDefault="00482A06">
            <w:r>
              <w:t>FER1L6</w:t>
            </w:r>
          </w:p>
        </w:tc>
        <w:tc>
          <w:tcPr>
            <w:tcW w:w="0" w:type="auto"/>
          </w:tcPr>
          <w:p w14:paraId="7849C630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414521BD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142C24B5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7C88ED72" w14:textId="77777777" w:rsidR="00C416C5" w:rsidRDefault="00482A06">
            <w:r>
              <w:t>8.69e-03</w:t>
            </w:r>
          </w:p>
        </w:tc>
        <w:tc>
          <w:tcPr>
            <w:tcW w:w="0" w:type="auto"/>
          </w:tcPr>
          <w:p w14:paraId="2C0A295F" w14:textId="77777777" w:rsidR="00C416C5" w:rsidRDefault="00482A06">
            <w:r>
              <w:t>3.69e-02</w:t>
            </w:r>
          </w:p>
        </w:tc>
      </w:tr>
      <w:tr w:rsidR="00C416C5" w14:paraId="6ECF3973" w14:textId="77777777">
        <w:tc>
          <w:tcPr>
            <w:tcW w:w="0" w:type="auto"/>
          </w:tcPr>
          <w:p w14:paraId="24E1B874" w14:textId="77777777" w:rsidR="00C416C5" w:rsidRDefault="00482A06">
            <w:r>
              <w:t>XPO7</w:t>
            </w:r>
          </w:p>
        </w:tc>
        <w:tc>
          <w:tcPr>
            <w:tcW w:w="0" w:type="auto"/>
          </w:tcPr>
          <w:p w14:paraId="026E1063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53775C10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2513B133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7F81C4C5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3066B234" w14:textId="77777777" w:rsidR="00C416C5" w:rsidRDefault="00482A06">
            <w:r>
              <w:t>1.04e-01</w:t>
            </w:r>
          </w:p>
        </w:tc>
      </w:tr>
      <w:tr w:rsidR="00C416C5" w14:paraId="7B0511B1" w14:textId="77777777">
        <w:tc>
          <w:tcPr>
            <w:tcW w:w="0" w:type="auto"/>
          </w:tcPr>
          <w:p w14:paraId="1EDBD256" w14:textId="77777777" w:rsidR="00C416C5" w:rsidRDefault="00482A06">
            <w:r>
              <w:t>CHD7</w:t>
            </w:r>
          </w:p>
        </w:tc>
        <w:tc>
          <w:tcPr>
            <w:tcW w:w="0" w:type="auto"/>
          </w:tcPr>
          <w:p w14:paraId="7220F3E6" w14:textId="77777777" w:rsidR="00C416C5" w:rsidRDefault="00482A06">
            <w:r>
              <w:t>33 ( 9%)</w:t>
            </w:r>
          </w:p>
        </w:tc>
        <w:tc>
          <w:tcPr>
            <w:tcW w:w="0" w:type="auto"/>
          </w:tcPr>
          <w:p w14:paraId="7539A368" w14:textId="77777777" w:rsidR="00C416C5" w:rsidRDefault="00482A06">
            <w:r>
              <w:t>10 ( 6.2%)</w:t>
            </w:r>
          </w:p>
        </w:tc>
        <w:tc>
          <w:tcPr>
            <w:tcW w:w="0" w:type="auto"/>
          </w:tcPr>
          <w:p w14:paraId="3F3EB981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645F52EB" w14:textId="77777777" w:rsidR="00C416C5" w:rsidRDefault="00482A06">
            <w:r>
              <w:t>1.40e-01</w:t>
            </w:r>
          </w:p>
        </w:tc>
        <w:tc>
          <w:tcPr>
            <w:tcW w:w="0" w:type="auto"/>
          </w:tcPr>
          <w:p w14:paraId="37FCDF08" w14:textId="77777777" w:rsidR="00C416C5" w:rsidRDefault="00482A06">
            <w:r>
              <w:t>2.06e-01</w:t>
            </w:r>
          </w:p>
        </w:tc>
      </w:tr>
      <w:tr w:rsidR="00C416C5" w14:paraId="059462F8" w14:textId="77777777">
        <w:tc>
          <w:tcPr>
            <w:tcW w:w="0" w:type="auto"/>
          </w:tcPr>
          <w:p w14:paraId="0C84A0B3" w14:textId="77777777" w:rsidR="00C416C5" w:rsidRDefault="00482A06">
            <w:r>
              <w:t>MMP16</w:t>
            </w:r>
          </w:p>
        </w:tc>
        <w:tc>
          <w:tcPr>
            <w:tcW w:w="0" w:type="auto"/>
          </w:tcPr>
          <w:p w14:paraId="5715ADFF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5C0E799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0481E23B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05D0987A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2E7625C9" w14:textId="77777777" w:rsidR="00C416C5" w:rsidRDefault="00482A06">
            <w:r>
              <w:t>7.74e-02</w:t>
            </w:r>
          </w:p>
        </w:tc>
      </w:tr>
      <w:tr w:rsidR="00C416C5" w14:paraId="4C259B87" w14:textId="77777777">
        <w:tc>
          <w:tcPr>
            <w:tcW w:w="0" w:type="auto"/>
          </w:tcPr>
          <w:p w14:paraId="28A57A7E" w14:textId="77777777" w:rsidR="00C416C5" w:rsidRDefault="00482A06">
            <w:r>
              <w:t>PGM5</w:t>
            </w:r>
          </w:p>
        </w:tc>
        <w:tc>
          <w:tcPr>
            <w:tcW w:w="0" w:type="auto"/>
          </w:tcPr>
          <w:p w14:paraId="6F5908AA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45AE5A3E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4CC8D95C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50477A49" w14:textId="77777777" w:rsidR="00C416C5" w:rsidRDefault="00482A06">
            <w:r>
              <w:t>1.43e-01</w:t>
            </w:r>
          </w:p>
        </w:tc>
        <w:tc>
          <w:tcPr>
            <w:tcW w:w="0" w:type="auto"/>
          </w:tcPr>
          <w:p w14:paraId="612B1085" w14:textId="77777777" w:rsidR="00C416C5" w:rsidRDefault="00482A06">
            <w:r>
              <w:t>2.07e-01</w:t>
            </w:r>
          </w:p>
        </w:tc>
      </w:tr>
      <w:tr w:rsidR="00C416C5" w14:paraId="60BE4619" w14:textId="77777777">
        <w:tc>
          <w:tcPr>
            <w:tcW w:w="0" w:type="auto"/>
          </w:tcPr>
          <w:p w14:paraId="59CC6262" w14:textId="77777777" w:rsidR="00C416C5" w:rsidRDefault="00482A06">
            <w:r>
              <w:t>ZEB2</w:t>
            </w:r>
          </w:p>
        </w:tc>
        <w:tc>
          <w:tcPr>
            <w:tcW w:w="0" w:type="auto"/>
          </w:tcPr>
          <w:p w14:paraId="10E7295D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0F2A8D82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6E837AF5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4510F4D3" w14:textId="77777777" w:rsidR="00C416C5" w:rsidRDefault="00482A06">
            <w:r>
              <w:t>3.71e-01</w:t>
            </w:r>
          </w:p>
        </w:tc>
        <w:tc>
          <w:tcPr>
            <w:tcW w:w="0" w:type="auto"/>
          </w:tcPr>
          <w:p w14:paraId="368D2B2E" w14:textId="77777777" w:rsidR="00C416C5" w:rsidRDefault="00482A06">
            <w:r>
              <w:t>4.27e-01</w:t>
            </w:r>
          </w:p>
        </w:tc>
      </w:tr>
      <w:tr w:rsidR="00C416C5" w14:paraId="1DC1F00B" w14:textId="77777777">
        <w:tc>
          <w:tcPr>
            <w:tcW w:w="0" w:type="auto"/>
          </w:tcPr>
          <w:p w14:paraId="7E94045F" w14:textId="77777777" w:rsidR="00C416C5" w:rsidRDefault="00482A06">
            <w:r>
              <w:t>SPEF2</w:t>
            </w:r>
          </w:p>
        </w:tc>
        <w:tc>
          <w:tcPr>
            <w:tcW w:w="0" w:type="auto"/>
          </w:tcPr>
          <w:p w14:paraId="0F78A1CE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21E427E4" w14:textId="77777777" w:rsidR="00C416C5" w:rsidRDefault="00482A06">
            <w:r>
              <w:t>6 ( 3.7%)</w:t>
            </w:r>
          </w:p>
        </w:tc>
        <w:tc>
          <w:tcPr>
            <w:tcW w:w="0" w:type="auto"/>
          </w:tcPr>
          <w:p w14:paraId="48DB1751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181A4ED4" w14:textId="77777777" w:rsidR="00C416C5" w:rsidRDefault="00482A06">
            <w:r>
              <w:t>1.64e-02</w:t>
            </w:r>
          </w:p>
        </w:tc>
        <w:tc>
          <w:tcPr>
            <w:tcW w:w="0" w:type="auto"/>
          </w:tcPr>
          <w:p w14:paraId="444ECAAC" w14:textId="77777777" w:rsidR="00C416C5" w:rsidRDefault="00482A06">
            <w:r>
              <w:t>4.70e-02</w:t>
            </w:r>
          </w:p>
        </w:tc>
      </w:tr>
      <w:tr w:rsidR="00C416C5" w14:paraId="132129FB" w14:textId="77777777">
        <w:tc>
          <w:tcPr>
            <w:tcW w:w="0" w:type="auto"/>
          </w:tcPr>
          <w:p w14:paraId="34229B61" w14:textId="77777777" w:rsidR="00C416C5" w:rsidRDefault="00482A06">
            <w:r>
              <w:t>SBF1</w:t>
            </w:r>
          </w:p>
        </w:tc>
        <w:tc>
          <w:tcPr>
            <w:tcW w:w="0" w:type="auto"/>
          </w:tcPr>
          <w:p w14:paraId="2EAFB9B9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2674ADC0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653A536C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099F4AAD" w14:textId="77777777" w:rsidR="00C416C5" w:rsidRDefault="00482A06">
            <w:r>
              <w:t>3.05e-02</w:t>
            </w:r>
          </w:p>
        </w:tc>
        <w:tc>
          <w:tcPr>
            <w:tcW w:w="0" w:type="auto"/>
          </w:tcPr>
          <w:p w14:paraId="3F008CAA" w14:textId="77777777" w:rsidR="00C416C5" w:rsidRDefault="00482A06">
            <w:r>
              <w:t>7.31e-02</w:t>
            </w:r>
          </w:p>
        </w:tc>
      </w:tr>
      <w:tr w:rsidR="00C416C5" w14:paraId="06835177" w14:textId="77777777">
        <w:tc>
          <w:tcPr>
            <w:tcW w:w="0" w:type="auto"/>
          </w:tcPr>
          <w:p w14:paraId="7A543BF3" w14:textId="77777777" w:rsidR="00C416C5" w:rsidRDefault="00482A06">
            <w:r>
              <w:t>KIAA1462</w:t>
            </w:r>
          </w:p>
        </w:tc>
        <w:tc>
          <w:tcPr>
            <w:tcW w:w="0" w:type="auto"/>
          </w:tcPr>
          <w:p w14:paraId="0C8CDB35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12C23289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3F1960AD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4B9E9B72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1EBE5303" w14:textId="77777777" w:rsidR="00C416C5" w:rsidRDefault="00482A06">
            <w:r>
              <w:t>1.17e-01</w:t>
            </w:r>
          </w:p>
        </w:tc>
      </w:tr>
      <w:tr w:rsidR="00C416C5" w14:paraId="2087FAC4" w14:textId="77777777">
        <w:tc>
          <w:tcPr>
            <w:tcW w:w="0" w:type="auto"/>
          </w:tcPr>
          <w:p w14:paraId="76D8FE9F" w14:textId="77777777" w:rsidR="00C416C5" w:rsidRDefault="00482A06">
            <w:r>
              <w:t>MTUS2</w:t>
            </w:r>
          </w:p>
        </w:tc>
        <w:tc>
          <w:tcPr>
            <w:tcW w:w="0" w:type="auto"/>
          </w:tcPr>
          <w:p w14:paraId="7DAD0308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715A520C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10A9836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7E7E2136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47CD0D67" w14:textId="77777777" w:rsidR="00C416C5" w:rsidRDefault="00482A06">
            <w:r>
              <w:t>5.76e-02</w:t>
            </w:r>
          </w:p>
        </w:tc>
      </w:tr>
      <w:tr w:rsidR="00C416C5" w14:paraId="5EAB2E82" w14:textId="77777777">
        <w:tc>
          <w:tcPr>
            <w:tcW w:w="0" w:type="auto"/>
          </w:tcPr>
          <w:p w14:paraId="1BABFC95" w14:textId="77777777" w:rsidR="00C416C5" w:rsidRDefault="00482A06">
            <w:r>
              <w:t>ARHGAP5</w:t>
            </w:r>
          </w:p>
        </w:tc>
        <w:tc>
          <w:tcPr>
            <w:tcW w:w="0" w:type="auto"/>
          </w:tcPr>
          <w:p w14:paraId="3005AFA1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652F829C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6AB293AE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5FD86176" w14:textId="77777777" w:rsidR="00C416C5" w:rsidRDefault="00482A06">
            <w:r>
              <w:t>8.60e-02</w:t>
            </w:r>
          </w:p>
        </w:tc>
        <w:tc>
          <w:tcPr>
            <w:tcW w:w="0" w:type="auto"/>
          </w:tcPr>
          <w:p w14:paraId="0B1FD140" w14:textId="77777777" w:rsidR="00C416C5" w:rsidRDefault="00482A06">
            <w:r>
              <w:t>1.37e-01</w:t>
            </w:r>
          </w:p>
        </w:tc>
      </w:tr>
      <w:tr w:rsidR="00C416C5" w14:paraId="0AA61020" w14:textId="77777777">
        <w:tc>
          <w:tcPr>
            <w:tcW w:w="0" w:type="auto"/>
          </w:tcPr>
          <w:p w14:paraId="68241C26" w14:textId="77777777" w:rsidR="00C416C5" w:rsidRDefault="00482A06">
            <w:r>
              <w:t>SALL3</w:t>
            </w:r>
          </w:p>
        </w:tc>
        <w:tc>
          <w:tcPr>
            <w:tcW w:w="0" w:type="auto"/>
          </w:tcPr>
          <w:p w14:paraId="4C58BF5C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03B2194C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62812929" w14:textId="77777777" w:rsidR="00C416C5" w:rsidRDefault="00482A06">
            <w:r>
              <w:t>12 (5.8%)</w:t>
            </w:r>
          </w:p>
        </w:tc>
        <w:tc>
          <w:tcPr>
            <w:tcW w:w="0" w:type="auto"/>
          </w:tcPr>
          <w:p w14:paraId="1014FEB6" w14:textId="77777777" w:rsidR="00C416C5" w:rsidRDefault="00482A06">
            <w:r>
              <w:t>8.19e-01</w:t>
            </w:r>
          </w:p>
        </w:tc>
        <w:tc>
          <w:tcPr>
            <w:tcW w:w="0" w:type="auto"/>
          </w:tcPr>
          <w:p w14:paraId="107C466A" w14:textId="77777777" w:rsidR="00C416C5" w:rsidRDefault="00482A06">
            <w:r>
              <w:t>8.57e-01</w:t>
            </w:r>
          </w:p>
        </w:tc>
      </w:tr>
      <w:tr w:rsidR="00C416C5" w14:paraId="43969CCA" w14:textId="77777777">
        <w:tc>
          <w:tcPr>
            <w:tcW w:w="0" w:type="auto"/>
          </w:tcPr>
          <w:p w14:paraId="1FC55745" w14:textId="77777777" w:rsidR="00C416C5" w:rsidRDefault="00482A06">
            <w:r>
              <w:t>WDR47</w:t>
            </w:r>
          </w:p>
        </w:tc>
        <w:tc>
          <w:tcPr>
            <w:tcW w:w="0" w:type="auto"/>
          </w:tcPr>
          <w:p w14:paraId="70B1BC05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D86F05E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6CC03D5B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25FECBF7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3AE3789B" w14:textId="77777777" w:rsidR="00C416C5" w:rsidRDefault="00482A06">
            <w:r>
              <w:t>2.17e-01</w:t>
            </w:r>
          </w:p>
        </w:tc>
      </w:tr>
      <w:tr w:rsidR="00C416C5" w14:paraId="71DE8D49" w14:textId="77777777">
        <w:tc>
          <w:tcPr>
            <w:tcW w:w="0" w:type="auto"/>
          </w:tcPr>
          <w:p w14:paraId="0409B9FE" w14:textId="77777777" w:rsidR="00C416C5" w:rsidRDefault="00482A06">
            <w:r>
              <w:lastRenderedPageBreak/>
              <w:t>ADCY10</w:t>
            </w:r>
          </w:p>
        </w:tc>
        <w:tc>
          <w:tcPr>
            <w:tcW w:w="0" w:type="auto"/>
          </w:tcPr>
          <w:p w14:paraId="0430F921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65D20EC6" w14:textId="77777777" w:rsidR="00C416C5" w:rsidRDefault="00482A06">
            <w:r>
              <w:t xml:space="preserve">7 </w:t>
            </w:r>
            <w:r>
              <w:t>(4.3%)</w:t>
            </w:r>
          </w:p>
        </w:tc>
        <w:tc>
          <w:tcPr>
            <w:tcW w:w="0" w:type="auto"/>
          </w:tcPr>
          <w:p w14:paraId="468DAD14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4435A85D" w14:textId="77777777" w:rsidR="00C416C5" w:rsidRDefault="00482A06">
            <w:r>
              <w:t>2.75e-01</w:t>
            </w:r>
          </w:p>
        </w:tc>
        <w:tc>
          <w:tcPr>
            <w:tcW w:w="0" w:type="auto"/>
          </w:tcPr>
          <w:p w14:paraId="5988D84B" w14:textId="77777777" w:rsidR="00C416C5" w:rsidRDefault="00482A06">
            <w:r>
              <w:t>3.37e-01</w:t>
            </w:r>
          </w:p>
        </w:tc>
      </w:tr>
      <w:tr w:rsidR="00C416C5" w14:paraId="6C32321E" w14:textId="77777777">
        <w:tc>
          <w:tcPr>
            <w:tcW w:w="0" w:type="auto"/>
          </w:tcPr>
          <w:p w14:paraId="01DF13C6" w14:textId="77777777" w:rsidR="00C416C5" w:rsidRDefault="00482A06">
            <w:r>
              <w:t>SEMA5A</w:t>
            </w:r>
          </w:p>
        </w:tc>
        <w:tc>
          <w:tcPr>
            <w:tcW w:w="0" w:type="auto"/>
          </w:tcPr>
          <w:p w14:paraId="660635EB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174F71E9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5DD1B396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50E36752" w14:textId="77777777" w:rsidR="00C416C5" w:rsidRDefault="00482A06">
            <w:r>
              <w:t>3.27e-03</w:t>
            </w:r>
          </w:p>
        </w:tc>
        <w:tc>
          <w:tcPr>
            <w:tcW w:w="0" w:type="auto"/>
          </w:tcPr>
          <w:p w14:paraId="3EFF88DC" w14:textId="77777777" w:rsidR="00C416C5" w:rsidRDefault="00482A06">
            <w:r>
              <w:t>2.00e-02</w:t>
            </w:r>
          </w:p>
        </w:tc>
      </w:tr>
      <w:tr w:rsidR="00C416C5" w14:paraId="6E23313E" w14:textId="77777777">
        <w:tc>
          <w:tcPr>
            <w:tcW w:w="0" w:type="auto"/>
          </w:tcPr>
          <w:p w14:paraId="5CB98CB4" w14:textId="77777777" w:rsidR="00C416C5" w:rsidRDefault="00482A06">
            <w:r>
              <w:t>LRRN3</w:t>
            </w:r>
          </w:p>
        </w:tc>
        <w:tc>
          <w:tcPr>
            <w:tcW w:w="0" w:type="auto"/>
          </w:tcPr>
          <w:p w14:paraId="5557AD21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F99BFBB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685D1C42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5711FA13" w14:textId="77777777" w:rsidR="00C416C5" w:rsidRDefault="00482A06">
            <w:r>
              <w:t>2.50e-01</w:t>
            </w:r>
          </w:p>
        </w:tc>
        <w:tc>
          <w:tcPr>
            <w:tcW w:w="0" w:type="auto"/>
          </w:tcPr>
          <w:p w14:paraId="67B38C88" w14:textId="77777777" w:rsidR="00C416C5" w:rsidRDefault="00482A06">
            <w:r>
              <w:t>3.16e-01</w:t>
            </w:r>
          </w:p>
        </w:tc>
      </w:tr>
      <w:tr w:rsidR="00C416C5" w14:paraId="6269AEAE" w14:textId="77777777">
        <w:tc>
          <w:tcPr>
            <w:tcW w:w="0" w:type="auto"/>
          </w:tcPr>
          <w:p w14:paraId="572510AE" w14:textId="77777777" w:rsidR="00C416C5" w:rsidRDefault="00482A06">
            <w:r>
              <w:t>ZFPM2</w:t>
            </w:r>
          </w:p>
        </w:tc>
        <w:tc>
          <w:tcPr>
            <w:tcW w:w="0" w:type="auto"/>
          </w:tcPr>
          <w:p w14:paraId="43FDD879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7C667E0F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02FEF911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0AA5BF25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13A2AA3D" w14:textId="77777777" w:rsidR="00C416C5" w:rsidRDefault="00482A06">
            <w:r>
              <w:t>1.04e-01</w:t>
            </w:r>
          </w:p>
        </w:tc>
      </w:tr>
      <w:tr w:rsidR="00C416C5" w14:paraId="05856520" w14:textId="77777777">
        <w:tc>
          <w:tcPr>
            <w:tcW w:w="0" w:type="auto"/>
          </w:tcPr>
          <w:p w14:paraId="0B5F3393" w14:textId="77777777" w:rsidR="00C416C5" w:rsidRDefault="00482A06">
            <w:r>
              <w:t>TLN1</w:t>
            </w:r>
          </w:p>
        </w:tc>
        <w:tc>
          <w:tcPr>
            <w:tcW w:w="0" w:type="auto"/>
          </w:tcPr>
          <w:p w14:paraId="5E4A4ED7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3BF7009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4239F29E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441D8013" w14:textId="77777777" w:rsidR="00C416C5" w:rsidRDefault="00482A06">
            <w:r>
              <w:t>3.45e-01</w:t>
            </w:r>
          </w:p>
        </w:tc>
        <w:tc>
          <w:tcPr>
            <w:tcW w:w="0" w:type="auto"/>
          </w:tcPr>
          <w:p w14:paraId="3AC7293A" w14:textId="77777777" w:rsidR="00C416C5" w:rsidRDefault="00482A06">
            <w:r>
              <w:t>4.07e-01</w:t>
            </w:r>
          </w:p>
        </w:tc>
      </w:tr>
      <w:tr w:rsidR="00C416C5" w14:paraId="766067A1" w14:textId="77777777">
        <w:tc>
          <w:tcPr>
            <w:tcW w:w="0" w:type="auto"/>
          </w:tcPr>
          <w:p w14:paraId="698521F0" w14:textId="77777777" w:rsidR="00C416C5" w:rsidRDefault="00482A06">
            <w:r>
              <w:t>SLITRK2</w:t>
            </w:r>
          </w:p>
        </w:tc>
        <w:tc>
          <w:tcPr>
            <w:tcW w:w="0" w:type="auto"/>
          </w:tcPr>
          <w:p w14:paraId="3373DF90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7F5455F3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617245C9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77EC0942" w14:textId="77777777" w:rsidR="00C416C5" w:rsidRDefault="00482A06">
            <w:r>
              <w:t>4.14e-01</w:t>
            </w:r>
          </w:p>
        </w:tc>
        <w:tc>
          <w:tcPr>
            <w:tcW w:w="0" w:type="auto"/>
          </w:tcPr>
          <w:p w14:paraId="352C0FA1" w14:textId="77777777" w:rsidR="00C416C5" w:rsidRDefault="00482A06">
            <w:r>
              <w:t>4.66e-01</w:t>
            </w:r>
          </w:p>
        </w:tc>
      </w:tr>
      <w:tr w:rsidR="00C416C5" w14:paraId="41A86887" w14:textId="77777777">
        <w:tc>
          <w:tcPr>
            <w:tcW w:w="0" w:type="auto"/>
          </w:tcPr>
          <w:p w14:paraId="6B748B04" w14:textId="77777777" w:rsidR="00C416C5" w:rsidRDefault="00482A06">
            <w:r>
              <w:t>USP9X</w:t>
            </w:r>
          </w:p>
        </w:tc>
        <w:tc>
          <w:tcPr>
            <w:tcW w:w="0" w:type="auto"/>
          </w:tcPr>
          <w:p w14:paraId="7105F849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0D12EEA6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2A5A1FF6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5E88E90C" w14:textId="77777777" w:rsidR="00C416C5" w:rsidRDefault="00482A06">
            <w:r>
              <w:t>5.14e-01</w:t>
            </w:r>
          </w:p>
        </w:tc>
        <w:tc>
          <w:tcPr>
            <w:tcW w:w="0" w:type="auto"/>
          </w:tcPr>
          <w:p w14:paraId="4561528B" w14:textId="77777777" w:rsidR="00C416C5" w:rsidRDefault="00482A06">
            <w:r>
              <w:t>5.58e-01</w:t>
            </w:r>
          </w:p>
        </w:tc>
      </w:tr>
      <w:tr w:rsidR="00C416C5" w14:paraId="5A3ABE6C" w14:textId="77777777">
        <w:tc>
          <w:tcPr>
            <w:tcW w:w="0" w:type="auto"/>
          </w:tcPr>
          <w:p w14:paraId="74BEC833" w14:textId="77777777" w:rsidR="00C416C5" w:rsidRDefault="00482A06">
            <w:r>
              <w:t>ATM</w:t>
            </w:r>
          </w:p>
        </w:tc>
        <w:tc>
          <w:tcPr>
            <w:tcW w:w="0" w:type="auto"/>
          </w:tcPr>
          <w:p w14:paraId="56133F77" w14:textId="77777777" w:rsidR="00C416C5" w:rsidRDefault="00482A06">
            <w:r>
              <w:t>38 (10%)</w:t>
            </w:r>
          </w:p>
        </w:tc>
        <w:tc>
          <w:tcPr>
            <w:tcW w:w="0" w:type="auto"/>
          </w:tcPr>
          <w:p w14:paraId="3B76AAA6" w14:textId="77777777" w:rsidR="00C416C5" w:rsidRDefault="00482A06">
            <w:r>
              <w:t>11 ( 6.8%)</w:t>
            </w:r>
          </w:p>
        </w:tc>
        <w:tc>
          <w:tcPr>
            <w:tcW w:w="0" w:type="auto"/>
          </w:tcPr>
          <w:p w14:paraId="527D63CB" w14:textId="77777777" w:rsidR="00C416C5" w:rsidRDefault="00482A06">
            <w:r>
              <w:t>27 (13.0%)</w:t>
            </w:r>
          </w:p>
        </w:tc>
        <w:tc>
          <w:tcPr>
            <w:tcW w:w="0" w:type="auto"/>
          </w:tcPr>
          <w:p w14:paraId="2F6A3325" w14:textId="77777777" w:rsidR="00C416C5" w:rsidRDefault="00482A06">
            <w:r>
              <w:t>5.83e-02</w:t>
            </w:r>
          </w:p>
        </w:tc>
        <w:tc>
          <w:tcPr>
            <w:tcW w:w="0" w:type="auto"/>
          </w:tcPr>
          <w:p w14:paraId="1838E876" w14:textId="77777777" w:rsidR="00C416C5" w:rsidRDefault="00482A06">
            <w:r>
              <w:t>1.05e-01</w:t>
            </w:r>
          </w:p>
        </w:tc>
      </w:tr>
      <w:tr w:rsidR="00C416C5" w14:paraId="33BA5604" w14:textId="77777777">
        <w:tc>
          <w:tcPr>
            <w:tcW w:w="0" w:type="auto"/>
          </w:tcPr>
          <w:p w14:paraId="1AA820FC" w14:textId="77777777" w:rsidR="00C416C5" w:rsidRDefault="00482A06">
            <w:r>
              <w:t>OCA2</w:t>
            </w:r>
          </w:p>
        </w:tc>
        <w:tc>
          <w:tcPr>
            <w:tcW w:w="0" w:type="auto"/>
          </w:tcPr>
          <w:p w14:paraId="3F061EAA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68D345A8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0C243F70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65A25366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1F66543C" w14:textId="77777777" w:rsidR="00C416C5" w:rsidRDefault="00482A06">
            <w:r>
              <w:t>1.17e-01</w:t>
            </w:r>
          </w:p>
        </w:tc>
      </w:tr>
      <w:tr w:rsidR="00C416C5" w14:paraId="096C356B" w14:textId="77777777">
        <w:tc>
          <w:tcPr>
            <w:tcW w:w="0" w:type="auto"/>
          </w:tcPr>
          <w:p w14:paraId="0E82B797" w14:textId="77777777" w:rsidR="00C416C5" w:rsidRDefault="00482A06">
            <w:r>
              <w:t>ZNF423</w:t>
            </w:r>
          </w:p>
        </w:tc>
        <w:tc>
          <w:tcPr>
            <w:tcW w:w="0" w:type="auto"/>
          </w:tcPr>
          <w:p w14:paraId="47C9D10E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2465DE94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73189B18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1202E4ED" w14:textId="77777777" w:rsidR="00C416C5" w:rsidRDefault="00482A06">
            <w:r>
              <w:t>3.45e-01</w:t>
            </w:r>
          </w:p>
        </w:tc>
        <w:tc>
          <w:tcPr>
            <w:tcW w:w="0" w:type="auto"/>
          </w:tcPr>
          <w:p w14:paraId="14151FA8" w14:textId="77777777" w:rsidR="00C416C5" w:rsidRDefault="00482A06">
            <w:r>
              <w:t>4.07e-01</w:t>
            </w:r>
          </w:p>
        </w:tc>
      </w:tr>
      <w:tr w:rsidR="00C416C5" w14:paraId="01F3797A" w14:textId="77777777">
        <w:tc>
          <w:tcPr>
            <w:tcW w:w="0" w:type="auto"/>
          </w:tcPr>
          <w:p w14:paraId="174A04FE" w14:textId="77777777" w:rsidR="00C416C5" w:rsidRDefault="00482A06">
            <w:r>
              <w:t>ASH1L</w:t>
            </w:r>
          </w:p>
        </w:tc>
        <w:tc>
          <w:tcPr>
            <w:tcW w:w="0" w:type="auto"/>
          </w:tcPr>
          <w:p w14:paraId="0DAE43D1" w14:textId="77777777" w:rsidR="00C416C5" w:rsidRDefault="00482A06">
            <w:r>
              <w:t>33 ( 9%)</w:t>
            </w:r>
          </w:p>
        </w:tc>
        <w:tc>
          <w:tcPr>
            <w:tcW w:w="0" w:type="auto"/>
          </w:tcPr>
          <w:p w14:paraId="716C5D99" w14:textId="77777777" w:rsidR="00C416C5" w:rsidRDefault="00482A06">
            <w:r>
              <w:t>9 ( 5.6%)</w:t>
            </w:r>
          </w:p>
        </w:tc>
        <w:tc>
          <w:tcPr>
            <w:tcW w:w="0" w:type="auto"/>
          </w:tcPr>
          <w:p w14:paraId="654FAB05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3C60C325" w14:textId="77777777" w:rsidR="00C416C5" w:rsidRDefault="00482A06">
            <w:r>
              <w:t>6.46e-02</w:t>
            </w:r>
          </w:p>
        </w:tc>
        <w:tc>
          <w:tcPr>
            <w:tcW w:w="0" w:type="auto"/>
          </w:tcPr>
          <w:p w14:paraId="672B4498" w14:textId="77777777" w:rsidR="00C416C5" w:rsidRDefault="00482A06">
            <w:r>
              <w:t>1.14e-01</w:t>
            </w:r>
          </w:p>
        </w:tc>
      </w:tr>
      <w:tr w:rsidR="00C416C5" w14:paraId="7B4A578B" w14:textId="77777777">
        <w:tc>
          <w:tcPr>
            <w:tcW w:w="0" w:type="auto"/>
          </w:tcPr>
          <w:p w14:paraId="7487F344" w14:textId="77777777" w:rsidR="00C416C5" w:rsidRDefault="00482A06">
            <w:r>
              <w:t>NCAM2</w:t>
            </w:r>
          </w:p>
        </w:tc>
        <w:tc>
          <w:tcPr>
            <w:tcW w:w="0" w:type="auto"/>
          </w:tcPr>
          <w:p w14:paraId="1E8C6F85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0C9EF672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49611E93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2DDEB8DB" w14:textId="77777777" w:rsidR="00C416C5" w:rsidRDefault="00482A06">
            <w:r>
              <w:t>8.60e-02</w:t>
            </w:r>
          </w:p>
        </w:tc>
        <w:tc>
          <w:tcPr>
            <w:tcW w:w="0" w:type="auto"/>
          </w:tcPr>
          <w:p w14:paraId="54668006" w14:textId="77777777" w:rsidR="00C416C5" w:rsidRDefault="00482A06">
            <w:r>
              <w:t>1.37e-01</w:t>
            </w:r>
          </w:p>
        </w:tc>
      </w:tr>
      <w:tr w:rsidR="00C416C5" w14:paraId="4823EA0A" w14:textId="77777777">
        <w:tc>
          <w:tcPr>
            <w:tcW w:w="0" w:type="auto"/>
          </w:tcPr>
          <w:p w14:paraId="6E0D68E1" w14:textId="77777777" w:rsidR="00C416C5" w:rsidRDefault="00482A06">
            <w:r>
              <w:t>ATP2B2</w:t>
            </w:r>
          </w:p>
        </w:tc>
        <w:tc>
          <w:tcPr>
            <w:tcW w:w="0" w:type="auto"/>
          </w:tcPr>
          <w:p w14:paraId="137D6379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C5DC371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441F9F84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0C376026" w14:textId="77777777" w:rsidR="00C416C5" w:rsidRDefault="00482A06">
            <w:r>
              <w:t>3.24e-03</w:t>
            </w:r>
          </w:p>
        </w:tc>
        <w:tc>
          <w:tcPr>
            <w:tcW w:w="0" w:type="auto"/>
          </w:tcPr>
          <w:p w14:paraId="43705970" w14:textId="77777777" w:rsidR="00C416C5" w:rsidRDefault="00482A06">
            <w:r>
              <w:t>2.00e-02</w:t>
            </w:r>
          </w:p>
        </w:tc>
      </w:tr>
      <w:tr w:rsidR="00C416C5" w14:paraId="79C08E51" w14:textId="77777777">
        <w:tc>
          <w:tcPr>
            <w:tcW w:w="0" w:type="auto"/>
          </w:tcPr>
          <w:p w14:paraId="24D65EFF" w14:textId="77777777" w:rsidR="00C416C5" w:rsidRDefault="00482A06">
            <w:r>
              <w:t>WDR49</w:t>
            </w:r>
          </w:p>
        </w:tc>
        <w:tc>
          <w:tcPr>
            <w:tcW w:w="0" w:type="auto"/>
          </w:tcPr>
          <w:p w14:paraId="4F071C8D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5EDF24BD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191467F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2D4A35D4" w14:textId="77777777" w:rsidR="00C416C5" w:rsidRDefault="00482A06">
            <w:r>
              <w:t>8.69e-03</w:t>
            </w:r>
          </w:p>
        </w:tc>
        <w:tc>
          <w:tcPr>
            <w:tcW w:w="0" w:type="auto"/>
          </w:tcPr>
          <w:p w14:paraId="12FFC8A1" w14:textId="77777777" w:rsidR="00C416C5" w:rsidRDefault="00482A06">
            <w:r>
              <w:t>3.69e-02</w:t>
            </w:r>
          </w:p>
        </w:tc>
      </w:tr>
      <w:tr w:rsidR="00C416C5" w14:paraId="6EAB1145" w14:textId="77777777">
        <w:tc>
          <w:tcPr>
            <w:tcW w:w="0" w:type="auto"/>
          </w:tcPr>
          <w:p w14:paraId="6B20C4B7" w14:textId="77777777" w:rsidR="00C416C5" w:rsidRDefault="00482A06">
            <w:r>
              <w:t>SCN10A</w:t>
            </w:r>
          </w:p>
        </w:tc>
        <w:tc>
          <w:tcPr>
            <w:tcW w:w="0" w:type="auto"/>
          </w:tcPr>
          <w:p w14:paraId="63279418" w14:textId="77777777" w:rsidR="00C416C5" w:rsidRDefault="00482A06">
            <w:r>
              <w:t>40 (11%)</w:t>
            </w:r>
          </w:p>
        </w:tc>
        <w:tc>
          <w:tcPr>
            <w:tcW w:w="0" w:type="auto"/>
          </w:tcPr>
          <w:p w14:paraId="0069410D" w14:textId="77777777" w:rsidR="00C416C5" w:rsidRDefault="00482A06">
            <w:r>
              <w:t xml:space="preserve">10 ( </w:t>
            </w:r>
            <w:r>
              <w:t>6.2%)</w:t>
            </w:r>
          </w:p>
        </w:tc>
        <w:tc>
          <w:tcPr>
            <w:tcW w:w="0" w:type="auto"/>
          </w:tcPr>
          <w:p w14:paraId="60F14B84" w14:textId="77777777" w:rsidR="00C416C5" w:rsidRDefault="00482A06">
            <w:r>
              <w:t>30 (14.4%)</w:t>
            </w:r>
          </w:p>
        </w:tc>
        <w:tc>
          <w:tcPr>
            <w:tcW w:w="0" w:type="auto"/>
          </w:tcPr>
          <w:p w14:paraId="23EADED9" w14:textId="77777777" w:rsidR="00C416C5" w:rsidRDefault="00482A06">
            <w:r>
              <w:t>1.15e-02</w:t>
            </w:r>
          </w:p>
        </w:tc>
        <w:tc>
          <w:tcPr>
            <w:tcW w:w="0" w:type="auto"/>
          </w:tcPr>
          <w:p w14:paraId="0473EF2C" w14:textId="77777777" w:rsidR="00C416C5" w:rsidRDefault="00482A06">
            <w:r>
              <w:t>4.37e-02</w:t>
            </w:r>
          </w:p>
        </w:tc>
      </w:tr>
      <w:tr w:rsidR="00C416C5" w14:paraId="5365BA6E" w14:textId="77777777">
        <w:tc>
          <w:tcPr>
            <w:tcW w:w="0" w:type="auto"/>
          </w:tcPr>
          <w:p w14:paraId="33C27D4D" w14:textId="77777777" w:rsidR="00C416C5" w:rsidRDefault="00482A06">
            <w:r>
              <w:t>ROBO1</w:t>
            </w:r>
          </w:p>
        </w:tc>
        <w:tc>
          <w:tcPr>
            <w:tcW w:w="0" w:type="auto"/>
          </w:tcPr>
          <w:p w14:paraId="474DC8EA" w14:textId="77777777" w:rsidR="00C416C5" w:rsidRDefault="00482A06">
            <w:r>
              <w:t>29 ( 8%)</w:t>
            </w:r>
          </w:p>
        </w:tc>
        <w:tc>
          <w:tcPr>
            <w:tcW w:w="0" w:type="auto"/>
          </w:tcPr>
          <w:p w14:paraId="0E219FF6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3B0269DF" w14:textId="77777777" w:rsidR="00C416C5" w:rsidRDefault="00482A06">
            <w:r>
              <w:t>24 (11.5%)</w:t>
            </w:r>
          </w:p>
        </w:tc>
        <w:tc>
          <w:tcPr>
            <w:tcW w:w="0" w:type="auto"/>
          </w:tcPr>
          <w:p w14:paraId="66A4711E" w14:textId="77777777" w:rsidR="00C416C5" w:rsidRDefault="00482A06">
            <w:r>
              <w:t>2.92e-03</w:t>
            </w:r>
          </w:p>
        </w:tc>
        <w:tc>
          <w:tcPr>
            <w:tcW w:w="0" w:type="auto"/>
          </w:tcPr>
          <w:p w14:paraId="4D947552" w14:textId="77777777" w:rsidR="00C416C5" w:rsidRDefault="00482A06">
            <w:r>
              <w:t>2.00e-02</w:t>
            </w:r>
          </w:p>
        </w:tc>
      </w:tr>
      <w:tr w:rsidR="00C416C5" w14:paraId="7E84D069" w14:textId="77777777">
        <w:tc>
          <w:tcPr>
            <w:tcW w:w="0" w:type="auto"/>
          </w:tcPr>
          <w:p w14:paraId="00AE0088" w14:textId="77777777" w:rsidR="00C416C5" w:rsidRDefault="00482A06">
            <w:r>
              <w:t>SLC12A7</w:t>
            </w:r>
          </w:p>
        </w:tc>
        <w:tc>
          <w:tcPr>
            <w:tcW w:w="0" w:type="auto"/>
          </w:tcPr>
          <w:p w14:paraId="2E570A78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5C3965C0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21015905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4BC0E3F1" w14:textId="77777777" w:rsidR="00C416C5" w:rsidRDefault="00482A06">
            <w:r>
              <w:t>6.56e-01</w:t>
            </w:r>
          </w:p>
        </w:tc>
        <w:tc>
          <w:tcPr>
            <w:tcW w:w="0" w:type="auto"/>
          </w:tcPr>
          <w:p w14:paraId="41F56732" w14:textId="77777777" w:rsidR="00C416C5" w:rsidRDefault="00482A06">
            <w:r>
              <w:t>6.99e-01</w:t>
            </w:r>
          </w:p>
        </w:tc>
      </w:tr>
      <w:tr w:rsidR="00C416C5" w14:paraId="20DDA7B5" w14:textId="77777777">
        <w:tc>
          <w:tcPr>
            <w:tcW w:w="0" w:type="auto"/>
          </w:tcPr>
          <w:p w14:paraId="483C57E3" w14:textId="77777777" w:rsidR="00C416C5" w:rsidRDefault="00482A06">
            <w:r>
              <w:t>CDH18</w:t>
            </w:r>
          </w:p>
        </w:tc>
        <w:tc>
          <w:tcPr>
            <w:tcW w:w="0" w:type="auto"/>
          </w:tcPr>
          <w:p w14:paraId="4E047029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1B4FC6CA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5E89EA74" w14:textId="77777777" w:rsidR="00C416C5" w:rsidRDefault="00482A06">
            <w:r>
              <w:t>19 (9.1%)</w:t>
            </w:r>
          </w:p>
        </w:tc>
        <w:tc>
          <w:tcPr>
            <w:tcW w:w="0" w:type="auto"/>
          </w:tcPr>
          <w:p w14:paraId="6BF45162" w14:textId="77777777" w:rsidR="00C416C5" w:rsidRDefault="00482A06">
            <w:r>
              <w:t>1.01e-03</w:t>
            </w:r>
          </w:p>
        </w:tc>
        <w:tc>
          <w:tcPr>
            <w:tcW w:w="0" w:type="auto"/>
          </w:tcPr>
          <w:p w14:paraId="16E3165D" w14:textId="77777777" w:rsidR="00C416C5" w:rsidRDefault="00482A06">
            <w:r>
              <w:t>1.44e-02</w:t>
            </w:r>
          </w:p>
        </w:tc>
      </w:tr>
      <w:tr w:rsidR="00C416C5" w14:paraId="0E9913AE" w14:textId="77777777">
        <w:tc>
          <w:tcPr>
            <w:tcW w:w="0" w:type="auto"/>
          </w:tcPr>
          <w:p w14:paraId="72778DE3" w14:textId="77777777" w:rsidR="00C416C5" w:rsidRDefault="00482A06">
            <w:r>
              <w:t>ROS1</w:t>
            </w:r>
          </w:p>
        </w:tc>
        <w:tc>
          <w:tcPr>
            <w:tcW w:w="0" w:type="auto"/>
          </w:tcPr>
          <w:p w14:paraId="6F8B3413" w14:textId="77777777" w:rsidR="00C416C5" w:rsidRDefault="00482A06">
            <w:r>
              <w:t>25 ( 7%)</w:t>
            </w:r>
          </w:p>
        </w:tc>
        <w:tc>
          <w:tcPr>
            <w:tcW w:w="0" w:type="auto"/>
          </w:tcPr>
          <w:p w14:paraId="4A59AB6C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6D122513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6C2537BF" w14:textId="77777777" w:rsidR="00C416C5" w:rsidRDefault="00482A06">
            <w:r>
              <w:t>1.27e-02</w:t>
            </w:r>
          </w:p>
        </w:tc>
        <w:tc>
          <w:tcPr>
            <w:tcW w:w="0" w:type="auto"/>
          </w:tcPr>
          <w:p w14:paraId="6AD87F50" w14:textId="77777777" w:rsidR="00C416C5" w:rsidRDefault="00482A06">
            <w:r>
              <w:t>4.47e-02</w:t>
            </w:r>
          </w:p>
        </w:tc>
      </w:tr>
      <w:tr w:rsidR="00C416C5" w14:paraId="0C40140F" w14:textId="77777777">
        <w:tc>
          <w:tcPr>
            <w:tcW w:w="0" w:type="auto"/>
          </w:tcPr>
          <w:p w14:paraId="2194B82E" w14:textId="77777777" w:rsidR="00C416C5" w:rsidRDefault="00482A06">
            <w:r>
              <w:t>SGK223</w:t>
            </w:r>
          </w:p>
        </w:tc>
        <w:tc>
          <w:tcPr>
            <w:tcW w:w="0" w:type="auto"/>
          </w:tcPr>
          <w:p w14:paraId="616A7881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4C9DC4C1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5B91FC6C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0A8DB30C" w14:textId="77777777" w:rsidR="00C416C5" w:rsidRDefault="00482A06">
            <w:r>
              <w:t>5.64e-04</w:t>
            </w:r>
          </w:p>
        </w:tc>
        <w:tc>
          <w:tcPr>
            <w:tcW w:w="0" w:type="auto"/>
          </w:tcPr>
          <w:p w14:paraId="791A97D7" w14:textId="77777777" w:rsidR="00C416C5" w:rsidRDefault="00482A06">
            <w:r>
              <w:t>1.08e-02</w:t>
            </w:r>
          </w:p>
        </w:tc>
      </w:tr>
      <w:tr w:rsidR="00C416C5" w14:paraId="5958A545" w14:textId="77777777">
        <w:tc>
          <w:tcPr>
            <w:tcW w:w="0" w:type="auto"/>
          </w:tcPr>
          <w:p w14:paraId="114E4E28" w14:textId="77777777" w:rsidR="00C416C5" w:rsidRDefault="00482A06">
            <w:r>
              <w:t>ADCY8</w:t>
            </w:r>
          </w:p>
        </w:tc>
        <w:tc>
          <w:tcPr>
            <w:tcW w:w="0" w:type="auto"/>
          </w:tcPr>
          <w:p w14:paraId="04190BAF" w14:textId="77777777" w:rsidR="00C416C5" w:rsidRDefault="00482A06">
            <w:r>
              <w:t>34 ( 9%)</w:t>
            </w:r>
          </w:p>
        </w:tc>
        <w:tc>
          <w:tcPr>
            <w:tcW w:w="0" w:type="auto"/>
          </w:tcPr>
          <w:p w14:paraId="4FE1E010" w14:textId="77777777" w:rsidR="00C416C5" w:rsidRDefault="00482A06">
            <w:r>
              <w:t>11 ( 6.8%)</w:t>
            </w:r>
          </w:p>
        </w:tc>
        <w:tc>
          <w:tcPr>
            <w:tcW w:w="0" w:type="auto"/>
          </w:tcPr>
          <w:p w14:paraId="275D9517" w14:textId="77777777" w:rsidR="00C416C5" w:rsidRDefault="00482A06">
            <w:r>
              <w:t>23 (11.1%)</w:t>
            </w:r>
          </w:p>
        </w:tc>
        <w:tc>
          <w:tcPr>
            <w:tcW w:w="0" w:type="auto"/>
          </w:tcPr>
          <w:p w14:paraId="4C2D4D93" w14:textId="77777777" w:rsidR="00C416C5" w:rsidRDefault="00482A06">
            <w:r>
              <w:t>2.04e-01</w:t>
            </w:r>
          </w:p>
        </w:tc>
        <w:tc>
          <w:tcPr>
            <w:tcW w:w="0" w:type="auto"/>
          </w:tcPr>
          <w:p w14:paraId="0105DF6A" w14:textId="77777777" w:rsidR="00C416C5" w:rsidRDefault="00482A06">
            <w:r>
              <w:t>2.68e-01</w:t>
            </w:r>
          </w:p>
        </w:tc>
      </w:tr>
      <w:tr w:rsidR="00C416C5" w14:paraId="3A93424D" w14:textId="77777777">
        <w:tc>
          <w:tcPr>
            <w:tcW w:w="0" w:type="auto"/>
          </w:tcPr>
          <w:p w14:paraId="38C93803" w14:textId="77777777" w:rsidR="00C416C5" w:rsidRDefault="00482A06">
            <w:r>
              <w:t>TEX15</w:t>
            </w:r>
          </w:p>
        </w:tc>
        <w:tc>
          <w:tcPr>
            <w:tcW w:w="0" w:type="auto"/>
          </w:tcPr>
          <w:p w14:paraId="1A769845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52BC45FD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1BD5DA39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762171FA" w14:textId="77777777" w:rsidR="00C416C5" w:rsidRDefault="00482A06">
            <w:r>
              <w:t>1.24e-01</w:t>
            </w:r>
          </w:p>
        </w:tc>
        <w:tc>
          <w:tcPr>
            <w:tcW w:w="0" w:type="auto"/>
          </w:tcPr>
          <w:p w14:paraId="7C1E89A4" w14:textId="77777777" w:rsidR="00C416C5" w:rsidRDefault="00482A06">
            <w:r>
              <w:t>1.85e-01</w:t>
            </w:r>
          </w:p>
        </w:tc>
      </w:tr>
      <w:tr w:rsidR="00C416C5" w14:paraId="1122490A" w14:textId="77777777">
        <w:tc>
          <w:tcPr>
            <w:tcW w:w="0" w:type="auto"/>
          </w:tcPr>
          <w:p w14:paraId="3E636934" w14:textId="77777777" w:rsidR="00C416C5" w:rsidRDefault="00482A06">
            <w:r>
              <w:t>BCL9L</w:t>
            </w:r>
          </w:p>
        </w:tc>
        <w:tc>
          <w:tcPr>
            <w:tcW w:w="0" w:type="auto"/>
          </w:tcPr>
          <w:p w14:paraId="06C7B295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361AA491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37282F7C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1BB2759A" w14:textId="77777777" w:rsidR="00C416C5" w:rsidRDefault="00482A06">
            <w:r>
              <w:t>8.60e-02</w:t>
            </w:r>
          </w:p>
        </w:tc>
        <w:tc>
          <w:tcPr>
            <w:tcW w:w="0" w:type="auto"/>
          </w:tcPr>
          <w:p w14:paraId="28564859" w14:textId="77777777" w:rsidR="00C416C5" w:rsidRDefault="00482A06">
            <w:r>
              <w:t>1.37e-01</w:t>
            </w:r>
          </w:p>
        </w:tc>
      </w:tr>
      <w:tr w:rsidR="00C416C5" w14:paraId="493C41CA" w14:textId="77777777">
        <w:tc>
          <w:tcPr>
            <w:tcW w:w="0" w:type="auto"/>
          </w:tcPr>
          <w:p w14:paraId="6B58BBC7" w14:textId="77777777" w:rsidR="00C416C5" w:rsidRDefault="00482A06">
            <w:r>
              <w:t>AKAP6</w:t>
            </w:r>
          </w:p>
        </w:tc>
        <w:tc>
          <w:tcPr>
            <w:tcW w:w="0" w:type="auto"/>
          </w:tcPr>
          <w:p w14:paraId="4628B582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22C80B94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6F70EDF3" w14:textId="77777777" w:rsidR="00C416C5" w:rsidRDefault="00482A06">
            <w:r>
              <w:t xml:space="preserve">18 </w:t>
            </w:r>
            <w:r>
              <w:t>(8.7%)</w:t>
            </w:r>
          </w:p>
        </w:tc>
        <w:tc>
          <w:tcPr>
            <w:tcW w:w="0" w:type="auto"/>
          </w:tcPr>
          <w:p w14:paraId="5A658487" w14:textId="77777777" w:rsidR="00C416C5" w:rsidRDefault="00482A06">
            <w:r>
              <w:t>3.16e-01</w:t>
            </w:r>
          </w:p>
        </w:tc>
        <w:tc>
          <w:tcPr>
            <w:tcW w:w="0" w:type="auto"/>
          </w:tcPr>
          <w:p w14:paraId="039A15A0" w14:textId="77777777" w:rsidR="00C416C5" w:rsidRDefault="00482A06">
            <w:r>
              <w:t>3.81e-01</w:t>
            </w:r>
          </w:p>
        </w:tc>
      </w:tr>
      <w:tr w:rsidR="00C416C5" w14:paraId="4BABA430" w14:textId="77777777">
        <w:tc>
          <w:tcPr>
            <w:tcW w:w="0" w:type="auto"/>
          </w:tcPr>
          <w:p w14:paraId="27B4B1BC" w14:textId="77777777" w:rsidR="00C416C5" w:rsidRDefault="00482A06">
            <w:r>
              <w:t>ITGB4</w:t>
            </w:r>
          </w:p>
        </w:tc>
        <w:tc>
          <w:tcPr>
            <w:tcW w:w="0" w:type="auto"/>
          </w:tcPr>
          <w:p w14:paraId="5A133A7C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2EB781F0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51009453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1E472093" w14:textId="77777777" w:rsidR="00C416C5" w:rsidRDefault="00482A06">
            <w:r>
              <w:t>5.54e-03</w:t>
            </w:r>
          </w:p>
        </w:tc>
        <w:tc>
          <w:tcPr>
            <w:tcW w:w="0" w:type="auto"/>
          </w:tcPr>
          <w:p w14:paraId="29B97AE0" w14:textId="77777777" w:rsidR="00C416C5" w:rsidRDefault="00482A06">
            <w:r>
              <w:t>2.83e-02</w:t>
            </w:r>
          </w:p>
        </w:tc>
      </w:tr>
      <w:tr w:rsidR="00C416C5" w14:paraId="0A770F9B" w14:textId="77777777">
        <w:tc>
          <w:tcPr>
            <w:tcW w:w="0" w:type="auto"/>
          </w:tcPr>
          <w:p w14:paraId="12C6A3DA" w14:textId="77777777" w:rsidR="00C416C5" w:rsidRDefault="00482A06">
            <w:r>
              <w:t>SHANK1</w:t>
            </w:r>
          </w:p>
        </w:tc>
        <w:tc>
          <w:tcPr>
            <w:tcW w:w="0" w:type="auto"/>
          </w:tcPr>
          <w:p w14:paraId="69889093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371F41F4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4531EC5B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27453A2C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25D57F08" w14:textId="77777777" w:rsidR="00C416C5" w:rsidRDefault="00482A06">
            <w:r>
              <w:t>4.61e-02</w:t>
            </w:r>
          </w:p>
        </w:tc>
      </w:tr>
      <w:tr w:rsidR="00C416C5" w14:paraId="073B14D9" w14:textId="77777777">
        <w:tc>
          <w:tcPr>
            <w:tcW w:w="0" w:type="auto"/>
          </w:tcPr>
          <w:p w14:paraId="149E5B8B" w14:textId="77777777" w:rsidR="00C416C5" w:rsidRDefault="00482A06">
            <w:r>
              <w:t>TIE1</w:t>
            </w:r>
          </w:p>
        </w:tc>
        <w:tc>
          <w:tcPr>
            <w:tcW w:w="0" w:type="auto"/>
          </w:tcPr>
          <w:p w14:paraId="1A2A99BF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6F58FB57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43AF3955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4374E1E" w14:textId="77777777" w:rsidR="00C416C5" w:rsidRDefault="00482A06">
            <w:r>
              <w:t>4.65e-02</w:t>
            </w:r>
          </w:p>
        </w:tc>
        <w:tc>
          <w:tcPr>
            <w:tcW w:w="0" w:type="auto"/>
          </w:tcPr>
          <w:p w14:paraId="48BC9F61" w14:textId="77777777" w:rsidR="00C416C5" w:rsidRDefault="00482A06">
            <w:r>
              <w:t>9.50e-02</w:t>
            </w:r>
          </w:p>
        </w:tc>
      </w:tr>
      <w:tr w:rsidR="00C416C5" w14:paraId="79110BC1" w14:textId="77777777">
        <w:tc>
          <w:tcPr>
            <w:tcW w:w="0" w:type="auto"/>
          </w:tcPr>
          <w:p w14:paraId="009B7CB0" w14:textId="77777777" w:rsidR="00C416C5" w:rsidRDefault="00482A06">
            <w:r>
              <w:t>CHD5</w:t>
            </w:r>
          </w:p>
        </w:tc>
        <w:tc>
          <w:tcPr>
            <w:tcW w:w="0" w:type="auto"/>
          </w:tcPr>
          <w:p w14:paraId="680B13B9" w14:textId="77777777" w:rsidR="00C416C5" w:rsidRDefault="00482A06">
            <w:r>
              <w:t>26 ( 7%)</w:t>
            </w:r>
          </w:p>
        </w:tc>
        <w:tc>
          <w:tcPr>
            <w:tcW w:w="0" w:type="auto"/>
          </w:tcPr>
          <w:p w14:paraId="0C008B5C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0BEEFDA0" w14:textId="77777777" w:rsidR="00C416C5" w:rsidRDefault="00482A06">
            <w:r>
              <w:t>21 (10.1%)</w:t>
            </w:r>
          </w:p>
        </w:tc>
        <w:tc>
          <w:tcPr>
            <w:tcW w:w="0" w:type="auto"/>
          </w:tcPr>
          <w:p w14:paraId="6A849540" w14:textId="77777777" w:rsidR="00C416C5" w:rsidRDefault="00482A06">
            <w:r>
              <w:t>1.25e-02</w:t>
            </w:r>
          </w:p>
        </w:tc>
        <w:tc>
          <w:tcPr>
            <w:tcW w:w="0" w:type="auto"/>
          </w:tcPr>
          <w:p w14:paraId="7B5EA5F1" w14:textId="77777777" w:rsidR="00C416C5" w:rsidRDefault="00482A06">
            <w:r>
              <w:t>4.47e-02</w:t>
            </w:r>
          </w:p>
        </w:tc>
      </w:tr>
      <w:tr w:rsidR="00C416C5" w14:paraId="5E6BF060" w14:textId="77777777">
        <w:tc>
          <w:tcPr>
            <w:tcW w:w="0" w:type="auto"/>
          </w:tcPr>
          <w:p w14:paraId="1DFCD909" w14:textId="77777777" w:rsidR="00C416C5" w:rsidRDefault="00482A06">
            <w:r>
              <w:t>HLA-B</w:t>
            </w:r>
          </w:p>
        </w:tc>
        <w:tc>
          <w:tcPr>
            <w:tcW w:w="0" w:type="auto"/>
          </w:tcPr>
          <w:p w14:paraId="081EF3BB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26790F06" w14:textId="77777777" w:rsidR="00C416C5" w:rsidRDefault="00482A06">
            <w:r>
              <w:t>2</w:t>
            </w:r>
            <w:r>
              <w:t xml:space="preserve"> (1.2%)</w:t>
            </w:r>
          </w:p>
        </w:tc>
        <w:tc>
          <w:tcPr>
            <w:tcW w:w="0" w:type="auto"/>
          </w:tcPr>
          <w:p w14:paraId="0D42149A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B1D0CFF" w14:textId="77777777" w:rsidR="00C416C5" w:rsidRDefault="00482A06">
            <w:r>
              <w:t>3.24e-03</w:t>
            </w:r>
          </w:p>
        </w:tc>
        <w:tc>
          <w:tcPr>
            <w:tcW w:w="0" w:type="auto"/>
          </w:tcPr>
          <w:p w14:paraId="64885D30" w14:textId="77777777" w:rsidR="00C416C5" w:rsidRDefault="00482A06">
            <w:r>
              <w:t>2.00e-02</w:t>
            </w:r>
          </w:p>
        </w:tc>
      </w:tr>
      <w:tr w:rsidR="00C416C5" w14:paraId="55C0CE65" w14:textId="77777777">
        <w:tc>
          <w:tcPr>
            <w:tcW w:w="0" w:type="auto"/>
          </w:tcPr>
          <w:p w14:paraId="6DF168F7" w14:textId="77777777" w:rsidR="00C416C5" w:rsidRDefault="00482A06">
            <w:r>
              <w:t>BAI1</w:t>
            </w:r>
          </w:p>
        </w:tc>
        <w:tc>
          <w:tcPr>
            <w:tcW w:w="0" w:type="auto"/>
          </w:tcPr>
          <w:p w14:paraId="6154C09E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0B6E5507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22C0A90A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5421A0A6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291CED1A" w14:textId="77777777" w:rsidR="00C416C5" w:rsidRDefault="00482A06">
            <w:r>
              <w:t>4.47e-02</w:t>
            </w:r>
          </w:p>
        </w:tc>
      </w:tr>
      <w:tr w:rsidR="00C416C5" w14:paraId="06EB488C" w14:textId="77777777">
        <w:tc>
          <w:tcPr>
            <w:tcW w:w="0" w:type="auto"/>
          </w:tcPr>
          <w:p w14:paraId="60BACB43" w14:textId="77777777" w:rsidR="00C416C5" w:rsidRDefault="00482A06">
            <w:r>
              <w:t>TRPC5</w:t>
            </w:r>
          </w:p>
        </w:tc>
        <w:tc>
          <w:tcPr>
            <w:tcW w:w="0" w:type="auto"/>
          </w:tcPr>
          <w:p w14:paraId="7914A99F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28BC2243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547B3496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159D4CF0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4E9D62FC" w14:textId="77777777" w:rsidR="00C416C5" w:rsidRDefault="00482A06">
            <w:r>
              <w:t>4.61e-02</w:t>
            </w:r>
          </w:p>
        </w:tc>
      </w:tr>
      <w:tr w:rsidR="00C416C5" w14:paraId="32D8F4EB" w14:textId="77777777">
        <w:tc>
          <w:tcPr>
            <w:tcW w:w="0" w:type="auto"/>
          </w:tcPr>
          <w:p w14:paraId="0B4AE506" w14:textId="77777777" w:rsidR="00C416C5" w:rsidRDefault="00482A06">
            <w:r>
              <w:t>ATP2B3</w:t>
            </w:r>
          </w:p>
        </w:tc>
        <w:tc>
          <w:tcPr>
            <w:tcW w:w="0" w:type="auto"/>
          </w:tcPr>
          <w:p w14:paraId="5340D991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9E766F7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3D660306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0D8EC93C" w14:textId="77777777" w:rsidR="00C416C5" w:rsidRDefault="00482A06">
            <w:r>
              <w:t>1.05e-01</w:t>
            </w:r>
          </w:p>
        </w:tc>
        <w:tc>
          <w:tcPr>
            <w:tcW w:w="0" w:type="auto"/>
          </w:tcPr>
          <w:p w14:paraId="39CAC449" w14:textId="77777777" w:rsidR="00C416C5" w:rsidRDefault="00482A06">
            <w:r>
              <w:t>1.62e-01</w:t>
            </w:r>
          </w:p>
        </w:tc>
      </w:tr>
      <w:tr w:rsidR="00C416C5" w14:paraId="748452A4" w14:textId="77777777">
        <w:tc>
          <w:tcPr>
            <w:tcW w:w="0" w:type="auto"/>
          </w:tcPr>
          <w:p w14:paraId="4838B163" w14:textId="77777777" w:rsidR="00C416C5" w:rsidRDefault="00482A06">
            <w:r>
              <w:t>KIAA2022</w:t>
            </w:r>
          </w:p>
        </w:tc>
        <w:tc>
          <w:tcPr>
            <w:tcW w:w="0" w:type="auto"/>
          </w:tcPr>
          <w:p w14:paraId="41FA10E3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316699DA" w14:textId="77777777" w:rsidR="00C416C5" w:rsidRDefault="00482A06">
            <w:r>
              <w:t>5 ( 3.1%)</w:t>
            </w:r>
          </w:p>
        </w:tc>
        <w:tc>
          <w:tcPr>
            <w:tcW w:w="0" w:type="auto"/>
          </w:tcPr>
          <w:p w14:paraId="4828FB50" w14:textId="77777777" w:rsidR="00C416C5" w:rsidRDefault="00482A06">
            <w:r>
              <w:t>22 (10.6%)</w:t>
            </w:r>
          </w:p>
        </w:tc>
        <w:tc>
          <w:tcPr>
            <w:tcW w:w="0" w:type="auto"/>
          </w:tcPr>
          <w:p w14:paraId="673E11F7" w14:textId="77777777" w:rsidR="00C416C5" w:rsidRDefault="00482A06">
            <w:r>
              <w:t>7.77e-03</w:t>
            </w:r>
          </w:p>
        </w:tc>
        <w:tc>
          <w:tcPr>
            <w:tcW w:w="0" w:type="auto"/>
          </w:tcPr>
          <w:p w14:paraId="53440BC4" w14:textId="77777777" w:rsidR="00C416C5" w:rsidRDefault="00482A06">
            <w:r>
              <w:t>3.49e-02</w:t>
            </w:r>
          </w:p>
        </w:tc>
      </w:tr>
      <w:tr w:rsidR="00C416C5" w14:paraId="5DB739EA" w14:textId="77777777">
        <w:tc>
          <w:tcPr>
            <w:tcW w:w="0" w:type="auto"/>
          </w:tcPr>
          <w:p w14:paraId="136341C3" w14:textId="77777777" w:rsidR="00C416C5" w:rsidRDefault="00482A06">
            <w:r>
              <w:t>MYH8</w:t>
            </w:r>
          </w:p>
        </w:tc>
        <w:tc>
          <w:tcPr>
            <w:tcW w:w="0" w:type="auto"/>
          </w:tcPr>
          <w:p w14:paraId="61DE83C5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307203AB" w14:textId="77777777" w:rsidR="00C416C5" w:rsidRDefault="00482A06">
            <w:r>
              <w:t>9 (5.6%)</w:t>
            </w:r>
          </w:p>
        </w:tc>
        <w:tc>
          <w:tcPr>
            <w:tcW w:w="0" w:type="auto"/>
          </w:tcPr>
          <w:p w14:paraId="21038E91" w14:textId="77777777" w:rsidR="00C416C5" w:rsidRDefault="00482A06">
            <w:r>
              <w:t>11 (5.3%)</w:t>
            </w:r>
          </w:p>
        </w:tc>
        <w:tc>
          <w:tcPr>
            <w:tcW w:w="0" w:type="auto"/>
          </w:tcPr>
          <w:p w14:paraId="2081032E" w14:textId="77777777" w:rsidR="00C416C5" w:rsidRDefault="00482A06">
            <w:r>
              <w:t>1.00e+00</w:t>
            </w:r>
          </w:p>
        </w:tc>
        <w:tc>
          <w:tcPr>
            <w:tcW w:w="0" w:type="auto"/>
          </w:tcPr>
          <w:p w14:paraId="1063BF86" w14:textId="77777777" w:rsidR="00C416C5" w:rsidRDefault="00482A06">
            <w:r>
              <w:t>1.00e+00</w:t>
            </w:r>
          </w:p>
        </w:tc>
      </w:tr>
      <w:tr w:rsidR="00C416C5" w14:paraId="52A471BE" w14:textId="77777777">
        <w:tc>
          <w:tcPr>
            <w:tcW w:w="0" w:type="auto"/>
          </w:tcPr>
          <w:p w14:paraId="5935B5BA" w14:textId="77777777" w:rsidR="00C416C5" w:rsidRDefault="00482A06">
            <w:r>
              <w:t>CCDC178</w:t>
            </w:r>
          </w:p>
        </w:tc>
        <w:tc>
          <w:tcPr>
            <w:tcW w:w="0" w:type="auto"/>
          </w:tcPr>
          <w:p w14:paraId="7C8973BD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02A0B54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28015E1F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5784A579" w14:textId="77777777" w:rsidR="00C416C5" w:rsidRDefault="00482A06">
            <w:r>
              <w:t>3.24e-03</w:t>
            </w:r>
          </w:p>
        </w:tc>
        <w:tc>
          <w:tcPr>
            <w:tcW w:w="0" w:type="auto"/>
          </w:tcPr>
          <w:p w14:paraId="16CD0779" w14:textId="77777777" w:rsidR="00C416C5" w:rsidRDefault="00482A06">
            <w:r>
              <w:t>2.00e-02</w:t>
            </w:r>
          </w:p>
        </w:tc>
      </w:tr>
      <w:tr w:rsidR="00C416C5" w14:paraId="14D360C0" w14:textId="77777777">
        <w:tc>
          <w:tcPr>
            <w:tcW w:w="0" w:type="auto"/>
          </w:tcPr>
          <w:p w14:paraId="09AC5620" w14:textId="77777777" w:rsidR="00C416C5" w:rsidRDefault="00482A06">
            <w:r>
              <w:t>C20ORF26</w:t>
            </w:r>
          </w:p>
        </w:tc>
        <w:tc>
          <w:tcPr>
            <w:tcW w:w="0" w:type="auto"/>
          </w:tcPr>
          <w:p w14:paraId="3370C3C5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0813349C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63D6088E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25131F28" w14:textId="77777777" w:rsidR="00C416C5" w:rsidRDefault="00482A06">
            <w:r>
              <w:t>1.56e-02</w:t>
            </w:r>
          </w:p>
        </w:tc>
        <w:tc>
          <w:tcPr>
            <w:tcW w:w="0" w:type="auto"/>
          </w:tcPr>
          <w:p w14:paraId="699F06C3" w14:textId="77777777" w:rsidR="00C416C5" w:rsidRDefault="00482A06">
            <w:r>
              <w:t>4.61e-02</w:t>
            </w:r>
          </w:p>
        </w:tc>
      </w:tr>
      <w:tr w:rsidR="00C416C5" w14:paraId="73750895" w14:textId="77777777">
        <w:tc>
          <w:tcPr>
            <w:tcW w:w="0" w:type="auto"/>
          </w:tcPr>
          <w:p w14:paraId="0C336D89" w14:textId="77777777" w:rsidR="00C416C5" w:rsidRDefault="00482A06">
            <w:r>
              <w:t>RASA1</w:t>
            </w:r>
          </w:p>
        </w:tc>
        <w:tc>
          <w:tcPr>
            <w:tcW w:w="0" w:type="auto"/>
          </w:tcPr>
          <w:p w14:paraId="2BFDD4B2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43D585C8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717A30AE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77AA7A0B" w14:textId="77777777" w:rsidR="00C416C5" w:rsidRDefault="00482A06">
            <w:r>
              <w:t>4.65e-02</w:t>
            </w:r>
          </w:p>
        </w:tc>
        <w:tc>
          <w:tcPr>
            <w:tcW w:w="0" w:type="auto"/>
          </w:tcPr>
          <w:p w14:paraId="6218FB7E" w14:textId="77777777" w:rsidR="00C416C5" w:rsidRDefault="00482A06">
            <w:r>
              <w:t>9.50e-02</w:t>
            </w:r>
          </w:p>
        </w:tc>
      </w:tr>
      <w:tr w:rsidR="00C416C5" w14:paraId="3A5C4D94" w14:textId="77777777">
        <w:tc>
          <w:tcPr>
            <w:tcW w:w="0" w:type="auto"/>
          </w:tcPr>
          <w:p w14:paraId="6BD726F9" w14:textId="77777777" w:rsidR="00C416C5" w:rsidRDefault="00482A06">
            <w:r>
              <w:t>SOX7</w:t>
            </w:r>
          </w:p>
        </w:tc>
        <w:tc>
          <w:tcPr>
            <w:tcW w:w="0" w:type="auto"/>
          </w:tcPr>
          <w:p w14:paraId="37FF1F8F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516A8997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7F2D3B1F" w14:textId="77777777" w:rsidR="00C416C5" w:rsidRDefault="00482A06">
            <w:r>
              <w:t xml:space="preserve">14 </w:t>
            </w:r>
            <w:r>
              <w:t>(6.7%)</w:t>
            </w:r>
          </w:p>
        </w:tc>
        <w:tc>
          <w:tcPr>
            <w:tcW w:w="0" w:type="auto"/>
          </w:tcPr>
          <w:p w14:paraId="0542093B" w14:textId="77777777" w:rsidR="00C416C5" w:rsidRDefault="00482A06">
            <w:r>
              <w:t>3.71e-01</w:t>
            </w:r>
          </w:p>
        </w:tc>
        <w:tc>
          <w:tcPr>
            <w:tcW w:w="0" w:type="auto"/>
          </w:tcPr>
          <w:p w14:paraId="5168BE60" w14:textId="77777777" w:rsidR="00C416C5" w:rsidRDefault="00482A06">
            <w:r>
              <w:t>4.27e-01</w:t>
            </w:r>
          </w:p>
        </w:tc>
      </w:tr>
      <w:tr w:rsidR="00C416C5" w14:paraId="2D46895B" w14:textId="77777777">
        <w:tc>
          <w:tcPr>
            <w:tcW w:w="0" w:type="auto"/>
          </w:tcPr>
          <w:p w14:paraId="02190567" w14:textId="77777777" w:rsidR="00C416C5" w:rsidRDefault="00482A06">
            <w:r>
              <w:t>PNPLA7</w:t>
            </w:r>
          </w:p>
        </w:tc>
        <w:tc>
          <w:tcPr>
            <w:tcW w:w="0" w:type="auto"/>
          </w:tcPr>
          <w:p w14:paraId="14F103B5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7D27EE93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7FF87A9B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7A847A3A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4751EEE4" w14:textId="77777777" w:rsidR="00C416C5" w:rsidRDefault="00482A06">
            <w:r>
              <w:t>2.17e-01</w:t>
            </w:r>
          </w:p>
        </w:tc>
      </w:tr>
      <w:tr w:rsidR="00C416C5" w14:paraId="6F59D140" w14:textId="77777777">
        <w:tc>
          <w:tcPr>
            <w:tcW w:w="0" w:type="auto"/>
          </w:tcPr>
          <w:p w14:paraId="06102A73" w14:textId="77777777" w:rsidR="00C416C5" w:rsidRDefault="00482A06">
            <w:r>
              <w:t>SEMA6D</w:t>
            </w:r>
          </w:p>
        </w:tc>
        <w:tc>
          <w:tcPr>
            <w:tcW w:w="0" w:type="auto"/>
          </w:tcPr>
          <w:p w14:paraId="35392EB5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6DC1A0AE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83E25A1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4336530D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161CF118" w14:textId="77777777" w:rsidR="00C416C5" w:rsidRDefault="00482A06">
            <w:r>
              <w:t>7.74e-02</w:t>
            </w:r>
          </w:p>
        </w:tc>
      </w:tr>
      <w:tr w:rsidR="00C416C5" w14:paraId="43707310" w14:textId="77777777">
        <w:tc>
          <w:tcPr>
            <w:tcW w:w="0" w:type="auto"/>
          </w:tcPr>
          <w:p w14:paraId="63BD728B" w14:textId="77777777" w:rsidR="00C416C5" w:rsidRDefault="00482A06">
            <w:r>
              <w:t>POLE</w:t>
            </w:r>
          </w:p>
        </w:tc>
        <w:tc>
          <w:tcPr>
            <w:tcW w:w="0" w:type="auto"/>
          </w:tcPr>
          <w:p w14:paraId="75E026B8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333A5416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5FB8918E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46B4CBF4" w14:textId="77777777" w:rsidR="00C416C5" w:rsidRDefault="00482A06">
            <w:r>
              <w:t>3.05e-02</w:t>
            </w:r>
          </w:p>
        </w:tc>
        <w:tc>
          <w:tcPr>
            <w:tcW w:w="0" w:type="auto"/>
          </w:tcPr>
          <w:p w14:paraId="2101218A" w14:textId="77777777" w:rsidR="00C416C5" w:rsidRDefault="00482A06">
            <w:r>
              <w:t>7.31e-02</w:t>
            </w:r>
          </w:p>
        </w:tc>
      </w:tr>
      <w:tr w:rsidR="00C416C5" w14:paraId="685DCC7C" w14:textId="77777777">
        <w:tc>
          <w:tcPr>
            <w:tcW w:w="0" w:type="auto"/>
          </w:tcPr>
          <w:p w14:paraId="4BFB150A" w14:textId="77777777" w:rsidR="00C416C5" w:rsidRDefault="00482A06">
            <w:r>
              <w:t>ZNF521</w:t>
            </w:r>
          </w:p>
        </w:tc>
        <w:tc>
          <w:tcPr>
            <w:tcW w:w="0" w:type="auto"/>
          </w:tcPr>
          <w:p w14:paraId="7A62ED82" w14:textId="77777777" w:rsidR="00C416C5" w:rsidRDefault="00482A06">
            <w:r>
              <w:t>31 ( 8%)</w:t>
            </w:r>
          </w:p>
        </w:tc>
        <w:tc>
          <w:tcPr>
            <w:tcW w:w="0" w:type="auto"/>
          </w:tcPr>
          <w:p w14:paraId="403E7C01" w14:textId="77777777" w:rsidR="00C416C5" w:rsidRDefault="00482A06">
            <w:r>
              <w:t>11 (6.8%)</w:t>
            </w:r>
          </w:p>
        </w:tc>
        <w:tc>
          <w:tcPr>
            <w:tcW w:w="0" w:type="auto"/>
          </w:tcPr>
          <w:p w14:paraId="3827FBDE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70F654C1" w14:textId="77777777" w:rsidR="00C416C5" w:rsidRDefault="00482A06">
            <w:r>
              <w:t>3.52e-01</w:t>
            </w:r>
          </w:p>
        </w:tc>
        <w:tc>
          <w:tcPr>
            <w:tcW w:w="0" w:type="auto"/>
          </w:tcPr>
          <w:p w14:paraId="351E598A" w14:textId="77777777" w:rsidR="00C416C5" w:rsidRDefault="00482A06">
            <w:r>
              <w:t>4.13e-01</w:t>
            </w:r>
          </w:p>
        </w:tc>
      </w:tr>
      <w:tr w:rsidR="00C416C5" w14:paraId="437C611E" w14:textId="77777777">
        <w:tc>
          <w:tcPr>
            <w:tcW w:w="0" w:type="auto"/>
          </w:tcPr>
          <w:p w14:paraId="717AAA94" w14:textId="77777777" w:rsidR="00C416C5" w:rsidRDefault="00482A06">
            <w:r>
              <w:t>CILP2</w:t>
            </w:r>
          </w:p>
        </w:tc>
        <w:tc>
          <w:tcPr>
            <w:tcW w:w="0" w:type="auto"/>
          </w:tcPr>
          <w:p w14:paraId="09EEE16F" w14:textId="77777777" w:rsidR="00C416C5" w:rsidRDefault="00482A06">
            <w:r>
              <w:t xml:space="preserve">20 ( </w:t>
            </w:r>
            <w:r>
              <w:t>5%)</w:t>
            </w:r>
          </w:p>
        </w:tc>
        <w:tc>
          <w:tcPr>
            <w:tcW w:w="0" w:type="auto"/>
          </w:tcPr>
          <w:p w14:paraId="2C4B27EE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5A47AFAC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0B2B4E00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175C1AC9" w14:textId="77777777" w:rsidR="00C416C5" w:rsidRDefault="00482A06">
            <w:r>
              <w:t>7.74e-02</w:t>
            </w:r>
          </w:p>
        </w:tc>
      </w:tr>
      <w:tr w:rsidR="00C416C5" w14:paraId="54290586" w14:textId="77777777">
        <w:tc>
          <w:tcPr>
            <w:tcW w:w="0" w:type="auto"/>
          </w:tcPr>
          <w:p w14:paraId="15A69C69" w14:textId="77777777" w:rsidR="00C416C5" w:rsidRDefault="00482A06">
            <w:r>
              <w:t>ZC3H4</w:t>
            </w:r>
          </w:p>
        </w:tc>
        <w:tc>
          <w:tcPr>
            <w:tcW w:w="0" w:type="auto"/>
          </w:tcPr>
          <w:p w14:paraId="33CB19D3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11AA778A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53B8B256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6F9E78D6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2D8EA3A7" w14:textId="77777777" w:rsidR="00C416C5" w:rsidRDefault="00482A06">
            <w:r>
              <w:t>1.17e-01</w:t>
            </w:r>
          </w:p>
        </w:tc>
      </w:tr>
      <w:tr w:rsidR="00C416C5" w14:paraId="1224856B" w14:textId="77777777">
        <w:tc>
          <w:tcPr>
            <w:tcW w:w="0" w:type="auto"/>
          </w:tcPr>
          <w:p w14:paraId="44C5C6F0" w14:textId="77777777" w:rsidR="00C416C5" w:rsidRDefault="00482A06">
            <w:r>
              <w:t>PLEKHA6</w:t>
            </w:r>
          </w:p>
        </w:tc>
        <w:tc>
          <w:tcPr>
            <w:tcW w:w="0" w:type="auto"/>
          </w:tcPr>
          <w:p w14:paraId="726DB62F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75F31079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08CBE546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112776E3" w14:textId="77777777" w:rsidR="00C416C5" w:rsidRDefault="00482A06">
            <w:r>
              <w:t>7.03e-02</w:t>
            </w:r>
          </w:p>
        </w:tc>
        <w:tc>
          <w:tcPr>
            <w:tcW w:w="0" w:type="auto"/>
          </w:tcPr>
          <w:p w14:paraId="3208AEBE" w14:textId="77777777" w:rsidR="00C416C5" w:rsidRDefault="00482A06">
            <w:r>
              <w:t>1.17e-01</w:t>
            </w:r>
          </w:p>
        </w:tc>
      </w:tr>
      <w:tr w:rsidR="00C416C5" w14:paraId="73DA8812" w14:textId="77777777">
        <w:tc>
          <w:tcPr>
            <w:tcW w:w="0" w:type="auto"/>
          </w:tcPr>
          <w:p w14:paraId="1E1F1DE9" w14:textId="77777777" w:rsidR="00C416C5" w:rsidRDefault="00482A06">
            <w:r>
              <w:lastRenderedPageBreak/>
              <w:t>PTPRU</w:t>
            </w:r>
          </w:p>
        </w:tc>
        <w:tc>
          <w:tcPr>
            <w:tcW w:w="0" w:type="auto"/>
          </w:tcPr>
          <w:p w14:paraId="2ACB246D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4E412697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4724327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1E86EFE9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39AE6EB9" w14:textId="77777777" w:rsidR="00C416C5" w:rsidRDefault="00482A06">
            <w:r>
              <w:t>5.76e-02</w:t>
            </w:r>
          </w:p>
        </w:tc>
      </w:tr>
      <w:tr w:rsidR="00C416C5" w14:paraId="35C2B14D" w14:textId="77777777">
        <w:tc>
          <w:tcPr>
            <w:tcW w:w="0" w:type="auto"/>
          </w:tcPr>
          <w:p w14:paraId="21A304B7" w14:textId="77777777" w:rsidR="00C416C5" w:rsidRDefault="00482A06">
            <w:r>
              <w:t>COL5A2</w:t>
            </w:r>
          </w:p>
        </w:tc>
        <w:tc>
          <w:tcPr>
            <w:tcW w:w="0" w:type="auto"/>
          </w:tcPr>
          <w:p w14:paraId="05F8A2CC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2E8A1612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027D7F98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23948F89" w14:textId="77777777" w:rsidR="00C416C5" w:rsidRDefault="00482A06">
            <w:r>
              <w:t>9.33e-03</w:t>
            </w:r>
          </w:p>
        </w:tc>
        <w:tc>
          <w:tcPr>
            <w:tcW w:w="0" w:type="auto"/>
          </w:tcPr>
          <w:p w14:paraId="15533FC9" w14:textId="77777777" w:rsidR="00C416C5" w:rsidRDefault="00482A06">
            <w:r>
              <w:t>3.69e-02</w:t>
            </w:r>
          </w:p>
        </w:tc>
      </w:tr>
      <w:tr w:rsidR="00C416C5" w14:paraId="03FD6E22" w14:textId="77777777">
        <w:tc>
          <w:tcPr>
            <w:tcW w:w="0" w:type="auto"/>
          </w:tcPr>
          <w:p w14:paraId="0918A20E" w14:textId="77777777" w:rsidR="00C416C5" w:rsidRDefault="00482A06">
            <w:r>
              <w:t>ARPP21</w:t>
            </w:r>
          </w:p>
        </w:tc>
        <w:tc>
          <w:tcPr>
            <w:tcW w:w="0" w:type="auto"/>
          </w:tcPr>
          <w:p w14:paraId="110DA6B7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53C173BA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3F8177B8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64DA9CD1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31BEE900" w14:textId="77777777" w:rsidR="00C416C5" w:rsidRDefault="00482A06">
            <w:r>
              <w:t>7.74e-02</w:t>
            </w:r>
          </w:p>
        </w:tc>
      </w:tr>
      <w:tr w:rsidR="00C416C5" w14:paraId="5FB84C57" w14:textId="77777777">
        <w:tc>
          <w:tcPr>
            <w:tcW w:w="0" w:type="auto"/>
          </w:tcPr>
          <w:p w14:paraId="2C76CC9E" w14:textId="77777777" w:rsidR="00C416C5" w:rsidRDefault="00482A06">
            <w:r>
              <w:t>EPHA6</w:t>
            </w:r>
          </w:p>
        </w:tc>
        <w:tc>
          <w:tcPr>
            <w:tcW w:w="0" w:type="auto"/>
          </w:tcPr>
          <w:p w14:paraId="6494A110" w14:textId="77777777" w:rsidR="00C416C5" w:rsidRDefault="00482A06">
            <w:r>
              <w:t>28 ( 8%)</w:t>
            </w:r>
          </w:p>
        </w:tc>
        <w:tc>
          <w:tcPr>
            <w:tcW w:w="0" w:type="auto"/>
          </w:tcPr>
          <w:p w14:paraId="34F3D095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0895C1F1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743DFDE9" w14:textId="77777777" w:rsidR="00C416C5" w:rsidRDefault="00482A06">
            <w:r>
              <w:t>1.13e-01</w:t>
            </w:r>
          </w:p>
        </w:tc>
        <w:tc>
          <w:tcPr>
            <w:tcW w:w="0" w:type="auto"/>
          </w:tcPr>
          <w:p w14:paraId="0942B8CD" w14:textId="77777777" w:rsidR="00C416C5" w:rsidRDefault="00482A06">
            <w:r>
              <w:t>1.70e-01</w:t>
            </w:r>
          </w:p>
        </w:tc>
      </w:tr>
      <w:tr w:rsidR="00C416C5" w14:paraId="4E1AA0EA" w14:textId="77777777">
        <w:tc>
          <w:tcPr>
            <w:tcW w:w="0" w:type="auto"/>
          </w:tcPr>
          <w:p w14:paraId="3C558477" w14:textId="77777777" w:rsidR="00C416C5" w:rsidRDefault="00482A06">
            <w:r>
              <w:t>KLF3</w:t>
            </w:r>
          </w:p>
        </w:tc>
        <w:tc>
          <w:tcPr>
            <w:tcW w:w="0" w:type="auto"/>
          </w:tcPr>
          <w:p w14:paraId="37C7A16C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00887E0F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0F58C66A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5BC0967E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065A37C8" w14:textId="77777777" w:rsidR="00C416C5" w:rsidRDefault="00482A06">
            <w:r>
              <w:t>1.04e-01</w:t>
            </w:r>
          </w:p>
        </w:tc>
      </w:tr>
      <w:tr w:rsidR="00C416C5" w14:paraId="2772B969" w14:textId="77777777">
        <w:tc>
          <w:tcPr>
            <w:tcW w:w="0" w:type="auto"/>
          </w:tcPr>
          <w:p w14:paraId="6E9BFFC1" w14:textId="77777777" w:rsidR="00C416C5" w:rsidRDefault="00482A06">
            <w:r>
              <w:t>PCDHGA8</w:t>
            </w:r>
          </w:p>
        </w:tc>
        <w:tc>
          <w:tcPr>
            <w:tcW w:w="0" w:type="auto"/>
          </w:tcPr>
          <w:p w14:paraId="71AF8BA4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768D0E95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1C755BA6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5D49A9F9" w14:textId="77777777" w:rsidR="00C416C5" w:rsidRDefault="00482A06">
            <w:r>
              <w:t>3.45e-01</w:t>
            </w:r>
          </w:p>
        </w:tc>
        <w:tc>
          <w:tcPr>
            <w:tcW w:w="0" w:type="auto"/>
          </w:tcPr>
          <w:p w14:paraId="6E0A97E9" w14:textId="77777777" w:rsidR="00C416C5" w:rsidRDefault="00482A06">
            <w:r>
              <w:t>4.07e-01</w:t>
            </w:r>
          </w:p>
        </w:tc>
      </w:tr>
      <w:tr w:rsidR="00C416C5" w14:paraId="7DD2FE1F" w14:textId="77777777">
        <w:tc>
          <w:tcPr>
            <w:tcW w:w="0" w:type="auto"/>
          </w:tcPr>
          <w:p w14:paraId="773FBD0B" w14:textId="77777777" w:rsidR="00C416C5" w:rsidRDefault="00482A06">
            <w:r>
              <w:t>HIVEP1</w:t>
            </w:r>
          </w:p>
        </w:tc>
        <w:tc>
          <w:tcPr>
            <w:tcW w:w="0" w:type="auto"/>
          </w:tcPr>
          <w:p w14:paraId="63444F46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4EA20912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3942CCCF" w14:textId="77777777" w:rsidR="00C416C5" w:rsidRDefault="00482A06">
            <w:r>
              <w:t xml:space="preserve">20 </w:t>
            </w:r>
            <w:r>
              <w:t>(9.6%)</w:t>
            </w:r>
          </w:p>
        </w:tc>
        <w:tc>
          <w:tcPr>
            <w:tcW w:w="0" w:type="auto"/>
          </w:tcPr>
          <w:p w14:paraId="52B7EFCC" w14:textId="77777777" w:rsidR="00C416C5" w:rsidRDefault="00482A06">
            <w:r>
              <w:t>5.64e-04</w:t>
            </w:r>
          </w:p>
        </w:tc>
        <w:tc>
          <w:tcPr>
            <w:tcW w:w="0" w:type="auto"/>
          </w:tcPr>
          <w:p w14:paraId="757753B3" w14:textId="77777777" w:rsidR="00C416C5" w:rsidRDefault="00482A06">
            <w:r>
              <w:t>1.08e-02</w:t>
            </w:r>
          </w:p>
        </w:tc>
      </w:tr>
      <w:tr w:rsidR="00C416C5" w14:paraId="5AA10C4F" w14:textId="77777777">
        <w:tc>
          <w:tcPr>
            <w:tcW w:w="0" w:type="auto"/>
          </w:tcPr>
          <w:p w14:paraId="226BF475" w14:textId="77777777" w:rsidR="00C416C5" w:rsidRDefault="00482A06">
            <w:r>
              <w:t>AMPH</w:t>
            </w:r>
          </w:p>
        </w:tc>
        <w:tc>
          <w:tcPr>
            <w:tcW w:w="0" w:type="auto"/>
          </w:tcPr>
          <w:p w14:paraId="228DF676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3B34CB0F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735ECF25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173DB056" w14:textId="77777777" w:rsidR="00C416C5" w:rsidRDefault="00482A06">
            <w:r>
              <w:t>4.92e-01</w:t>
            </w:r>
          </w:p>
        </w:tc>
        <w:tc>
          <w:tcPr>
            <w:tcW w:w="0" w:type="auto"/>
          </w:tcPr>
          <w:p w14:paraId="34A28A51" w14:textId="77777777" w:rsidR="00C416C5" w:rsidRDefault="00482A06">
            <w:r>
              <w:t>5.36e-01</w:t>
            </w:r>
          </w:p>
        </w:tc>
      </w:tr>
      <w:tr w:rsidR="00C416C5" w14:paraId="594FD470" w14:textId="77777777">
        <w:tc>
          <w:tcPr>
            <w:tcW w:w="0" w:type="auto"/>
          </w:tcPr>
          <w:p w14:paraId="6F620618" w14:textId="77777777" w:rsidR="00C416C5" w:rsidRDefault="00482A06">
            <w:r>
              <w:t>ATRX</w:t>
            </w:r>
          </w:p>
        </w:tc>
        <w:tc>
          <w:tcPr>
            <w:tcW w:w="0" w:type="auto"/>
          </w:tcPr>
          <w:p w14:paraId="1E90A6EE" w14:textId="77777777" w:rsidR="00C416C5" w:rsidRDefault="00482A06">
            <w:r>
              <w:t>23 ( 6%)</w:t>
            </w:r>
          </w:p>
        </w:tc>
        <w:tc>
          <w:tcPr>
            <w:tcW w:w="0" w:type="auto"/>
          </w:tcPr>
          <w:p w14:paraId="2E60B4A1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4EFE58DB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0EA3B7A2" w14:textId="77777777" w:rsidR="00C416C5" w:rsidRDefault="00482A06">
            <w:r>
              <w:t>3.05e-02</w:t>
            </w:r>
          </w:p>
        </w:tc>
        <w:tc>
          <w:tcPr>
            <w:tcW w:w="0" w:type="auto"/>
          </w:tcPr>
          <w:p w14:paraId="39C86ECF" w14:textId="77777777" w:rsidR="00C416C5" w:rsidRDefault="00482A06">
            <w:r>
              <w:t>7.31e-02</w:t>
            </w:r>
          </w:p>
        </w:tc>
      </w:tr>
      <w:tr w:rsidR="00C416C5" w14:paraId="16BD55D8" w14:textId="77777777">
        <w:tc>
          <w:tcPr>
            <w:tcW w:w="0" w:type="auto"/>
          </w:tcPr>
          <w:p w14:paraId="6695B356" w14:textId="77777777" w:rsidR="00C416C5" w:rsidRDefault="00482A06">
            <w:r>
              <w:t>LRFN5</w:t>
            </w:r>
          </w:p>
        </w:tc>
        <w:tc>
          <w:tcPr>
            <w:tcW w:w="0" w:type="auto"/>
          </w:tcPr>
          <w:p w14:paraId="180DE49A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6807B32C" w14:textId="77777777" w:rsidR="00C416C5" w:rsidRDefault="00482A06">
            <w:r>
              <w:t>6 (3.7%)</w:t>
            </w:r>
          </w:p>
        </w:tc>
        <w:tc>
          <w:tcPr>
            <w:tcW w:w="0" w:type="auto"/>
          </w:tcPr>
          <w:p w14:paraId="0A7186EA" w14:textId="77777777" w:rsidR="00C416C5" w:rsidRDefault="00482A06">
            <w:r>
              <w:t>13 (6.2%)</w:t>
            </w:r>
          </w:p>
        </w:tc>
        <w:tc>
          <w:tcPr>
            <w:tcW w:w="0" w:type="auto"/>
          </w:tcPr>
          <w:p w14:paraId="40517003" w14:textId="77777777" w:rsidR="00C416C5" w:rsidRDefault="00482A06">
            <w:r>
              <w:t>3.45e-01</w:t>
            </w:r>
          </w:p>
        </w:tc>
        <w:tc>
          <w:tcPr>
            <w:tcW w:w="0" w:type="auto"/>
          </w:tcPr>
          <w:p w14:paraId="0F42F4FD" w14:textId="77777777" w:rsidR="00C416C5" w:rsidRDefault="00482A06">
            <w:r>
              <w:t>4.07e-01</w:t>
            </w:r>
          </w:p>
        </w:tc>
      </w:tr>
      <w:tr w:rsidR="00C416C5" w14:paraId="441D2E46" w14:textId="77777777">
        <w:tc>
          <w:tcPr>
            <w:tcW w:w="0" w:type="auto"/>
          </w:tcPr>
          <w:p w14:paraId="78930154" w14:textId="77777777" w:rsidR="00C416C5" w:rsidRDefault="00482A06">
            <w:r>
              <w:t>ARHGAP33</w:t>
            </w:r>
          </w:p>
        </w:tc>
        <w:tc>
          <w:tcPr>
            <w:tcW w:w="0" w:type="auto"/>
          </w:tcPr>
          <w:p w14:paraId="3AA6E6C2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2FEF620A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0D90F101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0C7A5EE6" w14:textId="77777777" w:rsidR="00C416C5" w:rsidRDefault="00482A06">
            <w:r>
              <w:t>1.05e-01</w:t>
            </w:r>
          </w:p>
        </w:tc>
        <w:tc>
          <w:tcPr>
            <w:tcW w:w="0" w:type="auto"/>
          </w:tcPr>
          <w:p w14:paraId="4D97657C" w14:textId="77777777" w:rsidR="00C416C5" w:rsidRDefault="00482A06">
            <w:r>
              <w:t>1.62e-01</w:t>
            </w:r>
          </w:p>
        </w:tc>
      </w:tr>
      <w:tr w:rsidR="00C416C5" w14:paraId="056C8957" w14:textId="77777777">
        <w:tc>
          <w:tcPr>
            <w:tcW w:w="0" w:type="auto"/>
          </w:tcPr>
          <w:p w14:paraId="2E85004F" w14:textId="77777777" w:rsidR="00C416C5" w:rsidRDefault="00482A06">
            <w:r>
              <w:t>WHSC1</w:t>
            </w:r>
          </w:p>
        </w:tc>
        <w:tc>
          <w:tcPr>
            <w:tcW w:w="0" w:type="auto"/>
          </w:tcPr>
          <w:p w14:paraId="3F69981D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50FD59F7" w14:textId="77777777" w:rsidR="00C416C5" w:rsidRDefault="00482A06">
            <w:r>
              <w:t>2</w:t>
            </w:r>
            <w:r>
              <w:t xml:space="preserve"> (1.2%)</w:t>
            </w:r>
          </w:p>
        </w:tc>
        <w:tc>
          <w:tcPr>
            <w:tcW w:w="0" w:type="auto"/>
          </w:tcPr>
          <w:p w14:paraId="227132DF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6BB95C31" w14:textId="77777777" w:rsidR="00C416C5" w:rsidRDefault="00482A06">
            <w:r>
              <w:t>3.24e-03</w:t>
            </w:r>
          </w:p>
        </w:tc>
        <w:tc>
          <w:tcPr>
            <w:tcW w:w="0" w:type="auto"/>
          </w:tcPr>
          <w:p w14:paraId="4112B312" w14:textId="77777777" w:rsidR="00C416C5" w:rsidRDefault="00482A06">
            <w:r>
              <w:t>2.00e-02</w:t>
            </w:r>
          </w:p>
        </w:tc>
      </w:tr>
      <w:tr w:rsidR="00C416C5" w14:paraId="3C9EAFAB" w14:textId="77777777">
        <w:tc>
          <w:tcPr>
            <w:tcW w:w="0" w:type="auto"/>
          </w:tcPr>
          <w:p w14:paraId="2FDD933E" w14:textId="77777777" w:rsidR="00C416C5" w:rsidRDefault="00482A06">
            <w:r>
              <w:t>LRFN3</w:t>
            </w:r>
          </w:p>
        </w:tc>
        <w:tc>
          <w:tcPr>
            <w:tcW w:w="0" w:type="auto"/>
          </w:tcPr>
          <w:p w14:paraId="626673AF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0F70E954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79B3EC71" w14:textId="77777777" w:rsidR="00C416C5" w:rsidRDefault="00482A06">
            <w:r>
              <w:t>15 (7.2%)</w:t>
            </w:r>
          </w:p>
        </w:tc>
        <w:tc>
          <w:tcPr>
            <w:tcW w:w="0" w:type="auto"/>
          </w:tcPr>
          <w:p w14:paraId="06829C59" w14:textId="77777777" w:rsidR="00C416C5" w:rsidRDefault="00482A06">
            <w:r>
              <w:t>5.56e-02</w:t>
            </w:r>
          </w:p>
        </w:tc>
        <w:tc>
          <w:tcPr>
            <w:tcW w:w="0" w:type="auto"/>
          </w:tcPr>
          <w:p w14:paraId="5BB4A805" w14:textId="77777777" w:rsidR="00C416C5" w:rsidRDefault="00482A06">
            <w:r>
              <w:t>1.04e-01</w:t>
            </w:r>
          </w:p>
        </w:tc>
      </w:tr>
      <w:tr w:rsidR="00C416C5" w14:paraId="48DC52E7" w14:textId="77777777">
        <w:tc>
          <w:tcPr>
            <w:tcW w:w="0" w:type="auto"/>
          </w:tcPr>
          <w:p w14:paraId="2EC60385" w14:textId="77777777" w:rsidR="00C416C5" w:rsidRDefault="00482A06">
            <w:r>
              <w:t>CCNB3</w:t>
            </w:r>
          </w:p>
        </w:tc>
        <w:tc>
          <w:tcPr>
            <w:tcW w:w="0" w:type="auto"/>
          </w:tcPr>
          <w:p w14:paraId="7D81DB55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79C839CC" w14:textId="77777777" w:rsidR="00C416C5" w:rsidRDefault="00482A06">
            <w:r>
              <w:t>3 (1.9%)</w:t>
            </w:r>
          </w:p>
        </w:tc>
        <w:tc>
          <w:tcPr>
            <w:tcW w:w="0" w:type="auto"/>
          </w:tcPr>
          <w:p w14:paraId="115E32EF" w14:textId="77777777" w:rsidR="00C416C5" w:rsidRDefault="00482A06">
            <w:r>
              <w:t>18 (8.7%)</w:t>
            </w:r>
          </w:p>
        </w:tc>
        <w:tc>
          <w:tcPr>
            <w:tcW w:w="0" w:type="auto"/>
          </w:tcPr>
          <w:p w14:paraId="65D4BCFC" w14:textId="77777777" w:rsidR="00C416C5" w:rsidRDefault="00482A06">
            <w:r>
              <w:t>5.54e-03</w:t>
            </w:r>
          </w:p>
        </w:tc>
        <w:tc>
          <w:tcPr>
            <w:tcW w:w="0" w:type="auto"/>
          </w:tcPr>
          <w:p w14:paraId="2D62F84C" w14:textId="77777777" w:rsidR="00C416C5" w:rsidRDefault="00482A06">
            <w:r>
              <w:t>2.83e-02</w:t>
            </w:r>
          </w:p>
        </w:tc>
      </w:tr>
      <w:tr w:rsidR="00C416C5" w14:paraId="7ECCB573" w14:textId="77777777">
        <w:tc>
          <w:tcPr>
            <w:tcW w:w="0" w:type="auto"/>
          </w:tcPr>
          <w:p w14:paraId="476532D9" w14:textId="77777777" w:rsidR="00C416C5" w:rsidRDefault="00482A06">
            <w:r>
              <w:t>CNTN6</w:t>
            </w:r>
          </w:p>
        </w:tc>
        <w:tc>
          <w:tcPr>
            <w:tcW w:w="0" w:type="auto"/>
          </w:tcPr>
          <w:p w14:paraId="105C7AE3" w14:textId="77777777" w:rsidR="00C416C5" w:rsidRDefault="00482A06">
            <w:r>
              <w:t>36 (10%)</w:t>
            </w:r>
          </w:p>
        </w:tc>
        <w:tc>
          <w:tcPr>
            <w:tcW w:w="0" w:type="auto"/>
          </w:tcPr>
          <w:p w14:paraId="46E317F4" w14:textId="77777777" w:rsidR="00C416C5" w:rsidRDefault="00482A06">
            <w:r>
              <w:t>8 ( 4.9%)</w:t>
            </w:r>
          </w:p>
        </w:tc>
        <w:tc>
          <w:tcPr>
            <w:tcW w:w="0" w:type="auto"/>
          </w:tcPr>
          <w:p w14:paraId="111ABC0B" w14:textId="77777777" w:rsidR="00C416C5" w:rsidRDefault="00482A06">
            <w:r>
              <w:t>28 (13.5%)</w:t>
            </w:r>
          </w:p>
        </w:tc>
        <w:tc>
          <w:tcPr>
            <w:tcW w:w="0" w:type="auto"/>
          </w:tcPr>
          <w:p w14:paraId="49ACA1A6" w14:textId="77777777" w:rsidR="00C416C5" w:rsidRDefault="00482A06">
            <w:r>
              <w:t>7.36e-03</w:t>
            </w:r>
          </w:p>
        </w:tc>
        <w:tc>
          <w:tcPr>
            <w:tcW w:w="0" w:type="auto"/>
          </w:tcPr>
          <w:p w14:paraId="7EC24B39" w14:textId="77777777" w:rsidR="00C416C5" w:rsidRDefault="00482A06">
            <w:r>
              <w:t>3.48e-02</w:t>
            </w:r>
          </w:p>
        </w:tc>
      </w:tr>
      <w:tr w:rsidR="00C416C5" w14:paraId="59AD497D" w14:textId="77777777">
        <w:tc>
          <w:tcPr>
            <w:tcW w:w="0" w:type="auto"/>
          </w:tcPr>
          <w:p w14:paraId="0E5A04C7" w14:textId="77777777" w:rsidR="00C416C5" w:rsidRDefault="00482A06">
            <w:r>
              <w:t>CHRM2</w:t>
            </w:r>
          </w:p>
        </w:tc>
        <w:tc>
          <w:tcPr>
            <w:tcW w:w="0" w:type="auto"/>
          </w:tcPr>
          <w:p w14:paraId="2E75ED7B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D246172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77BB437A" w14:textId="77777777" w:rsidR="00C416C5" w:rsidRDefault="00482A06">
            <w:r>
              <w:t>12 (5.8%)</w:t>
            </w:r>
          </w:p>
        </w:tc>
        <w:tc>
          <w:tcPr>
            <w:tcW w:w="0" w:type="auto"/>
          </w:tcPr>
          <w:p w14:paraId="6618A344" w14:textId="77777777" w:rsidR="00C416C5" w:rsidRDefault="00482A06">
            <w:r>
              <w:t>8.19e-01</w:t>
            </w:r>
          </w:p>
        </w:tc>
        <w:tc>
          <w:tcPr>
            <w:tcW w:w="0" w:type="auto"/>
          </w:tcPr>
          <w:p w14:paraId="5A3C62F5" w14:textId="77777777" w:rsidR="00C416C5" w:rsidRDefault="00482A06">
            <w:r>
              <w:t>8.57e-01</w:t>
            </w:r>
          </w:p>
        </w:tc>
      </w:tr>
      <w:tr w:rsidR="00C416C5" w14:paraId="18B4EEE1" w14:textId="77777777">
        <w:tc>
          <w:tcPr>
            <w:tcW w:w="0" w:type="auto"/>
          </w:tcPr>
          <w:p w14:paraId="67E91D3F" w14:textId="77777777" w:rsidR="00C416C5" w:rsidRDefault="00482A06">
            <w:r>
              <w:t>TRIM51</w:t>
            </w:r>
          </w:p>
        </w:tc>
        <w:tc>
          <w:tcPr>
            <w:tcW w:w="0" w:type="auto"/>
          </w:tcPr>
          <w:p w14:paraId="7513D5BF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14FBF4C1" w14:textId="77777777" w:rsidR="00C416C5" w:rsidRDefault="00482A06">
            <w:r>
              <w:t>2 (1.2%)</w:t>
            </w:r>
          </w:p>
        </w:tc>
        <w:tc>
          <w:tcPr>
            <w:tcW w:w="0" w:type="auto"/>
          </w:tcPr>
          <w:p w14:paraId="20E9470A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30570394" w14:textId="77777777" w:rsidR="00C416C5" w:rsidRDefault="00482A06">
            <w:r>
              <w:t>3.24e-03</w:t>
            </w:r>
          </w:p>
        </w:tc>
        <w:tc>
          <w:tcPr>
            <w:tcW w:w="0" w:type="auto"/>
          </w:tcPr>
          <w:p w14:paraId="15312068" w14:textId="77777777" w:rsidR="00C416C5" w:rsidRDefault="00482A06">
            <w:r>
              <w:t>2.00e-02</w:t>
            </w:r>
          </w:p>
        </w:tc>
      </w:tr>
      <w:tr w:rsidR="00C416C5" w14:paraId="56ED1F88" w14:textId="77777777">
        <w:tc>
          <w:tcPr>
            <w:tcW w:w="0" w:type="auto"/>
          </w:tcPr>
          <w:p w14:paraId="703CF0F2" w14:textId="77777777" w:rsidR="00C416C5" w:rsidRDefault="00482A06">
            <w:r>
              <w:t>ATP8B4</w:t>
            </w:r>
          </w:p>
        </w:tc>
        <w:tc>
          <w:tcPr>
            <w:tcW w:w="0" w:type="auto"/>
          </w:tcPr>
          <w:p w14:paraId="6CF4717E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8B2D918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003F6456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1AF8D90A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57AB0509" w14:textId="77777777" w:rsidR="00C416C5" w:rsidRDefault="00482A06">
            <w:r>
              <w:t>7.74e-02</w:t>
            </w:r>
          </w:p>
        </w:tc>
      </w:tr>
      <w:tr w:rsidR="00C416C5" w14:paraId="7A0F618E" w14:textId="77777777">
        <w:tc>
          <w:tcPr>
            <w:tcW w:w="0" w:type="auto"/>
          </w:tcPr>
          <w:p w14:paraId="61DF8882" w14:textId="77777777" w:rsidR="00C416C5" w:rsidRDefault="00482A06">
            <w:r>
              <w:t>SUPT6H</w:t>
            </w:r>
          </w:p>
        </w:tc>
        <w:tc>
          <w:tcPr>
            <w:tcW w:w="0" w:type="auto"/>
          </w:tcPr>
          <w:p w14:paraId="5784D6D7" w14:textId="77777777" w:rsidR="00C416C5" w:rsidRDefault="00482A06">
            <w:r>
              <w:t>21 ( 6%)</w:t>
            </w:r>
          </w:p>
        </w:tc>
        <w:tc>
          <w:tcPr>
            <w:tcW w:w="0" w:type="auto"/>
          </w:tcPr>
          <w:p w14:paraId="1E32DA5D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1FEFD69D" w14:textId="77777777" w:rsidR="00C416C5" w:rsidRDefault="00482A06">
            <w:r>
              <w:t>17 (8.2%)</w:t>
            </w:r>
          </w:p>
        </w:tc>
        <w:tc>
          <w:tcPr>
            <w:tcW w:w="0" w:type="auto"/>
          </w:tcPr>
          <w:p w14:paraId="4F08FAAF" w14:textId="77777777" w:rsidR="00C416C5" w:rsidRDefault="00482A06">
            <w:r>
              <w:t>2.24e-02</w:t>
            </w:r>
          </w:p>
        </w:tc>
        <w:tc>
          <w:tcPr>
            <w:tcW w:w="0" w:type="auto"/>
          </w:tcPr>
          <w:p w14:paraId="2685E783" w14:textId="77777777" w:rsidR="00C416C5" w:rsidRDefault="00482A06">
            <w:r>
              <w:t>5.76e-02</w:t>
            </w:r>
          </w:p>
        </w:tc>
      </w:tr>
      <w:tr w:rsidR="00C416C5" w14:paraId="1A814B3A" w14:textId="77777777">
        <w:tc>
          <w:tcPr>
            <w:tcW w:w="0" w:type="auto"/>
          </w:tcPr>
          <w:p w14:paraId="3B1E840A" w14:textId="77777777" w:rsidR="00C416C5" w:rsidRDefault="00482A06">
            <w:r>
              <w:t>COL20A1</w:t>
            </w:r>
          </w:p>
        </w:tc>
        <w:tc>
          <w:tcPr>
            <w:tcW w:w="0" w:type="auto"/>
          </w:tcPr>
          <w:p w14:paraId="1CBC4C6D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7ECCAE70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0D4CEB69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5AEFE433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40125630" w14:textId="77777777" w:rsidR="00C416C5" w:rsidRDefault="00482A06">
            <w:r>
              <w:t>7.74e-02</w:t>
            </w:r>
          </w:p>
        </w:tc>
      </w:tr>
      <w:tr w:rsidR="00C416C5" w14:paraId="716D5487" w14:textId="77777777">
        <w:tc>
          <w:tcPr>
            <w:tcW w:w="0" w:type="auto"/>
          </w:tcPr>
          <w:p w14:paraId="6D2FB71A" w14:textId="77777777" w:rsidR="00C416C5" w:rsidRDefault="00482A06">
            <w:r>
              <w:t>IMPG2</w:t>
            </w:r>
          </w:p>
        </w:tc>
        <w:tc>
          <w:tcPr>
            <w:tcW w:w="0" w:type="auto"/>
          </w:tcPr>
          <w:p w14:paraId="5A9041C7" w14:textId="77777777" w:rsidR="00C416C5" w:rsidRDefault="00482A06">
            <w:r>
              <w:t>22 ( 6%)</w:t>
            </w:r>
          </w:p>
        </w:tc>
        <w:tc>
          <w:tcPr>
            <w:tcW w:w="0" w:type="auto"/>
          </w:tcPr>
          <w:p w14:paraId="6B384755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69157220" w14:textId="77777777" w:rsidR="00C416C5" w:rsidRDefault="00482A06">
            <w:r>
              <w:t xml:space="preserve">18 </w:t>
            </w:r>
            <w:r>
              <w:t>(8.7%)</w:t>
            </w:r>
          </w:p>
        </w:tc>
        <w:tc>
          <w:tcPr>
            <w:tcW w:w="0" w:type="auto"/>
          </w:tcPr>
          <w:p w14:paraId="76C82557" w14:textId="77777777" w:rsidR="00C416C5" w:rsidRDefault="00482A06">
            <w:r>
              <w:t>1.40e-02</w:t>
            </w:r>
          </w:p>
        </w:tc>
        <w:tc>
          <w:tcPr>
            <w:tcW w:w="0" w:type="auto"/>
          </w:tcPr>
          <w:p w14:paraId="774D7423" w14:textId="77777777" w:rsidR="00C416C5" w:rsidRDefault="00482A06">
            <w:r>
              <w:t>4.47e-02</w:t>
            </w:r>
          </w:p>
        </w:tc>
      </w:tr>
      <w:tr w:rsidR="00C416C5" w14:paraId="79A92181" w14:textId="77777777">
        <w:tc>
          <w:tcPr>
            <w:tcW w:w="0" w:type="auto"/>
          </w:tcPr>
          <w:p w14:paraId="0A50BBF4" w14:textId="77777777" w:rsidR="00C416C5" w:rsidRDefault="00482A06">
            <w:r>
              <w:t>MDGA2</w:t>
            </w:r>
          </w:p>
        </w:tc>
        <w:tc>
          <w:tcPr>
            <w:tcW w:w="0" w:type="auto"/>
          </w:tcPr>
          <w:p w14:paraId="56472B53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0355E506" w14:textId="77777777" w:rsidR="00C416C5" w:rsidRDefault="00482A06">
            <w:r>
              <w:t>5 (3.1%)</w:t>
            </w:r>
          </w:p>
        </w:tc>
        <w:tc>
          <w:tcPr>
            <w:tcW w:w="0" w:type="auto"/>
          </w:tcPr>
          <w:p w14:paraId="113FD0CD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583A1619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476E9DD0" w14:textId="77777777" w:rsidR="00C416C5" w:rsidRDefault="00482A06">
            <w:r>
              <w:t>2.17e-01</w:t>
            </w:r>
          </w:p>
        </w:tc>
      </w:tr>
      <w:tr w:rsidR="00C416C5" w14:paraId="3FC3A727" w14:textId="77777777">
        <w:tc>
          <w:tcPr>
            <w:tcW w:w="0" w:type="auto"/>
          </w:tcPr>
          <w:p w14:paraId="6877561C" w14:textId="77777777" w:rsidR="00C416C5" w:rsidRDefault="00482A06">
            <w:r>
              <w:t>AFF3</w:t>
            </w:r>
          </w:p>
        </w:tc>
        <w:tc>
          <w:tcPr>
            <w:tcW w:w="0" w:type="auto"/>
          </w:tcPr>
          <w:p w14:paraId="452F60F0" w14:textId="77777777" w:rsidR="00C416C5" w:rsidRDefault="00482A06">
            <w:r>
              <w:t>27 ( 7%)</w:t>
            </w:r>
          </w:p>
        </w:tc>
        <w:tc>
          <w:tcPr>
            <w:tcW w:w="0" w:type="auto"/>
          </w:tcPr>
          <w:p w14:paraId="45A6BF30" w14:textId="77777777" w:rsidR="00C416C5" w:rsidRDefault="00482A06">
            <w:r>
              <w:t>7 (4.3%)</w:t>
            </w:r>
          </w:p>
        </w:tc>
        <w:tc>
          <w:tcPr>
            <w:tcW w:w="0" w:type="auto"/>
          </w:tcPr>
          <w:p w14:paraId="290172C6" w14:textId="77777777" w:rsidR="00C416C5" w:rsidRDefault="00482A06">
            <w:r>
              <w:t>20 (9.6%)</w:t>
            </w:r>
          </w:p>
        </w:tc>
        <w:tc>
          <w:tcPr>
            <w:tcW w:w="0" w:type="auto"/>
          </w:tcPr>
          <w:p w14:paraId="379CE3B5" w14:textId="77777777" w:rsidR="00C416C5" w:rsidRDefault="00482A06">
            <w:r>
              <w:t>6.87e-02</w:t>
            </w:r>
          </w:p>
        </w:tc>
        <w:tc>
          <w:tcPr>
            <w:tcW w:w="0" w:type="auto"/>
          </w:tcPr>
          <w:p w14:paraId="18D85F10" w14:textId="77777777" w:rsidR="00C416C5" w:rsidRDefault="00482A06">
            <w:r>
              <w:t>1.17e-01</w:t>
            </w:r>
          </w:p>
        </w:tc>
      </w:tr>
      <w:tr w:rsidR="00C416C5" w14:paraId="7517C753" w14:textId="77777777">
        <w:tc>
          <w:tcPr>
            <w:tcW w:w="0" w:type="auto"/>
          </w:tcPr>
          <w:p w14:paraId="4FF061CD" w14:textId="77777777" w:rsidR="00C416C5" w:rsidRDefault="00482A06">
            <w:r>
              <w:t>MYO5A</w:t>
            </w:r>
          </w:p>
        </w:tc>
        <w:tc>
          <w:tcPr>
            <w:tcW w:w="0" w:type="auto"/>
          </w:tcPr>
          <w:p w14:paraId="53E4DF1F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0E508673" w14:textId="77777777" w:rsidR="00C416C5" w:rsidRDefault="00482A06">
            <w:r>
              <w:t>4 (2.5%)</w:t>
            </w:r>
          </w:p>
        </w:tc>
        <w:tc>
          <w:tcPr>
            <w:tcW w:w="0" w:type="auto"/>
          </w:tcPr>
          <w:p w14:paraId="4242A99E" w14:textId="77777777" w:rsidR="00C416C5" w:rsidRDefault="00482A06">
            <w:r>
              <w:t>16 (7.7%)</w:t>
            </w:r>
          </w:p>
        </w:tc>
        <w:tc>
          <w:tcPr>
            <w:tcW w:w="0" w:type="auto"/>
          </w:tcPr>
          <w:p w14:paraId="1271E2F3" w14:textId="77777777" w:rsidR="00C416C5" w:rsidRDefault="00482A06">
            <w:r>
              <w:t>3.55e-02</w:t>
            </w:r>
          </w:p>
        </w:tc>
        <w:tc>
          <w:tcPr>
            <w:tcW w:w="0" w:type="auto"/>
          </w:tcPr>
          <w:p w14:paraId="361C41DF" w14:textId="77777777" w:rsidR="00C416C5" w:rsidRDefault="00482A06">
            <w:r>
              <w:t>7.74e-02</w:t>
            </w:r>
          </w:p>
        </w:tc>
      </w:tr>
      <w:tr w:rsidR="00C416C5" w14:paraId="5EEADB82" w14:textId="77777777">
        <w:tc>
          <w:tcPr>
            <w:tcW w:w="0" w:type="auto"/>
          </w:tcPr>
          <w:p w14:paraId="2C46A7A6" w14:textId="77777777" w:rsidR="00C416C5" w:rsidRDefault="00482A06">
            <w:r>
              <w:t>MYH1</w:t>
            </w:r>
          </w:p>
        </w:tc>
        <w:tc>
          <w:tcPr>
            <w:tcW w:w="0" w:type="auto"/>
          </w:tcPr>
          <w:p w14:paraId="2D9A65BF" w14:textId="77777777" w:rsidR="00C416C5" w:rsidRDefault="00482A06">
            <w:r>
              <w:t>20 ( 5%)</w:t>
            </w:r>
          </w:p>
        </w:tc>
        <w:tc>
          <w:tcPr>
            <w:tcW w:w="0" w:type="auto"/>
          </w:tcPr>
          <w:p w14:paraId="173E0D15" w14:textId="77777777" w:rsidR="00C416C5" w:rsidRDefault="00482A06">
            <w:r>
              <w:t>8 (4.9%)</w:t>
            </w:r>
          </w:p>
        </w:tc>
        <w:tc>
          <w:tcPr>
            <w:tcW w:w="0" w:type="auto"/>
          </w:tcPr>
          <w:p w14:paraId="4288970D" w14:textId="77777777" w:rsidR="00C416C5" w:rsidRDefault="00482A06">
            <w:r>
              <w:t>12 (5.8%)</w:t>
            </w:r>
          </w:p>
        </w:tc>
        <w:tc>
          <w:tcPr>
            <w:tcW w:w="0" w:type="auto"/>
          </w:tcPr>
          <w:p w14:paraId="0D179EF3" w14:textId="77777777" w:rsidR="00C416C5" w:rsidRDefault="00482A06">
            <w:r>
              <w:t>8.19e-01</w:t>
            </w:r>
          </w:p>
        </w:tc>
        <w:tc>
          <w:tcPr>
            <w:tcW w:w="0" w:type="auto"/>
          </w:tcPr>
          <w:p w14:paraId="5E397FDB" w14:textId="77777777" w:rsidR="00C416C5" w:rsidRDefault="00482A06">
            <w:r>
              <w:t>8.57e-01</w:t>
            </w:r>
          </w:p>
        </w:tc>
      </w:tr>
      <w:tr w:rsidR="00C416C5" w14:paraId="719BCB50" w14:textId="77777777">
        <w:tc>
          <w:tcPr>
            <w:tcW w:w="0" w:type="auto"/>
          </w:tcPr>
          <w:p w14:paraId="72F3FA17" w14:textId="77777777" w:rsidR="00C416C5" w:rsidRDefault="00482A06">
            <w:r>
              <w:t>CUL7</w:t>
            </w:r>
          </w:p>
        </w:tc>
        <w:tc>
          <w:tcPr>
            <w:tcW w:w="0" w:type="auto"/>
          </w:tcPr>
          <w:p w14:paraId="14CE4BD4" w14:textId="77777777" w:rsidR="00C416C5" w:rsidRDefault="00482A06">
            <w:r>
              <w:t>19 ( 5%)</w:t>
            </w:r>
          </w:p>
        </w:tc>
        <w:tc>
          <w:tcPr>
            <w:tcW w:w="0" w:type="auto"/>
          </w:tcPr>
          <w:p w14:paraId="493FC714" w14:textId="77777777" w:rsidR="00C416C5" w:rsidRDefault="00482A06">
            <w:r>
              <w:t xml:space="preserve">5 </w:t>
            </w:r>
            <w:r>
              <w:t>(3.1%)</w:t>
            </w:r>
          </w:p>
        </w:tc>
        <w:tc>
          <w:tcPr>
            <w:tcW w:w="0" w:type="auto"/>
          </w:tcPr>
          <w:p w14:paraId="2EC5138C" w14:textId="77777777" w:rsidR="00C416C5" w:rsidRDefault="00482A06">
            <w:r>
              <w:t>14 (6.7%)</w:t>
            </w:r>
          </w:p>
        </w:tc>
        <w:tc>
          <w:tcPr>
            <w:tcW w:w="0" w:type="auto"/>
          </w:tcPr>
          <w:p w14:paraId="598BAE0F" w14:textId="77777777" w:rsidR="00C416C5" w:rsidRDefault="00482A06">
            <w:r>
              <w:t>1.55e-01</w:t>
            </w:r>
          </w:p>
        </w:tc>
        <w:tc>
          <w:tcPr>
            <w:tcW w:w="0" w:type="auto"/>
          </w:tcPr>
          <w:p w14:paraId="5EA16B3C" w14:textId="77777777" w:rsidR="00C416C5" w:rsidRDefault="00482A06">
            <w:r>
              <w:t>2.17e-01</w:t>
            </w:r>
          </w:p>
        </w:tc>
      </w:tr>
    </w:tbl>
    <w:p w14:paraId="00D3B932" w14:textId="0A076E40" w:rsidR="00C416C5" w:rsidRDefault="00C416C5"/>
    <w:sectPr w:rsidR="00C416C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A2CB8" w14:textId="77777777" w:rsidR="00482A06" w:rsidRDefault="00482A06" w:rsidP="00BA1881">
      <w:r>
        <w:separator/>
      </w:r>
    </w:p>
  </w:endnote>
  <w:endnote w:type="continuationSeparator" w:id="0">
    <w:p w14:paraId="244005F2" w14:textId="77777777" w:rsidR="00482A06" w:rsidRDefault="00482A06" w:rsidP="00BA1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313A9" w14:textId="77777777" w:rsidR="00482A06" w:rsidRDefault="00482A06" w:rsidP="00BA1881">
      <w:r>
        <w:separator/>
      </w:r>
    </w:p>
  </w:footnote>
  <w:footnote w:type="continuationSeparator" w:id="0">
    <w:p w14:paraId="36552A58" w14:textId="77777777" w:rsidR="00482A06" w:rsidRDefault="00482A06" w:rsidP="00BA1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wNDC2tDQ3tTQ2MTNX0lEKTi0uzszPAykwrAUAc9yCiywAAAA="/>
    <w:docVar w:name="KY_MEDREF_DOCUID" w:val="{7A850643-9563-4083-8320-C0B07398E856}"/>
    <w:docVar w:name="KY_MEDREF_VERSION" w:val="3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482A06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BA1881"/>
    <w:rsid w:val="00C27329"/>
    <w:rsid w:val="00C31EEB"/>
    <w:rsid w:val="00C416C5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EF0A1E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BA1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A188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A18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A18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5651</Words>
  <Characters>32217</Characters>
  <Application>Microsoft Office Word</Application>
  <DocSecurity>0</DocSecurity>
  <Lines>268</Lines>
  <Paragraphs>7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7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娄 盛涵</cp:lastModifiedBy>
  <cp:revision>10</cp:revision>
  <dcterms:created xsi:type="dcterms:W3CDTF">2017-02-28T11:18:00Z</dcterms:created>
  <dcterms:modified xsi:type="dcterms:W3CDTF">2021-12-15T02:53:00Z</dcterms:modified>
  <cp:category/>
</cp:coreProperties>
</file>